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A36" w:rsidRDefault="00EC360F" w:rsidP="00BE7A36">
      <w:pPr>
        <w:rPr>
          <w:rFonts w:ascii="Times New Roman" w:hAnsi="Times New Roman"/>
          <w:b/>
          <w:sz w:val="28"/>
          <w:szCs w:val="28"/>
        </w:rPr>
      </w:pPr>
      <w:proofErr w:type="gramStart"/>
      <w:r>
        <w:rPr>
          <w:rFonts w:ascii="Times New Roman" w:hAnsi="Times New Roman" w:hint="eastAsia"/>
          <w:b/>
          <w:sz w:val="28"/>
          <w:szCs w:val="28"/>
        </w:rPr>
        <w:t>S1</w:t>
      </w:r>
      <w:r w:rsidR="00BE7A36" w:rsidRPr="002D1558">
        <w:rPr>
          <w:rFonts w:ascii="Times New Roman" w:hAnsi="Times New Roman"/>
          <w:b/>
          <w:sz w:val="28"/>
          <w:szCs w:val="28"/>
        </w:rPr>
        <w:t xml:space="preserve"> </w:t>
      </w:r>
      <w:r w:rsidR="00BE7A36">
        <w:rPr>
          <w:rFonts w:ascii="Times New Roman" w:hAnsi="Times New Roman" w:hint="eastAsia"/>
          <w:b/>
          <w:sz w:val="28"/>
          <w:szCs w:val="28"/>
        </w:rPr>
        <w:t>T</w:t>
      </w:r>
      <w:r>
        <w:rPr>
          <w:rFonts w:ascii="Times New Roman" w:hAnsi="Times New Roman"/>
          <w:b/>
          <w:sz w:val="28"/>
          <w:szCs w:val="28"/>
        </w:rPr>
        <w:t>able</w:t>
      </w:r>
      <w:r w:rsidR="00BE7A36" w:rsidRPr="002D1558">
        <w:rPr>
          <w:rFonts w:ascii="Times New Roman" w:hAnsi="Times New Roman"/>
          <w:b/>
          <w:sz w:val="28"/>
          <w:szCs w:val="28"/>
        </w:rPr>
        <w:t>.</w:t>
      </w:r>
      <w:proofErr w:type="gramEnd"/>
      <w:r w:rsidR="00BE7A36" w:rsidRPr="002D1558">
        <w:rPr>
          <w:rFonts w:ascii="Times New Roman" w:hAnsi="Times New Roman"/>
          <w:b/>
          <w:sz w:val="28"/>
          <w:szCs w:val="28"/>
        </w:rPr>
        <w:t xml:space="preserve"> Quality </w:t>
      </w:r>
      <w:r w:rsidR="00BE7A36">
        <w:rPr>
          <w:rFonts w:ascii="Times New Roman" w:hAnsi="Times New Roman" w:hint="eastAsia"/>
          <w:b/>
          <w:sz w:val="28"/>
          <w:szCs w:val="28"/>
        </w:rPr>
        <w:t xml:space="preserve">assessment </w:t>
      </w:r>
      <w:r w:rsidR="00BE7A36" w:rsidRPr="002D1558">
        <w:rPr>
          <w:rFonts w:ascii="Times New Roman" w:hAnsi="Times New Roman"/>
          <w:b/>
          <w:sz w:val="28"/>
          <w:szCs w:val="28"/>
        </w:rPr>
        <w:t>of included trials</w:t>
      </w:r>
      <w:r w:rsidR="00BE7A36">
        <w:rPr>
          <w:rFonts w:ascii="Times New Roman" w:hAnsi="Times New Roman"/>
          <w:b/>
          <w:sz w:val="28"/>
          <w:szCs w:val="28"/>
        </w:rPr>
        <w:t xml:space="preserve"> by </w:t>
      </w:r>
      <w:r w:rsidR="00BE7A36">
        <w:rPr>
          <w:rFonts w:ascii="Times New Roman" w:hAnsi="Times New Roman" w:hint="eastAsia"/>
          <w:b/>
          <w:sz w:val="28"/>
          <w:szCs w:val="28"/>
        </w:rPr>
        <w:t>Cochrane risk of bias tool</w:t>
      </w:r>
    </w:p>
    <w:tbl>
      <w:tblPr>
        <w:tblW w:w="14079" w:type="dxa"/>
        <w:tblInd w:w="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57"/>
        <w:gridCol w:w="1882"/>
        <w:gridCol w:w="1197"/>
        <w:gridCol w:w="1336"/>
        <w:gridCol w:w="1403"/>
        <w:gridCol w:w="1327"/>
        <w:gridCol w:w="1220"/>
        <w:gridCol w:w="1065"/>
        <w:gridCol w:w="1092"/>
      </w:tblGrid>
      <w:tr w:rsidR="00BE7A36" w:rsidRPr="00CF7151" w:rsidTr="00D72DEF">
        <w:trPr>
          <w:trHeight w:val="924"/>
        </w:trPr>
        <w:tc>
          <w:tcPr>
            <w:tcW w:w="3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907A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   </w:t>
            </w:r>
            <w:r w:rsidRPr="00CF715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tudy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7A36" w:rsidRPr="00CF7151" w:rsidRDefault="00BE7A36" w:rsidP="00D72DEF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Registry No.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Random Sequence generation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llocation concealment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Blinding of participants &amp;personnel 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Blinding of outcome assessment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Incomplete outcome data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elective reporting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ompany funding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Arjona</w:t>
            </w:r>
            <w:proofErr w:type="spellEnd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Ferreira JC 2013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BcmpvbmEgRmVycmVpcmE8L0F1dGhvcj48WWVhcj4yMDEz
PC9ZZWFyPjxSZWNOdW0+NzwvUmVjTnVtPjxEaXNwbGF5VGV4dD48c3R5bGUgZm9udD0iU3lzdGVt
Ij5bPC9zdHlsZT4xQV08L0Rpc3BsYXlUZXh0PjxyZWNvcmQ+PHJlYy1udW1iZXI+NzwvcmVjLW51
bWJlcj48Zm9yZWlnbi1rZXlzPjxrZXkgYXBwPSJFTiIgZGItaWQ9IjJ3ZXp0ZnBhc3dmZHNyZXB0
cHd4eHZzeXN4ZnQydmZkOWV4OSI+Nzwva2V5PjwvZm9yZWlnbi1rZXlzPjxyZWYtdHlwZSBuYW1l
PSJKb3VybmFsIEFydGljbGUiPjE3PC9yZWYtdHlwZT48Y29udHJpYnV0b3JzPjxhdXRob3JzPjxh
dXRob3I+QXJqb25hIEZlcnJlaXJhLCBKLiBDLjwvYXV0aG9yPjxhdXRob3I+TWFycmUsIE0uPC9h
dXRob3I+PGF1dGhvcj5CYXJ6aWxhaSwgTi48L2F1dGhvcj48YXV0aG9yPkd1bywgSC48L2F1dGhv
cj48YXV0aG9yPkdvbG0sIEcuIFQuPC9hdXRob3I+PGF1dGhvcj5TaXNrLCBDLiBNLjwvYXV0aG9y
PjxhdXRob3I+S2F1Zm1hbiwgSy4gRC48L2F1dGhvcj48YXV0aG9yPkdvbGRzdGVpbiwgQi4gSi48
L2F1dGhvcj48L2F1dGhvcnM+PC9jb250cmlidXRvcnM+PGF1dGgtYWRkcmVzcz5BcmpvbmEgRmVy
cmVpcmEsIEouQy4sIE1lcmNrIFNoYXJwIGFuZCBEb2htZSBDb3JwLiwgV2hpdGVob3VzZSBTdGF0
aW9uLCBOSiwgVW5pdGVkIFN0YXRlczwvYXV0aC1hZGRyZXNzPjx0aXRsZXM+PHRpdGxlPkVmZmlj
YWN5IGFuZCBzYWZldHkgb2Ygc2l0YWdsaXB0aW4gdmVyc3VzIGdsaXBpemlkZSBpbiBwYXRpZW50
cyB3aXRoIHR5cGUgMiBkaWFiZXRlcyBhbmRtb2RlcmF0ZS10by1zZXZlcmUgY2hyb25pYyByZW5h
bCBpbnN1ZmZpY2llbmN5PC90aXRsZT48c2Vjb25kYXJ5LXRpdGxlPkRpYWJldGVzIENhcmU8L3Nl
Y29uZGFyeS10aXRsZT48YWx0LXRpdGxlPkRpYWJldGVzIENhcmU8L2FsdC10aXRsZT48L3RpdGxl
cz48cGVyaW9kaWNhbD48ZnVsbC10aXRsZT5EaWFiZXRlcyBDYXJlPC9mdWxsLXRpdGxlPjxhYmJy
LTE+RGlhYmV0ZXMgQ2FyZTwvYWJici0xPjwvcGVyaW9kaWNhbD48YWx0LXBlcmlvZGljYWw+PGZ1
bGwtdGl0bGU+RGlhYmV0ZXMgQ2FyZTwvZnVsbC10aXRsZT48YWJici0xPkRpYWJldGVzIENhcmU8
L2FiYnItMT48L2FsdC1wZXJpb2RpY2FsPjxwYWdlcz4xMDY3LTEwNzM8L3BhZ2VzPjx2b2x1bWU+
MzY8L3ZvbHVtZT48bnVtYmVyPjU8L251bWJlcj48a2V5d29yZHM+PGtleXdvcmQ+Z2xpcGl6aWRl
PC9rZXl3b3JkPjxrZXl3b3JkPmdsdWNvc2U8L2tleXdvcmQ+PGtleXdvcmQ+aGVtb2dsb2JpbiBB
MWM8L2tleXdvcmQ+PGtleXdvcmQ+aW5zdWxpbjwva2V5d29yZD48a2V5d29yZD5wbGFjZWJvPC9r
ZXl3b3JkPjxrZXl3b3JkPnNpdGFnbGlwdGluPC9rZXl3b3JkPjxrZXl3b3JkPmFiZG9taW5hbCBw
YWluPC9rZXl3b3JkPjxrZXl3b3JkPmFkdWx0PC9rZXl3b3JkPjxrZXl3b3JkPmFudGlkaWFiZXRp
YyBhY3Rpdml0eTwva2V5d29yZD48a2V5d29yZD5hcnRpY2xlPC9rZXl3b3JkPjxrZXl3b3JkPmJl
bmlnbiB0dW1vcjwva2V5d29yZD48a2V5d29yZD5icmVhc3QgY2FuY2VyPC9rZXl3b3JkPjxrZXl3
b3JkPmNocm9uaWMga2lkbmV5IGZhaWx1cmU8L2tleXdvcmQ+PGtleXdvcmQ+Y2hyb25pYyBteWVs
b2lkIGxldWtlbWlhPC9rZXl3b3JkPjxrZXl3b3JkPmNvbXBhcmF0aXZlIGVmZmVjdGl2ZW5lc3M8
L2tleXdvcmQ+PGtleXdvcmQ+Y29udHJvbGxlZCBzdHVkeTwva2V5d29yZD48a2V5d29yZD5jeXN0
PC9rZXl3b3JkPjxrZXl3b3JkPmRpYWJldGljIGRpZXQ8L2tleXdvcmQ+PGtleXdvcmQ+ZGlhcnJo
ZWE8L2tleXdvcmQ+PGtleXdvcmQ+ZGlzZWFzZSBzZXZlcml0eTwva2V5d29yZD48a2V5d29yZD5k
b3NlIHJlc3BvbnNlPC9rZXl3b3JkPjxrZXl3b3JkPmRvdWJsZSBibGluZCBwcm9jZWR1cmU8L2tl
eXdvcmQ+PGtleXdvcmQ+ZHJ1ZyBkb3NlIHJlZHVjdGlvbjwva2V5d29yZD48a2V5d29yZD5kcnVn
IGRvc2UgdGl0cmF0aW9uPC9rZXl3b3JkPjxrZXl3b3JkPmRydWcgZWZmaWNhY3k8L2tleXdvcmQ+
PGtleXdvcmQ+ZHJ1ZyBzYWZldHk8L2tleXdvcmQ+PGtleXdvcmQ+ZHJ1ZyB0b2xlcmFiaWxpdHk8
L2tleXdvcmQ+PGtleXdvcmQ+ZHJ1ZyB3aXRoZHJhd2FsPC9rZXl3b3JkPjxrZXl3b3JkPmZlbWFs
ZTwva2V5d29yZD48a2V5d29yZD5nYXN0cm9pbnRlc3RpbmFsIHN5bXB0b208L2tleXdvcmQ+PGtl
eXdvcmQ+Z2xvbWVydWx1cyBmaWx0cmF0aW9uIHJhdGU8L2tleXdvcmQ+PGtleXdvcmQ+Z2x1Y29z
ZSBibG9vZCBsZXZlbDwva2V5d29yZD48a2V5d29yZD5nbHljZW1pYyBjb250cm9sPC9rZXl3b3Jk
PjxrZXl3b3JkPmhlYXJ0IGZhaWx1cmU8L2tleXdvcmQ+PGtleXdvcmQ+aHVtYW48L2tleXdvcmQ+
PGtleXdvcmQ+aHlwZXJ0ZW5zaW9uPC9rZXl3b3JkPjxrZXl3b3JkPmh5cG9nbHljZW1pYTwva2V5
d29yZD48a2V5d29yZD5raW5lc2lvdGhlcmFweTwva2V5d29yZD48a2V5d29yZD5sdW5nIGNhbmNl
cjwva2V5d29yZD48a2V5d29yZD5tYWpvciBjbGluaWNhbCBzdHVkeTwva2V5d29yZD48a2V5d29y
ZD5tYWxlPC9rZXl3b3JkPjxrZXl3b3JkPm1hbGlnbmFudCBuZW9wbGFzdGljIGRpc2Vhc2U8L2tl
eXdvcmQ+PGtleXdvcmQ+bmF1c2VhPC9rZXl3b3JkPjxrZXl3b3JkPm5lb3BsYXNtPC9rZXl3b3Jk
PjxrZXl3b3JkPm5vbiBpbnN1bGluIGRlcGVuZGVudCBkaWFiZXRlcyBtZWxsaXR1czwva2V5d29y
ZD48a2V5d29yZD5wYW5jcmVhcyB0dW1vcjwva2V5d29yZD48a2V5d29yZD5wZXJpcGhlcmFsIGVk
ZW1hPC9rZXl3b3JkPjxrZXl3b3JkPnBvbHljeXRoZW1pYSB2ZXJhPC9rZXl3b3JkPjxrZXl3b3Jk
PnBvbHlwPC9rZXl3b3JkPjxrZXl3b3JkPnJhbmRvbWl6ZWQgY29udHJvbGxlZCB0cmlhbDwva2V5
d29yZD48a2V5d29yZD5yaXNrIGZhY3Rvcjwva2V5d29yZD48a2V5d29yZD5zaWRlIGVmZmVjdDwv
a2V5d29yZD48a2V5d29yZD5zaW5nbGUgYmxpbmQgcHJvY2VkdXJlPC9rZXl3b3JkPjxrZXl3b3Jk
PnRoeXJvaWQgbm9kdWxlPC9rZXl3b3JkPjxrZXl3b3JkPnRyZWF0bWVudCBvdXRjb21lPC9rZXl3
b3JkPjxrZXl3b3JkPnVuc3BlY2lmaWVkIHNpZGUgZWZmZWN0PC9rZXl3b3JkPjxrZXl3b3JkPnVw
cGVyIHJlc3BpcmF0b3J5IHRyYWN0IGluZmVjdGlvbjwva2V5d29yZD48a2V5d29yZD51cmluYXJ5
IHRyYWN0IGluZmVjdGlvbjwva2V5d29yZD48a2V5d29yZD52YXNjdWxhciBkaXNlYXNlPC9rZXl3
b3JkPjxrZXl3b3JkPnZvbWl0aW5nPC9rZXl3b3JkPjxrZXl3b3JkPndlaWdodCBnYWluPC9rZXl3
b3JkPjxrZXl3b3JkPndlaWdodCByZWR1Y3Rpb248L2tleXdvcmQ+PC9rZXl3b3Jkcz48ZGF0ZXM+
PHllYXI+MjAxMzwveWVhcj48L2RhdGVzPjxhY2Nlc3Npb24tbnVtPk5DVDAwNTA5MjYyIDwvYWNj
ZXNzaW9uLW51bT48dXJscz48cmVsYXRlZC11cmxzPjx1cmw+aHR0cDovL3d3dy5lbWJhc2UuY29t
L3NlYXJjaC9yZXN1bHRzP3N1YmFjdGlvbj12aWV3cmVjb3JkJmFtcDtmcm9tPWV4cG9ydCZhbXA7
aWQ9TDM2ODgxMjM3MjwvdXJsPjx1cmw+aHR0cDovL2NhcmUuZGlhYmV0ZXNqb3VybmFscy5vcmcv
Y29udGVudC8zNi81LzEwNjcuZnVsbC5wZGY8L3VybD48dXJsPmh0dHA6Ly9keC5kb2kub3JnLzEw
LjIzMzcvZGMxMi0xMzY1PC91cmw+PHVybD5odHRwOi8vQk43WlE1WUsyQy5zZWFyY2guc2VyaWFs
c3NvbHV0aW9ucy5jb20/c2lkPUVNQkFTRSZhbXA7aXNzbj0wMTQ5NTk5MiZhbXA7aWQ9ZG9pOjEw
LjIzMzclMkZkYzEyLTEzNjUmYW1wO2F0aXRsZT1FZmZpY2FjeSthbmQrc2FmZXR5K29mK3NpdGFn
bGlwdGluK3ZlcnN1cytnbGlwaXppZGUraW4rcGF0aWVudHMrd2l0aCt0eXBlKzIrZGlhYmV0ZXMr
YW5kbW9kZXJhdGUtdG8tc2V2ZXJlK2Nocm9uaWMrcmVuYWwraW5zdWZmaWNpZW5jeSZhbXA7c3Rp
dGxlPURpYWJldGVzK0NhcmUmYW1wO3RpdGxlPURpYWJldGVzK0NhcmUmYW1wO3ZvbHVtZT0zNiZh
bXA7aXNzdWU9NSZhbXA7c3BhZ2U9MTA2NyZhbXA7ZXBhZ2U9MTA3MyZhbXA7YXVsYXN0PUFyam9u
YStGZXJyZWlyYSZhbXA7YXVmaXJzdD1KdWFuK0NhbWlsbyZhbXA7YXVpbml0PUouQy4mYW1wO2F1
ZnVsbD1BcmpvbmErRmVycmVpcmErSi5DLiZhbXA7Y29kZW49RElDQUQmYW1wO2lzYm49JmFtcDtw
YWdlcz0xMDY3LTEwNzMmYW1wO2RhdGU9MjAxMyZhbXA7YXVpbml0MT1KJmFtcDthdWluaXRtPUMu
PC91cmw+PC9yZWxhdGVkLXVybHM+PC91cmxzPjwvcmVjb3JkPjwvQ2l0ZT48L0VuZE5vdGU+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BcmpvbmEgRmVycmVpcmE8L0F1dGhvcj48WWVhcj4yMDEz
PC9ZZWFyPjxSZWNOdW0+NzwvUmVjTnVtPjxEaXNwbGF5VGV4dD48c3R5bGUgZm9udD0iU3lzdGVt
Ij5bPC9zdHlsZT4xQV08L0Rpc3BsYXlUZXh0PjxyZWNvcmQ+PHJlYy1udW1iZXI+NzwvcmVjLW51
bWJlcj48Zm9yZWlnbi1rZXlzPjxrZXkgYXBwPSJFTiIgZGItaWQ9IjJ3ZXp0ZnBhc3dmZHNyZXB0
cHd4eHZzeXN4ZnQydmZkOWV4OSI+Nzwva2V5PjwvZm9yZWlnbi1rZXlzPjxyZWYtdHlwZSBuYW1l
PSJKb3VybmFsIEFydGljbGUiPjE3PC9yZWYtdHlwZT48Y29udHJpYnV0b3JzPjxhdXRob3JzPjxh
dXRob3I+QXJqb25hIEZlcnJlaXJhLCBKLiBDLjwvYXV0aG9yPjxhdXRob3I+TWFycmUsIE0uPC9h
dXRob3I+PGF1dGhvcj5CYXJ6aWxhaSwgTi48L2F1dGhvcj48YXV0aG9yPkd1bywgSC48L2F1dGhv
cj48YXV0aG9yPkdvbG0sIEcuIFQuPC9hdXRob3I+PGF1dGhvcj5TaXNrLCBDLiBNLjwvYXV0aG9y
PjxhdXRob3I+S2F1Zm1hbiwgSy4gRC48L2F1dGhvcj48YXV0aG9yPkdvbGRzdGVpbiwgQi4gSi48
L2F1dGhvcj48L2F1dGhvcnM+PC9jb250cmlidXRvcnM+PGF1dGgtYWRkcmVzcz5BcmpvbmEgRmVy
cmVpcmEsIEouQy4sIE1lcmNrIFNoYXJwIGFuZCBEb2htZSBDb3JwLiwgV2hpdGVob3VzZSBTdGF0
aW9uLCBOSiwgVW5pdGVkIFN0YXRlczwvYXV0aC1hZGRyZXNzPjx0aXRsZXM+PHRpdGxlPkVmZmlj
YWN5IGFuZCBzYWZldHkgb2Ygc2l0YWdsaXB0aW4gdmVyc3VzIGdsaXBpemlkZSBpbiBwYXRpZW50
cyB3aXRoIHR5cGUgMiBkaWFiZXRlcyBhbmRtb2RlcmF0ZS10by1zZXZlcmUgY2hyb25pYyByZW5h
bCBpbnN1ZmZpY2llbmN5PC90aXRsZT48c2Vjb25kYXJ5LXRpdGxlPkRpYWJldGVzIENhcmU8L3Nl
Y29uZGFyeS10aXRsZT48YWx0LXRpdGxlPkRpYWJldGVzIENhcmU8L2FsdC10aXRsZT48L3RpdGxl
cz48cGVyaW9kaWNhbD48ZnVsbC10aXRsZT5EaWFiZXRlcyBDYXJlPC9mdWxsLXRpdGxlPjxhYmJy
LTE+RGlhYmV0ZXMgQ2FyZTwvYWJici0xPjwvcGVyaW9kaWNhbD48YWx0LXBlcmlvZGljYWw+PGZ1
bGwtdGl0bGU+RGlhYmV0ZXMgQ2FyZTwvZnVsbC10aXRsZT48YWJici0xPkRpYWJldGVzIENhcmU8
L2FiYnItMT48L2FsdC1wZXJpb2RpY2FsPjxwYWdlcz4xMDY3LTEwNzM8L3BhZ2VzPjx2b2x1bWU+
MzY8L3ZvbHVtZT48bnVtYmVyPjU8L251bWJlcj48a2V5d29yZHM+PGtleXdvcmQ+Z2xpcGl6aWRl
PC9rZXl3b3JkPjxrZXl3b3JkPmdsdWNvc2U8L2tleXdvcmQ+PGtleXdvcmQ+aGVtb2dsb2JpbiBB
MWM8L2tleXdvcmQ+PGtleXdvcmQ+aW5zdWxpbjwva2V5d29yZD48a2V5d29yZD5wbGFjZWJvPC9r
ZXl3b3JkPjxrZXl3b3JkPnNpdGFnbGlwdGluPC9rZXl3b3JkPjxrZXl3b3JkPmFiZG9taW5hbCBw
YWluPC9rZXl3b3JkPjxrZXl3b3JkPmFkdWx0PC9rZXl3b3JkPjxrZXl3b3JkPmFudGlkaWFiZXRp
YyBhY3Rpdml0eTwva2V5d29yZD48a2V5d29yZD5hcnRpY2xlPC9rZXl3b3JkPjxrZXl3b3JkPmJl
bmlnbiB0dW1vcjwva2V5d29yZD48a2V5d29yZD5icmVhc3QgY2FuY2VyPC9rZXl3b3JkPjxrZXl3
b3JkPmNocm9uaWMga2lkbmV5IGZhaWx1cmU8L2tleXdvcmQ+PGtleXdvcmQ+Y2hyb25pYyBteWVs
b2lkIGxldWtlbWlhPC9rZXl3b3JkPjxrZXl3b3JkPmNvbXBhcmF0aXZlIGVmZmVjdGl2ZW5lc3M8
L2tleXdvcmQ+PGtleXdvcmQ+Y29udHJvbGxlZCBzdHVkeTwva2V5d29yZD48a2V5d29yZD5jeXN0
PC9rZXl3b3JkPjxrZXl3b3JkPmRpYWJldGljIGRpZXQ8L2tleXdvcmQ+PGtleXdvcmQ+ZGlhcnJo
ZWE8L2tleXdvcmQ+PGtleXdvcmQ+ZGlzZWFzZSBzZXZlcml0eTwva2V5d29yZD48a2V5d29yZD5k
b3NlIHJlc3BvbnNlPC9rZXl3b3JkPjxrZXl3b3JkPmRvdWJsZSBibGluZCBwcm9jZWR1cmU8L2tl
eXdvcmQ+PGtleXdvcmQ+ZHJ1ZyBkb3NlIHJlZHVjdGlvbjwva2V5d29yZD48a2V5d29yZD5kcnVn
IGRvc2UgdGl0cmF0aW9uPC9rZXl3b3JkPjxrZXl3b3JkPmRydWcgZWZmaWNhY3k8L2tleXdvcmQ+
PGtleXdvcmQ+ZHJ1ZyBzYWZldHk8L2tleXdvcmQ+PGtleXdvcmQ+ZHJ1ZyB0b2xlcmFiaWxpdHk8
L2tleXdvcmQ+PGtleXdvcmQ+ZHJ1ZyB3aXRoZHJhd2FsPC9rZXl3b3JkPjxrZXl3b3JkPmZlbWFs
ZTwva2V5d29yZD48a2V5d29yZD5nYXN0cm9pbnRlc3RpbmFsIHN5bXB0b208L2tleXdvcmQ+PGtl
eXdvcmQ+Z2xvbWVydWx1cyBmaWx0cmF0aW9uIHJhdGU8L2tleXdvcmQ+PGtleXdvcmQ+Z2x1Y29z
ZSBibG9vZCBsZXZlbDwva2V5d29yZD48a2V5d29yZD5nbHljZW1pYyBjb250cm9sPC9rZXl3b3Jk
PjxrZXl3b3JkPmhlYXJ0IGZhaWx1cmU8L2tleXdvcmQ+PGtleXdvcmQ+aHVtYW48L2tleXdvcmQ+
PGtleXdvcmQ+aHlwZXJ0ZW5zaW9uPC9rZXl3b3JkPjxrZXl3b3JkPmh5cG9nbHljZW1pYTwva2V5
d29yZD48a2V5d29yZD5raW5lc2lvdGhlcmFweTwva2V5d29yZD48a2V5d29yZD5sdW5nIGNhbmNl
cjwva2V5d29yZD48a2V5d29yZD5tYWpvciBjbGluaWNhbCBzdHVkeTwva2V5d29yZD48a2V5d29y
ZD5tYWxlPC9rZXl3b3JkPjxrZXl3b3JkPm1hbGlnbmFudCBuZW9wbGFzdGljIGRpc2Vhc2U8L2tl
eXdvcmQ+PGtleXdvcmQ+bmF1c2VhPC9rZXl3b3JkPjxrZXl3b3JkPm5lb3BsYXNtPC9rZXl3b3Jk
PjxrZXl3b3JkPm5vbiBpbnN1bGluIGRlcGVuZGVudCBkaWFiZXRlcyBtZWxsaXR1czwva2V5d29y
ZD48a2V5d29yZD5wYW5jcmVhcyB0dW1vcjwva2V5d29yZD48a2V5d29yZD5wZXJpcGhlcmFsIGVk
ZW1hPC9rZXl3b3JkPjxrZXl3b3JkPnBvbHljeXRoZW1pYSB2ZXJhPC9rZXl3b3JkPjxrZXl3b3Jk
PnBvbHlwPC9rZXl3b3JkPjxrZXl3b3JkPnJhbmRvbWl6ZWQgY29udHJvbGxlZCB0cmlhbDwva2V5
d29yZD48a2V5d29yZD5yaXNrIGZhY3Rvcjwva2V5d29yZD48a2V5d29yZD5zaWRlIGVmZmVjdDwv
a2V5d29yZD48a2V5d29yZD5zaW5nbGUgYmxpbmQgcHJvY2VkdXJlPC9rZXl3b3JkPjxrZXl3b3Jk
PnRoeXJvaWQgbm9kdWxlPC9rZXl3b3JkPjxrZXl3b3JkPnRyZWF0bWVudCBvdXRjb21lPC9rZXl3
b3JkPjxrZXl3b3JkPnVuc3BlY2lmaWVkIHNpZGUgZWZmZWN0PC9rZXl3b3JkPjxrZXl3b3JkPnVw
cGVyIHJlc3BpcmF0b3J5IHRyYWN0IGluZmVjdGlvbjwva2V5d29yZD48a2V5d29yZD51cmluYXJ5
IHRyYWN0IGluZmVjdGlvbjwva2V5d29yZD48a2V5d29yZD52YXNjdWxhciBkaXNlYXNlPC9rZXl3
b3JkPjxrZXl3b3JkPnZvbWl0aW5nPC9rZXl3b3JkPjxrZXl3b3JkPndlaWdodCBnYWluPC9rZXl3
b3JkPjxrZXl3b3JkPndlaWdodCByZWR1Y3Rpb248L2tleXdvcmQ+PC9rZXl3b3Jkcz48ZGF0ZXM+
PHllYXI+MjAxMzwveWVhcj48L2RhdGVzPjxhY2Nlc3Npb24tbnVtPk5DVDAwNTA5MjYyIDwvYWNj
ZXNzaW9uLW51bT48dXJscz48cmVsYXRlZC11cmxzPjx1cmw+aHR0cDovL3d3dy5lbWJhc2UuY29t
L3NlYXJjaC9yZXN1bHRzP3N1YmFjdGlvbj12aWV3cmVjb3JkJmFtcDtmcm9tPWV4cG9ydCZhbXA7
aWQ9TDM2ODgxMjM3MjwvdXJsPjx1cmw+aHR0cDovL2NhcmUuZGlhYmV0ZXNqb3VybmFscy5vcmcv
Y29udGVudC8zNi81LzEwNjcuZnVsbC5wZGY8L3VybD48dXJsPmh0dHA6Ly9keC5kb2kub3JnLzEw
LjIzMzcvZGMxMi0xMzY1PC91cmw+PHVybD5odHRwOi8vQk43WlE1WUsyQy5zZWFyY2guc2VyaWFs
c3NvbHV0aW9ucy5jb20/c2lkPUVNQkFTRSZhbXA7aXNzbj0wMTQ5NTk5MiZhbXA7aWQ9ZG9pOjEw
LjIzMzclMkZkYzEyLTEzNjUmYW1wO2F0aXRsZT1FZmZpY2FjeSthbmQrc2FmZXR5K29mK3NpdGFn
bGlwdGluK3ZlcnN1cytnbGlwaXppZGUraW4rcGF0aWVudHMrd2l0aCt0eXBlKzIrZGlhYmV0ZXMr
YW5kbW9kZXJhdGUtdG8tc2V2ZXJlK2Nocm9uaWMrcmVuYWwraW5zdWZmaWNpZW5jeSZhbXA7c3Rp
dGxlPURpYWJldGVzK0NhcmUmYW1wO3RpdGxlPURpYWJldGVzK0NhcmUmYW1wO3ZvbHVtZT0zNiZh
bXA7aXNzdWU9NSZhbXA7c3BhZ2U9MTA2NyZhbXA7ZXBhZ2U9MTA3MyZhbXA7YXVsYXN0PUFyam9u
YStGZXJyZWlyYSZhbXA7YXVmaXJzdD1KdWFuK0NhbWlsbyZhbXA7YXVpbml0PUouQy4mYW1wO2F1
ZnVsbD1BcmpvbmErRmVycmVpcmErSi5DLiZhbXA7Y29kZW49RElDQUQmYW1wO2lzYm49JmFtcDtw
YWdlcz0xMDY3LTEwNzMmYW1wO2RhdGU9MjAxMyZhbXA7YXVpbml0MT1KJmFtcDthdWluaXRtPUMu
PC91cmw+PC9yZWxhdGVkLXVybHM+PC91cmxzPjwvcmVjb3JkPjwvQ2l0ZT48L0VuZE5vdGU+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eastAsia="System" w:hAnsi="Times New Roman" w:cs="Times New Roman"/>
                <w:noProof/>
                <w:color w:val="000000"/>
                <w:szCs w:val="21"/>
              </w:rPr>
              <w:t>[</w:t>
            </w:r>
            <w:hyperlink w:anchor="_ENREF_1" w:tooltip="Arjona Ferreira, 2013 #7" w:history="1">
              <w:r w:rsidRPr="00CF7151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1</w:t>
              </w:r>
            </w:hyperlink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882" w:type="dxa"/>
            <w:tcBorders>
              <w:top w:val="single" w:sz="4" w:space="0" w:color="auto"/>
            </w:tcBorders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509262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Arjona</w:t>
            </w:r>
            <w:proofErr w:type="spellEnd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Ferreira JC 2013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BcmpvbmEgRmVycmVpcmE8L0F1dGhvcj48WWVhcj4yMDEz
PC9ZZWFyPjxSZWNOdW0+Nzc3PC9SZWNOdW0+PERpc3BsYXlUZXh0PlsyQV08L0Rpc3BsYXlUZXh0
PjxyZWNvcmQ+PHJlYy1udW1iZXI+Nzc3PC9yZWMtbnVtYmVyPjxmb3JlaWduLWtleXM+PGtleSBh
cHA9IkVOIiBkYi1pZD0iMndlenRmcGFzd2Zkc3JlcHRwd3h4dnN5c3hmdDJ2ZmQ5ZXg5Ij43Nzc8
L2tleT48L2ZvcmVpZ24ta2V5cz48cmVmLXR5cGUgbmFtZT0iSm91cm5hbCBBcnRpY2xlIj4xNzwv
cmVmLXR5cGU+PGNvbnRyaWJ1dG9ycz48YXV0aG9ycz48YXV0aG9yPkFyam9uYSBGZXJyZWlyYSwg
Si4gQy48L2F1dGhvcj48YXV0aG9yPkNvcnJ5LCBELjwvYXV0aG9yPjxhdXRob3I+TW9nZW5zZW4s
IEMuIEUuPC9hdXRob3I+PGF1dGhvcj5TbG9hbiwgTC48L2F1dGhvcj48YXV0aG9yPlh1LCBMLjwv
YXV0aG9yPjxhdXRob3I+R29sbSwgRy4gVC48L2F1dGhvcj48YXV0aG9yPkdvbnphbGV6LCBFLiBK
LjwvYXV0aG9yPjxhdXRob3I+RGF2aWVzLCBNLiBKLjwvYXV0aG9yPjxhdXRob3I+S2F1Zm1hbiwg
Sy4gRC48L2F1dGhvcj48YXV0aG9yPkdvbGRzdGVpbiwgQi4gSi48L2F1dGhvcj48L2F1dGhvcnM+
PC9jb250cmlidXRvcnM+PGF1dGgtYWRkcmVzcz5KLkMuIEFyam9uYSBGZXJyZWlyYSwgTWVyY2sg
U2hhcnAgYW5kIERvaG1lIENvcnAuLCBSYWh3YXksIE5KIDA3MDY1LCBVbml0ZWQgU3RhdGVzPC9h
dXRoLWFkZHJlc3M+PHRpdGxlcz48dGl0bGU+RWZmaWNhY3kgYW5kIHNhZmV0eSBvZiBzaXRhZ2xp
cHRpbiBpbiBwYXRpZW50cyB3aXRoIHR5cGUgMiBkaWFiZXRlcyBhbmQgRVNSRCByZWNlaXZpbmcg
ZGlhbHlzaXM6IEEgNTQtd2VlayByYW5kb21pemVkIHRyaWFsPC90aXRsZT48c2Vjb25kYXJ5LXRp
dGxlPkFtZXJpY2FuIEpvdXJuYWwgb2YgS2lkbmV5IERpc2Vhc2VzPC9zZWNvbmRhcnktdGl0bGU+
PC90aXRsZXM+PHBlcmlvZGljYWw+PGZ1bGwtdGl0bGU+QW1lcmljYW4gSm91cm5hbCBvZiBLaWRu
ZXkgRGlzZWFzZXM8L2Z1bGwtdGl0bGU+PGFiYnItMT5BbS4gSi4gS2lkbmV5IERpcy48L2FiYnIt
MT48L3BlcmlvZGljYWw+PHBhZ2VzPjU3OS01ODc8L3BhZ2VzPjx2b2x1bWU+NjE8L3ZvbHVtZT48
bnVtYmVyPjQ8L251bWJlcj48a2V5d29yZHM+PGtleXdvcmQ+TkNUMDA1MDkyMzY8L2tleXdvcmQ+
PGtleXdvcmQ+RE5BIGZvcm1hbWlkb3B5cmltaWRpbmUgZ2x5Y29zeWxhc2U8L2tleXdvcmQ+PGtl
eXdvcmQ+Z2xpcGl6aWRlPC9rZXl3b3JkPjxrZXl3b3JkPmhlbW9nbG9iaW4gQTFjPC9rZXl3b3Jk
PjxrZXl3b3JkPmluc3VsaW48L2tleXdvcmQ+PGtleXdvcmQ+c2l0YWdsaXB0aW48L2tleXdvcmQ+
PGtleXdvcmQ+YWR1bHQ8L2tleXdvcmQ+PGtleXdvcmQ+YXJ0aWNsZTwva2V5d29yZD48a2V5d29y
ZD5jYXRoZXRlciBpbmZlY3Rpb248L2tleXdvcmQ+PGtleXdvcmQ+Y2VsbHVsaXRpczwva2V5d29y
ZD48a2V5d29yZD5jb250cm9sbGVkIHN0dWR5PC9rZXl3b3JkPjxrZXl3b3JkPmNvdWdoaW5nPC9r
ZXl3b3JkPjxrZXl3b3JkPmRldmljZSBpbmZlY3Rpb248L2tleXdvcmQ+PGtleXdvcmQ+ZGlhbHlz
aXM8L2tleXdvcmQ+PGtleXdvcmQ+ZGlhcnJoZWE8L2tleXdvcmQ+PGtleXdvcmQ+ZG91YmxlIGJs
aW5kIHByb2NlZHVyZTwva2V5d29yZD48a2V5d29yZD5kcnVnIGVmZmljYWN5PC9rZXl3b3JkPjxr
ZXl3b3JkPmRydWcgaW5kdWNlZCBoZWFkYWNoZTwva2V5d29yZD48a2V5d29yZD5kcnVnIHRvbGVy
YWJpbGl0eTwva2V5d29yZD48a2V5d29yZD5mZW1hbGU8L2tleXdvcmQ+PGtleXdvcmQ+aHVtYW48
L2tleXdvcmQ+PGtleXdvcmQ+aHlwZXJnbHljZW1pYTwva2V5d29yZD48a2V5d29yZD5oeXBlcnRl
bnNpb248L2tleXdvcmQ+PGtleXdvcmQ+aHlwb2dseWNlbWlhPC9rZXl3b3JkPjxrZXl3b3JkPmh5
cG90ZW5zaW9uPC9rZXl3b3JkPjxrZXl3b3JkPmluY2lkZW5jZTwva2V5d29yZD48a2V5d29yZD5p
bnN1bGluIGJsb29kIGxldmVsPC9rZXl3b3JkPjxrZXl3b3JkPmtpZG5leSBmYWlsdXJlPC9rZXl3
b3JkPjxrZXl3b3JkPm1ham9yIGNsaW5pY2FsIHN0dWR5PC9rZXl3b3JkPjxrZXl3b3JkPm1hbGU8
L2tleXdvcmQ+PGtleXdvcmQ+bW9ub3RoZXJhcHk8L2tleXdvcmQ+PGtleXdvcmQ+bm9uIGluc3Vs
aW4gZGVwZW5kZW50IGRpYWJldGVzIG1lbGxpdHVzPC9rZXl3b3JkPjxrZXl3b3JkPnBlcmlwaGVy
YWwgZWRlbWE8L2tleXdvcmQ+PGtleXdvcmQ+cmFuZG9taXplZCBjb250cm9sbGVkIHRyaWFsPC9r
ZXl3b3JkPjxrZXl3b3JkPnRyZWF0bWVudCBvdXRjb21lPC9rZXl3b3JkPjxrZXl3b3JkPnVwcGVy
IHJlc3BpcmF0b3J5IHRyYWN0IGluZmVjdGlvbjwva2V5d29yZD48a2V5d29yZD51cmluYXJ5IHRy
YWN0IGluZmVjdGlvbjwva2V5d29yZD48a2V5d29yZD52b21pdGluZzwva2V5d29yZD48L2tleXdv
cmRzPjxkYXRlcz48eWVhcj4yMDEzPC95ZWFyPjwvZGF0ZXM+PGlzYm4+MDI3Mi02Mzg2JiN4RDsx
NTIzLTY4Mzg8L2lzYm4+PGxhYmVsPjxzdHlsZSBmYWNlPSJub3JtYWwiIGZvbnQ9ImRlZmF1bHQi
IHNpemU9IjEwMCUiPjEtPC9zdHlsZT48c3R5bGUgZmFjZT0ibm9ybWFsIiBmb250PSJkZWZhdWx0
IiBjaGFyc2V0PSIxMzQiIHNpemU9IjEwMCUiPui/mOmcgOW9leWFpTA3MTA8L3N0eWxlPjwvbGFi
ZWw+PHVybHM+PHJlbGF0ZWQtdXJscz48dXJsPmh0dHA6Ly93d3cuZW1iYXNlLmNvbS9zZWFyY2gv
cmVzdWx0cz9zdWJhY3Rpb249dmlld3JlY29yZCZhbXA7ZnJvbT1leHBvcnQmYW1wO2lkPUw1MjQw
NzYwNTwvdXJsPjx1cmw+aHR0cDovL2R4LmRvaS5vcmcvMTAuMTA1My9qLmFqa2QuMjAxMi4xMS4w
NDM8L3VybD48dXJsPmh0dHA6Ly9zZnhob3N0ZWQuZXhsaWJyaXNncm91cC5jb20vc2Z4dHVsP3Np
ZD1FTUJBU0UmYW1wO2lzc249MDI3MjYzODYmYW1wO2lkPWRvaToxMC4xMDUzJTJGai5hamtkLjIw
MTIuMTEuMDQzJmFtcDthdGl0bGU9RWZmaWNhY3krYW5kK3NhZmV0eStvZitzaXRhZ2xpcHRpbitp
bitwYXRpZW50cyt3aXRoK3R5cGUrMitkaWFiZXRlcythbmQrRVNSRCtyZWNlaXZpbmcrZGlhbHlz
aXMlM0ErQSs1NC13ZWVrK3JhbmRvbWl6ZWQrdHJpYWwmYW1wO3N0aXRsZT1BbS4rSi4rS2lkbmV5
K0Rpcy4mYW1wO3RpdGxlPUFtZXJpY2FuK0pvdXJuYWwrb2YrS2lkbmV5K0Rpc2Vhc2VzJmFtcDt2
b2x1bWU9NjEmYW1wO2lzc3VlPTQmYW1wO3NwYWdlPTU3OSZhbXA7ZXBhZ2U9NTg3JmFtcDthdWxh
c3Q9QXJqb25hK0ZlcnJlaXJhJmFtcDthdWZpcnN0PUp1YW4rQy4mYW1wO2F1aW5pdD1KLkMuJmFt
cDthdWZ1bGw9QXJqb25hK0ZlcnJlaXJhK0ouQy4mYW1wO2NvZGVuPUFKS0REJmFtcDtpc2JuPSZh
bXA7cGFnZXM9NTc5LTU4NyZhbXA7ZGF0ZT0yMDEzJmFtcDthdWluaXQxPUomYW1wO2F1aW5pdG09
Qy48L3VybD48dXJsPmh0dHA6Ly9hYy5lbHMtY2RuLmNvbS9TMDI3MjYzODYxMjAxNTEwNy8xLXMy
LjAtUzAyNzI2Mzg2MTIwMTUxMDctbWFpbi5wZGY/X3RpZD1iNzgzYzEwYy05NjNlLTExZTQtYmQz
Ni0wMDAwMGFhY2IzNWUmYW1wO2FjZG5hdD0xNDIwNjE1ODY0Xzk4YjgyYTAwMzA2NTQ4Y2MxZmZj
MzA1ZDJkYjVkMWQ5PC91cmw+PC9yZWxhdGVkLXVybHM+PC91cmxzPjwvcmVjb3JkPjwvQ2l0ZT48
L0VuZE5vdGU+AG=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BcmpvbmEgRmVycmVpcmE8L0F1dGhvcj48WWVhcj4yMDEz
PC9ZZWFyPjxSZWNOdW0+Nzc3PC9SZWNOdW0+PERpc3BsYXlUZXh0PlsyQV08L0Rpc3BsYXlUZXh0
PjxyZWNvcmQ+PHJlYy1udW1iZXI+Nzc3PC9yZWMtbnVtYmVyPjxmb3JlaWduLWtleXM+PGtleSBh
cHA9IkVOIiBkYi1pZD0iMndlenRmcGFzd2Zkc3JlcHRwd3h4dnN5c3hmdDJ2ZmQ5ZXg5Ij43Nzc8
L2tleT48L2ZvcmVpZ24ta2V5cz48cmVmLXR5cGUgbmFtZT0iSm91cm5hbCBBcnRpY2xlIj4xNzwv
cmVmLXR5cGU+PGNvbnRyaWJ1dG9ycz48YXV0aG9ycz48YXV0aG9yPkFyam9uYSBGZXJyZWlyYSwg
Si4gQy48L2F1dGhvcj48YXV0aG9yPkNvcnJ5LCBELjwvYXV0aG9yPjxhdXRob3I+TW9nZW5zZW4s
IEMuIEUuPC9hdXRob3I+PGF1dGhvcj5TbG9hbiwgTC48L2F1dGhvcj48YXV0aG9yPlh1LCBMLjwv
YXV0aG9yPjxhdXRob3I+R29sbSwgRy4gVC48L2F1dGhvcj48YXV0aG9yPkdvbnphbGV6LCBFLiBK
LjwvYXV0aG9yPjxhdXRob3I+RGF2aWVzLCBNLiBKLjwvYXV0aG9yPjxhdXRob3I+S2F1Zm1hbiwg
Sy4gRC48L2F1dGhvcj48YXV0aG9yPkdvbGRzdGVpbiwgQi4gSi48L2F1dGhvcj48L2F1dGhvcnM+
PC9jb250cmlidXRvcnM+PGF1dGgtYWRkcmVzcz5KLkMuIEFyam9uYSBGZXJyZWlyYSwgTWVyY2sg
U2hhcnAgYW5kIERvaG1lIENvcnAuLCBSYWh3YXksIE5KIDA3MDY1LCBVbml0ZWQgU3RhdGVzPC9h
dXRoLWFkZHJlc3M+PHRpdGxlcz48dGl0bGU+RWZmaWNhY3kgYW5kIHNhZmV0eSBvZiBzaXRhZ2xp
cHRpbiBpbiBwYXRpZW50cyB3aXRoIHR5cGUgMiBkaWFiZXRlcyBhbmQgRVNSRCByZWNlaXZpbmcg
ZGlhbHlzaXM6IEEgNTQtd2VlayByYW5kb21pemVkIHRyaWFsPC90aXRsZT48c2Vjb25kYXJ5LXRp
dGxlPkFtZXJpY2FuIEpvdXJuYWwgb2YgS2lkbmV5IERpc2Vhc2VzPC9zZWNvbmRhcnktdGl0bGU+
PC90aXRsZXM+PHBlcmlvZGljYWw+PGZ1bGwtdGl0bGU+QW1lcmljYW4gSm91cm5hbCBvZiBLaWRu
ZXkgRGlzZWFzZXM8L2Z1bGwtdGl0bGU+PGFiYnItMT5BbS4gSi4gS2lkbmV5IERpcy48L2FiYnIt
MT48L3BlcmlvZGljYWw+PHBhZ2VzPjU3OS01ODc8L3BhZ2VzPjx2b2x1bWU+NjE8L3ZvbHVtZT48
bnVtYmVyPjQ8L251bWJlcj48a2V5d29yZHM+PGtleXdvcmQ+TkNUMDA1MDkyMzY8L2tleXdvcmQ+
PGtleXdvcmQ+RE5BIGZvcm1hbWlkb3B5cmltaWRpbmUgZ2x5Y29zeWxhc2U8L2tleXdvcmQ+PGtl
eXdvcmQ+Z2xpcGl6aWRlPC9rZXl3b3JkPjxrZXl3b3JkPmhlbW9nbG9iaW4gQTFjPC9rZXl3b3Jk
PjxrZXl3b3JkPmluc3VsaW48L2tleXdvcmQ+PGtleXdvcmQ+c2l0YWdsaXB0aW48L2tleXdvcmQ+
PGtleXdvcmQ+YWR1bHQ8L2tleXdvcmQ+PGtleXdvcmQ+YXJ0aWNsZTwva2V5d29yZD48a2V5d29y
ZD5jYXRoZXRlciBpbmZlY3Rpb248L2tleXdvcmQ+PGtleXdvcmQ+Y2VsbHVsaXRpczwva2V5d29y
ZD48a2V5d29yZD5jb250cm9sbGVkIHN0dWR5PC9rZXl3b3JkPjxrZXl3b3JkPmNvdWdoaW5nPC9r
ZXl3b3JkPjxrZXl3b3JkPmRldmljZSBpbmZlY3Rpb248L2tleXdvcmQ+PGtleXdvcmQ+ZGlhbHlz
aXM8L2tleXdvcmQ+PGtleXdvcmQ+ZGlhcnJoZWE8L2tleXdvcmQ+PGtleXdvcmQ+ZG91YmxlIGJs
aW5kIHByb2NlZHVyZTwva2V5d29yZD48a2V5d29yZD5kcnVnIGVmZmljYWN5PC9rZXl3b3JkPjxr
ZXl3b3JkPmRydWcgaW5kdWNlZCBoZWFkYWNoZTwva2V5d29yZD48a2V5d29yZD5kcnVnIHRvbGVy
YWJpbGl0eTwva2V5d29yZD48a2V5d29yZD5mZW1hbGU8L2tleXdvcmQ+PGtleXdvcmQ+aHVtYW48
L2tleXdvcmQ+PGtleXdvcmQ+aHlwZXJnbHljZW1pYTwva2V5d29yZD48a2V5d29yZD5oeXBlcnRl
bnNpb248L2tleXdvcmQ+PGtleXdvcmQ+aHlwb2dseWNlbWlhPC9rZXl3b3JkPjxrZXl3b3JkPmh5
cG90ZW5zaW9uPC9rZXl3b3JkPjxrZXl3b3JkPmluY2lkZW5jZTwva2V5d29yZD48a2V5d29yZD5p
bnN1bGluIGJsb29kIGxldmVsPC9rZXl3b3JkPjxrZXl3b3JkPmtpZG5leSBmYWlsdXJlPC9rZXl3
b3JkPjxrZXl3b3JkPm1ham9yIGNsaW5pY2FsIHN0dWR5PC9rZXl3b3JkPjxrZXl3b3JkPm1hbGU8
L2tleXdvcmQ+PGtleXdvcmQ+bW9ub3RoZXJhcHk8L2tleXdvcmQ+PGtleXdvcmQ+bm9uIGluc3Vs
aW4gZGVwZW5kZW50IGRpYWJldGVzIG1lbGxpdHVzPC9rZXl3b3JkPjxrZXl3b3JkPnBlcmlwaGVy
YWwgZWRlbWE8L2tleXdvcmQ+PGtleXdvcmQ+cmFuZG9taXplZCBjb250cm9sbGVkIHRyaWFsPC9r
ZXl3b3JkPjxrZXl3b3JkPnRyZWF0bWVudCBvdXRjb21lPC9rZXl3b3JkPjxrZXl3b3JkPnVwcGVy
IHJlc3BpcmF0b3J5IHRyYWN0IGluZmVjdGlvbjwva2V5d29yZD48a2V5d29yZD51cmluYXJ5IHRy
YWN0IGluZmVjdGlvbjwva2V5d29yZD48a2V5d29yZD52b21pdGluZzwva2V5d29yZD48L2tleXdv
cmRzPjxkYXRlcz48eWVhcj4yMDEzPC95ZWFyPjwvZGF0ZXM+PGlzYm4+MDI3Mi02Mzg2JiN4RDsx
NTIzLTY4Mzg8L2lzYm4+PGxhYmVsPjxzdHlsZSBmYWNlPSJub3JtYWwiIGZvbnQ9ImRlZmF1bHQi
IHNpemU9IjEwMCUiPjEtPC9zdHlsZT48c3R5bGUgZmFjZT0ibm9ybWFsIiBmb250PSJkZWZhdWx0
IiBjaGFyc2V0PSIxMzQiIHNpemU9IjEwMCUiPui/mOmcgOW9leWFpTA3MTA8L3N0eWxlPjwvbGFi
ZWw+PHVybHM+PHJlbGF0ZWQtdXJscz48dXJsPmh0dHA6Ly93d3cuZW1iYXNlLmNvbS9zZWFyY2gv
cmVzdWx0cz9zdWJhY3Rpb249dmlld3JlY29yZCZhbXA7ZnJvbT1leHBvcnQmYW1wO2lkPUw1MjQw
NzYwNTwvdXJsPjx1cmw+aHR0cDovL2R4LmRvaS5vcmcvMTAuMTA1My9qLmFqa2QuMjAxMi4xMS4w
NDM8L3VybD48dXJsPmh0dHA6Ly9zZnhob3N0ZWQuZXhsaWJyaXNncm91cC5jb20vc2Z4dHVsP3Np
ZD1FTUJBU0UmYW1wO2lzc249MDI3MjYzODYmYW1wO2lkPWRvaToxMC4xMDUzJTJGai5hamtkLjIw
MTIuMTEuMDQzJmFtcDthdGl0bGU9RWZmaWNhY3krYW5kK3NhZmV0eStvZitzaXRhZ2xpcHRpbitp
bitwYXRpZW50cyt3aXRoK3R5cGUrMitkaWFiZXRlcythbmQrRVNSRCtyZWNlaXZpbmcrZGlhbHlz
aXMlM0ErQSs1NC13ZWVrK3JhbmRvbWl6ZWQrdHJpYWwmYW1wO3N0aXRsZT1BbS4rSi4rS2lkbmV5
K0Rpcy4mYW1wO3RpdGxlPUFtZXJpY2FuK0pvdXJuYWwrb2YrS2lkbmV5K0Rpc2Vhc2VzJmFtcDt2
b2x1bWU9NjEmYW1wO2lzc3VlPTQmYW1wO3NwYWdlPTU3OSZhbXA7ZXBhZ2U9NTg3JmFtcDthdWxh
c3Q9QXJqb25hK0ZlcnJlaXJhJmFtcDthdWZpcnN0PUp1YW4rQy4mYW1wO2F1aW5pdD1KLkMuJmFt
cDthdWZ1bGw9QXJqb25hK0ZlcnJlaXJhK0ouQy4mYW1wO2NvZGVuPUFKS0REJmFtcDtpc2JuPSZh
bXA7cGFnZXM9NTc5LTU4NyZhbXA7ZGF0ZT0yMDEzJmFtcDthdWluaXQxPUomYW1wO2F1aW5pdG09
Qy48L3VybD48dXJsPmh0dHA6Ly9hYy5lbHMtY2RuLmNvbS9TMDI3MjYzODYxMjAxNTEwNy8xLXMy
LjAtUzAyNzI2Mzg2MTIwMTUxMDctbWFpbi5wZGY/X3RpZD1iNzgzYzEwYy05NjNlLTExZTQtYmQz
Ni0wMDAwMGFhY2IzNWUmYW1wO2FjZG5hdD0xNDIwNjE1ODY0Xzk4YjgyYTAwMzA2NTQ4Y2MxZmZj
MzA1ZDJkYjVkMWQ5PC91cmw+PC9yZWxhdGVkLXVybHM+PC91cmxzPjwvcmVjb3JkPjwvQ2l0ZT48
L0VuZE5vdGU+AG=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hyperlink w:anchor="_ENREF_2" w:tooltip="Arjona Ferreira, 2013 #777" w:history="1">
              <w:r w:rsidRPr="00CF7151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2</w:t>
              </w:r>
            </w:hyperlink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509236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Aschner</w:t>
            </w:r>
            <w:proofErr w:type="spellEnd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P 2010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Bc2NobmVyPC9BdXRob3I+PFllYXI+MjAxMDwvWWVhcj48
UmVjTnVtPjEwPC9SZWNOdW0+PERpc3BsYXlUZXh0PlszQV08L0Rpc3BsYXlUZXh0PjxyZWNvcmQ+
PHJlYy1udW1iZXI+MTA8L3JlYy1udW1iZXI+PGZvcmVpZ24ta2V5cz48a2V5IGFwcD0iRU4iIGRi
LWlkPSIyd2V6dGZwYXN3ZmRzcmVwdHB3eHh2c3lzeGZ0MnZmZDlleDkiPjEwPC9rZXk+PC9mb3Jl
aWduLWtleXM+PHJlZi10eXBlIG5hbWU9IkpvdXJuYWwgQXJ0aWNsZSI+MTc8L3JlZi10eXBlPjxj
b250cmlidXRvcnM+PGF1dGhvcnM+PGF1dGhvcj5Bc2NobmVyLCBQLjwvYXV0aG9yPjxhdXRob3I+
S2F0emVmZiwgSC4gTC48L2F1dGhvcj48YXV0aG9yPkd1bywgSC48L2F1dGhvcj48YXV0aG9yPlN1
bmdhLCBTLjwvYXV0aG9yPjxhdXRob3I+V2lsbGlhbXMtSGVybWFuLCBELjwvYXV0aG9yPjxhdXRo
b3I+S2F1Zm1hbiwgSy4gRC48L2F1dGhvcj48YXV0aG9yPkdvbGRzdGVpbiwgQi4gSi48L2F1dGhv
cj48L2F1dGhvcnM+PC9jb250cmlidXRvcnM+PGF1dGgtYWRkcmVzcz5LYXR6ZWZmLCBILkwuLCBN
ZXJjayBSZXNlYXJjaCBMYWJvcmF0b3JpZXMsIFJhaHdheSwgTkogMDcwNjUtMDkwMCwgVW5pdGVk
IFN0YXRlczwvYXV0aC1hZGRyZXNzPjx0aXRsZXM+PHRpdGxlPkVmZmljYWN5IGFuZCBzYWZldHkg
b2YgbW9ub3RoZXJhcHkgb2Ygc2l0YWdsaXB0aW4gY29tcGFyZWQgd2l0aCBtZXRmb3JtaW4gaW4g
cGF0aWVudHMgd2l0aCB0eXBlIDIgZGlhYmV0ZXM8L3RpdGxlPjxzZWNvbmRhcnktdGl0bGU+RGlh
YmV0ZXMsIE9iZXNpdHkgYW5kIE1ldGFib2xpc208L3NlY29uZGFyeS10aXRsZT48YWx0LXRpdGxl
PkRpYWJldGVzIE9iZXMuIE1ldGFiLjwvYWx0LXRpdGxlPjwvdGl0bGVzPjxwZXJpb2RpY2FsPjxm
dWxsLXRpdGxlPkRpYWJldGVzLCBPYmVzaXR5IGFuZCBNZXRhYm9saXNtPC9mdWxsLXRpdGxlPjxh
YmJyLTE+RGlhYmVzdGVzIE9iZXMuIE1ldGFiLjwvYWJici0xPjwvcGVyaW9kaWNhbD48YWx0LXBl
cmlvZGljYWw+PGZ1bGwtdGl0bGU+RGlhYmV0ZXMsIE9iZXNpdHkgYW5kIE1ldGFib2xpc208L2Z1
bGwtdGl0bGU+PGFiYnItMT5EaWFiZXRlcyBPYmVzLiBNZXRhYi48L2FiYnItMT48L2FsdC1wZXJp
b2RpY2FsPjxwYWdlcz4yNTItMjYxPC9wYWdlcz48dm9sdW1lPjEyPC92b2x1bWU+PG51bWJlcj4z
PC9udW1iZXI+PGtleXdvcmRzPjxrZXl3b3JkPmdsdWNvc2U8L2tleXdvcmQ+PGtleXdvcmQ+aGVt
b2dsb2JpbiBBMWM8L2tleXdvcmQ+PGtleXdvcmQ+aW5zdWxpbjwva2V5d29yZD48a2V5d29yZD5t
ZXRmb3JtaW48L2tleXdvcmQ+PGtleXdvcmQ+cGxhY2Vibzwva2V5d29yZD48a2V5d29yZD5zaXRh
Z2xpcHRpbjwva2V5d29yZD48a2V5d29yZD5hYmRvbWluYWwgcGFpbjwva2V5d29yZD48a2V5d29y
ZD5hZHVsdDwva2V5d29yZD48a2V5d29yZD5hZ2VkPC9rZXl3b3JkPjxrZXl3b3JkPmFydGhyYWxn
aWE8L2tleXdvcmQ+PGtleXdvcmQ+YXJ0aWNsZTwva2V5d29yZD48a2V5d29yZD5iYWNrYWNoZTwv
a2V5d29yZD48a2V5d29yZD5icm9uY2hpdGlzPC9rZXl3b3JkPjxrZXl3b3JkPmNsaW5pY2FsIHRy
aWFsPC9rZXl3b3JkPjxrZXl3b3JkPmNvbnN0aXBhdGlvbjwva2V5d29yZD48a2V5d29yZD5jb250
cm9sbGVkIGNsaW5pY2FsIHRyaWFsPC9rZXl3b3JkPjxrZXl3b3JkPmNvbnRyb2xsZWQgc3R1ZHk8
L2tleXdvcmQ+PGtleXdvcmQ+Y291Z2hpbmc8L2tleXdvcmQ+PGtleXdvcmQ+ZGlhcnJoZWE8L2tl
eXdvcmQ+PGtleXdvcmQ+ZGlldCByZXN0cmljdGlvbjwva2V5d29yZD48a2V5d29yZD5kaXp6aW5l
c3M8L2tleXdvcmQ+PGtleXdvcmQ+ZG91YmxlIGJsaW5kIHByb2NlZHVyZTwva2V5d29yZD48a2V5
d29yZD5kcnVnIGRvc2UgdGl0cmF0aW9uPC9rZXl3b3JkPjxrZXl3b3JkPmRydWcgZWZmaWNhY3k8
L2tleXdvcmQ+PGtleXdvcmQ+ZHJ1ZyBzYWZldHk8L2tleXdvcmQ+PGtleXdvcmQ+ZHJ1ZyB0b2xl
cmFiaWxpdHk8L2tleXdvcmQ+PGtleXdvcmQ+ZHJ1ZyB3aXRoZHJhd2FsPC9rZXl3b3JkPjxrZXl3
b3JkPmR5c3BlcHNpYTwva2V5d29yZD48a2V5d29yZD5mYXRpZ3VlPC9rZXl3b3JkPjxrZXl3b3Jk
PmZlbWFsZTwva2V5d29yZD48a2V5d29yZD5mZXZlcjwva2V5d29yZD48a2V5d29yZD5nYXN0cml0
aXM8L2tleXdvcmQ+PGtleXdvcmQ+Z2x1Y29zZSBibG9vZCBsZXZlbDwva2V5d29yZD48a2V5d29y
ZD5oZWFkYWNoZTwva2V5d29yZD48a2V5d29yZD5ob21lb3N0YXNpczwva2V5d29yZD48a2V5d29y
ZD5odW1hbjwva2V5d29yZD48a2V5d29yZD5oeXBlcnRlbnNpb248L2tleXdvcmQ+PGtleXdvcmQ+
aHlwb2dseWNlbWlhPC9rZXl3b3JkPjxrZXl3b3JkPmluZmx1ZW56YTwva2V5d29yZD48a2V5d29y
ZD5pbnN1bGluIHJlc2lzdGFuY2U8L2tleXdvcmQ+PGtleXdvcmQ+bGltYiBwYWluPC9rZXl3b3Jk
PjxrZXl3b3JkPm1ham9yIGNsaW5pY2FsIHN0dWR5PC9rZXl3b3JkPjxrZXl3b3JkPm1hbGU8L2tl
eXdvcmQ+PGtleXdvcmQ+bXVsdGljZW50ZXIgc3R1ZHk8L2tleXdvcmQ+PGtleXdvcmQ+bmF1c2Vh
PC9rZXl3b3JkPjxrZXl3b3JkPm5vbiBpbnN1bGluIGRlcGVuZGVudCBkaWFiZXRlcyBtZWxsaXR1
czwva2V5d29yZD48a2V5d29yZD5vc3Rlb2FydGhyaXRpczwva2V5d29yZD48a2V5d29yZD5wYW5j
cmVhcyBpc2xldCBiZXRhIGNlbGw8L2tleXdvcmQ+PGtleXdvcmQ+cGFuY3JlYXMgaXNsZXQgY2Vs
bCBmdW5jdGlvbjwva2V5d29yZD48a2V5d29yZD5yYW5kb21pemVkIGNvbnRyb2xsZWQgdHJpYWw8
L2tleXdvcmQ+PGtleXdvcmQ+cmhpbm9waGFyeW5naXRpczwva2V5d29yZD48a2V5d29yZD5zaWRl
IGVmZmVjdDwva2V5d29yZD48a2V5d29yZD50cmVhdG1lbnQgb3V0Y29tZTwva2V5d29yZD48a2V5
d29yZD50cmVhdG1lbnQgcmVzcG9uc2U8L2tleXdvcmQ+PGtleXdvcmQ+dXBwZXIgcmVzcGlyYXRv
cnkgdHJhY3QgaW5mZWN0aW9uPC9rZXl3b3JkPjxrZXl3b3JkPnVyaW5hcnkgdHJhY3QgaW5mZWN0
aW9uPC9rZXl3b3JkPjxrZXl3b3JkPnZvbWl0aW5nPC9rZXl3b3JkPjxrZXl3b3JkPndlaWdodCBy
ZWR1Y3Rpb248L2tleXdvcmQ+PC9rZXl3b3Jkcz48ZGF0ZXM+PHllYXI+MjAxMDwveWVhcj48L2Rh
dGVzPjxhY2Nlc3Npb24tbnVtPk5DVDAwNDQ5OTMwPC9hY2Nlc3Npb24tbnVtPjx1cmxzPjxyZWxh
dGVkLXVybHM+PHVybD5odHRwOi8vd3d3LmVtYmFzZS5jb20vc2VhcmNoL3Jlc3VsdHM/c3ViYWN0
aW9uPXZpZXdyZWNvcmQmYW1wO2Zyb209ZXhwb3J0JmFtcDtpZD1MMzU4MjEyNzYxPC91cmw+PHVy
bD5odHRwOi8vZHguZG9pLm9yZy8xMC4xMTExL2ouMTQ2My0xMzI2LjIwMDkuMDExODcueDwvdXJs
Pjx1cmw+aHR0cDovL0JON1pRNVlLMkMuc2VhcmNoLnNlcmlhbHNzb2x1dGlvbnMuY29tP3NpZD1F
TUJBU0UmYW1wO2lzc249MTQ2Mjg5MDImYW1wO2lkPWRvaToxMC4xMTExJTJGai4xNDYzLTEzMjYu
MjAwOS4wMTE4Ny54JmFtcDthdGl0bGU9RWZmaWNhY3krYW5kK3NhZmV0eStvZittb25vdGhlcmFw
eStvZitzaXRhZ2xpcHRpbitjb21wYXJlZCt3aXRoK21ldGZvcm1pbitpbitwYXRpZW50cyt3aXRo
K3R5cGUrMitkaWFiZXRlcyZhbXA7c3RpdGxlPURpYWJldGVzK09iZXMuK01ldGFiLiZhbXA7dGl0
bGU9RGlhYmV0ZXMlMkMrT2Jlc2l0eSthbmQrTWV0YWJvbGlzbSZhbXA7dm9sdW1lPTEyJmFtcDtp
c3N1ZT0zJmFtcDtzcGFnZT0yNTImYW1wO2VwYWdlPTI2MSZhbXA7YXVsYXN0PUFzY2huZXImYW1w
O2F1Zmlyc3Q9UC4mYW1wO2F1aW5pdD1QLiZhbXA7YXVmdWxsPUFzY2huZXIrUC4mYW1wO2NvZGVu
PURPTUVGJmFtcDtpc2JuPSZhbXA7cGFnZXM9MjUyLTI2MSZhbXA7ZGF0ZT0yMDEwJmFtcDthdWlu
aXQxPVAmYW1wO2F1aW5pdG09PC91cmw+PC9yZWxhdGVkLXVybHM+PC91cmxzPjwvcmVjb3JkPjwv
Q2l0ZT48L0VuZE5vdGU+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Bc2NobmVyPC9BdXRob3I+PFllYXI+MjAxMDwvWWVhcj48
UmVjTnVtPjEwPC9SZWNOdW0+PERpc3BsYXlUZXh0PlszQV08L0Rpc3BsYXlUZXh0PjxyZWNvcmQ+
PHJlYy1udW1iZXI+MTA8L3JlYy1udW1iZXI+PGZvcmVpZ24ta2V5cz48a2V5IGFwcD0iRU4iIGRi
LWlkPSIyd2V6dGZwYXN3ZmRzcmVwdHB3eHh2c3lzeGZ0MnZmZDlleDkiPjEwPC9rZXk+PC9mb3Jl
aWduLWtleXM+PHJlZi10eXBlIG5hbWU9IkpvdXJuYWwgQXJ0aWNsZSI+MTc8L3JlZi10eXBlPjxj
b250cmlidXRvcnM+PGF1dGhvcnM+PGF1dGhvcj5Bc2NobmVyLCBQLjwvYXV0aG9yPjxhdXRob3I+
S2F0emVmZiwgSC4gTC48L2F1dGhvcj48YXV0aG9yPkd1bywgSC48L2F1dGhvcj48YXV0aG9yPlN1
bmdhLCBTLjwvYXV0aG9yPjxhdXRob3I+V2lsbGlhbXMtSGVybWFuLCBELjwvYXV0aG9yPjxhdXRo
b3I+S2F1Zm1hbiwgSy4gRC48L2F1dGhvcj48YXV0aG9yPkdvbGRzdGVpbiwgQi4gSi48L2F1dGhv
cj48L2F1dGhvcnM+PC9jb250cmlidXRvcnM+PGF1dGgtYWRkcmVzcz5LYXR6ZWZmLCBILkwuLCBN
ZXJjayBSZXNlYXJjaCBMYWJvcmF0b3JpZXMsIFJhaHdheSwgTkogMDcwNjUtMDkwMCwgVW5pdGVk
IFN0YXRlczwvYXV0aC1hZGRyZXNzPjx0aXRsZXM+PHRpdGxlPkVmZmljYWN5IGFuZCBzYWZldHkg
b2YgbW9ub3RoZXJhcHkgb2Ygc2l0YWdsaXB0aW4gY29tcGFyZWQgd2l0aCBtZXRmb3JtaW4gaW4g
cGF0aWVudHMgd2l0aCB0eXBlIDIgZGlhYmV0ZXM8L3RpdGxlPjxzZWNvbmRhcnktdGl0bGU+RGlh
YmV0ZXMsIE9iZXNpdHkgYW5kIE1ldGFib2xpc208L3NlY29uZGFyeS10aXRsZT48YWx0LXRpdGxl
PkRpYWJldGVzIE9iZXMuIE1ldGFiLjwvYWx0LXRpdGxlPjwvdGl0bGVzPjxwZXJpb2RpY2FsPjxm
dWxsLXRpdGxlPkRpYWJldGVzLCBPYmVzaXR5IGFuZCBNZXRhYm9saXNtPC9mdWxsLXRpdGxlPjxh
YmJyLTE+RGlhYmVzdGVzIE9iZXMuIE1ldGFiLjwvYWJici0xPjwvcGVyaW9kaWNhbD48YWx0LXBl
cmlvZGljYWw+PGZ1bGwtdGl0bGU+RGlhYmV0ZXMsIE9iZXNpdHkgYW5kIE1ldGFib2xpc208L2Z1
bGwtdGl0bGU+PGFiYnItMT5EaWFiZXRlcyBPYmVzLiBNZXRhYi48L2FiYnItMT48L2FsdC1wZXJp
b2RpY2FsPjxwYWdlcz4yNTItMjYxPC9wYWdlcz48dm9sdW1lPjEyPC92b2x1bWU+PG51bWJlcj4z
PC9udW1iZXI+PGtleXdvcmRzPjxrZXl3b3JkPmdsdWNvc2U8L2tleXdvcmQ+PGtleXdvcmQ+aGVt
b2dsb2JpbiBBMWM8L2tleXdvcmQ+PGtleXdvcmQ+aW5zdWxpbjwva2V5d29yZD48a2V5d29yZD5t
ZXRmb3JtaW48L2tleXdvcmQ+PGtleXdvcmQ+cGxhY2Vibzwva2V5d29yZD48a2V5d29yZD5zaXRh
Z2xpcHRpbjwva2V5d29yZD48a2V5d29yZD5hYmRvbWluYWwgcGFpbjwva2V5d29yZD48a2V5d29y
ZD5hZHVsdDwva2V5d29yZD48a2V5d29yZD5hZ2VkPC9rZXl3b3JkPjxrZXl3b3JkPmFydGhyYWxn
aWE8L2tleXdvcmQ+PGtleXdvcmQ+YXJ0aWNsZTwva2V5d29yZD48a2V5d29yZD5iYWNrYWNoZTwv
a2V5d29yZD48a2V5d29yZD5icm9uY2hpdGlzPC9rZXl3b3JkPjxrZXl3b3JkPmNsaW5pY2FsIHRy
aWFsPC9rZXl3b3JkPjxrZXl3b3JkPmNvbnN0aXBhdGlvbjwva2V5d29yZD48a2V5d29yZD5jb250
cm9sbGVkIGNsaW5pY2FsIHRyaWFsPC9rZXl3b3JkPjxrZXl3b3JkPmNvbnRyb2xsZWQgc3R1ZHk8
L2tleXdvcmQ+PGtleXdvcmQ+Y291Z2hpbmc8L2tleXdvcmQ+PGtleXdvcmQ+ZGlhcnJoZWE8L2tl
eXdvcmQ+PGtleXdvcmQ+ZGlldCByZXN0cmljdGlvbjwva2V5d29yZD48a2V5d29yZD5kaXp6aW5l
c3M8L2tleXdvcmQ+PGtleXdvcmQ+ZG91YmxlIGJsaW5kIHByb2NlZHVyZTwva2V5d29yZD48a2V5
d29yZD5kcnVnIGRvc2UgdGl0cmF0aW9uPC9rZXl3b3JkPjxrZXl3b3JkPmRydWcgZWZmaWNhY3k8
L2tleXdvcmQ+PGtleXdvcmQ+ZHJ1ZyBzYWZldHk8L2tleXdvcmQ+PGtleXdvcmQ+ZHJ1ZyB0b2xl
cmFiaWxpdHk8L2tleXdvcmQ+PGtleXdvcmQ+ZHJ1ZyB3aXRoZHJhd2FsPC9rZXl3b3JkPjxrZXl3
b3JkPmR5c3BlcHNpYTwva2V5d29yZD48a2V5d29yZD5mYXRpZ3VlPC9rZXl3b3JkPjxrZXl3b3Jk
PmZlbWFsZTwva2V5d29yZD48a2V5d29yZD5mZXZlcjwva2V5d29yZD48a2V5d29yZD5nYXN0cml0
aXM8L2tleXdvcmQ+PGtleXdvcmQ+Z2x1Y29zZSBibG9vZCBsZXZlbDwva2V5d29yZD48a2V5d29y
ZD5oZWFkYWNoZTwva2V5d29yZD48a2V5d29yZD5ob21lb3N0YXNpczwva2V5d29yZD48a2V5d29y
ZD5odW1hbjwva2V5d29yZD48a2V5d29yZD5oeXBlcnRlbnNpb248L2tleXdvcmQ+PGtleXdvcmQ+
aHlwb2dseWNlbWlhPC9rZXl3b3JkPjxrZXl3b3JkPmluZmx1ZW56YTwva2V5d29yZD48a2V5d29y
ZD5pbnN1bGluIHJlc2lzdGFuY2U8L2tleXdvcmQ+PGtleXdvcmQ+bGltYiBwYWluPC9rZXl3b3Jk
PjxrZXl3b3JkPm1ham9yIGNsaW5pY2FsIHN0dWR5PC9rZXl3b3JkPjxrZXl3b3JkPm1hbGU8L2tl
eXdvcmQ+PGtleXdvcmQ+bXVsdGljZW50ZXIgc3R1ZHk8L2tleXdvcmQ+PGtleXdvcmQ+bmF1c2Vh
PC9rZXl3b3JkPjxrZXl3b3JkPm5vbiBpbnN1bGluIGRlcGVuZGVudCBkaWFiZXRlcyBtZWxsaXR1
czwva2V5d29yZD48a2V5d29yZD5vc3Rlb2FydGhyaXRpczwva2V5d29yZD48a2V5d29yZD5wYW5j
cmVhcyBpc2xldCBiZXRhIGNlbGw8L2tleXdvcmQ+PGtleXdvcmQ+cGFuY3JlYXMgaXNsZXQgY2Vs
bCBmdW5jdGlvbjwva2V5d29yZD48a2V5d29yZD5yYW5kb21pemVkIGNvbnRyb2xsZWQgdHJpYWw8
L2tleXdvcmQ+PGtleXdvcmQ+cmhpbm9waGFyeW5naXRpczwva2V5d29yZD48a2V5d29yZD5zaWRl
IGVmZmVjdDwva2V5d29yZD48a2V5d29yZD50cmVhdG1lbnQgb3V0Y29tZTwva2V5d29yZD48a2V5
d29yZD50cmVhdG1lbnQgcmVzcG9uc2U8L2tleXdvcmQ+PGtleXdvcmQ+dXBwZXIgcmVzcGlyYXRv
cnkgdHJhY3QgaW5mZWN0aW9uPC9rZXl3b3JkPjxrZXl3b3JkPnVyaW5hcnkgdHJhY3QgaW5mZWN0
aW9uPC9rZXl3b3JkPjxrZXl3b3JkPnZvbWl0aW5nPC9rZXl3b3JkPjxrZXl3b3JkPndlaWdodCBy
ZWR1Y3Rpb248L2tleXdvcmQ+PC9rZXl3b3Jkcz48ZGF0ZXM+PHllYXI+MjAxMDwveWVhcj48L2Rh
dGVzPjxhY2Nlc3Npb24tbnVtPk5DVDAwNDQ5OTMwPC9hY2Nlc3Npb24tbnVtPjx1cmxzPjxyZWxh
dGVkLXVybHM+PHVybD5odHRwOi8vd3d3LmVtYmFzZS5jb20vc2VhcmNoL3Jlc3VsdHM/c3ViYWN0
aW9uPXZpZXdyZWNvcmQmYW1wO2Zyb209ZXhwb3J0JmFtcDtpZD1MMzU4MjEyNzYxPC91cmw+PHVy
bD5odHRwOi8vZHguZG9pLm9yZy8xMC4xMTExL2ouMTQ2My0xMzI2LjIwMDkuMDExODcueDwvdXJs
Pjx1cmw+aHR0cDovL0JON1pRNVlLMkMuc2VhcmNoLnNlcmlhbHNzb2x1dGlvbnMuY29tP3NpZD1F
TUJBU0UmYW1wO2lzc249MTQ2Mjg5MDImYW1wO2lkPWRvaToxMC4xMTExJTJGai4xNDYzLTEzMjYu
MjAwOS4wMTE4Ny54JmFtcDthdGl0bGU9RWZmaWNhY3krYW5kK3NhZmV0eStvZittb25vdGhlcmFw
eStvZitzaXRhZ2xpcHRpbitjb21wYXJlZCt3aXRoK21ldGZvcm1pbitpbitwYXRpZW50cyt3aXRo
K3R5cGUrMitkaWFiZXRlcyZhbXA7c3RpdGxlPURpYWJldGVzK09iZXMuK01ldGFiLiZhbXA7dGl0
bGU9RGlhYmV0ZXMlMkMrT2Jlc2l0eSthbmQrTWV0YWJvbGlzbSZhbXA7dm9sdW1lPTEyJmFtcDtp
c3N1ZT0zJmFtcDtzcGFnZT0yNTImYW1wO2VwYWdlPTI2MSZhbXA7YXVsYXN0PUFzY2huZXImYW1w
O2F1Zmlyc3Q9UC4mYW1wO2F1aW5pdD1QLiZhbXA7YXVmdWxsPUFzY2huZXIrUC4mYW1wO2NvZGVu
PURPTUVGJmFtcDtpc2JuPSZhbXA7cGFnZXM9MjUyLTI2MSZhbXA7ZGF0ZT0yMDEwJmFtcDthdWlu
aXQxPVAmYW1wO2F1aW5pdG09PC91cmw+PC9yZWxhdGVkLXVybHM+PC91cmxzPjwvcmVjb3JkPjwv
Q2l0ZT48L0VuZE5vdGU+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hyperlink w:anchor="_ENREF_3" w:tooltip="Aschner, 2010 #10" w:history="1">
              <w:r w:rsidRPr="00CF7151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3</w:t>
              </w:r>
            </w:hyperlink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82" w:type="dxa"/>
            <w:vAlign w:val="bottom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449930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Barnett AH 2013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Author&gt;Barnett&lt;/Author&gt;&lt;Year&gt;2013&lt;/Year&gt;&lt;RecNum&gt;367&lt;/RecNum&gt;&lt;DisplayText&gt;[5A]&lt;/DisplayText&gt;&lt;record&gt;&lt;rec-number&gt;367&lt;/rec-number&gt;&lt;foreign-keys&gt;&lt;key app="EN" db-id="2weztfpaswfdsreptpwxxvsysxft2vfd9ex9"&gt;367&lt;/key&gt;&lt;/foreign-keys&gt;&lt;ref-type name="Journal Article"&gt;17&lt;/ref-type&gt;&lt;contributors&gt;&lt;authors&gt;&lt;author&gt;Barnett, A. H.&lt;/author&gt;&lt;author&gt;Charbonnel, B.&lt;/author&gt;&lt;author&gt;Li, J.&lt;/author&gt;&lt;author&gt;Donovan, M.&lt;/author&gt;&lt;author&gt;Fleming, D.&lt;/author&gt;&lt;author&gt;Iqbal, N.&lt;/author&gt;&lt;/authors&gt;&lt;/contributors&gt;&lt;auth-address&gt;Diabetes Centre, Heart of England National Health Service Foundation Trust and University of Birmingham, Birmingham, UK.&lt;/auth-address&gt;&lt;titles&gt;&lt;title&gt;Saxagliptin add-on therapy to insulin with or without metformin for type 2 diabetes mellitus: 52-week safety and efficacy&lt;/title&gt;&lt;secondary-title&gt;Clin Drug Investig&lt;/secondary-title&gt;&lt;alt-title&gt;Clinical drug investigation&lt;/alt-title&gt;&lt;/titles&gt;&lt;alt-periodical&gt;&lt;full-title&gt;Clinical Drug Investigation&lt;/full-title&gt;&lt;abbr-1&gt;Clin. Drug Invest.&lt;/abbr-1&gt;&lt;/alt-periodical&gt;&lt;pages&gt;707-17&lt;/pages&gt;&lt;volume&gt;33&lt;/volume&gt;&lt;number&gt;10&lt;/number&gt;&lt;edition&gt;2013/08/21&lt;/edition&gt;&lt;dates&gt;&lt;year&gt;2013&lt;/year&gt;&lt;pub-dates&gt;&lt;date&gt;Oct&lt;/date&gt;&lt;/pub-dates&gt;&lt;/dates&gt;&lt;isbn&gt;1173-2563&lt;/isbn&gt;&lt;accession-num&gt;NCT00757588&lt;/accession-num&gt;&lt;urls&gt;&lt;/urls&gt;&lt;electronic-resource-num&gt;10.1007/s40261-013-0107-8&lt;/electronic-resource-num&gt;&lt;remote-database-provider&gt;Nlm&lt;/remote-database-provider&gt;&lt;language&gt;eng&lt;/language&gt;&lt;/record&gt;&lt;/Cite&gt;&lt;/EndNote&gt;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r w:rsidRPr="00CF7151">
              <w:rPr>
                <w:rFonts w:ascii="Times New Roman" w:hAnsi="Times New Roman" w:cs="Times New Roman"/>
                <w:szCs w:val="21"/>
              </w:rPr>
              <w:t>4</w:t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757588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Barnett AH 2013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Author&gt;Barnett&lt;/Author&gt;&lt;Year&gt;2012&lt;/Year&gt;&lt;RecNum&gt;613&lt;/RecNum&gt;&lt;DisplayText&gt;[6A]&lt;/DisplayText&gt;&lt;record&gt;&lt;rec-number&gt;613&lt;/rec-number&gt;&lt;foreign-keys&gt;&lt;key app="EN" db-id="2weztfpaswfdsreptpwxxvsysxft2vfd9ex9"&gt;613&lt;/key&gt;&lt;/foreign-keys&gt;&lt;ref-type name="Journal Article"&gt;17&lt;/ref-type&gt;&lt;contributors&gt;&lt;authors&gt;&lt;author&gt;Barnett, A. H.&lt;/author&gt;&lt;author&gt;Patel, S.&lt;/author&gt;&lt;author&gt;Harper, R.&lt;/author&gt;&lt;author&gt;Toorawa, R.&lt;/author&gt;&lt;author&gt;Thiemann, S.&lt;/author&gt;&lt;author&gt;von Eynatten, M.&lt;/author&gt;&lt;author&gt;Woerle, H. J.&lt;/author&gt;&lt;/authors&gt;&lt;/contributors&gt;&lt;auth-address&gt;Diabetes Centre, Heart of England NHS Foundation Trust and University of Birmingham, Birmingham, UK.&lt;/auth-address&gt;&lt;titles&gt;&lt;title&gt;Linagliptin monotherapy in type 2 diabetes patients for whom metformin is inappropriate: an 18-week randomized, double-blind, placebo-controlled phase III trial with a 34-week active-controlled extension&lt;/title&gt;&lt;secondary-title&gt;Diabetes Obes Metab&lt;/secondary-title&gt;&lt;alt-title&gt;Diabetes, obesity &amp;amp; metabolism&lt;/alt-title&gt;&lt;/titles&gt;&lt;periodical&gt;&lt;full-title&gt;Diabetes Obes Metab&lt;/full-title&gt;&lt;abbr-1&gt;Diabetes, obesity &amp;amp; metabolism&lt;/abbr-1&gt;&lt;/periodical&gt;&lt;alt-periodical&gt;&lt;full-title&gt;Diabetes, obesity &amp;amp; metabolism&lt;/full-title&gt;&lt;/alt-periodical&gt;&lt;edition&gt;2012/09/15&lt;/edition&gt;&lt;dates&gt;&lt;year&gt;2012&lt;/year&gt;&lt;pub-dates&gt;&lt;date&gt;Sep 13&lt;/date&gt;&lt;/pub-dates&gt;&lt;/dates&gt;&lt;isbn&gt;1462-8902&lt;/isbn&gt;&lt;accession-num&gt;&lt;style face="normal" font="default" size="100%"&gt;   NCT00740051 &lt;/style&gt;&lt;style face="normal" font="default" charset="134" size="100%"&gt;</w:instrText>
            </w:r>
            <w:r w:rsidRPr="00CF7151">
              <w:rPr>
                <w:rFonts w:ascii="Times New Roman" w:hAnsi="Times New Roman" w:cs="Times New Roman" w:hint="eastAsia"/>
                <w:color w:val="000000"/>
                <w:szCs w:val="21"/>
              </w:rPr>
              <w:instrText>全文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>&lt;/style&gt;&lt;/accession-num&gt;&lt;label&gt;&lt;style face="normal" font="default" charset="134" size="100%"&gt;</w:instrText>
            </w:r>
            <w:r w:rsidRPr="00CF7151">
              <w:rPr>
                <w:rFonts w:ascii="Times New Roman" w:hAnsi="Times New Roman" w:cs="Times New Roman" w:hint="eastAsia"/>
                <w:color w:val="000000"/>
                <w:szCs w:val="21"/>
              </w:rPr>
              <w:instrText>晓驰纳入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>&lt;/style&gt;&lt;/label&gt;&lt;urls&gt;&lt;/urls&gt;&lt;electronic-resource-num&gt;10.1111/dom.12011&lt;/electronic-resource-num&gt;&lt;remote-database-provider&gt;Nlm&lt;/remote-database-provider&gt;&lt;language&gt;Eng&lt;/language&gt;&lt;/record&gt;&lt;/Cite&gt;&lt;/EndNote&gt;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r w:rsidRPr="00CF7151">
              <w:rPr>
                <w:rFonts w:ascii="Times New Roman" w:hAnsi="Times New Roman" w:cs="Times New Roman"/>
                <w:szCs w:val="21"/>
              </w:rPr>
              <w:t>5</w:t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757588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Barnett AH 2013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CYXJuZXR0PC9BdXRob3I+PFllYXI+MjAxMzwvWWVhcj48
UmVjTnVtPjE5MzwvUmVjTnVtPjxEaXNwbGF5VGV4dD5bN0FdPC9EaXNwbGF5VGV4dD48cmVjb3Jk
PjxyZWMtbnVtYmVyPjE5MzwvcmVjLW51bWJlcj48Zm9yZWlnbi1rZXlzPjxrZXkgYXBwPSJFTiIg
ZGItaWQ9IjJ3ZXp0ZnBhc3dmZHNyZXB0cHd4eHZzeXN4ZnQydmZkOWV4OSI+MTkzPC9rZXk+PC9m
b3JlaWduLWtleXM+PHJlZi10eXBlIG5hbWU9IkpvdXJuYWwgQXJ0aWNsZSI+MTc8L3JlZi10eXBl
Pjxjb250cmlidXRvcnM+PGF1dGhvcnM+PGF1dGhvcj5CYXJuZXR0LCBBLiBILjwvYXV0aG9yPjxh
dXRob3I+SHVpc21hbiwgSC48L2F1dGhvcj48YXV0aG9yPkpvbmVzLCBSLjwvYXV0aG9yPjxhdXRo
b3I+dm9uIEV5bmF0dGVuLCBNLjwvYXV0aG9yPjxhdXRob3I+UGF0ZWwsIFMuPC9hdXRob3I+PGF1
dGhvcj5Xb2VybGUsIEguIEouPC9hdXRob3I+PC9hdXRob3JzPjwvY29udHJpYnV0b3JzPjxhdXRo
LWFkZHJlc3M+RGlhYmV0ZXMgQ2VudHJlLCBIZWFydCBvZiBFbmdsYW5kIE5IUyBGb3VuZGF0aW9u
IFRydXN0LCBCaXJtaW5naGFtLCBVSzsgVW5pdmVyc2l0eSBvZiBCaXJtaW5naGFtLCBCaXJtaW5n
aGFtLCBVSy4gRWxlY3Ryb25pYyBhZGRyZXNzOiBhbnRob255LmJhcm5ldHRAaGVhcnRvZmVuZ2xh
bmQubmhzLnVrLjwvYXV0aC1hZGRyZXNzPjx0aXRsZXM+PHRpdGxlPkxpbmFnbGlwdGluIGZvciBw
YXRpZW50cyBhZ2VkIDcwIHllYXJzIG9yIG9sZGVyIHdpdGggdHlwZSAyIGRpYWJldGVzIGluYWRl
cXVhdGVseSBjb250cm9sbGVkIHdpdGggY29tbW9uIGFudGlkaWFiZXRlcyB0cmVhdG1lbnRzOiBh
IHJhbmRvbWlzZWQsIGRvdWJsZS1ibGluZCwgcGxhY2Viby1jb250cm9sbGVkIHRyaWFsPC90aXRs
ZT48c2Vjb25kYXJ5LXRpdGxlPkxhbmNldDwvc2Vjb25kYXJ5LXRpdGxlPjxhbHQtdGl0bGU+TGFu
Y2V0PC9hbHQtdGl0bGU+PC90aXRsZXM+PHBlcmlvZGljYWw+PGZ1bGwtdGl0bGU+VGhlIExhbmNl
dDwvZnVsbC10aXRsZT48YWJici0xPkxhbmNldDwvYWJici0xPjwvcGVyaW9kaWNhbD48YWx0LXBl
cmlvZGljYWw+PGZ1bGwtdGl0bGU+VGhlIExhbmNldDwvZnVsbC10aXRsZT48YWJici0xPkxhbmNl
dDwvYWJici0xPjwvYWx0LXBlcmlvZGljYWw+PHBhZ2VzPjE0MTMtMjM8L3BhZ2VzPjx2b2x1bWU+
MzgyPC92b2x1bWU+PG51bWJlcj45OTAyPC9udW1iZXI+PGVkaXRpb24+MjAxMy8wOC8yMTwvZWRp
dGlvbj48a2V5d29yZHM+PGtleXdvcmQ+QWdlZDwva2V5d29yZD48a2V5d29yZD5BZ2VkLCA4MCBh
bmQgb3Zlcjwva2V5d29yZD48a2V5d29yZD5BbmFseXNpcyBvZiBWYXJpYW5jZTwva2V5d29yZD48
a2V5d29yZD5CbG9vZCBHbHVjb3NlL2RydWcgZWZmZWN0czwva2V5d29yZD48a2V5d29yZD5EaWFi
ZXRlcyBNZWxsaXR1cywgVHlwZSAyL2Jsb29kLypkcnVnIHRoZXJhcHk8L2tleXdvcmQ+PGtleXdv
cmQ+RGlwZXB0aWR5bC1QZXB0aWRhc2UgSVYgSW5oaWJpdG9ycy8qdGhlcmFwZXV0aWMgdXNlPC9r
ZXl3b3JkPjxrZXl3b3JkPkRvdWJsZS1CbGluZCBNZXRob2Q8L2tleXdvcmQ+PGtleXdvcmQ+RmVt
YWxlPC9rZXl3b3JkPjxrZXl3b3JkPkhlbW9nbG9iaW4gQSwgR2x5Y29zeWxhdGVkL2RydWcgZWZm
ZWN0czwva2V5d29yZD48a2V5d29yZD5IdW1hbnM8L2tleXdvcmQ+PGtleXdvcmQ+SHlwb2dseWNl
bWljIEFnZW50cy8qdGhlcmFwZXV0aWMgdXNlPC9rZXl3b3JkPjxrZXl3b3JkPk1hbGU8L2tleXdv
cmQ+PGtleXdvcmQ+UHVyaW5lcy8qdGhlcmFwZXV0aWMgdXNlPC9rZXl3b3JkPjxrZXl3b3JkPlF1
aW5hem9saW5lcy8qdGhlcmFwZXV0aWMgdXNlPC9rZXl3b3JkPjxrZXl3b3JkPlRyZWF0bWVudCBP
dXRjb21lPC9rZXl3b3JkPjwva2V5d29yZHM+PGRhdGVzPjx5ZWFyPjIwMTM8L3llYXI+PHB1Yi1k
YXRlcz48ZGF0ZT5PY3QgMjY8L2RhdGU+PC9wdWItZGF0ZXM+PC9kYXRlcz48aXNibj4wMTQwLTY3
MzY8L2lzYm4+PGFjY2Vzc2lvbi1udW0+PHN0eWxlIGZhY2U9Im5vcm1hbCIgZm9udD0iZGVmYXVs
dCIgc2l6ZT0iMTAwJSI+IE5DVDAxMDg0MDA1ICA8L3N0eWxlPjxzdHlsZSBmYWNlPSJub3JtYWwi
IGZvbnQ9ImRlZmF1bHQiIGNoYXJzZXQ9IjEzNCIgc2l6ZT0iMTAwJSI+5YWo5paHPC9zdHlsZT48
L2FjY2Vzc2lvbi1udW0+PHVybHM+PHJlbGF0ZWQtdXJscz48dXJsPmh0dHA6Ly93d3cuc2NpZW5j
ZWRpcmVjdC5jb20vc2NpZW5jZS9hcnRpY2xlL3BpaS9TMDE0MDY3MzYxMzYxNTAwNzwvdXJsPjwv
cmVsYXRlZC11cmxzPjwvdXJscz48ZWxlY3Ryb25pYy1yZXNvdXJjZS1udW0+MTAuMTAxNi9zMDE0
MC02NzM2KDEzKTYxNTAwLTc8L2VsZWN0cm9uaWMtcmVzb3VyY2UtbnVtPjxyZW1vdGUtZGF0YWJh
c2UtcHJvdmlkZXI+TmxtPC9yZW1vdGUtZGF0YWJhc2UtcHJvdmlkZXI+PGxhbmd1YWdlPmVuZzwv
bGFuZ3VhZ2U+PC9yZWNvcmQ+PC9DaXRlPjwvRW5kTm90ZT5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CYXJuZXR0PC9BdXRob3I+PFllYXI+MjAxMzwvWWVhcj48
UmVjTnVtPjE5MzwvUmVjTnVtPjxEaXNwbGF5VGV4dD5bN0FdPC9EaXNwbGF5VGV4dD48cmVjb3Jk
PjxyZWMtbnVtYmVyPjE5MzwvcmVjLW51bWJlcj48Zm9yZWlnbi1rZXlzPjxrZXkgYXBwPSJFTiIg
ZGItaWQ9IjJ3ZXp0ZnBhc3dmZHNyZXB0cHd4eHZzeXN4ZnQydmZkOWV4OSI+MTkzPC9rZXk+PC9m
b3JlaWduLWtleXM+PHJlZi10eXBlIG5hbWU9IkpvdXJuYWwgQXJ0aWNsZSI+MTc8L3JlZi10eXBl
Pjxjb250cmlidXRvcnM+PGF1dGhvcnM+PGF1dGhvcj5CYXJuZXR0LCBBLiBILjwvYXV0aG9yPjxh
dXRob3I+SHVpc21hbiwgSC48L2F1dGhvcj48YXV0aG9yPkpvbmVzLCBSLjwvYXV0aG9yPjxhdXRo
b3I+dm9uIEV5bmF0dGVuLCBNLjwvYXV0aG9yPjxhdXRob3I+UGF0ZWwsIFMuPC9hdXRob3I+PGF1
dGhvcj5Xb2VybGUsIEguIEouPC9hdXRob3I+PC9hdXRob3JzPjwvY29udHJpYnV0b3JzPjxhdXRo
LWFkZHJlc3M+RGlhYmV0ZXMgQ2VudHJlLCBIZWFydCBvZiBFbmdsYW5kIE5IUyBGb3VuZGF0aW9u
IFRydXN0LCBCaXJtaW5naGFtLCBVSzsgVW5pdmVyc2l0eSBvZiBCaXJtaW5naGFtLCBCaXJtaW5n
aGFtLCBVSy4gRWxlY3Ryb25pYyBhZGRyZXNzOiBhbnRob255LmJhcm5ldHRAaGVhcnRvZmVuZ2xh
bmQubmhzLnVrLjwvYXV0aC1hZGRyZXNzPjx0aXRsZXM+PHRpdGxlPkxpbmFnbGlwdGluIGZvciBw
YXRpZW50cyBhZ2VkIDcwIHllYXJzIG9yIG9sZGVyIHdpdGggdHlwZSAyIGRpYWJldGVzIGluYWRl
cXVhdGVseSBjb250cm9sbGVkIHdpdGggY29tbW9uIGFudGlkaWFiZXRlcyB0cmVhdG1lbnRzOiBh
IHJhbmRvbWlzZWQsIGRvdWJsZS1ibGluZCwgcGxhY2Viby1jb250cm9sbGVkIHRyaWFsPC90aXRs
ZT48c2Vjb25kYXJ5LXRpdGxlPkxhbmNldDwvc2Vjb25kYXJ5LXRpdGxlPjxhbHQtdGl0bGU+TGFu
Y2V0PC9hbHQtdGl0bGU+PC90aXRsZXM+PHBlcmlvZGljYWw+PGZ1bGwtdGl0bGU+VGhlIExhbmNl
dDwvZnVsbC10aXRsZT48YWJici0xPkxhbmNldDwvYWJici0xPjwvcGVyaW9kaWNhbD48YWx0LXBl
cmlvZGljYWw+PGZ1bGwtdGl0bGU+VGhlIExhbmNldDwvZnVsbC10aXRsZT48YWJici0xPkxhbmNl
dDwvYWJici0xPjwvYWx0LXBlcmlvZGljYWw+PHBhZ2VzPjE0MTMtMjM8L3BhZ2VzPjx2b2x1bWU+
MzgyPC92b2x1bWU+PG51bWJlcj45OTAyPC9udW1iZXI+PGVkaXRpb24+MjAxMy8wOC8yMTwvZWRp
dGlvbj48a2V5d29yZHM+PGtleXdvcmQ+QWdlZDwva2V5d29yZD48a2V5d29yZD5BZ2VkLCA4MCBh
bmQgb3Zlcjwva2V5d29yZD48a2V5d29yZD5BbmFseXNpcyBvZiBWYXJpYW5jZTwva2V5d29yZD48
a2V5d29yZD5CbG9vZCBHbHVjb3NlL2RydWcgZWZmZWN0czwva2V5d29yZD48a2V5d29yZD5EaWFi
ZXRlcyBNZWxsaXR1cywgVHlwZSAyL2Jsb29kLypkcnVnIHRoZXJhcHk8L2tleXdvcmQ+PGtleXdv
cmQ+RGlwZXB0aWR5bC1QZXB0aWRhc2UgSVYgSW5oaWJpdG9ycy8qdGhlcmFwZXV0aWMgdXNlPC9r
ZXl3b3JkPjxrZXl3b3JkPkRvdWJsZS1CbGluZCBNZXRob2Q8L2tleXdvcmQ+PGtleXdvcmQ+RmVt
YWxlPC9rZXl3b3JkPjxrZXl3b3JkPkhlbW9nbG9iaW4gQSwgR2x5Y29zeWxhdGVkL2RydWcgZWZm
ZWN0czwva2V5d29yZD48a2V5d29yZD5IdW1hbnM8L2tleXdvcmQ+PGtleXdvcmQ+SHlwb2dseWNl
bWljIEFnZW50cy8qdGhlcmFwZXV0aWMgdXNlPC9rZXl3b3JkPjxrZXl3b3JkPk1hbGU8L2tleXdv
cmQ+PGtleXdvcmQ+UHVyaW5lcy8qdGhlcmFwZXV0aWMgdXNlPC9rZXl3b3JkPjxrZXl3b3JkPlF1
aW5hem9saW5lcy8qdGhlcmFwZXV0aWMgdXNlPC9rZXl3b3JkPjxrZXl3b3JkPlRyZWF0bWVudCBP
dXRjb21lPC9rZXl3b3JkPjwva2V5d29yZHM+PGRhdGVzPjx5ZWFyPjIwMTM8L3llYXI+PHB1Yi1k
YXRlcz48ZGF0ZT5PY3QgMjY8L2RhdGU+PC9wdWItZGF0ZXM+PC9kYXRlcz48aXNibj4wMTQwLTY3
MzY8L2lzYm4+PGFjY2Vzc2lvbi1udW0+PHN0eWxlIGZhY2U9Im5vcm1hbCIgZm9udD0iZGVmYXVs
dCIgc2l6ZT0iMTAwJSI+IE5DVDAxMDg0MDA1ICA8L3N0eWxlPjxzdHlsZSBmYWNlPSJub3JtYWwi
IGZvbnQ9ImRlZmF1bHQiIGNoYXJzZXQ9IjEzNCIgc2l6ZT0iMTAwJSI+5YWo5paHPC9zdHlsZT48
L2FjY2Vzc2lvbi1udW0+PHVybHM+PHJlbGF0ZWQtdXJscz48dXJsPmh0dHA6Ly93d3cuc2NpZW5j
ZWRpcmVjdC5jb20vc2NpZW5jZS9hcnRpY2xlL3BpaS9TMDE0MDY3MzYxMzYxNTAwNzwvdXJsPjwv
cmVsYXRlZC11cmxzPjwvdXJscz48ZWxlY3Ryb25pYy1yZXNvdXJjZS1udW0+MTAuMTAxNi9zMDE0
MC02NzM2KDEzKTYxNTAwLTc8L2VsZWN0cm9uaWMtcmVzb3VyY2UtbnVtPjxyZW1vdGUtZGF0YWJh
c2UtcHJvdmlkZXI+TmxtPC9yZW1vdGUtZGF0YWJhc2UtcHJvdmlkZXI+PGxhbmd1YWdlPmVuZzwv
bGFuZ3VhZ2U+PC9yZWNvcmQ+PC9DaXRlPjwvRW5kTm90ZT5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r w:rsidRPr="00CF7151">
              <w:rPr>
                <w:rFonts w:ascii="Times New Roman" w:hAnsi="Times New Roman" w:cs="Times New Roman"/>
                <w:szCs w:val="21"/>
              </w:rPr>
              <w:t>6</w:t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1084005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Barzilai</w:t>
            </w:r>
            <w:proofErr w:type="spellEnd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N 2011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CYXJ6aWxhaTwvQXV0aG9yPjxZZWFyPjIwMTE8L1llYXI+
PFJlY051bT4xMjwvUmVjTnVtPjxEaXNwbGF5VGV4dD5bOEFdPC9EaXNwbGF5VGV4dD48cmVjb3Jk
PjxyZWMtbnVtYmVyPjEyPC9yZWMtbnVtYmVyPjxmb3JlaWduLWtleXM+PGtleSBhcHA9IkVOIiBk
Yi1pZD0iMndlenRmcGFzd2Zkc3JlcHRwd3h4dnN5c3hmdDJ2ZmQ5ZXg5Ij4xMjwva2V5PjwvZm9y
ZWlnbi1rZXlzPjxyZWYtdHlwZSBuYW1lPSJKb3VybmFsIEFydGljbGUiPjE3PC9yZWYtdHlwZT48
Y29udHJpYnV0b3JzPjxhdXRob3JzPjxhdXRob3I+QmFyemlsYWksIE4uPC9hdXRob3I+PGF1dGhv
cj5HdW8sIEguPC9hdXRob3I+PGF1dGhvcj5NYWhvbmV5LCBFLiBNLjwvYXV0aG9yPjxhdXRob3I+
Q2Fwb3Jvc3NpLCBTLjwvYXV0aG9yPjxhdXRob3I+R29sbSwgRy4gVC48L2F1dGhvcj48YXV0aG9y
Pkxhbmdkb24sIFIuIEIuPC9hdXRob3I+PGF1dGhvcj5XaWxsaWFtcy1IZXJtYW4sIEQuPC9hdXRo
b3I+PGF1dGhvcj5LYXVmbWFuLCBLLiBELjwvYXV0aG9yPjxhdXRob3I+QW1hdHJ1ZGEsIEouIE0u
PC9hdXRob3I+PGF1dGhvcj5Hb2xkc3RlaW4sIEIuIEouPC9hdXRob3I+PGF1dGhvcj5TdGVpbmJl
cmcsIEguPC9hdXRob3I+PC9hdXRob3JzPjwvY29udHJpYnV0b3JzPjxhdXRoLWFkZHJlc3M+QmFy
emlsYWksIE4uLCBNZXJjayBSZXNlYXJjaCBMYWJvcmF0b3JpZXMsIFJhaHdheSwgTkogMDcwNjUt
MDkwMCwgVW5pdGVkIFN0YXRlczwvYXV0aC1hZGRyZXNzPjx0aXRsZXM+PHRpdGxlPkVmZmljYWN5
IGFuZCB0b2xlcmFiaWxpdHkgb2Ygc2l0YWdsaXB0aW4gbW9ub3RoZXJhcHkgaW4gZWxkZXJseSBw
YXRpZW50cyB3aXRoIHR5cGUgMiBkaWFiZXRlczogQSByYW5kb21pemVkLCBkb3VibGUtYmxpbmQs
IHBsYWNlYm8tY29udHJvbGxlZCB0cmlhbDwvdGl0bGU+PHNlY29uZGFyeS10aXRsZT5DdXJyZW50
IE1lZGljYWwgUmVzZWFyY2ggYW5kIE9waW5pb248L3NlY29uZGFyeS10aXRsZT48YWx0LXRpdGxl
PkN1cnIuIE1lZC4gUmVzLiBPcGluLjwvYWx0LXRpdGxlPjwvdGl0bGVzPjxwZXJpb2RpY2FsPjxm
dWxsLXRpdGxlPkN1cnJlbnQgTWVkaWNhbCBSZXNlYXJjaCBhbmQgT3BpbmlvbjwvZnVsbC10aXRs
ZT48YWJici0xPkN1cnIuIE1lZC4gUmVzLiBPcGluLjwvYWJici0xPjwvcGVyaW9kaWNhbD48YWx0
LXBlcmlvZGljYWw+PGZ1bGwtdGl0bGU+Q3VycmVudCBNZWRpY2FsIFJlc2VhcmNoIGFuZCBPcGlu
aW9uPC9mdWxsLXRpdGxlPjxhYmJyLTE+Q3Vyci4gTWVkLiBSZXMuIE9waW4uPC9hYmJyLTE+PC9h
bHQtcGVyaW9kaWNhbD48cGFnZXM+MTA0OS0xMDU4PC9wYWdlcz48dm9sdW1lPjI3PC92b2x1bWU+
PG51bWJlcj41PC9udW1iZXI+PGtleXdvcmRzPjxrZXl3b3JkPmdsdWNvc2U8L2tleXdvcmQ+PGtl
eXdvcmQ+aGVtb2dsb2JpbiBBMWM8L2tleXdvcmQ+PGtleXdvcmQ+c2l0YWdsaXB0aW48L2tleXdv
cmQ+PGtleXdvcmQ+YWJkb21pbmFsIHBhaW48L2tleXdvcmQ+PGtleXdvcmQ+YXJ0aWNsZTwva2V5
d29yZD48a2V5d29yZD5jb25zdGlwYXRpb248L2tleXdvcmQ+PGtleXdvcmQ+Y29udHJvbGxlZCBz
dHVkeTwva2V5d29yZD48a2V5d29yZD5kaWFycmhlYTwva2V5d29yZD48a2V5d29yZD5kb3VibGUg
YmxpbmQgcHJvY2VkdXJlPC9rZXl3b3JkPjxrZXl3b3JkPmRydWcgZWZmZWN0PC9rZXl3b3JkPjxr
ZXl3b3JkPmRydWcgZWZmaWNhY3k8L2tleXdvcmQ+PGtleXdvcmQ+ZHJ1ZyB0b2xlcmFiaWxpdHk8
L2tleXdvcmQ+PGtleXdvcmQ+ZmVtYWxlPC9rZXl3b3JkPjxrZXl3b3JkPmh1bWFuPC9rZXl3b3Jk
PjxrZXl3b3JkPmh5cG9nbHljZW1pYTwva2V5d29yZD48a2V5d29yZD5saW1iIHBhaW48L2tleXdv
cmQ+PGtleXdvcmQ+bWFqb3IgY2xpbmljYWwgc3R1ZHk8L2tleXdvcmQ+PGtleXdvcmQ+bWFsZTwv
a2V5d29yZD48a2V5d29yZD5tb25vdGhlcmFweTwva2V5d29yZD48a2V5d29yZD5tdWx0aWNlbnRl
ciBzdHVkeTwva2V5d29yZD48a2V5d29yZD5ub24gaW5zdWxpbiBkZXBlbmRlbnQgZGlhYmV0ZXMg
bWVsbGl0dXM8L2tleXdvcmQ+PGtleXdvcmQ+cGFyYWxsZWwgZGVzaWduPC9rZXl3b3JkPjxrZXl3
b3JkPnJhbmRvbWl6ZWQgY29udHJvbGxlZCB0cmlhbDwva2V5d29yZD48a2V5d29yZD5yaGlub3Bo
YXJ5bmdpdGlzPC9rZXl3b3JkPjxrZXl3b3JkPnNpbnVzaXRpczwva2V5d29yZD48a2V5d29yZD50
cmVhdG1lbnQgb3V0Y29tZTwva2V5d29yZD48a2V5d29yZD5Vbml0ZWQgU3RhdGVzPC9rZXl3b3Jk
PjxrZXl3b3JkPnVwcGVyIHJlc3BpcmF0b3J5IHRyYWN0IGluZmVjdGlvbjwva2V5d29yZD48a2V5
d29yZD51cmluYXJ5IHRyYWN0IGluZmVjdGlvbjwva2V5d29yZD48a2V5d29yZD52b21pdGluZzwv
a2V5d29yZD48L2tleXdvcmRzPjxkYXRlcz48eWVhcj4yMDExPC95ZWFyPjwvZGF0ZXM+PGFjY2Vz
c2lvbi1udW0+TkNUMDAzMDU2MDQ8L2FjY2Vzc2lvbi1udW0+PHVybHM+PHJlbGF0ZWQtdXJscz48
dXJsPmh0dHA6Ly93d3cuZW1iYXNlLmNvbS9zZWFyY2gvcmVzdWx0cz9zdWJhY3Rpb249dmlld3Jl
Y29yZCZhbXA7ZnJvbT1leHBvcnQmYW1wO2lkPUwzNjE2MDUwMzI8L3VybD48dXJsPmh0dHA6Ly9k
eC5kb2kub3JnLzEwLjExODUvMDMwMDc5OTUuMjAxMS41NjgwNTk8L3VybD48dXJsPmh0dHA6Ly9C
TjdaUTVZSzJDLnNlYXJjaC5zZXJpYWxzc29sdXRpb25zLmNvbT9zaWQ9RU1CQVNFJmFtcDtpc3Nu
PTAzMDA3OTk1JmFtcDtpZD1kb2k6MTAuMTE4NSUyRjAzMDA3OTk1LjIwMTEuNTY4MDU5JmFtcDth
dGl0bGU9RWZmaWNhY3krYW5kK3RvbGVyYWJpbGl0eStvZitzaXRhZ2xpcHRpbittb25vdGhlcmFw
eStpbitlbGRlcmx5K3BhdGllbnRzK3dpdGgrdHlwZSsyK2RpYWJldGVzJTNBK0ErcmFuZG9taXpl
ZCUyQytkb3VibGUtYmxpbmQlMkMrcGxhY2Viby1jb250cm9sbGVkK3RyaWFsJmFtcDtzdGl0bGU9
Q3Vyci4rTWVkLitSZXMuK09waW4uJmFtcDt0aXRsZT1DdXJyZW50K01lZGljYWwrUmVzZWFyY2gr
YW5kK09waW5pb24mYW1wO3ZvbHVtZT0yNyZhbXA7aXNzdWU9NSZhbXA7c3BhZ2U9MTA0OSZhbXA7
ZXBhZ2U9MTA1OCZhbXA7YXVsYXN0PUJhcnppbGFpJmFtcDthdWZpcnN0PU5pciZhbXA7YXVpbml0
PU4uJmFtcDthdWZ1bGw9QmFyemlsYWkrTi4mYW1wO2NvZGVuPUNNUk9DJmFtcDtpc2JuPSZhbXA7
cGFnZXM9MTA0OS0xMDU4JmFtcDtkYXRlPTIwMTEmYW1wO2F1aW5pdDE9TiZhbXA7YXVpbml0bT08
L3VybD48L3JlbGF0ZWQtdXJscz48L3VybHM+PC9yZWNvcmQ+PC9DaXRlPjwvRW5kTm90ZT5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CYXJ6aWxhaTwvQXV0aG9yPjxZZWFyPjIwMTE8L1llYXI+
PFJlY051bT4xMjwvUmVjTnVtPjxEaXNwbGF5VGV4dD5bOEFdPC9EaXNwbGF5VGV4dD48cmVjb3Jk
PjxyZWMtbnVtYmVyPjEyPC9yZWMtbnVtYmVyPjxmb3JlaWduLWtleXM+PGtleSBhcHA9IkVOIiBk
Yi1pZD0iMndlenRmcGFzd2Zkc3JlcHRwd3h4dnN5c3hmdDJ2ZmQ5ZXg5Ij4xMjwva2V5PjwvZm9y
ZWlnbi1rZXlzPjxyZWYtdHlwZSBuYW1lPSJKb3VybmFsIEFydGljbGUiPjE3PC9yZWYtdHlwZT48
Y29udHJpYnV0b3JzPjxhdXRob3JzPjxhdXRob3I+QmFyemlsYWksIE4uPC9hdXRob3I+PGF1dGhv
cj5HdW8sIEguPC9hdXRob3I+PGF1dGhvcj5NYWhvbmV5LCBFLiBNLjwvYXV0aG9yPjxhdXRob3I+
Q2Fwb3Jvc3NpLCBTLjwvYXV0aG9yPjxhdXRob3I+R29sbSwgRy4gVC48L2F1dGhvcj48YXV0aG9y
Pkxhbmdkb24sIFIuIEIuPC9hdXRob3I+PGF1dGhvcj5XaWxsaWFtcy1IZXJtYW4sIEQuPC9hdXRo
b3I+PGF1dGhvcj5LYXVmbWFuLCBLLiBELjwvYXV0aG9yPjxhdXRob3I+QW1hdHJ1ZGEsIEouIE0u
PC9hdXRob3I+PGF1dGhvcj5Hb2xkc3RlaW4sIEIuIEouPC9hdXRob3I+PGF1dGhvcj5TdGVpbmJl
cmcsIEguPC9hdXRob3I+PC9hdXRob3JzPjwvY29udHJpYnV0b3JzPjxhdXRoLWFkZHJlc3M+QmFy
emlsYWksIE4uLCBNZXJjayBSZXNlYXJjaCBMYWJvcmF0b3JpZXMsIFJhaHdheSwgTkogMDcwNjUt
MDkwMCwgVW5pdGVkIFN0YXRlczwvYXV0aC1hZGRyZXNzPjx0aXRsZXM+PHRpdGxlPkVmZmljYWN5
IGFuZCB0b2xlcmFiaWxpdHkgb2Ygc2l0YWdsaXB0aW4gbW9ub3RoZXJhcHkgaW4gZWxkZXJseSBw
YXRpZW50cyB3aXRoIHR5cGUgMiBkaWFiZXRlczogQSByYW5kb21pemVkLCBkb3VibGUtYmxpbmQs
IHBsYWNlYm8tY29udHJvbGxlZCB0cmlhbDwvdGl0bGU+PHNlY29uZGFyeS10aXRsZT5DdXJyZW50
IE1lZGljYWwgUmVzZWFyY2ggYW5kIE9waW5pb248L3NlY29uZGFyeS10aXRsZT48YWx0LXRpdGxl
PkN1cnIuIE1lZC4gUmVzLiBPcGluLjwvYWx0LXRpdGxlPjwvdGl0bGVzPjxwZXJpb2RpY2FsPjxm
dWxsLXRpdGxlPkN1cnJlbnQgTWVkaWNhbCBSZXNlYXJjaCBhbmQgT3BpbmlvbjwvZnVsbC10aXRs
ZT48YWJici0xPkN1cnIuIE1lZC4gUmVzLiBPcGluLjwvYWJici0xPjwvcGVyaW9kaWNhbD48YWx0
LXBlcmlvZGljYWw+PGZ1bGwtdGl0bGU+Q3VycmVudCBNZWRpY2FsIFJlc2VhcmNoIGFuZCBPcGlu
aW9uPC9mdWxsLXRpdGxlPjxhYmJyLTE+Q3Vyci4gTWVkLiBSZXMuIE9waW4uPC9hYmJyLTE+PC9h
bHQtcGVyaW9kaWNhbD48cGFnZXM+MTA0OS0xMDU4PC9wYWdlcz48dm9sdW1lPjI3PC92b2x1bWU+
PG51bWJlcj41PC9udW1iZXI+PGtleXdvcmRzPjxrZXl3b3JkPmdsdWNvc2U8L2tleXdvcmQ+PGtl
eXdvcmQ+aGVtb2dsb2JpbiBBMWM8L2tleXdvcmQ+PGtleXdvcmQ+c2l0YWdsaXB0aW48L2tleXdv
cmQ+PGtleXdvcmQ+YWJkb21pbmFsIHBhaW48L2tleXdvcmQ+PGtleXdvcmQ+YXJ0aWNsZTwva2V5
d29yZD48a2V5d29yZD5jb25zdGlwYXRpb248L2tleXdvcmQ+PGtleXdvcmQ+Y29udHJvbGxlZCBz
dHVkeTwva2V5d29yZD48a2V5d29yZD5kaWFycmhlYTwva2V5d29yZD48a2V5d29yZD5kb3VibGUg
YmxpbmQgcHJvY2VkdXJlPC9rZXl3b3JkPjxrZXl3b3JkPmRydWcgZWZmZWN0PC9rZXl3b3JkPjxr
ZXl3b3JkPmRydWcgZWZmaWNhY3k8L2tleXdvcmQ+PGtleXdvcmQ+ZHJ1ZyB0b2xlcmFiaWxpdHk8
L2tleXdvcmQ+PGtleXdvcmQ+ZmVtYWxlPC9rZXl3b3JkPjxrZXl3b3JkPmh1bWFuPC9rZXl3b3Jk
PjxrZXl3b3JkPmh5cG9nbHljZW1pYTwva2V5d29yZD48a2V5d29yZD5saW1iIHBhaW48L2tleXdv
cmQ+PGtleXdvcmQ+bWFqb3IgY2xpbmljYWwgc3R1ZHk8L2tleXdvcmQ+PGtleXdvcmQ+bWFsZTwv
a2V5d29yZD48a2V5d29yZD5tb25vdGhlcmFweTwva2V5d29yZD48a2V5d29yZD5tdWx0aWNlbnRl
ciBzdHVkeTwva2V5d29yZD48a2V5d29yZD5ub24gaW5zdWxpbiBkZXBlbmRlbnQgZGlhYmV0ZXMg
bWVsbGl0dXM8L2tleXdvcmQ+PGtleXdvcmQ+cGFyYWxsZWwgZGVzaWduPC9rZXl3b3JkPjxrZXl3
b3JkPnJhbmRvbWl6ZWQgY29udHJvbGxlZCB0cmlhbDwva2V5d29yZD48a2V5d29yZD5yaGlub3Bo
YXJ5bmdpdGlzPC9rZXl3b3JkPjxrZXl3b3JkPnNpbnVzaXRpczwva2V5d29yZD48a2V5d29yZD50
cmVhdG1lbnQgb3V0Y29tZTwva2V5d29yZD48a2V5d29yZD5Vbml0ZWQgU3RhdGVzPC9rZXl3b3Jk
PjxrZXl3b3JkPnVwcGVyIHJlc3BpcmF0b3J5IHRyYWN0IGluZmVjdGlvbjwva2V5d29yZD48a2V5
d29yZD51cmluYXJ5IHRyYWN0IGluZmVjdGlvbjwva2V5d29yZD48a2V5d29yZD52b21pdGluZzwv
a2V5d29yZD48L2tleXdvcmRzPjxkYXRlcz48eWVhcj4yMDExPC95ZWFyPjwvZGF0ZXM+PGFjY2Vz
c2lvbi1udW0+TkNUMDAzMDU2MDQ8L2FjY2Vzc2lvbi1udW0+PHVybHM+PHJlbGF0ZWQtdXJscz48
dXJsPmh0dHA6Ly93d3cuZW1iYXNlLmNvbS9zZWFyY2gvcmVzdWx0cz9zdWJhY3Rpb249dmlld3Jl
Y29yZCZhbXA7ZnJvbT1leHBvcnQmYW1wO2lkPUwzNjE2MDUwMzI8L3VybD48dXJsPmh0dHA6Ly9k
eC5kb2kub3JnLzEwLjExODUvMDMwMDc5OTUuMjAxMS41NjgwNTk8L3VybD48dXJsPmh0dHA6Ly9C
TjdaUTVZSzJDLnNlYXJjaC5zZXJpYWxzc29sdXRpb25zLmNvbT9zaWQ9RU1CQVNFJmFtcDtpc3Nu
PTAzMDA3OTk1JmFtcDtpZD1kb2k6MTAuMTE4NSUyRjAzMDA3OTk1LjIwMTEuNTY4MDU5JmFtcDth
dGl0bGU9RWZmaWNhY3krYW5kK3RvbGVyYWJpbGl0eStvZitzaXRhZ2xpcHRpbittb25vdGhlcmFw
eStpbitlbGRlcmx5K3BhdGllbnRzK3dpdGgrdHlwZSsyK2RpYWJldGVzJTNBK0ErcmFuZG9taXpl
ZCUyQytkb3VibGUtYmxpbmQlMkMrcGxhY2Viby1jb250cm9sbGVkK3RyaWFsJmFtcDtzdGl0bGU9
Q3Vyci4rTWVkLitSZXMuK09waW4uJmFtcDt0aXRsZT1DdXJyZW50K01lZGljYWwrUmVzZWFyY2gr
YW5kK09waW5pb24mYW1wO3ZvbHVtZT0yNyZhbXA7aXNzdWU9NSZhbXA7c3BhZ2U9MTA0OSZhbXA7
ZXBhZ2U9MTA1OCZhbXA7YXVsYXN0PUJhcnppbGFpJmFtcDthdWZpcnN0PU5pciZhbXA7YXVpbml0
PU4uJmFtcDthdWZ1bGw9QmFyemlsYWkrTi4mYW1wO2NvZGVuPUNNUk9DJmFtcDtpc2JuPSZhbXA7
cGFnZXM9MTA0OS0xMDU4JmFtcDtkYXRlPTIwMTEmYW1wO2F1aW5pdDE9TiZhbXA7YXVpbml0bT08
L3VybD48L3JlbGF0ZWQtdXJscz48L3VybHM+PC9yZWNvcmQ+PC9DaXRlPjwvRW5kTm90ZT5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r w:rsidRPr="00CF7151">
              <w:rPr>
                <w:rFonts w:ascii="Times New Roman" w:hAnsi="Times New Roman" w:cs="Times New Roman"/>
                <w:szCs w:val="21"/>
              </w:rPr>
              <w:t>7</w:t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305604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high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CANTATA-D, </w:t>
            </w:r>
            <w:proofErr w:type="spellStart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avalle</w:t>
            </w:r>
            <w:proofErr w:type="spellEnd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-Gonzalez FJ 2013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MYXZhbGxlLUdvbnphbGV6PC9BdXRob3I+PFllYXI+MjAx
MzwvWWVhcj48UmVjTnVtPjg1PC9SZWNOdW0+PERpc3BsYXlUZXh0PlsxNEFdPC9EaXNwbGF5VGV4
dD48cmVjb3JkPjxyZWMtbnVtYmVyPjg1PC9yZWMtbnVtYmVyPjxmb3JlaWduLWtleXM+PGtleSBh
cHA9IkVOIiBkYi1pZD0iMndlenRmcGFzd2Zkc3JlcHRwd3h4dnN5c3hmdDJ2ZmQ5ZXg5Ij44NTwv
a2V5PjwvZm9yZWlnbi1rZXlzPjxyZWYtdHlwZSBuYW1lPSJKb3VybmFsIEFydGljbGUiPjE3PC9y
ZWYtdHlwZT48Y29udHJpYnV0b3JzPjxhdXRob3JzPjxhdXRob3I+TGF2YWxsZS1Hb256YWxleiwg
Ri4gSi48L2F1dGhvcj48YXV0aG9yPkphbnVzemV3aWN6LCBBLjwvYXV0aG9yPjxhdXRob3I+RGF2
aWRzb24sIEouPC9hdXRob3I+PGF1dGhvcj5Ub25nLCBDLjwvYXV0aG9yPjxhdXRob3I+UWl1LCBS
LjwvYXV0aG9yPjxhdXRob3I+Q2Fub3ZhdGNoZWwsIFcuPC9hdXRob3I+PGF1dGhvcj5NZWluaW5n
ZXIsIEcuPC9hdXRob3I+PC9hdXRob3JzPjwvY29udHJpYnV0b3JzPjxhdXRoLWFkZHJlc3M+TGF2
YWxsZS1Hb256YWxleiwgRi5KLiwgRW5kb2NyaW5vbG9neSBhbmQgSW50ZXJuYWwgTWVkaWNpbmUg
RGVwYXJ0bWVudCwgVW5pdmVyc2lkYWQgQXV0b25vbWEgZGUgTnVldm8gTGVvbiwgNjQ0NjAgTW9u
dGVycmV5IE51ZXZvIExlb24sIE1leGljbzwvYXV0aC1hZGRyZXNzPjx0aXRsZXM+PHRpdGxlPkVm
ZmljYWN5IGFuZCBzYWZldHkgb2YgY2FuYWdsaWZsb3ppbiBjb21wYXJlZCB3aXRoIHBsYWNlYm8g
YW5kIHNpdGFnbGlwdGluIGluIHBhdGllbnRzIHdpdGggdHlwZSAyIGRpYWJldGVzIG9uIGJhY2tn
cm91bmQgbWV0Zm9ybWluIG1vbm90aGVyYXB5OiBBIHJhbmRvbWlzZWQgdHJpYWw8L3RpdGxlPjxz
ZWNvbmRhcnktdGl0bGU+RGlhYmV0b2xvZ2lhPC9zZWNvbmRhcnktdGl0bGU+PGFsdC10aXRsZT5E
aWFiZXRvbG9naWE8L2FsdC10aXRsZT48L3RpdGxlcz48cGVyaW9kaWNhbD48ZnVsbC10aXRsZT5E
aWFiZXRvbG9naWE8L2Z1bGwtdGl0bGU+PGFiYnItMT5EaWFiZXRvbG9naWE8L2FiYnItMT48L3Bl
cmlvZGljYWw+PGFsdC1wZXJpb2RpY2FsPjxmdWxsLXRpdGxlPkRpYWJldG9sb2dpYTwvZnVsbC10
aXRsZT48YWJici0xPkRpYWJldG9sb2dpYTwvYWJici0xPjwvYWx0LXBlcmlvZGljYWw+PHBhZ2Vz
PjI1ODItMjU5MjwvcGFnZXM+PHZvbHVtZT41Njwvdm9sdW1lPjxudW1iZXI+MTI8L251bWJlcj48
a2V5d29yZHM+PGtleXdvcmQ+TkNUMDExMDY2Nzc8L2tleXdvcmQ+PGtleXdvcmQ+Y2FuYWdsaWZs
b3ppbjwva2V5d29yZD48a2V5d29yZD5nbHVjb3NlPC9rZXl3b3JkPjxrZXl3b3JkPmhlbW9nbG9i
aW4gQTFjPC9rZXl3b3JkPjxrZXl3b3JkPmhpZ2ggZGVuc2l0eSBsaXBvcHJvdGVpbiBjaG9sZXN0
ZXJvbDwva2V5d29yZD48a2V5d29yZD5sb3cgZGVuc2l0eSBsaXBvcHJvdGVpbiBjaG9sZXN0ZXJv
bDwva2V5d29yZD48a2V5d29yZD5tZXRmb3JtaW48L2tleXdvcmQ+PGtleXdvcmQ+cGxhY2Vibzwv
a2V5d29yZD48a2V5d29yZD5zaXRhZ2xpcHRpbjwva2V5d29yZD48a2V5d29yZD50cmlhY3lsZ2x5
Y2Vyb2w8L2tleXdvcmQ+PGtleXdvcmQ+YWR1bHQ8L2tleXdvcmQ+PGtleXdvcmQ+YWdlZDwva2V5
d29yZD48a2V5d29yZD5hcnRpY2xlPC9rZXl3b3JkPjxrZXl3b3JkPmNob2xlc3Rlcm9sIGJsb29k
IGxldmVsPC9rZXl3b3JkPjxrZXl3b3JkPmNvbnRyb2xsZWQgc3R1ZHk8L2tleXdvcmQ+PGtleXdv
cmQ+Y3JlYXRpbmluZSBibG9vZCBsZXZlbDwva2V5d29yZD48a2V5d29yZD5kaWFzdG9saWMgYmxv
b2QgcHJlc3N1cmU8L2tleXdvcmQ+PGtleXdvcmQ+ZHJ1ZyBlZmZpY2FjeTwva2V5d29yZD48a2V5
d29yZD5kcnVnIHJlc3BvbnNlPC9rZXl3b3JkPjxrZXl3b3JkPmRydWcgc2FmZXR5PC9rZXl3b3Jk
PjxrZXl3b3JkPmRydWcgdG9sZXJhYmlsaXR5PC9rZXl3b3JkPjxrZXl3b3JkPmRydWcgd2l0aGRy
YXdhbDwva2V5d29yZD48a2V5d29yZD5mZW1hbGU8L2tleXdvcmQ+PGtleXdvcmQ+ZnVuZ2FsIGdl
bml0YWwgaW5mZWN0aW9uPC9rZXl3b3JkPjxrZXl3b3JkPmdsb21lcnVsdXMgZmlsdHJhdGlvbiBy
YXRlPC9rZXl3b3JkPjxrZXl3b3JkPmdsdWNvc2UgYmxvb2QgbGV2ZWw8L2tleXdvcmQ+PGtleXdv
cmQ+Z2x5Y2VtaWMgY29udHJvbDwva2V5d29yZD48a2V5d29yZD5oZW1vZ2xvYmluIGJsb29kIGxl
dmVsPC9rZXl3b3JkPjxrZXl3b3JkPmh1bWFuPC9rZXl3b3JkPjxrZXl3b3JkPmh5cG9nbHljZW1p
YTwva2V5d29yZD48a2V5d29yZD5tYWpvciBjbGluaWNhbCBzdHVkeTwva2V5d29yZD48a2V5d29y
ZD5tYWxlPC9rZXl3b3JkPjxrZXl3b3JkPm5vY3R1cmlhPC9rZXl3b3JkPjxrZXl3b3JkPm5vbiBp
bnN1bGluIGRlcGVuZGVudCBkaWFiZXRlcyBtZWxsaXR1czwva2V5d29yZD48a2V5d29yZD5vcnRo
b3N0YXRpYyBoeXBvdGVuc2lvbjwva2V5d29yZD48a2V5d29yZD5waGFzZSAzIGNsaW5pY2FsIHRy
aWFsPC9rZXl3b3JkPjxrZXl3b3JkPnBvbGxha2lzdXJpYTwva2V5d29yZD48a2V5d29yZD5wb2x5
dXJpYTwva2V5d29yZD48a2V5d29yZD5wb3NpdGlvbmFsIGRpenppbmVzczwva2V5d29yZD48a2V5
d29yZD5wcmlvcml0eSBqb3VybmFsPC9rZXl3b3JkPjxrZXl3b3JkPnJhbmRvbWl6ZWQgY29udHJv
bGxlZCB0cmlhbDwva2V5d29yZD48a2V5d29yZD5zaWRlIGVmZmVjdDwva2V5d29yZD48a2V5d29y
ZD5zeXN0b2xpYyBibG9vZCBwcmVzc3VyZTwva2V5d29yZD48a2V5d29yZD50cmVhdG1lbnQgZHVy
YXRpb248L2tleXdvcmQ+PGtleXdvcmQ+dHJpYWN5bGdseWNlcm9sIGJsb29kIGxldmVsPC9rZXl3
b3JkPjxrZXl3b3JkPnVyZWEgbml0cm9nZW4gYmxvb2QgbGV2ZWw8L2tleXdvcmQ+PGtleXdvcmQ+
dXJpYyBhY2lkIGJsb29kIGxldmVsPC9rZXl3b3JkPjxrZXl3b3JkPnVyaW5hcnkgdHJhY3QgaW5m
ZWN0aW9uPC9rZXl3b3JkPjxrZXl3b3JkPndlaWdodCByZWR1Y3Rpb248L2tleXdvcmQ+PC9rZXl3
b3Jkcz48ZGF0ZXM+PHllYXI+MjAxMzwveWVhcj48L2RhdGVzPjxhY2Nlc3Npb24tbnVtPk5DVDAx
MTA2Njc3PC9hY2Nlc3Npb24tbnVtPjx1cmxzPjxyZWxhdGVkLXVybHM+PHVybD5odHRwOi8vd3d3
LmVtYmFzZS5jb20vc2VhcmNoL3Jlc3VsdHM/c3ViYWN0aW9uPXZpZXdyZWNvcmQmYW1wO2Zyb209
ZXhwb3J0JmFtcDtpZD1MNTI3NzM5NjQ8L3VybD48dXJsPmh0dHA6Ly9keC5kb2kub3JnLzEwLjEw
MDcvczAwMTI1LTAxMy0zMDM5LTE8L3VybD48dXJsPmh0dHA6Ly9CTjdaUTVZSzJDLnNlYXJjaC5z
ZXJpYWxzc29sdXRpb25zLmNvbT9zaWQ9RU1CQVNFJmFtcDtpc3NuPTAwMTIxODZYJmFtcDtpZD1k
b2k6MTAuMTAwNyUyRnMwMDEyNS0wMTMtMzAzOS0xJmFtcDthdGl0bGU9RWZmaWNhY3krYW5kK3Nh
ZmV0eStvZitjYW5hZ2xpZmxvemluK2NvbXBhcmVkK3dpdGgrcGxhY2VibythbmQrc2l0YWdsaXB0
aW4raW4rcGF0aWVudHMrd2l0aCt0eXBlKzIrZGlhYmV0ZXMrb24rYmFja2dyb3VuZCttZXRmb3Jt
aW4rbW9ub3RoZXJhcHklM0ErQStyYW5kb21pc2VkK3RyaWFsJmFtcDtzdGl0bGU9RGlhYmV0b2xv
Z2lhJmFtcDt0aXRsZT1EaWFiZXRvbG9naWEmYW1wO3ZvbHVtZT01NiZhbXA7aXNzdWU9MTImYW1w
O3NwYWdlPTI1ODImYW1wO2VwYWdlPTI1OTImYW1wO2F1bGFzdD1MYXZhbGxlLUdvbnolQzMlQTFs
ZXomYW1wO2F1Zmlyc3Q9Ri5KLiZhbXA7YXVpbml0PUYuSi4mYW1wO2F1ZnVsbD1MYXZhbGxlLUdv
bnolQzMlQTFsZXorRi5KLiZhbXA7Y29kZW49REJUR0EmYW1wO2lzYm49JmFtcDtwYWdlcz0yNTgy
LTI1OTImYW1wO2RhdGU9MjAxMyZhbXA7YXVpbml0MT1GJmFtcDthdWluaXRtPUouPC91cmw+PC9y
ZWxhdGVkLXVybHM+PC91cmxzPjwvcmVjb3JkPjwvQ2l0ZT48L0VuZE5vdGU+AG=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MYXZhbGxlLUdvbnphbGV6PC9BdXRob3I+PFllYXI+MjAx
MzwvWWVhcj48UmVjTnVtPjg1PC9SZWNOdW0+PERpc3BsYXlUZXh0PlsxNEFdPC9EaXNwbGF5VGV4
dD48cmVjb3JkPjxyZWMtbnVtYmVyPjg1PC9yZWMtbnVtYmVyPjxmb3JlaWduLWtleXM+PGtleSBh
cHA9IkVOIiBkYi1pZD0iMndlenRmcGFzd2Zkc3JlcHRwd3h4dnN5c3hmdDJ2ZmQ5ZXg5Ij44NTwv
a2V5PjwvZm9yZWlnbi1rZXlzPjxyZWYtdHlwZSBuYW1lPSJKb3VybmFsIEFydGljbGUiPjE3PC9y
ZWYtdHlwZT48Y29udHJpYnV0b3JzPjxhdXRob3JzPjxhdXRob3I+TGF2YWxsZS1Hb256YWxleiwg
Ri4gSi48L2F1dGhvcj48YXV0aG9yPkphbnVzemV3aWN6LCBBLjwvYXV0aG9yPjxhdXRob3I+RGF2
aWRzb24sIEouPC9hdXRob3I+PGF1dGhvcj5Ub25nLCBDLjwvYXV0aG9yPjxhdXRob3I+UWl1LCBS
LjwvYXV0aG9yPjxhdXRob3I+Q2Fub3ZhdGNoZWwsIFcuPC9hdXRob3I+PGF1dGhvcj5NZWluaW5n
ZXIsIEcuPC9hdXRob3I+PC9hdXRob3JzPjwvY29udHJpYnV0b3JzPjxhdXRoLWFkZHJlc3M+TGF2
YWxsZS1Hb256YWxleiwgRi5KLiwgRW5kb2NyaW5vbG9neSBhbmQgSW50ZXJuYWwgTWVkaWNpbmUg
RGVwYXJ0bWVudCwgVW5pdmVyc2lkYWQgQXV0b25vbWEgZGUgTnVldm8gTGVvbiwgNjQ0NjAgTW9u
dGVycmV5IE51ZXZvIExlb24sIE1leGljbzwvYXV0aC1hZGRyZXNzPjx0aXRsZXM+PHRpdGxlPkVm
ZmljYWN5IGFuZCBzYWZldHkgb2YgY2FuYWdsaWZsb3ppbiBjb21wYXJlZCB3aXRoIHBsYWNlYm8g
YW5kIHNpdGFnbGlwdGluIGluIHBhdGllbnRzIHdpdGggdHlwZSAyIGRpYWJldGVzIG9uIGJhY2tn
cm91bmQgbWV0Zm9ybWluIG1vbm90aGVyYXB5OiBBIHJhbmRvbWlzZWQgdHJpYWw8L3RpdGxlPjxz
ZWNvbmRhcnktdGl0bGU+RGlhYmV0b2xvZ2lhPC9zZWNvbmRhcnktdGl0bGU+PGFsdC10aXRsZT5E
aWFiZXRvbG9naWE8L2FsdC10aXRsZT48L3RpdGxlcz48cGVyaW9kaWNhbD48ZnVsbC10aXRsZT5E
aWFiZXRvbG9naWE8L2Z1bGwtdGl0bGU+PGFiYnItMT5EaWFiZXRvbG9naWE8L2FiYnItMT48L3Bl
cmlvZGljYWw+PGFsdC1wZXJpb2RpY2FsPjxmdWxsLXRpdGxlPkRpYWJldG9sb2dpYTwvZnVsbC10
aXRsZT48YWJici0xPkRpYWJldG9sb2dpYTwvYWJici0xPjwvYWx0LXBlcmlvZGljYWw+PHBhZ2Vz
PjI1ODItMjU5MjwvcGFnZXM+PHZvbHVtZT41Njwvdm9sdW1lPjxudW1iZXI+MTI8L251bWJlcj48
a2V5d29yZHM+PGtleXdvcmQ+TkNUMDExMDY2Nzc8L2tleXdvcmQ+PGtleXdvcmQ+Y2FuYWdsaWZs
b3ppbjwva2V5d29yZD48a2V5d29yZD5nbHVjb3NlPC9rZXl3b3JkPjxrZXl3b3JkPmhlbW9nbG9i
aW4gQTFjPC9rZXl3b3JkPjxrZXl3b3JkPmhpZ2ggZGVuc2l0eSBsaXBvcHJvdGVpbiBjaG9sZXN0
ZXJvbDwva2V5d29yZD48a2V5d29yZD5sb3cgZGVuc2l0eSBsaXBvcHJvdGVpbiBjaG9sZXN0ZXJv
bDwva2V5d29yZD48a2V5d29yZD5tZXRmb3JtaW48L2tleXdvcmQ+PGtleXdvcmQ+cGxhY2Vibzwv
a2V5d29yZD48a2V5d29yZD5zaXRhZ2xpcHRpbjwva2V5d29yZD48a2V5d29yZD50cmlhY3lsZ2x5
Y2Vyb2w8L2tleXdvcmQ+PGtleXdvcmQ+YWR1bHQ8L2tleXdvcmQ+PGtleXdvcmQ+YWdlZDwva2V5
d29yZD48a2V5d29yZD5hcnRpY2xlPC9rZXl3b3JkPjxrZXl3b3JkPmNob2xlc3Rlcm9sIGJsb29k
IGxldmVsPC9rZXl3b3JkPjxrZXl3b3JkPmNvbnRyb2xsZWQgc3R1ZHk8L2tleXdvcmQ+PGtleXdv
cmQ+Y3JlYXRpbmluZSBibG9vZCBsZXZlbDwva2V5d29yZD48a2V5d29yZD5kaWFzdG9saWMgYmxv
b2QgcHJlc3N1cmU8L2tleXdvcmQ+PGtleXdvcmQ+ZHJ1ZyBlZmZpY2FjeTwva2V5d29yZD48a2V5
d29yZD5kcnVnIHJlc3BvbnNlPC9rZXl3b3JkPjxrZXl3b3JkPmRydWcgc2FmZXR5PC9rZXl3b3Jk
PjxrZXl3b3JkPmRydWcgdG9sZXJhYmlsaXR5PC9rZXl3b3JkPjxrZXl3b3JkPmRydWcgd2l0aGRy
YXdhbDwva2V5d29yZD48a2V5d29yZD5mZW1hbGU8L2tleXdvcmQ+PGtleXdvcmQ+ZnVuZ2FsIGdl
bml0YWwgaW5mZWN0aW9uPC9rZXl3b3JkPjxrZXl3b3JkPmdsb21lcnVsdXMgZmlsdHJhdGlvbiBy
YXRlPC9rZXl3b3JkPjxrZXl3b3JkPmdsdWNvc2UgYmxvb2QgbGV2ZWw8L2tleXdvcmQ+PGtleXdv
cmQ+Z2x5Y2VtaWMgY29udHJvbDwva2V5d29yZD48a2V5d29yZD5oZW1vZ2xvYmluIGJsb29kIGxl
dmVsPC9rZXl3b3JkPjxrZXl3b3JkPmh1bWFuPC9rZXl3b3JkPjxrZXl3b3JkPmh5cG9nbHljZW1p
YTwva2V5d29yZD48a2V5d29yZD5tYWpvciBjbGluaWNhbCBzdHVkeTwva2V5d29yZD48a2V5d29y
ZD5tYWxlPC9rZXl3b3JkPjxrZXl3b3JkPm5vY3R1cmlhPC9rZXl3b3JkPjxrZXl3b3JkPm5vbiBp
bnN1bGluIGRlcGVuZGVudCBkaWFiZXRlcyBtZWxsaXR1czwva2V5d29yZD48a2V5d29yZD5vcnRo
b3N0YXRpYyBoeXBvdGVuc2lvbjwva2V5d29yZD48a2V5d29yZD5waGFzZSAzIGNsaW5pY2FsIHRy
aWFsPC9rZXl3b3JkPjxrZXl3b3JkPnBvbGxha2lzdXJpYTwva2V5d29yZD48a2V5d29yZD5wb2x5
dXJpYTwva2V5d29yZD48a2V5d29yZD5wb3NpdGlvbmFsIGRpenppbmVzczwva2V5d29yZD48a2V5
d29yZD5wcmlvcml0eSBqb3VybmFsPC9rZXl3b3JkPjxrZXl3b3JkPnJhbmRvbWl6ZWQgY29udHJv
bGxlZCB0cmlhbDwva2V5d29yZD48a2V5d29yZD5zaWRlIGVmZmVjdDwva2V5d29yZD48a2V5d29y
ZD5zeXN0b2xpYyBibG9vZCBwcmVzc3VyZTwva2V5d29yZD48a2V5d29yZD50cmVhdG1lbnQgZHVy
YXRpb248L2tleXdvcmQ+PGtleXdvcmQ+dHJpYWN5bGdseWNlcm9sIGJsb29kIGxldmVsPC9rZXl3
b3JkPjxrZXl3b3JkPnVyZWEgbml0cm9nZW4gYmxvb2QgbGV2ZWw8L2tleXdvcmQ+PGtleXdvcmQ+
dXJpYyBhY2lkIGJsb29kIGxldmVsPC9rZXl3b3JkPjxrZXl3b3JkPnVyaW5hcnkgdHJhY3QgaW5m
ZWN0aW9uPC9rZXl3b3JkPjxrZXl3b3JkPndlaWdodCByZWR1Y3Rpb248L2tleXdvcmQ+PC9rZXl3
b3Jkcz48ZGF0ZXM+PHllYXI+MjAxMzwveWVhcj48L2RhdGVzPjxhY2Nlc3Npb24tbnVtPk5DVDAx
MTA2Njc3PC9hY2Nlc3Npb24tbnVtPjx1cmxzPjxyZWxhdGVkLXVybHM+PHVybD5odHRwOi8vd3d3
LmVtYmFzZS5jb20vc2VhcmNoL3Jlc3VsdHM/c3ViYWN0aW9uPXZpZXdyZWNvcmQmYW1wO2Zyb209
ZXhwb3J0JmFtcDtpZD1MNTI3NzM5NjQ8L3VybD48dXJsPmh0dHA6Ly9keC5kb2kub3JnLzEwLjEw
MDcvczAwMTI1LTAxMy0zMDM5LTE8L3VybD48dXJsPmh0dHA6Ly9CTjdaUTVZSzJDLnNlYXJjaC5z
ZXJpYWxzc29sdXRpb25zLmNvbT9zaWQ9RU1CQVNFJmFtcDtpc3NuPTAwMTIxODZYJmFtcDtpZD1k
b2k6MTAuMTAwNyUyRnMwMDEyNS0wMTMtMzAzOS0xJmFtcDthdGl0bGU9RWZmaWNhY3krYW5kK3Nh
ZmV0eStvZitjYW5hZ2xpZmxvemluK2NvbXBhcmVkK3dpdGgrcGxhY2VibythbmQrc2l0YWdsaXB0
aW4raW4rcGF0aWVudHMrd2l0aCt0eXBlKzIrZGlhYmV0ZXMrb24rYmFja2dyb3VuZCttZXRmb3Jt
aW4rbW9ub3RoZXJhcHklM0ErQStyYW5kb21pc2VkK3RyaWFsJmFtcDtzdGl0bGU9RGlhYmV0b2xv
Z2lhJmFtcDt0aXRsZT1EaWFiZXRvbG9naWEmYW1wO3ZvbHVtZT01NiZhbXA7aXNzdWU9MTImYW1w
O3NwYWdlPTI1ODImYW1wO2VwYWdlPTI1OTImYW1wO2F1bGFzdD1MYXZhbGxlLUdvbnolQzMlQTFs
ZXomYW1wO2F1Zmlyc3Q9Ri5KLiZhbXA7YXVpbml0PUYuSi4mYW1wO2F1ZnVsbD1MYXZhbGxlLUdv
bnolQzMlQTFsZXorRi5KLiZhbXA7Y29kZW49REJUR0EmYW1wO2lzYm49JmFtcDtwYWdlcz0yNTgy
LTI1OTImYW1wO2RhdGU9MjAxMyZhbXA7YXVpbml0MT1GJmFtcDthdWluaXRtPUouPC91cmw+PC9y
ZWxhdGVkLXVybHM+PC91cmxzPjwvcmVjb3JkPjwvQ2l0ZT48L0VuZE5vdGU+AG=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r w:rsidRPr="00CF7151">
              <w:rPr>
                <w:rFonts w:ascii="Times New Roman" w:hAnsi="Times New Roman" w:cs="Times New Roman"/>
                <w:szCs w:val="21"/>
              </w:rPr>
              <w:t>8</w:t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1106677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CANTATA-D2, </w:t>
            </w:r>
            <w:proofErr w:type="spellStart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Schernthaner</w:t>
            </w:r>
            <w:proofErr w:type="spellEnd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G 2013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TY2hlcm50aGFuZXI8L0F1dGhvcj48WWVhcj4yMDEzPC9Z
ZWFyPjxSZWNOdW0+ODQ3PC9SZWNOdW0+PERpc3BsYXlUZXh0PlsxNUFdPC9EaXNwbGF5VGV4dD48
cmVjb3JkPjxyZWMtbnVtYmVyPjg0NzwvcmVjLW51bWJlcj48Zm9yZWlnbi1rZXlzPjxrZXkgYXBw
PSJFTiIgZGItaWQ9IjJ3ZXp0ZnBhc3dmZHNyZXB0cHd4eHZzeXN4ZnQydmZkOWV4OSI+ODQ3PC9r
ZXk+PC9mb3JlaWduLWtleXM+PHJlZi10eXBlIG5hbWU9IkpvdXJuYWwgQXJ0aWNsZSI+MTc8L3Jl
Zi10eXBlPjxjb250cmlidXRvcnM+PGF1dGhvcnM+PGF1dGhvcj5TY2hlcm50aGFuZXIsIEcuPC9h
dXRob3I+PGF1dGhvcj5Hcm9zcywgSi4gTC48L2F1dGhvcj48YXV0aG9yPlJvc2Vuc3RvY2ssIEou
PC9hdXRob3I+PGF1dGhvcj5HdWFyaXNjbywgTS48L2F1dGhvcj48YXV0aG9yPkZ1LCBNLjwvYXV0
aG9yPjxhdXRob3I+WWVlLCBKLjwvYXV0aG9yPjxhdXRob3I+S2F3YWd1Y2hpLCBNLjwvYXV0aG9y
PjxhdXRob3I+Q2Fub3ZhdGNoZWwsIFcuPC9hdXRob3I+PGF1dGhvcj5NZWluaW5nZXIsIEcuPC9h
dXRob3I+PC9hdXRob3JzPjwvY29udHJpYnV0b3JzPjxhdXRoLWFkZHJlc3M+Ry4gU2NoZXJudGhh
bmVyLCBSdWRvbGZzdGlmdHVuZyBIb3NwaXRhbC1WaWVubmEsIFZpZW5uYSwgQXVzdHJpYTwvYXV0
aC1hZGRyZXNzPjx0aXRsZXM+PHRpdGxlPkNhbmFnbGlmbG96aW4gY29tcGFyZWQgd2l0aCBzaXRh
Z2xpcHRpbiBmb3IgcGF0aWVudHMgd2l0aCB0eXBlIDIgZGlhYmV0ZXMgd2hvIGRvIG5vdCBoYXZl
IGFkZXF1YXRlIGdseWNlbWljIGNvbnRyb2wgd2l0aCBtZXRmb3JtaW4gcGx1cyBzdWxmb255bHVy
ZWE6IEEgNTItd2VlayByYW5kb21pemVkIHRyaWFsPC90aXRsZT48c2Vjb25kYXJ5LXRpdGxlPkRp
YWJldGVzIENhcmU8L3NlY29uZGFyeS10aXRsZT48L3RpdGxlcz48cGVyaW9kaWNhbD48ZnVsbC10
aXRsZT5EaWFiZXRlcyBDYXJlPC9mdWxsLXRpdGxlPjxhYmJyLTE+RGlhYmV0ZXMgQ2FyZTwvYWJi
ci0xPjwvcGVyaW9kaWNhbD48cGFnZXM+MjUwOC0yNTE1PC9wYWdlcz48dm9sdW1lPjM2PC92b2x1
bWU+PG51bWJlcj45PC9udW1iZXI+PGtleXdvcmRzPjxrZXl3b3JkPmNhbmFnbGlmbG96aW48L2tl
eXdvcmQ+PGtleXdvcmQ+Z2x1Y29zZTwva2V5d29yZD48a2V5d29yZD5oZW1vZ2xvYmluIEExYzwv
a2V5d29yZD48a2V5d29yZD5tZXRmb3JtaW48L2tleXdvcmQ+PGtleXdvcmQ+c2l0YWdsaXB0aW48
L2tleXdvcmQ+PGtleXdvcmQ+c3VsZm9ueWx1cmVhPC9rZXl3b3JkPjxrZXl3b3JkPmFkZCBvbiB0
aGVyYXB5PC9rZXl3b3JkPjxrZXl3b3JkPmFkdWx0PC9rZXl3b3JkPjxrZXl3b3JkPmFydGljbGU8
L2tleXdvcmQ+PGtleXdvcmQ+Y29tcGFyYXRpdmUgZWZmZWN0aXZlbmVzczwva2V5d29yZD48a2V5
d29yZD5jb250cm9sbGVkIHN0dWR5PC9rZXl3b3JkPjxrZXl3b3JkPmRvc2UgcmVzcG9uc2U8L2tl
eXdvcmQ+PGtleXdvcmQ+ZG91YmxlIGJsaW5kIHByb2NlZHVyZTwva2V5d29yZD48a2V5d29yZD5k
cnVnIGVmZmljYWN5PC9rZXl3b3JkPjxrZXl3b3JkPmRydWcgZmF0YWxpdHk8L2tleXdvcmQ+PGtl
eXdvcmQ+ZHJ1ZyBzYWZldHk8L2tleXdvcmQ+PGtleXdvcmQ+ZHJ1ZyB3aXRoZHJhd2FsPC9rZXl3
b3JkPjxrZXl3b3JkPmZlbWFsZTwva2V5d29yZD48a2V5d29yZD5mdW5nYWwgZ2VuaXRhbCBpbmZl
Y3Rpb248L2tleXdvcmQ+PGtleXdvcmQ+Z2x1Y29zZSBibG9vZCBsZXZlbDwva2V5d29yZD48a2V5
d29yZD5nbHljZW1pYyBjb250cm9sPC9rZXl3b3JkPjxrZXl3b3JkPmh1bWFuPC9rZXl3b3JkPjxr
ZXl3b3JkPmh5cG9nbHljZW1pYTwva2V5d29yZD48a2V5d29yZD5tYWpvciBjbGluaWNhbCBzdHVk
eTwva2V5d29yZD48a2V5d29yZD5tYWxlPC9rZXl3b3JkPjxrZXl3b3JkPm1pZGRsZSBhZ2VkPC9r
ZXl3b3JkPjxrZXl3b3JkPm11bHRpY2VudGVyIHN0dWR5PC9rZXl3b3JkPjxrZXl3b3JkPm5vbiBp
bnN1bGluIGRlcGVuZGVudCBkaWFiZXRlcyBtZWxsaXR1czwva2V5d29yZD48a2V5d29yZD5vcnRo
b3N0YXRpYyBoeXBvdGVuc2lvbjwva2V5d29yZD48a2V5d29yZD5vc21vdGljIGRpdXJlc2lzPC9r
ZXl3b3JkPjxrZXl3b3JkPnBoYXNlIDMgY2xpbmljYWwgdHJpYWw8L2tleXdvcmQ+PGtleXdvcmQ+
cG9sbGFraXN1cmlhPC9rZXl3b3JkPjxrZXl3b3JkPnBvbHl1cmlhPC9rZXl3b3JkPjxrZXl3b3Jk
PnBvc2l0aW9uYWwgZGl6emluZXNzPC9rZXl3b3JkPjxrZXl3b3JkPnJhbmRvbWl6ZWQgY29udHJv
bGxlZCB0cmlhbDwva2V5d29yZD48a2V5d29yZD50cmVhdG1lbnQgZHVyYXRpb248L2tleXdvcmQ+
PGtleXdvcmQ+dHJlYXRtZW50IG91dGNvbWU8L2tleXdvcmQ+PGtleXdvcmQ+dXJpbmFyeSB0cmFj
dCBpbmZlY3Rpb248L2tleXdvcmQ+PGtleXdvcmQ+d2VpZ2h0IHJlZHVjdGlvbjwva2V5d29yZD48
L2tleXdvcmRzPjxkYXRlcz48eWVhcj4yMDEzPC95ZWFyPjwvZGF0ZXM+PGlzYm4+MDE0OS01OTky
JiN4RDsxOTM1LTU1NDg8L2lzYm4+PGxhYmVsPjE8L2xhYmVsPjx1cmxzPjxyZWxhdGVkLXVybHM+
PHVybD5odHRwOi8vd3d3LmVtYmFzZS5jb20vc2VhcmNoL3Jlc3VsdHM/c3ViYWN0aW9uPXZpZXdy
ZWNvcmQmYW1wO2Zyb209ZXhwb3J0JmFtcDtpZD1MMzcyMDYyNzYyPC91cmw+PHVybD5odHRwOi8v
ZHguZG9pLm9yZy8xMC4yMzM3L2RjMTItMjQ5MTwvdXJsPjx1cmw+aHR0cDovL3NmeGhvc3RlZC5l
eGxpYnJpc2dyb3VwLmNvbS9zZnh0dWw/c2lkPUVNQkFTRSZhbXA7aXNzbj0wMTQ5NTk5MiZhbXA7
aWQ9ZG9pOjEwLjIzMzclMkZkYzEyLTI0OTEmYW1wO2F0aXRsZT1DYW5hZ2xpZmxvemluK2NvbXBh
cmVkK3dpdGgrc2l0YWdsaXB0aW4rZm9yK3BhdGllbnRzK3dpdGgrdHlwZSsyK2RpYWJldGVzK3do
bytkbytub3QraGF2ZSthZGVxdWF0ZStnbHljZW1pYytjb250cm9sK3dpdGgrbWV0Zm9ybWluK3Bs
dXMrc3VsZm9ueWx1cmVhJTNBK0ErNTItd2VlaytyYW5kb21pemVkK3RyaWFsJmFtcDtzdGl0bGU9
RGlhYmV0ZXMrQ2FyZSZhbXA7dGl0bGU9RGlhYmV0ZXMrQ2FyZSZhbXA7dm9sdW1lPTM2JmFtcDtp
c3N1ZT05JmFtcDtzcGFnZT0yNTA4JmFtcDtlcGFnZT0yNTE1JmFtcDthdWxhc3Q9U2NoZXJudGhh
bmVyJmFtcDthdWZpcnN0PUd1bnRyYW0mYW1wO2F1aW5pdD1HLiZhbXA7YXVmdWxsPVNjaGVybnRo
YW5lcitHLiZhbXA7Y29kZW49RElDQUQmYW1wO2lzYm49JmFtcDtwYWdlcz0yNTA4LTI1MTUmYW1w
O2RhdGU9MjAxMyZhbXA7YXVpbml0MT1HJmFtcDthdWluaXRtPTwvdXJsPjx1cmw+aHR0cDovL2Nh
cmUuZGlhYmV0ZXNqb3VybmFscy5vcmcvY29udGVudC8zNi85LzI1MDguZnVsbC5wZGY8L3VybD48
L3JlbGF0ZWQtdXJscz48cGRmLXVybHM+PHVybD5odHRwOi8vY2FyZS5kaWFiZXRlc2pvdXJuYWxz
Lm9yZy9jb250ZW50LzM2LzkvMjUwOC5mdWxsLnBkZitodG1sPC91cmw+PC9wZGYtdXJscz48L3Vy
bHM+PC9yZWNvcmQ+PC9DaXRlPjwvRW5kTm90ZT5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TY2hlcm50aGFuZXI8L0F1dGhvcj48WWVhcj4yMDEzPC9Z
ZWFyPjxSZWNOdW0+ODQ3PC9SZWNOdW0+PERpc3BsYXlUZXh0PlsxNUFdPC9EaXNwbGF5VGV4dD48
cmVjb3JkPjxyZWMtbnVtYmVyPjg0NzwvcmVjLW51bWJlcj48Zm9yZWlnbi1rZXlzPjxrZXkgYXBw
PSJFTiIgZGItaWQ9IjJ3ZXp0ZnBhc3dmZHNyZXB0cHd4eHZzeXN4ZnQydmZkOWV4OSI+ODQ3PC9r
ZXk+PC9mb3JlaWduLWtleXM+PHJlZi10eXBlIG5hbWU9IkpvdXJuYWwgQXJ0aWNsZSI+MTc8L3Jl
Zi10eXBlPjxjb250cmlidXRvcnM+PGF1dGhvcnM+PGF1dGhvcj5TY2hlcm50aGFuZXIsIEcuPC9h
dXRob3I+PGF1dGhvcj5Hcm9zcywgSi4gTC48L2F1dGhvcj48YXV0aG9yPlJvc2Vuc3RvY2ssIEou
PC9hdXRob3I+PGF1dGhvcj5HdWFyaXNjbywgTS48L2F1dGhvcj48YXV0aG9yPkZ1LCBNLjwvYXV0
aG9yPjxhdXRob3I+WWVlLCBKLjwvYXV0aG9yPjxhdXRob3I+S2F3YWd1Y2hpLCBNLjwvYXV0aG9y
PjxhdXRob3I+Q2Fub3ZhdGNoZWwsIFcuPC9hdXRob3I+PGF1dGhvcj5NZWluaW5nZXIsIEcuPC9h
dXRob3I+PC9hdXRob3JzPjwvY29udHJpYnV0b3JzPjxhdXRoLWFkZHJlc3M+Ry4gU2NoZXJudGhh
bmVyLCBSdWRvbGZzdGlmdHVuZyBIb3NwaXRhbC1WaWVubmEsIFZpZW5uYSwgQXVzdHJpYTwvYXV0
aC1hZGRyZXNzPjx0aXRsZXM+PHRpdGxlPkNhbmFnbGlmbG96aW4gY29tcGFyZWQgd2l0aCBzaXRh
Z2xpcHRpbiBmb3IgcGF0aWVudHMgd2l0aCB0eXBlIDIgZGlhYmV0ZXMgd2hvIGRvIG5vdCBoYXZl
IGFkZXF1YXRlIGdseWNlbWljIGNvbnRyb2wgd2l0aCBtZXRmb3JtaW4gcGx1cyBzdWxmb255bHVy
ZWE6IEEgNTItd2VlayByYW5kb21pemVkIHRyaWFsPC90aXRsZT48c2Vjb25kYXJ5LXRpdGxlPkRp
YWJldGVzIENhcmU8L3NlY29uZGFyeS10aXRsZT48L3RpdGxlcz48cGVyaW9kaWNhbD48ZnVsbC10
aXRsZT5EaWFiZXRlcyBDYXJlPC9mdWxsLXRpdGxlPjxhYmJyLTE+RGlhYmV0ZXMgQ2FyZTwvYWJi
ci0xPjwvcGVyaW9kaWNhbD48cGFnZXM+MjUwOC0yNTE1PC9wYWdlcz48dm9sdW1lPjM2PC92b2x1
bWU+PG51bWJlcj45PC9udW1iZXI+PGtleXdvcmRzPjxrZXl3b3JkPmNhbmFnbGlmbG96aW48L2tl
eXdvcmQ+PGtleXdvcmQ+Z2x1Y29zZTwva2V5d29yZD48a2V5d29yZD5oZW1vZ2xvYmluIEExYzwv
a2V5d29yZD48a2V5d29yZD5tZXRmb3JtaW48L2tleXdvcmQ+PGtleXdvcmQ+c2l0YWdsaXB0aW48
L2tleXdvcmQ+PGtleXdvcmQ+c3VsZm9ueWx1cmVhPC9rZXl3b3JkPjxrZXl3b3JkPmFkZCBvbiB0
aGVyYXB5PC9rZXl3b3JkPjxrZXl3b3JkPmFkdWx0PC9rZXl3b3JkPjxrZXl3b3JkPmFydGljbGU8
L2tleXdvcmQ+PGtleXdvcmQ+Y29tcGFyYXRpdmUgZWZmZWN0aXZlbmVzczwva2V5d29yZD48a2V5
d29yZD5jb250cm9sbGVkIHN0dWR5PC9rZXl3b3JkPjxrZXl3b3JkPmRvc2UgcmVzcG9uc2U8L2tl
eXdvcmQ+PGtleXdvcmQ+ZG91YmxlIGJsaW5kIHByb2NlZHVyZTwva2V5d29yZD48a2V5d29yZD5k
cnVnIGVmZmljYWN5PC9rZXl3b3JkPjxrZXl3b3JkPmRydWcgZmF0YWxpdHk8L2tleXdvcmQ+PGtl
eXdvcmQ+ZHJ1ZyBzYWZldHk8L2tleXdvcmQ+PGtleXdvcmQ+ZHJ1ZyB3aXRoZHJhd2FsPC9rZXl3
b3JkPjxrZXl3b3JkPmZlbWFsZTwva2V5d29yZD48a2V5d29yZD5mdW5nYWwgZ2VuaXRhbCBpbmZl
Y3Rpb248L2tleXdvcmQ+PGtleXdvcmQ+Z2x1Y29zZSBibG9vZCBsZXZlbDwva2V5d29yZD48a2V5
d29yZD5nbHljZW1pYyBjb250cm9sPC9rZXl3b3JkPjxrZXl3b3JkPmh1bWFuPC9rZXl3b3JkPjxr
ZXl3b3JkPmh5cG9nbHljZW1pYTwva2V5d29yZD48a2V5d29yZD5tYWpvciBjbGluaWNhbCBzdHVk
eTwva2V5d29yZD48a2V5d29yZD5tYWxlPC9rZXl3b3JkPjxrZXl3b3JkPm1pZGRsZSBhZ2VkPC9r
ZXl3b3JkPjxrZXl3b3JkPm11bHRpY2VudGVyIHN0dWR5PC9rZXl3b3JkPjxrZXl3b3JkPm5vbiBp
bnN1bGluIGRlcGVuZGVudCBkaWFiZXRlcyBtZWxsaXR1czwva2V5d29yZD48a2V5d29yZD5vcnRo
b3N0YXRpYyBoeXBvdGVuc2lvbjwva2V5d29yZD48a2V5d29yZD5vc21vdGljIGRpdXJlc2lzPC9r
ZXl3b3JkPjxrZXl3b3JkPnBoYXNlIDMgY2xpbmljYWwgdHJpYWw8L2tleXdvcmQ+PGtleXdvcmQ+
cG9sbGFraXN1cmlhPC9rZXl3b3JkPjxrZXl3b3JkPnBvbHl1cmlhPC9rZXl3b3JkPjxrZXl3b3Jk
PnBvc2l0aW9uYWwgZGl6emluZXNzPC9rZXl3b3JkPjxrZXl3b3JkPnJhbmRvbWl6ZWQgY29udHJv
bGxlZCB0cmlhbDwva2V5d29yZD48a2V5d29yZD50cmVhdG1lbnQgZHVyYXRpb248L2tleXdvcmQ+
PGtleXdvcmQ+dHJlYXRtZW50IG91dGNvbWU8L2tleXdvcmQ+PGtleXdvcmQ+dXJpbmFyeSB0cmFj
dCBpbmZlY3Rpb248L2tleXdvcmQ+PGtleXdvcmQ+d2VpZ2h0IHJlZHVjdGlvbjwva2V5d29yZD48
L2tleXdvcmRzPjxkYXRlcz48eWVhcj4yMDEzPC95ZWFyPjwvZGF0ZXM+PGlzYm4+MDE0OS01OTky
JiN4RDsxOTM1LTU1NDg8L2lzYm4+PGxhYmVsPjE8L2xhYmVsPjx1cmxzPjxyZWxhdGVkLXVybHM+
PHVybD5odHRwOi8vd3d3LmVtYmFzZS5jb20vc2VhcmNoL3Jlc3VsdHM/c3ViYWN0aW9uPXZpZXdy
ZWNvcmQmYW1wO2Zyb209ZXhwb3J0JmFtcDtpZD1MMzcyMDYyNzYyPC91cmw+PHVybD5odHRwOi8v
ZHguZG9pLm9yZy8xMC4yMzM3L2RjMTItMjQ5MTwvdXJsPjx1cmw+aHR0cDovL3NmeGhvc3RlZC5l
eGxpYnJpc2dyb3VwLmNvbS9zZnh0dWw/c2lkPUVNQkFTRSZhbXA7aXNzbj0wMTQ5NTk5MiZhbXA7
aWQ9ZG9pOjEwLjIzMzclMkZkYzEyLTI0OTEmYW1wO2F0aXRsZT1DYW5hZ2xpZmxvemluK2NvbXBh
cmVkK3dpdGgrc2l0YWdsaXB0aW4rZm9yK3BhdGllbnRzK3dpdGgrdHlwZSsyK2RpYWJldGVzK3do
bytkbytub3QraGF2ZSthZGVxdWF0ZStnbHljZW1pYytjb250cm9sK3dpdGgrbWV0Zm9ybWluK3Bs
dXMrc3VsZm9ueWx1cmVhJTNBK0ErNTItd2VlaytyYW5kb21pemVkK3RyaWFsJmFtcDtzdGl0bGU9
RGlhYmV0ZXMrQ2FyZSZhbXA7dGl0bGU9RGlhYmV0ZXMrQ2FyZSZhbXA7dm9sdW1lPTM2JmFtcDtp
c3N1ZT05JmFtcDtzcGFnZT0yNTA4JmFtcDtlcGFnZT0yNTE1JmFtcDthdWxhc3Q9U2NoZXJudGhh
bmVyJmFtcDthdWZpcnN0PUd1bnRyYW0mYW1wO2F1aW5pdD1HLiZhbXA7YXVmdWxsPVNjaGVybnRo
YW5lcitHLiZhbXA7Y29kZW49RElDQUQmYW1wO2lzYm49JmFtcDtwYWdlcz0yNTA4LTI1MTUmYW1w
O2RhdGU9MjAxMyZhbXA7YXVpbml0MT1HJmFtcDthdWluaXRtPTwvdXJsPjx1cmw+aHR0cDovL2Nh
cmUuZGlhYmV0ZXNqb3VybmFscy5vcmcvY29udGVudC8zNi85LzI1MDguZnVsbC5wZGY8L3VybD48
L3JlbGF0ZWQtdXJscz48cGRmLXVybHM+PHVybD5odHRwOi8vY2FyZS5kaWFiZXRlc2pvdXJuYWxz
Lm9yZy9jb250ZW50LzM2LzkvMjUwOC5mdWxsLnBkZitodG1sPC91cmw+PC9wZGYtdXJscz48L3Vy
bHM+PC9yZWNvcmQ+PC9DaXRlPjwvRW5kTm90ZT5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r w:rsidRPr="00CF7151">
              <w:rPr>
                <w:rFonts w:ascii="Times New Roman" w:hAnsi="Times New Roman" w:cs="Times New Roman"/>
                <w:szCs w:val="21"/>
              </w:rPr>
              <w:t>9</w:t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1137812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Charbonnel</w:t>
            </w:r>
            <w:proofErr w:type="spellEnd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B 2006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DaGFyYm9ubmVsPC9BdXRob3I+PFllYXI+MjAwNjwvWWVh
cj48UmVjTnVtPjIzPC9SZWNOdW0+PERpc3BsYXlUZXh0PlsxOUFdPC9EaXNwbGF5VGV4dD48cmVj
b3JkPjxyZWMtbnVtYmVyPjIzPC9yZWMtbnVtYmVyPjxmb3JlaWduLWtleXM+PGtleSBhcHA9IkVO
IiBkYi1pZD0iMndlenRmcGFzd2Zkc3JlcHRwd3h4dnN5c3hmdDJ2ZmQ5ZXg5Ij4yMzwva2V5Pjwv
Zm9yZWlnbi1rZXlzPjxyZWYtdHlwZSBuYW1lPSJKb3VybmFsIEFydGljbGUiPjE3PC9yZWYtdHlw
ZT48Y29udHJpYnV0b3JzPjxhdXRob3JzPjxhdXRob3I+Q2hhcmJvbm5lbCwgQi48L2F1dGhvcj48
YXV0aG9yPkthcmFzaWssIEEuPC9hdXRob3I+PGF1dGhvcj5MaXUsIEouPC9hdXRob3I+PGF1dGhv
cj5XdSwgTS48L2F1dGhvcj48YXV0aG9yPk1laW5pbmdlciwgRy48L2F1dGhvcj48L2F1dGhvcnM+
PC9jb250cmlidXRvcnM+PGF1dGgtYWRkcmVzcz5NZWluaW5nZXIsIEcuLCBDbGluaWNhbCBSZXNl
YXJjaCwgTWVyY2sgUmVzZWFyY2ggTGFib3JhdG9yaWVzLCBSWTM0QS0yNTQsIFJhaHdheSwgTkog
MDcwNjUsIFVuaXRlZCBTdGF0ZXM8L2F1dGgtYWRkcmVzcz48dGl0bGVzPjx0aXRsZT5FZmZpY2Fj
eSBhbmQgc2FmZXR5IG9mIHRoZSBkaXBlcHRpZHlsIHBlcHRpZGFzZS00IGluaGliaXRvciBzaXRh
Z2xpcHRpbiBhZGRlZCB0byBvbmdvaW5nIG1ldGZvcm1pbiB0aGVyYXB5IGluIHBhdGllbnRzIHdp
dGggdHlwZSAyIGRpYWJldGVzIGluYWRlcXVhdGVseSBjb250cm9sbGVkIHdpdGggbWV0Zm9ybWlu
IGFsb25lPC90aXRsZT48c2Vjb25kYXJ5LXRpdGxlPkRpYWJldGVzIENhcmU8L3NlY29uZGFyeS10
aXRsZT48YWx0LXRpdGxlPkRpYWJldGVzIENhcmU8L2FsdC10aXRsZT48L3RpdGxlcz48cGVyaW9k
aWNhbD48ZnVsbC10aXRsZT5EaWFiZXRlcyBDYXJlPC9mdWxsLXRpdGxlPjxhYmJyLTE+RGlhYmV0
ZXMgQ2FyZTwvYWJici0xPjwvcGVyaW9kaWNhbD48YWx0LXBlcmlvZGljYWw+PGZ1bGwtdGl0bGU+
RGlhYmV0ZXMgQ2FyZTwvZnVsbC10aXRsZT48YWJici0xPkRpYWJldGVzIENhcmU8L2FiYnItMT48
L2FsdC1wZXJpb2RpY2FsPjxwYWdlcz4yNjM4LTI2NDM8L3BhZ2VzPjx2b2x1bWU+Mjk8L3ZvbHVt
ZT48bnVtYmVyPjEyPC9udW1iZXI+PGtleXdvcmRzPjxrZXl3b3JkPmFudGloeXBlcnRlbnNpdmUg
YWdlbnQ8L2tleXdvcmQ+PGtleXdvcmQ+YW50aWxpcGVtaWMgYWdlbnQ8L2tleXdvcmQ+PGtleXdv
cmQ+QyBwZXB0aWRlPC9rZXl3b3JkPjxrZXl3b3JkPmNvbnRyYWNlcHRpdmUgYWdlbnQ8L2tleXdv
cmQ+PGtleXdvcmQ+ZGlwZXB0aWR5bCBwZXB0aWRhc2UgSVYgaW5oaWJpdG9yPC9rZXl3b3JkPjxr
ZXl3b3JkPmdsdWNvc2U8L2tleXdvcmQ+PGtleXdvcmQ+aGVtb2dsb2JpbiBBMWM8L2tleXdvcmQ+
PGtleXdvcmQ+aG9ybW9uZTwva2V5d29yZD48a2V5d29yZD5pbnN1bGluPC9rZXl3b3JkPjxrZXl3
b3JkPm1ldGZvcm1pbjwva2V5d29yZD48a2V5d29yZD5waW9nbGl0YXpvbmU8L2tleXdvcmQ+PGtl
eXdvcmQ+cHJvaW5zdWxpbjwva2V5d29yZD48a2V5d29yZD5zaXRhZ2xpcHRpbjwva2V5d29yZD48
a2V5d29yZD50aHlyb2lkIGhvcm1vbmU8L2tleXdvcmQ+PGtleXdvcmQ+YWJkb21pbmFsIHBhaW48
L2tleXdvcmQ+PGtleXdvcmQ+YWR1bHQ8L2tleXdvcmQ+PGtleXdvcmQ+YWdlZDwva2V5d29yZD48
a2V5d29yZD5hcmVhIHVuZGVyIHRoZSBjdXJ2ZTwva2V5d29yZD48a2V5d29yZD5hcnRocmFsZ2lh
PC9rZXl3b3JkPjxrZXl3b3JkPmFydGljbGU8L2tleXdvcmQ+PGtleXdvcmQ+YmFja2FjaGU8L2tl
eXdvcmQ+PGtleXdvcmQ+Ymxvb2QgZ2x1Y29zZSBtb25pdG9yaW5nPC9rZXl3b3JkPjxrZXl3b3Jk
PmJvZHkgd2VpZ2h0PC9rZXl3b3JkPjxrZXl3b3JkPmNsaW5pY2FsIHRyaWFsPC9rZXl3b3JkPjxr
ZXl3b3JkPmNvbnRyb2xsZWQgY2xpbmljYWwgdHJpYWw8L2tleXdvcmQ+PGtleXdvcmQ+Y29udHJv
bGxlZCBzdHVkeTwva2V5d29yZD48a2V5d29yZD5jb3VnaGluZzwva2V5d29yZD48a2V5d29yZD5k
aWFycmhlYTwva2V5d29yZD48a2V5d29yZD5kaWV0PC9rZXl3b3JkPjxrZXl3b3JkPmRvdWJsZSBi
bGluZCBwcm9jZWR1cmU8L2tleXdvcmQ+PGtleXdvcmQ+ZHJ1ZyBkb3NlIHRpdHJhdGlvbjwva2V5
d29yZD48a2V5d29yZD5kcnVnIGVmZmljYWN5PC9rZXl3b3JkPjxrZXl3b3JkPmRydWcgc2FmZXR5
PC9rZXl3b3JkPjxrZXl3b3JkPmRydWcgdG9sZXJhYmlsaXR5PC9rZXl3b3JkPjxrZXl3b3JkPmRy
dWcgd2l0aGRyYXdhbDwva2V5d29yZD48a2V5d29yZD5leGVyY2lzZTwva2V5d29yZD48a2V5d29y
ZD5mZW1hbGU8L2tleXdvcmQ+PGtleXdvcmQ+aGVhcnQgZGlzZWFzZTwva2V5d29yZD48a2V5d29y
ZD5ob3Jtb25lIHN1YnN0aXR1dGlvbjwva2V5d29yZD48a2V5d29yZD5odW1hbjwva2V5d29yZD48
a2V5d29yZD5oeXBlcmdseWNlbWlhPC9rZXl3b3JkPjxrZXl3b3JkPmh5cG9nbHljZW1pYTwva2V5
d29yZD48a2V5d29yZD5pbmZlY3Rpb248L2tleXdvcmQ+PGtleXdvcmQ+aW5zdWxpbiBzZW5zaXRp
dml0eTwva2V5d29yZD48a2V5d29yZD5tYWpvciBjbGluaWNhbCBzdHVkeTwva2V5d29yZD48a2V5
d29yZD5tYWxlPC9rZXl3b3JkPjxrZXl3b3JkPm11c2N1bG9za2VsZXRhbCBkaXNlYXNlPC9rZXl3
b3JkPjxrZXl3b3JkPm5hdXNlYTwva2V5d29yZD48a2V5d29yZD5ub24gaW5zdWxpbiBkZXBlbmRl
bnQgZGlhYmV0ZXMgbWVsbGl0dXM8L2tleXdvcmQ+PGtleXdvcmQ+cGFuY3JlYXMgaXNsZXQgYmV0
YSBjZWxsPC9rZXl3b3JkPjxrZXl3b3JkPnBhdGllbnQgYXNzZXNzbWVudDwva2V5d29yZD48a2V5
d29yZD5wb3N0cHJhbmRpYWwgc3RhdGU8L2tleXdvcmQ+PGtleXdvcmQ+cmFuZG9taXplZCBjb250
cm9sbGVkIHRyaWFsPC9rZXl3b3JkPjxrZXl3b3JkPnJoaW5vcGhhcnluZ2l0aXM8L2tleXdvcmQ+
PGtleXdvcmQ+dXJpbmFyeSB0cmFjdCBpbmZlY3Rpb248L2tleXdvcmQ+PGtleXdvcmQ+dm9taXRp
bmc8L2tleXdvcmQ+PC9rZXl3b3Jkcz48ZGF0ZXM+PHllYXI+MjAwNjwveWVhcj48L2RhdGVzPjxh
Y2Nlc3Npb24tbnVtPk5DVDAwMDg2NTE1PC9hY2Nlc3Npb24tbnVtPjx1cmxzPjxyZWxhdGVkLXVy
bHM+PHVybD5odHRwOi8vd3d3LmVtYmFzZS5jb20vc2VhcmNoL3Jlc3VsdHM/c3ViYWN0aW9uPXZp
ZXdyZWNvcmQmYW1wO2Zyb209ZXhwb3J0JmFtcDtpZD1MNDQ5MTIxOTE8L3VybD48dXJsPmh0dHA6
Ly9jYXJlLmRpYWJldGVzam91cm5hbHMub3JnL2NnaS9yZXByaW50LzI5LzEyLzI2MzgucGRmPC91
cmw+PHVybD5odHRwOi8vZHguZG9pLm9yZy8xMC4yMzM3L2RjMDYtMDcwNjwvdXJsPjx1cmw+aHR0
cDovL0JON1pRNVlLMkMuc2VhcmNoLnNlcmlhbHNzb2x1dGlvbnMuY29tP3NpZD1FTUJBU0UmYW1w
O2lzc249MDE0OTU5OTImYW1wO2lkPWRvaToxMC4yMzM3JTJGZGMwNi0wNzA2JmFtcDthdGl0bGU9
RWZmaWNhY3krYW5kK3NhZmV0eStvZit0aGUrZGlwZXB0aWR5bCtwZXB0aWRhc2UtNCtpbmhpYml0
b3Irc2l0YWdsaXB0aW4rYWRkZWQrdG8rb25nb2luZyttZXRmb3JtaW4rdGhlcmFweStpbitwYXRp
ZW50cyt3aXRoK3R5cGUrMitkaWFiZXRlcytpbmFkZXF1YXRlbHkrY29udHJvbGxlZCt3aXRoK21l
dGZvcm1pbithbG9uZSZhbXA7c3RpdGxlPURpYWJldGVzK0NhcmUmYW1wO3RpdGxlPURpYWJldGVz
K0NhcmUmYW1wO3ZvbHVtZT0yOSZhbXA7aXNzdWU9MTImYW1wO3NwYWdlPTI2MzgmYW1wO2VwYWdl
PTI2NDMmYW1wO2F1bGFzdD1DaGFyYm9ubmVsJmFtcDthdWZpcnN0PUJlcm5hcmQmYW1wO2F1aW5p
dD1CLiZhbXA7YXVmdWxsPUNoYXJib25uZWwrQi4mYW1wO2NvZGVuPURJQ0FEJmFtcDtpc2JuPSZh
bXA7cGFnZXM9MjYzOC0yNjQzJmFtcDtkYXRlPTIwMDYmYW1wO2F1aW5pdDE9QiZhbXA7YXVpbml0
bT08L3VybD48L3JlbGF0ZWQtdXJscz48L3VybHM+PC9yZWNvcmQ+PC9DaXRlPjwvRW5kTm90ZT4A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DaGFyYm9ubmVsPC9BdXRob3I+PFllYXI+MjAwNjwvWWVh
cj48UmVjTnVtPjIzPC9SZWNOdW0+PERpc3BsYXlUZXh0PlsxOUFdPC9EaXNwbGF5VGV4dD48cmVj
b3JkPjxyZWMtbnVtYmVyPjIzPC9yZWMtbnVtYmVyPjxmb3JlaWduLWtleXM+PGtleSBhcHA9IkVO
IiBkYi1pZD0iMndlenRmcGFzd2Zkc3JlcHRwd3h4dnN5c3hmdDJ2ZmQ5ZXg5Ij4yMzwva2V5Pjwv
Zm9yZWlnbi1rZXlzPjxyZWYtdHlwZSBuYW1lPSJKb3VybmFsIEFydGljbGUiPjE3PC9yZWYtdHlw
ZT48Y29udHJpYnV0b3JzPjxhdXRob3JzPjxhdXRob3I+Q2hhcmJvbm5lbCwgQi48L2F1dGhvcj48
YXV0aG9yPkthcmFzaWssIEEuPC9hdXRob3I+PGF1dGhvcj5MaXUsIEouPC9hdXRob3I+PGF1dGhv
cj5XdSwgTS48L2F1dGhvcj48YXV0aG9yPk1laW5pbmdlciwgRy48L2F1dGhvcj48L2F1dGhvcnM+
PC9jb250cmlidXRvcnM+PGF1dGgtYWRkcmVzcz5NZWluaW5nZXIsIEcuLCBDbGluaWNhbCBSZXNl
YXJjaCwgTWVyY2sgUmVzZWFyY2ggTGFib3JhdG9yaWVzLCBSWTM0QS0yNTQsIFJhaHdheSwgTkog
MDcwNjUsIFVuaXRlZCBTdGF0ZXM8L2F1dGgtYWRkcmVzcz48dGl0bGVzPjx0aXRsZT5FZmZpY2Fj
eSBhbmQgc2FmZXR5IG9mIHRoZSBkaXBlcHRpZHlsIHBlcHRpZGFzZS00IGluaGliaXRvciBzaXRh
Z2xpcHRpbiBhZGRlZCB0byBvbmdvaW5nIG1ldGZvcm1pbiB0aGVyYXB5IGluIHBhdGllbnRzIHdp
dGggdHlwZSAyIGRpYWJldGVzIGluYWRlcXVhdGVseSBjb250cm9sbGVkIHdpdGggbWV0Zm9ybWlu
IGFsb25lPC90aXRsZT48c2Vjb25kYXJ5LXRpdGxlPkRpYWJldGVzIENhcmU8L3NlY29uZGFyeS10
aXRsZT48YWx0LXRpdGxlPkRpYWJldGVzIENhcmU8L2FsdC10aXRsZT48L3RpdGxlcz48cGVyaW9k
aWNhbD48ZnVsbC10aXRsZT5EaWFiZXRlcyBDYXJlPC9mdWxsLXRpdGxlPjxhYmJyLTE+RGlhYmV0
ZXMgQ2FyZTwvYWJici0xPjwvcGVyaW9kaWNhbD48YWx0LXBlcmlvZGljYWw+PGZ1bGwtdGl0bGU+
RGlhYmV0ZXMgQ2FyZTwvZnVsbC10aXRsZT48YWJici0xPkRpYWJldGVzIENhcmU8L2FiYnItMT48
L2FsdC1wZXJpb2RpY2FsPjxwYWdlcz4yNjM4LTI2NDM8L3BhZ2VzPjx2b2x1bWU+Mjk8L3ZvbHVt
ZT48bnVtYmVyPjEyPC9udW1iZXI+PGtleXdvcmRzPjxrZXl3b3JkPmFudGloeXBlcnRlbnNpdmUg
YWdlbnQ8L2tleXdvcmQ+PGtleXdvcmQ+YW50aWxpcGVtaWMgYWdlbnQ8L2tleXdvcmQ+PGtleXdv
cmQ+QyBwZXB0aWRlPC9rZXl3b3JkPjxrZXl3b3JkPmNvbnRyYWNlcHRpdmUgYWdlbnQ8L2tleXdv
cmQ+PGtleXdvcmQ+ZGlwZXB0aWR5bCBwZXB0aWRhc2UgSVYgaW5oaWJpdG9yPC9rZXl3b3JkPjxr
ZXl3b3JkPmdsdWNvc2U8L2tleXdvcmQ+PGtleXdvcmQ+aGVtb2dsb2JpbiBBMWM8L2tleXdvcmQ+
PGtleXdvcmQ+aG9ybW9uZTwva2V5d29yZD48a2V5d29yZD5pbnN1bGluPC9rZXl3b3JkPjxrZXl3
b3JkPm1ldGZvcm1pbjwva2V5d29yZD48a2V5d29yZD5waW9nbGl0YXpvbmU8L2tleXdvcmQ+PGtl
eXdvcmQ+cHJvaW5zdWxpbjwva2V5d29yZD48a2V5d29yZD5zaXRhZ2xpcHRpbjwva2V5d29yZD48
a2V5d29yZD50aHlyb2lkIGhvcm1vbmU8L2tleXdvcmQ+PGtleXdvcmQ+YWJkb21pbmFsIHBhaW48
L2tleXdvcmQ+PGtleXdvcmQ+YWR1bHQ8L2tleXdvcmQ+PGtleXdvcmQ+YWdlZDwva2V5d29yZD48
a2V5d29yZD5hcmVhIHVuZGVyIHRoZSBjdXJ2ZTwva2V5d29yZD48a2V5d29yZD5hcnRocmFsZ2lh
PC9rZXl3b3JkPjxrZXl3b3JkPmFydGljbGU8L2tleXdvcmQ+PGtleXdvcmQ+YmFja2FjaGU8L2tl
eXdvcmQ+PGtleXdvcmQ+Ymxvb2QgZ2x1Y29zZSBtb25pdG9yaW5nPC9rZXl3b3JkPjxrZXl3b3Jk
PmJvZHkgd2VpZ2h0PC9rZXl3b3JkPjxrZXl3b3JkPmNsaW5pY2FsIHRyaWFsPC9rZXl3b3JkPjxr
ZXl3b3JkPmNvbnRyb2xsZWQgY2xpbmljYWwgdHJpYWw8L2tleXdvcmQ+PGtleXdvcmQ+Y29udHJv
bGxlZCBzdHVkeTwva2V5d29yZD48a2V5d29yZD5jb3VnaGluZzwva2V5d29yZD48a2V5d29yZD5k
aWFycmhlYTwva2V5d29yZD48a2V5d29yZD5kaWV0PC9rZXl3b3JkPjxrZXl3b3JkPmRvdWJsZSBi
bGluZCBwcm9jZWR1cmU8L2tleXdvcmQ+PGtleXdvcmQ+ZHJ1ZyBkb3NlIHRpdHJhdGlvbjwva2V5
d29yZD48a2V5d29yZD5kcnVnIGVmZmljYWN5PC9rZXl3b3JkPjxrZXl3b3JkPmRydWcgc2FmZXR5
PC9rZXl3b3JkPjxrZXl3b3JkPmRydWcgdG9sZXJhYmlsaXR5PC9rZXl3b3JkPjxrZXl3b3JkPmRy
dWcgd2l0aGRyYXdhbDwva2V5d29yZD48a2V5d29yZD5leGVyY2lzZTwva2V5d29yZD48a2V5d29y
ZD5mZW1hbGU8L2tleXdvcmQ+PGtleXdvcmQ+aGVhcnQgZGlzZWFzZTwva2V5d29yZD48a2V5d29y
ZD5ob3Jtb25lIHN1YnN0aXR1dGlvbjwva2V5d29yZD48a2V5d29yZD5odW1hbjwva2V5d29yZD48
a2V5d29yZD5oeXBlcmdseWNlbWlhPC9rZXl3b3JkPjxrZXl3b3JkPmh5cG9nbHljZW1pYTwva2V5
d29yZD48a2V5d29yZD5pbmZlY3Rpb248L2tleXdvcmQ+PGtleXdvcmQ+aW5zdWxpbiBzZW5zaXRp
dml0eTwva2V5d29yZD48a2V5d29yZD5tYWpvciBjbGluaWNhbCBzdHVkeTwva2V5d29yZD48a2V5
d29yZD5tYWxlPC9rZXl3b3JkPjxrZXl3b3JkPm11c2N1bG9za2VsZXRhbCBkaXNlYXNlPC9rZXl3
b3JkPjxrZXl3b3JkPm5hdXNlYTwva2V5d29yZD48a2V5d29yZD5ub24gaW5zdWxpbiBkZXBlbmRl
bnQgZGlhYmV0ZXMgbWVsbGl0dXM8L2tleXdvcmQ+PGtleXdvcmQ+cGFuY3JlYXMgaXNsZXQgYmV0
YSBjZWxsPC9rZXl3b3JkPjxrZXl3b3JkPnBhdGllbnQgYXNzZXNzbWVudDwva2V5d29yZD48a2V5
d29yZD5wb3N0cHJhbmRpYWwgc3RhdGU8L2tleXdvcmQ+PGtleXdvcmQ+cmFuZG9taXplZCBjb250
cm9sbGVkIHRyaWFsPC9rZXl3b3JkPjxrZXl3b3JkPnJoaW5vcGhhcnluZ2l0aXM8L2tleXdvcmQ+
PGtleXdvcmQ+dXJpbmFyeSB0cmFjdCBpbmZlY3Rpb248L2tleXdvcmQ+PGtleXdvcmQ+dm9taXRp
bmc8L2tleXdvcmQ+PC9rZXl3b3Jkcz48ZGF0ZXM+PHllYXI+MjAwNjwveWVhcj48L2RhdGVzPjxh
Y2Nlc3Npb24tbnVtPk5DVDAwMDg2NTE1PC9hY2Nlc3Npb24tbnVtPjx1cmxzPjxyZWxhdGVkLXVy
bHM+PHVybD5odHRwOi8vd3d3LmVtYmFzZS5jb20vc2VhcmNoL3Jlc3VsdHM/c3ViYWN0aW9uPXZp
ZXdyZWNvcmQmYW1wO2Zyb209ZXhwb3J0JmFtcDtpZD1MNDQ5MTIxOTE8L3VybD48dXJsPmh0dHA6
Ly9jYXJlLmRpYWJldGVzam91cm5hbHMub3JnL2NnaS9yZXByaW50LzI5LzEyLzI2MzgucGRmPC91
cmw+PHVybD5odHRwOi8vZHguZG9pLm9yZy8xMC4yMzM3L2RjMDYtMDcwNjwvdXJsPjx1cmw+aHR0
cDovL0JON1pRNVlLMkMuc2VhcmNoLnNlcmlhbHNzb2x1dGlvbnMuY29tP3NpZD1FTUJBU0UmYW1w
O2lzc249MDE0OTU5OTImYW1wO2lkPWRvaToxMC4yMzM3JTJGZGMwNi0wNzA2JmFtcDthdGl0bGU9
RWZmaWNhY3krYW5kK3NhZmV0eStvZit0aGUrZGlwZXB0aWR5bCtwZXB0aWRhc2UtNCtpbmhpYml0
b3Irc2l0YWdsaXB0aW4rYWRkZWQrdG8rb25nb2luZyttZXRmb3JtaW4rdGhlcmFweStpbitwYXRp
ZW50cyt3aXRoK3R5cGUrMitkaWFiZXRlcytpbmFkZXF1YXRlbHkrY29udHJvbGxlZCt3aXRoK21l
dGZvcm1pbithbG9uZSZhbXA7c3RpdGxlPURpYWJldGVzK0NhcmUmYW1wO3RpdGxlPURpYWJldGVz
K0NhcmUmYW1wO3ZvbHVtZT0yOSZhbXA7aXNzdWU9MTImYW1wO3NwYWdlPTI2MzgmYW1wO2VwYWdl
PTI2NDMmYW1wO2F1bGFzdD1DaGFyYm9ubmVsJmFtcDthdWZpcnN0PUJlcm5hcmQmYW1wO2F1aW5p
dD1CLiZhbXA7YXVmdWxsPUNoYXJib25uZWwrQi4mYW1wO2NvZGVuPURJQ0FEJmFtcDtpc2JuPSZh
bXA7cGFnZXM9MjYzOC0yNjQzJmFtcDtkYXRlPTIwMDYmYW1wO2F1aW5pdDE9QiZhbXA7YXVpbml0
bT08L3VybD48L3JlbGF0ZWQtdXJscz48L3VybHM+PC9yZWNvcmQ+PC9DaXRlPjwvRW5kTm90ZT4A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r w:rsidRPr="00CF7151">
              <w:rPr>
                <w:rFonts w:ascii="Times New Roman" w:hAnsi="Times New Roman" w:cs="Times New Roman"/>
                <w:szCs w:val="21"/>
              </w:rPr>
              <w:t>10</w:t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086515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DeFronzo</w:t>
            </w:r>
            <w:proofErr w:type="spellEnd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RA 2012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EZUZyb256bzwvQXV0aG9yPjxZZWFyPjIwMTI8L1llYXI+
PFJlY051bT43ODU8L1JlY051bT48RGlzcGxheVRleHQ+WzI0QV08L0Rpc3BsYXlUZXh0PjxyZWNv
cmQ+PHJlYy1udW1iZXI+Nzg1PC9yZWMtbnVtYmVyPjxmb3JlaWduLWtleXM+PGtleSBhcHA9IkVO
IiBkYi1pZD0iMndlenRmcGFzd2Zkc3JlcHRwd3h4dnN5c3hmdDJ2ZmQ5ZXg5Ij43ODU8L2tleT48
L2ZvcmVpZ24ta2V5cz48cmVmLXR5cGUgbmFtZT0iSm91cm5hbCBBcnRpY2xlIj4xNzwvcmVmLXR5
cGU+PGNvbnRyaWJ1dG9ycz48YXV0aG9ycz48YXV0aG9yPkRlRnJvbnpvLCBSLiBBLjwvYXV0aG9y
PjxhdXRob3I+QnVyYW50LCBDLiBGLjwvYXV0aG9yPjxhdXRob3I+RmxlY2ssIFAuPC9hdXRob3I+
PGF1dGhvcj5XaWxzb24sIEMuPC9hdXRob3I+PGF1dGhvcj5NZWtraSwgUS48L2F1dGhvcj48YXV0
aG9yPlByYXRsZXksIFIuIEUuPC9hdXRob3I+PC9hdXRob3JzPjwvY29udHJpYnV0b3JzPjxhdXRo
LWFkZHJlc3M+VW5pdmVyc2l0eSBvZiBUZXhhcyBIZWFsdGggU2NpZW5jZXMgQ2VudGVyLCBEaWFi
ZXRlcyBEaXZpc2lvbiwgNzcwMyBGbG95ZCBDdXJsIERyaXZlLCBTYW4gQW50b25pbywgVGV4YXMg
NzgyMjksIFVTQS4gYWxiYXJhZG9AdXRoc2NzYS5lZHU8L2F1dGgtYWRkcmVzcz48dGl0bGVzPjx0
aXRsZT5FZmZpY2FjeSBhbmQgdG9sZXJhYmlsaXR5IG9mIHRoZSBEUFAtNCBpbmhpYml0b3IgYWxv
Z2xpcHRpbiBjb21iaW5lZCB3aXRoIHBpb2dsaXRhem9uZSwgaW4gbWV0Zm9ybWluLXRyZWF0ZWQg
cGF0aWVudHMgd2l0aCB0eXBlIDIgZGlhYmV0ZXM8L3RpdGxlPjxzZWNvbmRhcnktdGl0bGU+SiBD
bGluIEVuZG9jcmlub2wgTWV0YWI8L3NlY29uZGFyeS10aXRsZT48YWx0LXRpdGxlPlRoZSBKb3Vy
bmFsIG9mIGNsaW5pY2FsIGVuZG9jcmlub2xvZ3kgYW5kIG1ldGFib2xpc208L2FsdC10aXRsZT48
L3RpdGxlcz48cGVyaW9kaWNhbD48ZnVsbC10aXRsZT5KIENsaW4gRW5kb2NyaW5vbCBNZXRhYjwv
ZnVsbC10aXRsZT48L3BlcmlvZGljYWw+PGFsdC1wZXJpb2RpY2FsPjxmdWxsLXRpdGxlPlRoZSBK
b3VybmFsIG9mIGNsaW5pY2FsIGVuZG9jcmlub2xvZ3kgYW5kIG1ldGFib2xpc208L2Z1bGwtdGl0
bGU+PC9hbHQtcGVyaW9kaWNhbD48cGFnZXM+MTYxNS0yMjwvcGFnZXM+PHZvbHVtZT45Nzwvdm9s
dW1lPjxudW1iZXI+NTwvbnVtYmVyPjxlZGl0aW9uPjIwMTIvMDMvMTY8L2VkaXRpb24+PGtleXdv
cmRzPjxrZXl3b3JkPkFkdWx0PC9rZXl3b3JkPjxrZXl3b3JkPkFnZWQ8L2tleXdvcmQ+PGtleXdv
cmQ+Qmxvb2QgR2x1Y29zZTwva2V5d29yZD48a2V5d29yZD5EaWFiZXRlcyBNZWxsaXR1cywgVHlw
ZSAyLypkcnVnIHRoZXJhcHk8L2tleXdvcmQ+PGtleXdvcmQ+RG91YmxlLUJsaW5kIE1ldGhvZDwv
a2V5d29yZD48a2V5d29yZD5EcnVnIFRoZXJhcHksIENvbWJpbmF0aW9uL2FkdmVyc2UgZWZmZWN0
czwva2V5d29yZD48a2V5d29yZD5GZW1hbGU8L2tleXdvcmQ+PGtleXdvcmQ+SHVtYW5zPC9rZXl3
b3JkPjxrZXl3b3JkPkh5cG9nbHljZW1pYyBBZ2VudHMvYWRtaW5pc3RyYXRpb24gJmFtcDsgZG9z
YWdlLyphZHZlcnNlIGVmZmVjdHMvdGhlcmFwZXV0aWMgdXNlPC9rZXl3b3JkPjxrZXl3b3JkPk1h
bGU8L2tleXdvcmQ+PGtleXdvcmQ+TWV0Zm9ybWluL2FkbWluaXN0cmF0aW9uICZhbXA7IGRvc2Fn
ZS8qdGhlcmFwZXV0aWMgdXNlPC9rZXl3b3JkPjxrZXl3b3JkPk1pZGRsZSBBZ2VkPC9rZXl3b3Jk
PjxrZXl3b3JkPlBpcGVyaWRpbmVzL2FkbWluaXN0cmF0aW9uICZhbXA7IGRvc2FnZS8qYWR2ZXJz
ZSBlZmZlY3RzL3RoZXJhcGV1dGljIHVzZTwva2V5d29yZD48a2V5d29yZD5UaGlhem9saWRpbmVk
aW9uZXMvYWRtaW5pc3RyYXRpb24gJmFtcDsgZG9zYWdlLyp0aGVyYXBldXRpYyB1c2U8L2tleXdv
cmQ+PGtleXdvcmQ+VXJhY2lsL2FkbWluaXN0cmF0aW9uICZhbXA7IGRvc2FnZS9hZHZlcnNlIGVm
ZmVjdHMvKmFuYWxvZ3MgJmFtcDsgZGVyaXZhdGl2ZXMvdGhlcmFwZXV0aWM8L2tleXdvcmQ+PGtl
eXdvcmQ+dXNlPC9rZXl3b3JkPjwva2V5d29yZHM+PGRhdGVzPjx5ZWFyPjIwMTI8L3llYXI+PHB1
Yi1kYXRlcz48ZGF0ZT5NYXk8L2RhdGU+PC9wdWItZGF0ZXM+PC9kYXRlcz48aXNibj4wMDIxLTk3
Mng8L2lzYm4+PGFjY2Vzc2lvbi1udW0+MjI0MTk3MzI8L2FjY2Vzc2lvbi1udW0+PGxhYmVsPjE8
L2xhYmVsPjx1cmxzPjwvdXJscz48ZWxlY3Ryb25pYy1yZXNvdXJjZS1udW0+MTAuMTIxMC9qYy4y
MDExLTIyNDM8L2VsZWN0cm9uaWMtcmVzb3VyY2UtbnVtPjxyZW1vdGUtZGF0YWJhc2UtcHJvdmlk
ZXI+TmxtPC9yZW1vdGUtZGF0YWJhc2UtcHJvdmlkZXI+PGxhbmd1YWdlPmVuZzwvbGFuZ3VhZ2U+
PC9yZWNvcmQ+PC9DaXRlPjwvRW5kTm90ZT5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EZUZyb256bzwvQXV0aG9yPjxZZWFyPjIwMTI8L1llYXI+
PFJlY051bT43ODU8L1JlY051bT48RGlzcGxheVRleHQ+WzI0QV08L0Rpc3BsYXlUZXh0PjxyZWNv
cmQ+PHJlYy1udW1iZXI+Nzg1PC9yZWMtbnVtYmVyPjxmb3JlaWduLWtleXM+PGtleSBhcHA9IkVO
IiBkYi1pZD0iMndlenRmcGFzd2Zkc3JlcHRwd3h4dnN5c3hmdDJ2ZmQ5ZXg5Ij43ODU8L2tleT48
L2ZvcmVpZ24ta2V5cz48cmVmLXR5cGUgbmFtZT0iSm91cm5hbCBBcnRpY2xlIj4xNzwvcmVmLXR5
cGU+PGNvbnRyaWJ1dG9ycz48YXV0aG9ycz48YXV0aG9yPkRlRnJvbnpvLCBSLiBBLjwvYXV0aG9y
PjxhdXRob3I+QnVyYW50LCBDLiBGLjwvYXV0aG9yPjxhdXRob3I+RmxlY2ssIFAuPC9hdXRob3I+
PGF1dGhvcj5XaWxzb24sIEMuPC9hdXRob3I+PGF1dGhvcj5NZWtraSwgUS48L2F1dGhvcj48YXV0
aG9yPlByYXRsZXksIFIuIEUuPC9hdXRob3I+PC9hdXRob3JzPjwvY29udHJpYnV0b3JzPjxhdXRo
LWFkZHJlc3M+VW5pdmVyc2l0eSBvZiBUZXhhcyBIZWFsdGggU2NpZW5jZXMgQ2VudGVyLCBEaWFi
ZXRlcyBEaXZpc2lvbiwgNzcwMyBGbG95ZCBDdXJsIERyaXZlLCBTYW4gQW50b25pbywgVGV4YXMg
NzgyMjksIFVTQS4gYWxiYXJhZG9AdXRoc2NzYS5lZHU8L2F1dGgtYWRkcmVzcz48dGl0bGVzPjx0
aXRsZT5FZmZpY2FjeSBhbmQgdG9sZXJhYmlsaXR5IG9mIHRoZSBEUFAtNCBpbmhpYml0b3IgYWxv
Z2xpcHRpbiBjb21iaW5lZCB3aXRoIHBpb2dsaXRhem9uZSwgaW4gbWV0Zm9ybWluLXRyZWF0ZWQg
cGF0aWVudHMgd2l0aCB0eXBlIDIgZGlhYmV0ZXM8L3RpdGxlPjxzZWNvbmRhcnktdGl0bGU+SiBD
bGluIEVuZG9jcmlub2wgTWV0YWI8L3NlY29uZGFyeS10aXRsZT48YWx0LXRpdGxlPlRoZSBKb3Vy
bmFsIG9mIGNsaW5pY2FsIGVuZG9jcmlub2xvZ3kgYW5kIG1ldGFib2xpc208L2FsdC10aXRsZT48
L3RpdGxlcz48cGVyaW9kaWNhbD48ZnVsbC10aXRsZT5KIENsaW4gRW5kb2NyaW5vbCBNZXRhYjwv
ZnVsbC10aXRsZT48L3BlcmlvZGljYWw+PGFsdC1wZXJpb2RpY2FsPjxmdWxsLXRpdGxlPlRoZSBK
b3VybmFsIG9mIGNsaW5pY2FsIGVuZG9jcmlub2xvZ3kgYW5kIG1ldGFib2xpc208L2Z1bGwtdGl0
bGU+PC9hbHQtcGVyaW9kaWNhbD48cGFnZXM+MTYxNS0yMjwvcGFnZXM+PHZvbHVtZT45Nzwvdm9s
dW1lPjxudW1iZXI+NTwvbnVtYmVyPjxlZGl0aW9uPjIwMTIvMDMvMTY8L2VkaXRpb24+PGtleXdv
cmRzPjxrZXl3b3JkPkFkdWx0PC9rZXl3b3JkPjxrZXl3b3JkPkFnZWQ8L2tleXdvcmQ+PGtleXdv
cmQ+Qmxvb2QgR2x1Y29zZTwva2V5d29yZD48a2V5d29yZD5EaWFiZXRlcyBNZWxsaXR1cywgVHlw
ZSAyLypkcnVnIHRoZXJhcHk8L2tleXdvcmQ+PGtleXdvcmQ+RG91YmxlLUJsaW5kIE1ldGhvZDwv
a2V5d29yZD48a2V5d29yZD5EcnVnIFRoZXJhcHksIENvbWJpbmF0aW9uL2FkdmVyc2UgZWZmZWN0
czwva2V5d29yZD48a2V5d29yZD5GZW1hbGU8L2tleXdvcmQ+PGtleXdvcmQ+SHVtYW5zPC9rZXl3
b3JkPjxrZXl3b3JkPkh5cG9nbHljZW1pYyBBZ2VudHMvYWRtaW5pc3RyYXRpb24gJmFtcDsgZG9z
YWdlLyphZHZlcnNlIGVmZmVjdHMvdGhlcmFwZXV0aWMgdXNlPC9rZXl3b3JkPjxrZXl3b3JkPk1h
bGU8L2tleXdvcmQ+PGtleXdvcmQ+TWV0Zm9ybWluL2FkbWluaXN0cmF0aW9uICZhbXA7IGRvc2Fn
ZS8qdGhlcmFwZXV0aWMgdXNlPC9rZXl3b3JkPjxrZXl3b3JkPk1pZGRsZSBBZ2VkPC9rZXl3b3Jk
PjxrZXl3b3JkPlBpcGVyaWRpbmVzL2FkbWluaXN0cmF0aW9uICZhbXA7IGRvc2FnZS8qYWR2ZXJz
ZSBlZmZlY3RzL3RoZXJhcGV1dGljIHVzZTwva2V5d29yZD48a2V5d29yZD5UaGlhem9saWRpbmVk
aW9uZXMvYWRtaW5pc3RyYXRpb24gJmFtcDsgZG9zYWdlLyp0aGVyYXBldXRpYyB1c2U8L2tleXdv
cmQ+PGtleXdvcmQ+VXJhY2lsL2FkbWluaXN0cmF0aW9uICZhbXA7IGRvc2FnZS9hZHZlcnNlIGVm
ZmVjdHMvKmFuYWxvZ3MgJmFtcDsgZGVyaXZhdGl2ZXMvdGhlcmFwZXV0aWM8L2tleXdvcmQ+PGtl
eXdvcmQ+dXNlPC9rZXl3b3JkPjwva2V5d29yZHM+PGRhdGVzPjx5ZWFyPjIwMTI8L3llYXI+PHB1
Yi1kYXRlcz48ZGF0ZT5NYXk8L2RhdGU+PC9wdWItZGF0ZXM+PC9kYXRlcz48aXNibj4wMDIxLTk3
Mng8L2lzYm4+PGFjY2Vzc2lvbi1udW0+MjI0MTk3MzI8L2FjY2Vzc2lvbi1udW0+PGxhYmVsPjE8
L2xhYmVsPjx1cmxzPjwvdXJscz48ZWxlY3Ryb25pYy1yZXNvdXJjZS1udW0+MTAuMTIxMC9qYy4y
MDExLTIyNDM8L2VsZWN0cm9uaWMtcmVzb3VyY2UtbnVtPjxyZW1vdGUtZGF0YWJhc2UtcHJvdmlk
ZXI+TmxtPC9yZW1vdGUtZGF0YWJhc2UtcHJvdmlkZXI+PGxhbmd1YWdlPmVuZzwvbGFuZ3VhZ2U+
PC9yZWNvcmQ+PC9DaXRlPjwvRW5kTm90ZT5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r w:rsidRPr="00CF7151">
              <w:rPr>
                <w:rFonts w:ascii="Times New Roman" w:hAnsi="Times New Roman" w:cs="Times New Roman"/>
                <w:szCs w:val="21"/>
              </w:rPr>
              <w:t>11</w:t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328627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Dobs</w:t>
            </w:r>
            <w:proofErr w:type="spellEnd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AS 2013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Eb2JzPC9BdXRob3I+PFllYXI+MjAxMzwvWWVhcj48UmVj
TnVtPjQyPC9SZWNOdW0+PERpc3BsYXlUZXh0PlsyNUFdPC9EaXNwbGF5VGV4dD48cmVjb3JkPjxy
ZWMtbnVtYmVyPjQyPC9yZWMtbnVtYmVyPjxmb3JlaWduLWtleXM+PGtleSBhcHA9IkVOIiBkYi1p
ZD0iMndlenRmcGFzd2Zkc3JlcHRwd3h4dnN5c3hmdDJ2ZmQ5ZXg5Ij40Mjwva2V5PjwvZm9yZWln
bi1rZXlzPjxyZWYtdHlwZSBuYW1lPSJKb3VybmFsIEFydGljbGUiPjE3PC9yZWYtdHlwZT48Y29u
dHJpYnV0b3JzPjxhdXRob3JzPjxhdXRob3I+RG9icywgQS4gUy48L2F1dGhvcj48YXV0aG9yPkdv
bGRzdGVpbiwgQi4gSi48L2F1dGhvcj48YXV0aG9yPkFzY2huZXIsIFAuPC9hdXRob3I+PGF1dGhv
cj5Ib3J0b24sIEUuIFMuPC9hdXRob3I+PGF1dGhvcj5VbXBpZXJyZXosIEcuIEUuPC9hdXRob3I+
PGF1dGhvcj5EdXJhbiwgTC48L2F1dGhvcj48YXV0aG9yPkhpbGwsIEouIFMuPC9hdXRob3I+PGF1
dGhvcj5DaGVuLCBZLjwvYXV0aG9yPjxhdXRob3I+R29sbSwgRy4gVC48L2F1dGhvcj48YXV0aG9y
Pkxhbmdkb24sIFIuIEIuPC9hdXRob3I+PGF1dGhvcj5XaWxsaWFtcy1IZXJtYW4sIEQuIEUuPC9h
dXRob3I+PGF1dGhvcj5LYXVmbWFuLCBLLiBELjwvYXV0aG9yPjxhdXRob3I+QW1hdHJ1ZGEsIEou
IE0uPC9hdXRob3I+PGF1dGhvcj5GZXJyZWlyYSwgSi4gQy4gQS48L2F1dGhvcj48L2F1dGhvcnM+
PC9jb250cmlidXRvcnM+PGF1dGgtYWRkcmVzcz5GZXJyZWlyYSwgSi5DLkEuLCBNZXJjayBSZXNl
YXJjaCBMYWJvcmF0b3JpZXMsIFJZMzQtQTIzMiwgUmFod2F5LCBOSiAwNzA2NS0wOTAwLCBVbml0
ZWQgU3RhdGVzPC9hdXRoLWFkZHJlc3M+PHRpdGxlcz48dGl0bGU+RWZmaWNhY3kgYW5kIHNhZmV0
eSBvZiBzaXRhZ2xpcHRpbiBhZGRlZCB0byBvbmdvaW5nIG1ldGZvcm1pbiBhbmQgcm9zaWdsaXRh
em9uZSBjb21iaW5hdGlvbiB0aGVyYXB5IGluIGEgcmFuZG9taXplZCBwbGFjZWJvLWNvbnRyb2xs
ZWQgNTQtd2VlayB0cmlhbCBpbiBwYXRpZW50cyB3aXRoIHR5cGUgMiBkaWFiZXRlczwvdGl0bGU+
PHNlY29uZGFyeS10aXRsZT5Kb3VybmFsIG9mIERpYWJldGVzPC9zZWNvbmRhcnktdGl0bGU+PGFs
dC10aXRsZT5KLiBEaWFiZXRlczwvYWx0LXRpdGxlPjwvdGl0bGVzPjxwZXJpb2RpY2FsPjxmdWxs
LXRpdGxlPkpvdXJuYWwgb2YgRGlhYmV0ZXM8L2Z1bGwtdGl0bGU+PGFiYnItMT5KLiBEaWFiZXRl
czwvYWJici0xPjwvcGVyaW9kaWNhbD48YWx0LXBlcmlvZGljYWw+PGZ1bGwtdGl0bGU+Sm91cm5h
bCBvZiBEaWFiZXRlczwvZnVsbC10aXRsZT48YWJici0xPkouIERpYWJldGVzPC9hYmJyLTE+PC9h
bHQtcGVyaW9kaWNhbD48cGFnZXM+NjgtNzk8L3BhZ2VzPjx2b2x1bWU+NTwvdm9sdW1lPjxudW1i
ZXI+MTwvbnVtYmVyPjxrZXl3b3Jkcz48a2V5d29yZD5oZW1vZ2xvYmluIEExYzwva2V5d29yZD48
a2V5d29yZD5pbnN1bGluPC9rZXl3b3JkPjxrZXl3b3JkPm1ldGZvcm1pbjwva2V5d29yZD48a2V5
d29yZD5waW9nbGl0YXpvbmU8L2tleXdvcmQ+PGtleXdvcmQ+cGxhY2Vibzwva2V5d29yZD48a2V5
d29yZD5wcm9pbnN1bGluPC9rZXl3b3JkPjxrZXl3b3JkPnJvc2lnbGl0YXpvbmU8L2tleXdvcmQ+
PGtleXdvcmQ+c2l0YWdsaXB0aW48L2tleXdvcmQ+PGtleXdvcmQ+YWJkb21pbmFsIHBhaW48L2tl
eXdvcmQ+PGtleXdvcmQ+YWRkIG9uIHRoZXJhcHk8L2tleXdvcmQ+PGtleXdvcmQ+YWR1bHQ8L2tl
eXdvcmQ+PGtleXdvcmQ+YWdlZDwva2V5d29yZD48a2V5d29yZD5hcnRpY2xlPC9rZXl3b3JkPjxr
ZXl3b3JkPmJsb29kIHByZXNzdXJlPC9rZXl3b3JkPjxrZXl3b3JkPmJvZHkgd2VpZ2h0PC9rZXl3
b3JkPjxrZXl3b3JkPmJyZWF0aGluZyByYXRlPC9rZXl3b3JkPjxrZXl3b3JkPmNocm9uaWMga2lk
bmV5IGZhaWx1cmU8L2tleXdvcmQ+PGtleXdvcmQ+Y29ubmVjdGl2ZSB0aXNzdWUgZGlzZWFzZTwv
a2V5d29yZD48a2V5d29yZD5jb250cm9sbGVkIHN0dWR5PC9rZXl3b3JkPjxrZXl3b3JkPmRpYWJl
dGljIG5ldXJvcGF0aHk8L2tleXdvcmQ+PGtleXdvcmQ+ZGlhcnJoZWE8L2tleXdvcmQ+PGtleXdv
cmQ+ZGlzZWFzZSBzZXZlcml0eTwva2V5d29yZD48a2V5d29yZD5kb3VibGUgYmxpbmQgcHJvY2Vk
dXJlPC9rZXl3b3JkPjxrZXl3b3JkPmRydWcgZWZmaWNhY3k8L2tleXdvcmQ+PGtleXdvcmQ+ZHJ1
ZyBzYWZldHk8L2tleXdvcmQ+PGtleXdvcmQ+ZHJ1ZyBzdWJzdGl0dXRpb248L2tleXdvcmQ+PGtl
eXdvcmQ+ZHJ1ZyB3aXRoZHJhd2FsPC9rZXl3b3JkPjxrZXl3b3JkPmZlbWFsZTwva2V5d29yZD48
a2V5d29yZD5nbHVjb3NlIGJsb29kIGxldmVsPC9rZXl3b3JkPjxrZXl3b3JkPmhlbW9nbG9iaW4g
Ymxvb2QgbGV2ZWw8L2tleXdvcmQ+PGtleXdvcmQ+aHVtYW48L2tleXdvcmQ+PGtleXdvcmQ+aHlw
b2dseWNlbWlhPC9rZXl3b3JkPjxrZXl3b3JkPmluZmVjdGlvbjwva2V5d29yZD48a2V5d29yZD5p
bmZlc3RhdGlvbjwva2V5d29yZD48a2V5d29yZD5pbnN1bGluIGJsb29kIGxldmVsPC9rZXl3b3Jk
PjxrZXl3b3JkPmluc3VsaW4gc2Vuc2l0aXZpdHk8L2tleXdvcmQ+PGtleXdvcmQ+bWFqb3IgY2xp
bmljYWwgc3R1ZHk8L2tleXdvcmQ+PGtleXdvcmQ+bWFsZTwva2V5d29yZD48a2V5d29yZD5tdXNj
dWxvc2tlbGV0YWwgZGlzZWFzZTwva2V5d29yZD48a2V5d29yZD5uYXVzZWE8L2tleXdvcmQ+PGtl
eXdvcmQ+bm9uIGluc3VsaW4gZGVwZW5kZW50IGRpYWJldGVzIG1lbGxpdHVzPC9rZXl3b3JkPjxr
ZXl3b3JkPnBhcmFsbGVsIGRlc2lnbjwva2V5d29yZD48a2V5d29yZD5wYXRpZW50IGNvbXBsaWFu
Y2U8L2tleXdvcmQ+PGtleXdvcmQ+cHJpb3JpdHkgam91cm5hbDwva2V5d29yZD48a2V5d29yZD5w
dWxzZSByYXRlPC9rZXl3b3JkPjxrZXl3b3JkPnJhbmRvbWl6ZWQgY29udHJvbGxlZCB0cmlhbDwv
a2V5d29yZD48a2V5d29yZD5zaWRlIGVmZmVjdDwva2V5d29yZD48a2V5d29yZD50cmVhdG1lbnQg
ZHVyYXRpb248L2tleXdvcmQ+PGtleXdvcmQ+dXBwZXIgcmVzcGlyYXRvcnkgdHJhY3QgaW5mZWN0
aW9uPC9rZXl3b3JkPjxrZXl3b3JkPnZvbWl0aW5nPC9rZXl3b3JkPjwva2V5d29yZHM+PGRhdGVz
Pjx5ZWFyPjIwMTM8L3llYXI+PC9kYXRlcz48YWNjZXNzaW9uLW51bT5OQ1QwMDM1MDc3OTwvYWNj
ZXNzaW9uLW51bT48dXJscz48cmVsYXRlZC11cmxzPjx1cmw+aHR0cDovL3d3dy5lbWJhc2UuY29t
L3NlYXJjaC9yZXN1bHRzP3N1YmFjdGlvbj12aWV3cmVjb3JkJmFtcDtmcm9tPWV4cG9ydCZhbXA7
aWQ9TDM2ODI5MDk4NDwvdXJsPjx1cmw+aHR0cDovL2R4LmRvaS5vcmcvMTAuMTExMS9qLjE3NTMt
MDQwNy4yMDEyLjAwMjIzLng8L3VybD48dXJsPmh0dHA6Ly9CTjdaUTVZSzJDLnNlYXJjaC5zZXJp
YWxzc29sdXRpb25zLmNvbT9zaWQ9RU1CQVNFJmFtcDtpc3NuPTE3NTMwMzkzJmFtcDtpZD1kb2k6
MTAuMTExMSUyRmouMTc1My0wNDA3LjIwMTIuMDAyMjMueCZhbXA7YXRpdGxlPUVmZmljYWN5K2Fu
ZCtzYWZldHkrb2Yrc2l0YWdsaXB0aW4rYWRkZWQrdG8rb25nb2luZyttZXRmb3JtaW4rYW5kK3Jv
c2lnbGl0YXpvbmUrY29tYmluYXRpb24rdGhlcmFweStpbithK3JhbmRvbWl6ZWQrcGxhY2Viby1j
b250cm9sbGVkKzU0LXdlZWsrdHJpYWwraW4rcGF0aWVudHMrd2l0aCt0eXBlKzIrZGlhYmV0ZXMm
YW1wO3N0aXRsZT1KLitEaWFiZXRlcyZhbXA7dGl0bGU9Sm91cm5hbCtvZitEaWFiZXRlcyZhbXA7
dm9sdW1lPTUmYW1wO2lzc3VlPTEmYW1wO3NwYWdlPTY4JmFtcDtlcGFnZT03OSZhbXA7YXVsYXN0
PURvYnMmYW1wO2F1Zmlyc3Q9QWRyaWFuK1MuJmFtcDthdWluaXQ9QS5TLiZhbXA7YXVmdWxsPURv
YnMrQS5TLiZhbXA7Y29kZW49JmFtcDtpc2JuPSZhbXA7cGFnZXM9NjgtNzkmYW1wO2RhdGU9MjAx
MyZhbXA7YXVpbml0MT1BJmFtcDthdWluaXRtPVMuPC91cmw+PC9yZWxhdGVkLXVybHM+PC91cmxz
PjwvcmVjb3JkPjwvQ2l0ZT48L0VuZE5vdGU+AG=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Eb2JzPC9BdXRob3I+PFllYXI+MjAxMzwvWWVhcj48UmVj
TnVtPjQyPC9SZWNOdW0+PERpc3BsYXlUZXh0PlsyNUFdPC9EaXNwbGF5VGV4dD48cmVjb3JkPjxy
ZWMtbnVtYmVyPjQyPC9yZWMtbnVtYmVyPjxmb3JlaWduLWtleXM+PGtleSBhcHA9IkVOIiBkYi1p
ZD0iMndlenRmcGFzd2Zkc3JlcHRwd3h4dnN5c3hmdDJ2ZmQ5ZXg5Ij40Mjwva2V5PjwvZm9yZWln
bi1rZXlzPjxyZWYtdHlwZSBuYW1lPSJKb3VybmFsIEFydGljbGUiPjE3PC9yZWYtdHlwZT48Y29u
dHJpYnV0b3JzPjxhdXRob3JzPjxhdXRob3I+RG9icywgQS4gUy48L2F1dGhvcj48YXV0aG9yPkdv
bGRzdGVpbiwgQi4gSi48L2F1dGhvcj48YXV0aG9yPkFzY2huZXIsIFAuPC9hdXRob3I+PGF1dGhv
cj5Ib3J0b24sIEUuIFMuPC9hdXRob3I+PGF1dGhvcj5VbXBpZXJyZXosIEcuIEUuPC9hdXRob3I+
PGF1dGhvcj5EdXJhbiwgTC48L2F1dGhvcj48YXV0aG9yPkhpbGwsIEouIFMuPC9hdXRob3I+PGF1
dGhvcj5DaGVuLCBZLjwvYXV0aG9yPjxhdXRob3I+R29sbSwgRy4gVC48L2F1dGhvcj48YXV0aG9y
Pkxhbmdkb24sIFIuIEIuPC9hdXRob3I+PGF1dGhvcj5XaWxsaWFtcy1IZXJtYW4sIEQuIEUuPC9h
dXRob3I+PGF1dGhvcj5LYXVmbWFuLCBLLiBELjwvYXV0aG9yPjxhdXRob3I+QW1hdHJ1ZGEsIEou
IE0uPC9hdXRob3I+PGF1dGhvcj5GZXJyZWlyYSwgSi4gQy4gQS48L2F1dGhvcj48L2F1dGhvcnM+
PC9jb250cmlidXRvcnM+PGF1dGgtYWRkcmVzcz5GZXJyZWlyYSwgSi5DLkEuLCBNZXJjayBSZXNl
YXJjaCBMYWJvcmF0b3JpZXMsIFJZMzQtQTIzMiwgUmFod2F5LCBOSiAwNzA2NS0wOTAwLCBVbml0
ZWQgU3RhdGVzPC9hdXRoLWFkZHJlc3M+PHRpdGxlcz48dGl0bGU+RWZmaWNhY3kgYW5kIHNhZmV0
eSBvZiBzaXRhZ2xpcHRpbiBhZGRlZCB0byBvbmdvaW5nIG1ldGZvcm1pbiBhbmQgcm9zaWdsaXRh
em9uZSBjb21iaW5hdGlvbiB0aGVyYXB5IGluIGEgcmFuZG9taXplZCBwbGFjZWJvLWNvbnRyb2xs
ZWQgNTQtd2VlayB0cmlhbCBpbiBwYXRpZW50cyB3aXRoIHR5cGUgMiBkaWFiZXRlczwvdGl0bGU+
PHNlY29uZGFyeS10aXRsZT5Kb3VybmFsIG9mIERpYWJldGVzPC9zZWNvbmRhcnktdGl0bGU+PGFs
dC10aXRsZT5KLiBEaWFiZXRlczwvYWx0LXRpdGxlPjwvdGl0bGVzPjxwZXJpb2RpY2FsPjxmdWxs
LXRpdGxlPkpvdXJuYWwgb2YgRGlhYmV0ZXM8L2Z1bGwtdGl0bGU+PGFiYnItMT5KLiBEaWFiZXRl
czwvYWJici0xPjwvcGVyaW9kaWNhbD48YWx0LXBlcmlvZGljYWw+PGZ1bGwtdGl0bGU+Sm91cm5h
bCBvZiBEaWFiZXRlczwvZnVsbC10aXRsZT48YWJici0xPkouIERpYWJldGVzPC9hYmJyLTE+PC9h
bHQtcGVyaW9kaWNhbD48cGFnZXM+NjgtNzk8L3BhZ2VzPjx2b2x1bWU+NTwvdm9sdW1lPjxudW1i
ZXI+MTwvbnVtYmVyPjxrZXl3b3Jkcz48a2V5d29yZD5oZW1vZ2xvYmluIEExYzwva2V5d29yZD48
a2V5d29yZD5pbnN1bGluPC9rZXl3b3JkPjxrZXl3b3JkPm1ldGZvcm1pbjwva2V5d29yZD48a2V5
d29yZD5waW9nbGl0YXpvbmU8L2tleXdvcmQ+PGtleXdvcmQ+cGxhY2Vibzwva2V5d29yZD48a2V5
d29yZD5wcm9pbnN1bGluPC9rZXl3b3JkPjxrZXl3b3JkPnJvc2lnbGl0YXpvbmU8L2tleXdvcmQ+
PGtleXdvcmQ+c2l0YWdsaXB0aW48L2tleXdvcmQ+PGtleXdvcmQ+YWJkb21pbmFsIHBhaW48L2tl
eXdvcmQ+PGtleXdvcmQ+YWRkIG9uIHRoZXJhcHk8L2tleXdvcmQ+PGtleXdvcmQ+YWR1bHQ8L2tl
eXdvcmQ+PGtleXdvcmQ+YWdlZDwva2V5d29yZD48a2V5d29yZD5hcnRpY2xlPC9rZXl3b3JkPjxr
ZXl3b3JkPmJsb29kIHByZXNzdXJlPC9rZXl3b3JkPjxrZXl3b3JkPmJvZHkgd2VpZ2h0PC9rZXl3
b3JkPjxrZXl3b3JkPmJyZWF0aGluZyByYXRlPC9rZXl3b3JkPjxrZXl3b3JkPmNocm9uaWMga2lk
bmV5IGZhaWx1cmU8L2tleXdvcmQ+PGtleXdvcmQ+Y29ubmVjdGl2ZSB0aXNzdWUgZGlzZWFzZTwv
a2V5d29yZD48a2V5d29yZD5jb250cm9sbGVkIHN0dWR5PC9rZXl3b3JkPjxrZXl3b3JkPmRpYWJl
dGljIG5ldXJvcGF0aHk8L2tleXdvcmQ+PGtleXdvcmQ+ZGlhcnJoZWE8L2tleXdvcmQ+PGtleXdv
cmQ+ZGlzZWFzZSBzZXZlcml0eTwva2V5d29yZD48a2V5d29yZD5kb3VibGUgYmxpbmQgcHJvY2Vk
dXJlPC9rZXl3b3JkPjxrZXl3b3JkPmRydWcgZWZmaWNhY3k8L2tleXdvcmQ+PGtleXdvcmQ+ZHJ1
ZyBzYWZldHk8L2tleXdvcmQ+PGtleXdvcmQ+ZHJ1ZyBzdWJzdGl0dXRpb248L2tleXdvcmQ+PGtl
eXdvcmQ+ZHJ1ZyB3aXRoZHJhd2FsPC9rZXl3b3JkPjxrZXl3b3JkPmZlbWFsZTwva2V5d29yZD48
a2V5d29yZD5nbHVjb3NlIGJsb29kIGxldmVsPC9rZXl3b3JkPjxrZXl3b3JkPmhlbW9nbG9iaW4g
Ymxvb2QgbGV2ZWw8L2tleXdvcmQ+PGtleXdvcmQ+aHVtYW48L2tleXdvcmQ+PGtleXdvcmQ+aHlw
b2dseWNlbWlhPC9rZXl3b3JkPjxrZXl3b3JkPmluZmVjdGlvbjwva2V5d29yZD48a2V5d29yZD5p
bmZlc3RhdGlvbjwva2V5d29yZD48a2V5d29yZD5pbnN1bGluIGJsb29kIGxldmVsPC9rZXl3b3Jk
PjxrZXl3b3JkPmluc3VsaW4gc2Vuc2l0aXZpdHk8L2tleXdvcmQ+PGtleXdvcmQ+bWFqb3IgY2xp
bmljYWwgc3R1ZHk8L2tleXdvcmQ+PGtleXdvcmQ+bWFsZTwva2V5d29yZD48a2V5d29yZD5tdXNj
dWxvc2tlbGV0YWwgZGlzZWFzZTwva2V5d29yZD48a2V5d29yZD5uYXVzZWE8L2tleXdvcmQ+PGtl
eXdvcmQ+bm9uIGluc3VsaW4gZGVwZW5kZW50IGRpYWJldGVzIG1lbGxpdHVzPC9rZXl3b3JkPjxr
ZXl3b3JkPnBhcmFsbGVsIGRlc2lnbjwva2V5d29yZD48a2V5d29yZD5wYXRpZW50IGNvbXBsaWFu
Y2U8L2tleXdvcmQ+PGtleXdvcmQ+cHJpb3JpdHkgam91cm5hbDwva2V5d29yZD48a2V5d29yZD5w
dWxzZSByYXRlPC9rZXl3b3JkPjxrZXl3b3JkPnJhbmRvbWl6ZWQgY29udHJvbGxlZCB0cmlhbDwv
a2V5d29yZD48a2V5d29yZD5zaWRlIGVmZmVjdDwva2V5d29yZD48a2V5d29yZD50cmVhdG1lbnQg
ZHVyYXRpb248L2tleXdvcmQ+PGtleXdvcmQ+dXBwZXIgcmVzcGlyYXRvcnkgdHJhY3QgaW5mZWN0
aW9uPC9rZXl3b3JkPjxrZXl3b3JkPnZvbWl0aW5nPC9rZXl3b3JkPjwva2V5d29yZHM+PGRhdGVz
Pjx5ZWFyPjIwMTM8L3llYXI+PC9kYXRlcz48YWNjZXNzaW9uLW51bT5OQ1QwMDM1MDc3OTwvYWNj
ZXNzaW9uLW51bT48dXJscz48cmVsYXRlZC11cmxzPjx1cmw+aHR0cDovL3d3dy5lbWJhc2UuY29t
L3NlYXJjaC9yZXN1bHRzP3N1YmFjdGlvbj12aWV3cmVjb3JkJmFtcDtmcm9tPWV4cG9ydCZhbXA7
aWQ9TDM2ODI5MDk4NDwvdXJsPjx1cmw+aHR0cDovL2R4LmRvaS5vcmcvMTAuMTExMS9qLjE3NTMt
MDQwNy4yMDEyLjAwMjIzLng8L3VybD48dXJsPmh0dHA6Ly9CTjdaUTVZSzJDLnNlYXJjaC5zZXJp
YWxzc29sdXRpb25zLmNvbT9zaWQ9RU1CQVNFJmFtcDtpc3NuPTE3NTMwMzkzJmFtcDtpZD1kb2k6
MTAuMTExMSUyRmouMTc1My0wNDA3LjIwMTIuMDAyMjMueCZhbXA7YXRpdGxlPUVmZmljYWN5K2Fu
ZCtzYWZldHkrb2Yrc2l0YWdsaXB0aW4rYWRkZWQrdG8rb25nb2luZyttZXRmb3JtaW4rYW5kK3Jv
c2lnbGl0YXpvbmUrY29tYmluYXRpb24rdGhlcmFweStpbithK3JhbmRvbWl6ZWQrcGxhY2Viby1j
b250cm9sbGVkKzU0LXdlZWsrdHJpYWwraW4rcGF0aWVudHMrd2l0aCt0eXBlKzIrZGlhYmV0ZXMm
YW1wO3N0aXRsZT1KLitEaWFiZXRlcyZhbXA7dGl0bGU9Sm91cm5hbCtvZitEaWFiZXRlcyZhbXA7
dm9sdW1lPTUmYW1wO2lzc3VlPTEmYW1wO3NwYWdlPTY4JmFtcDtlcGFnZT03OSZhbXA7YXVsYXN0
PURvYnMmYW1wO2F1Zmlyc3Q9QWRyaWFuK1MuJmFtcDthdWluaXQ9QS5TLiZhbXA7YXVmdWxsPURv
YnMrQS5TLiZhbXA7Y29kZW49JmFtcDtpc2JuPSZhbXA7cGFnZXM9NjgtNzkmYW1wO2RhdGU9MjAx
MyZhbXA7YXVpbml0MT1BJmFtcDthdWluaXRtPVMuPC91cmw+PC9yZWxhdGVkLXVybHM+PC91cmxz
PjwvcmVjb3JkPjwvQ2l0ZT48L0VuZE5vdGU+AG=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r w:rsidRPr="00CF7151">
              <w:rPr>
                <w:rFonts w:ascii="Times New Roman" w:hAnsi="Times New Roman" w:cs="Times New Roman"/>
                <w:szCs w:val="21"/>
              </w:rPr>
              <w:t>12</w:t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350779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high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ENDURE, NCT00856284 2013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RecNum&gt;1077&lt;/RecNum&gt;&lt;DisplayText&gt;[27A]&lt;/DisplayText&gt;&lt;record&gt;&lt;rec-number&gt;1077&lt;/rec-number&gt;&lt;foreign-keys&gt;&lt;key app="EN" db-id="2weztfpaswfdsreptpwxxvsysxft2vfd9ex9"&gt;1077&lt;/key&gt;&lt;/foreign-keys&gt;&lt;ref-type name="Journal Article"&gt;17&lt;/ref-type&gt;&lt;contributors&gt;&lt;/contributors&gt;&lt;titles&gt;&lt;title&gt;Efficacy and Safety of Alogliptin Plus Metformin Compared to Glipizide Plus Metformin in Patients With Type 2 Diabetes Mellitus&lt;/title&gt;&lt;secondary-title&gt;http://ClinicalTrials.gov/show/NCT00856284&lt;/secondary-title&gt;&lt;short-title&gt;Efficacy and Safety of Alogliptin Plus Metformin Compared to Glipizide Plus Metformin in Patients With Type 2 Diabetes Mellitus&lt;/short-title&gt;&lt;/titles&gt;&lt;periodical&gt;&lt;full-title&gt;http://ClinicalTrials.gov/show/NCT00856284&lt;/full-title&gt;&lt;/periodical&gt;&lt;keywords&gt;&lt;keyword&gt;eppi-reviewer4&lt;/keyword&gt;&lt;keyword&gt;Type 2 Diabetes Mellitus&lt;/keyword&gt;&lt;keyword&gt;Drug: Alogliptin|Drug: Metformin|Drug: Glipizide&lt;/keyword&gt;&lt;keyword&gt;Phase 3&lt;/keyword&gt;&lt;keyword&gt;Allocation: Randomized|Endpoint Classification: Safety/Efficacy Study|Intervention Model: Parallel Assignment|Primary Purpose: Treatment|Masking: Double Blind (Subject, Investigator)&lt;/keyword&gt;&lt;keyword&gt;Change From Baseline in Glycosylated Hemoglobin (HbA1c) at Week 52|Change From Baseline in Glycosylated Hemoglobin (HbA1c) at Week 104|Change From Baseline in Glycosylated Hemoglobin at Other Time Points|Change From Baseline in Fasting Plasma Glucose Ov&lt;/keyword&gt;&lt;/keywords&gt;&lt;dates&gt;&lt;/dates&gt;&lt;label&gt;clinical new &lt;/label&gt;&lt;urls&gt;&lt;related-urls&gt;&lt;url&gt;http://ClinicalTrials.gov/show/NCT00856284&lt;/url&gt;&lt;/related-urls&gt;&lt;/urls&gt;&lt;/record&gt;&lt;/Cite&gt;&lt;/EndNote&gt;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r w:rsidRPr="00CF7151">
              <w:rPr>
                <w:rFonts w:ascii="Times New Roman" w:hAnsi="Times New Roman" w:cs="Times New Roman"/>
                <w:szCs w:val="21"/>
              </w:rPr>
              <w:t>13</w:t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856284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Fonseca V 2013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Gb25zZWNhPC9BdXRob3I+PFllYXI+MjAxMzwvWWVhcj48
UmVjTnVtPjc5NjwvUmVjTnVtPjxEaXNwbGF5VGV4dD5bMzRBXTwvRGlzcGxheVRleHQ+PHJlY29y
ZD48cmVjLW51bWJlcj43OTY8L3JlYy1udW1iZXI+PGZvcmVpZ24ta2V5cz48a2V5IGFwcD0iRU4i
IGRiLWlkPSIyd2V6dGZwYXN3ZmRzcmVwdHB3eHh2c3lzeGZ0MnZmZDlleDkiPjc5Njwva2V5Pjwv
Zm9yZWlnbi1rZXlzPjxyZWYtdHlwZSBuYW1lPSJKb3VybmFsIEFydGljbGUiPjE3PC9yZWYtdHlw
ZT48Y29udHJpYnV0b3JzPjxhdXRob3JzPjxhdXRob3I+Rm9uc2VjYSwgVi48L2F1dGhvcj48YXV0
aG9yPlN0YWVscywgQi48L2F1dGhvcj48YXV0aG9yPk1vcmdhbiwgSi4gRC4sIDJuZDwvYXV0aG9y
PjxhdXRob3I+U2hlbnR1LCBZLjwvYXV0aG9yPjxhdXRob3I+R29sbSwgRy4gVC48L2F1dGhvcj48
YXV0aG9yPkpvaG5zb24tTGV2b25hcywgQS4gTy48L2F1dGhvcj48YXV0aG9yPkthdWZtYW4sIEsu
IEQuPC9hdXRob3I+PGF1dGhvcj5Hb2xkc3RlaW4sIEIuIEouPC9hdXRob3I+PGF1dGhvcj5TdGVp
bmJlcmcsIEguPC9hdXRob3I+PC9hdXRob3JzPjwvY29udHJpYnV0b3JzPjxhdXRoLWFkZHJlc3M+
VHVsYW5lIFVuaXZlcnNpdHkgTWVkaWNhbCBDZW50ZXIsIE5ldyBPcmxlYW5zLCBMQSwgVVNBLjwv
YXV0aC1hZGRyZXNzPjx0aXRsZXM+PHRpdGxlPkVmZmljYWN5IGFuZCBzYWZldHkgb2Ygc2l0YWds
aXB0aW4gYWRkZWQgdG8gb25nb2luZyBtZXRmb3JtaW4gYW5kIHBpb2dsaXRhem9uZSBjb21iaW5h
dGlvbiB0aGVyYXB5IGluIGEgcmFuZG9taXplZCwgcGxhY2Viby1jb250cm9sbGVkLCAyNi13ZWVr
IHRyaWFsIGluIHBhdGllbnRzIHdpdGggdHlwZSAyIGRpYWJldGVzPC90aXRsZT48c2Vjb25kYXJ5
LXRpdGxlPkogRGlhYmV0ZXMgQ29tcGxpY2F0aW9uczwvc2Vjb25kYXJ5LXRpdGxlPjxhbHQtdGl0
bGU+Sm91cm5hbCBvZiBkaWFiZXRlcyBhbmQgaXRzIGNvbXBsaWNhdGlvbnM8L2FsdC10aXRsZT48
L3RpdGxlcz48cGVyaW9kaWNhbD48ZnVsbC10aXRsZT5KIERpYWJldGVzIENvbXBsaWNhdGlvbnM8
L2Z1bGwtdGl0bGU+PGFiYnItMT5Kb3VybmFsIG9mIGRpYWJldGVzIGFuZCBpdHMgY29tcGxpY2F0
aW9uczwvYWJici0xPjwvcGVyaW9kaWNhbD48YWx0LXBlcmlvZGljYWw+PGZ1bGwtdGl0bGU+SiBE
aWFiZXRlcyBDb21wbGljYXRpb25zPC9mdWxsLXRpdGxlPjxhYmJyLTE+Sm91cm5hbCBvZiBkaWFi
ZXRlcyBhbmQgaXRzIGNvbXBsaWNhdGlvbnM8L2FiYnItMT48L2FsdC1wZXJpb2RpY2FsPjxwYWdl
cz4xNzctODM8L3BhZ2VzPjx2b2x1bWU+Mjc8L3ZvbHVtZT48bnVtYmVyPjI8L251bWJlcj48ZWRp
dGlvbj4yMDEyLzExLzAzPC9lZGl0aW9uPjxrZXl3b3Jkcz48a2V5d29yZD5BZG9sZXNjZW50PC9r
ZXl3b3JkPjxrZXl3b3JkPkFkdWx0PC9rZXl3b3JkPjxrZXl3b3JkPkFnZWQ8L2tleXdvcmQ+PGtl
eXdvcmQ+RGlhYmV0ZXMgTWVsbGl0dXMsIFR5cGUgMi9ibG9vZC8qZHJ1ZyB0aGVyYXB5PC9rZXl3
b3JkPjxrZXl3b3JkPkRpcGVwdGlkeWwtUGVwdGlkYXNlIElWIEluaGliaXRvcnMvYWR2ZXJzZSBl
ZmZlY3RzLyp0aGVyYXBldXRpYyB1c2U8L2tleXdvcmQ+PGtleXdvcmQ+RG91YmxlLUJsaW5kIE1l
dGhvZDwva2V5d29yZD48a2V5d29yZD5EcnVnIFRoZXJhcHksIENvbWJpbmF0aW9uL2FkdmVyc2Ug
ZWZmZWN0czwva2V5d29yZD48a2V5d29yZD5IZW1vZ2xvYmluIEEsIEdseWNvc3lsYXRlZC9hbmFs
eXNpczwva2V5d29yZD48a2V5d29yZD5IdW1hbnM8L2tleXdvcmQ+PGtleXdvcmQ+SHlwZXJnbHlj
ZW1pYS9wcmV2ZW50aW9uICZhbXA7IGNvbnRyb2w8L2tleXdvcmQ+PGtleXdvcmQ+SHlwb2dseWNl
bWlhL2NoZW1pY2FsbHkgaW5kdWNlZC9wcmV2ZW50aW9uICZhbXA7IGNvbnRyb2w8L2tleXdvcmQ+
PGtleXdvcmQ+SHlwb2dseWNlbWljIEFnZW50cy9hZHZlcnNlIGVmZmVjdHMvKnRoZXJhcGV1dGlj
IHVzZTwva2V5d29yZD48a2V5d29yZD5Mb3N0IHRvIEZvbGxvdy1VcDwva2V5d29yZD48a2V5d29y
ZD5NZXRmb3JtaW4vYWR2ZXJzZSBlZmZlY3RzLyp0aGVyYXBldXRpYyB1c2U8L2tleXdvcmQ+PGtl
eXdvcmQ+TWlkZGxlIEFnZWQ8L2tleXdvcmQ+PGtleXdvcmQ+UFBBUiBnYW1tYS9hZ29uaXN0czwv
a2V5d29yZD48a2V5d29yZD5QYXRpZW50IERyb3BvdXRzPC9rZXl3b3JkPjxrZXl3b3JkPlB5cmF6
aW5lcy9hZHZlcnNlIGVmZmVjdHMvKnRoZXJhcGV1dGljIHVzZTwva2V5d29yZD48a2V5d29yZD5U
aGlhem9saWRpbmVkaW9uZXMvYWR2ZXJzZSBlZmZlY3RzLyp0aGVyYXBldXRpYyB1c2U8L2tleXdv
cmQ+PGtleXdvcmQ+VHJpYXpvbGVzL2FkdmVyc2UgZWZmZWN0cy8qdGhlcmFwZXV0aWMgdXNlPC9r
ZXl3b3JkPjxrZXl3b3JkPllvdW5nIEFkdWx0PC9rZXl3b3JkPjwva2V5d29yZHM+PGRhdGVzPjx5
ZWFyPjIwMTM8L3llYXI+PHB1Yi1kYXRlcz48ZGF0ZT5NYXItQXByPC9kYXRlPjwvcHViLWRhdGVz
PjwvZGF0ZXM+PGlzYm4+MTA1Ni04NzI3PC9pc2JuPjxhY2Nlc3Npb24tbnVtPjIzMTE2ODgxPC9h
Y2Nlc3Npb24tbnVtPjxsYWJlbD4xPC9sYWJlbD48dXJscz48cmVsYXRlZC11cmxzPjx1cmw+aHR0
cDovL3d3dy5zY2llbmNlZGlyZWN0LmNvbS9zY2llbmNlL2FydGljbGUvcGlpL1MxMDU2ODcyNzEy
MDAyNzU5PC91cmw+PC9yZWxhdGVkLXVybHM+PC91cmxzPjxlbGVjdHJvbmljLXJlc291cmNlLW51
bT4xMC4xMDE2L2ouamRpYWNvbXAuMjAxMi4wOS4wMDc8L2VsZWN0cm9uaWMtcmVzb3VyY2UtbnVt
PjxyZW1vdGUtZGF0YWJhc2UtcHJvdmlkZXI+TmxtPC9yZW1vdGUtZGF0YWJhc2UtcHJvdmlkZXI+
PGxhbmd1YWdlPmVuZzwvbGFuZ3VhZ2U+PC9yZWNvcmQ+PC9DaXRlPjwvRW5kTm90ZT5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Gb25zZWNhPC9BdXRob3I+PFllYXI+MjAxMzwvWWVhcj48
UmVjTnVtPjc5NjwvUmVjTnVtPjxEaXNwbGF5VGV4dD5bMzRBXTwvRGlzcGxheVRleHQ+PHJlY29y
ZD48cmVjLW51bWJlcj43OTY8L3JlYy1udW1iZXI+PGZvcmVpZ24ta2V5cz48a2V5IGFwcD0iRU4i
IGRiLWlkPSIyd2V6dGZwYXN3ZmRzcmVwdHB3eHh2c3lzeGZ0MnZmZDlleDkiPjc5Njwva2V5Pjwv
Zm9yZWlnbi1rZXlzPjxyZWYtdHlwZSBuYW1lPSJKb3VybmFsIEFydGljbGUiPjE3PC9yZWYtdHlw
ZT48Y29udHJpYnV0b3JzPjxhdXRob3JzPjxhdXRob3I+Rm9uc2VjYSwgVi48L2F1dGhvcj48YXV0
aG9yPlN0YWVscywgQi48L2F1dGhvcj48YXV0aG9yPk1vcmdhbiwgSi4gRC4sIDJuZDwvYXV0aG9y
PjxhdXRob3I+U2hlbnR1LCBZLjwvYXV0aG9yPjxhdXRob3I+R29sbSwgRy4gVC48L2F1dGhvcj48
YXV0aG9yPkpvaG5zb24tTGV2b25hcywgQS4gTy48L2F1dGhvcj48YXV0aG9yPkthdWZtYW4sIEsu
IEQuPC9hdXRob3I+PGF1dGhvcj5Hb2xkc3RlaW4sIEIuIEouPC9hdXRob3I+PGF1dGhvcj5TdGVp
bmJlcmcsIEguPC9hdXRob3I+PC9hdXRob3JzPjwvY29udHJpYnV0b3JzPjxhdXRoLWFkZHJlc3M+
VHVsYW5lIFVuaXZlcnNpdHkgTWVkaWNhbCBDZW50ZXIsIE5ldyBPcmxlYW5zLCBMQSwgVVNBLjwv
YXV0aC1hZGRyZXNzPjx0aXRsZXM+PHRpdGxlPkVmZmljYWN5IGFuZCBzYWZldHkgb2Ygc2l0YWds
aXB0aW4gYWRkZWQgdG8gb25nb2luZyBtZXRmb3JtaW4gYW5kIHBpb2dsaXRhem9uZSBjb21iaW5h
dGlvbiB0aGVyYXB5IGluIGEgcmFuZG9taXplZCwgcGxhY2Viby1jb250cm9sbGVkLCAyNi13ZWVr
IHRyaWFsIGluIHBhdGllbnRzIHdpdGggdHlwZSAyIGRpYWJldGVzPC90aXRsZT48c2Vjb25kYXJ5
LXRpdGxlPkogRGlhYmV0ZXMgQ29tcGxpY2F0aW9uczwvc2Vjb25kYXJ5LXRpdGxlPjxhbHQtdGl0
bGU+Sm91cm5hbCBvZiBkaWFiZXRlcyBhbmQgaXRzIGNvbXBsaWNhdGlvbnM8L2FsdC10aXRsZT48
L3RpdGxlcz48cGVyaW9kaWNhbD48ZnVsbC10aXRsZT5KIERpYWJldGVzIENvbXBsaWNhdGlvbnM8
L2Z1bGwtdGl0bGU+PGFiYnItMT5Kb3VybmFsIG9mIGRpYWJldGVzIGFuZCBpdHMgY29tcGxpY2F0
aW9uczwvYWJici0xPjwvcGVyaW9kaWNhbD48YWx0LXBlcmlvZGljYWw+PGZ1bGwtdGl0bGU+SiBE
aWFiZXRlcyBDb21wbGljYXRpb25zPC9mdWxsLXRpdGxlPjxhYmJyLTE+Sm91cm5hbCBvZiBkaWFi
ZXRlcyBhbmQgaXRzIGNvbXBsaWNhdGlvbnM8L2FiYnItMT48L2FsdC1wZXJpb2RpY2FsPjxwYWdl
cz4xNzctODM8L3BhZ2VzPjx2b2x1bWU+Mjc8L3ZvbHVtZT48bnVtYmVyPjI8L251bWJlcj48ZWRp
dGlvbj4yMDEyLzExLzAzPC9lZGl0aW9uPjxrZXl3b3Jkcz48a2V5d29yZD5BZG9sZXNjZW50PC9r
ZXl3b3JkPjxrZXl3b3JkPkFkdWx0PC9rZXl3b3JkPjxrZXl3b3JkPkFnZWQ8L2tleXdvcmQ+PGtl
eXdvcmQ+RGlhYmV0ZXMgTWVsbGl0dXMsIFR5cGUgMi9ibG9vZC8qZHJ1ZyB0aGVyYXB5PC9rZXl3
b3JkPjxrZXl3b3JkPkRpcGVwdGlkeWwtUGVwdGlkYXNlIElWIEluaGliaXRvcnMvYWR2ZXJzZSBl
ZmZlY3RzLyp0aGVyYXBldXRpYyB1c2U8L2tleXdvcmQ+PGtleXdvcmQ+RG91YmxlLUJsaW5kIE1l
dGhvZDwva2V5d29yZD48a2V5d29yZD5EcnVnIFRoZXJhcHksIENvbWJpbmF0aW9uL2FkdmVyc2Ug
ZWZmZWN0czwva2V5d29yZD48a2V5d29yZD5IZW1vZ2xvYmluIEEsIEdseWNvc3lsYXRlZC9hbmFs
eXNpczwva2V5d29yZD48a2V5d29yZD5IdW1hbnM8L2tleXdvcmQ+PGtleXdvcmQ+SHlwZXJnbHlj
ZW1pYS9wcmV2ZW50aW9uICZhbXA7IGNvbnRyb2w8L2tleXdvcmQ+PGtleXdvcmQ+SHlwb2dseWNl
bWlhL2NoZW1pY2FsbHkgaW5kdWNlZC9wcmV2ZW50aW9uICZhbXA7IGNvbnRyb2w8L2tleXdvcmQ+
PGtleXdvcmQ+SHlwb2dseWNlbWljIEFnZW50cy9hZHZlcnNlIGVmZmVjdHMvKnRoZXJhcGV1dGlj
IHVzZTwva2V5d29yZD48a2V5d29yZD5Mb3N0IHRvIEZvbGxvdy1VcDwva2V5d29yZD48a2V5d29y
ZD5NZXRmb3JtaW4vYWR2ZXJzZSBlZmZlY3RzLyp0aGVyYXBldXRpYyB1c2U8L2tleXdvcmQ+PGtl
eXdvcmQ+TWlkZGxlIEFnZWQ8L2tleXdvcmQ+PGtleXdvcmQ+UFBBUiBnYW1tYS9hZ29uaXN0czwv
a2V5d29yZD48a2V5d29yZD5QYXRpZW50IERyb3BvdXRzPC9rZXl3b3JkPjxrZXl3b3JkPlB5cmF6
aW5lcy9hZHZlcnNlIGVmZmVjdHMvKnRoZXJhcGV1dGljIHVzZTwva2V5d29yZD48a2V5d29yZD5U
aGlhem9saWRpbmVkaW9uZXMvYWR2ZXJzZSBlZmZlY3RzLyp0aGVyYXBldXRpYyB1c2U8L2tleXdv
cmQ+PGtleXdvcmQ+VHJpYXpvbGVzL2FkdmVyc2UgZWZmZWN0cy8qdGhlcmFwZXV0aWMgdXNlPC9r
ZXl3b3JkPjxrZXl3b3JkPllvdW5nIEFkdWx0PC9rZXl3b3JkPjwva2V5d29yZHM+PGRhdGVzPjx5
ZWFyPjIwMTM8L3llYXI+PHB1Yi1kYXRlcz48ZGF0ZT5NYXItQXByPC9kYXRlPjwvcHViLWRhdGVz
PjwvZGF0ZXM+PGlzYm4+MTA1Ni04NzI3PC9pc2JuPjxhY2Nlc3Npb24tbnVtPjIzMTE2ODgxPC9h
Y2Nlc3Npb24tbnVtPjxsYWJlbD4xPC9sYWJlbD48dXJscz48cmVsYXRlZC11cmxzPjx1cmw+aHR0
cDovL3d3dy5zY2llbmNlZGlyZWN0LmNvbS9zY2llbmNlL2FydGljbGUvcGlpL1MxMDU2ODcyNzEy
MDAyNzU5PC91cmw+PC9yZWxhdGVkLXVybHM+PC91cmxzPjxlbGVjdHJvbmljLXJlc291cmNlLW51
bT4xMC4xMDE2L2ouamRpYWNvbXAuMjAxMi4wOS4wMDc8L2VsZWN0cm9uaWMtcmVzb3VyY2UtbnVt
PjxyZW1vdGUtZGF0YWJhc2UtcHJvdmlkZXI+TmxtPC9yZW1vdGUtZGF0YWJhc2UtcHJvdmlkZXI+
PGxhbmd1YWdlPmVuZzwvbGFuZ3VhZ2U+PC9yZWNvcmQ+PC9DaXRlPjwvRW5kTm90ZT5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hyperlink w:anchor="_ENREF_34" w:tooltip="Fonseca, 2013 #796" w:history="1">
              <w:r w:rsidRPr="00CF7151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14</w:t>
              </w:r>
            </w:hyperlink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885352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Frederich</w:t>
            </w:r>
            <w:proofErr w:type="spellEnd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R 2012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Author&gt;Frederich&lt;/Author&gt;&lt;Year&gt;2012&lt;/Year&gt;&lt;RecNum&gt;798&lt;/RecNum&gt;&lt;DisplayText&gt;[36A]&lt;/DisplayText&gt;&lt;record&gt;&lt;rec-number&gt;798&lt;/rec-number&gt;&lt;foreign-keys&gt;&lt;key app="EN" db-id="2weztfpaswfdsreptpwxxvsysxft2vfd9ex9"&gt;798&lt;/key&gt;&lt;/foreign-keys&gt;&lt;ref-type name="Journal Article"&gt;17&lt;/ref-type&gt;&lt;contributors&gt;&lt;authors&gt;&lt;author&gt;Frederich, R.&lt;/author&gt;&lt;author&gt;McNeill, R.&lt;/author&gt;&lt;author&gt;Berglind, N.&lt;/author&gt;&lt;author&gt;Fleming, D.&lt;/author&gt;&lt;author&gt;Chen, R.&lt;/author&gt;&lt;/authors&gt;&lt;/contributors&gt;&lt;auth-address&gt;Bristol-Myers Squibb, Route 206 &amp;amp; Province Line Road, Princeton, NJ, 08543, USA. bob.frederich@bms.com.&lt;/auth-address&gt;&lt;titles&gt;&lt;title&gt;The efficacy and safety of the dipeptidyl peptidase-4 inhibitor saxagliptin in treatment-naive patients with type 2 diabetes mellitus: a randomized controlled trial&lt;/title&gt;&lt;secondary-title&gt;Diabetol Metab Syndr&lt;/secondary-title&gt;&lt;alt-title&gt;Diabetology &amp;amp; metabolic syndrome&lt;/alt-title&gt;&lt;/titles&gt;&lt;periodical&gt;&lt;full-title&gt;Diabetol Metab Syndr&lt;/full-title&gt;&lt;abbr-1&gt;Diabetology &amp;amp; metabolic syndrome&lt;/abbr-1&gt;&lt;/periodical&gt;&lt;alt-periodical&gt;&lt;full-title&gt;Diabetol Metab Syndr&lt;/full-title&gt;&lt;abbr-1&gt;Diabetology &amp;amp; metabolic syndrome&lt;/abbr-1&gt;&lt;/alt-periodical&gt;&lt;pages&gt;36&lt;/pages&gt;&lt;volume&gt;4&lt;/volume&gt;&lt;number&gt;1&lt;/number&gt;&lt;edition&gt;2012/07/26&lt;/edition&gt;&lt;dates&gt;&lt;year&gt;2012&lt;/year&gt;&lt;/dates&gt;&lt;accession-num&gt;22828124&lt;/accession-num&gt;&lt;label&gt;1&lt;/label&gt;&lt;urls&gt;&lt;related-urls&gt;&lt;url&gt;http://www.dmsjournal.com/content/4/1/36&lt;/url&gt;&lt;/related-urls&gt;&lt;/urls&gt;&lt;custom2&gt;Pmc3541110&lt;/custom2&gt;&lt;electronic-resource-num&gt;10.1186/1758-5996-4-36&lt;/electronic-resource-num&gt;&lt;remote-database-provider&gt;Nlm&lt;/remote-database-provider&gt;&lt;language&gt;eng&lt;/language&gt;&lt;/record&gt;&lt;/Cite&gt;&lt;/EndNote&gt;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15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316082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Göke</w:t>
            </w:r>
            <w:proofErr w:type="spellEnd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B 2013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Hw7ZrZTwvQXV0aG9yPjxZZWFyPjIwMTM8L1llYXI+PFJl
Y051bT44MDQ8L1JlY051bT48RGlzcGxheVRleHQ+WzQwQV08L0Rpc3BsYXlUZXh0PjxyZWNvcmQ+
PHJlYy1udW1iZXI+ODA0PC9yZWMtbnVtYmVyPjxmb3JlaWduLWtleXM+PGtleSBhcHA9IkVOIiBk
Yi1pZD0iMndlenRmcGFzd2Zkc3JlcHRwd3h4dnN5c3hmdDJ2ZmQ5ZXg5Ij44MDQ8L2tleT48L2Zv
cmVpZ24ta2V5cz48cmVmLXR5cGUgbmFtZT0iRWxlY3Ryb25pYyBBcnRpY2xlIj40MzwvcmVmLXR5
cGU+PGNvbnRyaWJ1dG9ycz48YXV0aG9ycz48YXV0aG9yPkfDtmtlLCBCLjwvYXV0aG9yPjxhdXRo
b3I+R2FsbHdpdHosIEIuPC9hdXRob3I+PGF1dGhvcj5Fcmlrc3NvbiwgSi4gRy48L2F1dGhvcj48
YXV0aG9yPkhlbGxxdmlzdCwgw4U8L2F1dGhvcj48YXV0aG9yPkdhdXNlLU5pbHNzb24sIEkuPC9h
dXRob3I+PC9hdXRob3JzPjwvY29udHJpYnV0b3JzPjx0aXRsZXM+PHRpdGxlPlNheGFnbGlwdGlu
IHZzLiBnbGlwaXppZGUgYXMgYWRkLW9uIHRoZXJhcHkgaW4gcGF0aWVudHMgd2l0aCB0eXBlIDIg
ZGlhYmV0ZXMgbWVsbGl0dXMgaW5hZGVxdWF0ZWx5IGNvbnRyb2xsZWQgb24gbWV0Zm9ybWluIGFs
b25lOiBsb25nLXRlcm0gKDUyLXdlZWspIGV4dGVuc2lvbiBvZiBhIDUyLXdlZWsgcmFuZG9taXNl
ZCBjb250cm9sbGVkIHRyaWFsPC90aXRsZT48c2Vjb25kYXJ5LXRpdGxlPkludGVybmF0aW9uYWwg
am91cm5hbCBvZiBjbGluaWNhbCBwcmFjdGljZTwvc2Vjb25kYXJ5LXRpdGxlPjwvdGl0bGVzPjxw
ZXJpb2RpY2FsPjxmdWxsLXRpdGxlPkludGVybmF0aW9uYWwgSm91cm5hbCBvZiBDbGluaWNhbCBQ
cmFjdGljZTwvZnVsbC10aXRsZT48YWJici0xPkludC4gSi4gQ2xpbi4gUHJhY3QuPC9hYmJyLTE+
PC9wZXJpb2RpY2FsPjxwYWdlcz4zMDctMTY8L3BhZ2VzPjx2b2x1bWU+Njc8L3ZvbHVtZT48bnVt
YmVyPjQ8L251bWJlcj48a2V5d29yZHM+PGtleXdvcmQ+QWRhbWFudGFuZSBbYWRtaW5pc3RyYXRp
b24gJmFtcDsgZG9zYWdlXSBbYWR2ZXJzZSBlZmZlY3RzXSBbYW5hbG9ncyAmYW1wOyBkZXJpdmF0
aXZlc108L2tleXdvcmQ+PGtleXdvcmQ+Qmxvb2QgR2x1Y29zZSBbZHJ1ZyBlZmZlY3RzXTwva2V5
d29yZD48a2V5d29yZD5EaWFiZXRlcyBNZWxsaXR1cywgVHlwZSAyIFtibG9vZF0gW3ByZXZlbnRp
b24gJmFtcDsgY29udHJvbF08L2tleXdvcmQ+PGtleXdvcmQ+RGlwZXB0aWRlcyBbYWRtaW5pc3Ry
YXRpb24gJmFtcDsgZG9zYWdlXSBbYWR2ZXJzZSBlZmZlY3RzXTwva2V5d29yZD48a2V5d29yZD5E
aXBlcHRpZHlsLVBlcHRpZGFzZSBJViBJbmhpYml0b3JzIFthZG1pbmlzdHJhdGlvbiAmYW1wOyBk
b3NhZ2VdIFthZHZlcnNlIGVmZmVjdHNdPC9rZXl3b3JkPjxrZXl3b3JkPkRydWcgVGhlcmFweSwg
Q29tYmluYXRpb248L2tleXdvcmQ+PGtleXdvcmQ+R2xpcGl6aWRlIFthZG1pbmlzdHJhdGlvbiAm
YW1wOyBkb3NhZ2VdIFthZHZlcnNlIGVmZmVjdHNdPC9rZXl3b3JkPjxrZXl3b3JkPkhlbW9nbG9i
aW4gQSwgR2x5Y29zeWxhdGVkIFtkcnVnIGVmZmVjdHNdPC9rZXl3b3JkPjxrZXl3b3JkPkh5cG9n
bHljZW1pYSBbY2hlbWljYWxseSBpbmR1Y2VkXTwva2V5d29yZD48a2V5d29yZD5IeXBvZ2x5Y2Vt
aWMgQWdlbnRzIFthZG1pbmlzdHJhdGlvbiAmYW1wOyBkb3NhZ2VdIFthZHZlcnNlIGVmZmVjdHNd
PC9rZXl3b3JkPjxrZXl3b3JkPk1ldGZvcm1pbiBbYWRtaW5pc3RyYXRpb24gJmFtcDsgZG9zYWdl
XSBbYWR2ZXJzZSBlZmZlY3RzXTwva2V5d29yZD48a2V5d29yZD5UcmVhdG1lbnQgT3V0Y29tZTwv
a2V5d29yZD48a2V5d29yZD5BZHVsdFtjaGVja3dvcmRdPC9rZXl3b3JkPjxrZXl3b3JkPkFnZWRb
Y2hlY2t3b3JkXTwva2V5d29yZD48a2V5d29yZD5BZ2VkLCA4MCBhbmQgb3ZlcltjaGVja3dvcmRd
PC9rZXl3b3JkPjxrZXl3b3JkPkZlbWFsZVtjaGVja3dvcmRdPC9rZXl3b3JkPjxrZXl3b3JkPkh1
bWFuc1tjaGVja3dvcmRdPC9rZXl3b3JkPjxrZXl3b3JkPk1hbGVbY2hlY2t3b3JkXTwva2V5d29y
ZD48a2V5d29yZD5NaWRkbGUgQWdlZFtjaGVja3dvcmRdPC9rZXl3b3JkPjwva2V5d29yZHM+PGRh
dGVzPjx5ZWFyPjIwMTM8L3llYXI+PC9kYXRlcz48YWNjZXNzaW9uLW51bT5DTi0wMDk2NDA2MTwv
YWNjZXNzaW9uLW51bT48bGFiZWw+MTwvbGFiZWw+PHdvcmstdHlwZT5Db21wYXJhdGl2ZSBTdHVk
eTsgTXVsdGljZW50ZXIgU3R1ZHk7IFJhbmRvbWl6ZWQgQ29udHJvbGxlZCBUcmlhbDsgUmVzZWFy
Y2ggU3VwcG9ydCwgTm9uLVUuUy4gR292JmFwb3M7dDwvd29yay10eXBlPjx1cmxzPjxyZWxhdGVk
LXVybHM+PHVybD5odHRwOi8vb25saW5lbGlicmFyeS53aWxleS5jb20vby9jb2NocmFuZS9jbGNl
bnRyYWwvYXJ0aWNsZXMvMDYxL0NOLTAwOTY0MDYxL2ZyYW1lLmh0bWw8L3VybD48L3JlbGF0ZWQt
dXJscz48L3VybHM+PGN1c3RvbTM+UHVibWVkIDIzNjM4NDY2PC9jdXN0b20zPjwvcmVjb3JkPjwv
Q2l0ZT48L0VuZE5vdGU+AG=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Hw7ZrZTwvQXV0aG9yPjxZZWFyPjIwMTM8L1llYXI+PFJl
Y051bT44MDQ8L1JlY051bT48RGlzcGxheVRleHQ+WzQwQV08L0Rpc3BsYXlUZXh0PjxyZWNvcmQ+
PHJlYy1udW1iZXI+ODA0PC9yZWMtbnVtYmVyPjxmb3JlaWduLWtleXM+PGtleSBhcHA9IkVOIiBk
Yi1pZD0iMndlenRmcGFzd2Zkc3JlcHRwd3h4dnN5c3hmdDJ2ZmQ5ZXg5Ij44MDQ8L2tleT48L2Zv
cmVpZ24ta2V5cz48cmVmLXR5cGUgbmFtZT0iRWxlY3Ryb25pYyBBcnRpY2xlIj40MzwvcmVmLXR5
cGU+PGNvbnRyaWJ1dG9ycz48YXV0aG9ycz48YXV0aG9yPkfDtmtlLCBCLjwvYXV0aG9yPjxhdXRo
b3I+R2FsbHdpdHosIEIuPC9hdXRob3I+PGF1dGhvcj5Fcmlrc3NvbiwgSi4gRy48L2F1dGhvcj48
YXV0aG9yPkhlbGxxdmlzdCwgw4U8L2F1dGhvcj48YXV0aG9yPkdhdXNlLU5pbHNzb24sIEkuPC9h
dXRob3I+PC9hdXRob3JzPjwvY29udHJpYnV0b3JzPjx0aXRsZXM+PHRpdGxlPlNheGFnbGlwdGlu
IHZzLiBnbGlwaXppZGUgYXMgYWRkLW9uIHRoZXJhcHkgaW4gcGF0aWVudHMgd2l0aCB0eXBlIDIg
ZGlhYmV0ZXMgbWVsbGl0dXMgaW5hZGVxdWF0ZWx5IGNvbnRyb2xsZWQgb24gbWV0Zm9ybWluIGFs
b25lOiBsb25nLXRlcm0gKDUyLXdlZWspIGV4dGVuc2lvbiBvZiBhIDUyLXdlZWsgcmFuZG9taXNl
ZCBjb250cm9sbGVkIHRyaWFsPC90aXRsZT48c2Vjb25kYXJ5LXRpdGxlPkludGVybmF0aW9uYWwg
am91cm5hbCBvZiBjbGluaWNhbCBwcmFjdGljZTwvc2Vjb25kYXJ5LXRpdGxlPjwvdGl0bGVzPjxw
ZXJpb2RpY2FsPjxmdWxsLXRpdGxlPkludGVybmF0aW9uYWwgSm91cm5hbCBvZiBDbGluaWNhbCBQ
cmFjdGljZTwvZnVsbC10aXRsZT48YWJici0xPkludC4gSi4gQ2xpbi4gUHJhY3QuPC9hYmJyLTE+
PC9wZXJpb2RpY2FsPjxwYWdlcz4zMDctMTY8L3BhZ2VzPjx2b2x1bWU+Njc8L3ZvbHVtZT48bnVt
YmVyPjQ8L251bWJlcj48a2V5d29yZHM+PGtleXdvcmQ+QWRhbWFudGFuZSBbYWRtaW5pc3RyYXRp
b24gJmFtcDsgZG9zYWdlXSBbYWR2ZXJzZSBlZmZlY3RzXSBbYW5hbG9ncyAmYW1wOyBkZXJpdmF0
aXZlc108L2tleXdvcmQ+PGtleXdvcmQ+Qmxvb2QgR2x1Y29zZSBbZHJ1ZyBlZmZlY3RzXTwva2V5
d29yZD48a2V5d29yZD5EaWFiZXRlcyBNZWxsaXR1cywgVHlwZSAyIFtibG9vZF0gW3ByZXZlbnRp
b24gJmFtcDsgY29udHJvbF08L2tleXdvcmQ+PGtleXdvcmQ+RGlwZXB0aWRlcyBbYWRtaW5pc3Ry
YXRpb24gJmFtcDsgZG9zYWdlXSBbYWR2ZXJzZSBlZmZlY3RzXTwva2V5d29yZD48a2V5d29yZD5E
aXBlcHRpZHlsLVBlcHRpZGFzZSBJViBJbmhpYml0b3JzIFthZG1pbmlzdHJhdGlvbiAmYW1wOyBk
b3NhZ2VdIFthZHZlcnNlIGVmZmVjdHNdPC9rZXl3b3JkPjxrZXl3b3JkPkRydWcgVGhlcmFweSwg
Q29tYmluYXRpb248L2tleXdvcmQ+PGtleXdvcmQ+R2xpcGl6aWRlIFthZG1pbmlzdHJhdGlvbiAm
YW1wOyBkb3NhZ2VdIFthZHZlcnNlIGVmZmVjdHNdPC9rZXl3b3JkPjxrZXl3b3JkPkhlbW9nbG9i
aW4gQSwgR2x5Y29zeWxhdGVkIFtkcnVnIGVmZmVjdHNdPC9rZXl3b3JkPjxrZXl3b3JkPkh5cG9n
bHljZW1pYSBbY2hlbWljYWxseSBpbmR1Y2VkXTwva2V5d29yZD48a2V5d29yZD5IeXBvZ2x5Y2Vt
aWMgQWdlbnRzIFthZG1pbmlzdHJhdGlvbiAmYW1wOyBkb3NhZ2VdIFthZHZlcnNlIGVmZmVjdHNd
PC9rZXl3b3JkPjxrZXl3b3JkPk1ldGZvcm1pbiBbYWRtaW5pc3RyYXRpb24gJmFtcDsgZG9zYWdl
XSBbYWR2ZXJzZSBlZmZlY3RzXTwva2V5d29yZD48a2V5d29yZD5UcmVhdG1lbnQgT3V0Y29tZTwv
a2V5d29yZD48a2V5d29yZD5BZHVsdFtjaGVja3dvcmRdPC9rZXl3b3JkPjxrZXl3b3JkPkFnZWRb
Y2hlY2t3b3JkXTwva2V5d29yZD48a2V5d29yZD5BZ2VkLCA4MCBhbmQgb3ZlcltjaGVja3dvcmRd
PC9rZXl3b3JkPjxrZXl3b3JkPkZlbWFsZVtjaGVja3dvcmRdPC9rZXl3b3JkPjxrZXl3b3JkPkh1
bWFuc1tjaGVja3dvcmRdPC9rZXl3b3JkPjxrZXl3b3JkPk1hbGVbY2hlY2t3b3JkXTwva2V5d29y
ZD48a2V5d29yZD5NaWRkbGUgQWdlZFtjaGVja3dvcmRdPC9rZXl3b3JkPjwva2V5d29yZHM+PGRh
dGVzPjx5ZWFyPjIwMTM8L3llYXI+PC9kYXRlcz48YWNjZXNzaW9uLW51bT5DTi0wMDk2NDA2MTwv
YWNjZXNzaW9uLW51bT48bGFiZWw+MTwvbGFiZWw+PHdvcmstdHlwZT5Db21wYXJhdGl2ZSBTdHVk
eTsgTXVsdGljZW50ZXIgU3R1ZHk7IFJhbmRvbWl6ZWQgQ29udHJvbGxlZCBUcmlhbDsgUmVzZWFy
Y2ggU3VwcG9ydCwgTm9uLVUuUy4gR292JmFwb3M7dDwvd29yay10eXBlPjx1cmxzPjxyZWxhdGVk
LXVybHM+PHVybD5odHRwOi8vb25saW5lbGlicmFyeS53aWxleS5jb20vby9jb2NocmFuZS9jbGNl
bnRyYWwvYXJ0aWNsZXMvMDYxL0NOLTAwOTY0MDYxL2ZyYW1lLmh0bWw8L3VybD48L3JlbGF0ZWQt
dXJscz48L3VybHM+PGN1c3RvbTM+UHVibWVkIDIzNjM4NDY2PC9jdXN0b20zPjwvcmVjb3JkPjwv
Q2l0ZT48L0VuZE5vdGU+AG=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r w:rsidRPr="00CF7151">
              <w:rPr>
                <w:rFonts w:ascii="Times New Roman" w:hAnsi="Times New Roman" w:cs="Times New Roman"/>
                <w:szCs w:val="21"/>
              </w:rPr>
              <w:t>16</w:t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575588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Haak</w:t>
            </w:r>
            <w:proofErr w:type="spellEnd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T 2013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IYWFrPC9BdXRob3I+PFllYXI+MjAxMzwvWWVhcj48UmVj
TnVtPjgwOTwvUmVjTnVtPjxEaXNwbGF5VGV4dD5bNDJBXTwvRGlzcGxheVRleHQ+PHJlY29yZD48
cmVjLW51bWJlcj44MDk8L3JlYy1udW1iZXI+PGZvcmVpZ24ta2V5cz48a2V5IGFwcD0iRU4iIGRi
LWlkPSIyd2V6dGZwYXN3ZmRzcmVwdHB3eHh2c3lzeGZ0MnZmZDlleDkiPjgwOTwva2V5PjwvZm9y
ZWlnbi1rZXlzPjxyZWYtdHlwZSBuYW1lPSJKb3VybmFsIEFydGljbGUiPjE3PC9yZWYtdHlwZT48
Y29udHJpYnV0b3JzPjxhdXRob3JzPjxhdXRob3I+SGFhaywgVC48L2F1dGhvcj48YXV0aG9yPk1l
aW5pY2tlLCBULjwvYXV0aG9yPjxhdXRob3I+Sm9uZXMsIFIuPC9hdXRob3I+PGF1dGhvcj5XZWJl
ciwgUy48L2F1dGhvcj48YXV0aG9yPnZvbiBFeW5hdHRlbiwgTS48L2F1dGhvcj48YXV0aG9yPldv
ZXJsZSwgSC4gSi48L2F1dGhvcj48L2F1dGhvcnM+PC9jb250cmlidXRvcnM+PGF1dGgtYWRkcmVz
cz5EaWFiZXRlcyBDZW50ZXIgTWVyZ2VudGhlaW0sIEJhZCBNZXJnZW50aGVpbSwgR2VybWFueS48
L2F1dGgtYWRkcmVzcz48dGl0bGVzPjx0aXRsZT5Jbml0aWFsIGNvbWJpbmF0aW9uIG9mIGxpbmFn
bGlwdGluIGFuZCBtZXRmb3JtaW4gaW4gcGF0aWVudHMgd2l0aCB0eXBlIDIgZGlhYmV0ZXM6IGVm
ZmljYWN5IGFuZCBzYWZldHkgaW4gYSByYW5kb21pc2VkLCBkb3VibGUtYmxpbmQgMS15ZWFyIGV4
dGVuc2lvbiBzdHVkeTwvdGl0bGU+PHNlY29uZGFyeS10aXRsZT5JbnQgSiBDbGluIFByYWN0PC9z
ZWNvbmRhcnktdGl0bGU+PGFsdC10aXRsZT5JbnRlcm5hdGlvbmFsIGpvdXJuYWwgb2YgY2xpbmlj
YWwgcHJhY3RpY2U8L2FsdC10aXRsZT48L3RpdGxlcz48cGVyaW9kaWNhbD48ZnVsbC10aXRsZT5J
bnQgSiBDbGluIFByYWN0PC9mdWxsLXRpdGxlPjwvcGVyaW9kaWNhbD48YWx0LXBlcmlvZGljYWw+
PGZ1bGwtdGl0bGU+SW50ZXJuYXRpb25hbCBKb3VybmFsIG9mIENsaW5pY2FsIFByYWN0aWNlPC9m
dWxsLXRpdGxlPjxhYmJyLTE+SW50LiBKLiBDbGluLiBQcmFjdC48L2FiYnItMT48L2FsdC1wZXJp
b2RpY2FsPjxwYWdlcz4xMjgzLTkzPC9wYWdlcz48dm9sdW1lPjY3PC92b2x1bWU+PG51bWJlcj4x
MjwvbnVtYmVyPjxlZGl0aW9uPjIwMTMvMTAvMTU8L2VkaXRpb24+PGtleXdvcmRzPjxrZXl3b3Jk
PkRpYWJldGVzIE1lbGxpdHVzLCBUeXBlIDIvYmxvb2QvKmRydWcgdGhlcmFweTwva2V5d29yZD48
a2V5d29yZD5Eb3NlLVJlc3BvbnNlIFJlbGF0aW9uc2hpcCwgRHJ1Zzwva2V5d29yZD48a2V5d29y
ZD5Eb3VibGUtQmxpbmQgTWV0aG9kPC9rZXl3b3JkPjxrZXl3b3JkPkRydWcgVGhlcmFweSwgQ29t
YmluYXRpb248L2tleXdvcmQ+PGtleXdvcmQ+RmVtYWxlPC9rZXl3b3JkPjxrZXl3b3JkPkhlbW9n
bG9iaW4gQSwgR2x5Y29zeWxhdGVkL21ldGFib2xpc208L2tleXdvcmQ+PGtleXdvcmQ+SHVtYW5z
PC9rZXl3b3JkPjxrZXl3b3JkPkh5cG9nbHljZW1pYyBBZ2VudHMvKmFkbWluaXN0cmF0aW9uICZh
bXA7IGRvc2FnZS9hZHZlcnNlIGVmZmVjdHM8L2tleXdvcmQ+PGtleXdvcmQ+TWFsZTwva2V5d29y
ZD48a2V5d29yZD5NZXRmb3JtaW4vKmFkbWluaXN0cmF0aW9uICZhbXA7IGRvc2FnZS9hZHZlcnNl
IGVmZmVjdHM8L2tleXdvcmQ+PGtleXdvcmQ+TWlkZGxlIEFnZWQ8L2tleXdvcmQ+PGtleXdvcmQ+
UHVyaW5lcy8qYWRtaW5pc3RyYXRpb24gJmFtcDsgZG9zYWdlL2FkdmVyc2UgZWZmZWN0czwva2V5
d29yZD48a2V5d29yZD5RdWluYXpvbGluZXMvKmFkbWluaXN0cmF0aW9uICZhbXA7IGRvc2FnZS9h
ZHZlcnNlIGVmZmVjdHM8L2tleXdvcmQ+PGtleXdvcmQ+VHJlYXRtZW50IE91dGNvbWU8L2tleXdv
cmQ+PC9rZXl3b3Jkcz48ZGF0ZXM+PHllYXI+MjAxMzwveWVhcj48cHViLWRhdGVzPjxkYXRlPkRl
YzwvZGF0ZT48L3B1Yi1kYXRlcz48L2RhdGVzPjxpc2JuPjEzNjgtNTAzMTwvaXNibj48YWNjZXNz
aW9uLW51bT4yNDExODY0MDwvYWNjZXNzaW9uLW51bT48bGFiZWw+MTwvbGFiZWw+PHVybHM+PC91
cmxzPjxlbGVjdHJvbmljLXJlc291cmNlLW51bT4xMC4xMTExL2lqY3AuMTIzMDg8L2VsZWN0cm9u
aWMtcmVzb3VyY2UtbnVtPjxyZW1vdGUtZGF0YWJhc2UtcHJvdmlkZXI+TmxtPC9yZW1vdGUtZGF0
YWJhc2UtcHJvdmlkZXI+PGxhbmd1YWdlPmVuZzwvbGFuZ3VhZ2U+PC9yZWNvcmQ+PC9DaXRlPjwv
RW5kTm90ZT4A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IYWFrPC9BdXRob3I+PFllYXI+MjAxMzwvWWVhcj48UmVj
TnVtPjgwOTwvUmVjTnVtPjxEaXNwbGF5VGV4dD5bNDJBXTwvRGlzcGxheVRleHQ+PHJlY29yZD48
cmVjLW51bWJlcj44MDk8L3JlYy1udW1iZXI+PGZvcmVpZ24ta2V5cz48a2V5IGFwcD0iRU4iIGRi
LWlkPSIyd2V6dGZwYXN3ZmRzcmVwdHB3eHh2c3lzeGZ0MnZmZDlleDkiPjgwOTwva2V5PjwvZm9y
ZWlnbi1rZXlzPjxyZWYtdHlwZSBuYW1lPSJKb3VybmFsIEFydGljbGUiPjE3PC9yZWYtdHlwZT48
Y29udHJpYnV0b3JzPjxhdXRob3JzPjxhdXRob3I+SGFhaywgVC48L2F1dGhvcj48YXV0aG9yPk1l
aW5pY2tlLCBULjwvYXV0aG9yPjxhdXRob3I+Sm9uZXMsIFIuPC9hdXRob3I+PGF1dGhvcj5XZWJl
ciwgUy48L2F1dGhvcj48YXV0aG9yPnZvbiBFeW5hdHRlbiwgTS48L2F1dGhvcj48YXV0aG9yPldv
ZXJsZSwgSC4gSi48L2F1dGhvcj48L2F1dGhvcnM+PC9jb250cmlidXRvcnM+PGF1dGgtYWRkcmVz
cz5EaWFiZXRlcyBDZW50ZXIgTWVyZ2VudGhlaW0sIEJhZCBNZXJnZW50aGVpbSwgR2VybWFueS48
L2F1dGgtYWRkcmVzcz48dGl0bGVzPjx0aXRsZT5Jbml0aWFsIGNvbWJpbmF0aW9uIG9mIGxpbmFn
bGlwdGluIGFuZCBtZXRmb3JtaW4gaW4gcGF0aWVudHMgd2l0aCB0eXBlIDIgZGlhYmV0ZXM6IGVm
ZmljYWN5IGFuZCBzYWZldHkgaW4gYSByYW5kb21pc2VkLCBkb3VibGUtYmxpbmQgMS15ZWFyIGV4
dGVuc2lvbiBzdHVkeTwvdGl0bGU+PHNlY29uZGFyeS10aXRsZT5JbnQgSiBDbGluIFByYWN0PC9z
ZWNvbmRhcnktdGl0bGU+PGFsdC10aXRsZT5JbnRlcm5hdGlvbmFsIGpvdXJuYWwgb2YgY2xpbmlj
YWwgcHJhY3RpY2U8L2FsdC10aXRsZT48L3RpdGxlcz48cGVyaW9kaWNhbD48ZnVsbC10aXRsZT5J
bnQgSiBDbGluIFByYWN0PC9mdWxsLXRpdGxlPjwvcGVyaW9kaWNhbD48YWx0LXBlcmlvZGljYWw+
PGZ1bGwtdGl0bGU+SW50ZXJuYXRpb25hbCBKb3VybmFsIG9mIENsaW5pY2FsIFByYWN0aWNlPC9m
dWxsLXRpdGxlPjxhYmJyLTE+SW50LiBKLiBDbGluLiBQcmFjdC48L2FiYnItMT48L2FsdC1wZXJp
b2RpY2FsPjxwYWdlcz4xMjgzLTkzPC9wYWdlcz48dm9sdW1lPjY3PC92b2x1bWU+PG51bWJlcj4x
MjwvbnVtYmVyPjxlZGl0aW9uPjIwMTMvMTAvMTU8L2VkaXRpb24+PGtleXdvcmRzPjxrZXl3b3Jk
PkRpYWJldGVzIE1lbGxpdHVzLCBUeXBlIDIvYmxvb2QvKmRydWcgdGhlcmFweTwva2V5d29yZD48
a2V5d29yZD5Eb3NlLVJlc3BvbnNlIFJlbGF0aW9uc2hpcCwgRHJ1Zzwva2V5d29yZD48a2V5d29y
ZD5Eb3VibGUtQmxpbmQgTWV0aG9kPC9rZXl3b3JkPjxrZXl3b3JkPkRydWcgVGhlcmFweSwgQ29t
YmluYXRpb248L2tleXdvcmQ+PGtleXdvcmQ+RmVtYWxlPC9rZXl3b3JkPjxrZXl3b3JkPkhlbW9n
bG9iaW4gQSwgR2x5Y29zeWxhdGVkL21ldGFib2xpc208L2tleXdvcmQ+PGtleXdvcmQ+SHVtYW5z
PC9rZXl3b3JkPjxrZXl3b3JkPkh5cG9nbHljZW1pYyBBZ2VudHMvKmFkbWluaXN0cmF0aW9uICZh
bXA7IGRvc2FnZS9hZHZlcnNlIGVmZmVjdHM8L2tleXdvcmQ+PGtleXdvcmQ+TWFsZTwva2V5d29y
ZD48a2V5d29yZD5NZXRmb3JtaW4vKmFkbWluaXN0cmF0aW9uICZhbXA7IGRvc2FnZS9hZHZlcnNl
IGVmZmVjdHM8L2tleXdvcmQ+PGtleXdvcmQ+TWlkZGxlIEFnZWQ8L2tleXdvcmQ+PGtleXdvcmQ+
UHVyaW5lcy8qYWRtaW5pc3RyYXRpb24gJmFtcDsgZG9zYWdlL2FkdmVyc2UgZWZmZWN0czwva2V5
d29yZD48a2V5d29yZD5RdWluYXpvbGluZXMvKmFkbWluaXN0cmF0aW9uICZhbXA7IGRvc2FnZS9h
ZHZlcnNlIGVmZmVjdHM8L2tleXdvcmQ+PGtleXdvcmQ+VHJlYXRtZW50IE91dGNvbWU8L2tleXdv
cmQ+PC9rZXl3b3Jkcz48ZGF0ZXM+PHllYXI+MjAxMzwveWVhcj48cHViLWRhdGVzPjxkYXRlPkRl
YzwvZGF0ZT48L3B1Yi1kYXRlcz48L2RhdGVzPjxpc2JuPjEzNjgtNTAzMTwvaXNibj48YWNjZXNz
aW9uLW51bT4yNDExODY0MDwvYWNjZXNzaW9uLW51bT48bGFiZWw+MTwvbGFiZWw+PHVybHM+PC91
cmxzPjxlbGVjdHJvbmljLXJlc291cmNlLW51bT4xMC4xMTExL2lqY3AuMTIzMDg8L2VsZWN0cm9u
aWMtcmVzb3VyY2UtbnVtPjxyZW1vdGUtZGF0YWJhc2UtcHJvdmlkZXI+TmxtPC9yZW1vdGUtZGF0
YWJhc2UtcHJvdmlkZXI+PGxhbmd1YWdlPmVuZzwvbGFuZ3VhZ2U+PC9yZWNvcmQ+PC9DaXRlPjwv
RW5kTm90ZT4A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r w:rsidRPr="00CF7151">
              <w:rPr>
                <w:rFonts w:ascii="Times New Roman" w:hAnsi="Times New Roman" w:cs="Times New Roman"/>
                <w:szCs w:val="21"/>
              </w:rPr>
              <w:t>17</w:t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915772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Jadzinsky</w:t>
            </w:r>
            <w:proofErr w:type="spellEnd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M 2009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KYWR6aW5za3k8L0F1dGhvcj48WWVhcj4yMDA5PC9ZZWFy
PjxSZWNOdW0+MjIyPC9SZWNOdW0+PERpc3BsYXlUZXh0Pls0OEFdPC9EaXNwbGF5VGV4dD48cmVj
b3JkPjxyZWMtbnVtYmVyPjIyMjwvcmVjLW51bWJlcj48Zm9yZWlnbi1rZXlzPjxrZXkgYXBwPSJF
TiIgZGItaWQ9IjJ3ZXp0ZnBhc3dmZHNyZXB0cHd4eHZzeXN4ZnQydmZkOWV4OSI+MjIyPC9rZXk+
PC9mb3JlaWduLWtleXM+PHJlZi10eXBlIG5hbWU9IkpvdXJuYWwgQXJ0aWNsZSI+MTc8L3JlZi10
eXBlPjxjb250cmlidXRvcnM+PGF1dGhvcnM+PGF1dGhvcj5KYWR6aW5za3ksIE0uPC9hdXRob3I+
PGF1dGhvcj5QZnV0em5lciwgQS48L2F1dGhvcj48YXV0aG9yPlBhei1QYWNoZWNvLCBFLjwvYXV0
aG9yPjxhdXRob3I+WHUsIFouPC9hdXRob3I+PGF1dGhvcj5BbGxlbiwgRS48L2F1dGhvcj48YXV0
aG9yPkNoZW4sIFIuPC9hdXRob3I+PC9hdXRob3JzPjwvY29udHJpYnV0b3JzPjxhdXRoLWFkZHJl
c3M+RHVyYW5kIEhvc3BpdGFsLCBCdWVub3MgQWlyZXMsIEFyZ2VudGluYS48L2F1dGgtYWRkcmVz
cz48dGl0bGVzPjx0aXRsZT5TYXhhZ2xpcHRpbiBnaXZlbiBpbiBjb21iaW5hdGlvbiB3aXRoIG1l
dGZvcm1pbiBhcyBpbml0aWFsIHRoZXJhcHkgaW1wcm92ZXMgZ2x5Y2FlbWljIGNvbnRyb2wgaW4g
cGF0aWVudHMgd2l0aCB0eXBlIDIgZGlhYmV0ZXMgY29tcGFyZWQgd2l0aCBlaXRoZXIgbW9ub3Ro
ZXJhcHk6IGEgcmFuZG9taXplZCBjb250cm9sbGVkIHRyaWFsPC90aXRsZT48c2Vjb25kYXJ5LXRp
dGxlPkRpYWJldGVzIE9iZXMgTWV0YWI8L3NlY29uZGFyeS10aXRsZT48YWx0LXRpdGxlPkRpYWJl
dGVzLCBvYmVzaXR5ICZhbXA7IG1ldGFib2xpc208L2FsdC10aXRsZT48L3RpdGxlcz48cGVyaW9k
aWNhbD48ZnVsbC10aXRsZT5EaWFiZXRlcyBPYmVzIE1ldGFiPC9mdWxsLXRpdGxlPjxhYmJyLTE+
RGlhYmV0ZXMsIG9iZXNpdHkgJmFtcDsgbWV0YWJvbGlzbTwvYWJici0xPjwvcGVyaW9kaWNhbD48
YWx0LXBlcmlvZGljYWw+PGZ1bGwtdGl0bGU+RGlhYmV0ZXMsIG9iZXNpdHkgJmFtcDsgbWV0YWJv
bGlzbTwvZnVsbC10aXRsZT48L2FsdC1wZXJpb2RpY2FsPjxwYWdlcz42MTEtMjI8L3BhZ2VzPjx2
b2x1bWU+MTE8L3ZvbHVtZT48bnVtYmVyPjY8L251bWJlcj48ZWRpdGlvbj4yMDA5LzA2LzEyPC9l
ZGl0aW9uPjxrZXl3b3Jkcz48a2V5d29yZD5BZGFtYW50YW5lL2FkbWluaXN0cmF0aW9uICZhbXA7
IGRvc2FnZS8qYW5hbG9ncyAmYW1wOyBkZXJpdmF0aXZlcy90aGVyYXBldXRpYyB1c2U8L2tleXdv
cmQ+PGtleXdvcmQ+QWR1bHQ8L2tleXdvcmQ+PGtleXdvcmQ+Qmxvb2QgR2x1Y29zZTwva2V5d29y
ZD48a2V5d29yZD5EaWFiZXRlcyBNZWxsaXR1cywgVHlwZSAyLypkcnVnIHRoZXJhcHk8L2tleXdv
cmQ+PGtleXdvcmQ+RGlwZXB0aWRlcy9hZG1pbmlzdHJhdGlvbiAmYW1wOyBkb3NhZ2UvKnRoZXJh
cGV1dGljIHVzZTwva2V5d29yZD48a2V5d29yZD5EaXBlcHRpZHlsLVBlcHRpZGFzZSBJViBJbmhp
Yml0b3JzL2FkbWluaXN0cmF0aW9uICZhbXA7IGRvc2FnZS8qdGhlcmFwZXV0aWMgdXNlPC9rZXl3
b3JkPjxrZXl3b3JkPkRvdWJsZS1CbGluZCBNZXRob2Q8L2tleXdvcmQ+PGtleXdvcmQ+RHJ1ZyBU
aGVyYXB5LCBDb21iaW5hdGlvbi9tZXRob2RzPC9rZXl3b3JkPjxrZXl3b3JkPkZhc3Rpbmc8L2tl
eXdvcmQ+PGtleXdvcmQ+RmVtYWxlPC9rZXl3b3JkPjxrZXl3b3JkPkhlbW9nbG9iaW4gQSwgR2x5
Y29zeWxhdGVkL21ldGFib2xpc208L2tleXdvcmQ+PGtleXdvcmQ+SHVtYW5zPC9rZXl3b3JkPjxr
ZXl3b3JkPkh5cG9nbHljZW1pYyBBZ2VudHMvYWRtaW5pc3RyYXRpb24gJmFtcDsgZG9zYWdlLyp0
aGVyYXBldXRpYyB1c2U8L2tleXdvcmQ+PGtleXdvcmQ+TWFsZTwva2V5d29yZD48a2V5d29yZD5N
ZXRmb3JtaW4vYWRtaW5pc3RyYXRpb24gJmFtcDsgZG9zYWdlLyp0aGVyYXBldXRpYyB1c2U8L2tl
eXdvcmQ+PGtleXdvcmQ+TWlkZGxlIEFnZWQ8L2tleXdvcmQ+PGtleXdvcmQ+UG9zdHByYW5kaWFs
IFBlcmlvZDwva2V5d29yZD48a2V5d29yZD5UcmVhdG1lbnQgT3V0Y29tZTwva2V5d29yZD48L2tl
eXdvcmRzPjxkYXRlcz48eWVhcj4yMDA5PC95ZWFyPjxwdWItZGF0ZXM+PGRhdGU+SnVuPC9kYXRl
PjwvcHViLWRhdGVzPjwvZGF0ZXM+PGlzYm4+MTQ2Mi04OTAyPC9pc2JuPjxhY2Nlc3Npb24tbnVt
Pk5DVDAwMzI3MDE1IDwvYWNjZXNzaW9uLW51bT48dXJscz48cmVsYXRlZC11cmxzPjx1cmw+aHR0
cDovL29ubGluZWxpYnJhcnkud2lsZXkuY29tL3N0b3JlLzEwLjExMTEvai4xNDYzLTEzMjYuMjAw
OS4wMTA1Ni54L2Fzc2V0L2ouMTQ2My0xMzI2LjIwMDkuMDEwNTYueC5wZGY/dj0xJmFtcDt0PWhw
bmZ1cnpkJmFtcDtzPTE3OTIyZDk3NDA0NmQyYjE0NzAzMGI2MDgyNjNlNGYwMmQwNDBkNzc8L3Vy
bD48L3JlbGF0ZWQtdXJscz48L3VybHM+PGVsZWN0cm9uaWMtcmVzb3VyY2UtbnVtPjEwLjExMTEv
ai4xNDYzLTEzMjYuMjAwOS4wMTA1Ni54PC9lbGVjdHJvbmljLXJlc291cmNlLW51bT48cmVtb3Rl
LWRhdGFiYXNlLXByb3ZpZGVyPk5sbTwvcmVtb3RlLWRhdGFiYXNlLXByb3ZpZGVyPjxsYW5ndWFn
ZT5lbmc8L2xhbmd1YWdlPjwvcmVjb3JkPjwvQ2l0ZT48L0VuZE5vdGU+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KYWR6aW5za3k8L0F1dGhvcj48WWVhcj4yMDA5PC9ZZWFy
PjxSZWNOdW0+MjIyPC9SZWNOdW0+PERpc3BsYXlUZXh0Pls0OEFdPC9EaXNwbGF5VGV4dD48cmVj
b3JkPjxyZWMtbnVtYmVyPjIyMjwvcmVjLW51bWJlcj48Zm9yZWlnbi1rZXlzPjxrZXkgYXBwPSJF
TiIgZGItaWQ9IjJ3ZXp0ZnBhc3dmZHNyZXB0cHd4eHZzeXN4ZnQydmZkOWV4OSI+MjIyPC9rZXk+
PC9mb3JlaWduLWtleXM+PHJlZi10eXBlIG5hbWU9IkpvdXJuYWwgQXJ0aWNsZSI+MTc8L3JlZi10
eXBlPjxjb250cmlidXRvcnM+PGF1dGhvcnM+PGF1dGhvcj5KYWR6aW5za3ksIE0uPC9hdXRob3I+
PGF1dGhvcj5QZnV0em5lciwgQS48L2F1dGhvcj48YXV0aG9yPlBhei1QYWNoZWNvLCBFLjwvYXV0
aG9yPjxhdXRob3I+WHUsIFouPC9hdXRob3I+PGF1dGhvcj5BbGxlbiwgRS48L2F1dGhvcj48YXV0
aG9yPkNoZW4sIFIuPC9hdXRob3I+PC9hdXRob3JzPjwvY29udHJpYnV0b3JzPjxhdXRoLWFkZHJl
c3M+RHVyYW5kIEhvc3BpdGFsLCBCdWVub3MgQWlyZXMsIEFyZ2VudGluYS48L2F1dGgtYWRkcmVz
cz48dGl0bGVzPjx0aXRsZT5TYXhhZ2xpcHRpbiBnaXZlbiBpbiBjb21iaW5hdGlvbiB3aXRoIG1l
dGZvcm1pbiBhcyBpbml0aWFsIHRoZXJhcHkgaW1wcm92ZXMgZ2x5Y2FlbWljIGNvbnRyb2wgaW4g
cGF0aWVudHMgd2l0aCB0eXBlIDIgZGlhYmV0ZXMgY29tcGFyZWQgd2l0aCBlaXRoZXIgbW9ub3Ro
ZXJhcHk6IGEgcmFuZG9taXplZCBjb250cm9sbGVkIHRyaWFsPC90aXRsZT48c2Vjb25kYXJ5LXRp
dGxlPkRpYWJldGVzIE9iZXMgTWV0YWI8L3NlY29uZGFyeS10aXRsZT48YWx0LXRpdGxlPkRpYWJl
dGVzLCBvYmVzaXR5ICZhbXA7IG1ldGFib2xpc208L2FsdC10aXRsZT48L3RpdGxlcz48cGVyaW9k
aWNhbD48ZnVsbC10aXRsZT5EaWFiZXRlcyBPYmVzIE1ldGFiPC9mdWxsLXRpdGxlPjxhYmJyLTE+
RGlhYmV0ZXMsIG9iZXNpdHkgJmFtcDsgbWV0YWJvbGlzbTwvYWJici0xPjwvcGVyaW9kaWNhbD48
YWx0LXBlcmlvZGljYWw+PGZ1bGwtdGl0bGU+RGlhYmV0ZXMsIG9iZXNpdHkgJmFtcDsgbWV0YWJv
bGlzbTwvZnVsbC10aXRsZT48L2FsdC1wZXJpb2RpY2FsPjxwYWdlcz42MTEtMjI8L3BhZ2VzPjx2
b2x1bWU+MTE8L3ZvbHVtZT48bnVtYmVyPjY8L251bWJlcj48ZWRpdGlvbj4yMDA5LzA2LzEyPC9l
ZGl0aW9uPjxrZXl3b3Jkcz48a2V5d29yZD5BZGFtYW50YW5lL2FkbWluaXN0cmF0aW9uICZhbXA7
IGRvc2FnZS8qYW5hbG9ncyAmYW1wOyBkZXJpdmF0aXZlcy90aGVyYXBldXRpYyB1c2U8L2tleXdv
cmQ+PGtleXdvcmQ+QWR1bHQ8L2tleXdvcmQ+PGtleXdvcmQ+Qmxvb2QgR2x1Y29zZTwva2V5d29y
ZD48a2V5d29yZD5EaWFiZXRlcyBNZWxsaXR1cywgVHlwZSAyLypkcnVnIHRoZXJhcHk8L2tleXdv
cmQ+PGtleXdvcmQ+RGlwZXB0aWRlcy9hZG1pbmlzdHJhdGlvbiAmYW1wOyBkb3NhZ2UvKnRoZXJh
cGV1dGljIHVzZTwva2V5d29yZD48a2V5d29yZD5EaXBlcHRpZHlsLVBlcHRpZGFzZSBJViBJbmhp
Yml0b3JzL2FkbWluaXN0cmF0aW9uICZhbXA7IGRvc2FnZS8qdGhlcmFwZXV0aWMgdXNlPC9rZXl3
b3JkPjxrZXl3b3JkPkRvdWJsZS1CbGluZCBNZXRob2Q8L2tleXdvcmQ+PGtleXdvcmQ+RHJ1ZyBU
aGVyYXB5LCBDb21iaW5hdGlvbi9tZXRob2RzPC9rZXl3b3JkPjxrZXl3b3JkPkZhc3Rpbmc8L2tl
eXdvcmQ+PGtleXdvcmQ+RmVtYWxlPC9rZXl3b3JkPjxrZXl3b3JkPkhlbW9nbG9iaW4gQSwgR2x5
Y29zeWxhdGVkL21ldGFib2xpc208L2tleXdvcmQ+PGtleXdvcmQ+SHVtYW5zPC9rZXl3b3JkPjxr
ZXl3b3JkPkh5cG9nbHljZW1pYyBBZ2VudHMvYWRtaW5pc3RyYXRpb24gJmFtcDsgZG9zYWdlLyp0
aGVyYXBldXRpYyB1c2U8L2tleXdvcmQ+PGtleXdvcmQ+TWFsZTwva2V5d29yZD48a2V5d29yZD5N
ZXRmb3JtaW4vYWRtaW5pc3RyYXRpb24gJmFtcDsgZG9zYWdlLyp0aGVyYXBldXRpYyB1c2U8L2tl
eXdvcmQ+PGtleXdvcmQ+TWlkZGxlIEFnZWQ8L2tleXdvcmQ+PGtleXdvcmQ+UG9zdHByYW5kaWFs
IFBlcmlvZDwva2V5d29yZD48a2V5d29yZD5UcmVhdG1lbnQgT3V0Y29tZTwva2V5d29yZD48L2tl
eXdvcmRzPjxkYXRlcz48eWVhcj4yMDA5PC95ZWFyPjxwdWItZGF0ZXM+PGRhdGU+SnVuPC9kYXRl
PjwvcHViLWRhdGVzPjwvZGF0ZXM+PGlzYm4+MTQ2Mi04OTAyPC9pc2JuPjxhY2Nlc3Npb24tbnVt
Pk5DVDAwMzI3MDE1IDwvYWNjZXNzaW9uLW51bT48dXJscz48cmVsYXRlZC11cmxzPjx1cmw+aHR0
cDovL29ubGluZWxpYnJhcnkud2lsZXkuY29tL3N0b3JlLzEwLjExMTEvai4xNDYzLTEzMjYuMjAw
OS4wMTA1Ni54L2Fzc2V0L2ouMTQ2My0xMzI2LjIwMDkuMDEwNTYueC5wZGY/dj0xJmFtcDt0PWhw
bmZ1cnpkJmFtcDtzPTE3OTIyZDk3NDA0NmQyYjE0NzAzMGI2MDgyNjNlNGYwMmQwNDBkNzc8L3Vy
bD48L3JlbGF0ZWQtdXJscz48L3VybHM+PGVsZWN0cm9uaWMtcmVzb3VyY2UtbnVtPjEwLjExMTEv
ai4xNDYzLTEzMjYuMjAwOS4wMTA1Ni54PC9lbGVjdHJvbmljLXJlc291cmNlLW51bT48cmVtb3Rl
LWRhdGFiYXNlLXByb3ZpZGVyPk5sbTwvcmVtb3RlLWRhdGFiYXNlLXByb3ZpZGVyPjxsYW5ndWFn
ZT5lbmc8L2xhbmd1YWdlPjwvcmVjb3JkPjwvQ2l0ZT48L0VuZE5vdGU+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hyperlink w:anchor="_ENREF_48" w:tooltip="Jadzinsky, 2009 #222" w:history="1">
              <w:r w:rsidRPr="00CF7151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18</w:t>
              </w:r>
            </w:hyperlink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327015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Kashiwagi</w:t>
            </w:r>
            <w:proofErr w:type="spellEnd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A 2011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LYXNoaXdhZ2k8L0F1dGhvcj48WWVhcj4yMDExPC9ZZWFy
PjxSZWNOdW0+NzI8L1JlY051bT48RGlzcGxheVRleHQ+WzU0QV08L0Rpc3BsYXlUZXh0PjxyZWNv
cmQ+PHJlYy1udW1iZXI+NzI8L3JlYy1udW1iZXI+PGZvcmVpZ24ta2V5cz48a2V5IGFwcD0iRU4i
IGRiLWlkPSIyd2V6dGZwYXN3ZmRzcmVwdHB3eHh2c3lzeGZ0MnZmZDlleDkiPjcyPC9rZXk+PC9m
b3JlaWduLWtleXM+PHJlZi10eXBlIG5hbWU9IkpvdXJuYWwgQXJ0aWNsZSI+MTc8L3JlZi10eXBl
Pjxjb250cmlidXRvcnM+PGF1dGhvcnM+PGF1dGhvcj5LYXNoaXdhZ2ksIEEuPC9hdXRob3I+PGF1
dGhvcj5LYWRvd2FraSwgVC48L2F1dGhvcj48YXV0aG9yPlRhamltYSwgTi48L2F1dGhvcj48YXV0
aG9yPk5vbmFrYSwgSy48L2F1dGhvcj48YXV0aG9yPlRhbmlndWNoaSwgVC48L2F1dGhvcj48YXV0
aG9yPk5pc2hpaSwgTS48L2F1dGhvcj48YXV0aG9yPkZlcnJlaXJhLCBKLiBDLiBBLjwvYXV0aG9y
PjxhdXRob3I+QW1hdHJ1ZGEsIEouIE0uPC9hdXRob3I+PC9hdXRob3JzPjwvY29udHJpYnV0b3Jz
PjxhdXRoLWFkZHJlc3M+RmVycmVpcmEsIEouQy5BLiwgRGlhYmV0ZXMgYW5kIE9iZXNpdHkgVEEs
IE1lcmNrLCBXaGl0ZWhvdXNlIFN0YXRpb24sIE5KLCBVbml0ZWQgU3RhdGVzPC9hdXRoLWFkZHJl
c3M+PHRpdGxlcz48dGl0bGU+U2l0YWdsaXB0aW4gYWRkZWQgdG8gdHJlYXRtZW50IHdpdGggb25n
b2luZyBwaW9nbGl0YXpvbmUgZm9yIHVwIHRvIDUyIHdlZWtzIGltcHJvdmVzIGdseWNlbWljIGNv
bnRyb2wgaW4gSmFwYW5lc2UgcGF0aWVudHMgd2l0aCB0eXBlIDIgZGlhYmV0ZXM8L3RpdGxlPjxz
ZWNvbmRhcnktdGl0bGU+Sm91cm5hbCBvZiBEaWFiZXRlcyBJbnZlc3RpZ2F0aW9uPC9zZWNvbmRh
cnktdGl0bGU+PGFsdC10aXRsZT5KLiBEaWFiZXRlcyBJbnZlc3QuPC9hbHQtdGl0bGU+PC90aXRs
ZXM+PHBlcmlvZGljYWw+PGZ1bGwtdGl0bGU+Sm91cm5hbCBvZiBEaWFiZXRlcyBJbnZlc3RpZ2F0
aW9uPC9mdWxsLXRpdGxlPjxhYmJyLTE+Si4gRGlhYmV0ZXMgSW52ZXN0LjwvYWJici0xPjwvcGVy
aW9kaWNhbD48YWx0LXBlcmlvZGljYWw+PGZ1bGwtdGl0bGU+Sm91cm5hbCBvZiBEaWFiZXRlcyBJ
bnZlc3RpZ2F0aW9uPC9mdWxsLXRpdGxlPjxhYmJyLTE+Si4gRGlhYmV0ZXMgSW52ZXN0LjwvYWJi
ci0xPjwvYWx0LXBlcmlvZGljYWw+PHBhZ2VzPjM4MS0zOTA8L3BhZ2VzPjx2b2x1bWU+Mjwvdm9s
dW1lPjxudW1iZXI+NTwvbnVtYmVyPjxrZXl3b3Jkcz48a2V5d29yZD5oZW1vZ2xvYmluIEExYzwv
a2V5d29yZD48a2V5d29yZD5vcmFsIGFudGlkaWFiZXRpYyBhZ2VudDwva2V5d29yZD48a2V5d29y
ZD5waW9nbGl0YXpvbmU8L2tleXdvcmQ+PGtleXdvcmQ+cGxhY2Vibzwva2V5d29yZD48a2V5d29y
ZD5zaXRhZ2xpcHRpbjwva2V5d29yZD48a2V5d29yZD5hZGQgb24gdGhlcmFweTwva2V5d29yZD48
a2V5d29yZD5hZHVsdDwva2V5d29yZD48a2V5d29yZD5hbGFuaW5lIGFtaW5vdHJhbnNmZXJhc2Ug
Ymxvb2QgbGV2ZWw8L2tleXdvcmQ+PGtleXdvcmQ+YXJ0aWNsZTwva2V5d29yZD48a2V5d29yZD5h
c3BhcnRhdGUgYW1pbm90cmFuc2ZlcmFzZSBibG9vZCBsZXZlbDwva2V5d29yZD48a2V5d29yZD5i
bG9vZCBnbHVjb3NlIG1vbml0b3Jpbmc8L2tleXdvcmQ+PGtleXdvcmQ+Ym9keSBtYXNzPC9rZXl3
b3JkPjxrZXl3b3JkPmJyYWluIGluZmFyY3Rpb248L2tleXdvcmQ+PGtleXdvcmQ+Y29udHJvbGxl
ZCBzdHVkeTwva2V5d29yZD48a2V5d29yZD5jb3JvbmFyeSBhcnRlcnkgb2JzdHJ1Y3Rpb248L2tl
eXdvcmQ+PGtleXdvcmQ+Y3JlYXRpbmUga2luYXNlIGJsb29kIGxldmVsPC9rZXl3b3JkPjxrZXl3
b3JkPmRpYXJyaGVhPC9rZXl3b3JkPjxrZXl3b3JkPmRvdWJsZSBibGluZCBwcm9jZWR1cmU8L2tl
eXdvcmQ+PGtleXdvcmQ+ZHJ1ZyBkb3NlIGluY3JlYXNlPC9rZXl3b3JkPjxrZXl3b3JkPmRydWcg
ZG9zZSB0aXRyYXRpb248L2tleXdvcmQ+PGtleXdvcmQ+ZHJ1ZyBlZmZpY2FjeTwva2V5d29yZD48
a2V5d29yZD5kcnVnIHNhZmV0eTwva2V5d29yZD48a2V5d29yZD5kcnVnIHRvbGVyYWJpbGl0eTwv
a2V5d29yZD48a2V5d29yZD5mZW1hbGU8L2tleXdvcmQ+PGtleXdvcmQ+Z2FzdHJpdGlzPC9rZXl3
b3JkPjxrZXl3b3JkPmdhc3Ryb2ludGVzdGluYWwgc3ltcHRvbTwva2V5d29yZD48a2V5d29yZD5n
bHljZW1pYyBjb250cm9sPC9rZXl3b3JkPjxrZXl3b3JkPmdvb2QgY2xpbmljYWwgcHJhY3RpY2U8
L2tleXdvcmQ+PGtleXdvcmQ+aGVtb2dsb2JpbiBibG9vZCBsZXZlbDwva2V5d29yZD48a2V5d29y
ZD5ob21lb3N0YXNpczwva2V5d29yZD48a2V5d29yZD5odW1hbjwva2V5d29yZD48a2V5d29yZD5o
eXBlc3RoZXNpYTwva2V5d29yZD48a2V5d29yZD5oeXBvZ2x5Y2VtaWE8L2tleXdvcmQ+PGtleXdv
cmQ+SmFwYW5lc2U8L2tleXdvcmQ+PGtleXdvcmQ+bGFjdGF0ZSBkZWh5ZHJvZ2VuYXNlIGJsb29k
IGxldmVsPC9rZXl3b3JkPjxrZXl3b3JkPm1ham9yIGNsaW5pY2FsIHN0dWR5PC9rZXl3b3JkPjxr
ZXl3b3JkPm1hbGU8L2tleXdvcmQ+PGtleXdvcmQ+bWF0aGVtYXRpY2FsIG1vZGVsPC9rZXl3b3Jk
PjxrZXl3b3JkPm11bHRpY2VudGVyIHN0dWR5PC9rZXl3b3JkPjxrZXl3b3JkPm5hdXNlYTwva2V5
d29yZD48a2V5d29yZD5ub24gaW5zdWxpbiBkZXBlbmRlbnQgZGlhYmV0ZXMgbWVsbGl0dXM8L2tl
eXdvcmQ+PGtleXdvcmQ+b3N0ZW9hcnRocml0aXM8L2tleXdvcmQ+PGtleXdvcmQ+cGVyaW9kb250
aXRpczwva2V5d29yZD48a2V5d29yZD5wcmlvcml0eSBqb3VybmFsPC9rZXl3b3JkPjxrZXl3b3Jk
PnJhbmRvbWl6ZWQgY29udHJvbGxlZCB0cmlhbDwva2V5d29yZD48a2V5d29yZD5yaGlub3BoYXJ5
bmdpdGlzPC9rZXl3b3JkPjxrZXl3b3JkPnNpZGUgZWZmZWN0PC9rZXl3b3JkPjxrZXl3b3JkPnNw
cmFpbjwva2V5d29yZD48a2V5d29yZD50cmVhdG1lbnQgZHVyYXRpb248L2tleXdvcmQ+PGtleXdv
cmQ+dHJlYXRtZW50IHJlc3BvbnNlPC9rZXl3b3JkPjxrZXl3b3JkPnRyaWFjeWxnbHljZXJvbCBi
bG9vZCBsZXZlbDwva2V5d29yZD48a2V5d29yZD51cHBlciByZXNwaXJhdG9yeSB0cmFjdCBpbmZl
Y3Rpb248L2tleXdvcmQ+PGtleXdvcmQ+dm9taXRpbmc8L2tleXdvcmQ+PGtleXdvcmQ+d2VpZ2h0
IGdhaW48L2tleXdvcmQ+PC9rZXl3b3Jkcz48ZGF0ZXM+PHllYXI+MjAxMTwveWVhcj48L2RhdGVz
PjxhY2Nlc3Npb24tbnVtPk5DVDAwMzcyMDYwPC9hY2Nlc3Npb24tbnVtPjx1cmxzPjxyZWxhdGVk
LXVybHM+PHVybD5odHRwOi8vd3d3LmVtYmFzZS5jb20vc2VhcmNoL3Jlc3VsdHM/c3ViYWN0aW9u
PXZpZXdyZWNvcmQmYW1wO2Zyb209ZXhwb3J0JmFtcDtpZD1MMzYyNzM1NzAzPC91cmw+PHVybD5o
dHRwOi8vZHguZG9pLm9yZy8xMC4xMTExL2ouMjA0MC0xMTI0LjIwMTEuMDAxMjAueDwvdXJsPjx1
cmw+aHR0cDovL0JON1pRNVlLMkMuc2VhcmNoLnNlcmlhbHNzb2x1dGlvbnMuY29tP3NpZD1FTUJB
U0UmYW1wO2lzc249MjA0MDExMTYmYW1wO2lkPWRvaToxMC4xMTExJTJGai4yMDQwLTExMjQuMjAx
MS4wMDEyMC54JmFtcDthdGl0bGU9U2l0YWdsaXB0aW4rYWRkZWQrdG8rdHJlYXRtZW50K3dpdGgr
b25nb2luZytwaW9nbGl0YXpvbmUrZm9yK3VwK3RvKzUyK3dlZWtzK2ltcHJvdmVzK2dseWNlbWlj
K2NvbnRyb2wraW4rSmFwYW5lc2UrcGF0aWVudHMrd2l0aCt0eXBlKzIrZGlhYmV0ZXMmYW1wO3N0
aXRsZT1KLitEaWFiZXRlcytJbnZlc3QuJmFtcDt0aXRsZT1Kb3VybmFsK29mK0RpYWJldGVzK0lu
dmVzdGlnYXRpb24mYW1wO3ZvbHVtZT0yJmFtcDtpc3N1ZT01JmFtcDtzcGFnZT0zODEmYW1wO2Vw
YWdlPTM5MCZhbXA7YXVsYXN0PUthc2hpd2FnaSZhbXA7YXVmaXJzdD1BdHN1bm9yaSZhbXA7YXVp
bml0PUEuJmFtcDthdWZ1bGw9S2FzaGl3YWdpK0EuJmFtcDtjb2Rlbj0mYW1wO2lzYm49JmFtcDtw
YWdlcz0zODEtMzkwJmFtcDtkYXRlPTIwMTEmYW1wO2F1aW5pdDE9QSZhbXA7YXVpbml0bT08L3Vy
bD48L3JlbGF0ZWQtdXJscz48L3VybHM+PC9yZWNvcmQ+PC9DaXRlPjwvRW5kTm90ZT4A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LYXNoaXdhZ2k8L0F1dGhvcj48WWVhcj4yMDExPC9ZZWFy
PjxSZWNOdW0+NzI8L1JlY051bT48RGlzcGxheVRleHQ+WzU0QV08L0Rpc3BsYXlUZXh0PjxyZWNv
cmQ+PHJlYy1udW1iZXI+NzI8L3JlYy1udW1iZXI+PGZvcmVpZ24ta2V5cz48a2V5IGFwcD0iRU4i
IGRiLWlkPSIyd2V6dGZwYXN3ZmRzcmVwdHB3eHh2c3lzeGZ0MnZmZDlleDkiPjcyPC9rZXk+PC9m
b3JlaWduLWtleXM+PHJlZi10eXBlIG5hbWU9IkpvdXJuYWwgQXJ0aWNsZSI+MTc8L3JlZi10eXBl
Pjxjb250cmlidXRvcnM+PGF1dGhvcnM+PGF1dGhvcj5LYXNoaXdhZ2ksIEEuPC9hdXRob3I+PGF1
dGhvcj5LYWRvd2FraSwgVC48L2F1dGhvcj48YXV0aG9yPlRhamltYSwgTi48L2F1dGhvcj48YXV0
aG9yPk5vbmFrYSwgSy48L2F1dGhvcj48YXV0aG9yPlRhbmlndWNoaSwgVC48L2F1dGhvcj48YXV0
aG9yPk5pc2hpaSwgTS48L2F1dGhvcj48YXV0aG9yPkZlcnJlaXJhLCBKLiBDLiBBLjwvYXV0aG9y
PjxhdXRob3I+QW1hdHJ1ZGEsIEouIE0uPC9hdXRob3I+PC9hdXRob3JzPjwvY29udHJpYnV0b3Jz
PjxhdXRoLWFkZHJlc3M+RmVycmVpcmEsIEouQy5BLiwgRGlhYmV0ZXMgYW5kIE9iZXNpdHkgVEEs
IE1lcmNrLCBXaGl0ZWhvdXNlIFN0YXRpb24sIE5KLCBVbml0ZWQgU3RhdGVzPC9hdXRoLWFkZHJl
c3M+PHRpdGxlcz48dGl0bGU+U2l0YWdsaXB0aW4gYWRkZWQgdG8gdHJlYXRtZW50IHdpdGggb25n
b2luZyBwaW9nbGl0YXpvbmUgZm9yIHVwIHRvIDUyIHdlZWtzIGltcHJvdmVzIGdseWNlbWljIGNv
bnRyb2wgaW4gSmFwYW5lc2UgcGF0aWVudHMgd2l0aCB0eXBlIDIgZGlhYmV0ZXM8L3RpdGxlPjxz
ZWNvbmRhcnktdGl0bGU+Sm91cm5hbCBvZiBEaWFiZXRlcyBJbnZlc3RpZ2F0aW9uPC9zZWNvbmRh
cnktdGl0bGU+PGFsdC10aXRsZT5KLiBEaWFiZXRlcyBJbnZlc3QuPC9hbHQtdGl0bGU+PC90aXRs
ZXM+PHBlcmlvZGljYWw+PGZ1bGwtdGl0bGU+Sm91cm5hbCBvZiBEaWFiZXRlcyBJbnZlc3RpZ2F0
aW9uPC9mdWxsLXRpdGxlPjxhYmJyLTE+Si4gRGlhYmV0ZXMgSW52ZXN0LjwvYWJici0xPjwvcGVy
aW9kaWNhbD48YWx0LXBlcmlvZGljYWw+PGZ1bGwtdGl0bGU+Sm91cm5hbCBvZiBEaWFiZXRlcyBJ
bnZlc3RpZ2F0aW9uPC9mdWxsLXRpdGxlPjxhYmJyLTE+Si4gRGlhYmV0ZXMgSW52ZXN0LjwvYWJi
ci0xPjwvYWx0LXBlcmlvZGljYWw+PHBhZ2VzPjM4MS0zOTA8L3BhZ2VzPjx2b2x1bWU+Mjwvdm9s
dW1lPjxudW1iZXI+NTwvbnVtYmVyPjxrZXl3b3Jkcz48a2V5d29yZD5oZW1vZ2xvYmluIEExYzwv
a2V5d29yZD48a2V5d29yZD5vcmFsIGFudGlkaWFiZXRpYyBhZ2VudDwva2V5d29yZD48a2V5d29y
ZD5waW9nbGl0YXpvbmU8L2tleXdvcmQ+PGtleXdvcmQ+cGxhY2Vibzwva2V5d29yZD48a2V5d29y
ZD5zaXRhZ2xpcHRpbjwva2V5d29yZD48a2V5d29yZD5hZGQgb24gdGhlcmFweTwva2V5d29yZD48
a2V5d29yZD5hZHVsdDwva2V5d29yZD48a2V5d29yZD5hbGFuaW5lIGFtaW5vdHJhbnNmZXJhc2Ug
Ymxvb2QgbGV2ZWw8L2tleXdvcmQ+PGtleXdvcmQ+YXJ0aWNsZTwva2V5d29yZD48a2V5d29yZD5h
c3BhcnRhdGUgYW1pbm90cmFuc2ZlcmFzZSBibG9vZCBsZXZlbDwva2V5d29yZD48a2V5d29yZD5i
bG9vZCBnbHVjb3NlIG1vbml0b3Jpbmc8L2tleXdvcmQ+PGtleXdvcmQ+Ym9keSBtYXNzPC9rZXl3
b3JkPjxrZXl3b3JkPmJyYWluIGluZmFyY3Rpb248L2tleXdvcmQ+PGtleXdvcmQ+Y29udHJvbGxl
ZCBzdHVkeTwva2V5d29yZD48a2V5d29yZD5jb3JvbmFyeSBhcnRlcnkgb2JzdHJ1Y3Rpb248L2tl
eXdvcmQ+PGtleXdvcmQ+Y3JlYXRpbmUga2luYXNlIGJsb29kIGxldmVsPC9rZXl3b3JkPjxrZXl3
b3JkPmRpYXJyaGVhPC9rZXl3b3JkPjxrZXl3b3JkPmRvdWJsZSBibGluZCBwcm9jZWR1cmU8L2tl
eXdvcmQ+PGtleXdvcmQ+ZHJ1ZyBkb3NlIGluY3JlYXNlPC9rZXl3b3JkPjxrZXl3b3JkPmRydWcg
ZG9zZSB0aXRyYXRpb248L2tleXdvcmQ+PGtleXdvcmQ+ZHJ1ZyBlZmZpY2FjeTwva2V5d29yZD48
a2V5d29yZD5kcnVnIHNhZmV0eTwva2V5d29yZD48a2V5d29yZD5kcnVnIHRvbGVyYWJpbGl0eTwv
a2V5d29yZD48a2V5d29yZD5mZW1hbGU8L2tleXdvcmQ+PGtleXdvcmQ+Z2FzdHJpdGlzPC9rZXl3
b3JkPjxrZXl3b3JkPmdhc3Ryb2ludGVzdGluYWwgc3ltcHRvbTwva2V5d29yZD48a2V5d29yZD5n
bHljZW1pYyBjb250cm9sPC9rZXl3b3JkPjxrZXl3b3JkPmdvb2QgY2xpbmljYWwgcHJhY3RpY2U8
L2tleXdvcmQ+PGtleXdvcmQ+aGVtb2dsb2JpbiBibG9vZCBsZXZlbDwva2V5d29yZD48a2V5d29y
ZD5ob21lb3N0YXNpczwva2V5d29yZD48a2V5d29yZD5odW1hbjwva2V5d29yZD48a2V5d29yZD5o
eXBlc3RoZXNpYTwva2V5d29yZD48a2V5d29yZD5oeXBvZ2x5Y2VtaWE8L2tleXdvcmQ+PGtleXdv
cmQ+SmFwYW5lc2U8L2tleXdvcmQ+PGtleXdvcmQ+bGFjdGF0ZSBkZWh5ZHJvZ2VuYXNlIGJsb29k
IGxldmVsPC9rZXl3b3JkPjxrZXl3b3JkPm1ham9yIGNsaW5pY2FsIHN0dWR5PC9rZXl3b3JkPjxr
ZXl3b3JkPm1hbGU8L2tleXdvcmQ+PGtleXdvcmQ+bWF0aGVtYXRpY2FsIG1vZGVsPC9rZXl3b3Jk
PjxrZXl3b3JkPm11bHRpY2VudGVyIHN0dWR5PC9rZXl3b3JkPjxrZXl3b3JkPm5hdXNlYTwva2V5
d29yZD48a2V5d29yZD5ub24gaW5zdWxpbiBkZXBlbmRlbnQgZGlhYmV0ZXMgbWVsbGl0dXM8L2tl
eXdvcmQ+PGtleXdvcmQ+b3N0ZW9hcnRocml0aXM8L2tleXdvcmQ+PGtleXdvcmQ+cGVyaW9kb250
aXRpczwva2V5d29yZD48a2V5d29yZD5wcmlvcml0eSBqb3VybmFsPC9rZXl3b3JkPjxrZXl3b3Jk
PnJhbmRvbWl6ZWQgY29udHJvbGxlZCB0cmlhbDwva2V5d29yZD48a2V5d29yZD5yaGlub3BoYXJ5
bmdpdGlzPC9rZXl3b3JkPjxrZXl3b3JkPnNpZGUgZWZmZWN0PC9rZXl3b3JkPjxrZXl3b3JkPnNw
cmFpbjwva2V5d29yZD48a2V5d29yZD50cmVhdG1lbnQgZHVyYXRpb248L2tleXdvcmQ+PGtleXdv
cmQ+dHJlYXRtZW50IHJlc3BvbnNlPC9rZXl3b3JkPjxrZXl3b3JkPnRyaWFjeWxnbHljZXJvbCBi
bG9vZCBsZXZlbDwva2V5d29yZD48a2V5d29yZD51cHBlciByZXNwaXJhdG9yeSB0cmFjdCBpbmZl
Y3Rpb248L2tleXdvcmQ+PGtleXdvcmQ+dm9taXRpbmc8L2tleXdvcmQ+PGtleXdvcmQ+d2VpZ2h0
IGdhaW48L2tleXdvcmQ+PC9rZXl3b3Jkcz48ZGF0ZXM+PHllYXI+MjAxMTwveWVhcj48L2RhdGVz
PjxhY2Nlc3Npb24tbnVtPk5DVDAwMzcyMDYwPC9hY2Nlc3Npb24tbnVtPjx1cmxzPjxyZWxhdGVk
LXVybHM+PHVybD5odHRwOi8vd3d3LmVtYmFzZS5jb20vc2VhcmNoL3Jlc3VsdHM/c3ViYWN0aW9u
PXZpZXdyZWNvcmQmYW1wO2Zyb209ZXhwb3J0JmFtcDtpZD1MMzYyNzM1NzAzPC91cmw+PHVybD5o
dHRwOi8vZHguZG9pLm9yZy8xMC4xMTExL2ouMjA0MC0xMTI0LjIwMTEuMDAxMjAueDwvdXJsPjx1
cmw+aHR0cDovL0JON1pRNVlLMkMuc2VhcmNoLnNlcmlhbHNzb2x1dGlvbnMuY29tP3NpZD1FTUJB
U0UmYW1wO2lzc249MjA0MDExMTYmYW1wO2lkPWRvaToxMC4xMTExJTJGai4yMDQwLTExMjQuMjAx
MS4wMDEyMC54JmFtcDthdGl0bGU9U2l0YWdsaXB0aW4rYWRkZWQrdG8rdHJlYXRtZW50K3dpdGgr
b25nb2luZytwaW9nbGl0YXpvbmUrZm9yK3VwK3RvKzUyK3dlZWtzK2ltcHJvdmVzK2dseWNlbWlj
K2NvbnRyb2wraW4rSmFwYW5lc2UrcGF0aWVudHMrd2l0aCt0eXBlKzIrZGlhYmV0ZXMmYW1wO3N0
aXRsZT1KLitEaWFiZXRlcytJbnZlc3QuJmFtcDt0aXRsZT1Kb3VybmFsK29mK0RpYWJldGVzK0lu
dmVzdGlnYXRpb24mYW1wO3ZvbHVtZT0yJmFtcDtpc3N1ZT01JmFtcDtzcGFnZT0zODEmYW1wO2Vw
YWdlPTM5MCZhbXA7YXVsYXN0PUthc2hpd2FnaSZhbXA7YXVmaXJzdD1BdHN1bm9yaSZhbXA7YXVp
bml0PUEuJmFtcDthdWZ1bGw9S2FzaGl3YWdpK0EuJmFtcDtjb2Rlbj0mYW1wO2lzYm49JmFtcDtw
YWdlcz0zODEtMzkwJmFtcDtkYXRlPTIwMTEmYW1wO2F1aW5pdDE9QSZhbXA7YXVpbml0bT08L3Vy
bD48L3JlbGF0ZWQtdXJscz48L3VybHM+PC9yZWNvcmQ+PC9DaXRlPjwvRW5kTm90ZT4A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r w:rsidRPr="00CF7151">
              <w:rPr>
                <w:rFonts w:ascii="Times New Roman" w:hAnsi="Times New Roman" w:cs="Times New Roman"/>
                <w:szCs w:val="21"/>
              </w:rPr>
              <w:t>19</w:t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372060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NCT00121667 2014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RecNum&gt;1053&lt;/RecNum&gt;&lt;DisplayText&gt;[63A]&lt;/DisplayText&gt;&lt;record&gt;&lt;rec-number&gt;1053&lt;/rec-number&gt;&lt;foreign-keys&gt;&lt;key app="EN" db-id="2weztfpaswfdsreptpwxxvsysxft2vfd9ex9"&gt;1053&lt;/key&gt;&lt;/foreign-keys&gt;&lt;ref-type name="Journal Article"&gt;17&lt;/ref-type&gt;&lt;contributors&gt;&lt;/contributors&gt;&lt;titles&gt;&lt;title&gt;Study Assessing Saxagliptin Treatment In Type 2 Diabetic Subjects Who Are Not Controlled With Metformin Alone&lt;/title&gt;&lt;secondary-title&gt;Has Results&lt;/secondary-title&gt;&lt;short-title&gt;Study Assessing Saxagliptin Treatment In Type 2 Diabetic Subjects Who Are Not Controlled With Metformin Alone&lt;/short-title&gt;&lt;/titles&gt;&lt;periodical&gt;&lt;full-title&gt;Has Results&lt;/full-title&gt;&lt;/periodical&gt;&lt;keywords&gt;&lt;keyword&gt;eppi-reviewer4&lt;/keyword&gt;&lt;keyword&gt;Diabetes Mellitus, Type 2&lt;/keyword&gt;&lt;keyword&gt;Drug: Saxagliptin + Metformin|Drug: Saxagliptin + Metformin|Drug: Saxagliptin + Metformin|Drug: Placebo + Metformin|Drug: Pioglitazone&lt;/keyword&gt;&lt;keyword&gt;Phase 3&lt;/keyword&gt;&lt;keyword&gt;Allocation: Randomized|Endpoint Classification: Safety/Efficacy Study|Intervention Model: Parallel Assignment|Primary Purpose: Treatment|Masking: Double Blind (Subject, Investigator)&lt;/keyword&gt;&lt;keyword&gt;Baseline and Change From Baseline in Hemoglobin A1c (A1C) at Week 24|Baseline and Change From Baseline in Fasting Plasma Glucose (FPG) at Week 24|Percentage of Participants Achieving Therapeutic Glycemic Response (A1C &amp;lt; 7.0%) at Week 24|Baseline and Cha&lt;/keyword&gt;&lt;/keywords&gt;&lt;dates&gt;&lt;/dates&gt;&lt;label&gt;clinical new &lt;/label&gt;&lt;urls&gt;&lt;related-urls&gt;&lt;url&gt;http://ClinicalTrials.gov/show/NCT00121667&lt;/url&gt;&lt;/related-urls&gt;&lt;/urls&gt;&lt;/record&gt;&lt;/Cite&gt;&lt;/EndNote&gt;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r w:rsidRPr="00CF7151">
              <w:rPr>
                <w:rFonts w:ascii="Times New Roman" w:hAnsi="Times New Roman" w:cs="Times New Roman"/>
                <w:szCs w:val="21"/>
              </w:rPr>
              <w:t>20</w:t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121667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Raz</w:t>
            </w:r>
            <w:proofErr w:type="spellEnd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I 2008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SYXo8L0F1dGhvcj48WWVhcj4yMDA4PC9ZZWFyPjxSZWNO
dW0+MTA5PC9SZWNOdW0+PERpc3BsYXlUZXh0Pls2NUFdPC9EaXNwbGF5VGV4dD48cmVjb3JkPjxy
ZWMtbnVtYmVyPjEwOTwvcmVjLW51bWJlcj48Zm9yZWlnbi1rZXlzPjxrZXkgYXBwPSJFTiIgZGIt
aWQ9IjJ3ZXp0ZnBhc3dmZHNyZXB0cHd4eHZzeXN4ZnQydmZkOWV4OSI+MTA5PC9rZXk+PC9mb3Jl
aWduLWtleXM+PHJlZi10eXBlIG5hbWU9IkpvdXJuYWwgQXJ0aWNsZSI+MTc8L3JlZi10eXBlPjxj
b250cmlidXRvcnM+PGF1dGhvcnM+PGF1dGhvcj5SYXosIEkuPC9hdXRob3I+PGF1dGhvcj5DaGVu
LCBZLjwvYXV0aG9yPjxhdXRob3I+V3UsIE0uPC9hdXRob3I+PGF1dGhvcj5IdXNzYWluLCBTLjwv
YXV0aG9yPjxhdXRob3I+S2F1Zm1hbiwgSy4gRC48L2F1dGhvcj48YXV0aG9yPkFtYXRydWRhLCBK
LiBNLjwvYXV0aG9yPjxhdXRob3I+TGFuZ2RvbiwgUi4gQi48L2F1dGhvcj48YXV0aG9yPlN0ZWlu
LCBQLiBQLjwvYXV0aG9yPjxhdXRob3I+QWxiYSwgTS48L2F1dGhvcj48L2F1dGhvcnM+PC9jb250
cmlidXRvcnM+PGF1dGgtYWRkcmVzcz5BbGJhLCBNLiwgTWVyY2sgUmVzZWFyY2ggTGFib3JhdG9y
aWVzLCBSWTM0QS1BMjYwLCBSYWh3YXksIE5KIDA3MDY1LTA5MDAsIFVuaXRlZCBTdGF0ZXM8L2F1
dGgtYWRkcmVzcz48dGl0bGVzPjx0aXRsZT5FZmZpY2FjeSBhbmQgc2FmZXR5IG9mIHNpdGFnbGlw
dGluIGFkZGVkIHRvIG9uZ29pbmcgbWV0Zm9ybWluIHRoZXJhcHkgaW4gcGF0aWVudHMgd2l0aCB0
eXBlIDIgZGlhYmV0ZXM8L3RpdGxlPjxzZWNvbmRhcnktdGl0bGU+Q3VycmVudCBNZWRpY2FsIFJl
c2VhcmNoIGFuZCBPcGluaW9uPC9zZWNvbmRhcnktdGl0bGU+PGFsdC10aXRsZT5DdXJyLiBNZWQu
IFJlcy4gT3Bpbi48L2FsdC10aXRsZT48L3RpdGxlcz48cGVyaW9kaWNhbD48ZnVsbC10aXRsZT5D
dXJyZW50IE1lZGljYWwgUmVzZWFyY2ggYW5kIE9waW5pb248L2Z1bGwtdGl0bGU+PGFiYnItMT5D
dXJyLiBNZWQuIFJlcy4gT3Bpbi48L2FiYnItMT48L3BlcmlvZGljYWw+PGFsdC1wZXJpb2RpY2Fs
PjxmdWxsLXRpdGxlPkN1cnJlbnQgTWVkaWNhbCBSZXNlYXJjaCBhbmQgT3BpbmlvbjwvZnVsbC10
aXRsZT48YWJici0xPkN1cnIuIE1lZC4gUmVzLiBPcGluLjwvYWJici0xPjwvYWx0LXBlcmlvZGlj
YWw+PHBhZ2VzPjUzNy01NTA8L3BhZ2VzPjx2b2x1bWU+MjQ8L3ZvbHVtZT48bnVtYmVyPjI8L251
bWJlcj48a2V5d29yZHM+PGtleXdvcmQ+Y2hvbGVzdGVyb2w8L2tleXdvcmQ+PGtleXdvcmQ+Z2xp
cGl6aWRlPC9rZXl3b3JkPjxrZXl3b3JkPmdsdWNvc2U8L2tleXdvcmQ+PGtleXdvcmQ+aGVtb2ds
b2JpbiBBMWM8L2tleXdvcmQ+PGtleXdvcmQ+aGlnaCBkZW5zaXR5IGxpcG9wcm90ZWluPC9rZXl3
b3JkPjxrZXl3b3JkPmhpZ2ggZGVuc2l0eSBsaXBvcHJvdGVpbiBjaG9sZXN0ZXJvbDwva2V5d29y
ZD48a2V5d29yZD5sb3cgZGVuc2l0eSBsaXBvcHJvdGVpbjwva2V5d29yZD48a2V5d29yZD5tZXRm
b3JtaW48L2tleXdvcmQ+PGtleXdvcmQ+b3JhbCBhbnRpZGlhYmV0aWMgYWdlbnQ8L2tleXdvcmQ+
PGtleXdvcmQ+cGxhY2Vibzwva2V5d29yZD48a2V5d29yZD5zaXRhZ2xpcHRpbjwva2V5d29yZD48
a2V5d29yZD50cmlhY3lsZ2x5Y2Vyb2w8L2tleXdvcmQ+PGtleXdvcmQ+YWJkb21pbmFsIHBhaW48
L2tleXdvcmQ+PGtleXdvcmQ+YWRkIG9uIHRoZXJhcHk8L2tleXdvcmQ+PGtleXdvcmQ+YWR1bHQ8
L2tleXdvcmQ+PGtleXdvcmQ+YWdlZDwva2V5d29yZD48a2V5d29yZD5hbmdpbmEgcGVjdG9yaXM8
L2tleXdvcmQ+PGtleXdvcmQ+YXJ0aWNsZTwva2V5d29yZD48a2V5d29yZD5iYWN0ZXJpYWwgY291
bnQ8L2tleXdvcmQ+PGtleXdvcmQ+Ym9keSB3ZWlnaHQ8L2tleXdvcmQ+PGtleXdvcmQ+Y2VsbCBm
dW5jdGlvbjwva2V5d29yZD48a2V5d29yZD5jaG9sZXN0ZXJvbCBibG9vZCBsZXZlbDwva2V5d29y
ZD48a2V5d29yZD5jbGluaWNhbCB0cmlhbDwva2V5d29yZD48a2V5d29yZD5jb21iaW5hdGlvbiBj
aGVtb3RoZXJhcHk8L2tleXdvcmQ+PGtleXdvcmQ+Y29udHJvbGxlZCBjbGluaWNhbCB0cmlhbDwv
a2V5d29yZD48a2V5d29yZD5jb250cm9sbGVkIHN0dWR5PC9rZXl3b3JkPjxrZXl3b3JkPmNyZWF0
aW5pbmUgY2xlYXJhbmNlPC9rZXl3b3JkPjxrZXl3b3JkPmRpYWJldGljIG5ldXJvcGF0aHk8L2tl
eXdvcmQ+PGtleXdvcmQ+ZGlhcnJoZWE8L2tleXdvcmQ+PGtleXdvcmQ+ZGlldCByZXN0cmljdGlv
bjwva2V5d29yZD48a2V5d29yZD5kaXNlYXNlIHNldmVyaXR5PC9rZXl3b3JkPjxrZXl3b3JkPmRv
dWJsZSBibGluZCBwcm9jZWR1cmU8L2tleXdvcmQ+PGtleXdvcmQ+ZHJ1ZyBkb3NlIHRpdHJhdGlv
bjwva2V5d29yZD48a2V5d29yZD5kcnVnIGVmZmVjdDwva2V5d29yZD48a2V5d29yZD5kcnVnIGVm
ZmljYWN5PC9rZXl3b3JkPjxrZXl3b3JkPmRydWcgZmF0YWxpdHk8L2tleXdvcmQ+PGtleXdvcmQ+
ZHJ1ZyBpbmR1Y2VkIGhlYWRhY2hlPC9rZXl3b3JkPjxrZXl3b3JkPmRydWcgc2FmZXR5PC9rZXl3
b3JkPjxrZXl3b3JkPmRydWcgc3Vic3RpdHV0aW9uPC9rZXl3b3JkPjxrZXl3b3JkPmRydWcgdG9s
ZXJhYmlsaXR5PC9rZXl3b3JkPjxrZXl3b3JkPmRydWcgd2l0aGRyYXdhbDwva2V5d29yZD48a2V5
d29yZD5mZW1hbGU8L2tleXdvcmQ+PGtleXdvcmQ+Z2FzdHJpdGlzPC9rZXl3b3JkPjxrZXl3b3Jk
PmdsdWNvc2UgYmxvb2QgbGV2ZWw8L2tleXdvcmQ+PGtleXdvcmQ+Z2x5Y2VtaWMgY29udHJvbDwv
a2V5d29yZD48a2V5d29yZD5oZWFydCBpbmZhcmN0aW9uPC9rZXl3b3JkPjxrZXl3b3JkPmhlbW9n
bG9iaW4gYmxvb2QgbGV2ZWw8L2tleXdvcmQ+PGtleXdvcmQ+aHVtYW48L2tleXdvcmQ+PGtleXdv
cmQ+aHlwZXJnbHljZW1pYTwva2V5d29yZD48a2V5d29yZD5oeXBlcnRlbnNpb248L2tleXdvcmQ+
PGtleXdvcmQ+aHlwb2dseWNlbWlhPC9rZXl3b3JkPjxrZXl3b3JkPmluZmx1ZW56YTwva2V5d29y
ZD48a2V5d29yZD5saW1iIGZyYWN0dXJlPC9rZXl3b3JkPjxrZXl3b3JkPmxpbWIgcGFpbjwva2V5
d29yZD48a2V5d29yZD5tYWxlPC9rZXl3b3JkPjxrZXl3b3JkPm1lYWw8L2tleXdvcmQ+PGtleXdv
cmQ+bW9ub3RoZXJhcHk8L2tleXdvcmQ+PGtleXdvcmQ+bXVsdGljZW50ZXIgc3R1ZHk8L2tleXdv
cmQ+PGtleXdvcmQ+bmF1c2VhPC9rZXl3b3JkPjxrZXl3b3JkPm5lb3BsYXNtPC9rZXl3b3JkPjxr
ZXl3b3JkPm5vbiBpbnN1bGluIGRlcGVuZGVudCBkaWFiZXRlcyBtZWxsaXR1czwva2V5d29yZD48
a2V5d29yZD5wYW5jcmVhcyBpc2xldCBiZXRhIGNlbGw8L2tleXdvcmQ+PGtleXdvcmQ+cGFyYWxs
ZWwgZGVzaWduPC9rZXl3b3JkPjxrZXl3b3JkPnBoYXJ5bmdpdGlzPC9rZXl3b3JkPjxrZXl3b3Jk
PnBoYXJ5bmdvdG9uc2lsbGl0aXM8L2tleXdvcmQ+PGtleXdvcmQ+cG9zdHByYW5kaWFsIHN0YXRl
PC9rZXl3b3JkPjxrZXl3b3JkPnJhbmRvbWl6ZWQgY29udHJvbGxlZCB0cmlhbDwva2V5d29yZD48
a2V5d29yZD5yZXNwaXJhdG9yeSB0cmFjdCBpbmZlY3Rpb248L2tleXdvcmQ+PGtleXdvcmQ+cmhp
bm9waGFyeW5naXRpczwva2V5d29yZD48a2V5d29yZD5zaWRlIGVmZmVjdDwva2V5d29yZD48a2V5
d29yZD50aW5lYSBwZWRpczwva2V5d29yZD48a2V5d29yZD50cmVhdG1lbnQgZHVyYXRpb248L2tl
eXdvcmQ+PGtleXdvcmQ+dHJlYXRtZW50IG91dGNvbWU8L2tleXdvcmQ+PGtleXdvcmQ+dHJpYWN5
bGdseWNlcm9sIGJsb29kIGxldmVsPC9rZXl3b3JkPjxrZXl3b3JkPnVwcGVyIGdhc3Ryb2ludGVz
dGluYWwgYmxlZWRpbmc8L2tleXdvcmQ+PGtleXdvcmQ+dXJpbmFyeSB0cmFjdCBpbmZlY3Rpb248
L2tleXdvcmQ+PGtleXdvcmQ+dm9taXRpbmc8L2tleXdvcmQ+PC9rZXl3b3Jkcz48ZGF0ZXM+PHll
YXI+MjAwODwveWVhcj48L2RhdGVzPjxhY2Nlc3Npb24tbnVtPk5DVDAwMzUwNzc5PC9hY2Nlc3Np
b24tbnVtPjx1cmxzPjxyZWxhdGVkLXVybHM+PHVybD5odHRwOi8vd3d3LmVtYmFzZS5jb20vc2Vh
cmNoL3Jlc3VsdHM/c3ViYWN0aW9uPXZpZXdyZWNvcmQmYW1wO2Zyb209ZXhwb3J0JmFtcDtpZD1M
MzUxMjk0NDAyPC91cmw+PHVybD5odHRwOi8vZHguZG9pLm9yZy8xMC4xMTg1LzAzMDA3OTkwOFgy
NjA5MjU8L3VybD48dXJsPmh0dHA6Ly9CTjdaUTVZSzJDLnNlYXJjaC5zZXJpYWxzc29sdXRpb25z
LmNvbT9zaWQ9RU1CQVNFJmFtcDtpc3NuPTAzMDA3OTk1JmFtcDtpZD1kb2k6MTAuMTE4NSUyRjAz
MDA3OTkwOFgyNjA5MjUmYW1wO2F0aXRsZT1FZmZpY2FjeSthbmQrc2FmZXR5K29mK3NpdGFnbGlw
dGluK2FkZGVkK3RvK29uZ29pbmcrbWV0Zm9ybWluK3RoZXJhcHkraW4rcGF0aWVudHMrd2l0aCt0
eXBlKzIrZGlhYmV0ZXMmYW1wO3N0aXRsZT1DdXJyLitNZWQuK1Jlcy4rT3Bpbi4mYW1wO3RpdGxl
PUN1cnJlbnQrTWVkaWNhbCtSZXNlYXJjaCthbmQrT3BpbmlvbiZhbXA7dm9sdW1lPTI0JmFtcDtp
c3N1ZT0yJmFtcDtzcGFnZT01MzcmYW1wO2VwYWdlPTU1MCZhbXA7YXVsYXN0PVJheiZhbXA7YXVm
aXJzdD1JdGFtYXImYW1wO2F1aW5pdD1JLiZhbXA7YXVmdWxsPVJheitJLiZhbXA7Y29kZW49Q01S
T0MmYW1wO2lzYm49JmFtcDtwYWdlcz01MzctNTUwJmFtcDtkYXRlPTIwMDgmYW1wO2F1aW5pdDE9
SSZhbXA7YXVpbml0bT08L3VybD48L3JlbGF0ZWQtdXJscz48L3VybHM+PC9yZWNvcmQ+PC9DaXRl
PjwvRW5kTm90ZT5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SYXo8L0F1dGhvcj48WWVhcj4yMDA4PC9ZZWFyPjxSZWNO
dW0+MTA5PC9SZWNOdW0+PERpc3BsYXlUZXh0Pls2NUFdPC9EaXNwbGF5VGV4dD48cmVjb3JkPjxy
ZWMtbnVtYmVyPjEwOTwvcmVjLW51bWJlcj48Zm9yZWlnbi1rZXlzPjxrZXkgYXBwPSJFTiIgZGIt
aWQ9IjJ3ZXp0ZnBhc3dmZHNyZXB0cHd4eHZzeXN4ZnQydmZkOWV4OSI+MTA5PC9rZXk+PC9mb3Jl
aWduLWtleXM+PHJlZi10eXBlIG5hbWU9IkpvdXJuYWwgQXJ0aWNsZSI+MTc8L3JlZi10eXBlPjxj
b250cmlidXRvcnM+PGF1dGhvcnM+PGF1dGhvcj5SYXosIEkuPC9hdXRob3I+PGF1dGhvcj5DaGVu
LCBZLjwvYXV0aG9yPjxhdXRob3I+V3UsIE0uPC9hdXRob3I+PGF1dGhvcj5IdXNzYWluLCBTLjwv
YXV0aG9yPjxhdXRob3I+S2F1Zm1hbiwgSy4gRC48L2F1dGhvcj48YXV0aG9yPkFtYXRydWRhLCBK
LiBNLjwvYXV0aG9yPjxhdXRob3I+TGFuZ2RvbiwgUi4gQi48L2F1dGhvcj48YXV0aG9yPlN0ZWlu
LCBQLiBQLjwvYXV0aG9yPjxhdXRob3I+QWxiYSwgTS48L2F1dGhvcj48L2F1dGhvcnM+PC9jb250
cmlidXRvcnM+PGF1dGgtYWRkcmVzcz5BbGJhLCBNLiwgTWVyY2sgUmVzZWFyY2ggTGFib3JhdG9y
aWVzLCBSWTM0QS1BMjYwLCBSYWh3YXksIE5KIDA3MDY1LTA5MDAsIFVuaXRlZCBTdGF0ZXM8L2F1
dGgtYWRkcmVzcz48dGl0bGVzPjx0aXRsZT5FZmZpY2FjeSBhbmQgc2FmZXR5IG9mIHNpdGFnbGlw
dGluIGFkZGVkIHRvIG9uZ29pbmcgbWV0Zm9ybWluIHRoZXJhcHkgaW4gcGF0aWVudHMgd2l0aCB0
eXBlIDIgZGlhYmV0ZXM8L3RpdGxlPjxzZWNvbmRhcnktdGl0bGU+Q3VycmVudCBNZWRpY2FsIFJl
c2VhcmNoIGFuZCBPcGluaW9uPC9zZWNvbmRhcnktdGl0bGU+PGFsdC10aXRsZT5DdXJyLiBNZWQu
IFJlcy4gT3Bpbi48L2FsdC10aXRsZT48L3RpdGxlcz48cGVyaW9kaWNhbD48ZnVsbC10aXRsZT5D
dXJyZW50IE1lZGljYWwgUmVzZWFyY2ggYW5kIE9waW5pb248L2Z1bGwtdGl0bGU+PGFiYnItMT5D
dXJyLiBNZWQuIFJlcy4gT3Bpbi48L2FiYnItMT48L3BlcmlvZGljYWw+PGFsdC1wZXJpb2RpY2Fs
PjxmdWxsLXRpdGxlPkN1cnJlbnQgTWVkaWNhbCBSZXNlYXJjaCBhbmQgT3BpbmlvbjwvZnVsbC10
aXRsZT48YWJici0xPkN1cnIuIE1lZC4gUmVzLiBPcGluLjwvYWJici0xPjwvYWx0LXBlcmlvZGlj
YWw+PHBhZ2VzPjUzNy01NTA8L3BhZ2VzPjx2b2x1bWU+MjQ8L3ZvbHVtZT48bnVtYmVyPjI8L251
bWJlcj48a2V5d29yZHM+PGtleXdvcmQ+Y2hvbGVzdGVyb2w8L2tleXdvcmQ+PGtleXdvcmQ+Z2xp
cGl6aWRlPC9rZXl3b3JkPjxrZXl3b3JkPmdsdWNvc2U8L2tleXdvcmQ+PGtleXdvcmQ+aGVtb2ds
b2JpbiBBMWM8L2tleXdvcmQ+PGtleXdvcmQ+aGlnaCBkZW5zaXR5IGxpcG9wcm90ZWluPC9rZXl3
b3JkPjxrZXl3b3JkPmhpZ2ggZGVuc2l0eSBsaXBvcHJvdGVpbiBjaG9sZXN0ZXJvbDwva2V5d29y
ZD48a2V5d29yZD5sb3cgZGVuc2l0eSBsaXBvcHJvdGVpbjwva2V5d29yZD48a2V5d29yZD5tZXRm
b3JtaW48L2tleXdvcmQ+PGtleXdvcmQ+b3JhbCBhbnRpZGlhYmV0aWMgYWdlbnQ8L2tleXdvcmQ+
PGtleXdvcmQ+cGxhY2Vibzwva2V5d29yZD48a2V5d29yZD5zaXRhZ2xpcHRpbjwva2V5d29yZD48
a2V5d29yZD50cmlhY3lsZ2x5Y2Vyb2w8L2tleXdvcmQ+PGtleXdvcmQ+YWJkb21pbmFsIHBhaW48
L2tleXdvcmQ+PGtleXdvcmQ+YWRkIG9uIHRoZXJhcHk8L2tleXdvcmQ+PGtleXdvcmQ+YWR1bHQ8
L2tleXdvcmQ+PGtleXdvcmQ+YWdlZDwva2V5d29yZD48a2V5d29yZD5hbmdpbmEgcGVjdG9yaXM8
L2tleXdvcmQ+PGtleXdvcmQ+YXJ0aWNsZTwva2V5d29yZD48a2V5d29yZD5iYWN0ZXJpYWwgY291
bnQ8L2tleXdvcmQ+PGtleXdvcmQ+Ym9keSB3ZWlnaHQ8L2tleXdvcmQ+PGtleXdvcmQ+Y2VsbCBm
dW5jdGlvbjwva2V5d29yZD48a2V5d29yZD5jaG9sZXN0ZXJvbCBibG9vZCBsZXZlbDwva2V5d29y
ZD48a2V5d29yZD5jbGluaWNhbCB0cmlhbDwva2V5d29yZD48a2V5d29yZD5jb21iaW5hdGlvbiBj
aGVtb3RoZXJhcHk8L2tleXdvcmQ+PGtleXdvcmQ+Y29udHJvbGxlZCBjbGluaWNhbCB0cmlhbDwv
a2V5d29yZD48a2V5d29yZD5jb250cm9sbGVkIHN0dWR5PC9rZXl3b3JkPjxrZXl3b3JkPmNyZWF0
aW5pbmUgY2xlYXJhbmNlPC9rZXl3b3JkPjxrZXl3b3JkPmRpYWJldGljIG5ldXJvcGF0aHk8L2tl
eXdvcmQ+PGtleXdvcmQ+ZGlhcnJoZWE8L2tleXdvcmQ+PGtleXdvcmQ+ZGlldCByZXN0cmljdGlv
bjwva2V5d29yZD48a2V5d29yZD5kaXNlYXNlIHNldmVyaXR5PC9rZXl3b3JkPjxrZXl3b3JkPmRv
dWJsZSBibGluZCBwcm9jZWR1cmU8L2tleXdvcmQ+PGtleXdvcmQ+ZHJ1ZyBkb3NlIHRpdHJhdGlv
bjwva2V5d29yZD48a2V5d29yZD5kcnVnIGVmZmVjdDwva2V5d29yZD48a2V5d29yZD5kcnVnIGVm
ZmljYWN5PC9rZXl3b3JkPjxrZXl3b3JkPmRydWcgZmF0YWxpdHk8L2tleXdvcmQ+PGtleXdvcmQ+
ZHJ1ZyBpbmR1Y2VkIGhlYWRhY2hlPC9rZXl3b3JkPjxrZXl3b3JkPmRydWcgc2FmZXR5PC9rZXl3
b3JkPjxrZXl3b3JkPmRydWcgc3Vic3RpdHV0aW9uPC9rZXl3b3JkPjxrZXl3b3JkPmRydWcgdG9s
ZXJhYmlsaXR5PC9rZXl3b3JkPjxrZXl3b3JkPmRydWcgd2l0aGRyYXdhbDwva2V5d29yZD48a2V5
d29yZD5mZW1hbGU8L2tleXdvcmQ+PGtleXdvcmQ+Z2FzdHJpdGlzPC9rZXl3b3JkPjxrZXl3b3Jk
PmdsdWNvc2UgYmxvb2QgbGV2ZWw8L2tleXdvcmQ+PGtleXdvcmQ+Z2x5Y2VtaWMgY29udHJvbDwv
a2V5d29yZD48a2V5d29yZD5oZWFydCBpbmZhcmN0aW9uPC9rZXl3b3JkPjxrZXl3b3JkPmhlbW9n
bG9iaW4gYmxvb2QgbGV2ZWw8L2tleXdvcmQ+PGtleXdvcmQ+aHVtYW48L2tleXdvcmQ+PGtleXdv
cmQ+aHlwZXJnbHljZW1pYTwva2V5d29yZD48a2V5d29yZD5oeXBlcnRlbnNpb248L2tleXdvcmQ+
PGtleXdvcmQ+aHlwb2dseWNlbWlhPC9rZXl3b3JkPjxrZXl3b3JkPmluZmx1ZW56YTwva2V5d29y
ZD48a2V5d29yZD5saW1iIGZyYWN0dXJlPC9rZXl3b3JkPjxrZXl3b3JkPmxpbWIgcGFpbjwva2V5
d29yZD48a2V5d29yZD5tYWxlPC9rZXl3b3JkPjxrZXl3b3JkPm1lYWw8L2tleXdvcmQ+PGtleXdv
cmQ+bW9ub3RoZXJhcHk8L2tleXdvcmQ+PGtleXdvcmQ+bXVsdGljZW50ZXIgc3R1ZHk8L2tleXdv
cmQ+PGtleXdvcmQ+bmF1c2VhPC9rZXl3b3JkPjxrZXl3b3JkPm5lb3BsYXNtPC9rZXl3b3JkPjxr
ZXl3b3JkPm5vbiBpbnN1bGluIGRlcGVuZGVudCBkaWFiZXRlcyBtZWxsaXR1czwva2V5d29yZD48
a2V5d29yZD5wYW5jcmVhcyBpc2xldCBiZXRhIGNlbGw8L2tleXdvcmQ+PGtleXdvcmQ+cGFyYWxs
ZWwgZGVzaWduPC9rZXl3b3JkPjxrZXl3b3JkPnBoYXJ5bmdpdGlzPC9rZXl3b3JkPjxrZXl3b3Jk
PnBoYXJ5bmdvdG9uc2lsbGl0aXM8L2tleXdvcmQ+PGtleXdvcmQ+cG9zdHByYW5kaWFsIHN0YXRl
PC9rZXl3b3JkPjxrZXl3b3JkPnJhbmRvbWl6ZWQgY29udHJvbGxlZCB0cmlhbDwva2V5d29yZD48
a2V5d29yZD5yZXNwaXJhdG9yeSB0cmFjdCBpbmZlY3Rpb248L2tleXdvcmQ+PGtleXdvcmQ+cmhp
bm9waGFyeW5naXRpczwva2V5d29yZD48a2V5d29yZD5zaWRlIGVmZmVjdDwva2V5d29yZD48a2V5
d29yZD50aW5lYSBwZWRpczwva2V5d29yZD48a2V5d29yZD50cmVhdG1lbnQgZHVyYXRpb248L2tl
eXdvcmQ+PGtleXdvcmQ+dHJlYXRtZW50IG91dGNvbWU8L2tleXdvcmQ+PGtleXdvcmQ+dHJpYWN5
bGdseWNlcm9sIGJsb29kIGxldmVsPC9rZXl3b3JkPjxrZXl3b3JkPnVwcGVyIGdhc3Ryb2ludGVz
dGluYWwgYmxlZWRpbmc8L2tleXdvcmQ+PGtleXdvcmQ+dXJpbmFyeSB0cmFjdCBpbmZlY3Rpb248
L2tleXdvcmQ+PGtleXdvcmQ+dm9taXRpbmc8L2tleXdvcmQ+PC9rZXl3b3Jkcz48ZGF0ZXM+PHll
YXI+MjAwODwveWVhcj48L2RhdGVzPjxhY2Nlc3Npb24tbnVtPk5DVDAwMzUwNzc5PC9hY2Nlc3Np
b24tbnVtPjx1cmxzPjxyZWxhdGVkLXVybHM+PHVybD5odHRwOi8vd3d3LmVtYmFzZS5jb20vc2Vh
cmNoL3Jlc3VsdHM/c3ViYWN0aW9uPXZpZXdyZWNvcmQmYW1wO2Zyb209ZXhwb3J0JmFtcDtpZD1M
MzUxMjk0NDAyPC91cmw+PHVybD5odHRwOi8vZHguZG9pLm9yZy8xMC4xMTg1LzAzMDA3OTkwOFgy
NjA5MjU8L3VybD48dXJsPmh0dHA6Ly9CTjdaUTVZSzJDLnNlYXJjaC5zZXJpYWxzc29sdXRpb25z
LmNvbT9zaWQ9RU1CQVNFJmFtcDtpc3NuPTAzMDA3OTk1JmFtcDtpZD1kb2k6MTAuMTE4NSUyRjAz
MDA3OTkwOFgyNjA5MjUmYW1wO2F0aXRsZT1FZmZpY2FjeSthbmQrc2FmZXR5K29mK3NpdGFnbGlw
dGluK2FkZGVkK3RvK29uZ29pbmcrbWV0Zm9ybWluK3RoZXJhcHkraW4rcGF0aWVudHMrd2l0aCt0
eXBlKzIrZGlhYmV0ZXMmYW1wO3N0aXRsZT1DdXJyLitNZWQuK1Jlcy4rT3Bpbi4mYW1wO3RpdGxl
PUN1cnJlbnQrTWVkaWNhbCtSZXNlYXJjaCthbmQrT3BpbmlvbiZhbXA7dm9sdW1lPTI0JmFtcDtp
c3N1ZT0yJmFtcDtzcGFnZT01MzcmYW1wO2VwYWdlPTU1MCZhbXA7YXVsYXN0PVJheiZhbXA7YXVm
aXJzdD1JdGFtYXImYW1wO2F1aW5pdD1JLiZhbXA7YXVmdWxsPVJheitJLiZhbXA7Y29kZW49Q01S
T0MmYW1wO2lzYm49JmFtcDtwYWdlcz01MzctNTUwJmFtcDtkYXRlPTIwMDgmYW1wO2F1aW5pdDE9
SSZhbXA7YXVpbml0bT08L3VybD48L3JlbGF0ZWQtdXJscz48L3VybHM+PC9yZWNvcmQ+PC9DaXRl
PjwvRW5kTm90ZT5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r w:rsidRPr="00CF7151">
              <w:rPr>
                <w:rFonts w:ascii="Times New Roman" w:hAnsi="Times New Roman" w:cs="Times New Roman"/>
                <w:szCs w:val="21"/>
              </w:rPr>
              <w:t>21</w:t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337610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601250 2009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RecNum&gt;1003&lt;/RecNum&gt;&lt;DisplayText&gt;[69A]&lt;/DisplayText&gt;&lt;record&gt;&lt;rec-number&gt;1003&lt;/rec-number&gt;&lt;foreign-keys&gt;&lt;key app="EN" db-id="2weztfpaswfdsreptpwxxvsysxft2vfd9ex9"&gt;1003&lt;/key&gt;&lt;/foreign-keys&gt;&lt;ref-type name="Journal Article"&gt;17&lt;/ref-type&gt;&lt;contributors&gt;&lt;/contributors&gt;&lt;titles&gt;&lt;title&gt;Efficacy and Safety of B I1356 (Linagliptin) vs. Placebo Added to Metformin Background Therapy in Patients With Type 2 Diabetes http://ClinicalTrials.gov/show/NCT00601250&lt;/title&gt;&lt;secondary-title&gt;Has Results&lt;/secondary-title&gt;&lt;/titles&gt;&lt;periodical&gt;&lt;full-title&gt;Has Results&lt;/full-title&gt;&lt;/periodical&gt;&lt;keywords&gt;&lt;keyword&gt;Diabetes Mellitus, Type 2&lt;/keyword&gt;&lt;keyword&gt;Drug: linagliptin|Drug: linagliptin&lt;/keyword&gt;&lt;keyword&gt;Phase 3&lt;/keyword&gt;&lt;keyword&gt;Allocation: Randomized|Endpoint Classification: Safety/Efficacy Study|Intervention Model: Parallel Assignment|Primary Purpose: Treatment|Masking: Double-Blind&lt;/keyword&gt;&lt;keyword&gt;HbA1c Change From Baseline at Week 24|HbA1c Change From Baseline at Week 6|HbA1c Change From Baseline at Week 12|HbA1c Change From Baseline at Week 18|FPG Change From Baseline at Week 24|FPG Change From Baseline at Week 6|FPG Change From Baseline at Wee&lt;/keyword&gt;&lt;/keywords&gt;&lt;dates&gt;&lt;/dates&gt;&lt;label&gt;0-Boehringer Ingelheim 2009 24-&lt;/label&gt;&lt;urls&gt;&lt;related-urls&gt;&lt;url&gt;http://ClinicalTrials.gov/show/NCT00601250&lt;/url&gt;&lt;/related-urls&gt;&lt;/urls&gt;&lt;/record&gt;&lt;/Cite&gt;&lt;/EndNote&gt;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r w:rsidRPr="00CF7151">
              <w:rPr>
                <w:rFonts w:ascii="Times New Roman" w:hAnsi="Times New Roman" w:cs="Times New Roman"/>
                <w:szCs w:val="21"/>
              </w:rPr>
              <w:t>22</w:t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601250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602472 2014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RecNum&gt;1084&lt;/RecNum&gt;&lt;DisplayText&gt;[70A]&lt;/DisplayText&gt;&lt;record&gt;&lt;rec-number&gt;1084&lt;/rec-number&gt;&lt;foreign-keys&gt;&lt;key app="EN" db-id="2weztfpaswfdsreptpwxxvsysxft2vfd9ex9"&gt;1084&lt;/key&gt;&lt;/foreign-keys&gt;&lt;ref-type name="Journal Article"&gt;17&lt;/ref-type&gt;&lt;contributors&gt;&lt;/contributors&gt;&lt;titles&gt;&lt;title&gt;BI 1356 (Linagliptin) in Combination With Metformin and a Sulphonylurea in Type 2 Diabetes&lt;/title&gt;&lt;secondary-title&gt;Has Results&lt;/secondary-title&gt;&lt;short-title&gt;BI 1356 (Linagliptin) in Combination With Metformin and a Sulphonylurea in Type 2 Diabetes&lt;/short-title&gt;&lt;/titles&gt;&lt;periodical&gt;&lt;full-title&gt;Has Results&lt;/full-title&gt;&lt;/periodical&gt;&lt;keywords&gt;&lt;keyword&gt;eppi-reviewer4&lt;/keyword&gt;&lt;keyword&gt;Diabetes Mellitus, Type 2&lt;/keyword&gt;&lt;keyword&gt;Drug: linagliptin|Drug: placebo&lt;/keyword&gt;&lt;keyword&gt;Phase 3&lt;/keyword&gt;&lt;keyword&gt;Allocation: Randomized|Endpoint Classification: Safety/Efficacy Study|Intervention Model: Parallel Assignment|Primary Purpose: Treatment|Masking: Double-Blind&lt;/keyword&gt;&lt;keyword&gt;HbA1c Change From Baseline to Week 24|HbA1c Change From Baseline to Week 6|HbA1c Change From Baseline to Week 12|HbA1c Change From Baseline to Week 18|FPG Change From Baseline to Week 24|FPG Change From Baseline to Week 6|FPG Change From Baseline to Wee&lt;/keyword&gt;&lt;/keywords&gt;&lt;dates&gt;&lt;/dates&gt;&lt;label&gt;clinical new &lt;/label&gt;&lt;urls&gt;&lt;related-urls&gt;&lt;url&gt;http://ClinicalTrials.gov/show/NCT00602472&lt;/url&gt;&lt;/related-urls&gt;&lt;/urls&gt;&lt;/record&gt;&lt;/Cite&gt;&lt;/EndNote&gt;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r w:rsidRPr="00CF7151">
              <w:rPr>
                <w:rFonts w:ascii="Times New Roman" w:hAnsi="Times New Roman" w:cs="Times New Roman"/>
                <w:szCs w:val="21"/>
              </w:rPr>
              <w:t>23</w:t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602472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661362 2012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RecNum&gt;1069&lt;/RecNum&gt;&lt;DisplayText&gt;[71A]&lt;/DisplayText&gt;&lt;record&gt;&lt;rec-number&gt;1069&lt;/rec-number&gt;&lt;foreign-keys&gt;&lt;key app="EN" db-id="2weztfpaswfdsreptpwxxvsysxft2vfd9ex9"&gt;1069&lt;/key&gt;&lt;/foreign-keys&gt;&lt;ref-type name="Journal Article"&gt;17&lt;/ref-type&gt;&lt;contributors&gt;&lt;/contributors&gt;&lt;titles&gt;&lt;title&gt;Evaluate Efficacy and Safety of Saxagliptin in Combination With Metformin in Adult Patients With Type 2 Diabetes&lt;/title&gt;&lt;secondary-title&gt;Has Results&lt;/secondary-title&gt;&lt;short-title&gt;Evaluate Efficacy and Safety of Saxagliptin in Combination With Metformin in Adult Patients With Type 2 Diabetes&lt;/short-title&gt;&lt;/titles&gt;&lt;periodical&gt;&lt;full-title&gt;Has Results&lt;/full-title&gt;&lt;/periodical&gt;&lt;keywords&gt;&lt;keyword&gt;eppi-reviewer4&lt;/keyword&gt;&lt;keyword&gt;Type 2 Diabetes&lt;/keyword&gt;&lt;keyword&gt;Drug: Saxagliptin|Drug: Placebo|Drug: Metformin&lt;/keyword&gt;&lt;keyword&gt;Phase 3&lt;/keyword&gt;&lt;keyword&gt;Allocation: Randomized|Endpoint Classification: Safety/Efficacy Study|Intervention Model: Parallel Assignment|Primary Purpose: Treatment|Masking: Double Blind (Subject, Caregiver, Investigator, Outcomes Assessor)&lt;/keyword&gt;&lt;keyword&gt;Absolute Change From Baseline to Week 24 in Glycosylated Haemoglobin A1c (HbA1c)|Absolute Change From Baseline to Week 24 in Fasting Plasma Glucose (FPG) mmol/L|Absolute Change From Baseline to Week 24 in Fasting Plasma Glucose (FPG) mg/dL|Change From B&lt;/keyword&gt;&lt;/keywords&gt;&lt;dates&gt;&lt;/dates&gt;&lt;label&gt;clinical new &lt;/label&gt;&lt;urls&gt;&lt;related-urls&gt;&lt;url&gt;http://ClinicalTrials.gov/show/NCT00661362&lt;/url&gt;&lt;/related-urls&gt;&lt;/urls&gt;&lt;/record&gt;&lt;/Cite&gt;&lt;/EndNote&gt;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r w:rsidRPr="00CF7151">
              <w:rPr>
                <w:rFonts w:ascii="Times New Roman" w:hAnsi="Times New Roman" w:cs="Times New Roman"/>
                <w:szCs w:val="21"/>
              </w:rPr>
              <w:t>24</w:t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661362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Arechavaleta</w:t>
            </w:r>
            <w:proofErr w:type="spellEnd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R 2011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BcmVjaGF2YWxldGE8L0F1dGhvcj48WWVhcj4yMDExPC9Z
ZWFyPjxSZWNOdW0+Nzc2PC9SZWNOdW0+PERpc3BsYXlUZXh0Pls3MkFdPC9EaXNwbGF5VGV4dD48
cmVjb3JkPjxyZWMtbnVtYmVyPjc3NjwvcmVjLW51bWJlcj48Zm9yZWlnbi1rZXlzPjxrZXkgYXBw
PSJFTiIgZGItaWQ9IjJ3ZXp0ZnBhc3dmZHNyZXB0cHd4eHZzeXN4ZnQydmZkOWV4OSI+Nzc2PC9r
ZXk+PC9mb3JlaWduLWtleXM+PHJlZi10eXBlIG5hbWU9IkVsZWN0cm9uaWMgQXJ0aWNsZSI+NDM8
L3JlZi10eXBlPjxjb250cmlidXRvcnM+PGF1dGhvcnM+PGF1dGhvcj5BcmVjaGF2YWxldGEsIFIu
PC9hdXRob3I+PGF1dGhvcj5TZWNrLCBULjwvYXV0aG9yPjxhdXRob3I+Q2hlbiwgWS48L2F1dGhv
cj48YXV0aG9yPktyb2JvdCwgSy4gSi48L2F1dGhvcj48YXV0aG9yPk8mYXBvcztOZWlsbCwgRS4g
QS48L2F1dGhvcj48YXV0aG9yPkR1cmFuLCBMLjwvYXV0aG9yPjxhdXRob3I+S2F1Zm1hbiwgSy4g
RC48L2F1dGhvcj48YXV0aG9yPldpbGxpYW1zLUhlcm1hbiwgRC48L2F1dGhvcj48YXV0aG9yPkdv
bGRzdGVpbiwgQi4gSi48L2F1dGhvcj48L2F1dGhvcnM+PC9jb250cmlidXRvcnM+PHRpdGxlcz48
dGl0bGU+RWZmaWNhY3kgYW5kIHNhZmV0eSBvZiB0cmVhdG1lbnQgd2l0aCBzaXRhZ2xpcHRpbiBv
ciBnbGltZXBpcmlkZSBpbiBwYXRpZW50cyB3aXRoIHR5cGUgMiBkaWFiZXRlcyBpbmFkZXF1YXRl
bHkgY29udHJvbGxlZCBvbiBtZXRmb3JtaW4gbW9ub3RoZXJhcHk6IGEgcmFuZG9taXplZCwgZG91
YmxlLWJsaW5kLCBub24taW5mZXJpb3JpdHkgdHJpYWw8L3RpdGxlPjxzZWNvbmRhcnktdGl0bGU+
RGlhYmV0ZXMsIG9iZXNpdHkgJmFtcDsgbWV0YWJvbGlzbTwvc2Vjb25kYXJ5LXRpdGxlPjwvdGl0
bGVzPjxwZXJpb2RpY2FsPjxmdWxsLXRpdGxlPkRpYWJldGVzLCBvYmVzaXR5ICZhbXA7IG1ldGFi
b2xpc208L2Z1bGwtdGl0bGU+PC9wZXJpb2RpY2FsPjxwYWdlcz4xNjAtODwvcGFnZXM+PHZvbHVt
ZT4xMzwvdm9sdW1lPjxudW1iZXI+MjwvbnVtYmVyPjxrZXl3b3Jkcz48a2V5d29yZD5EaWFiZXRl
cyBNZWxsaXR1cywgVHlwZSAyIFtkcnVnIHRoZXJhcHldPC9rZXl3b3JkPjxrZXl3b3JkPkRpcGVw
dGlkeWwtUGVwdGlkYXNlIElWIEluaGliaXRvcnMgW2FkbWluaXN0cmF0aW9uICZhbXA7IGRvc2Fn
ZV0gW3BoYXJtYWNvbG9neV08L2tleXdvcmQ+PGtleXdvcmQ+RG91YmxlLUJsaW5kIE1ldGhvZDwv
a2V5d29yZD48a2V5d29yZD5EcnVnIFRoZXJhcHksIENvbWJpbmF0aW9uPC9rZXl3b3JkPjxrZXl3
b3JkPkhlbW9nbG9iaW4gQSwgR2x5Y29zeWxhdGVkIFtkcnVnIGVmZmVjdHNdPC9rZXl3b3JkPjxr
ZXl3b3JkPkh5cG9nbHljZW1pYSBbcHJldmVudGlvbiAmYW1wOyBjb250cm9sXTwva2V5d29yZD48
a2V5d29yZD5IeXBvZ2x5Y2VtaWMgQWdlbnRzIFthZG1pbmlzdHJhdGlvbiAmYW1wOyBkb3NhZ2Vd
IFtwaGFybWFjb2xvZ3ldPC9rZXl3b3JkPjxrZXl3b3JkPk1ldGZvcm1pbiBbYWRtaW5pc3RyYXRp
b24gJmFtcDsgZG9zYWdlXSBbcGhhcm1hY29sb2d5XTwva2V5d29yZD48a2V5d29yZD5QeXJhemlu
ZXMgW2FkbWluaXN0cmF0aW9uICZhbXA7IGRvc2FnZV0gW3BoYXJtYWNvbG9neV08L2tleXdvcmQ+
PGtleXdvcmQ+U3VsZm9ueWx1cmVhIENvbXBvdW5kcyBbYWRtaW5pc3RyYXRpb24gJmFtcDsgZG9z
YWdlXSBbcGhhcm1hY29sb2d5XTwva2V5d29yZD48a2V5d29yZD5UcmVhdG1lbnQgT3V0Y29tZTwv
a2V5d29yZD48a2V5d29yZD5Ucmlhem9sZXMgW2FkbWluaXN0cmF0aW9uICZhbXA7IGRvc2FnZV0g
W3BoYXJtYWNvbG9neV08L2tleXdvcmQ+PGtleXdvcmQ+RmVtYWxlW2NoZWNrd29yZF08L2tleXdv
cmQ+PGtleXdvcmQ+SHVtYW5zW2NoZWNrd29yZF08L2tleXdvcmQ+PGtleXdvcmQ+TWFsZVtjaGVj
a3dvcmRdPC9rZXl3b3JkPjxrZXl3b3JkPk1pZGRsZSBBZ2VkW2NoZWNrd29yZF08L2tleXdvcmQ+
PGtleXdvcmQ+U3ItZW5kb2M8L2tleXdvcmQ+PC9rZXl3b3Jkcz48ZGF0ZXM+PHllYXI+MjAxMTwv
eWVhcj48L2RhdGVzPjxhY2Nlc3Npb24tbnVtPkNOLTAwNzgwNDYxPC9hY2Nlc3Npb24tbnVtPjxs
YWJlbD4xPC9sYWJlbD48d29yay10eXBlPlJhbmRvbWl6ZWQgQ29udHJvbGxlZCBUcmlhbDsgUmVz
ZWFyY2ggU3VwcG9ydCwgTm9uLVUuUy4gR292JmFwb3M7dDwvd29yay10eXBlPjx1cmxzPjxyZWxh
dGVkLXVybHM+PHVybD5odHRwOi8vb25saW5lbGlicmFyeS53aWxleS5jb20vby9jb2NocmFuZS9j
bGNlbnRyYWwvYXJ0aWNsZXMvNDYxL0NOLTAwNzgwNDYxL2ZyYW1lLmh0bWw8L3VybD48dXJsPmh0
dHA6Ly9vbmxpbmVsaWJyYXJ5LndpbGV5LmNvbS9zdG9yZS8xMC4xMTExL2ouMTQ2My0xMzI2LjIw
MTAuMDEzMzQueC9hc3NldC9qLjE0NjMtMTMyNi4yMDEwLjAxMzM0LngucGRmP3Y9MSZhbXA7dD1p
NGtwbDFobiZhbXA7cz1lNGVmYTliZGU5OWRkYzk0MmJlY2ZiZTM1ZWRhZDA5MGEyOGVjZjYwPC91
cmw+PC9yZWxhdGVkLXVybHM+PC91cmxzPjxjdXN0b20zPlB1Ym1lZCAyMTE5OTI2ODwvY3VzdG9t
Mz48ZWxlY3Ryb25pYy1yZXNvdXJjZS1udW0+MTAuMTExMS9qLjE0NjMtMTMyNi4yMDEwLjAxMzM0
Lng8L2VsZWN0cm9uaWMtcmVzb3VyY2UtbnVtPjwvcmVjb3JkPjwvQ2l0ZT48L0VuZE5vdGU+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BcmVjaGF2YWxldGE8L0F1dGhvcj48WWVhcj4yMDExPC9Z
ZWFyPjxSZWNOdW0+Nzc2PC9SZWNOdW0+PERpc3BsYXlUZXh0Pls3MkFdPC9EaXNwbGF5VGV4dD48
cmVjb3JkPjxyZWMtbnVtYmVyPjc3NjwvcmVjLW51bWJlcj48Zm9yZWlnbi1rZXlzPjxrZXkgYXBw
PSJFTiIgZGItaWQ9IjJ3ZXp0ZnBhc3dmZHNyZXB0cHd4eHZzeXN4ZnQydmZkOWV4OSI+Nzc2PC9r
ZXk+PC9mb3JlaWduLWtleXM+PHJlZi10eXBlIG5hbWU9IkVsZWN0cm9uaWMgQXJ0aWNsZSI+NDM8
L3JlZi10eXBlPjxjb250cmlidXRvcnM+PGF1dGhvcnM+PGF1dGhvcj5BcmVjaGF2YWxldGEsIFIu
PC9hdXRob3I+PGF1dGhvcj5TZWNrLCBULjwvYXV0aG9yPjxhdXRob3I+Q2hlbiwgWS48L2F1dGhv
cj48YXV0aG9yPktyb2JvdCwgSy4gSi48L2F1dGhvcj48YXV0aG9yPk8mYXBvcztOZWlsbCwgRS4g
QS48L2F1dGhvcj48YXV0aG9yPkR1cmFuLCBMLjwvYXV0aG9yPjxhdXRob3I+S2F1Zm1hbiwgSy4g
RC48L2F1dGhvcj48YXV0aG9yPldpbGxpYW1zLUhlcm1hbiwgRC48L2F1dGhvcj48YXV0aG9yPkdv
bGRzdGVpbiwgQi4gSi48L2F1dGhvcj48L2F1dGhvcnM+PC9jb250cmlidXRvcnM+PHRpdGxlcz48
dGl0bGU+RWZmaWNhY3kgYW5kIHNhZmV0eSBvZiB0cmVhdG1lbnQgd2l0aCBzaXRhZ2xpcHRpbiBv
ciBnbGltZXBpcmlkZSBpbiBwYXRpZW50cyB3aXRoIHR5cGUgMiBkaWFiZXRlcyBpbmFkZXF1YXRl
bHkgY29udHJvbGxlZCBvbiBtZXRmb3JtaW4gbW9ub3RoZXJhcHk6IGEgcmFuZG9taXplZCwgZG91
YmxlLWJsaW5kLCBub24taW5mZXJpb3JpdHkgdHJpYWw8L3RpdGxlPjxzZWNvbmRhcnktdGl0bGU+
RGlhYmV0ZXMsIG9iZXNpdHkgJmFtcDsgbWV0YWJvbGlzbTwvc2Vjb25kYXJ5LXRpdGxlPjwvdGl0
bGVzPjxwZXJpb2RpY2FsPjxmdWxsLXRpdGxlPkRpYWJldGVzLCBvYmVzaXR5ICZhbXA7IG1ldGFi
b2xpc208L2Z1bGwtdGl0bGU+PC9wZXJpb2RpY2FsPjxwYWdlcz4xNjAtODwvcGFnZXM+PHZvbHVt
ZT4xMzwvdm9sdW1lPjxudW1iZXI+MjwvbnVtYmVyPjxrZXl3b3Jkcz48a2V5d29yZD5EaWFiZXRl
cyBNZWxsaXR1cywgVHlwZSAyIFtkcnVnIHRoZXJhcHldPC9rZXl3b3JkPjxrZXl3b3JkPkRpcGVw
dGlkeWwtUGVwdGlkYXNlIElWIEluaGliaXRvcnMgW2FkbWluaXN0cmF0aW9uICZhbXA7IGRvc2Fn
ZV0gW3BoYXJtYWNvbG9neV08L2tleXdvcmQ+PGtleXdvcmQ+RG91YmxlLUJsaW5kIE1ldGhvZDwv
a2V5d29yZD48a2V5d29yZD5EcnVnIFRoZXJhcHksIENvbWJpbmF0aW9uPC9rZXl3b3JkPjxrZXl3
b3JkPkhlbW9nbG9iaW4gQSwgR2x5Y29zeWxhdGVkIFtkcnVnIGVmZmVjdHNdPC9rZXl3b3JkPjxr
ZXl3b3JkPkh5cG9nbHljZW1pYSBbcHJldmVudGlvbiAmYW1wOyBjb250cm9sXTwva2V5d29yZD48
a2V5d29yZD5IeXBvZ2x5Y2VtaWMgQWdlbnRzIFthZG1pbmlzdHJhdGlvbiAmYW1wOyBkb3NhZ2Vd
IFtwaGFybWFjb2xvZ3ldPC9rZXl3b3JkPjxrZXl3b3JkPk1ldGZvcm1pbiBbYWRtaW5pc3RyYXRp
b24gJmFtcDsgZG9zYWdlXSBbcGhhcm1hY29sb2d5XTwva2V5d29yZD48a2V5d29yZD5QeXJhemlu
ZXMgW2FkbWluaXN0cmF0aW9uICZhbXA7IGRvc2FnZV0gW3BoYXJtYWNvbG9neV08L2tleXdvcmQ+
PGtleXdvcmQ+U3VsZm9ueWx1cmVhIENvbXBvdW5kcyBbYWRtaW5pc3RyYXRpb24gJmFtcDsgZG9z
YWdlXSBbcGhhcm1hY29sb2d5XTwva2V5d29yZD48a2V5d29yZD5UcmVhdG1lbnQgT3V0Y29tZTwv
a2V5d29yZD48a2V5d29yZD5Ucmlhem9sZXMgW2FkbWluaXN0cmF0aW9uICZhbXA7IGRvc2FnZV0g
W3BoYXJtYWNvbG9neV08L2tleXdvcmQ+PGtleXdvcmQ+RmVtYWxlW2NoZWNrd29yZF08L2tleXdv
cmQ+PGtleXdvcmQ+SHVtYW5zW2NoZWNrd29yZF08L2tleXdvcmQ+PGtleXdvcmQ+TWFsZVtjaGVj
a3dvcmRdPC9rZXl3b3JkPjxrZXl3b3JkPk1pZGRsZSBBZ2VkW2NoZWNrd29yZF08L2tleXdvcmQ+
PGtleXdvcmQ+U3ItZW5kb2M8L2tleXdvcmQ+PC9rZXl3b3Jkcz48ZGF0ZXM+PHllYXI+MjAxMTwv
eWVhcj48L2RhdGVzPjxhY2Nlc3Npb24tbnVtPkNOLTAwNzgwNDYxPC9hY2Nlc3Npb24tbnVtPjxs
YWJlbD4xPC9sYWJlbD48d29yay10eXBlPlJhbmRvbWl6ZWQgQ29udHJvbGxlZCBUcmlhbDsgUmVz
ZWFyY2ggU3VwcG9ydCwgTm9uLVUuUy4gR292JmFwb3M7dDwvd29yay10eXBlPjx1cmxzPjxyZWxh
dGVkLXVybHM+PHVybD5odHRwOi8vb25saW5lbGlicmFyeS53aWxleS5jb20vby9jb2NocmFuZS9j
bGNlbnRyYWwvYXJ0aWNsZXMvNDYxL0NOLTAwNzgwNDYxL2ZyYW1lLmh0bWw8L3VybD48dXJsPmh0
dHA6Ly9vbmxpbmVsaWJyYXJ5LndpbGV5LmNvbS9zdG9yZS8xMC4xMTExL2ouMTQ2My0xMzI2LjIw
MTAuMDEzMzQueC9hc3NldC9qLjE0NjMtMTMyNi4yMDEwLjAxMzM0LngucGRmP3Y9MSZhbXA7dD1p
NGtwbDFobiZhbXA7cz1lNGVmYTliZGU5OWRkYzk0MmJlY2ZiZTM1ZWRhZDA5MGEyOGVjZjYwPC91
cmw+PC9yZWxhdGVkLXVybHM+PC91cmxzPjxjdXN0b20zPlB1Ym1lZCAyMTE5OTI2ODwvY3VzdG9t
Mz48ZWxlY3Ryb25pYy1yZXNvdXJjZS1udW0+MTAuMTExMS9qLjE0NjMtMTMyNi4yMDEwLjAxMzM0
Lng8L2VsZWN0cm9uaWMtcmVzb3VyY2UtbnVtPjwvcmVjb3JkPjwvQ2l0ZT48L0VuZE5vdGU+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r w:rsidRPr="00CF7151">
              <w:rPr>
                <w:rFonts w:ascii="Times New Roman" w:hAnsi="Times New Roman" w:cs="Times New Roman"/>
                <w:szCs w:val="21"/>
              </w:rPr>
              <w:t>25</w:t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701090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Henry RR 2014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Author&gt;Henry RR&lt;/Author&gt;&lt;Year&gt;2014&lt;/Year&gt;&lt;RecNum&gt;1539&lt;/RecNum&gt;&lt;DisplayText&gt;[73A]&lt;/DisplayText&gt;&lt;record&gt;&lt;rec-number&gt;1539&lt;/rec-number&gt;&lt;foreign-keys&gt;&lt;key app="EN" db-id="2weztfpaswfdsreptpwxxvsysxft2vfd9ex9"&gt;1539&lt;/key&gt;&lt;/foreign-keys&gt;&lt;ref-type name="Journal Article"&gt;17&lt;/ref-type&gt;&lt;contributors&gt;&lt;authors&gt;&lt;author&gt;Henry RR, Staels B, Fonseca VA, Chou MZ, Teng R, Golm GT, Langdon RB, Kaufman KD, Steinberg H, Goldstein BJ.&lt;/author&gt;&lt;/authors&gt;&lt;/contributors&gt;&lt;titles&gt;&lt;title&gt;Efficacy and safety of initial combination treatment with sitagliptin and pioglitazone--a factorial study.&lt;/title&gt;&lt;secondary-title&gt;Diabetes Obes Metab.&lt;/secondary-title&gt;&lt;/titles&gt;&lt;periodical&gt;&lt;full-title&gt;Diabetes Obes Metab.&lt;/full-title&gt;&lt;/periodical&gt;&lt;volume&gt;2014 Mar;16(3):223-30.&lt;/volume&gt;&lt;dates&gt;&lt;year&gt;2014&lt;/year&gt;&lt;/dates&gt;&lt;urls&gt;&lt;/urls&gt;&lt;/record&gt;&lt;/Cite&gt;&lt;/EndNote&gt;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r w:rsidRPr="00CF7151">
              <w:rPr>
                <w:rFonts w:ascii="Times New Roman" w:hAnsi="Times New Roman" w:cs="Times New Roman"/>
                <w:szCs w:val="21"/>
              </w:rPr>
              <w:t>26</w:t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722371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798161 2010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Author&gt;Boehringer Ingelheim&lt;/Author&gt;&lt;Year&gt;2010&lt;/Year&gt;&lt;RecNum&gt;320&lt;/RecNum&gt;&lt;DisplayText&gt;[74A]&lt;/DisplayText&gt;&lt;record&gt;&lt;rec-number&gt;320&lt;/rec-number&gt;&lt;foreign-keys&gt;&lt;key app="EN" db-id="2weztfpaswfdsreptpwxxvsysxft2vfd9ex9"&gt;320&lt;/key&gt;&lt;/foreign-keys&gt;&lt;ref-type name="Generic"&gt;13&lt;/ref-type&gt;&lt;contributors&gt;&lt;authors&gt;&lt;author&gt;Boehringer Ingelheim, Pharmaceuticals&lt;/author&gt;&lt;/authors&gt;&lt;/contributors&gt;&lt;titles&gt;&lt;title&gt;Safety and Efficacy of Linagliptin (BI 1356) Plus Metformin in Type 2 Diabetes, Factorial Design&lt;/title&gt;&lt;/titles&gt;&lt;keywords&gt;&lt;keyword&gt;</w:instrText>
            </w:r>
            <w:r w:rsidRPr="00CF7151">
              <w:rPr>
                <w:rFonts w:ascii="Times New Roman" w:hAnsi="Times New Roman" w:cs="Times New Roman" w:hint="eastAsia"/>
                <w:color w:val="000000"/>
                <w:szCs w:val="21"/>
              </w:rPr>
              <w:instrText>未发表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>&lt;/keyword&gt;&lt;/keywords&gt;&lt;dates&gt;&lt;year&gt;2010&lt;/year&gt;&lt;pub-dates&gt;&lt;date&gt;May&lt;/date&gt;&lt;/pub-dates&gt;&lt;/dates&gt;&lt;accession-num&gt;NCT00798161&lt;/accession-num&gt;&lt;urls&gt;&lt;related-urls&gt;&lt;url&gt;http://ClinicalTrials.gov/show/NCT00798161&lt;/url&gt;&lt;/related-urls&gt;&lt;/urls&gt;&lt;/record&gt;&lt;/Cite&gt;&lt;/EndNote&gt;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r w:rsidRPr="00CF7151">
              <w:rPr>
                <w:rFonts w:ascii="Times New Roman" w:hAnsi="Times New Roman" w:cs="Times New Roman"/>
                <w:szCs w:val="21"/>
              </w:rPr>
              <w:t>27</w:t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798161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Sheu</w:t>
            </w:r>
            <w:proofErr w:type="spellEnd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WHH 2015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TaGV1PC9BdXRob3I+PFllYXI+MjAxNTwvWWVhcj48UmVj
TnVtPjEzMTE8L1JlY051bT48RGlzcGxheVRleHQ+Wzc5QV08L0Rpc3BsYXlUZXh0PjxyZWNvcmQ+
PHJlYy1udW1iZXI+MTMxMTwvcmVjLW51bWJlcj48Zm9yZWlnbi1rZXlzPjxrZXkgYXBwPSJFTiIg
ZGItaWQ9IjJ3ZXp0ZnBhc3dmZHNyZXB0cHd4eHZzeXN4ZnQydmZkOWV4OSI+MTMxMTwva2V5Pjwv
Zm9yZWlnbi1rZXlzPjxyZWYtdHlwZSBuYW1lPSJKb3VybmFsIEFydGljbGUiPjE3PC9yZWYtdHlw
ZT48Y29udHJpYnV0b3JzPjxhdXRob3JzPjxhdXRob3I+U2hldSwgVy4gSC4gSC48L2F1dGhvcj48
YXV0aG9yPlBhcmssIFMuIFcuPC9hdXRob3I+PGF1dGhvcj5Hb25nLCBZLjwvYXV0aG9yPjxhdXRo
b3I+UGlubmV0dGksIFMuPC9hdXRob3I+PGF1dGhvcj5CaGF0dGFjaGFyeWEsIFMuPC9hdXRob3I+
PGF1dGhvcj5QYXRlbCwgUy48L2F1dGhvcj48YXV0aG9yPlNlY2ssIFQuPC9hdXRob3I+PGF1dGhv
cj5Xb2VybGUsIEguIEouPC9hdXRob3I+PC9hdXRob3JzPjwvY29udHJpYnV0b3JzPjxhdXRoLWFk
ZHJlc3M+KFNoZXUpIFRhaWNodW5nIFZldGVyYW5zIEdlbmVyYWwgSG9zcGl0YWwsIERpdmlzaW9u
IG9mIEVuZG9jcmlub2xvZ3kgYW5kIE1ldGFib2xpc20sIERlcGFydG1lbnQgb2YgSW50ZXJuYWwg
TWVkaWNpbmUsIDE2NTAgVGFpd2FuIEJvdWxldmFyZCwgVGFpY2h1bmcsIFRhaXdhbiAoUmVwdWJs
aWMgb2YgQ2hpbmEpIChTaGV1KSBTY2hvb2wgb2YgTWVkaWNpbmUsIE5hdGlvbmFsIFlhbmctTWlu
ZyBVbml2ZXJzaXR5IEhvc3BpdGFsLCBUYWlwZWksIFRhaXdhbiAoUmVwdWJsaWMgb2YgQ2hpbmEp
IChTaGV1KSBTY2hvb2wgb2YgTWVkaWNpbmUsIE5hdGlvbmFsIERlZmVuc2UgTWVkaWNhbCBDZW50
ZXIsIFRhaXBlaSwgVGFpd2FuIChSZXB1YmxpYyBvZiBDaGluYSkgKFBhcmspIEthbmdidWsgU2Ft
c3VuZyBIb3NwaXRhbCwgU2VvdWwsIFNvdXRoIEtvcmVhIChHb25nLCBTZWNrLCBXb2VybGUpIEJv
ZWhyaW5nZXIgSW5nZWxoZWltIFBoYXJtYSBHbWJIIGFuZCBDby4gS0csIEluZ2VsaGVpbSwgR2Vy
bWFueSAoUGlubmV0dGkpIEJvZWhyaW5nZXIgSW5nZWxoZWltIFBoYXJtYSBHbWJIIGFuZCBDby4g
S0csIEJpYmVyYWNoLCBHZXJtYW55IChCaGF0dGFjaGFyeWEpIEZvcm1lcmx5IEJvZWhyaW5nZXIg
SW5nZWxoZWltIFBoYXJtYSBHbWJIIGFuZCBDby4gS0csIEJpYmVyYWNoLCBHZXJtYW55IChCaGF0
dGFjaGFyeWEpIEFzdHJhWmVuZWNhIEdtYkgsIFdlZGVsLCBHZXJtYW55IChQYXRlbCkgQm9laHJp
bmdlciBJbmdlbGhlaW0gTHRkLCBCcmFja25lbGwsIFVuaXRlZCBLaW5nZG9tJiN4RDtXLkguLUgu
IFNoZXUsIFRhaWNodW5nIFZldGVyYW5zIEdlbmVyYWwgSG9zcGl0YWwsIERpdmlzaW9uIG9mIEVu
ZG9jcmlub2xvZ3kgYW5kIE1ldGFib2xpc20sIERlcGFydG1lbnQgb2YgSW50ZXJuYWwgTWVkaWNp
bmUsIDE2NTAgVGFpd2FuIEJvdWxldmFyZCwgVGFpY2h1bmcsIFRhaXdhbiAoUmVwdWJsaWMgb2Yg
Q2hpbmEpPC9hdXRoLWFkZHJlc3M+PHRpdGxlcz48dGl0bGU+TGluYWdsaXB0aW4gaW1wcm92ZXMg
Z2x5Y2VtaWMgY29udHJvbCBhZnRlciAxIHllYXIgYXMgYWRkLW9uIHRoZXJhcHkgdG8gYmFzYWwg
aW5zdWxpbiBpbiBBc2lhbiBwYXRpZW50cyB3aXRoIHR5cGUgMiBkaWFiZXRlcyBtZWxsaXR1czwv
dGl0bGU+PHNlY29uZGFyeS10aXRsZT5DdXJyZW50IG1lZGljYWwgcmVzZWFyY2ggYW5kIG9waW5p
b248L3NlY29uZGFyeS10aXRsZT48L3RpdGxlcz48cGVyaW9kaWNhbD48ZnVsbC10aXRsZT5DdXJy
ZW50IE1lZGljYWwgUmVzZWFyY2ggYW5kIE9waW5pb248L2Z1bGwtdGl0bGU+PGFiYnItMT5DdXJy
LiBNZWQuIFJlcy4gT3Bpbi48L2FiYnItMT48L3BlcmlvZGljYWw+PHBhZ2VzPjUwMy01MTI8L3Bh
Z2VzPjx2b2x1bWU+MzEgKDMpPC92b2x1bWU+PGtleXdvcmRzPjxrZXl3b3JkPmFkZCBvbiB0aGVy
YXB5PC9rZXl3b3JkPjxrZXl3b3JkPmFkdWx0PC9rZXl3b3JkPjxrZXl3b3JkPmFnZWQ8L2tleXdv
cmQ+PGtleXdvcmQ+YXJ0aWNsZTwva2V5d29yZD48a2V5d29yZD5Bc2lhbjwva2V5d29yZD48a2V5
d29yZD5jb25maWRlbmNlIGludGVydmFsPC9rZXl3b3JkPjxrZXl3b3JkPmNvbnRyb2xsZWQgc3R1
ZHk8L2tleXdvcmQ+PGtleXdvcmQ+ZG91YmxlIGJsaW5kIHByb2NlZHVyZTwva2V5d29yZD48a2V5
d29yZD5kcnVnIGRvc2UgaW5jcmVhc2U8L2tleXdvcmQ+PGtleXdvcmQ+ZHJ1ZyBlZmZpY2FjeTwv
a2V5d29yZD48a2V5d29yZD5kcnVnIHNhZmV0eTwva2V5d29yZD48a2V5d29yZD5kcnVnIHRvbGVy
YWJpbGl0eTwva2V5d29yZD48a2V5d29yZD5mZW1hbGU8L2tleXdvcmQ+PGtleXdvcmQ+Z2x5Y2Vt
aWMgY29udHJvbDwva2V5d29yZD48a2V5d29yZD5odW1hbjwva2V5d29yZD48a2V5d29yZD5oeXBv
Z2x5Y2VtaWEvc2kgW1NpZGUgRWZmZWN0XTwva2V5d29yZD48a2V5d29yZD5tYWpvciBjbGluaWNh
bCBzdHVkeTwva2V5d29yZD48a2V5d29yZD5tYWxlPC9rZXl3b3JkPjxrZXl3b3JkPm1pZGRsZSBh
Z2VkPC9rZXl3b3JkPjxrZXl3b3JkPm5vbiBpbnN1bGluIGRlcGVuZGVudCBkaWFiZXRlcyBtZWxs
aXR1cy9kdCBbRHJ1ZyBUaGVyYXB5XTwva2V5d29yZD48a2V5d29yZD5waGFzZSAzIGNsaW5pY2Fs
IHRyaWFsPC9rZXl3b3JkPjxrZXl3b3JkPnBvc3QgaG9jIGFuYWx5c2lzPC9rZXl3b3JkPjxrZXl3
b3JkPnJhbmRvbWl6ZWQgY29udHJvbGxlZCB0cmlhbDwva2V5d29yZD48a2V5d29yZD5zaWRlIGVm
ZmVjdC9zaSBbU2lkZSBFZmZlY3RdPC9rZXl3b3JkPjxrZXl3b3JkPnN0YXRpc3RpY2FsIHNpZ25p
ZmljYW5jZTwva2V5d29yZD48a2V5d29yZD50cmVhdG1lbnQgb3V0Y29tZTwva2V5d29yZD48a2V5
d29yZD51bnN0YWJsZSBhbmdpbmEgcGVjdG9yaXMvc2kgW1NpZGUgRWZmZWN0XTwva2V5d29yZD48
a2V5d29yZD53ZWlnaHQgY2hhbmdlPC9rZXl3b3JkPjxrZXl3b3JkPndlaWdodCBnYWluPC9rZXl3
b3JkPjxrZXl3b3JkPmdseWNvc3lsYXRlZCBoZW1vZ2xvYmluL2VjIFtFbmRvZ2Vub3VzIENvbXBv
dW5kXTwva2V5d29yZD48a2V5d29yZD5oZW1vZ2xvYmluIEExYy9lYyBbRW5kb2dlbm91cyBDb21w
b3VuZF08L2tleXdvcmQ+PGtleXdvcmQ+aW5zdWxpbi9jYiBbRHJ1ZyBDb21iaW5hdGlvbl08L2tl
eXdvcmQ+PGtleXdvcmQ+aW5zdWxpbi9kdCBbRHJ1ZyBUaGVyYXB5XTwva2V5d29yZD48a2V5d29y
ZD5pbnN1bGluIGRldGVtaXIvY2IgW0RydWcgQ29tYmluYXRpb25dPC9rZXl3b3JkPjxrZXl3b3Jk
Pmluc3VsaW4gZ2xhcmdpbmUvY2IgW0RydWcgQ29tYmluYXRpb25dPC9rZXl3b3JkPjxrZXl3b3Jk
Pmlzb3BoYW5lIGluc3VsaW4vY2IgW0RydWcgQ29tYmluYXRpb25dPC9rZXl3b3JkPjxrZXl3b3Jk
PmxpbmFnbGlwdGluL2FlIFtBZHZlcnNlIERydWcgUmVhY3Rpb25dPC9rZXl3b3JkPjxrZXl3b3Jk
PmxpbmFnbGlwdGluL2NiIFtEcnVnIENvbWJpbmF0aW9uXTwva2V5d29yZD48a2V5d29yZD5saW5h
Z2xpcHRpbi9kdCBbRHJ1ZyBUaGVyYXB5XTwva2V5d29yZD48a2V5d29yZD5saW5hZ2xpcHRpbi9w
byBbT3JhbCBEcnVnIEFkbWluaXN0cmF0aW9uXTwva2V5d29yZD48a2V5d29yZD5saW5hZ2xpcHRp
bi9jdCBbQ2xpbmljYWwgVHJpYWxdPC9rZXl3b3JkPjxrZXl3b3JkPm1ldGZvcm1pbi9jYiBbRHJ1
ZyBDb21iaW5hdGlvbl08L2tleXdvcmQ+PGtleXdvcmQ+bWV0Zm9ybWluL2R0IFtEcnVnIFRoZXJh
cHldPC9rZXl3b3JkPjxrZXl3b3JkPnBpb2dsaXRhem9uZS9jYiBbRHJ1ZyBDb21iaW5hdGlvbl08
L2tleXdvcmQ+PGtleXdvcmQ+cGlvZ2xpdGF6b25lL2R0IFtEcnVnIFRoZXJhcHldPC9rZXl3b3Jk
PjxrZXl3b3JkPnBsYWNlYm88L2tleXdvcmQ+PC9rZXl3b3Jkcz48ZGF0ZXM+PHllYXI+MjAxNTwv
eWVhcj48cHViLWRhdGVzPjxkYXRlPjAxIE1hcjwvZGF0ZT48L3B1Yi1kYXRlcz48L2RhdGVzPjxp
c2JuPjAzMDAtNzk5NTwvaXNibj48YWNjZXNzaW9uLW51bT4yMDE1ODI0OTQzPC9hY2Nlc3Npb24t
bnVtPjx1cmxzPjxyZWxhdGVkLXVybHM+PHVybD5odHRwOi8vaW5mb3JtYWhlYWx0aGNhcmUuY29t
L2xvaS9jbW88L3VybD48dXJsPmh0dHA6Ly9vdmlkc3Aub3ZpZC5jb20vb3ZpZHdlYi5jZ2k/VD1K
UyZhbXA7Q1NDPVkmYW1wO05FV1M9TiZhbXA7UEFHRT1mdWxsdGV4dCZhbXA7RD1lbWVkMTMmYW1w
O0FOPTIwMTU4MjQ5NDM8L3VybD48dXJsPmh0dHA6Ly9zZnguc2Nob2xhcnNwb3J0YWwuaW5mby9t
Y21hc3Rlcj9zaWQ9T1ZJRDplbWJhc2UmYW1wO2lkPXBtaWQ6JmFtcDtpZD1kb2k6MTAuMTE4NSUy
RjAzMDA3OTk1LjIwMTUuMTAxMDYzOCZhbXA7aXNzbj0wMzAwLTc5OTUmYW1wO2lzYm49JmFtcDt2
b2x1bWU9MzEmYW1wO2lzc3VlPTMmYW1wO3NwYWdlPTUwMyZhbXA7cGFnZXM9NTAzLTUxMiZhbXA7
ZGF0ZT0yMDE1JmFtcDt0aXRsZT1DdXJyZW50K01lZGljYWwrUmVzZWFyY2grYW5kK09waW5pb24m
YW1wO2F0aXRsZT1MaW5hZ2xpcHRpbitpbXByb3ZlcytnbHljZW1pYytjb250cm9sK2FmdGVyKzEr
eWVhcithcythZGQtb24rdGhlcmFweSt0bytiYXNhbCtpbnN1bGluK2luK0FzaWFuK3BhdGllbnRz
K3dpdGgrdHlwZSsyK2RpYWJldGVzK21lbGxpdHVzJmFtcDthdWxhc3Q9U2hldSZhbXA7cGlkPSUz
Q2F1dGhvciUzRVNoZXUrVy5ILi1ILiUzQlBhcmsrUy5XLiUzQkdvbmcrWS4lM0JQaW5uZXR0aStT
LiUzQkJoYXR0YWNoYXJ5YStTLiUzQlBhdGVsK1MuJTNCU2VjaytULiUzQldvZXJsZStILi1KLiUz
QyUyRmF1dGhvciUzRSUzQ0FOJTNFMjAxNTgyNDk0MyUzQyUyRkFOJTNFJTNDRFQlM0VKb3VybmFs
JTNBK0FydGljbGUlM0MlMkZEVCUzRTwvdXJsPjwvcmVsYXRlZC11cmxzPjwvdXJscz48ZWxlY3Ry
b25pYy1yZXNvdXJjZS1udW0+aHR0cDovL2R4LmRvaS5vcmcvMTAuMTE4NS8wMzAwNzk5NS4yMDE1
LjEwMTA2Mzg8L2VsZWN0cm9uaWMtcmVzb3VyY2UtbnVtPjxyZW1vdGUtZGF0YWJhc2UtbmFtZT5F
bWJhc2U8L3JlbW90ZS1kYXRhYmFzZS1uYW1lPjxyZW1vdGUtZGF0YWJhc2UtcHJvdmlkZXI+T3Zp
ZCBUZWNobm9sb2dpZXM8L3JlbW90ZS1kYXRhYmFzZS1wcm92aWRlcj48bGFuZ3VhZ2U+RW5nbGlz
aDwvbGFuZ3VhZ2U+PC9yZWNvcmQ+PC9DaXRlPjwvRW5kTm90ZT5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TaGV1PC9BdXRob3I+PFllYXI+MjAxNTwvWWVhcj48UmVj
TnVtPjEzMTE8L1JlY051bT48RGlzcGxheVRleHQ+Wzc5QV08L0Rpc3BsYXlUZXh0PjxyZWNvcmQ+
PHJlYy1udW1iZXI+MTMxMTwvcmVjLW51bWJlcj48Zm9yZWlnbi1rZXlzPjxrZXkgYXBwPSJFTiIg
ZGItaWQ9IjJ3ZXp0ZnBhc3dmZHNyZXB0cHd4eHZzeXN4ZnQydmZkOWV4OSI+MTMxMTwva2V5Pjwv
Zm9yZWlnbi1rZXlzPjxyZWYtdHlwZSBuYW1lPSJKb3VybmFsIEFydGljbGUiPjE3PC9yZWYtdHlw
ZT48Y29udHJpYnV0b3JzPjxhdXRob3JzPjxhdXRob3I+U2hldSwgVy4gSC4gSC48L2F1dGhvcj48
YXV0aG9yPlBhcmssIFMuIFcuPC9hdXRob3I+PGF1dGhvcj5Hb25nLCBZLjwvYXV0aG9yPjxhdXRo
b3I+UGlubmV0dGksIFMuPC9hdXRob3I+PGF1dGhvcj5CaGF0dGFjaGFyeWEsIFMuPC9hdXRob3I+
PGF1dGhvcj5QYXRlbCwgUy48L2F1dGhvcj48YXV0aG9yPlNlY2ssIFQuPC9hdXRob3I+PGF1dGhv
cj5Xb2VybGUsIEguIEouPC9hdXRob3I+PC9hdXRob3JzPjwvY29udHJpYnV0b3JzPjxhdXRoLWFk
ZHJlc3M+KFNoZXUpIFRhaWNodW5nIFZldGVyYW5zIEdlbmVyYWwgSG9zcGl0YWwsIERpdmlzaW9u
IG9mIEVuZG9jcmlub2xvZ3kgYW5kIE1ldGFib2xpc20sIERlcGFydG1lbnQgb2YgSW50ZXJuYWwg
TWVkaWNpbmUsIDE2NTAgVGFpd2FuIEJvdWxldmFyZCwgVGFpY2h1bmcsIFRhaXdhbiAoUmVwdWJs
aWMgb2YgQ2hpbmEpIChTaGV1KSBTY2hvb2wgb2YgTWVkaWNpbmUsIE5hdGlvbmFsIFlhbmctTWlu
ZyBVbml2ZXJzaXR5IEhvc3BpdGFsLCBUYWlwZWksIFRhaXdhbiAoUmVwdWJsaWMgb2YgQ2hpbmEp
IChTaGV1KSBTY2hvb2wgb2YgTWVkaWNpbmUsIE5hdGlvbmFsIERlZmVuc2UgTWVkaWNhbCBDZW50
ZXIsIFRhaXBlaSwgVGFpd2FuIChSZXB1YmxpYyBvZiBDaGluYSkgKFBhcmspIEthbmdidWsgU2Ft
c3VuZyBIb3NwaXRhbCwgU2VvdWwsIFNvdXRoIEtvcmVhIChHb25nLCBTZWNrLCBXb2VybGUpIEJv
ZWhyaW5nZXIgSW5nZWxoZWltIFBoYXJtYSBHbWJIIGFuZCBDby4gS0csIEluZ2VsaGVpbSwgR2Vy
bWFueSAoUGlubmV0dGkpIEJvZWhyaW5nZXIgSW5nZWxoZWltIFBoYXJtYSBHbWJIIGFuZCBDby4g
S0csIEJpYmVyYWNoLCBHZXJtYW55IChCaGF0dGFjaGFyeWEpIEZvcm1lcmx5IEJvZWhyaW5nZXIg
SW5nZWxoZWltIFBoYXJtYSBHbWJIIGFuZCBDby4gS0csIEJpYmVyYWNoLCBHZXJtYW55IChCaGF0
dGFjaGFyeWEpIEFzdHJhWmVuZWNhIEdtYkgsIFdlZGVsLCBHZXJtYW55IChQYXRlbCkgQm9laHJp
bmdlciBJbmdlbGhlaW0gTHRkLCBCcmFja25lbGwsIFVuaXRlZCBLaW5nZG9tJiN4RDtXLkguLUgu
IFNoZXUsIFRhaWNodW5nIFZldGVyYW5zIEdlbmVyYWwgSG9zcGl0YWwsIERpdmlzaW9uIG9mIEVu
ZG9jcmlub2xvZ3kgYW5kIE1ldGFib2xpc20sIERlcGFydG1lbnQgb2YgSW50ZXJuYWwgTWVkaWNp
bmUsIDE2NTAgVGFpd2FuIEJvdWxldmFyZCwgVGFpY2h1bmcsIFRhaXdhbiAoUmVwdWJsaWMgb2Yg
Q2hpbmEpPC9hdXRoLWFkZHJlc3M+PHRpdGxlcz48dGl0bGU+TGluYWdsaXB0aW4gaW1wcm92ZXMg
Z2x5Y2VtaWMgY29udHJvbCBhZnRlciAxIHllYXIgYXMgYWRkLW9uIHRoZXJhcHkgdG8gYmFzYWwg
aW5zdWxpbiBpbiBBc2lhbiBwYXRpZW50cyB3aXRoIHR5cGUgMiBkaWFiZXRlcyBtZWxsaXR1czwv
dGl0bGU+PHNlY29uZGFyeS10aXRsZT5DdXJyZW50IG1lZGljYWwgcmVzZWFyY2ggYW5kIG9waW5p
b248L3NlY29uZGFyeS10aXRsZT48L3RpdGxlcz48cGVyaW9kaWNhbD48ZnVsbC10aXRsZT5DdXJy
ZW50IE1lZGljYWwgUmVzZWFyY2ggYW5kIE9waW5pb248L2Z1bGwtdGl0bGU+PGFiYnItMT5DdXJy
LiBNZWQuIFJlcy4gT3Bpbi48L2FiYnItMT48L3BlcmlvZGljYWw+PHBhZ2VzPjUwMy01MTI8L3Bh
Z2VzPjx2b2x1bWU+MzEgKDMpPC92b2x1bWU+PGtleXdvcmRzPjxrZXl3b3JkPmFkZCBvbiB0aGVy
YXB5PC9rZXl3b3JkPjxrZXl3b3JkPmFkdWx0PC9rZXl3b3JkPjxrZXl3b3JkPmFnZWQ8L2tleXdv
cmQ+PGtleXdvcmQ+YXJ0aWNsZTwva2V5d29yZD48a2V5d29yZD5Bc2lhbjwva2V5d29yZD48a2V5
d29yZD5jb25maWRlbmNlIGludGVydmFsPC9rZXl3b3JkPjxrZXl3b3JkPmNvbnRyb2xsZWQgc3R1
ZHk8L2tleXdvcmQ+PGtleXdvcmQ+ZG91YmxlIGJsaW5kIHByb2NlZHVyZTwva2V5d29yZD48a2V5
d29yZD5kcnVnIGRvc2UgaW5jcmVhc2U8L2tleXdvcmQ+PGtleXdvcmQ+ZHJ1ZyBlZmZpY2FjeTwv
a2V5d29yZD48a2V5d29yZD5kcnVnIHNhZmV0eTwva2V5d29yZD48a2V5d29yZD5kcnVnIHRvbGVy
YWJpbGl0eTwva2V5d29yZD48a2V5d29yZD5mZW1hbGU8L2tleXdvcmQ+PGtleXdvcmQ+Z2x5Y2Vt
aWMgY29udHJvbDwva2V5d29yZD48a2V5d29yZD5odW1hbjwva2V5d29yZD48a2V5d29yZD5oeXBv
Z2x5Y2VtaWEvc2kgW1NpZGUgRWZmZWN0XTwva2V5d29yZD48a2V5d29yZD5tYWpvciBjbGluaWNh
bCBzdHVkeTwva2V5d29yZD48a2V5d29yZD5tYWxlPC9rZXl3b3JkPjxrZXl3b3JkPm1pZGRsZSBh
Z2VkPC9rZXl3b3JkPjxrZXl3b3JkPm5vbiBpbnN1bGluIGRlcGVuZGVudCBkaWFiZXRlcyBtZWxs
aXR1cy9kdCBbRHJ1ZyBUaGVyYXB5XTwva2V5d29yZD48a2V5d29yZD5waGFzZSAzIGNsaW5pY2Fs
IHRyaWFsPC9rZXl3b3JkPjxrZXl3b3JkPnBvc3QgaG9jIGFuYWx5c2lzPC9rZXl3b3JkPjxrZXl3
b3JkPnJhbmRvbWl6ZWQgY29udHJvbGxlZCB0cmlhbDwva2V5d29yZD48a2V5d29yZD5zaWRlIGVm
ZmVjdC9zaSBbU2lkZSBFZmZlY3RdPC9rZXl3b3JkPjxrZXl3b3JkPnN0YXRpc3RpY2FsIHNpZ25p
ZmljYW5jZTwva2V5d29yZD48a2V5d29yZD50cmVhdG1lbnQgb3V0Y29tZTwva2V5d29yZD48a2V5
d29yZD51bnN0YWJsZSBhbmdpbmEgcGVjdG9yaXMvc2kgW1NpZGUgRWZmZWN0XTwva2V5d29yZD48
a2V5d29yZD53ZWlnaHQgY2hhbmdlPC9rZXl3b3JkPjxrZXl3b3JkPndlaWdodCBnYWluPC9rZXl3
b3JkPjxrZXl3b3JkPmdseWNvc3lsYXRlZCBoZW1vZ2xvYmluL2VjIFtFbmRvZ2Vub3VzIENvbXBv
dW5kXTwva2V5d29yZD48a2V5d29yZD5oZW1vZ2xvYmluIEExYy9lYyBbRW5kb2dlbm91cyBDb21w
b3VuZF08L2tleXdvcmQ+PGtleXdvcmQ+aW5zdWxpbi9jYiBbRHJ1ZyBDb21iaW5hdGlvbl08L2tl
eXdvcmQ+PGtleXdvcmQ+aW5zdWxpbi9kdCBbRHJ1ZyBUaGVyYXB5XTwva2V5d29yZD48a2V5d29y
ZD5pbnN1bGluIGRldGVtaXIvY2IgW0RydWcgQ29tYmluYXRpb25dPC9rZXl3b3JkPjxrZXl3b3Jk
Pmluc3VsaW4gZ2xhcmdpbmUvY2IgW0RydWcgQ29tYmluYXRpb25dPC9rZXl3b3JkPjxrZXl3b3Jk
Pmlzb3BoYW5lIGluc3VsaW4vY2IgW0RydWcgQ29tYmluYXRpb25dPC9rZXl3b3JkPjxrZXl3b3Jk
PmxpbmFnbGlwdGluL2FlIFtBZHZlcnNlIERydWcgUmVhY3Rpb25dPC9rZXl3b3JkPjxrZXl3b3Jk
PmxpbmFnbGlwdGluL2NiIFtEcnVnIENvbWJpbmF0aW9uXTwva2V5d29yZD48a2V5d29yZD5saW5h
Z2xpcHRpbi9kdCBbRHJ1ZyBUaGVyYXB5XTwva2V5d29yZD48a2V5d29yZD5saW5hZ2xpcHRpbi9w
byBbT3JhbCBEcnVnIEFkbWluaXN0cmF0aW9uXTwva2V5d29yZD48a2V5d29yZD5saW5hZ2xpcHRp
bi9jdCBbQ2xpbmljYWwgVHJpYWxdPC9rZXl3b3JkPjxrZXl3b3JkPm1ldGZvcm1pbi9jYiBbRHJ1
ZyBDb21iaW5hdGlvbl08L2tleXdvcmQ+PGtleXdvcmQ+bWV0Zm9ybWluL2R0IFtEcnVnIFRoZXJh
cHldPC9rZXl3b3JkPjxrZXl3b3JkPnBpb2dsaXRhem9uZS9jYiBbRHJ1ZyBDb21iaW5hdGlvbl08
L2tleXdvcmQ+PGtleXdvcmQ+cGlvZ2xpdGF6b25lL2R0IFtEcnVnIFRoZXJhcHldPC9rZXl3b3Jk
PjxrZXl3b3JkPnBsYWNlYm88L2tleXdvcmQ+PC9rZXl3b3Jkcz48ZGF0ZXM+PHllYXI+MjAxNTwv
eWVhcj48cHViLWRhdGVzPjxkYXRlPjAxIE1hcjwvZGF0ZT48L3B1Yi1kYXRlcz48L2RhdGVzPjxp
c2JuPjAzMDAtNzk5NTwvaXNibj48YWNjZXNzaW9uLW51bT4yMDE1ODI0OTQzPC9hY2Nlc3Npb24t
bnVtPjx1cmxzPjxyZWxhdGVkLXVybHM+PHVybD5odHRwOi8vaW5mb3JtYWhlYWx0aGNhcmUuY29t
L2xvaS9jbW88L3VybD48dXJsPmh0dHA6Ly9vdmlkc3Aub3ZpZC5jb20vb3ZpZHdlYi5jZ2k/VD1K
UyZhbXA7Q1NDPVkmYW1wO05FV1M9TiZhbXA7UEFHRT1mdWxsdGV4dCZhbXA7RD1lbWVkMTMmYW1w
O0FOPTIwMTU4MjQ5NDM8L3VybD48dXJsPmh0dHA6Ly9zZnguc2Nob2xhcnNwb3J0YWwuaW5mby9t
Y21hc3Rlcj9zaWQ9T1ZJRDplbWJhc2UmYW1wO2lkPXBtaWQ6JmFtcDtpZD1kb2k6MTAuMTE4NSUy
RjAzMDA3OTk1LjIwMTUuMTAxMDYzOCZhbXA7aXNzbj0wMzAwLTc5OTUmYW1wO2lzYm49JmFtcDt2
b2x1bWU9MzEmYW1wO2lzc3VlPTMmYW1wO3NwYWdlPTUwMyZhbXA7cGFnZXM9NTAzLTUxMiZhbXA7
ZGF0ZT0yMDE1JmFtcDt0aXRsZT1DdXJyZW50K01lZGljYWwrUmVzZWFyY2grYW5kK09waW5pb24m
YW1wO2F0aXRsZT1MaW5hZ2xpcHRpbitpbXByb3ZlcytnbHljZW1pYytjb250cm9sK2FmdGVyKzEr
eWVhcithcythZGQtb24rdGhlcmFweSt0bytiYXNhbCtpbnN1bGluK2luK0FzaWFuK3BhdGllbnRz
K3dpdGgrdHlwZSsyK2RpYWJldGVzK21lbGxpdHVzJmFtcDthdWxhc3Q9U2hldSZhbXA7cGlkPSUz
Q2F1dGhvciUzRVNoZXUrVy5ILi1ILiUzQlBhcmsrUy5XLiUzQkdvbmcrWS4lM0JQaW5uZXR0aStT
LiUzQkJoYXR0YWNoYXJ5YStTLiUzQlBhdGVsK1MuJTNCU2VjaytULiUzQldvZXJsZStILi1KLiUz
QyUyRmF1dGhvciUzRSUzQ0FOJTNFMjAxNTgyNDk0MyUzQyUyRkFOJTNFJTNDRFQlM0VKb3VybmFs
JTNBK0FydGljbGUlM0MlMkZEVCUzRTwvdXJsPjwvcmVsYXRlZC11cmxzPjwvdXJscz48ZWxlY3Ry
b25pYy1yZXNvdXJjZS1udW0+aHR0cDovL2R4LmRvaS5vcmcvMTAuMTE4NS8wMzAwNzk5NS4yMDE1
LjEwMTA2Mzg8L2VsZWN0cm9uaWMtcmVzb3VyY2UtbnVtPjxyZW1vdGUtZGF0YWJhc2UtbmFtZT5F
bWJhc2U8L3JlbW90ZS1kYXRhYmFzZS1uYW1lPjxyZW1vdGUtZGF0YWJhc2UtcHJvdmlkZXI+T3Zp
ZCBUZWNobm9sb2dpZXM8L3JlbW90ZS1kYXRhYmFzZS1wcm92aWRlcj48bGFuZ3VhZ2U+RW5nbGlz
aDwvbGFuZ3VhZ2U+PC9yZWNvcmQ+PC9DaXRlPjwvRW5kTm90ZT5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r w:rsidRPr="00CF7151">
              <w:rPr>
                <w:rFonts w:ascii="Times New Roman" w:hAnsi="Times New Roman" w:cs="Times New Roman"/>
                <w:szCs w:val="21"/>
              </w:rPr>
              <w:t>28</w:t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954447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GENERATION, </w:t>
            </w:r>
            <w:proofErr w:type="spellStart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Schernthaner</w:t>
            </w:r>
            <w:proofErr w:type="spellEnd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G 2015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TY2hlcm50aGFuZXI8L0F1dGhvcj48WWVhcj4yMDE1PC9Z
ZWFyPjxSZWNOdW0+MTMxOTwvUmVjTnVtPjxEaXNwbGF5VGV4dD5bODJBXTwvRGlzcGxheVRleHQ+
PHJlY29yZD48cmVjLW51bWJlcj4xMzE5PC9yZWMtbnVtYmVyPjxmb3JlaWduLWtleXM+PGtleSBh
cHA9IkVOIiBkYi1pZD0iMndlenRmcGFzd2Zkc3JlcHRwd3h4dnN5c3hmdDJ2ZmQ5ZXg5Ij4xMzE5
PC9rZXk+PC9mb3JlaWduLWtleXM+PHJlZi10eXBlIG5hbWU9IkpvdXJuYWwgQXJ0aWNsZSI+MTc8
L3JlZi10eXBlPjxjb250cmlidXRvcnM+PGF1dGhvcnM+PGF1dGhvcj5TY2hlcm50aGFuZXIsIEcu
PC9hdXRob3I+PGF1dGhvcj5EdXJhbi1HYXJjaWEsIFMuPC9hdXRob3I+PGF1dGhvcj5IYW5lZmVs
ZCwgTS48L2F1dGhvcj48YXV0aG9yPkxhbmdzbGV0LCBHLjwvYXV0aG9yPjxhdXRob3I+Tmlza2Fu
ZW4sIEwuPC9hdXRob3I+PGF1dGhvcj5Pc3RncmVuLCBDLiBKLjwvYXV0aG9yPjxhdXRob3I+TWFs
dm9sdGksIEUuPC9hdXRob3I+PGF1dGhvcj5IYXJkeSwgRS48L2F1dGhvcj48L2F1dGhvcnM+PC9j
b250cmlidXRvcnM+PGF1dGgtYWRkcmVzcz4oU2NoZXJudGhhbmVyKSBEZXBhcnRtZW50IG9mIE1l
ZGljaW5lIEksIFJ1ZG9sZnN0aWZ0dW5nIEhvc3BpdGFsLCBWaWVubmEsIEF1c3RyaWEgKER1cmFu
LUdhcmNpYSkgVW5pZGFkIGRlIEdlc3Rpb24gZGUgRW5kb2NyaW5vbG9naWEgeSBOdXRyaWNpb24s
IEhvc3BpdGFsIFVuaXZlcnNpdGFyaW8gZGUgVmFsbWUsIFNldmlsbGEsIFNwYWluIChIYW5lZmVs
ZCkgU3R1ZHkgY2VudHJlIFByb2Zlc3NvciBIYW5lZmVsZCwgR1dULVRVRCBHbWJILCBEcmVzZGVu
LCBHZXJtYW55IChMYW5nc2xldCkgTGlwaWQgQ2xpbmljLCBPc2xvIFVuaXZlcnNpdHkgSG9zcGl0
YWwsIE9zbG8sIE5vcndheSAoTmlza2FuZW4pIEVuZG9jcmlub2xvZ3kgYW5kIE1ldGFib2xpc20s
IEFiZG9taW5hbCBDZW50ZXIsIEhlbHNpbmtpIFVuaXZlcnNpdHkgSG9zcGl0YWwsIFVuaXZlcnNp
dHkgb2YgSGVsc2lua2ksIEhlbHNpbmtpLCBGaW5sYW5kIChPc3RncmVuKSBEZXBhcnRtZW50IG9m
IE1lZGljYWwgYW5kIEhlYWx0aCBTY2llbmNlcywgTGlua29waW5nIFVuaXZlcnNpdHksIExpbmtv
cGluZywgU3dlZGVuIChNYWx2b2x0aSkgQXN0cmFaZW5lY2EsIElzdGFuYnVsLCBUdXJrZXkgKEhh
cmR5KSBBc3RyYVplbmVjYSBMUCwgV2lsbWluZ3RvbiwgREUsIFVuaXRlZCBTdGF0ZXMgKE1hbHZv
bHRpKSBQcmV2aW91c2x5IGVtcGxveWVkIGJ5IEJyaXN0b2wtTXllcnMgU3F1aWJiLCBQYXJpcywg
RnJhbmNlJiN4RDtHLiBTY2hlcm50aGFuZXIsIERlcGFydG1lbnQgb2YgTWVkaWNpbmUgSSwgUnVk
b2xmc3RpZnR1bmcgSG9zcGl0YWwtVmllbm5hLCBKdWNoZ2Fzc2UgMjUsIFZpZW5uYSBBLTEwMzAs
IEF1c3RyaWE8L2F1dGgtYWRkcmVzcz48dGl0bGVzPjx0aXRsZT5FZmZpY2FjeSBhbmQgdG9sZXJh
YmlsaXR5IG9mIHNheGFnbGlwdGluIGNvbXBhcmVkIHdpdGggZ2xpbWVwaXJpZGUgaW4gZWxkZXJs
eSBwYXRpZW50cyB3aXRoIHR5cGUgMiBkaWFiZXRlczogQSByYW5kb21pemVkLCBjb250cm9sbGVk
IHN0dWR5IChHRU5FUkFUSU9OKTwvdGl0bGU+PHNlY29uZGFyeS10aXRsZT5EaWFiZXRlcywgT2Jl
c2l0eSBhbmQgTWV0YWJvbGlzbTwvc2Vjb25kYXJ5LXRpdGxlPjwvdGl0bGVzPjxwZXJpb2RpY2Fs
PjxmdWxsLXRpdGxlPkRpYWJldGVzLCBPYmVzaXR5IGFuZCBNZXRhYm9saXNtPC9mdWxsLXRpdGxl
PjxhYmJyLTE+RGlhYmVzdGVzIE9iZXMuIE1ldGFiLjwvYWJici0xPjwvcGVyaW9kaWNhbD48cGFn
ZXM+NjMwLTYzODwvcGFnZXM+PHZvbHVtZT4xNyAoNyk8L3ZvbHVtZT48a2V5d29yZHM+PGtleXdv
cmQ+YWRkIG9uIHRoZXJhcHk8L2tleXdvcmQ+PGtleXdvcmQ+YWdlPC9rZXl3b3JkPjxrZXl3b3Jk
PmFnZWQ8L2tleXdvcmQ+PGtleXdvcmQ+YXJ0aHJhbGdpYS9zaSBbU2lkZSBFZmZlY3RdPC9rZXl3
b3JkPjxrZXl3b3JkPmFydGljbGU8L2tleXdvcmQ+PGtleXdvcmQ+YmFja2FjaGUvc2kgW1NpZGUg
RWZmZWN0XTwva2V5d29yZD48a2V5d29yZD5ibGFkZGVyIHN0b25lL3NpIFtTaWRlIEVmZmVjdF08
L2tleXdvcmQ+PGtleXdvcmQ+Ymxvb2Qgc2FtcGxpbmc8L2tleXdvcmQ+PGtleXdvcmQ+YnJvbmNo
aXRpcy9zaSBbU2lkZSBFZmZlY3RdPC9rZXl3b3JkPjxrZXl3b3JkPmNhcmRpb3Zhc2N1bGFyIGRp
c2Vhc2U8L2tleXdvcmQ+PGtleXdvcmQ+Y2hvbGVjeXN0aXRpcy9zaSBbU2lkZSBFZmZlY3RdPC9r
ZXl3b3JkPjxrZXl3b3JkPmNvbG9uIGNhbmNlci9zaSBbU2lkZSBFZmZlY3RdPC9rZXl3b3JkPjxr
ZXl3b3JkPmNvbnRyb2xsZWQgc3R1ZHk8L2tleXdvcmQ+PGtleXdvcmQ+Y291Z2hpbmcvc2kgW1Np
ZGUgRWZmZWN0XTwva2V5d29yZD48a2V5d29yZD5kZW1lbnRpYS9zaSBbU2lkZSBFZmZlY3RdPC9r
ZXl3b3JkPjxrZXl3b3JkPmRpYXJyaGVhL3NpIFtTaWRlIEVmZmVjdF08L2tleXdvcmQ+PGtleXdv
cmQ+ZGl6emluZXNzL3NpIFtTaWRlIEVmZmVjdF08L2tleXdvcmQ+PGtleXdvcmQ+ZG91YmxlIGJs
aW5kIHByb2NlZHVyZTwva2V5d29yZD48a2V5d29yZD5kcnVnIGRvc2UgdGl0cmF0aW9uPC9rZXl3
b3JkPjxrZXl3b3JkPmRydWcgZWZmaWNhY3k8L2tleXdvcmQ+PGtleXdvcmQ+ZHJ1ZyBmYXRhbGl0
eS9zaSBbU2lkZSBFZmZlY3RdPC9rZXl3b3JkPjxrZXl3b3JkPmRydWcgc2FmZXR5PC9rZXl3b3Jk
PjxrZXl3b3JkPmRydWcgdG9sZXJhYmlsaXR5PC9rZXl3b3JkPjxrZXl3b3JkPmRydWcgd2l0aGRy
YXdhbDwva2V5d29yZD48a2V5d29yZD5lcGlsZXBzeS9zaSBbU2lkZSBFZmZlY3RdPC9rZXl3b3Jk
PjxrZXl3b3JkPmZhaW50bmVzcy9zaSBbU2lkZSBFZmZlY3RdPC9rZXl3b3JkPjxrZXl3b3JkPmZl
bWFsZTwva2V5d29yZD48a2V5d29yZD5mcmFjdHVyZS9zaSBbU2lkZSBFZmZlY3RdPC9rZXl3b3Jk
PjxrZXl3b3JkPmdsdWNvc2UgYmxvb2QgbGV2ZWw8L2tleXdvcmQ+PGtleXdvcmQ+Z2x5Y2VtaWMg
Y29udHJvbDwva2V5d29yZD48a2V5d29yZD5oZWFkYWNoZS9zaSBbU2lkZSBFZmZlY3RdPC9rZXl3
b3JkPjxrZXl3b3JkPmhlYXJ0IGZhaWx1cmUvc2kgW1NpZGUgRWZmZWN0XTwva2V5d29yZD48a2V5
d29yZD5oZWFydCBpbmZhcmN0aW9uL3NpIFtTaWRlIEVmZmVjdF08L2tleXdvcmQ+PGtleXdvcmQ+
aHVtYW48L2tleXdvcmQ+PGtleXdvcmQ+aHlwb2dseWNlbWlhL3NpIFtTaWRlIEVmZmVjdF08L2tl
eXdvcmQ+PGtleXdvcmQ+aW5jaWRlbmNlPC9rZXl3b3JkPjxrZXl3b3JkPmxldGhhcmd5L3NpIFtT
aWRlIEVmZmVjdF08L2tleXdvcmQ+PGtleXdvcmQ+bGl2ZXIgY2VsbCBjYXJjaW5vbWEvc2kgW1Np
ZGUgRWZmZWN0XTwva2V5d29yZD48a2V5d29yZD5saXZlciB0dW1vci9zaSBbU2lkZSBFZmZlY3Rd
PC9rZXl3b3JkPjxrZXl3b3JkPmx5bXBob21hL3NpIFtTaWRlIEVmZmVjdF08L2tleXdvcmQ+PGtl
eXdvcmQ+bWFqb3IgY2xpbmljYWwgc3R1ZHk8L2tleXdvcmQ+PGtleXdvcmQ+bWFsZTwva2V5d29y
ZD48a2V5d29yZD5taWdyYWluZS9zaSBbU2lkZSBFZmZlY3RdPC9rZXl3b3JkPjxrZXl3b3JkPm11
bHRpY2VudGVyIHN0dWR5PC9rZXl3b3JkPjxrZXl3b3JkPm5lb3BsYXNtL3NpIFtTaWRlIEVmZmVj
dF08L2tleXdvcmQ+PGtleXdvcmQ+bmV1cm9sb2dpYyBkaXNlYXNlL3NpIFtTaWRlIEVmZmVjdF08
L2tleXdvcmQ+PGtleXdvcmQ+bm9uIGluc3VsaW4gZGVwZW5kZW50IGRpYWJldGVzIG1lbGxpdHVz
L2R0IFtEcnVnIFRoZXJhcHldPC9rZXl3b3JkPjxrZXl3b3JkPm9wcG9ydHVuaXN0aWMgaW5mZWN0
aW9uL3NpIFtTaWRlIEVmZmVjdF08L2tleXdvcmQ+PGtleXdvcmQ+cGhhc2UgMyBjbGluaWNhbCB0
cmlhbDwva2V5d29yZD48a2V5d29yZD5waGFzZSA0IGNsaW5pY2FsIHRyaWFsPC9rZXl3b3JkPjxr
ZXl3b3JkPnJhbmRvbWl6ZWQgY29udHJvbGxlZCB0cmlhbDwva2V5d29yZD48a2V5d29yZD5yaGlu
b3BoYXJ5bmdpdGlzL3NpIFtTaWRlIEVmZmVjdF08L2tleXdvcmQ+PGtleXdvcmQ+c2tpbiBkZWZl
Y3Qvc2kgW1NpZGUgRWZmZWN0XTwva2V5d29yZD48a2V5d29yZD5za2luIGVkZW1hL3NpIFtTaWRl
IEVmZmVjdF08L2tleXdvcmQ+PGtleXdvcmQ+dHJhbnNpdGlvbmFsIGNlbGwgY2FyY2lub21hL3Np
IFtTaWRlIEVmZmVjdF08L2tleXdvcmQ+PGtleXdvcmQ+dHJlYXRtZW50IGR1cmF0aW9uPC9rZXl3
b3JkPjxrZXl3b3JkPnVwcGVyIHJlc3BpcmF0b3J5IHRyYWN0IGluZmVjdGlvbi9zaSBbU2lkZSBF
ZmZlY3RdPC9rZXl3b3JkPjxrZXl3b3JkPnVyaW5hcnkgdHJhY3QgaW5mZWN0aW9uL3NpIFtTaWRl
IEVmZmVjdF08L2tleXdvcmQ+PGtleXdvcmQ+Z2xpbWVwaXJpZGUvY3QgW0NsaW5pY2FsIFRyaWFs
XTwva2V5d29yZD48a2V5d29yZD5nbGltZXBpcmlkZS9kbyBbRHJ1ZyBEb3NlXTwva2V5d29yZD48
a2V5d29yZD5nbGltZXBpcmlkZS9hZSBbQWR2ZXJzZSBEcnVnIFJlYWN0aW9uXTwva2V5d29yZD48
a2V5d29yZD5nbGltZXBpcmlkZS9jYiBbRHJ1ZyBDb21iaW5hdGlvbl08L2tleXdvcmQ+PGtleXdv
cmQ+Z2xpbWVwaXJpZGUvY20gW0RydWcgQ29tcGFyaXNvbl08L2tleXdvcmQ+PGtleXdvcmQ+Z2xp
bWVwaXJpZGUvZHQgW0RydWcgVGhlcmFweV08L2tleXdvcmQ+PGtleXdvcmQ+Z2x1Y29zZS9lYyBb
RW5kb2dlbm91cyBDb21wb3VuZF08L2tleXdvcmQ+PGtleXdvcmQ+Z2x5Y29zeWxhdGVkIGhlbW9n
bG9iaW4vZWMgW0VuZG9nZW5vdXMgQ29tcG91bmRdPC9rZXl3b3JkPjxrZXl3b3JkPm1ldGZvcm1p
bi9jdCBbQ2xpbmljYWwgVHJpYWxdPC9rZXl3b3JkPjxrZXl3b3JkPm1ldGZvcm1pbi9hZSBbQWR2
ZXJzZSBEcnVnIFJlYWN0aW9uXTwva2V5d29yZD48a2V5d29yZD5tZXRmb3JtaW4vY2IgW0RydWcg
Q29tYmluYXRpb25dPC9rZXl3b3JkPjxrZXl3b3JkPm1ldGZvcm1pbi9kdCBbRHJ1ZyBUaGVyYXB5
XTwva2V5d29yZD48a2V5d29yZD5zYXhhZ2xpcHRpbi9jdCBbQ2xpbmljYWwgVHJpYWxdPC9rZXl3
b3JkPjxrZXl3b3JkPnNheGFnbGlwdGluL2FlIFtBZHZlcnNlIERydWcgUmVhY3Rpb25dPC9rZXl3
b3JkPjxrZXl3b3JkPnNheGFnbGlwdGluL2NiIFtEcnVnIENvbWJpbmF0aW9uXTwva2V5d29yZD48
a2V5d29yZD5zYXhhZ2xpcHRpbi9jbSBbRHJ1ZyBDb21wYXJpc29uXTwva2V5d29yZD48a2V5d29y
ZD5zYXhhZ2xpcHRpbi9kdCBbRHJ1ZyBUaGVyYXB5XTwva2V5d29yZD48L2tleXdvcmRzPjxkYXRl
cz48eWVhcj4yMDE1PC95ZWFyPjxwdWItZGF0ZXM+PGRhdGU+MDEgSnVsPC9kYXRlPjwvcHViLWRh
dGVzPjwvZGF0ZXM+PGlzYm4+MTQ2Mi04OTAyPC9pc2JuPjxhY2Nlc3Npb24tbnVtPjIwMTU5MTU5
ODM8L2FjY2Vzc2lvbi1udW0+PHVybHM+PHJlbGF0ZWQtdXJscz48dXJsPmh0dHA6Ly93d3cuaW50
ZXJzY2llbmNlLndpbGV5LmNvbS9qcGFnZXMvMTQ2Mi04OTAyPC91cmw+PHVybD5odHRwOi8vb3Zp
ZHNwLm92aWQuY29tL292aWR3ZWIuY2dpP1Q9SlMmYW1wO0NTQz1ZJmFtcDtORVdTPU4mYW1wO1BB
R0U9ZnVsbHRleHQmYW1wO0Q9ZW1lZDEzJmFtcDtBTj0yMDE1OTE1OTgzPC91cmw+PHVybD5odHRw
Oi8vc2Z4LnNjaG9sYXJzcG9ydGFsLmluZm8vbWNtYXN0ZXI/c2lkPU9WSUQ6ZW1iYXNlJmFtcDtp
ZD1wbWlkOiZhbXA7aWQ9ZG9pOjEwLjExMTElMkZkb20uMTI0NjEmYW1wO2lzc249MTQ2Mi04OTAy
JmFtcDtpc2JuPSZhbXA7dm9sdW1lPTE3JmFtcDtpc3N1ZT03JmFtcDtzcGFnZT02MzAmYW1wO3Bh
Z2VzPTYzMC02MzgmYW1wO2RhdGU9MjAxNSZhbXA7dGl0bGU9RGlhYmV0ZXMlMkMrT2Jlc2l0eSth
bmQrTWV0YWJvbGlzbSZhbXA7YXRpdGxlPUVmZmljYWN5K2FuZCt0b2xlcmFiaWxpdHkrb2Yrc2F4
YWdsaXB0aW4rY29tcGFyZWQrd2l0aCtnbGltZXBpcmlkZStpbitlbGRlcmx5K3BhdGllbnRzK3dp
dGgrdHlwZSsyK2RpYWJldGVzJTNBK0ErcmFuZG9taXplZCUyQytjb250cm9sbGVkK3N0dWR5KyUy
OEdFTkVSQVRJT04lMjkmYW1wO2F1bGFzdD1TY2hlcm50aGFuZXImYW1wO3BpZD0lM0NhdXRob3Il
M0VTY2hlcm50aGFuZXIrRy4lM0JEdXJhbi1HYXJjaWErUy4lM0JIYW5lZmVsZCtNLiUzQkxhbmdz
bGV0K0cuJTNCTmlza2FuZW4rTC4lM0JPc3RncmVuK0MuSi4lM0JNYWx2b2x0aStFLiUzQkhhcmR5
K0UuJTNDJTJGYXV0aG9yJTNFJTNDQU4lM0UyMDE1OTE1OTgzJTNDJTJGQU4lM0UlM0NEVCUzRUpv
dXJuYWwlM0ErQXJ0aWNsZSUzQyUyRkRUJTNFPC91cmw+PHVybD5odHRwOi8vb25saW5lbGlicmFy
eS53aWxleS5jb20vc3RvcmUvMTAuMTExMS9kb20uMTI0NjEvYXNzZXQvZG9tMTI0NjEucGRmP3Y9
MSZhbXA7dD1paDlzMXp4cSZhbXA7cz1lNGI2OWVkNzhiNDI4MGE2OWE2ODNhMWFkNmJhMGNiYzFj
NThlOGVlPC91cmw+PC9yZWxhdGVkLXVybHM+PC91cmxzPjxlbGVjdHJvbmljLXJlc291cmNlLW51
bT5odHRwOi8vZHguZG9pLm9yZy8xMC4xMTExL2RvbS4xMjQ2MTwvZWxlY3Ryb25pYy1yZXNvdXJj
ZS1udW0+PHJlbW90ZS1kYXRhYmFzZS1uYW1lPkVtYmFzZT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TY2hlcm50aGFuZXI8L0F1dGhvcj48WWVhcj4yMDE1PC9Z
ZWFyPjxSZWNOdW0+MTMxOTwvUmVjTnVtPjxEaXNwbGF5VGV4dD5bODJBXTwvRGlzcGxheVRleHQ+
PHJlY29yZD48cmVjLW51bWJlcj4xMzE5PC9yZWMtbnVtYmVyPjxmb3JlaWduLWtleXM+PGtleSBh
cHA9IkVOIiBkYi1pZD0iMndlenRmcGFzd2Zkc3JlcHRwd3h4dnN5c3hmdDJ2ZmQ5ZXg5Ij4xMzE5
PC9rZXk+PC9mb3JlaWduLWtleXM+PHJlZi10eXBlIG5hbWU9IkpvdXJuYWwgQXJ0aWNsZSI+MTc8
L3JlZi10eXBlPjxjb250cmlidXRvcnM+PGF1dGhvcnM+PGF1dGhvcj5TY2hlcm50aGFuZXIsIEcu
PC9hdXRob3I+PGF1dGhvcj5EdXJhbi1HYXJjaWEsIFMuPC9hdXRob3I+PGF1dGhvcj5IYW5lZmVs
ZCwgTS48L2F1dGhvcj48YXV0aG9yPkxhbmdzbGV0LCBHLjwvYXV0aG9yPjxhdXRob3I+Tmlza2Fu
ZW4sIEwuPC9hdXRob3I+PGF1dGhvcj5Pc3RncmVuLCBDLiBKLjwvYXV0aG9yPjxhdXRob3I+TWFs
dm9sdGksIEUuPC9hdXRob3I+PGF1dGhvcj5IYXJkeSwgRS48L2F1dGhvcj48L2F1dGhvcnM+PC9j
b250cmlidXRvcnM+PGF1dGgtYWRkcmVzcz4oU2NoZXJudGhhbmVyKSBEZXBhcnRtZW50IG9mIE1l
ZGljaW5lIEksIFJ1ZG9sZnN0aWZ0dW5nIEhvc3BpdGFsLCBWaWVubmEsIEF1c3RyaWEgKER1cmFu
LUdhcmNpYSkgVW5pZGFkIGRlIEdlc3Rpb24gZGUgRW5kb2NyaW5vbG9naWEgeSBOdXRyaWNpb24s
IEhvc3BpdGFsIFVuaXZlcnNpdGFyaW8gZGUgVmFsbWUsIFNldmlsbGEsIFNwYWluIChIYW5lZmVs
ZCkgU3R1ZHkgY2VudHJlIFByb2Zlc3NvciBIYW5lZmVsZCwgR1dULVRVRCBHbWJILCBEcmVzZGVu
LCBHZXJtYW55IChMYW5nc2xldCkgTGlwaWQgQ2xpbmljLCBPc2xvIFVuaXZlcnNpdHkgSG9zcGl0
YWwsIE9zbG8sIE5vcndheSAoTmlza2FuZW4pIEVuZG9jcmlub2xvZ3kgYW5kIE1ldGFib2xpc20s
IEFiZG9taW5hbCBDZW50ZXIsIEhlbHNpbmtpIFVuaXZlcnNpdHkgSG9zcGl0YWwsIFVuaXZlcnNp
dHkgb2YgSGVsc2lua2ksIEhlbHNpbmtpLCBGaW5sYW5kIChPc3RncmVuKSBEZXBhcnRtZW50IG9m
IE1lZGljYWwgYW5kIEhlYWx0aCBTY2llbmNlcywgTGlua29waW5nIFVuaXZlcnNpdHksIExpbmtv
cGluZywgU3dlZGVuIChNYWx2b2x0aSkgQXN0cmFaZW5lY2EsIElzdGFuYnVsLCBUdXJrZXkgKEhh
cmR5KSBBc3RyYVplbmVjYSBMUCwgV2lsbWluZ3RvbiwgREUsIFVuaXRlZCBTdGF0ZXMgKE1hbHZv
bHRpKSBQcmV2aW91c2x5IGVtcGxveWVkIGJ5IEJyaXN0b2wtTXllcnMgU3F1aWJiLCBQYXJpcywg
RnJhbmNlJiN4RDtHLiBTY2hlcm50aGFuZXIsIERlcGFydG1lbnQgb2YgTWVkaWNpbmUgSSwgUnVk
b2xmc3RpZnR1bmcgSG9zcGl0YWwtVmllbm5hLCBKdWNoZ2Fzc2UgMjUsIFZpZW5uYSBBLTEwMzAs
IEF1c3RyaWE8L2F1dGgtYWRkcmVzcz48dGl0bGVzPjx0aXRsZT5FZmZpY2FjeSBhbmQgdG9sZXJh
YmlsaXR5IG9mIHNheGFnbGlwdGluIGNvbXBhcmVkIHdpdGggZ2xpbWVwaXJpZGUgaW4gZWxkZXJs
eSBwYXRpZW50cyB3aXRoIHR5cGUgMiBkaWFiZXRlczogQSByYW5kb21pemVkLCBjb250cm9sbGVk
IHN0dWR5IChHRU5FUkFUSU9OKTwvdGl0bGU+PHNlY29uZGFyeS10aXRsZT5EaWFiZXRlcywgT2Jl
c2l0eSBhbmQgTWV0YWJvbGlzbTwvc2Vjb25kYXJ5LXRpdGxlPjwvdGl0bGVzPjxwZXJpb2RpY2Fs
PjxmdWxsLXRpdGxlPkRpYWJldGVzLCBPYmVzaXR5IGFuZCBNZXRhYm9saXNtPC9mdWxsLXRpdGxl
PjxhYmJyLTE+RGlhYmVzdGVzIE9iZXMuIE1ldGFiLjwvYWJici0xPjwvcGVyaW9kaWNhbD48cGFn
ZXM+NjMwLTYzODwvcGFnZXM+PHZvbHVtZT4xNyAoNyk8L3ZvbHVtZT48a2V5d29yZHM+PGtleXdv
cmQ+YWRkIG9uIHRoZXJhcHk8L2tleXdvcmQ+PGtleXdvcmQ+YWdlPC9rZXl3b3JkPjxrZXl3b3Jk
PmFnZWQ8L2tleXdvcmQ+PGtleXdvcmQ+YXJ0aHJhbGdpYS9zaSBbU2lkZSBFZmZlY3RdPC9rZXl3
b3JkPjxrZXl3b3JkPmFydGljbGU8L2tleXdvcmQ+PGtleXdvcmQ+YmFja2FjaGUvc2kgW1NpZGUg
RWZmZWN0XTwva2V5d29yZD48a2V5d29yZD5ibGFkZGVyIHN0b25lL3NpIFtTaWRlIEVmZmVjdF08
L2tleXdvcmQ+PGtleXdvcmQ+Ymxvb2Qgc2FtcGxpbmc8L2tleXdvcmQ+PGtleXdvcmQ+YnJvbmNo
aXRpcy9zaSBbU2lkZSBFZmZlY3RdPC9rZXl3b3JkPjxrZXl3b3JkPmNhcmRpb3Zhc2N1bGFyIGRp
c2Vhc2U8L2tleXdvcmQ+PGtleXdvcmQ+Y2hvbGVjeXN0aXRpcy9zaSBbU2lkZSBFZmZlY3RdPC9r
ZXl3b3JkPjxrZXl3b3JkPmNvbG9uIGNhbmNlci9zaSBbU2lkZSBFZmZlY3RdPC9rZXl3b3JkPjxr
ZXl3b3JkPmNvbnRyb2xsZWQgc3R1ZHk8L2tleXdvcmQ+PGtleXdvcmQ+Y291Z2hpbmcvc2kgW1Np
ZGUgRWZmZWN0XTwva2V5d29yZD48a2V5d29yZD5kZW1lbnRpYS9zaSBbU2lkZSBFZmZlY3RdPC9r
ZXl3b3JkPjxrZXl3b3JkPmRpYXJyaGVhL3NpIFtTaWRlIEVmZmVjdF08L2tleXdvcmQ+PGtleXdv
cmQ+ZGl6emluZXNzL3NpIFtTaWRlIEVmZmVjdF08L2tleXdvcmQ+PGtleXdvcmQ+ZG91YmxlIGJs
aW5kIHByb2NlZHVyZTwva2V5d29yZD48a2V5d29yZD5kcnVnIGRvc2UgdGl0cmF0aW9uPC9rZXl3
b3JkPjxrZXl3b3JkPmRydWcgZWZmaWNhY3k8L2tleXdvcmQ+PGtleXdvcmQ+ZHJ1ZyBmYXRhbGl0
eS9zaSBbU2lkZSBFZmZlY3RdPC9rZXl3b3JkPjxrZXl3b3JkPmRydWcgc2FmZXR5PC9rZXl3b3Jk
PjxrZXl3b3JkPmRydWcgdG9sZXJhYmlsaXR5PC9rZXl3b3JkPjxrZXl3b3JkPmRydWcgd2l0aGRy
YXdhbDwva2V5d29yZD48a2V5d29yZD5lcGlsZXBzeS9zaSBbU2lkZSBFZmZlY3RdPC9rZXl3b3Jk
PjxrZXl3b3JkPmZhaW50bmVzcy9zaSBbU2lkZSBFZmZlY3RdPC9rZXl3b3JkPjxrZXl3b3JkPmZl
bWFsZTwva2V5d29yZD48a2V5d29yZD5mcmFjdHVyZS9zaSBbU2lkZSBFZmZlY3RdPC9rZXl3b3Jk
PjxrZXl3b3JkPmdsdWNvc2UgYmxvb2QgbGV2ZWw8L2tleXdvcmQ+PGtleXdvcmQ+Z2x5Y2VtaWMg
Y29udHJvbDwva2V5d29yZD48a2V5d29yZD5oZWFkYWNoZS9zaSBbU2lkZSBFZmZlY3RdPC9rZXl3
b3JkPjxrZXl3b3JkPmhlYXJ0IGZhaWx1cmUvc2kgW1NpZGUgRWZmZWN0XTwva2V5d29yZD48a2V5
d29yZD5oZWFydCBpbmZhcmN0aW9uL3NpIFtTaWRlIEVmZmVjdF08L2tleXdvcmQ+PGtleXdvcmQ+
aHVtYW48L2tleXdvcmQ+PGtleXdvcmQ+aHlwb2dseWNlbWlhL3NpIFtTaWRlIEVmZmVjdF08L2tl
eXdvcmQ+PGtleXdvcmQ+aW5jaWRlbmNlPC9rZXl3b3JkPjxrZXl3b3JkPmxldGhhcmd5L3NpIFtT
aWRlIEVmZmVjdF08L2tleXdvcmQ+PGtleXdvcmQ+bGl2ZXIgY2VsbCBjYXJjaW5vbWEvc2kgW1Np
ZGUgRWZmZWN0XTwva2V5d29yZD48a2V5d29yZD5saXZlciB0dW1vci9zaSBbU2lkZSBFZmZlY3Rd
PC9rZXl3b3JkPjxrZXl3b3JkPmx5bXBob21hL3NpIFtTaWRlIEVmZmVjdF08L2tleXdvcmQ+PGtl
eXdvcmQ+bWFqb3IgY2xpbmljYWwgc3R1ZHk8L2tleXdvcmQ+PGtleXdvcmQ+bWFsZTwva2V5d29y
ZD48a2V5d29yZD5taWdyYWluZS9zaSBbU2lkZSBFZmZlY3RdPC9rZXl3b3JkPjxrZXl3b3JkPm11
bHRpY2VudGVyIHN0dWR5PC9rZXl3b3JkPjxrZXl3b3JkPm5lb3BsYXNtL3NpIFtTaWRlIEVmZmVj
dF08L2tleXdvcmQ+PGtleXdvcmQ+bmV1cm9sb2dpYyBkaXNlYXNlL3NpIFtTaWRlIEVmZmVjdF08
L2tleXdvcmQ+PGtleXdvcmQ+bm9uIGluc3VsaW4gZGVwZW5kZW50IGRpYWJldGVzIG1lbGxpdHVz
L2R0IFtEcnVnIFRoZXJhcHldPC9rZXl3b3JkPjxrZXl3b3JkPm9wcG9ydHVuaXN0aWMgaW5mZWN0
aW9uL3NpIFtTaWRlIEVmZmVjdF08L2tleXdvcmQ+PGtleXdvcmQ+cGhhc2UgMyBjbGluaWNhbCB0
cmlhbDwva2V5d29yZD48a2V5d29yZD5waGFzZSA0IGNsaW5pY2FsIHRyaWFsPC9rZXl3b3JkPjxr
ZXl3b3JkPnJhbmRvbWl6ZWQgY29udHJvbGxlZCB0cmlhbDwva2V5d29yZD48a2V5d29yZD5yaGlu
b3BoYXJ5bmdpdGlzL3NpIFtTaWRlIEVmZmVjdF08L2tleXdvcmQ+PGtleXdvcmQ+c2tpbiBkZWZl
Y3Qvc2kgW1NpZGUgRWZmZWN0XTwva2V5d29yZD48a2V5d29yZD5za2luIGVkZW1hL3NpIFtTaWRl
IEVmZmVjdF08L2tleXdvcmQ+PGtleXdvcmQ+dHJhbnNpdGlvbmFsIGNlbGwgY2FyY2lub21hL3Np
IFtTaWRlIEVmZmVjdF08L2tleXdvcmQ+PGtleXdvcmQ+dHJlYXRtZW50IGR1cmF0aW9uPC9rZXl3
b3JkPjxrZXl3b3JkPnVwcGVyIHJlc3BpcmF0b3J5IHRyYWN0IGluZmVjdGlvbi9zaSBbU2lkZSBF
ZmZlY3RdPC9rZXl3b3JkPjxrZXl3b3JkPnVyaW5hcnkgdHJhY3QgaW5mZWN0aW9uL3NpIFtTaWRl
IEVmZmVjdF08L2tleXdvcmQ+PGtleXdvcmQ+Z2xpbWVwaXJpZGUvY3QgW0NsaW5pY2FsIFRyaWFs
XTwva2V5d29yZD48a2V5d29yZD5nbGltZXBpcmlkZS9kbyBbRHJ1ZyBEb3NlXTwva2V5d29yZD48
a2V5d29yZD5nbGltZXBpcmlkZS9hZSBbQWR2ZXJzZSBEcnVnIFJlYWN0aW9uXTwva2V5d29yZD48
a2V5d29yZD5nbGltZXBpcmlkZS9jYiBbRHJ1ZyBDb21iaW5hdGlvbl08L2tleXdvcmQ+PGtleXdv
cmQ+Z2xpbWVwaXJpZGUvY20gW0RydWcgQ29tcGFyaXNvbl08L2tleXdvcmQ+PGtleXdvcmQ+Z2xp
bWVwaXJpZGUvZHQgW0RydWcgVGhlcmFweV08L2tleXdvcmQ+PGtleXdvcmQ+Z2x1Y29zZS9lYyBb
RW5kb2dlbm91cyBDb21wb3VuZF08L2tleXdvcmQ+PGtleXdvcmQ+Z2x5Y29zeWxhdGVkIGhlbW9n
bG9iaW4vZWMgW0VuZG9nZW5vdXMgQ29tcG91bmRdPC9rZXl3b3JkPjxrZXl3b3JkPm1ldGZvcm1p
bi9jdCBbQ2xpbmljYWwgVHJpYWxdPC9rZXl3b3JkPjxrZXl3b3JkPm1ldGZvcm1pbi9hZSBbQWR2
ZXJzZSBEcnVnIFJlYWN0aW9uXTwva2V5d29yZD48a2V5d29yZD5tZXRmb3JtaW4vY2IgW0RydWcg
Q29tYmluYXRpb25dPC9rZXl3b3JkPjxrZXl3b3JkPm1ldGZvcm1pbi9kdCBbRHJ1ZyBUaGVyYXB5
XTwva2V5d29yZD48a2V5d29yZD5zYXhhZ2xpcHRpbi9jdCBbQ2xpbmljYWwgVHJpYWxdPC9rZXl3
b3JkPjxrZXl3b3JkPnNheGFnbGlwdGluL2FlIFtBZHZlcnNlIERydWcgUmVhY3Rpb25dPC9rZXl3
b3JkPjxrZXl3b3JkPnNheGFnbGlwdGluL2NiIFtEcnVnIENvbWJpbmF0aW9uXTwva2V5d29yZD48
a2V5d29yZD5zYXhhZ2xpcHRpbi9jbSBbRHJ1ZyBDb21wYXJpc29uXTwva2V5d29yZD48a2V5d29y
ZD5zYXhhZ2xpcHRpbi9kdCBbRHJ1ZyBUaGVyYXB5XTwva2V5d29yZD48L2tleXdvcmRzPjxkYXRl
cz48eWVhcj4yMDE1PC95ZWFyPjxwdWItZGF0ZXM+PGRhdGU+MDEgSnVsPC9kYXRlPjwvcHViLWRh
dGVzPjwvZGF0ZXM+PGlzYm4+MTQ2Mi04OTAyPC9pc2JuPjxhY2Nlc3Npb24tbnVtPjIwMTU5MTU5
ODM8L2FjY2Vzc2lvbi1udW0+PHVybHM+PHJlbGF0ZWQtdXJscz48dXJsPmh0dHA6Ly93d3cuaW50
ZXJzY2llbmNlLndpbGV5LmNvbS9qcGFnZXMvMTQ2Mi04OTAyPC91cmw+PHVybD5odHRwOi8vb3Zp
ZHNwLm92aWQuY29tL292aWR3ZWIuY2dpP1Q9SlMmYW1wO0NTQz1ZJmFtcDtORVdTPU4mYW1wO1BB
R0U9ZnVsbHRleHQmYW1wO0Q9ZW1lZDEzJmFtcDtBTj0yMDE1OTE1OTgzPC91cmw+PHVybD5odHRw
Oi8vc2Z4LnNjaG9sYXJzcG9ydGFsLmluZm8vbWNtYXN0ZXI/c2lkPU9WSUQ6ZW1iYXNlJmFtcDtp
ZD1wbWlkOiZhbXA7aWQ9ZG9pOjEwLjExMTElMkZkb20uMTI0NjEmYW1wO2lzc249MTQ2Mi04OTAy
JmFtcDtpc2JuPSZhbXA7dm9sdW1lPTE3JmFtcDtpc3N1ZT03JmFtcDtzcGFnZT02MzAmYW1wO3Bh
Z2VzPTYzMC02MzgmYW1wO2RhdGU9MjAxNSZhbXA7dGl0bGU9RGlhYmV0ZXMlMkMrT2Jlc2l0eSth
bmQrTWV0YWJvbGlzbSZhbXA7YXRpdGxlPUVmZmljYWN5K2FuZCt0b2xlcmFiaWxpdHkrb2Yrc2F4
YWdsaXB0aW4rY29tcGFyZWQrd2l0aCtnbGltZXBpcmlkZStpbitlbGRlcmx5K3BhdGllbnRzK3dp
dGgrdHlwZSsyK2RpYWJldGVzJTNBK0ErcmFuZG9taXplZCUyQytjb250cm9sbGVkK3N0dWR5KyUy
OEdFTkVSQVRJT04lMjkmYW1wO2F1bGFzdD1TY2hlcm50aGFuZXImYW1wO3BpZD0lM0NhdXRob3Il
M0VTY2hlcm50aGFuZXIrRy4lM0JEdXJhbi1HYXJjaWErUy4lM0JIYW5lZmVsZCtNLiUzQkxhbmdz
bGV0K0cuJTNCTmlza2FuZW4rTC4lM0JPc3RncmVuK0MuSi4lM0JNYWx2b2x0aStFLiUzQkhhcmR5
K0UuJTNDJTJGYXV0aG9yJTNFJTNDQU4lM0UyMDE1OTE1OTgzJTNDJTJGQU4lM0UlM0NEVCUzRUpv
dXJuYWwlM0ErQXJ0aWNsZSUzQyUyRkRUJTNFPC91cmw+PHVybD5odHRwOi8vb25saW5lbGlicmFy
eS53aWxleS5jb20vc3RvcmUvMTAuMTExMS9kb20uMTI0NjEvYXNzZXQvZG9tMTI0NjEucGRmP3Y9
MSZhbXA7dD1paDlzMXp4cSZhbXA7cz1lNGI2OWVkNzhiNDI4MGE2OWE2ODNhMWFkNmJhMGNiYzFj
NThlOGVlPC91cmw+PC9yZWxhdGVkLXVybHM+PC91cmxzPjxlbGVjdHJvbmljLXJlc291cmNlLW51
bT5odHRwOi8vZHguZG9pLm9yZy8xMC4xMTExL2RvbS4xMjQ2MTwvZWxlY3Ryb25pYy1yZXNvdXJj
ZS1udW0+PHJlbW90ZS1kYXRhYmFzZS1uYW1lPkVtYmFzZT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r w:rsidRPr="00CF7151">
              <w:rPr>
                <w:rFonts w:ascii="Times New Roman" w:hAnsi="Times New Roman" w:cs="Times New Roman"/>
                <w:szCs w:val="21"/>
              </w:rPr>
              <w:t>29</w:t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NCT01006603 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Yoon KH 2012</w:t>
            </w:r>
            <w:r w:rsidRPr="00CF71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Zb29uPC9BdXRob3I+PFllYXI+MjAxMjwvWWVhcj48UmVj
TnVtPjI2ODwvUmVjTnVtPjxEaXNwbGF5VGV4dD5bODNBXTwvRGlzcGxheVRleHQ+PHJlY29yZD48
cmVjLW51bWJlcj4yNjg8L3JlYy1udW1iZXI+PGZvcmVpZ24ta2V5cz48a2V5IGFwcD0iRU4iIGRi
LWlkPSIyd2V6dGZwYXN3ZmRzcmVwdHB3eHh2c3lzeGZ0MnZmZDlleDkiPjI2ODwva2V5PjwvZm9y
ZWlnbi1rZXlzPjxyZWYtdHlwZSBuYW1lPSJKb3VybmFsIEFydGljbGUiPjE3PC9yZWYtdHlwZT48
Y29udHJpYnV0b3JzPjxhdXRob3JzPjxhdXRob3I+WW9vbiwgSy4gSC48L2F1dGhvcj48YXV0aG9y
PlN0ZWluYmVyZywgSC48L2F1dGhvcj48YXV0aG9yPlRlbmcsIFIuPC9hdXRob3I+PGF1dGhvcj5H
b2xtLCBHLiBULjwvYXV0aG9yPjxhdXRob3I+TGVlLCBNLjwvYXV0aG9yPjxhdXRob3I+TyZhcG9z
O05laWxsLCBFLiBBLjwvYXV0aG9yPjxhdXRob3I+S2F1Zm1hbiwgSy4gRC48L2F1dGhvcj48YXV0
aG9yPkdvbGRzdGVpbiwgQi4gSi48L2F1dGhvcj48L2F1dGhvcnM+PC9jb250cmlidXRvcnM+PGF1
dGgtYWRkcmVzcz5EZXBhcnRtZW50IG9mIEVuZG9jcmlub2xvZ3kgYW5kIE1ldGFib2xpc20sIENh
dGhvbGljIFVuaXZlcnNpdHkgb2YgS29yZWEsIEthbmduYW1ndSBTZW91bCwgUmVwdWJsaWMgb2Yg
S29yZWEuPC9hdXRoLWFkZHJlc3M+PHRpdGxlcz48dGl0bGU+RWZmaWNhY3kgYW5kIHNhZmV0eSBv
ZiBpbml0aWFsIGNvbWJpbmF0aW9uIHRoZXJhcHkgd2l0aCBzaXRhZ2xpcHRpbiBhbmQgcGlvZ2xp
dGF6b25lIGluIHBhdGllbnRzIHdpdGggdHlwZSAyIGRpYWJldGVzOiBhIDU0LXdlZWsgc3R1ZHk8
L3RpdGxlPjxzZWNvbmRhcnktdGl0bGU+RGlhYmV0ZXMgT2JlcyBNZXRhYjwvc2Vjb25kYXJ5LXRp
dGxlPjxhbHQtdGl0bGU+RGlhYmV0ZXMsIG9iZXNpdHkgJmFtcDsgbWV0YWJvbGlzbTwvYWx0LXRp
dGxlPjwvdGl0bGVzPjxwZXJpb2RpY2FsPjxmdWxsLXRpdGxlPkRpYWJldGVzIE9iZXMgTWV0YWI8
L2Z1bGwtdGl0bGU+PGFiYnItMT5EaWFiZXRlcywgb2Jlc2l0eSAmYW1wOyBtZXRhYm9saXNtPC9h
YmJyLTE+PC9wZXJpb2RpY2FsPjxhbHQtcGVyaW9kaWNhbD48ZnVsbC10aXRsZT5EaWFiZXRlcywg
b2Jlc2l0eSAmYW1wOyBtZXRhYm9saXNtPC9mdWxsLXRpdGxlPjwvYWx0LXBlcmlvZGljYWw+PHBh
Z2VzPjc0NS01MjwvcGFnZXM+PHZvbHVtZT4xNDwvdm9sdW1lPjxudW1iZXI+ODwvbnVtYmVyPjxl
ZGl0aW9uPjIwMTIvMDMvMTM8L2VkaXRpb24+PGtleXdvcmRzPjxrZXl3b3JkPkJsb29kIEdsdWNv
c2UvKm1ldGFib2xpc208L2tleXdvcmQ+PGtleXdvcmQ+Q29ob3J0IFN0dWRpZXM8L2tleXdvcmQ+
PGtleXdvcmQ+RGlhYmV0ZXMgTWVsbGl0dXMsIFR5cGUgMi9ibG9vZC8qZHJ1ZyB0aGVyYXB5PC9r
ZXl3b3JkPjxrZXl3b3JkPkRpcGVwdGlkeWwtUGVwdGlkYXNlIElWIEluaGliaXRvcnMvdGhlcmFw
ZXV0aWMgdXNlPC9rZXl3b3JkPjxrZXl3b3JkPkRvdWJsZS1CbGluZCBNZXRob2Q8L2tleXdvcmQ+
PGtleXdvcmQ+RHJ1ZyBUaGVyYXB5LCBDb21iaW5hdGlvbjwva2V5d29yZD48a2V5d29yZD5GZW1h
bGU8L2tleXdvcmQ+PGtleXdvcmQ+SGVtb2dsb2JpbiBBLCBHbHljb3N5bGF0ZWQvKm1ldGFib2xp
c208L2tleXdvcmQ+PGtleXdvcmQ+SHVtYW5zPC9rZXl3b3JkPjxrZXl3b3JkPkh5cG9nbHljZW1p
YyBBZ2VudHMvYWR2ZXJzZSBlZmZlY3RzLyp0aGVyYXBldXRpYyB1c2U8L2tleXdvcmQ+PGtleXdv
cmQ+TWFsZTwva2V5d29yZD48a2V5d29yZD5NaWRkbGUgQWdlZDwva2V5d29yZD48a2V5d29yZD5Q
eXJhemluZXMvYWR2ZXJzZSBlZmZlY3RzLyp0aGVyYXBldXRpYyB1c2U8L2tleXdvcmQ+PGtleXdv
cmQ+VGhpYXpvbGlkaW5lZGlvbmVzL2FkdmVyc2UgZWZmZWN0cy8qdGhlcmFwZXV0aWMgdXNlPC9r
ZXl3b3JkPjxrZXl3b3JkPlRyZWF0bWVudCBPdXRjb21lPC9rZXl3b3JkPjxrZXl3b3JkPlRyaWF6
b2xlcy9hZHZlcnNlIGVmZmVjdHMvKnRoZXJhcGV1dGljIHVzZTwva2V5d29yZD48L2tleXdvcmRz
PjxkYXRlcz48eWVhcj4yMDEyPC95ZWFyPjxwdWItZGF0ZXM+PGRhdGU+QXVnPC9kYXRlPjwvcHVi
LWRhdGVzPjwvZGF0ZXM+PGlzYm4+MTQ2Mi04OTAyPC9pc2JuPjxhY2Nlc3Npb24tbnVtPk5DVDAw
Mzk3NjMxIDwvYWNjZXNzaW9uLW51bT48dXJscz48cmVsYXRlZC11cmxzPjx1cmw+aHR0cDovL29u
bGluZWxpYnJhcnkud2lsZXkuY29tL2RvaS8xMC4xMTExL2ouMTQ2My0xMzI2LjIwMTIuMDE1OTQu
eC9hYnN0cmFjdDwvdXJsPjwvcmVsYXRlZC11cmxzPjwvdXJscz48ZWxlY3Ryb25pYy1yZXNvdXJj
ZS1udW0+MTAuMTExMS9qLjE0NjMtMTMyNi4yMDEyLjAxNTk0Lng8L2VsZWN0cm9uaWMtcmVzb3Vy
Y2UtbnVtPjxyZW1vdGUtZGF0YWJhc2UtcHJvdmlkZXI+TmxtPC9yZW1vdGUtZGF0YWJhc2UtcHJv
dmlkZXI+PGxhbmd1YWdlPmVuZzwvbGFuZ3VhZ2U+PC9yZWNvcmQ+PC9DaXRlPjwvRW5kTm90ZT4A
</w:fldData>
              </w:fldChar>
            </w:r>
            <w:r w:rsidRPr="00CF7151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Zb29uPC9BdXRob3I+PFllYXI+MjAxMjwvWWVhcj48UmVj
TnVtPjI2ODwvUmVjTnVtPjxEaXNwbGF5VGV4dD5bODNBXTwvRGlzcGxheVRleHQ+PHJlY29yZD48
cmVjLW51bWJlcj4yNjg8L3JlYy1udW1iZXI+PGZvcmVpZ24ta2V5cz48a2V5IGFwcD0iRU4iIGRi
LWlkPSIyd2V6dGZwYXN3ZmRzcmVwdHB3eHh2c3lzeGZ0MnZmZDlleDkiPjI2ODwva2V5PjwvZm9y
ZWlnbi1rZXlzPjxyZWYtdHlwZSBuYW1lPSJKb3VybmFsIEFydGljbGUiPjE3PC9yZWYtdHlwZT48
Y29udHJpYnV0b3JzPjxhdXRob3JzPjxhdXRob3I+WW9vbiwgSy4gSC48L2F1dGhvcj48YXV0aG9y
PlN0ZWluYmVyZywgSC48L2F1dGhvcj48YXV0aG9yPlRlbmcsIFIuPC9hdXRob3I+PGF1dGhvcj5H
b2xtLCBHLiBULjwvYXV0aG9yPjxhdXRob3I+TGVlLCBNLjwvYXV0aG9yPjxhdXRob3I+TyZhcG9z
O05laWxsLCBFLiBBLjwvYXV0aG9yPjxhdXRob3I+S2F1Zm1hbiwgSy4gRC48L2F1dGhvcj48YXV0
aG9yPkdvbGRzdGVpbiwgQi4gSi48L2F1dGhvcj48L2F1dGhvcnM+PC9jb250cmlidXRvcnM+PGF1
dGgtYWRkcmVzcz5EZXBhcnRtZW50IG9mIEVuZG9jcmlub2xvZ3kgYW5kIE1ldGFib2xpc20sIENh
dGhvbGljIFVuaXZlcnNpdHkgb2YgS29yZWEsIEthbmduYW1ndSBTZW91bCwgUmVwdWJsaWMgb2Yg
S29yZWEuPC9hdXRoLWFkZHJlc3M+PHRpdGxlcz48dGl0bGU+RWZmaWNhY3kgYW5kIHNhZmV0eSBv
ZiBpbml0aWFsIGNvbWJpbmF0aW9uIHRoZXJhcHkgd2l0aCBzaXRhZ2xpcHRpbiBhbmQgcGlvZ2xp
dGF6b25lIGluIHBhdGllbnRzIHdpdGggdHlwZSAyIGRpYWJldGVzOiBhIDU0LXdlZWsgc3R1ZHk8
L3RpdGxlPjxzZWNvbmRhcnktdGl0bGU+RGlhYmV0ZXMgT2JlcyBNZXRhYjwvc2Vjb25kYXJ5LXRp
dGxlPjxhbHQtdGl0bGU+RGlhYmV0ZXMsIG9iZXNpdHkgJmFtcDsgbWV0YWJvbGlzbTwvYWx0LXRp
dGxlPjwvdGl0bGVzPjxwZXJpb2RpY2FsPjxmdWxsLXRpdGxlPkRpYWJldGVzIE9iZXMgTWV0YWI8
L2Z1bGwtdGl0bGU+PGFiYnItMT5EaWFiZXRlcywgb2Jlc2l0eSAmYW1wOyBtZXRhYm9saXNtPC9h
YmJyLTE+PC9wZXJpb2RpY2FsPjxhbHQtcGVyaW9kaWNhbD48ZnVsbC10aXRsZT5EaWFiZXRlcywg
b2Jlc2l0eSAmYW1wOyBtZXRhYm9saXNtPC9mdWxsLXRpdGxlPjwvYWx0LXBlcmlvZGljYWw+PHBh
Z2VzPjc0NS01MjwvcGFnZXM+PHZvbHVtZT4xNDwvdm9sdW1lPjxudW1iZXI+ODwvbnVtYmVyPjxl
ZGl0aW9uPjIwMTIvMDMvMTM8L2VkaXRpb24+PGtleXdvcmRzPjxrZXl3b3JkPkJsb29kIEdsdWNv
c2UvKm1ldGFib2xpc208L2tleXdvcmQ+PGtleXdvcmQ+Q29ob3J0IFN0dWRpZXM8L2tleXdvcmQ+
PGtleXdvcmQ+RGlhYmV0ZXMgTWVsbGl0dXMsIFR5cGUgMi9ibG9vZC8qZHJ1ZyB0aGVyYXB5PC9r
ZXl3b3JkPjxrZXl3b3JkPkRpcGVwdGlkeWwtUGVwdGlkYXNlIElWIEluaGliaXRvcnMvdGhlcmFw
ZXV0aWMgdXNlPC9rZXl3b3JkPjxrZXl3b3JkPkRvdWJsZS1CbGluZCBNZXRob2Q8L2tleXdvcmQ+
PGtleXdvcmQ+RHJ1ZyBUaGVyYXB5LCBDb21iaW5hdGlvbjwva2V5d29yZD48a2V5d29yZD5GZW1h
bGU8L2tleXdvcmQ+PGtleXdvcmQ+SGVtb2dsb2JpbiBBLCBHbHljb3N5bGF0ZWQvKm1ldGFib2xp
c208L2tleXdvcmQ+PGtleXdvcmQ+SHVtYW5zPC9rZXl3b3JkPjxrZXl3b3JkPkh5cG9nbHljZW1p
YyBBZ2VudHMvYWR2ZXJzZSBlZmZlY3RzLyp0aGVyYXBldXRpYyB1c2U8L2tleXdvcmQ+PGtleXdv
cmQ+TWFsZTwva2V5d29yZD48a2V5d29yZD5NaWRkbGUgQWdlZDwva2V5d29yZD48a2V5d29yZD5Q
eXJhemluZXMvYWR2ZXJzZSBlZmZlY3RzLyp0aGVyYXBldXRpYyB1c2U8L2tleXdvcmQ+PGtleXdv
cmQ+VGhpYXpvbGlkaW5lZGlvbmVzL2FkdmVyc2UgZWZmZWN0cy8qdGhlcmFwZXV0aWMgdXNlPC9r
ZXl3b3JkPjxrZXl3b3JkPlRyZWF0bWVudCBPdXRjb21lPC9rZXl3b3JkPjxrZXl3b3JkPlRyaWF6
b2xlcy9hZHZlcnNlIGVmZmVjdHMvKnRoZXJhcGV1dGljIHVzZTwva2V5d29yZD48L2tleXdvcmRz
PjxkYXRlcz48eWVhcj4yMDEyPC95ZWFyPjxwdWItZGF0ZXM+PGRhdGU+QXVnPC9kYXRlPjwvcHVi
LWRhdGVzPjwvZGF0ZXM+PGlzYm4+MTQ2Mi04OTAyPC9pc2JuPjxhY2Nlc3Npb24tbnVtPk5DVDAw
Mzk3NjMxIDwvYWNjZXNzaW9uLW51bT48dXJscz48cmVsYXRlZC11cmxzPjx1cmw+aHR0cDovL29u
bGluZWxpYnJhcnkud2lsZXkuY29tL2RvaS8xMC4xMTExL2ouMTQ2My0xMzI2LjIwMTIuMDE1OTQu
eC9hYnN0cmFjdDwvdXJsPjwvcmVsYXRlZC11cmxzPjwvdXJscz48ZWxlY3Ryb25pYy1yZXNvdXJj
ZS1udW0+MTAuMTExMS9qLjE0NjMtMTMyNi4yMDEyLjAxNTk0Lng8L2VsZWN0cm9uaWMtcmVzb3Vy
Y2UtbnVtPjxyZW1vdGUtZGF0YWJhc2UtcHJvdmlkZXI+TmxtPC9yZW1vdGUtZGF0YWJhc2UtcHJv
dmlkZXI+PGxhbmd1YWdlPmVuZzwvbGFuZ3VhZ2U+PC9yZWNvcmQ+PC9DaXRlPjwvRW5kTm90ZT4A
</w:fldData>
              </w:fldChar>
            </w:r>
            <w:r w:rsidRPr="00CF7151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szCs w:val="21"/>
              </w:rPr>
            </w:r>
            <w:r w:rsidRPr="00CF7151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szCs w:val="21"/>
              </w:rPr>
            </w:r>
            <w:r w:rsidRPr="00CF7151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szCs w:val="21"/>
              </w:rPr>
              <w:t>[</w:t>
            </w:r>
            <w:r w:rsidRPr="00CF7151">
              <w:rPr>
                <w:rFonts w:ascii="Times New Roman" w:hAnsi="Times New Roman" w:cs="Times New Roman"/>
                <w:szCs w:val="21"/>
              </w:rPr>
              <w:t>30</w:t>
            </w:r>
            <w:r w:rsidRPr="00CF7151">
              <w:rPr>
                <w:rFonts w:ascii="Times New Roman" w:hAnsi="Times New Roman" w:cs="Times New Roman"/>
                <w:noProof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NCT00397631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1076088 2015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RecNum&gt;1056&lt;/RecNum&gt;&lt;DisplayText&gt;[85A]&lt;/DisplayText&gt;&lt;record&gt;&lt;rec-number&gt;1056&lt;/rec-number&gt;&lt;foreign-keys&gt;&lt;key app="EN" db-id="2weztfpaswfdsreptpwxxvsysxft2vfd9ex9"&gt;1056&lt;/key&gt;&lt;/foreign-keys&gt;&lt;ref-type name="Journal Article"&gt;17&lt;/ref-type&gt;&lt;contributors&gt;&lt;/contributors&gt;&lt;titles&gt;&lt;title&gt;Safety and Efficacy of Co-Administration of Sitagliptin and Metformin in China (MK-0431-121)&lt;/title&gt;&lt;secondary-title&gt;Has Results&lt;/secondary-title&gt;&lt;short-title&gt;Safety and Efficacy of Co-Administration of Sitagliptin and Metformin in China (MK-0431-121)&lt;/short-title&gt;&lt;/titles&gt;&lt;periodical&gt;&lt;full-title&gt;Has Results&lt;/full-title&gt;&lt;/periodical&gt;&lt;keywords&gt;&lt;keyword&gt;eppi-reviewer4&lt;/keyword&gt;&lt;keyword&gt;Type 2 Diabetes Mellitus&lt;/keyword&gt;&lt;keyword&gt;Drug: Sitagliptin 50 mg|Drug: Metformin 500 mg|Drug: Sitagliptin 100 mg|Drug: Placebo|Drug: Metformin 850 mg&lt;/keyword&gt;&lt;keyword&gt;Phase 3&lt;/keyword&gt;&lt;keyword&gt;Allocation: Randomized|Endpoint Classification: Safety/Efficacy Study|Intervention Model: Parallel Assignment|Primary Purpose: Treatment|Masking: Double Blind (Subject, Investigator)&lt;/keyword&gt;&lt;keyword&gt;Change From Baseline in Hemoglobin A1C (A1C) at Week 24|Change From Baseline in 2-hour Post Meal Glucose (2-h PMG) at Week 24|Change From Baseline in Fasting Plasma Glucose (FPG) at Week 24&lt;/keyword&gt;&lt;/keywords&gt;&lt;dates&gt;&lt;/dates&gt;&lt;label&gt;clinical new &lt;/label&gt;&lt;urls&gt;&lt;related-urls&gt;&lt;url&gt;http://ClinicalTrials.gov/show/NCT01076088&lt;/url&gt;&lt;/related-urls&gt;&lt;/urls&gt;&lt;/record&gt;&lt;/Cite&gt;&lt;/EndNote&gt;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r w:rsidRPr="00CF7151">
              <w:rPr>
                <w:rFonts w:ascii="Times New Roman" w:hAnsi="Times New Roman" w:cs="Times New Roman"/>
                <w:szCs w:val="21"/>
              </w:rPr>
              <w:t>31</w:t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1076088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1183013 2014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RecNum&gt;1085&lt;/RecNum&gt;&lt;DisplayText&gt;[89A]&lt;/DisplayText&gt;&lt;record&gt;&lt;rec-number&gt;1085&lt;/rec-number&gt;&lt;foreign-keys&gt;&lt;key app="EN" db-id="2weztfpaswfdsreptpwxxvsysxft2vfd9ex9"&gt;1085&lt;/key&gt;&lt;/foreign-keys&gt;&lt;ref-type name="Journal Article"&gt;17&lt;/ref-type&gt;&lt;contributors&gt;&lt;/contributors&gt;&lt;titles&gt;&lt;title&gt;30 Week Parallel Group Comparison Study of Linagliptin + Pioglitazone (5+15, 5+30 and 5+45 mg) qd Versus Respective Monotherapies, Followed by a Comparison of 5mg+30mg and 5mg+45mg Versus Respective Monotherapies in Type 2 Diabetes for up to 54 Weeks&lt;/title&gt;&lt;secondary-title&gt;http://ClinicalTrials.gov/show/NCT01183013&lt;/secondary-title&gt;&lt;short-title&gt;30 Week Parallel Group Comparison Study of Linagliptin + Pioglitazone (5+15, 5+30 and 5+45 mg) qd Versus Respective Monotherapies, Followed by a Comparison of 5mg+30mg and 5mg+45mg Versus Respective Monotherapies in Type 2 Diabetes for up to 54 Weeks&lt;/short-title&gt;&lt;/titles&gt;&lt;periodical&gt;&lt;full-title&gt;http://ClinicalTrials.gov/show/NCT01183013&lt;/full-title&gt;&lt;/periodical&gt;&lt;keywords&gt;&lt;keyword&gt;eppi-reviewer4&lt;/keyword&gt;&lt;keyword&gt;Diabetes Mellitus, Type 2&lt;/keyword&gt;&lt;keyword&gt;Drug: Pioglitazone 15 mg|Drug: Pioglitazone 45 mg|Drug: Pioglitazone 30 mg|Drug: Linagliptin 5mg / Pioglitazone 45 mg FDC|Drug: Linagliptin 5mg / Pioglitazone 30 mg FDC|Drug: Linagliptin 5mg|Drug: Linagliptin 5mg / Pioglitazone 15 mg FDC&lt;/keyword&gt;&lt;keyword&gt;Phase 3&lt;/keyword&gt;&lt;keyword&gt;Allocation: Randomized|Endpoint Classification: Safety/Efficacy Study|Intervention Model: Parallel Assignment|Primary Purpose: Treatment|Masking: Double-Blind&lt;/keyword&gt;&lt;keyword&gt;Change From Baseline in HbA1c After 30 Weeks of Treatment.|Occurrence of Cumulative Treat to Target Efficacy Response, of HbA1c Under Treatment of &amp;lt; 7.0% After 30 Weeks of Treatment|Occurrence of Cumulative Treat to Target Efficacy Response, of HbA1c Un&lt;/keyword&gt;&lt;/keywords&gt;&lt;dates&gt;&lt;/dates&gt;&lt;label&gt;clinical new &lt;/label&gt;&lt;urls&gt;&lt;related-urls&gt;&lt;url&gt;http://ClinicalTrials.gov/show/NCT01183013&lt;/url&gt;&lt;/related-urls&gt;&lt;/urls&gt;&lt;/record&gt;&lt;/Cite&gt;&lt;/EndNote&gt;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r w:rsidRPr="00CF7151">
              <w:rPr>
                <w:rFonts w:ascii="Times New Roman" w:hAnsi="Times New Roman" w:cs="Times New Roman"/>
                <w:szCs w:val="21"/>
              </w:rPr>
              <w:t>32</w:t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1183013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1204294 2012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Author&gt;Boehringer Ingelheim&lt;/Author&gt;&lt;Year&gt;2012&lt;/Year&gt;&lt;RecNum&gt;349&lt;/RecNum&gt;&lt;DisplayText&gt;[92A]&lt;/DisplayText&gt;&lt;record&gt;&lt;rec-number&gt;349&lt;/rec-number&gt;&lt;foreign-keys&gt;&lt;key app="EN" db-id="2weztfpaswfdsreptpwxxvsysxft2vfd9ex9"&gt;349&lt;/key&gt;&lt;/foreign-keys&gt;&lt;ref-type name="Generic"&gt;13&lt;/ref-type&gt;&lt;contributors&gt;&lt;authors&gt;&lt;author&gt;Boehringer Ingelheim, Pharmaceuticals&lt;/author&gt;&lt;author&gt;Eli, Lilly&lt;/author&gt;&lt;author&gt;Company,&lt;/author&gt;&lt;/authors&gt;&lt;/contributors&gt;&lt;titles&gt;&lt;title&gt;Comprehensive Add on Study in Japan&lt;/title&gt;&lt;/titles&gt;&lt;keywords&gt;&lt;keyword&gt;</w:instrText>
            </w:r>
            <w:r w:rsidRPr="00CF7151">
              <w:rPr>
                <w:rFonts w:ascii="Times New Roman" w:hAnsi="Times New Roman" w:cs="Times New Roman" w:hint="eastAsia"/>
                <w:color w:val="000000"/>
                <w:szCs w:val="21"/>
              </w:rPr>
              <w:instrText>未发表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>&lt;/keyword&gt;&lt;/keywords&gt;&lt;dates&gt;&lt;year&gt;2012&lt;/year&gt;&lt;pub-dates&gt;&lt;date&gt;January&lt;/date&gt;&lt;/pub-dates&gt;&lt;/dates&gt;&lt;accession-num&gt;NCT01204294&lt;/accession-num&gt;&lt;urls&gt;&lt;related-urls&gt;&lt;url&gt;http://ClinicalTrials.gov/show/NCT01204294&lt;/url&gt;&lt;/related-urls&gt;&lt;/urls&gt;&lt;/record&gt;&lt;/Cite&gt;&lt;/EndNote&gt;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r w:rsidRPr="00CF7151">
              <w:rPr>
                <w:rFonts w:ascii="Times New Roman" w:hAnsi="Times New Roman" w:cs="Times New Roman"/>
                <w:szCs w:val="21"/>
              </w:rPr>
              <w:t>33</w:t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1204294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high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1215097 2013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RecNum&gt;1022&lt;/RecNum&gt;&lt;DisplayText&gt;[94A]&lt;/DisplayText&gt;&lt;record&gt;&lt;rec-number&gt;1022&lt;/rec-number&gt;&lt;foreign-keys&gt;&lt;key app="EN" db-id="2weztfpaswfdsreptpwxxvsysxft2vfd9ex9"&gt;1022&lt;/key&gt;&lt;/foreign-keys&gt;&lt;ref-type name="Journal Article"&gt;17&lt;/ref-type&gt;&lt;contributors&gt;&lt;/contributors&gt;&lt;titles&gt;&lt;title&gt;Efficacy and Safety Study of Linagliptin (5 mg Administered Orally Once Daily) Over 24 Weeks in Type 2 Diabetic Patients With Insufficient Glycaemic Control Despite Metformin Therapy&lt;/title&gt;&lt;secondary-title&gt;Has Results&lt;/secondary-title&gt;&lt;/titles&gt;&lt;periodical&gt;&lt;full-title&gt;Has Results&lt;/full-title&gt;&lt;/periodical&gt;&lt;keywords&gt;&lt;keyword&gt;Diabetes Mellitus, Type 2&lt;/keyword&gt;&lt;keyword&gt;Drug: Linagliptin|Drug: placebo&lt;/keyword&gt;&lt;keyword&gt;Phase 3&lt;/keyword&gt;&lt;keyword&gt;Allocation: Randomized|Endpoint Classification: Safety/Efficacy Study|Intervention Model: Parallel Assignment|Primary Purpose: Treatment|Masking: Double-Blind&lt;/keyword&gt;&lt;keyword&gt;HbA1c Change From Baseline at Week 24|HbA1c Change From Baseline at Week 6|HbA1c Change From Baseline at Week 12|HbA1c Change From Baseline at Week 18|HbA1c Change From Baseline at Week 24(Chinese Only)|FPG Change From Baseline at Week 24|FPG Change Fro&lt;/keyword&gt;&lt;/keywords&gt;&lt;dates&gt;&lt;/dates&gt;&lt;urls&gt;&lt;related-urls&gt;&lt;url&gt;http://ClinicalTrials.gov/show/NCT01215097&lt;/url&gt;&lt;/related-urls&gt;&lt;/urls&gt;&lt;/record&gt;&lt;/Cite&gt;&lt;/EndNote&gt;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r w:rsidRPr="00CF7151">
              <w:rPr>
                <w:rFonts w:ascii="Times New Roman" w:hAnsi="Times New Roman" w:cs="Times New Roman"/>
                <w:szCs w:val="21"/>
              </w:rPr>
              <w:t>34</w:t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NCT01215097 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Ji L 2015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Author&gt;Ji&lt;/Author&gt;&lt;Year&gt;2015&lt;/Year&gt;&lt;RecNum&gt;1538&lt;/RecNum&gt;&lt;DisplayText&gt;[95A]&lt;/DisplayText&gt;&lt;record&gt;&lt;rec-number&gt;1538&lt;/rec-number&gt;&lt;foreign-keys&gt;&lt;key app="EN" db-id="2weztfpaswfdsreptpwxxvsysxft2vfd9ex9"&gt;1538&lt;/key&gt;&lt;/foreign-keys&gt;&lt;ref-type name="Journal Article"&gt;17&lt;/ref-type&gt;&lt;contributors&gt;&lt;authors&gt;&lt;author&gt;Ji, Linong&lt;/author&gt;&lt;author&gt;Zinman, Bernard&lt;/author&gt;&lt;author&gt;Patel, Sanjay&lt;/author&gt;&lt;author&gt;Ji, Jinfeng&lt;/author&gt;&lt;author&gt;Bailes, Zelie&lt;/author&gt;&lt;author&gt;Thiemann, Sandra&lt;/author&gt;&lt;author&gt;Seck, Thomas&lt;/author&gt;&lt;/authors&gt;&lt;/contributors&gt;&lt;titles&gt;&lt;title&gt;Efficacy and Safety of Linagliptin Co-Administered with Low-Dose Metformin Once Daily Versus High-Dose Metformin Twice Daily in Treatment-Naïve Patients with Type 2 Diabetes: a Double-Blind Randomized Trial&lt;/title&gt;&lt;secondary-title&gt;Advances in Therapy&lt;/secondary-title&gt;&lt;/titles&gt;&lt;periodical&gt;&lt;full-title&gt;Advances in Therapy&lt;/full-title&gt;&lt;/periodical&gt;&lt;pages&gt;201-215&lt;/pages&gt;&lt;volume&gt;32&lt;/volume&gt;&lt;number&gt;3&lt;/number&gt;&lt;dates&gt;&lt;year&gt;2015&lt;/year&gt;&lt;/dates&gt;&lt;isbn&gt;NCT01438814 &lt;/isbn&gt;&lt;urls&gt;&lt;/urls&gt;&lt;electronic-resource-num&gt;10.1007/s12325-015-0195-3&lt;/electronic-resource-num&gt;&lt;/record&gt;&lt;/Cite&gt;&lt;/EndNote&gt;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hyperlink w:anchor="_ENREF_95" w:tooltip="Ji, 2015 #1538" w:history="1">
              <w:r w:rsidRPr="00CF7151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35</w:t>
              </w:r>
            </w:hyperlink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NCT01215097 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Mathieu C 2015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NYXRoaWV1PC9BdXRob3I+PFllYXI+MjAxNTwvWWVhcj48
UmVjTnVtPjEzODI8L1JlY051bT48RGlzcGxheVRleHQ+Wzk2QV08L0Rpc3BsYXlUZXh0PjxyZWNv
cmQ+PHJlYy1udW1iZXI+MTM4MjwvcmVjLW51bWJlcj48Zm9yZWlnbi1rZXlzPjxrZXkgYXBwPSJF
TiIgZGItaWQ9IjJ3ZXp0ZnBhc3dmZHNyZXB0cHd4eHZzeXN4ZnQydmZkOWV4OSI+MTM4Mjwva2V5
PjwvZm9yZWlnbi1rZXlzPjxyZWYtdHlwZSBuYW1lPSJKb3VybmFsIEFydGljbGUiPjE3PC9yZWYt
dHlwZT48Y29udHJpYnV0b3JzPjxhdXRob3JzPjxhdXRob3I+TWF0aGlldSwgQy48L2F1dGhvcj48
YXV0aG9yPlNoYW5rYXIsIFIuIFIuPC9hdXRob3I+PGF1dGhvcj5Mb3JiZXIsIEQuPC9hdXRob3I+
PGF1dGhvcj5VbXBpZXJyZXosIEcuPC9hdXRob3I+PGF1dGhvcj5XdSwgRi48L2F1dGhvcj48YXV0
aG9yPlh1LCBMLjwvYXV0aG9yPjxhdXRob3I+R29sbSwgRy4gVC48L2F1dGhvcj48YXV0aG9yPkxh
dGhhbSwgTS48L2F1dGhvcj48YXV0aG9yPkthdWZtYW4sIEsuIEQuPC9hdXRob3I+PGF1dGhvcj5F
bmdlbCwgUy4gUy48L2F1dGhvcj48L2F1dGhvcnM+PC9jb250cmlidXRvcnM+PGF1dGgtYWRkcmVz
cz4oU2hhbmthcikgTWVyY2sgUmVzZWFyY2ggTGFib3JhdG9yaWVzLCBSWTM0LUEyNjAsIFJhaHdh
eSwgTkogMDcwNjUsIFVuaXRlZCBTdGF0ZXMgKE1hdGhpZXUpIENsaW5pY2FsIGFuZCBFeHBlcmlt
ZW50YWwgRW5kb2NyaW5vbG9neSwgS1UgTGV1dmVuLCBMZXV2ZW4sIEJlbGdpdW0gKFNoYW5rYXIs
IFd1LCBYdSwgR29sbSwgTGF0aGFtLCBLYXVmbWFuLCBFbmdlbCkgTWVyY2sgJmFtcDsgQ28uLCBJ
bmMuLCBLZW5pbHdvcnRoLCBOSiwgVW5pdGVkIFN0YXRlcyAoTG9yYmVyKSBMYW5nIFJlc2VhcmNo
IENlbnRlciwgTmV3IFlvcmsgSG9zcGl0YWwgUXVlZW5zLCBGbHVzaGluZywgTlksIFVuaXRlZCBT
dGF0ZXMgKFVtcGllcnJleikgRW1vcnkgVW5pdmVyc2l0eSwgQXRsYW50YSwgR0EsIFVuaXRlZCBT
dGF0ZXMmI3hEO1IuUi4gU2hhbmthciwgTWVyY2sgUmVzZWFyY2ggTGFib3JhdG9yaWVzLCBSWTM0
LUEyNjAsIFJhaHdheSwgTkogMDcwNjUsIFVuaXRlZCBTdGF0ZXM8L2F1dGgtYWRkcmVzcz48dGl0
bGVzPjx0aXRsZT5BIFJhbmRvbWl6ZWQgQ2xpbmljYWwgVHJpYWwgdG8gRXZhbHVhdGUgdGhlIEVm
ZmljYWN5IGFuZCBTYWZldHkgb2YgQ28tQWRtaW5pc3RyYXRpb24gb2YgU2l0YWdsaXB0aW4gd2l0
aCBJbnRlbnNpdmVseSBUaXRyYXRlZCBJbnN1bGluIEdsYXJnaW5lPC90aXRsZT48c2Vjb25kYXJ5
LXRpdGxlPkRpYWJldGVzIFRoZXJhcHk8L3NlY29uZGFyeS10aXRsZT48L3RpdGxlcz48cGVyaW9k
aWNhbD48ZnVsbC10aXRsZT5EaWFiZXRlcyBUaGVyYXB5PC9mdWxsLXRpdGxlPjxhYmJyLTE+RGlh
YmV0ZXMgVGhlci48L2FiYnItMT48L3BlcmlvZGljYWw+PHBhZ2VzPjEyNy0xNDI8L3BhZ2VzPjx2
b2x1bWU+NiAoMik8L3ZvbHVtZT48a2V5d29yZHM+PGtleXdvcmQ+YWR1bHQ8L2tleXdvcmQ+PGtl
eXdvcmQ+YWdlZDwva2V5d29yZD48a2V5d29yZD5hcnRpY2xlPC9rZXl3b3JkPjxrZXl3b3JkPmNv
bnRyb2xsZWQgc3R1ZHk8L2tleXdvcmQ+PGtleXdvcmQ+ZG91YmxlIGJsaW5kIHByb2NlZHVyZTwv
a2V5d29yZD48a2V5d29yZD5kcnVnIGRvc2UgdGl0cmF0aW9uPC9rZXl3b3JkPjxrZXl3b3JkPmRy
dWcgZWZmaWNhY3k8L2tleXdvcmQ+PGtleXdvcmQ+ZHJ1ZyBzYWZldHk8L2tleXdvcmQ+PGtleXdv
cmQ+ZHJ1ZyB0b2xlcmFiaWxpdHk8L2tleXdvcmQ+PGtleXdvcmQ+ZmVtYWxlPC9rZXl3b3JkPjxr
ZXl3b3JkPmdsdWNvc2UgYmxvb2QgbGV2ZWw8L2tleXdvcmQ+PGtleXdvcmQ+Z2x5Y2VtaWMgY29u
dHJvbDwva2V5d29yZD48a2V5d29yZD5odW1hbjwva2V5d29yZD48a2V5d29yZD5oeXBvZ2x5Y2Vt
aWEvc2kgW1NpZGUgRWZmZWN0XTwva2V5d29yZD48a2V5d29yZD5tYWpvciBjbGluaWNhbCBzdHVk
eTwva2V5d29yZD48a2V5d29yZD5tYWxlPC9rZXl3b3JkPjxrZXl3b3JkPm11bHRpY2VudGVyIHN0
dWR5PC9rZXl3b3JkPjxrZXl3b3JkPm5vbiBpbnN1bGluIGRlcGVuZGVudCBkaWFiZXRlcyBtZWxs
aXR1cy9kdCBbRHJ1ZyBUaGVyYXB5XTwva2V5d29yZD48a2V5d29yZD5wcmlvcml0eSBqb3VybmFs
PC9rZXl3b3JkPjxrZXl3b3JkPnJhbmRvbWl6ZWQgY29udHJvbGxlZCB0cmlhbDwva2V5d29yZD48
a2V5d29yZD53ZWlnaHQgZ2Fpbjwva2V5d29yZD48a2V5d29yZD5nbHljb3N5bGF0ZWQgaGVtb2ds
b2Jpbi9lYyBbRW5kb2dlbm91cyBDb21wb3VuZF08L2tleXdvcmQ+PGtleXdvcmQ+aW5zdWxpbiBn
bGFyZ2luZS9jYiBbRHJ1ZyBDb21iaW5hdGlvbl08L2tleXdvcmQ+PGtleXdvcmQ+aW5zdWxpbiBn
bGFyZ2luZS9kdCBbRHJ1ZyBUaGVyYXB5XTwva2V5d29yZD48a2V5d29yZD5zaXRhZ2xpcHRpbi9j
YiBbRHJ1ZyBDb21iaW5hdGlvbl08L2tleXdvcmQ+PGtleXdvcmQ+c2l0YWdsaXB0aW4vZHQgW0Ry
dWcgVGhlcmFweV08L2tleXdvcmQ+PGtleXdvcmQ+c2l0YWdsaXB0aW4vYWUgW0FkdmVyc2UgRHJ1
ZyBSZWFjdGlvbl08L2tleXdvcmQ+PC9rZXl3b3Jkcz48ZGF0ZXM+PHllYXI+MjAxNTwveWVhcj48
cHViLWRhdGVzPjxkYXRlPjI1IEp1bjwvZGF0ZT48L3B1Yi1kYXRlcz48L2RhdGVzPjxpc2JuPjE4
NjktNjk1MzwvaXNibj48YWNjZXNzaW9uLW51bT4yMDE1MTUwMDQ4PC9hY2Nlc3Npb24tbnVtPjx1
cmxzPjxyZWxhdGVkLXVybHM+PHVybD5odHRwOi8vd3d3LnNwcmluZ2VyLmNvbS9tZWRpY2luZS9p
bnRlcm5hbC9qb3VybmFsLzEzMzAwPC91cmw+PHVybD5odHRwOi8vb3ZpZHNwLm92aWQuY29tL292
aWR3ZWIuY2dpP1Q9SlMmYW1wO0NTQz1ZJmFtcDtORVdTPU4mYW1wO1BBR0U9ZnVsbHRleHQmYW1w
O0Q9ZW1lZDEzJmFtcDtBTj0yMDE1MTUwMDQ4PC91cmw+PHVybD5odHRwOi8vc2Z4LnNjaG9sYXJz
cG9ydGFsLmluZm8vbWNtYXN0ZXI/c2lkPU9WSUQ6ZW1iYXNlJmFtcDtpZD1wbWlkOiZhbXA7aWQ9
ZG9pOjEwLjEwMDclMkZzMTMzMDAtMDE1LTAxMDUtMyZhbXA7aXNzbj0xODY5LTY5NTMmYW1wO2lz
Ym49JmFtcDt2b2x1bWU9NiZhbXA7aXNzdWU9MiZhbXA7c3BhZ2U9MTI3JmFtcDtwYWdlcz0xMjct
MTQyJmFtcDtkYXRlPTIwMTUmYW1wO3RpdGxlPURpYWJldGVzK1RoZXJhcHkmYW1wO2F0aXRsZT1B
K1JhbmRvbWl6ZWQrQ2xpbmljYWwrVHJpYWwrdG8rRXZhbHVhdGUrdGhlK0VmZmljYWN5K2FuZCtT
YWZldHkrb2YrQ28tQWRtaW5pc3RyYXRpb24rb2YrU2l0YWdsaXB0aW4rd2l0aCtJbnRlbnNpdmVs
eStUaXRyYXRlZCtJbnN1bGluK0dsYXJnaW5lJmFtcDthdWxhc3Q9TWF0aGlldSZhbXA7cGlkPSUz
Q2F1dGhvciUzRU1hdGhpZXUrQy4lM0JTaGFua2FyK1IuUi4lM0JMb3JiZXIrRC4lM0JVbXBpZXJy
ZXorRy4lM0JXdStGLiUzQlh1K0wuJTNCR29sbStHLlQuJTNCTGF0aGFtK00uJTNCS2F1Zm1hbitL
LkQuJTNCRW5nZWwrUy5TLiUzQyUyRmF1dGhvciUzRSUzQ0FOJTNFMjAxNTE1MDA0OCUzQyUyRkFO
JTNFJTNDRFQlM0VKb3VybmFsJTNBK0FydGljbGUlM0MlMkZEVCUzRTwvdXJsPjx1cmw+aHR0cDov
L2Rvd25sb2FkLnNwcmluZ2VyLmNvbS9zdGF0aWMvcGRmLzE1MS9hcnQlMjUzQTEwLjEwMDclMjUy
RnMxMzMwMC0wMTUtMDEwNS0zLnBkZj9vcmlnaW5Vcmw9aHR0cCUzQSUyRiUyRmxpbmsuc3ByaW5n
ZXIuY29tJTJGYXJ0aWNsZSUyRjEwLjEwMDclMkZzMTMzMDAtMDE1LTAxMDUtMyZhbXA7dG9rZW4y
PWV4cD0xNDQ4MTUyODQ5fmFjbD0lMkZzdGF0aWMlMkZwZGYlMkYxNTElMkZhcnQlMjUyNTNBMTAu
MTAwNyUyNTI1MkZzMTMzMDAtMDE1LTAxMDUtMy5wZGYlM0ZvcmlnaW5VcmwlM0RodHRwJTI1M0El
MjUyRiUyNTJGbGluay5zcHJpbmdlci5jb20lMjUyRmFydGljbGUlMjUyRjEwLjEwMDclMjUyRnMx
MzMwMC0wMTUtMDEwNS0zKn5obWFjPWMxZmE4MWZjYTc4MDFkZjY5M2QzMjFhMDQzNTUzZDgyNmM1
MzVjYTU2MjUwNmM0NDdkOWNjMjcwN2MxZmMwNDM8L3VybD48L3JlbGF0ZWQtdXJscz48L3VybHM+
PGVsZWN0cm9uaWMtcmVzb3VyY2UtbnVtPmh0dHA6Ly9keC5kb2kub3JnLzEwLjEwMDcvczEzMzAw
LTAxNS0wMTA1LTM8L2VsZWN0cm9uaWMtcmVzb3VyY2UtbnVtPjxyZW1vdGUtZGF0YWJhc2UtbmFt
ZT5FbWJhc2U8L3JlbW90ZS1kYXRhYmFzZS1uYW1lPjxyZW1vdGUtZGF0YWJhc2UtcHJvdmlkZXI+
T3ZpZCBUZWNobm9sb2dpZXM8L3JlbW90ZS1kYXRhYmFzZS1wcm92aWRlcj48bGFuZ3VhZ2U+RW5n
bGlzaDwvbGFuZ3VhZ2U+PC9yZWNvcmQ+PC9DaXRlPjwvRW5kTm90ZT5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NYXRoaWV1PC9BdXRob3I+PFllYXI+MjAxNTwvWWVhcj48
UmVjTnVtPjEzODI8L1JlY051bT48RGlzcGxheVRleHQ+Wzk2QV08L0Rpc3BsYXlUZXh0PjxyZWNv
cmQ+PHJlYy1udW1iZXI+MTM4MjwvcmVjLW51bWJlcj48Zm9yZWlnbi1rZXlzPjxrZXkgYXBwPSJF
TiIgZGItaWQ9IjJ3ZXp0ZnBhc3dmZHNyZXB0cHd4eHZzeXN4ZnQydmZkOWV4OSI+MTM4Mjwva2V5
PjwvZm9yZWlnbi1rZXlzPjxyZWYtdHlwZSBuYW1lPSJKb3VybmFsIEFydGljbGUiPjE3PC9yZWYt
dHlwZT48Y29udHJpYnV0b3JzPjxhdXRob3JzPjxhdXRob3I+TWF0aGlldSwgQy48L2F1dGhvcj48
YXV0aG9yPlNoYW5rYXIsIFIuIFIuPC9hdXRob3I+PGF1dGhvcj5Mb3JiZXIsIEQuPC9hdXRob3I+
PGF1dGhvcj5VbXBpZXJyZXosIEcuPC9hdXRob3I+PGF1dGhvcj5XdSwgRi48L2F1dGhvcj48YXV0
aG9yPlh1LCBMLjwvYXV0aG9yPjxhdXRob3I+R29sbSwgRy4gVC48L2F1dGhvcj48YXV0aG9yPkxh
dGhhbSwgTS48L2F1dGhvcj48YXV0aG9yPkthdWZtYW4sIEsuIEQuPC9hdXRob3I+PGF1dGhvcj5F
bmdlbCwgUy4gUy48L2F1dGhvcj48L2F1dGhvcnM+PC9jb250cmlidXRvcnM+PGF1dGgtYWRkcmVz
cz4oU2hhbmthcikgTWVyY2sgUmVzZWFyY2ggTGFib3JhdG9yaWVzLCBSWTM0LUEyNjAsIFJhaHdh
eSwgTkogMDcwNjUsIFVuaXRlZCBTdGF0ZXMgKE1hdGhpZXUpIENsaW5pY2FsIGFuZCBFeHBlcmlt
ZW50YWwgRW5kb2NyaW5vbG9neSwgS1UgTGV1dmVuLCBMZXV2ZW4sIEJlbGdpdW0gKFNoYW5rYXIs
IFd1LCBYdSwgR29sbSwgTGF0aGFtLCBLYXVmbWFuLCBFbmdlbCkgTWVyY2sgJmFtcDsgQ28uLCBJ
bmMuLCBLZW5pbHdvcnRoLCBOSiwgVW5pdGVkIFN0YXRlcyAoTG9yYmVyKSBMYW5nIFJlc2VhcmNo
IENlbnRlciwgTmV3IFlvcmsgSG9zcGl0YWwgUXVlZW5zLCBGbHVzaGluZywgTlksIFVuaXRlZCBT
dGF0ZXMgKFVtcGllcnJleikgRW1vcnkgVW5pdmVyc2l0eSwgQXRsYW50YSwgR0EsIFVuaXRlZCBT
dGF0ZXMmI3hEO1IuUi4gU2hhbmthciwgTWVyY2sgUmVzZWFyY2ggTGFib3JhdG9yaWVzLCBSWTM0
LUEyNjAsIFJhaHdheSwgTkogMDcwNjUsIFVuaXRlZCBTdGF0ZXM8L2F1dGgtYWRkcmVzcz48dGl0
bGVzPjx0aXRsZT5BIFJhbmRvbWl6ZWQgQ2xpbmljYWwgVHJpYWwgdG8gRXZhbHVhdGUgdGhlIEVm
ZmljYWN5IGFuZCBTYWZldHkgb2YgQ28tQWRtaW5pc3RyYXRpb24gb2YgU2l0YWdsaXB0aW4gd2l0
aCBJbnRlbnNpdmVseSBUaXRyYXRlZCBJbnN1bGluIEdsYXJnaW5lPC90aXRsZT48c2Vjb25kYXJ5
LXRpdGxlPkRpYWJldGVzIFRoZXJhcHk8L3NlY29uZGFyeS10aXRsZT48L3RpdGxlcz48cGVyaW9k
aWNhbD48ZnVsbC10aXRsZT5EaWFiZXRlcyBUaGVyYXB5PC9mdWxsLXRpdGxlPjxhYmJyLTE+RGlh
YmV0ZXMgVGhlci48L2FiYnItMT48L3BlcmlvZGljYWw+PHBhZ2VzPjEyNy0xNDI8L3BhZ2VzPjx2
b2x1bWU+NiAoMik8L3ZvbHVtZT48a2V5d29yZHM+PGtleXdvcmQ+YWR1bHQ8L2tleXdvcmQ+PGtl
eXdvcmQ+YWdlZDwva2V5d29yZD48a2V5d29yZD5hcnRpY2xlPC9rZXl3b3JkPjxrZXl3b3JkPmNv
bnRyb2xsZWQgc3R1ZHk8L2tleXdvcmQ+PGtleXdvcmQ+ZG91YmxlIGJsaW5kIHByb2NlZHVyZTwv
a2V5d29yZD48a2V5d29yZD5kcnVnIGRvc2UgdGl0cmF0aW9uPC9rZXl3b3JkPjxrZXl3b3JkPmRy
dWcgZWZmaWNhY3k8L2tleXdvcmQ+PGtleXdvcmQ+ZHJ1ZyBzYWZldHk8L2tleXdvcmQ+PGtleXdv
cmQ+ZHJ1ZyB0b2xlcmFiaWxpdHk8L2tleXdvcmQ+PGtleXdvcmQ+ZmVtYWxlPC9rZXl3b3JkPjxr
ZXl3b3JkPmdsdWNvc2UgYmxvb2QgbGV2ZWw8L2tleXdvcmQ+PGtleXdvcmQ+Z2x5Y2VtaWMgY29u
dHJvbDwva2V5d29yZD48a2V5d29yZD5odW1hbjwva2V5d29yZD48a2V5d29yZD5oeXBvZ2x5Y2Vt
aWEvc2kgW1NpZGUgRWZmZWN0XTwva2V5d29yZD48a2V5d29yZD5tYWpvciBjbGluaWNhbCBzdHVk
eTwva2V5d29yZD48a2V5d29yZD5tYWxlPC9rZXl3b3JkPjxrZXl3b3JkPm11bHRpY2VudGVyIHN0
dWR5PC9rZXl3b3JkPjxrZXl3b3JkPm5vbiBpbnN1bGluIGRlcGVuZGVudCBkaWFiZXRlcyBtZWxs
aXR1cy9kdCBbRHJ1ZyBUaGVyYXB5XTwva2V5d29yZD48a2V5d29yZD5wcmlvcml0eSBqb3VybmFs
PC9rZXl3b3JkPjxrZXl3b3JkPnJhbmRvbWl6ZWQgY29udHJvbGxlZCB0cmlhbDwva2V5d29yZD48
a2V5d29yZD53ZWlnaHQgZ2Fpbjwva2V5d29yZD48a2V5d29yZD5nbHljb3N5bGF0ZWQgaGVtb2ds
b2Jpbi9lYyBbRW5kb2dlbm91cyBDb21wb3VuZF08L2tleXdvcmQ+PGtleXdvcmQ+aW5zdWxpbiBn
bGFyZ2luZS9jYiBbRHJ1ZyBDb21iaW5hdGlvbl08L2tleXdvcmQ+PGtleXdvcmQ+aW5zdWxpbiBn
bGFyZ2luZS9kdCBbRHJ1ZyBUaGVyYXB5XTwva2V5d29yZD48a2V5d29yZD5zaXRhZ2xpcHRpbi9j
YiBbRHJ1ZyBDb21iaW5hdGlvbl08L2tleXdvcmQ+PGtleXdvcmQ+c2l0YWdsaXB0aW4vZHQgW0Ry
dWcgVGhlcmFweV08L2tleXdvcmQ+PGtleXdvcmQ+c2l0YWdsaXB0aW4vYWUgW0FkdmVyc2UgRHJ1
ZyBSZWFjdGlvbl08L2tleXdvcmQ+PC9rZXl3b3Jkcz48ZGF0ZXM+PHllYXI+MjAxNTwveWVhcj48
cHViLWRhdGVzPjxkYXRlPjI1IEp1bjwvZGF0ZT48L3B1Yi1kYXRlcz48L2RhdGVzPjxpc2JuPjE4
NjktNjk1MzwvaXNibj48YWNjZXNzaW9uLW51bT4yMDE1MTUwMDQ4PC9hY2Nlc3Npb24tbnVtPjx1
cmxzPjxyZWxhdGVkLXVybHM+PHVybD5odHRwOi8vd3d3LnNwcmluZ2VyLmNvbS9tZWRpY2luZS9p
bnRlcm5hbC9qb3VybmFsLzEzMzAwPC91cmw+PHVybD5odHRwOi8vb3ZpZHNwLm92aWQuY29tL292
aWR3ZWIuY2dpP1Q9SlMmYW1wO0NTQz1ZJmFtcDtORVdTPU4mYW1wO1BBR0U9ZnVsbHRleHQmYW1w
O0Q9ZW1lZDEzJmFtcDtBTj0yMDE1MTUwMDQ4PC91cmw+PHVybD5odHRwOi8vc2Z4LnNjaG9sYXJz
cG9ydGFsLmluZm8vbWNtYXN0ZXI/c2lkPU9WSUQ6ZW1iYXNlJmFtcDtpZD1wbWlkOiZhbXA7aWQ9
ZG9pOjEwLjEwMDclMkZzMTMzMDAtMDE1LTAxMDUtMyZhbXA7aXNzbj0xODY5LTY5NTMmYW1wO2lz
Ym49JmFtcDt2b2x1bWU9NiZhbXA7aXNzdWU9MiZhbXA7c3BhZ2U9MTI3JmFtcDtwYWdlcz0xMjct
MTQyJmFtcDtkYXRlPTIwMTUmYW1wO3RpdGxlPURpYWJldGVzK1RoZXJhcHkmYW1wO2F0aXRsZT1B
K1JhbmRvbWl6ZWQrQ2xpbmljYWwrVHJpYWwrdG8rRXZhbHVhdGUrdGhlK0VmZmljYWN5K2FuZCtT
YWZldHkrb2YrQ28tQWRtaW5pc3RyYXRpb24rb2YrU2l0YWdsaXB0aW4rd2l0aCtJbnRlbnNpdmVs
eStUaXRyYXRlZCtJbnN1bGluK0dsYXJnaW5lJmFtcDthdWxhc3Q9TWF0aGlldSZhbXA7cGlkPSUz
Q2F1dGhvciUzRU1hdGhpZXUrQy4lM0JTaGFua2FyK1IuUi4lM0JMb3JiZXIrRC4lM0JVbXBpZXJy
ZXorRy4lM0JXdStGLiUzQlh1K0wuJTNCR29sbStHLlQuJTNCTGF0aGFtK00uJTNCS2F1Zm1hbitL
LkQuJTNCRW5nZWwrUy5TLiUzQyUyRmF1dGhvciUzRSUzQ0FOJTNFMjAxNTE1MDA0OCUzQyUyRkFO
JTNFJTNDRFQlM0VKb3VybmFsJTNBK0FydGljbGUlM0MlMkZEVCUzRTwvdXJsPjx1cmw+aHR0cDov
L2Rvd25sb2FkLnNwcmluZ2VyLmNvbS9zdGF0aWMvcGRmLzE1MS9hcnQlMjUzQTEwLjEwMDclMjUy
RnMxMzMwMC0wMTUtMDEwNS0zLnBkZj9vcmlnaW5Vcmw9aHR0cCUzQSUyRiUyRmxpbmsuc3ByaW5n
ZXIuY29tJTJGYXJ0aWNsZSUyRjEwLjEwMDclMkZzMTMzMDAtMDE1LTAxMDUtMyZhbXA7dG9rZW4y
PWV4cD0xNDQ4MTUyODQ5fmFjbD0lMkZzdGF0aWMlMkZwZGYlMkYxNTElMkZhcnQlMjUyNTNBMTAu
MTAwNyUyNTI1MkZzMTMzMDAtMDE1LTAxMDUtMy5wZGYlM0ZvcmlnaW5VcmwlM0RodHRwJTI1M0El
MjUyRiUyNTJGbGluay5zcHJpbmdlci5jb20lMjUyRmFydGljbGUlMjUyRjEwLjEwMDclMjUyRnMx
MzMwMC0wMTUtMDEwNS0zKn5obWFjPWMxZmE4MWZjYTc4MDFkZjY5M2QzMjFhMDQzNTUzZDgyNmM1
MzVjYTU2MjUwNmM0NDdkOWNjMjcwN2MxZmMwNDM8L3VybD48L3JlbGF0ZWQtdXJscz48L3VybHM+
PGVsZWN0cm9uaWMtcmVzb3VyY2UtbnVtPmh0dHA6Ly9keC5kb2kub3JnLzEwLjEwMDcvczEzMzAw
LTAxNS0wMTA1LTM8L2VsZWN0cm9uaWMtcmVzb3VyY2UtbnVtPjxyZW1vdGUtZGF0YWJhc2UtbmFt
ZT5FbWJhc2U8L3JlbW90ZS1kYXRhYmFzZS1uYW1lPjxyZW1vdGUtZGF0YWJhc2UtcHJvdmlkZXI+
T3ZpZCBUZWNobm9sb2dpZXM8L3JlbW90ZS1kYXRhYmFzZS1wcm92aWRlcj48bGFuZ3VhZ2U+RW5n
bGlzaDwvbGFuZ3VhZ2U+PC9yZWNvcmQ+PC9DaXRlPjwvRW5kTm90ZT5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hyperlink w:anchor="_ENREF_96" w:tooltip="Mathieu, 2015 #1382" w:history="1">
              <w:r w:rsidRPr="00CF7151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36</w:t>
              </w:r>
            </w:hyperlink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NCT01462266 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auck</w:t>
            </w:r>
            <w:proofErr w:type="spellEnd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MA 2007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OYXVjazwvQXV0aG9yPjxZZWFyPjIwMDc8L1llYXI+PFJl
Y051bT44MzA8L1JlY051bT48RGlzcGxheVRleHQ+WzEwMEFdPC9EaXNwbGF5VGV4dD48cmVjb3Jk
PjxyZWMtbnVtYmVyPjgzMDwvcmVjLW51bWJlcj48Zm9yZWlnbi1rZXlzPjxrZXkgYXBwPSJFTiIg
ZGItaWQ9IjJ3ZXp0ZnBhc3dmZHNyZXB0cHd4eHZzeXN4ZnQydmZkOWV4OSI+ODMwPC9rZXk+PC9m
b3JlaWduLWtleXM+PHJlZi10eXBlIG5hbWU9IkpvdXJuYWwgQXJ0aWNsZSI+MTc8L3JlZi10eXBl
Pjxjb250cmlidXRvcnM+PGF1dGhvcnM+PGF1dGhvcj5OYXVjaywgTS4gQS48L2F1dGhvcj48YXV0
aG9yPk1laW5pbmdlciwgRy48L2F1dGhvcj48YXV0aG9yPlNoZW5nLCBELjwvYXV0aG9yPjxhdXRo
b3I+VGVycmFuZWxsYSwgTC48L2F1dGhvcj48YXV0aG9yPlN0ZWluLCBQLiBQLjwvYXV0aG9yPjxh
dXRob3I+VGVzb25lLCBQLjwvYXV0aG9yPjxhdXRob3I+RGF2aXMsIFQuPC9hdXRob3I+PGF1dGhv
cj5Db2xhZ2l1cmksIFMuPC9hdXRob3I+PGF1dGhvcj5QcmFnZXIsIFIuPC9hdXRob3I+PGF1dGhv
cj5TY2hlcm50aGFuZXIsIEcuPC9hdXRob3I+PGF1dGhvcj5Ub3BsYWssIEguPC9hdXRob3I+PGF1
dGhvcj5XYXNjaGVyLCBULjwvYXV0aG9yPjxhdXRob3I+Q291Y2tlLCBGLjwvYXV0aG9yPjxhdXRo
b3I+RGUgTWV1bGVtZWVzdGVyLCBNLjwvYXV0aG9yPjxhdXRob3I+RHVjb2J1LCBKLjwvYXV0aG9y
PjxhdXRob3I+R3Jvc3MsIEouPC9hdXRob3I+PGF1dGhvcj5aYW5lbGxhLCBNLiBULjwvYXV0aG9y
PjxhdXRob3I+R29kb3ksIEcuPC9hdXRob3I+PGF1dGhvcj5IZXJuYW5kZXosIEUuPC9hdXRob3I+
PGF1dGhvcj5Qcm9mb3ppYywgVi48L2F1dGhvcj48YXV0aG9yPkt2YXBpbCwgTS48L2F1dGhvcj48
YXV0aG9yPlRvbWFzLCBCLjwvYXV0aG9yPjxhdXRob3I+VW1sYXVmLCBQLjwvYXV0aG9yPjxhdXRo
b3I+WmVtYW5vdmEsIEouPC9hdXRob3I+PGF1dGhvcj5FZ3N0cnVwLCBLLjwvYXV0aG9yPjxhdXRo
b3I+SGFuc2VuLCBBLjwvYXV0aG9yPjxhdXRob3I+SGVybWFuc2VuLCBLLjwvYXV0aG9yPjxhdXRo
b3I+RXJpa3Nzb24sIEouPC9hdXRob3I+PGF1dGhvcj5MYWh0ZWxhLCBKLjwvYXV0aG9yPjxhdXRo
b3I+Tmlza2FuZW4sIEwuPC9hdXRob3I+PGF1dGhvcj5TYWxtZWxhLCBQLjwvYXV0aG9yPjxhdXRo
b3I+QmF1ZHVjZWF1LCBCLjwvYXV0aG9yPjxhdXRob3I+QnJpbmdlciwgSi48L2F1dGhvcj48YXV0
aG9yPkNoYXJwZW50aWVyLCBHLjwvYXV0aG9yPjxhdXRob3I+S3JlbXBmLCBNLjwvYXV0aG9yPjxh
dXRob3I+TWFycmUsIE0uPC9hdXRob3I+PGF1dGhvcj5XZXJ5aGEsIEcuPC9hdXRob3I+PGF1dGhv
cj5BZGxlciwgSi48L2F1dGhvcj48YXV0aG9yPkJvdXpvLCBILjwvYXV0aG9yPjxhdXRob3I+RGVy
d2FobCwgSy4gTS48L2F1dGhvcj48YXV0aG9yPkhhbmVmZWxkLCBNLjwvYXV0aG9yPjxhdXRob3I+
S2lyY2hiZXJnLCBILiBHLjwvYXV0aG9yPjxhdXRob3I+S2xhdXNtYW5uLCBHLjwvYXV0aG9yPjxh
dXRob3I+S2xlaW4sIEMuPC9hdXRob3I+PGF1dGhvcj5MZWhtYW5uLCBSLjwvYXV0aG9yPjxhdXRo
b3I+TmF1Y2ssIE0uPC9hdXRob3I+PGF1dGhvcj5PZXJ0ZXIsIEUuPC9hdXRob3I+PGF1dGhvcj5T
Y2h1bHplLCBFLiBELjwvYXV0aG9yPjxhdXRob3I+V2Vpc2Jyb2QsIEEuPC9hdXRob3I+PGF1dGhv
cj5XZXlsYW5kLCBLLjwvYXV0aG9yPjxhdXRob3I+Wm9sbGVyLCBULjwvYXV0aG9yPjxhdXRob3I+
TGFtLCBLLjwvYXV0aG9yPjxhdXRob3I+VmFkYXN6LCBKLjwvYXV0aG9yPjxhdXRob3I+VmFuZG9y
ZmksIEcuPC9hdXRob3I+PGF1dGhvcj5CYXVsZSwgRy48L2F1dGhvcj48YXV0aG9yPkRlTWF0dGlh
LCBHLjwvYXV0aG9yPjxhdXRob3I+R2FtYmFyZGVsbGEsIFMuPC9hdXRob3I+PGF1dGhvcj5HaGly
bGFuZGEsIEcuPC9hdXRob3I+PGF1dGhvcj5MYXVybywgUi48L2F1dGhvcj48YXV0aG9yPlNxdWF0
cml0bywgUy48L2F1dGhvcj48YXV0aG9yPlphYnVsaWVuZSwgTC48L2F1dGhvcj48YXV0aG9yPkNo
YW4sIFMuPC9hdXRob3I+PGF1dGhvcj5Nb2hhbWVkLCBNLjwvYXV0aG9yPjxhdXRob3I+U2F1cXVl
LCBMLjwvYXV0aG9yPjxhdXRob3I+ZGUgQmFja2VyLCBXLiBBLjwvYXV0aG9yPjxhdXRob3I+V2lu
cywgRS4gSC4gUi48L2F1dGhvcj48YXV0aG9yPkJlbmF0YXIsIEouPC9hdXRob3I+PGF1dGhvcj5T
Y290dCwgUi48L2F1dGhvcj48YXV0aG9yPkNvb3BlciwgSi48L2F1dGhvcj48YXV0aG9yPkZ1cnVz
ZXRoLCBLLjwvYXV0aG9yPjxhdXRob3I+S3Vsc2VuZywgQi48L2F1dGhvcj48YXV0aG9yPk1vbGlu
YSwgRy48L2F1dGhvcj48YXV0aG9yPlJvZHJpZ3VleiwgQS48L2F1dGhvcj48YXV0aG9yPlBhY2hl
Y28sIEUuPC9hdXRob3I+PGF1dGhvcj5NYXJraWV3aWN6LCBLLjwvYXV0aG9yPjxhdXRob3I+UGlu
aXMsIEcuPC9hdXRob3I+PGF1dGhvcj5SYXBvc28sIEouPC9hdXRob3I+PGF1dGhvcj5UZWxlcywg
Ry48L2F1dGhvcj48YXV0aG9yPkVuZywgUC48L2F1dGhvcj48YXV0aG9yPkJ1cmdlc3MsIEwuPC9h
dXRob3I+PGF1dGhvcj5Nb29yZSwgUi48L2F1dGhvcj48YXV0aG9yPldpbmcsIEouPC9hdXRob3I+
PGF1dGhvcj5DYWxsZS1QYXNjdWFsLCBBLjwvYXV0aG9yPjxhdXRob3I+R2FyY2lhLCBTLiBELjwv
YXV0aG9yPjxhdXRob3I+Um9jYSwgRi4gVi48L2F1dGhvcj48YXV0aG9yPlBpbm8sIEouIEwuPC9h
dXRob3I+PGF1dGhvcj5QdWlnLCBKLiBNLjwvYXV0aG9yPjxhdXRob3I+RWl6eWssIEUuPC9hdXRo
b3I+PGF1dGhvcj5GcmlkLCBBLjwvYXV0aG9yPjxhdXRob3I+TGFnZXJiYWNrLCBQLiBBLjwvYXV0
aG9yPjxhdXRob3I+U21pdGgsIFUuPC9hdXRob3I+PGF1dGhvcj5FZGRlLCBNLjwvYXV0aG9yPjxh
dXRob3I+U2FuZXIsIEguPC9hdXRob3I+PGF1dGhvcj5DaGFuZywgQy4gSi48L2F1dGhvcj48YXV0
aG9yPkh3dSwgQy4gTS48L2F1dGhvcj48YXV0aG9yPlR1LCBTLiBULjwvYXV0aG9yPjxhdXRob3I+
RGVtaXJ0dW5jLCBSLjwvYXV0aG9yPjxhdXRob3I+U2F0bWFuLCBJLjwvYXV0aG9yPjxhdXRob3I+
SGF3b3J0aCwgRC48L2F1dGhvcj48YXV0aG9yPktvcGVsbWFuLCBQLjwvYXV0aG9yPjxhdXRob3I+
UGlldGVycywgUi48L2F1dGhvcj48YXV0aG9yPlNpbHZlcnQsIEIuPC9hdXRob3I+PGF1dGhvcj5X
YXR0LCBSLjwvYXV0aG9yPjxhdXRob3I+QWhtYW5uLCBBLjwvYXV0aG9yPjxhdXRob3I+QW5kcmV3
cywgUy48L2F1dGhvcj48YXV0aG9yPkJhcmFpLCBMLjwvYXV0aG9yPjxhdXRob3I+QmFycmFuY28s
IEUuPC9hdXRob3I+PGF1dGhvcj5CZXR0aXMsIFIuPC9hdXRob3I+PGF1dGhvcj5CbGFuaywgUi48
L2F1dGhvcj48YXV0aG9yPkJyYXpnLCBSLjwvYXV0aG9yPjxhdXRob3I+QnJhemluc2t5LCBTLjwv
YXV0aG9yPjxhdXRob3I+QnJ1eWEsIFQuPC9hdXRob3I+PGF1dGhvcj5CdXJjaCwgRi48L2F1dGhv
cj48YXV0aG9yPkJ1c2ljaywgRS48L2F1dGhvcj48YXV0aG9yPkJ1dGNoZXIsIFIuPC9hdXRob3I+
PGF1dGhvcj5DYW9zLCBBLjwvYXV0aG9yPjxhdXRob3I+Q2hlbiwgTS48L2F1dGhvcj48YXV0aG9y
PkNsb3dlciwgSi48L2F1dGhvcj48YXV0aG9yPkNvaGVuLCBLLjwvYXV0aG9yPjxhdXRob3I+Q29s
bGlucywgRy48L2F1dGhvcj48YXV0aG9yPkNvb2ssIEouPC9hdXRob3I+PGF1dGhvcj5EYXZpZHNv
biwgTS48L2F1dGhvcj48YXV0aG9yPkRlbmtlciwgUC48L2F1dGhvcj48YXV0aG9yPkRydW1tb25k
LCBXLjwvYXV0aG9yPjxhdXRob3I+RWFybCwgSi48L2F1dGhvcj48YXV0aG9yPkVpc2VuYmVyZywg
QS48L2F1dGhvcj48YXV0aG9yPkZvcmtlciwgQS48L2F1dGhvcj48YXV0aG9yPkdhcmNpYSwgUi48
L2F1dGhvcj48YXV0aG9yPkdlaXNiZXJnLCBILjwvYXV0aG9yPjxhdXRob3I+R2lsYmVydCwgSi48
L2F1dGhvcj48YXV0aG9yPkdpbG1hbiwgUi48L2F1dGhvcj48YXV0aG9yPkdsZWFzb24sIEQuPC9h
dXRob3I+PGF1dGhvcj5Hb2xkYmVyZywgUi48L2F1dGhvcj48YXV0aG9yPkdvbGRzdGVpbiwgRi48
L2F1dGhvcj48YXV0aG9yPkdyZWNvLCBTLjwvYXV0aG9yPjxhdXRob3I+SG9sbGFuZGVyLCBQLjwv
YXV0aG9yPjxhdXRob3I+SmFjb2JzLCBNLjwvYXV0aG9yPjxhdXRob3I+SmFpbiwgQS48L2F1dGhv
cj48YXV0aG9yPkthcGxhbiwgUi48L2F1dGhvcj48YXV0aG9yPkthc2h5YXAsIE0uPC9hdXRob3I+
PGF1dGhvcj5LYXdsZXksIEEuIEYuPC9hdXRob3I+PGF1dGhvcj5LZXJzdGVpbiwgSC48L2F1dGhv
cj48YXV0aG9yPktocm9udXNvdmEsIFkuPC9hdXRob3I+PGF1dGhvcj5MYWZmZXIsIEMuPC9hdXRo
b3I+PGF1dGhvcj5MZXdpbiwgQS48L2F1dGhvcj48YXV0aG9yPkxpbmRlbiwgRC48L2F1dGhvcj48
YXV0aG9yPkxpcGV0eiwgUi48L2F1dGhvcj48YXV0aG9yPkxpdHRsZWpvaG4sIFQuPC9hdXRob3I+
PGF1dGhvcj5Mb2NobmVyLCBKLjwvYXV0aG9yPjxhdXRob3I+TWF0aGVyLCBTLjwvYXV0aG9yPjxh
dXRob3I+TWNHZXR0aWdhbiBKciwgSi48L2F1dGhvcj48YXV0aG9yPk1jTmVpbGwsIFIuPC9hdXRo
b3I+PGF1dGhvcj5NZXppdGlzLCBOLjwvYXV0aG9yPjxhdXRob3I+TWl0Y2hlbGwsIEouPC9hdXRo
b3I+PGF1dGhvcj5Nb3JhbGVzLCBMLjwvYXV0aG9yPjxhdXRob3I+T2R1Z2Jlc2FuLCBBLjwvYXV0
aG9yPjxhdXRob3I+UGFkZ2V0LCBMLjwvYXV0aG9yPjxhdXRob3I+UGF0ZWwsIE4uPC9hdXRob3I+
PGF1dGhvcj5QcmF0bGV5LCBSLjwvYXV0aG9yPjxhdXRob3I+UmV1c2NoLCBKLjwvYXV0aG9yPjxh
dXRob3I+Um9iaW5zb24sIEouPC9hdXRob3I+PGF1dGhvcj5SdWNrbGUsIEouPC9hdXRob3I+PGF1
dGhvcj5TYW5kYmVyZywgTS48L2F1dGhvcj48YXV0aG9yPlNjaGVhciwgTS4gSi48L2F1dGhvcj48
YXV0aG9yPlNjaHVtYWNoZXIsIEQuPC9hdXRob3I+PGF1dGhvcj5TZXZlcmFuY2UsIFIuPC9hdXRo
b3I+PGF1dGhvcj5TaGFwaXJvLCBKLjwvYXV0aG9yPjxhdXRob3I+U2hvbWFsaSwgTS48L2F1dGhv
cj48YXV0aG9yPlNpbGtpbmVyLCBELjwvYXV0aG9yPjxhdXRob3I+U2ltb24sIEguPC9hdXRob3I+
PGF1dGhvcj5TbWl0aCwgUC48L2F1dGhvcj48YXV0aG9yPlN0ZXZlbnMsIEouPC9hdXRob3I+PGF1
dGhvcj5VbXBpZXJyZXosIEcuPC9hdXRob3I+PGF1dGhvcj5XYWRlLCBSLjwvYXV0aG9yPjxhdXRo
b3I+V2VlcmFzaW5naGUsIE0uPC9hdXRob3I+PGF1dGhvcj5XZWluYmVyZywgTS48L2F1dGhvcj48
YXV0aG9yPldpdHRtZXIsIEIuPC9hdXRob3I+PGF1dGhvcj5ZYWxlLCBTLjwvYXV0aG9yPjwvYXV0
aG9ycz48L2NvbnRyaWJ1dG9ycz48YXV0aC1hZGRyZXNzPlAuUC4gU3RlaW4sIE1lcmNrIFJlc2Vh
cmNoIExhYm9yYXRvcmllcywgUmFod2F5LCBOSiAwNzA2NS0wOTAwLCBVbml0ZWQgU3RhdGVzPC9h
dXRoLWFkZHJlc3M+PHRpdGxlcz48dGl0bGU+RWZmaWNhY3kgYW5kIHNhZmV0eSBvZiB0aGUgZGlw
ZXB0aWR5bCBwZXB0aWRhc2UtNCBpbmhpYml0b3IsIHNpdGFnbGlwdGluLCBjb21wYXJlZCB3aXRo
IHRoZSBzdWxmb255bHVyZWEsIGdsaXBpemlkZSwgaW4gcGF0aWVudHMgd2l0aCB0eXBlIDIgZGlh
YmV0ZXMgaW5hZGVxdWF0ZWx5IGNvbnRyb2xsZWQgb24gbWV0Zm9ybWluIGFsb25lOiBBIHJhbmRv
bWl6ZWQsIGRvdWJsZS1ibGluZCwgbm9uLWluZmVyaW9yaXR5IHRyaWFsPC90aXRsZT48c2Vjb25k
YXJ5LXRpdGxlPkRpYWJldGVzLCBPYmVzaXR5IGFuZCBNZXRhYm9saXNtPC9zZWNvbmRhcnktdGl0
bGU+PC90aXRsZXM+PHBlcmlvZGljYWw+PGZ1bGwtdGl0bGU+RGlhYmV0ZXMsIE9iZXNpdHkgYW5k
IE1ldGFib2xpc208L2Z1bGwtdGl0bGU+PGFiYnItMT5EaWFiZXN0ZXMgT2Jlcy4gTWV0YWIuPC9h
YmJyLTE+PC9wZXJpb2RpY2FsPjxwYWdlcz4xOTQtMjA1PC9wYWdlcz48dm9sdW1lPjk8L3ZvbHVt
ZT48bnVtYmVyPjI8L251bWJlcj48a2V5d29yZHM+PGtleXdvcmQ+TkNUMDAwOTQ3NzA8L2tleXdv
cmQ+PGtleXdvcmQ+ZGlwZXB0aWR5bCBwZXB0aWRhc2UgSVYgaW5oaWJpdG9yPC9rZXl3b3JkPjxr
ZXl3b3JkPmdsaXBpemlkZTwva2V5d29yZD48a2V5d29yZD5nbHVjb3NlPC9rZXl3b3JkPjxrZXl3
b3JkPmhlbW9nbG9iaW4gQTFjPC9rZXl3b3JkPjxrZXl3b3JkPm1ldGZvcm1pbjwva2V5d29yZD48
a2V5d29yZD5waW9nbGl0YXpvbmU8L2tleXdvcmQ+PGtleXdvcmQ+cGxhY2Vibzwva2V5d29yZD48
a2V5d29yZD5zaXRhZ2xpcHRpbjwva2V5d29yZD48a2V5d29yZD5zdWxmb255bHVyZWE8L2tleXdv
cmQ+PGtleXdvcmQ+YWJkb21pbmFsIHBhaW48L2tleXdvcmQ+PGtleXdvcmQ+YWRkIG9uIHRoZXJh
cHk8L2tleXdvcmQ+PGtleXdvcmQ+YWR1bHQ8L2tleXdvcmQ+PGtleXdvcmQ+YWdlZDwva2V5d29y
ZD48a2V5d29yZD5hbGFuaW5lIGFtaW5vdHJhbnNmZXJhc2UgYmxvb2QgbGV2ZWw8L2tleXdvcmQ+
PGtleXdvcmQ+YXJ0aWNsZTwva2V5d29yZD48a2V5d29yZD5jbGluaWNhbCB0cmlhbDwva2V5d29y
ZD48a2V5d29yZD5jb250cm9sbGVkIGNsaW5pY2FsIHRyaWFsPC9rZXl3b3JkPjxrZXl3b3JkPmRp
YXJyaGVhPC9rZXl3b3JkPjxrZXl3b3JkPmRpenppbmVzczwva2V5d29yZD48a2V5d29yZD5kb3Vi
bGUgYmxpbmQgcHJvY2VkdXJlPC9rZXl3b3JkPjxrZXl3b3JkPmRydWcgZG9zZSBlc2NhbGF0aW9u
PC9rZXl3b3JkPjxrZXl3b3JkPmRydWcgZWZmaWNhY3k8L2tleXdvcmQ+PGtleXdvcmQ+ZHJ1ZyBz
YWZldHk8L2tleXdvcmQ+PGtleXdvcmQ+ZmF0aWd1ZTwva2V5d29yZD48a2V5d29yZD5mZW1hbGU8
L2tleXdvcmQ+PGtleXdvcmQ+Z2x1Y29zZSBibG9vZCBsZXZlbDwva2V5d29yZD48a2V5d29yZD5n
bHljZW1pYyBjb250cm9sPC9rZXl3b3JkPjxrZXl3b3JkPmh1bWFuPC9rZXl3b3JkPjxrZXl3b3Jk
Pmh5cG9nbHljZW1pYTwva2V5d29yZD48a2V5d29yZD5pbmNpZGVuY2U8L2tleXdvcmQ+PGtleXdv
cmQ+bGVnIHBhaW48L2tleXdvcmQ+PGtleXdvcmQ+bWFqb3IgY2xpbmljYWwgc3R1ZHk8L2tleXdv
cmQ+PGtleXdvcmQ+bWFsZTwva2V5d29yZD48a2V5d29yZD5tb25vdGhlcmFweTwva2V5d29yZD48
a2V5d29yZD5uYXVzZWE8L2tleXdvcmQ+PGtleXdvcmQ+bm9uIGluc3VsaW4gZGVwZW5kZW50IGRp
YWJldGVzIG1lbGxpdHVzPC9rZXl3b3JkPjxrZXl3b3JkPm9zdGVvYXJ0aHJpdGlzPC9rZXl3b3Jk
PjxrZXl3b3JkPnJhbmRvbWl6ZWQgY29udHJvbGxlZCB0cmlhbDwva2V5d29yZD48a2V5d29yZD5y
aGlub3BoYXJ5bmdpdGlzPC9rZXl3b3JkPjxrZXl3b3JkPnNpZGUgZWZmZWN0PC9rZXl3b3JkPjxr
ZXl3b3JkPnNpbnVzaXRpczwva2V5d29yZD48a2V5d29yZD51cmluYXJ5IHRyYWN0IGluZmVjdGlv
bjwva2V5d29yZD48a2V5d29yZD52b21pdGluZzwva2V5d29yZD48a2V5d29yZD53ZWlnaHQgZ2Fp
bjwva2V5d29yZD48a2V5d29yZD53ZWlnaHQgcmVkdWN0aW9uPC9rZXl3b3JkPjwva2V5d29yZHM+
PGRhdGVzPjx5ZWFyPjIwMDc8L3llYXI+PC9kYXRlcz48aXNibj4xNDYyLTg5MDImI3hEOzE0NjMt
MTMyNjwvaXNibj48bGFiZWw+MTwvbGFiZWw+PHVybHM+PHJlbGF0ZWQtdXJscz48dXJsPmh0dHA6
Ly93d3cuZW1iYXNlLmNvbS9zZWFyY2gvcmVzdWx0cz9zdWJhY3Rpb249dmlld3JlY29yZCZhbXA7
ZnJvbT1leHBvcnQmYW1wO2lkPUw0NjIwNjU2MzwvdXJsPjx1cmw+aHR0cDovL2R4LmRvaS5vcmcv
MTAuMTExMS9qLjE0NjMtMTMyNi4yMDA2LjAwNzA0Lng8L3VybD48dXJsPmh0dHA6Ly9zZnhob3N0
ZWQuZXhsaWJyaXNncm91cC5jb20vc2Z4dHVsP3NpZD1FTUJBU0UmYW1wO2lzc249MTQ2Mjg5MDIm
YW1wO2lkPWRvaToxMC4xMTExJTJGai4xNDYzLTEzMjYuMjAwNi4wMDcwNC54JmFtcDthdGl0bGU9
RWZmaWNhY3krYW5kK3NhZmV0eStvZit0aGUrZGlwZXB0aWR5bCtwZXB0aWRhc2UtNCtpbmhpYml0
b3IlMkMrc2l0YWdsaXB0aW4lMkMrY29tcGFyZWQrd2l0aCt0aGUrc3VsZm9ueWx1cmVhJTJDK2ds
aXBpemlkZSUyQytpbitwYXRpZW50cyt3aXRoK3R5cGUrMitkaWFiZXRlcytpbmFkZXF1YXRlbHkr
Y29udHJvbGxlZCtvbittZXRmb3JtaW4rYWxvbmUlM0ErQStyYW5kb21pemVkJTJDK2RvdWJsZS1i
bGluZCUyQytub24taW5mZXJpb3JpdHkrdHJpYWwmYW1wO3N0aXRsZT1EaWFiZXN0ZXMrT2Jlcy4r
TWV0YWIuJmFtcDt0aXRsZT1EaWFiZXRlcyUyQytPYmVzaXR5K2FuZCtNZXRhYm9saXNtJmFtcDt2
b2x1bWU9OSZhbXA7aXNzdWU9MiZhbXA7c3BhZ2U9MTk0JmFtcDtlcGFnZT0yMDUmYW1wO2F1bGFz
dD1OYXVjayZhbXA7YXVmaXJzdD0mYW1wO2F1aW5pdD1NLkEuJmFtcDthdWZ1bGw9TmF1Y2srTS5B
LiZhbXA7Y29kZW49RE9NRUYmYW1wO2lzYm49JmFtcDtwYWdlcz0xOTQtMjA1JmFtcDtkYXRlPTIw
MDcmYW1wO2F1aW5pdDE9TSZhbXA7YXVpbml0bT1BLjwvdXJsPjwvcmVsYXRlZC11cmxzPjwvdXJs
cz48L3JlY29yZD48L0NpdGU+PC9FbmROb3RlPn=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OYXVjazwvQXV0aG9yPjxZZWFyPjIwMDc8L1llYXI+PFJl
Y051bT44MzA8L1JlY051bT48RGlzcGxheVRleHQ+WzEwMEFdPC9EaXNwbGF5VGV4dD48cmVjb3Jk
PjxyZWMtbnVtYmVyPjgzMDwvcmVjLW51bWJlcj48Zm9yZWlnbi1rZXlzPjxrZXkgYXBwPSJFTiIg
ZGItaWQ9IjJ3ZXp0ZnBhc3dmZHNyZXB0cHd4eHZzeXN4ZnQydmZkOWV4OSI+ODMwPC9rZXk+PC9m
b3JlaWduLWtleXM+PHJlZi10eXBlIG5hbWU9IkpvdXJuYWwgQXJ0aWNsZSI+MTc8L3JlZi10eXBl
Pjxjb250cmlidXRvcnM+PGF1dGhvcnM+PGF1dGhvcj5OYXVjaywgTS4gQS48L2F1dGhvcj48YXV0
aG9yPk1laW5pbmdlciwgRy48L2F1dGhvcj48YXV0aG9yPlNoZW5nLCBELjwvYXV0aG9yPjxhdXRo
b3I+VGVycmFuZWxsYSwgTC48L2F1dGhvcj48YXV0aG9yPlN0ZWluLCBQLiBQLjwvYXV0aG9yPjxh
dXRob3I+VGVzb25lLCBQLjwvYXV0aG9yPjxhdXRob3I+RGF2aXMsIFQuPC9hdXRob3I+PGF1dGhv
cj5Db2xhZ2l1cmksIFMuPC9hdXRob3I+PGF1dGhvcj5QcmFnZXIsIFIuPC9hdXRob3I+PGF1dGhv
cj5TY2hlcm50aGFuZXIsIEcuPC9hdXRob3I+PGF1dGhvcj5Ub3BsYWssIEguPC9hdXRob3I+PGF1
dGhvcj5XYXNjaGVyLCBULjwvYXV0aG9yPjxhdXRob3I+Q291Y2tlLCBGLjwvYXV0aG9yPjxhdXRo
b3I+RGUgTWV1bGVtZWVzdGVyLCBNLjwvYXV0aG9yPjxhdXRob3I+RHVjb2J1LCBKLjwvYXV0aG9y
PjxhdXRob3I+R3Jvc3MsIEouPC9hdXRob3I+PGF1dGhvcj5aYW5lbGxhLCBNLiBULjwvYXV0aG9y
PjxhdXRob3I+R29kb3ksIEcuPC9hdXRob3I+PGF1dGhvcj5IZXJuYW5kZXosIEUuPC9hdXRob3I+
PGF1dGhvcj5Qcm9mb3ppYywgVi48L2F1dGhvcj48YXV0aG9yPkt2YXBpbCwgTS48L2F1dGhvcj48
YXV0aG9yPlRvbWFzLCBCLjwvYXV0aG9yPjxhdXRob3I+VW1sYXVmLCBQLjwvYXV0aG9yPjxhdXRo
b3I+WmVtYW5vdmEsIEouPC9hdXRob3I+PGF1dGhvcj5FZ3N0cnVwLCBLLjwvYXV0aG9yPjxhdXRo
b3I+SGFuc2VuLCBBLjwvYXV0aG9yPjxhdXRob3I+SGVybWFuc2VuLCBLLjwvYXV0aG9yPjxhdXRo
b3I+RXJpa3Nzb24sIEouPC9hdXRob3I+PGF1dGhvcj5MYWh0ZWxhLCBKLjwvYXV0aG9yPjxhdXRo
b3I+Tmlza2FuZW4sIEwuPC9hdXRob3I+PGF1dGhvcj5TYWxtZWxhLCBQLjwvYXV0aG9yPjxhdXRo
b3I+QmF1ZHVjZWF1LCBCLjwvYXV0aG9yPjxhdXRob3I+QnJpbmdlciwgSi48L2F1dGhvcj48YXV0
aG9yPkNoYXJwZW50aWVyLCBHLjwvYXV0aG9yPjxhdXRob3I+S3JlbXBmLCBNLjwvYXV0aG9yPjxh
dXRob3I+TWFycmUsIE0uPC9hdXRob3I+PGF1dGhvcj5XZXJ5aGEsIEcuPC9hdXRob3I+PGF1dGhv
cj5BZGxlciwgSi48L2F1dGhvcj48YXV0aG9yPkJvdXpvLCBILjwvYXV0aG9yPjxhdXRob3I+RGVy
d2FobCwgSy4gTS48L2F1dGhvcj48YXV0aG9yPkhhbmVmZWxkLCBNLjwvYXV0aG9yPjxhdXRob3I+
S2lyY2hiZXJnLCBILiBHLjwvYXV0aG9yPjxhdXRob3I+S2xhdXNtYW5uLCBHLjwvYXV0aG9yPjxh
dXRob3I+S2xlaW4sIEMuPC9hdXRob3I+PGF1dGhvcj5MZWhtYW5uLCBSLjwvYXV0aG9yPjxhdXRo
b3I+TmF1Y2ssIE0uPC9hdXRob3I+PGF1dGhvcj5PZXJ0ZXIsIEUuPC9hdXRob3I+PGF1dGhvcj5T
Y2h1bHplLCBFLiBELjwvYXV0aG9yPjxhdXRob3I+V2Vpc2Jyb2QsIEEuPC9hdXRob3I+PGF1dGhv
cj5XZXlsYW5kLCBLLjwvYXV0aG9yPjxhdXRob3I+Wm9sbGVyLCBULjwvYXV0aG9yPjxhdXRob3I+
TGFtLCBLLjwvYXV0aG9yPjxhdXRob3I+VmFkYXN6LCBKLjwvYXV0aG9yPjxhdXRob3I+VmFuZG9y
ZmksIEcuPC9hdXRob3I+PGF1dGhvcj5CYXVsZSwgRy48L2F1dGhvcj48YXV0aG9yPkRlTWF0dGlh
LCBHLjwvYXV0aG9yPjxhdXRob3I+R2FtYmFyZGVsbGEsIFMuPC9hdXRob3I+PGF1dGhvcj5HaGly
bGFuZGEsIEcuPC9hdXRob3I+PGF1dGhvcj5MYXVybywgUi48L2F1dGhvcj48YXV0aG9yPlNxdWF0
cml0bywgUy48L2F1dGhvcj48YXV0aG9yPlphYnVsaWVuZSwgTC48L2F1dGhvcj48YXV0aG9yPkNo
YW4sIFMuPC9hdXRob3I+PGF1dGhvcj5Nb2hhbWVkLCBNLjwvYXV0aG9yPjxhdXRob3I+U2F1cXVl
LCBMLjwvYXV0aG9yPjxhdXRob3I+ZGUgQmFja2VyLCBXLiBBLjwvYXV0aG9yPjxhdXRob3I+V2lu
cywgRS4gSC4gUi48L2F1dGhvcj48YXV0aG9yPkJlbmF0YXIsIEouPC9hdXRob3I+PGF1dGhvcj5T
Y290dCwgUi48L2F1dGhvcj48YXV0aG9yPkNvb3BlciwgSi48L2F1dGhvcj48YXV0aG9yPkZ1cnVz
ZXRoLCBLLjwvYXV0aG9yPjxhdXRob3I+S3Vsc2VuZywgQi48L2F1dGhvcj48YXV0aG9yPk1vbGlu
YSwgRy48L2F1dGhvcj48YXV0aG9yPlJvZHJpZ3VleiwgQS48L2F1dGhvcj48YXV0aG9yPlBhY2hl
Y28sIEUuPC9hdXRob3I+PGF1dGhvcj5NYXJraWV3aWN6LCBLLjwvYXV0aG9yPjxhdXRob3I+UGlu
aXMsIEcuPC9hdXRob3I+PGF1dGhvcj5SYXBvc28sIEouPC9hdXRob3I+PGF1dGhvcj5UZWxlcywg
Ry48L2F1dGhvcj48YXV0aG9yPkVuZywgUC48L2F1dGhvcj48YXV0aG9yPkJ1cmdlc3MsIEwuPC9h
dXRob3I+PGF1dGhvcj5Nb29yZSwgUi48L2F1dGhvcj48YXV0aG9yPldpbmcsIEouPC9hdXRob3I+
PGF1dGhvcj5DYWxsZS1QYXNjdWFsLCBBLjwvYXV0aG9yPjxhdXRob3I+R2FyY2lhLCBTLiBELjwv
YXV0aG9yPjxhdXRob3I+Um9jYSwgRi4gVi48L2F1dGhvcj48YXV0aG9yPlBpbm8sIEouIEwuPC9h
dXRob3I+PGF1dGhvcj5QdWlnLCBKLiBNLjwvYXV0aG9yPjxhdXRob3I+RWl6eWssIEUuPC9hdXRo
b3I+PGF1dGhvcj5GcmlkLCBBLjwvYXV0aG9yPjxhdXRob3I+TGFnZXJiYWNrLCBQLiBBLjwvYXV0
aG9yPjxhdXRob3I+U21pdGgsIFUuPC9hdXRob3I+PGF1dGhvcj5FZGRlLCBNLjwvYXV0aG9yPjxh
dXRob3I+U2FuZXIsIEguPC9hdXRob3I+PGF1dGhvcj5DaGFuZywgQy4gSi48L2F1dGhvcj48YXV0
aG9yPkh3dSwgQy4gTS48L2F1dGhvcj48YXV0aG9yPlR1LCBTLiBULjwvYXV0aG9yPjxhdXRob3I+
RGVtaXJ0dW5jLCBSLjwvYXV0aG9yPjxhdXRob3I+U2F0bWFuLCBJLjwvYXV0aG9yPjxhdXRob3I+
SGF3b3J0aCwgRC48L2F1dGhvcj48YXV0aG9yPktvcGVsbWFuLCBQLjwvYXV0aG9yPjxhdXRob3I+
UGlldGVycywgUi48L2F1dGhvcj48YXV0aG9yPlNpbHZlcnQsIEIuPC9hdXRob3I+PGF1dGhvcj5X
YXR0LCBSLjwvYXV0aG9yPjxhdXRob3I+QWhtYW5uLCBBLjwvYXV0aG9yPjxhdXRob3I+QW5kcmV3
cywgUy48L2F1dGhvcj48YXV0aG9yPkJhcmFpLCBMLjwvYXV0aG9yPjxhdXRob3I+QmFycmFuY28s
IEUuPC9hdXRob3I+PGF1dGhvcj5CZXR0aXMsIFIuPC9hdXRob3I+PGF1dGhvcj5CbGFuaywgUi48
L2F1dGhvcj48YXV0aG9yPkJyYXpnLCBSLjwvYXV0aG9yPjxhdXRob3I+QnJhemluc2t5LCBTLjwv
YXV0aG9yPjxhdXRob3I+QnJ1eWEsIFQuPC9hdXRob3I+PGF1dGhvcj5CdXJjaCwgRi48L2F1dGhv
cj48YXV0aG9yPkJ1c2ljaywgRS48L2F1dGhvcj48YXV0aG9yPkJ1dGNoZXIsIFIuPC9hdXRob3I+
PGF1dGhvcj5DYW9zLCBBLjwvYXV0aG9yPjxhdXRob3I+Q2hlbiwgTS48L2F1dGhvcj48YXV0aG9y
PkNsb3dlciwgSi48L2F1dGhvcj48YXV0aG9yPkNvaGVuLCBLLjwvYXV0aG9yPjxhdXRob3I+Q29s
bGlucywgRy48L2F1dGhvcj48YXV0aG9yPkNvb2ssIEouPC9hdXRob3I+PGF1dGhvcj5EYXZpZHNv
biwgTS48L2F1dGhvcj48YXV0aG9yPkRlbmtlciwgUC48L2F1dGhvcj48YXV0aG9yPkRydW1tb25k
LCBXLjwvYXV0aG9yPjxhdXRob3I+RWFybCwgSi48L2F1dGhvcj48YXV0aG9yPkVpc2VuYmVyZywg
QS48L2F1dGhvcj48YXV0aG9yPkZvcmtlciwgQS48L2F1dGhvcj48YXV0aG9yPkdhcmNpYSwgUi48
L2F1dGhvcj48YXV0aG9yPkdlaXNiZXJnLCBILjwvYXV0aG9yPjxhdXRob3I+R2lsYmVydCwgSi48
L2F1dGhvcj48YXV0aG9yPkdpbG1hbiwgUi48L2F1dGhvcj48YXV0aG9yPkdsZWFzb24sIEQuPC9h
dXRob3I+PGF1dGhvcj5Hb2xkYmVyZywgUi48L2F1dGhvcj48YXV0aG9yPkdvbGRzdGVpbiwgRi48
L2F1dGhvcj48YXV0aG9yPkdyZWNvLCBTLjwvYXV0aG9yPjxhdXRob3I+SG9sbGFuZGVyLCBQLjwv
YXV0aG9yPjxhdXRob3I+SmFjb2JzLCBNLjwvYXV0aG9yPjxhdXRob3I+SmFpbiwgQS48L2F1dGhv
cj48YXV0aG9yPkthcGxhbiwgUi48L2F1dGhvcj48YXV0aG9yPkthc2h5YXAsIE0uPC9hdXRob3I+
PGF1dGhvcj5LYXdsZXksIEEuIEYuPC9hdXRob3I+PGF1dGhvcj5LZXJzdGVpbiwgSC48L2F1dGhv
cj48YXV0aG9yPktocm9udXNvdmEsIFkuPC9hdXRob3I+PGF1dGhvcj5MYWZmZXIsIEMuPC9hdXRo
b3I+PGF1dGhvcj5MZXdpbiwgQS48L2F1dGhvcj48YXV0aG9yPkxpbmRlbiwgRC48L2F1dGhvcj48
YXV0aG9yPkxpcGV0eiwgUi48L2F1dGhvcj48YXV0aG9yPkxpdHRsZWpvaG4sIFQuPC9hdXRob3I+
PGF1dGhvcj5Mb2NobmVyLCBKLjwvYXV0aG9yPjxhdXRob3I+TWF0aGVyLCBTLjwvYXV0aG9yPjxh
dXRob3I+TWNHZXR0aWdhbiBKciwgSi48L2F1dGhvcj48YXV0aG9yPk1jTmVpbGwsIFIuPC9hdXRo
b3I+PGF1dGhvcj5NZXppdGlzLCBOLjwvYXV0aG9yPjxhdXRob3I+TWl0Y2hlbGwsIEouPC9hdXRo
b3I+PGF1dGhvcj5Nb3JhbGVzLCBMLjwvYXV0aG9yPjxhdXRob3I+T2R1Z2Jlc2FuLCBBLjwvYXV0
aG9yPjxhdXRob3I+UGFkZ2V0LCBMLjwvYXV0aG9yPjxhdXRob3I+UGF0ZWwsIE4uPC9hdXRob3I+
PGF1dGhvcj5QcmF0bGV5LCBSLjwvYXV0aG9yPjxhdXRob3I+UmV1c2NoLCBKLjwvYXV0aG9yPjxh
dXRob3I+Um9iaW5zb24sIEouPC9hdXRob3I+PGF1dGhvcj5SdWNrbGUsIEouPC9hdXRob3I+PGF1
dGhvcj5TYW5kYmVyZywgTS48L2F1dGhvcj48YXV0aG9yPlNjaGVhciwgTS4gSi48L2F1dGhvcj48
YXV0aG9yPlNjaHVtYWNoZXIsIEQuPC9hdXRob3I+PGF1dGhvcj5TZXZlcmFuY2UsIFIuPC9hdXRo
b3I+PGF1dGhvcj5TaGFwaXJvLCBKLjwvYXV0aG9yPjxhdXRob3I+U2hvbWFsaSwgTS48L2F1dGhv
cj48YXV0aG9yPlNpbGtpbmVyLCBELjwvYXV0aG9yPjxhdXRob3I+U2ltb24sIEguPC9hdXRob3I+
PGF1dGhvcj5TbWl0aCwgUC48L2F1dGhvcj48YXV0aG9yPlN0ZXZlbnMsIEouPC9hdXRob3I+PGF1
dGhvcj5VbXBpZXJyZXosIEcuPC9hdXRob3I+PGF1dGhvcj5XYWRlLCBSLjwvYXV0aG9yPjxhdXRo
b3I+V2VlcmFzaW5naGUsIE0uPC9hdXRob3I+PGF1dGhvcj5XZWluYmVyZywgTS48L2F1dGhvcj48
YXV0aG9yPldpdHRtZXIsIEIuPC9hdXRob3I+PGF1dGhvcj5ZYWxlLCBTLjwvYXV0aG9yPjwvYXV0
aG9ycz48L2NvbnRyaWJ1dG9ycz48YXV0aC1hZGRyZXNzPlAuUC4gU3RlaW4sIE1lcmNrIFJlc2Vh
cmNoIExhYm9yYXRvcmllcywgUmFod2F5LCBOSiAwNzA2NS0wOTAwLCBVbml0ZWQgU3RhdGVzPC9h
dXRoLWFkZHJlc3M+PHRpdGxlcz48dGl0bGU+RWZmaWNhY3kgYW5kIHNhZmV0eSBvZiB0aGUgZGlw
ZXB0aWR5bCBwZXB0aWRhc2UtNCBpbmhpYml0b3IsIHNpdGFnbGlwdGluLCBjb21wYXJlZCB3aXRo
IHRoZSBzdWxmb255bHVyZWEsIGdsaXBpemlkZSwgaW4gcGF0aWVudHMgd2l0aCB0eXBlIDIgZGlh
YmV0ZXMgaW5hZGVxdWF0ZWx5IGNvbnRyb2xsZWQgb24gbWV0Zm9ybWluIGFsb25lOiBBIHJhbmRv
bWl6ZWQsIGRvdWJsZS1ibGluZCwgbm9uLWluZmVyaW9yaXR5IHRyaWFsPC90aXRsZT48c2Vjb25k
YXJ5LXRpdGxlPkRpYWJldGVzLCBPYmVzaXR5IGFuZCBNZXRhYm9saXNtPC9zZWNvbmRhcnktdGl0
bGU+PC90aXRsZXM+PHBlcmlvZGljYWw+PGZ1bGwtdGl0bGU+RGlhYmV0ZXMsIE9iZXNpdHkgYW5k
IE1ldGFib2xpc208L2Z1bGwtdGl0bGU+PGFiYnItMT5EaWFiZXN0ZXMgT2Jlcy4gTWV0YWIuPC9h
YmJyLTE+PC9wZXJpb2RpY2FsPjxwYWdlcz4xOTQtMjA1PC9wYWdlcz48dm9sdW1lPjk8L3ZvbHVt
ZT48bnVtYmVyPjI8L251bWJlcj48a2V5d29yZHM+PGtleXdvcmQ+TkNUMDAwOTQ3NzA8L2tleXdv
cmQ+PGtleXdvcmQ+ZGlwZXB0aWR5bCBwZXB0aWRhc2UgSVYgaW5oaWJpdG9yPC9rZXl3b3JkPjxr
ZXl3b3JkPmdsaXBpemlkZTwva2V5d29yZD48a2V5d29yZD5nbHVjb3NlPC9rZXl3b3JkPjxrZXl3
b3JkPmhlbW9nbG9iaW4gQTFjPC9rZXl3b3JkPjxrZXl3b3JkPm1ldGZvcm1pbjwva2V5d29yZD48
a2V5d29yZD5waW9nbGl0YXpvbmU8L2tleXdvcmQ+PGtleXdvcmQ+cGxhY2Vibzwva2V5d29yZD48
a2V5d29yZD5zaXRhZ2xpcHRpbjwva2V5d29yZD48a2V5d29yZD5zdWxmb255bHVyZWE8L2tleXdv
cmQ+PGtleXdvcmQ+YWJkb21pbmFsIHBhaW48L2tleXdvcmQ+PGtleXdvcmQ+YWRkIG9uIHRoZXJh
cHk8L2tleXdvcmQ+PGtleXdvcmQ+YWR1bHQ8L2tleXdvcmQ+PGtleXdvcmQ+YWdlZDwva2V5d29y
ZD48a2V5d29yZD5hbGFuaW5lIGFtaW5vdHJhbnNmZXJhc2UgYmxvb2QgbGV2ZWw8L2tleXdvcmQ+
PGtleXdvcmQ+YXJ0aWNsZTwva2V5d29yZD48a2V5d29yZD5jbGluaWNhbCB0cmlhbDwva2V5d29y
ZD48a2V5d29yZD5jb250cm9sbGVkIGNsaW5pY2FsIHRyaWFsPC9rZXl3b3JkPjxrZXl3b3JkPmRp
YXJyaGVhPC9rZXl3b3JkPjxrZXl3b3JkPmRpenppbmVzczwva2V5d29yZD48a2V5d29yZD5kb3Vi
bGUgYmxpbmQgcHJvY2VkdXJlPC9rZXl3b3JkPjxrZXl3b3JkPmRydWcgZG9zZSBlc2NhbGF0aW9u
PC9rZXl3b3JkPjxrZXl3b3JkPmRydWcgZWZmaWNhY3k8L2tleXdvcmQ+PGtleXdvcmQ+ZHJ1ZyBz
YWZldHk8L2tleXdvcmQ+PGtleXdvcmQ+ZmF0aWd1ZTwva2V5d29yZD48a2V5d29yZD5mZW1hbGU8
L2tleXdvcmQ+PGtleXdvcmQ+Z2x1Y29zZSBibG9vZCBsZXZlbDwva2V5d29yZD48a2V5d29yZD5n
bHljZW1pYyBjb250cm9sPC9rZXl3b3JkPjxrZXl3b3JkPmh1bWFuPC9rZXl3b3JkPjxrZXl3b3Jk
Pmh5cG9nbHljZW1pYTwva2V5d29yZD48a2V5d29yZD5pbmNpZGVuY2U8L2tleXdvcmQ+PGtleXdv
cmQ+bGVnIHBhaW48L2tleXdvcmQ+PGtleXdvcmQ+bWFqb3IgY2xpbmljYWwgc3R1ZHk8L2tleXdv
cmQ+PGtleXdvcmQ+bWFsZTwva2V5d29yZD48a2V5d29yZD5tb25vdGhlcmFweTwva2V5d29yZD48
a2V5d29yZD5uYXVzZWE8L2tleXdvcmQ+PGtleXdvcmQ+bm9uIGluc3VsaW4gZGVwZW5kZW50IGRp
YWJldGVzIG1lbGxpdHVzPC9rZXl3b3JkPjxrZXl3b3JkPm9zdGVvYXJ0aHJpdGlzPC9rZXl3b3Jk
PjxrZXl3b3JkPnJhbmRvbWl6ZWQgY29udHJvbGxlZCB0cmlhbDwva2V5d29yZD48a2V5d29yZD5y
aGlub3BoYXJ5bmdpdGlzPC9rZXl3b3JkPjxrZXl3b3JkPnNpZGUgZWZmZWN0PC9rZXl3b3JkPjxr
ZXl3b3JkPnNpbnVzaXRpczwva2V5d29yZD48a2V5d29yZD51cmluYXJ5IHRyYWN0IGluZmVjdGlv
bjwva2V5d29yZD48a2V5d29yZD52b21pdGluZzwva2V5d29yZD48a2V5d29yZD53ZWlnaHQgZ2Fp
bjwva2V5d29yZD48a2V5d29yZD53ZWlnaHQgcmVkdWN0aW9uPC9rZXl3b3JkPjwva2V5d29yZHM+
PGRhdGVzPjx5ZWFyPjIwMDc8L3llYXI+PC9kYXRlcz48aXNibj4xNDYyLTg5MDImI3hEOzE0NjMt
MTMyNjwvaXNibj48bGFiZWw+MTwvbGFiZWw+PHVybHM+PHJlbGF0ZWQtdXJscz48dXJsPmh0dHA6
Ly93d3cuZW1iYXNlLmNvbS9zZWFyY2gvcmVzdWx0cz9zdWJhY3Rpb249dmlld3JlY29yZCZhbXA7
ZnJvbT1leHBvcnQmYW1wO2lkPUw0NjIwNjU2MzwvdXJsPjx1cmw+aHR0cDovL2R4LmRvaS5vcmcv
MTAuMTExMS9qLjE0NjMtMTMyNi4yMDA2LjAwNzA0Lng8L3VybD48dXJsPmh0dHA6Ly9zZnhob3N0
ZWQuZXhsaWJyaXNncm91cC5jb20vc2Z4dHVsP3NpZD1FTUJBU0UmYW1wO2lzc249MTQ2Mjg5MDIm
YW1wO2lkPWRvaToxMC4xMTExJTJGai4xNDYzLTEzMjYuMjAwNi4wMDcwNC54JmFtcDthdGl0bGU9
RWZmaWNhY3krYW5kK3NhZmV0eStvZit0aGUrZGlwZXB0aWR5bCtwZXB0aWRhc2UtNCtpbmhpYml0
b3IlMkMrc2l0YWdsaXB0aW4lMkMrY29tcGFyZWQrd2l0aCt0aGUrc3VsZm9ueWx1cmVhJTJDK2ds
aXBpemlkZSUyQytpbitwYXRpZW50cyt3aXRoK3R5cGUrMitkaWFiZXRlcytpbmFkZXF1YXRlbHkr
Y29udHJvbGxlZCtvbittZXRmb3JtaW4rYWxvbmUlM0ErQStyYW5kb21pemVkJTJDK2RvdWJsZS1i
bGluZCUyQytub24taW5mZXJpb3JpdHkrdHJpYWwmYW1wO3N0aXRsZT1EaWFiZXN0ZXMrT2Jlcy4r
TWV0YWIuJmFtcDt0aXRsZT1EaWFiZXRlcyUyQytPYmVzaXR5K2FuZCtNZXRhYm9saXNtJmFtcDt2
b2x1bWU9OSZhbXA7aXNzdWU9MiZhbXA7c3BhZ2U9MTk0JmFtcDtlcGFnZT0yMDUmYW1wO2F1bGFz
dD1OYXVjayZhbXA7YXVmaXJzdD0mYW1wO2F1aW5pdD1NLkEuJmFtcDthdWZ1bGw9TmF1Y2srTS5B
LiZhbXA7Y29kZW49RE9NRUYmYW1wO2lzYm49JmFtcDtwYWdlcz0xOTQtMjA1JmFtcDtkYXRlPTIw
MDcmYW1wO2F1aW5pdDE9TSZhbXA7YXVpbml0bT1BLjwvdXJsPjwvcmVsYXRlZC11cmxzPjwvdXJs
cz48L3JlY29yZD48L0NpdGU+PC9FbmROb3RlPn=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r w:rsidRPr="00CF7151">
              <w:rPr>
                <w:rFonts w:ascii="Times New Roman" w:hAnsi="Times New Roman" w:cs="Times New Roman"/>
                <w:szCs w:val="21"/>
              </w:rPr>
              <w:t>37</w:t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094770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owicki</w:t>
            </w:r>
            <w:proofErr w:type="spellEnd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M 2011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Ob3dpY2tpPC9BdXRob3I+PFllYXI+MjAxMTwvWWVhcj48
UmVjTnVtPjgzMzwvUmVjTnVtPjxEaXNwbGF5VGV4dD5bMTAyQV08L0Rpc3BsYXlUZXh0PjxyZWNv
cmQ+PHJlYy1udW1iZXI+ODMzPC9yZWMtbnVtYmVyPjxmb3JlaWduLWtleXM+PGtleSBhcHA9IkVO
IiBkYi1pZD0iMndlenRmcGFzd2Zkc3JlcHRwd3h4dnN5c3hmdDJ2ZmQ5ZXg5Ij44MzM8L2tleT48
L2ZvcmVpZ24ta2V5cz48cmVmLXR5cGUgbmFtZT0iSm91cm5hbCBBcnRpY2xlIj4xNzwvcmVmLXR5
cGU+PGNvbnRyaWJ1dG9ycz48YXV0aG9ycz48YXV0aG9yPk5vd2lja2ksIE0uPC9hdXRob3I+PGF1
dGhvcj5SeWNobGlrLCBJLjwvYXV0aG9yPjxhdXRob3I+SGFsbGVyLCBILjwvYXV0aG9yPjxhdXRo
b3I+V2FycmVuLCBNLiBMLjwvYXV0aG9yPjxhdXRob3I+U3VjaG93ZXIsIEwuPC9hdXRob3I+PGF1
dGhvcj5HYXVzZS1OaWxzc29uLCBJLjwvYXV0aG9yPjwvYXV0aG9ycz48L2NvbnRyaWJ1dG9ycz48
YXV0aC1hZGRyZXNzPkRlcGFydG1lbnQgb2YgTmVwaHJvbG9neSwgSHlwZXJ0ZW5zaW9uIGFuZCBL
aWRuZXkgVHJhbnNwbGFudGF0aW9uLCBNZWRpY2FsIFVuaXZlcnNpdHksIExvZHosIFBvbGFuZC48
L2F1dGgtYWRkcmVzcz48dGl0bGVzPjx0aXRsZT5TYXhhZ2xpcHRpbiBpbXByb3ZlcyBnbHljYWVt
aWMgY29udHJvbCBhbmQgaXMgd2VsbCB0b2xlcmF0ZWQgaW4gcGF0aWVudHMgd2l0aCB0eXBlIDIg
ZGlhYmV0ZXMgbWVsbGl0dXMgYW5kIHJlbmFsIGltcGFpcm1lbnQ8L3RpdGxlPjxzZWNvbmRhcnkt
dGl0bGU+RGlhYmV0ZXMgT2JlcyBNZXRhYjwvc2Vjb25kYXJ5LXRpdGxlPjxhbHQtdGl0bGU+RGlh
YmV0ZXMsIG9iZXNpdHkgJmFtcDsgbWV0YWJvbGlzbTwvYWx0LXRpdGxlPjwvdGl0bGVzPjxwZXJp
b2RpY2FsPjxmdWxsLXRpdGxlPkRpYWJldGVzIE9iZXMgTWV0YWI8L2Z1bGwtdGl0bGU+PGFiYnIt
MT5EaWFiZXRlcywgb2Jlc2l0eSAmYW1wOyBtZXRhYm9saXNtPC9hYmJyLTE+PC9wZXJpb2RpY2Fs
PjxhbHQtcGVyaW9kaWNhbD48ZnVsbC10aXRsZT5EaWFiZXRlcywgb2Jlc2l0eSAmYW1wOyBtZXRh
Ym9saXNtPC9mdWxsLXRpdGxlPjwvYWx0LXBlcmlvZGljYWw+PHBhZ2VzPjUyMy0zMjwvcGFnZXM+
PHZvbHVtZT4xMzwvdm9sdW1lPjxudW1iZXI+NjwvbnVtYmVyPjxlZGl0aW9uPjIwMTEvMDIvMjI8
L2VkaXRpb24+PGtleXdvcmRzPjxrZXl3b3JkPkFkYW1hbnRhbmUvKmFuYWxvZ3MgJmFtcDsgZGVy
aXZhdGl2ZXMvdGhlcmFwZXV0aWMgdXNlPC9rZXl3b3JkPjxrZXl3b3JkPkFnZWQ8L2tleXdvcmQ+
PGtleXdvcmQ+Qmxvb2QgR2x1Y29zZS9kcnVnIGVmZmVjdHM8L2tleXdvcmQ+PGtleXdvcmQ+RGlh
YmV0ZXMgTWVsbGl0dXMsIFR5cGUgMi9jb21wbGljYXRpb25zLypkcnVnIHRoZXJhcHk8L2tleXdv
cmQ+PGtleXdvcmQ+RGlhYmV0aWMgTmVwaHJvcGF0aGllcy9ibG9vZC8qZHJ1ZyB0aGVyYXB5PC9r
ZXl3b3JkPjxrZXl3b3JkPkRpcGVwdGlkZXMvKnRoZXJhcGV1dGljIHVzZTwva2V5d29yZD48a2V5
d29yZD5EaXBlcHRpZHlsLVBlcHRpZGFzZSBJViBJbmhpYml0b3JzLyp0aGVyYXBldXRpYyB1c2U8
L2tleXdvcmQ+PGtleXdvcmQ+RG91YmxlLUJsaW5kIE1ldGhvZDwva2V5d29yZD48a2V5d29yZD5G
ZW1hbGU8L2tleXdvcmQ+PGtleXdvcmQ+SGVtb2dsb2JpbiBBLCBHbHljb3N5bGF0ZWQvKmRydWcg
ZWZmZWN0czwva2V5d29yZD48a2V5d29yZD5IdW1hbnM8L2tleXdvcmQ+PGtleXdvcmQ+S2lkbmV5
IEZhaWx1cmUsIENocm9uaWMvYmxvb2QvKmRydWcgdGhlcmFweTwva2V5d29yZD48a2V5d29yZD5N
YWxlPC9rZXl3b3JkPjxrZXl3b3JkPk1pZGRsZSBBZ2VkPC9rZXl3b3JkPjxrZXl3b3JkPlBsYWNl
Ym9zPC9rZXl3b3JkPjxrZXl3b3JkPlRyZWF0bWVudCBPdXRjb21lPC9rZXl3b3JkPjwva2V5d29y
ZHM+PGRhdGVzPjx5ZWFyPjIwMTE8L3llYXI+PHB1Yi1kYXRlcz48ZGF0ZT5KdW48L2RhdGU+PC9w
dWItZGF0ZXM+PC9kYXRlcz48aXNibj4xNDYyLTg5MDI8L2lzYm4+PGFjY2Vzc2lvbi1udW0+MjEz
MzI2Mjc8L2FjY2Vzc2lvbi1udW0+PGxhYmVsPjE8L2xhYmVsPjx1cmxzPjxyZWxhdGVkLXVybHM+
PHVybD5odHRwOi8vb25saW5lbGlicmFyeS53aWxleS5jb20vZG9pLzEwLjExMTEvai4xNDYzLTEz
MjYuMjAxMS4wMTM4Mi54L2Fic3RyYWN0PC91cmw+PC9yZWxhdGVkLXVybHM+PC91cmxzPjxlbGVj
dHJvbmljLXJlc291cmNlLW51bT4xMC4xMTExL2ouMTQ2My0xMzI2LjIwMTEuMDEzODIueDwvZWxl
Y3Ryb25pYy1yZXNvdXJjZS1udW0+PHJlbW90ZS1kYXRhYmFzZS1wcm92aWRlcj5ObG08L3JlbW90
ZS1kYXRhYmFzZS1wcm92aWRlcj48bGFuZ3VhZ2U+ZW5nPC9sYW5ndWFnZT48L3JlY29yZD48L0Np
dGU+PC9FbmROb3RlPgB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Ob3dpY2tpPC9BdXRob3I+PFllYXI+MjAxMTwvWWVhcj48
UmVjTnVtPjgzMzwvUmVjTnVtPjxEaXNwbGF5VGV4dD5bMTAyQV08L0Rpc3BsYXlUZXh0PjxyZWNv
cmQ+PHJlYy1udW1iZXI+ODMzPC9yZWMtbnVtYmVyPjxmb3JlaWduLWtleXM+PGtleSBhcHA9IkVO
IiBkYi1pZD0iMndlenRmcGFzd2Zkc3JlcHRwd3h4dnN5c3hmdDJ2ZmQ5ZXg5Ij44MzM8L2tleT48
L2ZvcmVpZ24ta2V5cz48cmVmLXR5cGUgbmFtZT0iSm91cm5hbCBBcnRpY2xlIj4xNzwvcmVmLXR5
cGU+PGNvbnRyaWJ1dG9ycz48YXV0aG9ycz48YXV0aG9yPk5vd2lja2ksIE0uPC9hdXRob3I+PGF1
dGhvcj5SeWNobGlrLCBJLjwvYXV0aG9yPjxhdXRob3I+SGFsbGVyLCBILjwvYXV0aG9yPjxhdXRo
b3I+V2FycmVuLCBNLiBMLjwvYXV0aG9yPjxhdXRob3I+U3VjaG93ZXIsIEwuPC9hdXRob3I+PGF1
dGhvcj5HYXVzZS1OaWxzc29uLCBJLjwvYXV0aG9yPjwvYXV0aG9ycz48L2NvbnRyaWJ1dG9ycz48
YXV0aC1hZGRyZXNzPkRlcGFydG1lbnQgb2YgTmVwaHJvbG9neSwgSHlwZXJ0ZW5zaW9uIGFuZCBL
aWRuZXkgVHJhbnNwbGFudGF0aW9uLCBNZWRpY2FsIFVuaXZlcnNpdHksIExvZHosIFBvbGFuZC48
L2F1dGgtYWRkcmVzcz48dGl0bGVzPjx0aXRsZT5TYXhhZ2xpcHRpbiBpbXByb3ZlcyBnbHljYWVt
aWMgY29udHJvbCBhbmQgaXMgd2VsbCB0b2xlcmF0ZWQgaW4gcGF0aWVudHMgd2l0aCB0eXBlIDIg
ZGlhYmV0ZXMgbWVsbGl0dXMgYW5kIHJlbmFsIGltcGFpcm1lbnQ8L3RpdGxlPjxzZWNvbmRhcnkt
dGl0bGU+RGlhYmV0ZXMgT2JlcyBNZXRhYjwvc2Vjb25kYXJ5LXRpdGxlPjxhbHQtdGl0bGU+RGlh
YmV0ZXMsIG9iZXNpdHkgJmFtcDsgbWV0YWJvbGlzbTwvYWx0LXRpdGxlPjwvdGl0bGVzPjxwZXJp
b2RpY2FsPjxmdWxsLXRpdGxlPkRpYWJldGVzIE9iZXMgTWV0YWI8L2Z1bGwtdGl0bGU+PGFiYnIt
MT5EaWFiZXRlcywgb2Jlc2l0eSAmYW1wOyBtZXRhYm9saXNtPC9hYmJyLTE+PC9wZXJpb2RpY2Fs
PjxhbHQtcGVyaW9kaWNhbD48ZnVsbC10aXRsZT5EaWFiZXRlcywgb2Jlc2l0eSAmYW1wOyBtZXRh
Ym9saXNtPC9mdWxsLXRpdGxlPjwvYWx0LXBlcmlvZGljYWw+PHBhZ2VzPjUyMy0zMjwvcGFnZXM+
PHZvbHVtZT4xMzwvdm9sdW1lPjxudW1iZXI+NjwvbnVtYmVyPjxlZGl0aW9uPjIwMTEvMDIvMjI8
L2VkaXRpb24+PGtleXdvcmRzPjxrZXl3b3JkPkFkYW1hbnRhbmUvKmFuYWxvZ3MgJmFtcDsgZGVy
aXZhdGl2ZXMvdGhlcmFwZXV0aWMgdXNlPC9rZXl3b3JkPjxrZXl3b3JkPkFnZWQ8L2tleXdvcmQ+
PGtleXdvcmQ+Qmxvb2QgR2x1Y29zZS9kcnVnIGVmZmVjdHM8L2tleXdvcmQ+PGtleXdvcmQ+RGlh
YmV0ZXMgTWVsbGl0dXMsIFR5cGUgMi9jb21wbGljYXRpb25zLypkcnVnIHRoZXJhcHk8L2tleXdv
cmQ+PGtleXdvcmQ+RGlhYmV0aWMgTmVwaHJvcGF0aGllcy9ibG9vZC8qZHJ1ZyB0aGVyYXB5PC9r
ZXl3b3JkPjxrZXl3b3JkPkRpcGVwdGlkZXMvKnRoZXJhcGV1dGljIHVzZTwva2V5d29yZD48a2V5
d29yZD5EaXBlcHRpZHlsLVBlcHRpZGFzZSBJViBJbmhpYml0b3JzLyp0aGVyYXBldXRpYyB1c2U8
L2tleXdvcmQ+PGtleXdvcmQ+RG91YmxlLUJsaW5kIE1ldGhvZDwva2V5d29yZD48a2V5d29yZD5G
ZW1hbGU8L2tleXdvcmQ+PGtleXdvcmQ+SGVtb2dsb2JpbiBBLCBHbHljb3N5bGF0ZWQvKmRydWcg
ZWZmZWN0czwva2V5d29yZD48a2V5d29yZD5IdW1hbnM8L2tleXdvcmQ+PGtleXdvcmQ+S2lkbmV5
IEZhaWx1cmUsIENocm9uaWMvYmxvb2QvKmRydWcgdGhlcmFweTwva2V5d29yZD48a2V5d29yZD5N
YWxlPC9rZXl3b3JkPjxrZXl3b3JkPk1pZGRsZSBBZ2VkPC9rZXl3b3JkPjxrZXl3b3JkPlBsYWNl
Ym9zPC9rZXl3b3JkPjxrZXl3b3JkPlRyZWF0bWVudCBPdXRjb21lPC9rZXl3b3JkPjwva2V5d29y
ZHM+PGRhdGVzPjx5ZWFyPjIwMTE8L3llYXI+PHB1Yi1kYXRlcz48ZGF0ZT5KdW48L2RhdGU+PC9w
dWItZGF0ZXM+PC9kYXRlcz48aXNibj4xNDYyLTg5MDI8L2lzYm4+PGFjY2Vzc2lvbi1udW0+MjEz
MzI2Mjc8L2FjY2Vzc2lvbi1udW0+PGxhYmVsPjE8L2xhYmVsPjx1cmxzPjxyZWxhdGVkLXVybHM+
PHVybD5odHRwOi8vb25saW5lbGlicmFyeS53aWxleS5jb20vZG9pLzEwLjExMTEvai4xNDYzLTEz
MjYuMjAxMS4wMTM4Mi54L2Fic3RyYWN0PC91cmw+PC9yZWxhdGVkLXVybHM+PC91cmxzPjxlbGVj
dHJvbmljLXJlc291cmNlLW51bT4xMC4xMTExL2ouMTQ2My0xMzI2LjIwMTEuMDEzODIueDwvZWxl
Y3Ryb25pYy1yZXNvdXJjZS1udW0+PHJlbW90ZS1kYXRhYmFzZS1wcm92aWRlcj5ObG08L3JlbW90
ZS1kYXRhYmFzZS1wcm92aWRlcj48bGFuZ3VhZ2U+ZW5nPC9sYW5ndWFnZT48L3JlY29yZD48L0Np
dGU+PC9FbmROb3RlPgB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hyperlink w:anchor="_ENREF_102" w:tooltip="Nowicki, 2011 #833" w:history="1">
              <w:r w:rsidRPr="00CF7151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38</w:t>
              </w:r>
            </w:hyperlink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614939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Olansky</w:t>
            </w:r>
            <w:proofErr w:type="spellEnd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L 2011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PbGFuc2t5PC9BdXRob3I+PFllYXI+MjAxMTwvWWVhcj48
UmVjTnVtPjU4NTwvUmVjTnVtPjxEaXNwbGF5VGV4dD5bMTAzQV08L0Rpc3BsYXlUZXh0PjxyZWNv
cmQ+PHJlYy1udW1iZXI+NTg1PC9yZWMtbnVtYmVyPjxmb3JlaWduLWtleXM+PGtleSBhcHA9IkVO
IiBkYi1pZD0iMndlenRmcGFzd2Zkc3JlcHRwd3h4dnN5c3hmdDJ2ZmQ5ZXg5Ij41ODU8L2tleT48
L2ZvcmVpZ24ta2V5cz48cmVmLXR5cGUgbmFtZT0iSm91cm5hbCBBcnRpY2xlIj4xNzwvcmVmLXR5
cGU+PGNvbnRyaWJ1dG9ycz48YXV0aG9ycz48YXV0aG9yPk9sYW5za3ksIEwuPC9hdXRob3I+PGF1
dGhvcj5SZWFzbmVyLCBDLjwvYXV0aG9yPjxhdXRob3I+U2VjaywgVC4gTC48L2F1dGhvcj48YXV0
aG9yPldpbGxpYW1zLUhlcm1hbiwgRC4gRS48L2F1dGhvcj48YXV0aG9yPkNoZW4sIE0uPC9hdXRo
b3I+PGF1dGhvcj5UZXJyYW5lbGxhLCBMLjwvYXV0aG9yPjxhdXRob3I+TWVodGEsIEEuPC9hdXRo
b3I+PGF1dGhvcj5LYXVmbWFuLCBLLiBELjwvYXV0aG9yPjxhdXRob3I+R29sZHN0ZWluLCBCLiBK
LjwvYXV0aG9yPjwvYXV0aG9ycz48L2NvbnRyaWJ1dG9ycz48YXV0aC1hZGRyZXNzPk9sYW5za3ks
IEwuLCBEZXBhcnRtZW50IG9mIEVuZG9jcmlub2xvZ3ksIENsZXZlbGFuZCBDbGluaWMsIENsZXZl
bGFuZCwgT0ggNDQxOTUsIFVuaXRlZCBTdGF0ZXM8L2F1dGgtYWRkcmVzcz48dGl0bGVzPjx0aXRs
ZT5BIHRyZWF0bWVudCBzdHJhdGVneSBpbXBsZW1lbnRpbmcgY29tYmluYXRpb24gdGhlcmFweSB3
aXRoIHNpdGFnbGlwdGluIGFuZCBtZXRmb3JtaW4gcmVzdWx0cyBpbiBzdXBlcmlvciBnbHljYWVt
aWMgY29udHJvbCB2ZXJzdXMgbWV0Zm9ybWluIG1vbm90aGVyYXB5IGR1ZSB0byBhIGxvdyByYXRl
IG9mIGFkZGl0aW9uIG9mIGFudGloeXBlcmdseWNhZW1pYyBhZ2VudHM8L3RpdGxlPjxzZWNvbmRh
cnktdGl0bGU+RGlhYmV0ZXMsIE9iZXNpdHkgYW5kIE1ldGFib2xpc208L3NlY29uZGFyeS10aXRs
ZT48YWx0LXRpdGxlPkRpYWJldGVzIE9iZXMuIE1ldGFiLjwvYWx0LXRpdGxlPjwvdGl0bGVzPjxw
ZXJpb2RpY2FsPjxmdWxsLXRpdGxlPkRpYWJldGVzLCBPYmVzaXR5IGFuZCBNZXRhYm9saXNtPC9m
dWxsLXRpdGxlPjxhYmJyLTE+RGlhYmVzdGVzIE9iZXMuIE1ldGFiLjwvYWJici0xPjwvcGVyaW9k
aWNhbD48YWx0LXBlcmlvZGljYWw+PGZ1bGwtdGl0bGU+RGlhYmV0ZXMsIE9iZXNpdHkgYW5kIE1l
dGFib2xpc208L2Z1bGwtdGl0bGU+PGFiYnItMT5EaWFiZXRlcyBPYmVzLiBNZXRhYi48L2FiYnIt
MT48L2FsdC1wZXJpb2RpY2FsPjxwYWdlcz44NDEtODQ5PC9wYWdlcz48dm9sdW1lPjEzPC92b2x1
bWU+PG51bWJlcj45PC9udW1iZXI+PGtleXdvcmRzPjxrZXl3b3JkPmdsdWNvc2U8L2tleXdvcmQ+
PGtleXdvcmQ+aGVtb2dsb2JpbiBBMWM8L2tleXdvcmQ+PGtleXdvcmQ+bWV0Zm9ybWluPC9rZXl3
b3JkPjxrZXl3b3JkPm1ldGZvcm1pbiBwbHVzIHNpdGFnbGlwdGluPC9rZXl3b3JkPjxrZXl3b3Jk
PmFiZG9taW5hbCBkaXNjb21mb3J0PC9rZXl3b3JkPjxrZXl3b3JkPmFiZG9taW5hbCBwYWluPC9r
ZXl3b3JkPjxrZXl3b3JkPmFkdWx0PC9rZXl3b3JkPjxrZXl3b3JkPmFnZWQ8L2tleXdvcmQ+PGtl
eXdvcmQ+YXJ0aWNsZTwva2V5d29yZD48a2V5d29yZD5kaWFycmhlYTwva2V5d29yZD48a2V5d29y
ZD5kb3VibGUgYmxpbmQgcHJvY2VkdXJlPC9rZXl3b3JkPjxrZXl3b3JkPmRydWcgZG9zZSB0aXRy
YXRpb248L2tleXdvcmQ+PGtleXdvcmQ+ZHJ1ZyBlZmZpY2FjeTwva2V5d29yZD48a2V5d29yZD5k
cnVnIHNhZmV0eTwva2V5d29yZD48a2V5d29yZD5kcnVnIHRvbGVyYWJpbGl0eTwva2V5d29yZD48
a2V5d29yZD5mYXRpZ3VlPC9rZXl3b3JkPjxrZXl3b3JkPmZlbWFsZTwva2V5d29yZD48a2V5d29y
ZD5nbHVjb3NlIGJsb29kIGxldmVsPC9rZXl3b3JkPjxrZXl3b3JkPmdseWNlbWljIGNvbnRyb2w8
L2tleXdvcmQ+PGtleXdvcmQ+aGVhZGFjaGU8L2tleXdvcmQ+PGtleXdvcmQ+aHVtYW48L2tleXdv
cmQ+PGtleXdvcmQ+aHlwb2dseWNlbWlhPC9rZXl3b3JkPjxrZXl3b3JkPmxvd2VyIGFiZG9taW5h
bCBwYWluPC9rZXl3b3JkPjxrZXl3b3JkPm1ham9yIGNsaW5pY2FsIHN0dWR5PC9rZXl3b3JkPjxr
ZXl3b3JkPm1hbGU8L2tleXdvcmQ+PGtleXdvcmQ+bW9ub3RoZXJhcHk8L2tleXdvcmQ+PGtleXdv
cmQ+bmF1c2VhPC9rZXl3b3JkPjxrZXl3b3JkPm5vbiBpbnN1bGluIGRlcGVuZGVudCBkaWFiZXRl
cyBtZWxsaXR1czwva2V5d29yZD48a2V5d29yZD5yYW5kb21pemVkIGNvbnRyb2xsZWQgdHJpYWw8
L2tleXdvcmQ+PGtleXdvcmQ+cmhpbm9waGFyeW5naXRpczwva2V5d29yZD48a2V5d29yZD5zaW51
c2l0aXM8L2tleXdvcmQ+PGtleXdvcmQ+dGhlcmFweSBlZmZlY3Q8L2tleXdvcmQ+PGtleXdvcmQ+
dHJlYXRtZW50IGR1cmF0aW9uPC9rZXl3b3JkPjxrZXl3b3JkPnVwcGVyIGFiZG9taW5hbCBwYWlu
PC9rZXl3b3JkPjxrZXl3b3JkPnVwcGVyIHJlc3BpcmF0b3J5IHRyYWN0IGluZmVjdGlvbjwva2V5
d29yZD48a2V5d29yZD52b21pdGluZzwva2V5d29yZD48L2tleXdvcmRzPjxkYXRlcz48eWVhcj4y
MDExPC95ZWFyPjwvZGF0ZXM+PGFjY2Vzc2lvbi1udW0+PHN0eWxlIGZhY2U9Im5vcm1hbCIgZm9u
dD0iZGVmYXVsdCIgY2hhcnNldD0iMTM0IiBzaXplPSIxMDAlIj5OQ1QwMDQ4MjcyOTwvc3R5bGU+
PC9hY2Nlc3Npb24tbnVtPjx1cmxzPjxyZWxhdGVkLXVybHM+PHVybD5odHRwOi8vd3d3LmVtYmFz
ZS5jb20vc2VhcmNoL3Jlc3VsdHM/c3ViYWN0aW9uPXZpZXdyZWNvcmQmYW1wO2Zyb209ZXhwb3J0
JmFtcDtpZD1MMzYyMjI1MjMxPC91cmw+PHVybD5odHRwOi8vZHguZG9pLm9yZy8xMC4xMTExL2ou
MTQ2My0xMzI2LjIwMTEuMDE0MTYueDwvdXJsPjx1cmw+aHR0cDovL0JON1pRNVlLMkMuc2VhcmNo
LnNlcmlhbHNzb2x1dGlvbnMuY29tP3NpZD1FTUJBU0UmYW1wO2lzc249MTQ2Mjg5MDImYW1wO2lk
PWRvaToxMC4xMTExJTJGai4xNDYzLTEzMjYuMjAxMS4wMTQxNi54JmFtcDthdGl0bGU9QSt0cmVh
dG1lbnQrc3RyYXRlZ3kraW1wbGVtZW50aW5nK2NvbWJpbmF0aW9uK3RoZXJhcHkrd2l0aCtzaXRh
Z2xpcHRpbithbmQrbWV0Zm9ybWluK3Jlc3VsdHMraW4rc3VwZXJpb3IrZ2x5Y2FlbWljK2NvbnRy
b2wrdmVyc3VzK21ldGZvcm1pbittb25vdGhlcmFweStkdWUrdG8rYStsb3crcmF0ZStvZithZGRp
dGlvbitvZithbnRpaHlwZXJnbHljYWVtaWMrYWdlbnRzJmFtcDtzdGl0bGU9RGlhYmV0ZXMrT2Jl
cy4rTWV0YWIuJmFtcDt0aXRsZT1EaWFiZXRlcyUyQytPYmVzaXR5K2FuZCtNZXRhYm9saXNtJmFt
cDt2b2x1bWU9MTMmYW1wO2lzc3VlPTkmYW1wO3NwYWdlPTg0MSZhbXA7ZXBhZ2U9ODQ5JmFtcDth
dWxhc3Q9T2xhbnNreSZhbXA7YXVmaXJzdD1MLiZhbXA7YXVpbml0PUwuJmFtcDthdWZ1bGw9T2xh
bnNreStMLiZhbXA7Y29kZW49RE9NRUYmYW1wO2lzYm49JmFtcDtwYWdlcz04NDEtODQ5JmFtcDtk
YXRlPTIwMTEmYW1wO2F1aW5pdDE9TCZhbXA7YXVpbml0bT08L3VybD48L3JlbGF0ZWQtdXJscz48
L3VybHM+PC9yZWNvcmQ+PC9DaXRlPjwvRW5kTm90ZT4A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PbGFuc2t5PC9BdXRob3I+PFllYXI+MjAxMTwvWWVhcj48
UmVjTnVtPjU4NTwvUmVjTnVtPjxEaXNwbGF5VGV4dD5bMTAzQV08L0Rpc3BsYXlUZXh0PjxyZWNv
cmQ+PHJlYy1udW1iZXI+NTg1PC9yZWMtbnVtYmVyPjxmb3JlaWduLWtleXM+PGtleSBhcHA9IkVO
IiBkYi1pZD0iMndlenRmcGFzd2Zkc3JlcHRwd3h4dnN5c3hmdDJ2ZmQ5ZXg5Ij41ODU8L2tleT48
L2ZvcmVpZ24ta2V5cz48cmVmLXR5cGUgbmFtZT0iSm91cm5hbCBBcnRpY2xlIj4xNzwvcmVmLXR5
cGU+PGNvbnRyaWJ1dG9ycz48YXV0aG9ycz48YXV0aG9yPk9sYW5za3ksIEwuPC9hdXRob3I+PGF1
dGhvcj5SZWFzbmVyLCBDLjwvYXV0aG9yPjxhdXRob3I+U2VjaywgVC4gTC48L2F1dGhvcj48YXV0
aG9yPldpbGxpYW1zLUhlcm1hbiwgRC4gRS48L2F1dGhvcj48YXV0aG9yPkNoZW4sIE0uPC9hdXRo
b3I+PGF1dGhvcj5UZXJyYW5lbGxhLCBMLjwvYXV0aG9yPjxhdXRob3I+TWVodGEsIEEuPC9hdXRo
b3I+PGF1dGhvcj5LYXVmbWFuLCBLLiBELjwvYXV0aG9yPjxhdXRob3I+R29sZHN0ZWluLCBCLiBK
LjwvYXV0aG9yPjwvYXV0aG9ycz48L2NvbnRyaWJ1dG9ycz48YXV0aC1hZGRyZXNzPk9sYW5za3ks
IEwuLCBEZXBhcnRtZW50IG9mIEVuZG9jcmlub2xvZ3ksIENsZXZlbGFuZCBDbGluaWMsIENsZXZl
bGFuZCwgT0ggNDQxOTUsIFVuaXRlZCBTdGF0ZXM8L2F1dGgtYWRkcmVzcz48dGl0bGVzPjx0aXRs
ZT5BIHRyZWF0bWVudCBzdHJhdGVneSBpbXBsZW1lbnRpbmcgY29tYmluYXRpb24gdGhlcmFweSB3
aXRoIHNpdGFnbGlwdGluIGFuZCBtZXRmb3JtaW4gcmVzdWx0cyBpbiBzdXBlcmlvciBnbHljYWVt
aWMgY29udHJvbCB2ZXJzdXMgbWV0Zm9ybWluIG1vbm90aGVyYXB5IGR1ZSB0byBhIGxvdyByYXRl
IG9mIGFkZGl0aW9uIG9mIGFudGloeXBlcmdseWNhZW1pYyBhZ2VudHM8L3RpdGxlPjxzZWNvbmRh
cnktdGl0bGU+RGlhYmV0ZXMsIE9iZXNpdHkgYW5kIE1ldGFib2xpc208L3NlY29uZGFyeS10aXRs
ZT48YWx0LXRpdGxlPkRpYWJldGVzIE9iZXMuIE1ldGFiLjwvYWx0LXRpdGxlPjwvdGl0bGVzPjxw
ZXJpb2RpY2FsPjxmdWxsLXRpdGxlPkRpYWJldGVzLCBPYmVzaXR5IGFuZCBNZXRhYm9saXNtPC9m
dWxsLXRpdGxlPjxhYmJyLTE+RGlhYmVzdGVzIE9iZXMuIE1ldGFiLjwvYWJici0xPjwvcGVyaW9k
aWNhbD48YWx0LXBlcmlvZGljYWw+PGZ1bGwtdGl0bGU+RGlhYmV0ZXMsIE9iZXNpdHkgYW5kIE1l
dGFib2xpc208L2Z1bGwtdGl0bGU+PGFiYnItMT5EaWFiZXRlcyBPYmVzLiBNZXRhYi48L2FiYnIt
MT48L2FsdC1wZXJpb2RpY2FsPjxwYWdlcz44NDEtODQ5PC9wYWdlcz48dm9sdW1lPjEzPC92b2x1
bWU+PG51bWJlcj45PC9udW1iZXI+PGtleXdvcmRzPjxrZXl3b3JkPmdsdWNvc2U8L2tleXdvcmQ+
PGtleXdvcmQ+aGVtb2dsb2JpbiBBMWM8L2tleXdvcmQ+PGtleXdvcmQ+bWV0Zm9ybWluPC9rZXl3
b3JkPjxrZXl3b3JkPm1ldGZvcm1pbiBwbHVzIHNpdGFnbGlwdGluPC9rZXl3b3JkPjxrZXl3b3Jk
PmFiZG9taW5hbCBkaXNjb21mb3J0PC9rZXl3b3JkPjxrZXl3b3JkPmFiZG9taW5hbCBwYWluPC9r
ZXl3b3JkPjxrZXl3b3JkPmFkdWx0PC9rZXl3b3JkPjxrZXl3b3JkPmFnZWQ8L2tleXdvcmQ+PGtl
eXdvcmQ+YXJ0aWNsZTwva2V5d29yZD48a2V5d29yZD5kaWFycmhlYTwva2V5d29yZD48a2V5d29y
ZD5kb3VibGUgYmxpbmQgcHJvY2VkdXJlPC9rZXl3b3JkPjxrZXl3b3JkPmRydWcgZG9zZSB0aXRy
YXRpb248L2tleXdvcmQ+PGtleXdvcmQ+ZHJ1ZyBlZmZpY2FjeTwva2V5d29yZD48a2V5d29yZD5k
cnVnIHNhZmV0eTwva2V5d29yZD48a2V5d29yZD5kcnVnIHRvbGVyYWJpbGl0eTwva2V5d29yZD48
a2V5d29yZD5mYXRpZ3VlPC9rZXl3b3JkPjxrZXl3b3JkPmZlbWFsZTwva2V5d29yZD48a2V5d29y
ZD5nbHVjb3NlIGJsb29kIGxldmVsPC9rZXl3b3JkPjxrZXl3b3JkPmdseWNlbWljIGNvbnRyb2w8
L2tleXdvcmQ+PGtleXdvcmQ+aGVhZGFjaGU8L2tleXdvcmQ+PGtleXdvcmQ+aHVtYW48L2tleXdv
cmQ+PGtleXdvcmQ+aHlwb2dseWNlbWlhPC9rZXl3b3JkPjxrZXl3b3JkPmxvd2VyIGFiZG9taW5h
bCBwYWluPC9rZXl3b3JkPjxrZXl3b3JkPm1ham9yIGNsaW5pY2FsIHN0dWR5PC9rZXl3b3JkPjxr
ZXl3b3JkPm1hbGU8L2tleXdvcmQ+PGtleXdvcmQ+bW9ub3RoZXJhcHk8L2tleXdvcmQ+PGtleXdv
cmQ+bmF1c2VhPC9rZXl3b3JkPjxrZXl3b3JkPm5vbiBpbnN1bGluIGRlcGVuZGVudCBkaWFiZXRl
cyBtZWxsaXR1czwva2V5d29yZD48a2V5d29yZD5yYW5kb21pemVkIGNvbnRyb2xsZWQgdHJpYWw8
L2tleXdvcmQ+PGtleXdvcmQ+cmhpbm9waGFyeW5naXRpczwva2V5d29yZD48a2V5d29yZD5zaW51
c2l0aXM8L2tleXdvcmQ+PGtleXdvcmQ+dGhlcmFweSBlZmZlY3Q8L2tleXdvcmQ+PGtleXdvcmQ+
dHJlYXRtZW50IGR1cmF0aW9uPC9rZXl3b3JkPjxrZXl3b3JkPnVwcGVyIGFiZG9taW5hbCBwYWlu
PC9rZXl3b3JkPjxrZXl3b3JkPnVwcGVyIHJlc3BpcmF0b3J5IHRyYWN0IGluZmVjdGlvbjwva2V5
d29yZD48a2V5d29yZD52b21pdGluZzwva2V5d29yZD48L2tleXdvcmRzPjxkYXRlcz48eWVhcj4y
MDExPC95ZWFyPjwvZGF0ZXM+PGFjY2Vzc2lvbi1udW0+PHN0eWxlIGZhY2U9Im5vcm1hbCIgZm9u
dD0iZGVmYXVsdCIgY2hhcnNldD0iMTM0IiBzaXplPSIxMDAlIj5OQ1QwMDQ4MjcyOTwvc3R5bGU+
PC9hY2Nlc3Npb24tbnVtPjx1cmxzPjxyZWxhdGVkLXVybHM+PHVybD5odHRwOi8vd3d3LmVtYmFz
ZS5jb20vc2VhcmNoL3Jlc3VsdHM/c3ViYWN0aW9uPXZpZXdyZWNvcmQmYW1wO2Zyb209ZXhwb3J0
JmFtcDtpZD1MMzYyMjI1MjMxPC91cmw+PHVybD5odHRwOi8vZHguZG9pLm9yZy8xMC4xMTExL2ou
MTQ2My0xMzI2LjIwMTEuMDE0MTYueDwvdXJsPjx1cmw+aHR0cDovL0JON1pRNVlLMkMuc2VhcmNo
LnNlcmlhbHNzb2x1dGlvbnMuY29tP3NpZD1FTUJBU0UmYW1wO2lzc249MTQ2Mjg5MDImYW1wO2lk
PWRvaToxMC4xMTExJTJGai4xNDYzLTEzMjYuMjAxMS4wMTQxNi54JmFtcDthdGl0bGU9QSt0cmVh
dG1lbnQrc3RyYXRlZ3kraW1wbGVtZW50aW5nK2NvbWJpbmF0aW9uK3RoZXJhcHkrd2l0aCtzaXRh
Z2xpcHRpbithbmQrbWV0Zm9ybWluK3Jlc3VsdHMraW4rc3VwZXJpb3IrZ2x5Y2FlbWljK2NvbnRy
b2wrdmVyc3VzK21ldGZvcm1pbittb25vdGhlcmFweStkdWUrdG8rYStsb3crcmF0ZStvZithZGRp
dGlvbitvZithbnRpaHlwZXJnbHljYWVtaWMrYWdlbnRzJmFtcDtzdGl0bGU9RGlhYmV0ZXMrT2Jl
cy4rTWV0YWIuJmFtcDt0aXRsZT1EaWFiZXRlcyUyQytPYmVzaXR5K2FuZCtNZXRhYm9saXNtJmFt
cDt2b2x1bWU9MTMmYW1wO2lzc3VlPTkmYW1wO3NwYWdlPTg0MSZhbXA7ZXBhZ2U9ODQ5JmFtcDth
dWxhc3Q9T2xhbnNreSZhbXA7YXVmaXJzdD1MLiZhbXA7YXVpbml0PUwuJmFtcDthdWZ1bGw9T2xh
bnNreStMLiZhbXA7Y29kZW49RE9NRUYmYW1wO2lzYm49JmFtcDtwYWdlcz04NDEtODQ5JmFtcDtk
YXRlPTIwMTEmYW1wO2F1aW5pdDE9TCZhbXA7YXVpbml0bT08L3VybD48L3JlbGF0ZWQtdXJscz48
L3VybHM+PC9yZWNvcmQ+PC9DaXRlPjwvRW5kTm90ZT4A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hyperlink w:anchor="_ENREF_103" w:tooltip="Olansky, 2011 #585" w:history="1">
              <w:r w:rsidRPr="00CF7151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39</w:t>
              </w:r>
            </w:hyperlink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482729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Pratley RE 2009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QcmF0bGV5PC9BdXRob3I+PFllYXI+MjAwOTwvWWVhcj48
UmVjTnVtPjgzODwvUmVjTnVtPjxEaXNwbGF5VGV4dD5bMTEwQV08L0Rpc3BsYXlUZXh0PjxyZWNv
cmQ+PHJlYy1udW1iZXI+ODM4PC9yZWMtbnVtYmVyPjxmb3JlaWduLWtleXM+PGtleSBhcHA9IkVO
IiBkYi1pZD0iMndlenRmcGFzd2Zkc3JlcHRwd3h4dnN5c3hmdDJ2ZmQ5ZXg5Ij44Mzg8L2tleT48
L2ZvcmVpZ24ta2V5cz48cmVmLXR5cGUgbmFtZT0iSm91cm5hbCBBcnRpY2xlIj4xNzwvcmVmLXR5
cGU+PGNvbnRyaWJ1dG9ycz48YXV0aG9ycz48YXV0aG9yPlByYXRsZXksIFIuIEUuPC9hdXRob3I+
PGF1dGhvcj5LaXBuZXMsIE0uIFMuPC9hdXRob3I+PGF1dGhvcj5GbGVjaywgUC4gUi48L2F1dGhv
cj48YXV0aG9yPldpbHNvbiwgQy48L2F1dGhvcj48YXV0aG9yPk1la2tpLCBRLjwvYXV0aG9yPjxh
dXRob3I+Q2FzdGFubywgUC48L2F1dGhvcj48YXV0aG9yPkN1YWRyYWRvLCBKLjwvYXV0aG9yPjxh
dXRob3I+TWFmZmVpLCBMLjwvYXV0aG9yPjxhdXRob3I+TWFzc2FyaSwgRi48L2F1dGhvcj48YXV0
aG9yPlNwb3NldHRpLCBHLjwvYXV0aG9yPjxhdXRob3I+VWxsYSwgTS48L2F1dGhvcj48YXV0aG9y
PkNvbGFnaXVyaSwgUy48L2F1dGhvcj48YXV0aG9yPmRFbWRlbiwgTS48L2F1dGhvcj48YXV0aG9y
Pk8mYXBvcztOZWFsLCBELjwvYXV0aG9yPjxhdXRob3I+UHJpbnMsIEouPC9hdXRob3I+PGF1dGhv
cj5Sb2JlcnRzLCBBLjwvYXV0aG9yPjxhdXRob3I+RGluYXRvLCBNLjwvYXV0aG9yPjxhdXRob3I+
Rm9ydGksIEEuPC9hdXRob3I+PGF1dGhvcj5Hcm9zcywgSi48L2F1dGhvcj48YXV0aG9yPkhheWFz
aGlkYSwgQy48L2F1dGhvcj48YXV0aG9yPk5ldG8sIEouPC9hdXRob3I+PGF1dGhvcj5SZWEsIFIu
PC9hdXRob3I+PGF1dGhvcj5BZ3VpcnJlLCBMLjwvYXV0aG9yPjxhdXRob3I+R29uemFsbywgRy48
L2F1dGhvcj48YXV0aG9yPk11bml6YWdhLCBGLjwvYXV0aG9yPjxhdXRob3I+THVuYS1TZXZleiwg
Ri48L2F1dGhvcj48YXV0aG9yPkdyYW5hbmRvcy1GdWVudGVzLCBBLjwvYXV0aG9yPjxhdXRob3I+
UmFtaXJlei1Sb2NhLCBMLjwvYXV0aG9yPjxhdXRob3I+U2FuY2hlei1Nb3JhbGVzLCBGLjwvYXV0
aG9yPjxhdXRob3I+UHJhc2FubmEgS3VtYXIsIEsuPC9hdXRob3I+PGF1dGhvcj5SYWlzLCBOLjwv
YXV0aG9yPjxhdXRob3I+U2VzaGlhaCwgVi48L2F1dGhvcj48YXV0aG9yPlRob21hcywgTi48L2F1
dGhvcj48YXV0aG9yPlZpc3dhbmF0aGFuLCBNLjwvYXV0aG9yPjxhdXRob3I+Vmlzd2FuYXRoYW4s
IFYuPC9hdXRob3I+PGF1dGhvcj5EdWVuYXMtR2FyY2lhLCBDLjwvYXV0aG9yPjxhdXRob3I+R29u
emFsZXotR2FsdmV6LCBHLjwvYXV0aG9yPjxhdXRob3I+R29uemFsZXotVmlsbGFscGFuZG8sIEMu
PC9hdXRob3I+PGF1dGhvcj5NYXItQXJldmFsbywgRi48L2F1dGhvcj48YXV0aG9yPk1vcmFsZXMt
VmlsbGVnYXMsIEUuPC9hdXRob3I+PGF1dGhvcj5TYWxpbmFzLUdvbnphbGV6LCBGLjwvYXV0aG9y
PjxhdXRob3I+RGVlcywgQS48L2F1dGhvcj48YXV0aG9yPkRlaWpsLCBBLjwvYXV0aG9yPjxhdXRo
b3I+RGlzc2FuYXlha2UsIEEuPC9hdXRob3I+PGF1dGhvcj5LcmVicywgSi48L2F1dGhvcj48YXV0
aG9yPlNjb3R0LCBSLjwvYXV0aG9yPjxhdXRob3I+WW91bmcsIFMuPC9hdXRob3I+PGF1dGhvcj5B
cmJhbmlsLCBILjwvYXV0aG9yPjxhdXRob3I+Q29yaWdsaWFubywgUy48L2F1dGhvcj48YXV0aG9y
PkdvbnphbGVzLCBMLjwvYXV0aG9yPjxhdXRob3I+THVuYSwgQS48L2F1dGhvcj48YXV0aG9yPk1v
bGluYSwgRy48L2F1dGhvcj48YXV0aG9yPk1vcmUsIEwuPC9hdXRob3I+PGF1dGhvcj5LdWxldGEs
IEouPC9hdXRob3I+PGF1dGhvcj5Mb2JhLCBKLjwvYXV0aG9yPjxhdXRob3I+TWFkZXIsIFAuPC9h
dXRob3I+PGF1dGhvcj5NaWtvbGFqY3p5ay1Td2F0a28sIEEuPC9hdXRob3I+PGF1dGhvcj5TYXdl
ci1TemV3Y3p5aywgSi48L2F1dGhvcj48YXV0aG9yPlN0YW5raWV3aWN6LCBBLjwvYXV0aG9yPjxh
dXRob3I+U3RlcGllbiwgWi48L2F1dGhvcj48YXV0aG9yPkJveWQsIFcuPC9hdXRob3I+PGF1dGhv
cj5CdXJnZXNzLCBMLjwvYXV0aG9yPjxhdXRob3I+RWxsaXMsIEcuPC9hdXRob3I+PGF1dGhvcj5K
b3NoaSwgUC48L2F1dGhvcj48YXV0aG9yPkRlIFRlcmVzYSwgTC48L2F1dGhvcj48YXV0aG9yPkhh
bGwsIFQuPC9hdXRob3I+PGF1dGhvcj5NY0tpbm5vbiwgQy48L2F1dGhvcj48YXV0aG9yPlJ5YW4s
IEouPC9hdXRob3I+PGF1dGhvcj5CYXJyZXJhLCBKLjwvYXV0aG9yPjxhdXRob3I+Qm9uYWJpLCBH
LjwvYXV0aG9yPjxhdXRob3I+Q2hhcHBlbCwgQy48L2F1dGhvcj48YXV0aG9yPkNoZWF0aGFtLCBX
LjwvYXV0aG9yPjxhdXRob3I+Q29oZW4sIEwuPC9hdXRob3I+PGF1dGhvcj5Db3JkZXIsIEMuPC9h
dXRob3I+PGF1dGhvcj5FbGxpb3R0LCBTLjwvYXV0aG9yPjxhdXRob3I+Rml0ei1QYXRyaWNrLCBE
LjwvYXV0aG9yPjxhdXRob3I+SGFzc21hbiwgTS48L2F1dGhvcj48YXV0aG9yPkhvbGxhbmRlciwg
UC48L2F1dGhvcj48YXV0aG9yPkh1cmxleSwgRC48L2F1dGhvcj48YXV0aG9yPkpvbmVzLCBDLjwv
YXV0aG9yPjxhdXRob3I+S2lwbmVzLCBNLjwvYXV0aG9yPjxhdXRob3I+S29wcGVsLCBXLjwvYXV0
aG9yPjxhdXRob3I+TGFuZGdhcnRlbiwgUy48L2F1dGhvcj48YXV0aG9yPkxld2luLCBBLjwvYXV0
aG9yPjxhdXRob3I+TGluZGxleSwgTS48L2F1dGhvcj48YXV0aG9yPkxpcGV0eiwgUi48L2F1dGhv
cj48YXV0aG9yPkxpdHRsZWpvaG4sIFQuPC9hdXRob3I+PGF1dGhvcj5MdWNhcywgSi48L2F1dGhv
cj48YXV0aG9yPk1hcmssIEcuPC9hdXRob3I+PGF1dGhvcj5NYXJwbGUsIFIuPC9hdXRob3I+PGF1
dGhvcj5NYXR0c29uLCBFLjwvYXV0aG9yPjxhdXRob3I+TWF5ZWRhLCBTLjwvYXV0aG9yPjxhdXRo
b3I+TWNBZG9vLCBNLjwvYXV0aG9yPjxhdXRob3I+TW9yaW4sIEQuPC9hdXRob3I+PGF1dGhvcj5N
dWxsZW4sIEouPC9hdXRob3I+PGF1dGhvcj5OZXV0ZWwsIEouPC9hdXRob3I+PGF1dGhvcj5Ob3J3
b29kLCBQLjwvYXV0aG9yPjxhdXRob3I+T2F0ZXMsIFMuPC9hdXRob3I+PGF1dGhvcj5PZHVnYmVz
YW4sIEEuPC9hdXRob3I+PGF1dGhvcj5QcmF0bGV5LCBSLjwvYXV0aG9yPjxhdXRob3I+UHVkaSwg
Sy48L2F1dGhvcj48YXV0aG9yPlJlbmRlbGwsIE0uPC9hdXRob3I+PGF1dGhvcj5Sb2NrLCBLLjwv
YXV0aG9yPjxhdXRob3I+Um9zZW5zdG9jaywgSi48L2F1dGhvcj48YXV0aG9yPlNhbGwsIEsuPC9h
dXRob3I+PGF1dGhvcj5TYW50cmFtLCBELjwvYXV0aG9yPjxhdXRob3I+U2VpZG5lciwgTS48L2F1
dGhvcj48YXV0aG9yPlNtaXRoLCBULjwvYXV0aG9yPjxhdXRob3I+U29ib2Vpcm8sIE0uPC9hdXRo
b3I+PGF1dGhvcj5TcGFya3MsIEouPC9hdXRob3I+PGF1dGhvcj5TdGVnZW1vbGxlciwgUi48L2F1
dGhvcj48YXV0aG9yPlRhYmVyLCBMLjwvYXV0aG9yPjxhdXRob3I+V2Fkc3dvcnRoLCBILjwvYXV0
aG9yPjxhdXRob3I+V2FobGUsIEouPC9hdXRob3I+PGF1dGhvcj5XZWluc3RlaW4sIFIuPC9hdXRo
b3I+PGF1dGhvcj5XaWxrZXIsIEouPC9hdXRob3I+PC9hdXRob3JzPjwvY29udHJpYnV0b3JzPjxh
dXRoLWFkZHJlc3M+Ui5FLiBQcmF0bGV5LCBEaWFiZXRlcyBhbmQgTWV0YWJvbGlzbSBUcmFuc2xh
dGlvbmFsIE1lZGljaW5lIFVuaXQsIFVuaXZlcnNpdHkgb2YgVmVybW9udCBDb2xsZWdlIG9mIE1l
ZGljaW5lLCBDb2xjaGVzdGVyIFJlc2VhcmNoIEZhY2lsaXR5LCBDb2xjaGVzdGVyLCBWVCAwNTQ0
NiwgVW5pdGVkIFN0YXRlczwvYXV0aC1hZGRyZXNzPjx0aXRsZXM+PHRpdGxlPkVmZmljYWN5IGFu
ZCBzYWZldHkgb2YgdGhlIGRpcGVwdGlkeWwgcGVwdGlkYXNlLTQgaW5oaWJpdG9yIGFsb2dsaXB0
aW4gaW4gcGF0aWVudHMgd2l0aCB0eXBlIDIgZGlhYmV0ZXMgaW5hZGVxdWF0ZWx5IGNvbnRyb2xs
ZWQgYnkgZ2x5YnVyaWRlIG1vbm90aGVyYXB5PC90aXRsZT48c2Vjb25kYXJ5LXRpdGxlPkRpYWJl
dGVzLCBPYmVzaXR5IGFuZCBNZXRhYm9saXNtPC9zZWNvbmRhcnktdGl0bGU+PC90aXRsZXM+PHBl
cmlvZGljYWw+PGZ1bGwtdGl0bGU+RGlhYmV0ZXMsIE9iZXNpdHkgYW5kIE1ldGFib2xpc208L2Z1
bGwtdGl0bGU+PGFiYnItMT5EaWFiZXN0ZXMgT2Jlcy4gTWV0YWIuPC9hYmJyLTE+PC9wZXJpb2Rp
Y2FsPjxwYWdlcz4xNjctMTc2PC9wYWdlcz48dm9sdW1lPjExPC92b2x1bWU+PG51bWJlcj4yPC9u
dW1iZXI+PGtleXdvcmRzPjxrZXl3b3JkPk5DVDAwMjg2NDY4PC9rZXl3b3JkPjxrZXl3b3JkPmFs
b2dsaXB0aW48L2tleXdvcmQ+PGtleXdvcmQ+QyBwZXB0aWRlPC9rZXl3b3JkPjxrZXl3b3JkPmRp
cGVwdGlkeWwgcGVwdGlkYXNlIElWIGluaGliaXRvcjwva2V5d29yZD48a2V5d29yZD5nbGliZW5j
bGFtaWRlPC9rZXl3b3JkPjxrZXl3b3JkPmhlbW9nbG9iaW4gQTFjPC9rZXl3b3JkPjxrZXl3b3Jk
Pmluc3VsaW48L2tleXdvcmQ+PGtleXdvcmQ+cGxhY2Vibzwva2V5d29yZD48a2V5d29yZD5wcm9p
bnN1bGluPC9rZXl3b3JkPjxrZXl3b3JkPnN1bGZvbnlsdXJlYTwva2V5d29yZD48a2V5d29yZD5h
ZHVsdDwva2V5d29yZD48a2V5d29yZD5hZ2VkPC9rZXl3b3JkPjxrZXl3b3JkPmFydGljbGU8L2tl
eXdvcmQ+PGtleXdvcmQ+QiBseW1waG9jeXRlPC9rZXl3b3JkPjxrZXl3b3JkPmJvZHkgd2VpZ2h0
PC9rZXl3b3JkPjxrZXl3b3JkPmJyb25jaGl0aXM8L2tleXdvcmQ+PGtleXdvcmQ+Y2xpbmljYWwg
dHJpYWw8L2tleXdvcmQ+PGtleXdvcmQ+Y29tYmluYXRpb24gY2hlbW90aGVyYXB5PC9rZXl3b3Jk
PjxrZXl3b3JkPmNvbnRyb2xsZWQgY2xpbmljYWwgdHJpYWw8L2tleXdvcmQ+PGtleXdvcmQ+Y29u
dHJvbGxlZCBzdHVkeTwva2V5d29yZD48a2V5d29yZD5kaWFiZXRlcyBjb250cm9sPC9rZXl3b3Jk
PjxrZXl3b3JkPmRpYXJyaGVhPC9rZXl3b3JkPjxrZXl3b3JkPmRpc2Vhc2UgZHVyYXRpb248L2tl
eXdvcmQ+PGtleXdvcmQ+ZG9zZSByZXNwb25zZTwva2V5d29yZD48a2V5d29yZD5kb3VibGUgYmxp
bmQgcHJvY2VkdXJlPC9rZXl3b3JkPjxrZXl3b3JkPmRydWcgZWZmaWNhY3k8L2tleXdvcmQ+PGtl
eXdvcmQ+ZHJ1ZyBpbmR1Y2VkIGhlYWRhY2hlPC9rZXl3b3JkPjxrZXl3b3JkPmRydWcgc2FmZXR5
PC9rZXl3b3JkPjxrZXl3b3JkPmRydWcgdHJlYXRtZW50IGZhaWx1cmU8L2tleXdvcmQ+PGtleXdv
cmQ+ZmVtYWxlPC9rZXl3b3JkPjxrZXl3b3JkPmdhc3Ryb2ludGVzdGluYWwgc3ltcHRvbTwva2V5
d29yZD48a2V5d29yZD5nbHVjb3NlIGJsb29kIGxldmVsPC9rZXl3b3JkPjxrZXl3b3JkPmdseWNl
bWljIGNvbnRyb2w8L2tleXdvcmQ+PGtleXdvcmQ+aG9tZW9zdGFzaXM8L2tleXdvcmQ+PGtleXdv
cmQ+aHVtYW48L2tleXdvcmQ+PGtleXdvcmQ+aHlwZXJ0ZW5zaW9uPC9rZXl3b3JkPjxrZXl3b3Jk
Pmh5cG9nbHljZW1pYTwva2V5d29yZD48a2V5d29yZD5pbmNpZGVuY2U8L2tleXdvcmQ+PGtleXdv
cmQ+aW5mZWN0aW9uPC9rZXl3b3JkPjxrZXl3b3JkPmluZmx1ZW56YTwva2V5d29yZD48a2V5d29y
ZD5pbnN1bGluIGJsb29kIGxldmVsPC9rZXl3b3JkPjxrZXl3b3JkPmx5bXBob2N5dGUgZnVuY3Rp
b248L2tleXdvcmQ+PGtleXdvcmQ+bWFqb3IgY2xpbmljYWwgc3R1ZHk8L2tleXdvcmQ+PGtleXdv
cmQ+bWFsZTwva2V5d29yZD48a2V5d29yZD5tb25vdGhlcmFweTwva2V5d29yZD48a2V5d29yZD5u
b24gaW5zdWxpbiBkZXBlbmRlbnQgZGlhYmV0ZXMgbWVsbGl0dXM8L2tleXdvcmQ+PGtleXdvcmQ+
cHJ1cml0dXM8L2tleXdvcmQ+PGtleXdvcmQ+cmFuZG9taXplZCBjb250cm9sbGVkIHRyaWFsPC9r
ZXl3b3JkPjxrZXl3b3JkPnJlc3BpcmF0b3J5IHRyYWN0IGluZmVjdGlvbjwva2V5d29yZD48a2V5
d29yZD5yaGlub3BoYXJ5bmdpdGlzPC9rZXl3b3JkPjxrZXl3b3JkPnNraW4gZGlzZWFzZTwva2V5
d29yZD48a2V5d29yZD51cmluYXJ5IHRyYWN0IGluZmVjdGlvbjwva2V5d29yZD48L2tleXdvcmRz
PjxkYXRlcz48eWVhcj4yMDA5PC95ZWFyPjwvZGF0ZXM+PGlzYm4+MTQ2Mi04OTAyJiN4RDsxNDYz
LTEzMjY8L2lzYm4+PGxhYmVsPjE8L2xhYmVsPjx1cmxzPjxyZWxhdGVkLXVybHM+PHVybD5odHRw
Oi8vd3d3LmVtYmFzZS5jb20vc2VhcmNoL3Jlc3VsdHM/c3ViYWN0aW9uPXZpZXdyZWNvcmQmYW1w
O2Zyb209ZXhwb3J0JmFtcDtpZD1MMzU0MDQ5MjE4PC91cmw+PHVybD5odHRwOi8vZHguZG9pLm9y
Zy8xMC4xMTExL2ouMTQ2My0xMzI2LjIwMDguMDEwMTYueDwvdXJsPjx1cmw+aHR0cDovL3NmeGhv
c3RlZC5leGxpYnJpc2dyb3VwLmNvbS9zZnh0dWw/c2lkPUVNQkFTRSZhbXA7aXNzbj0xNDYyODkw
MiZhbXA7aWQ9ZG9pOjEwLjExMTElMkZqLjE0NjMtMTMyNi4yMDA4LjAxMDE2LngmYW1wO2F0aXRs
ZT1FZmZpY2FjeSthbmQrc2FmZXR5K29mK3RoZStkaXBlcHRpZHlsK3BlcHRpZGFzZS00K2luaGli
aXRvcithbG9nbGlwdGluK2luK3BhdGllbnRzK3dpdGgrdHlwZSsyK2RpYWJldGVzK2luYWRlcXVh
dGVseStjb250cm9sbGVkK2J5K2dseWJ1cmlkZSttb25vdGhlcmFweSZhbXA7c3RpdGxlPURpYWJl
dGVzK09iZXMuK01ldGFiLiZhbXA7dGl0bGU9RGlhYmV0ZXMlMkMrT2Jlc2l0eSthbmQrTWV0YWJv
bGlzbSZhbXA7dm9sdW1lPTExJmFtcDtpc3N1ZT0yJmFtcDtzcGFnZT0xNjcmYW1wO2VwYWdlPTE3
NiZhbXA7YXVsYXN0PVByYXRsZXkmYW1wO2F1Zmlyc3Q9UmljaGFyZCtFLiZhbXA7YXVpbml0PVIu
RS4mYW1wO2F1ZnVsbD1QcmF0bGV5K1IuRS4mYW1wO2NvZGVuPURPTUVGJmFtcDtpc2JuPSZhbXA7
cGFnZXM9MTY3LTE3NiZhbXA7ZGF0ZT0yMDA5JmFtcDthdWluaXQxPVImYW1wO2F1aW5pdG09RS48
L3VybD48dXJsPmh0dHA6Ly9vbmxpbmVsaWJyYXJ5LndpbGV5LmNvbS9zdG9yZS8xMC4xMTExL2ou
MTQ2My0xMzI2LjIwMDguMDEwMTYueC9hc3NldC9qLjE0NjMtMTMyNi4yMDA4LjAxMDE2LngucGRm
P3Y9MSZhbXA7dD1pNG1kaTRieiZhbXA7cz1iMDUzNWI5MmE0NWYxNDgzYjI5OGVlYTdhOGFiZDZm
MDljNTg5MjhjPC91cmw+PC9yZWxhdGVkLXVybHM+PC91cmxzPjwvcmVjb3JkPjwvQ2l0ZT48L0Vu
ZE5vdGU+AG=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QcmF0bGV5PC9BdXRob3I+PFllYXI+MjAwOTwvWWVhcj48
UmVjTnVtPjgzODwvUmVjTnVtPjxEaXNwbGF5VGV4dD5bMTEwQV08L0Rpc3BsYXlUZXh0PjxyZWNv
cmQ+PHJlYy1udW1iZXI+ODM4PC9yZWMtbnVtYmVyPjxmb3JlaWduLWtleXM+PGtleSBhcHA9IkVO
IiBkYi1pZD0iMndlenRmcGFzd2Zkc3JlcHRwd3h4dnN5c3hmdDJ2ZmQ5ZXg5Ij44Mzg8L2tleT48
L2ZvcmVpZ24ta2V5cz48cmVmLXR5cGUgbmFtZT0iSm91cm5hbCBBcnRpY2xlIj4xNzwvcmVmLXR5
cGU+PGNvbnRyaWJ1dG9ycz48YXV0aG9ycz48YXV0aG9yPlByYXRsZXksIFIuIEUuPC9hdXRob3I+
PGF1dGhvcj5LaXBuZXMsIE0uIFMuPC9hdXRob3I+PGF1dGhvcj5GbGVjaywgUC4gUi48L2F1dGhv
cj48YXV0aG9yPldpbHNvbiwgQy48L2F1dGhvcj48YXV0aG9yPk1la2tpLCBRLjwvYXV0aG9yPjxh
dXRob3I+Q2FzdGFubywgUC48L2F1dGhvcj48YXV0aG9yPkN1YWRyYWRvLCBKLjwvYXV0aG9yPjxh
dXRob3I+TWFmZmVpLCBMLjwvYXV0aG9yPjxhdXRob3I+TWFzc2FyaSwgRi48L2F1dGhvcj48YXV0
aG9yPlNwb3NldHRpLCBHLjwvYXV0aG9yPjxhdXRob3I+VWxsYSwgTS48L2F1dGhvcj48YXV0aG9y
PkNvbGFnaXVyaSwgUy48L2F1dGhvcj48YXV0aG9yPmRFbWRlbiwgTS48L2F1dGhvcj48YXV0aG9y
Pk8mYXBvcztOZWFsLCBELjwvYXV0aG9yPjxhdXRob3I+UHJpbnMsIEouPC9hdXRob3I+PGF1dGhv
cj5Sb2JlcnRzLCBBLjwvYXV0aG9yPjxhdXRob3I+RGluYXRvLCBNLjwvYXV0aG9yPjxhdXRob3I+
Rm9ydGksIEEuPC9hdXRob3I+PGF1dGhvcj5Hcm9zcywgSi48L2F1dGhvcj48YXV0aG9yPkhheWFz
aGlkYSwgQy48L2F1dGhvcj48YXV0aG9yPk5ldG8sIEouPC9hdXRob3I+PGF1dGhvcj5SZWEsIFIu
PC9hdXRob3I+PGF1dGhvcj5BZ3VpcnJlLCBMLjwvYXV0aG9yPjxhdXRob3I+R29uemFsbywgRy48
L2F1dGhvcj48YXV0aG9yPk11bml6YWdhLCBGLjwvYXV0aG9yPjxhdXRob3I+THVuYS1TZXZleiwg
Ri48L2F1dGhvcj48YXV0aG9yPkdyYW5hbmRvcy1GdWVudGVzLCBBLjwvYXV0aG9yPjxhdXRob3I+
UmFtaXJlei1Sb2NhLCBMLjwvYXV0aG9yPjxhdXRob3I+U2FuY2hlei1Nb3JhbGVzLCBGLjwvYXV0
aG9yPjxhdXRob3I+UHJhc2FubmEgS3VtYXIsIEsuPC9hdXRob3I+PGF1dGhvcj5SYWlzLCBOLjwv
YXV0aG9yPjxhdXRob3I+U2VzaGlhaCwgVi48L2F1dGhvcj48YXV0aG9yPlRob21hcywgTi48L2F1
dGhvcj48YXV0aG9yPlZpc3dhbmF0aGFuLCBNLjwvYXV0aG9yPjxhdXRob3I+Vmlzd2FuYXRoYW4s
IFYuPC9hdXRob3I+PGF1dGhvcj5EdWVuYXMtR2FyY2lhLCBDLjwvYXV0aG9yPjxhdXRob3I+R29u
emFsZXotR2FsdmV6LCBHLjwvYXV0aG9yPjxhdXRob3I+R29uemFsZXotVmlsbGFscGFuZG8sIEMu
PC9hdXRob3I+PGF1dGhvcj5NYXItQXJldmFsbywgRi48L2F1dGhvcj48YXV0aG9yPk1vcmFsZXMt
VmlsbGVnYXMsIEUuPC9hdXRob3I+PGF1dGhvcj5TYWxpbmFzLUdvbnphbGV6LCBGLjwvYXV0aG9y
PjxhdXRob3I+RGVlcywgQS48L2F1dGhvcj48YXV0aG9yPkRlaWpsLCBBLjwvYXV0aG9yPjxhdXRo
b3I+RGlzc2FuYXlha2UsIEEuPC9hdXRob3I+PGF1dGhvcj5LcmVicywgSi48L2F1dGhvcj48YXV0
aG9yPlNjb3R0LCBSLjwvYXV0aG9yPjxhdXRob3I+WW91bmcsIFMuPC9hdXRob3I+PGF1dGhvcj5B
cmJhbmlsLCBILjwvYXV0aG9yPjxhdXRob3I+Q29yaWdsaWFubywgUy48L2F1dGhvcj48YXV0aG9y
PkdvbnphbGVzLCBMLjwvYXV0aG9yPjxhdXRob3I+THVuYSwgQS48L2F1dGhvcj48YXV0aG9yPk1v
bGluYSwgRy48L2F1dGhvcj48YXV0aG9yPk1vcmUsIEwuPC9hdXRob3I+PGF1dGhvcj5LdWxldGEs
IEouPC9hdXRob3I+PGF1dGhvcj5Mb2JhLCBKLjwvYXV0aG9yPjxhdXRob3I+TWFkZXIsIFAuPC9h
dXRob3I+PGF1dGhvcj5NaWtvbGFqY3p5ay1Td2F0a28sIEEuPC9hdXRob3I+PGF1dGhvcj5TYXdl
ci1TemV3Y3p5aywgSi48L2F1dGhvcj48YXV0aG9yPlN0YW5raWV3aWN6LCBBLjwvYXV0aG9yPjxh
dXRob3I+U3RlcGllbiwgWi48L2F1dGhvcj48YXV0aG9yPkJveWQsIFcuPC9hdXRob3I+PGF1dGhv
cj5CdXJnZXNzLCBMLjwvYXV0aG9yPjxhdXRob3I+RWxsaXMsIEcuPC9hdXRob3I+PGF1dGhvcj5K
b3NoaSwgUC48L2F1dGhvcj48YXV0aG9yPkRlIFRlcmVzYSwgTC48L2F1dGhvcj48YXV0aG9yPkhh
bGwsIFQuPC9hdXRob3I+PGF1dGhvcj5NY0tpbm5vbiwgQy48L2F1dGhvcj48YXV0aG9yPlJ5YW4s
IEouPC9hdXRob3I+PGF1dGhvcj5CYXJyZXJhLCBKLjwvYXV0aG9yPjxhdXRob3I+Qm9uYWJpLCBH
LjwvYXV0aG9yPjxhdXRob3I+Q2hhcHBlbCwgQy48L2F1dGhvcj48YXV0aG9yPkNoZWF0aGFtLCBX
LjwvYXV0aG9yPjxhdXRob3I+Q29oZW4sIEwuPC9hdXRob3I+PGF1dGhvcj5Db3JkZXIsIEMuPC9h
dXRob3I+PGF1dGhvcj5FbGxpb3R0LCBTLjwvYXV0aG9yPjxhdXRob3I+Rml0ei1QYXRyaWNrLCBE
LjwvYXV0aG9yPjxhdXRob3I+SGFzc21hbiwgTS48L2F1dGhvcj48YXV0aG9yPkhvbGxhbmRlciwg
UC48L2F1dGhvcj48YXV0aG9yPkh1cmxleSwgRC48L2F1dGhvcj48YXV0aG9yPkpvbmVzLCBDLjwv
YXV0aG9yPjxhdXRob3I+S2lwbmVzLCBNLjwvYXV0aG9yPjxhdXRob3I+S29wcGVsLCBXLjwvYXV0
aG9yPjxhdXRob3I+TGFuZGdhcnRlbiwgUy48L2F1dGhvcj48YXV0aG9yPkxld2luLCBBLjwvYXV0
aG9yPjxhdXRob3I+TGluZGxleSwgTS48L2F1dGhvcj48YXV0aG9yPkxpcGV0eiwgUi48L2F1dGhv
cj48YXV0aG9yPkxpdHRsZWpvaG4sIFQuPC9hdXRob3I+PGF1dGhvcj5MdWNhcywgSi48L2F1dGhv
cj48YXV0aG9yPk1hcmssIEcuPC9hdXRob3I+PGF1dGhvcj5NYXJwbGUsIFIuPC9hdXRob3I+PGF1
dGhvcj5NYXR0c29uLCBFLjwvYXV0aG9yPjxhdXRob3I+TWF5ZWRhLCBTLjwvYXV0aG9yPjxhdXRo
b3I+TWNBZG9vLCBNLjwvYXV0aG9yPjxhdXRob3I+TW9yaW4sIEQuPC9hdXRob3I+PGF1dGhvcj5N
dWxsZW4sIEouPC9hdXRob3I+PGF1dGhvcj5OZXV0ZWwsIEouPC9hdXRob3I+PGF1dGhvcj5Ob3J3
b29kLCBQLjwvYXV0aG9yPjxhdXRob3I+T2F0ZXMsIFMuPC9hdXRob3I+PGF1dGhvcj5PZHVnYmVz
YW4sIEEuPC9hdXRob3I+PGF1dGhvcj5QcmF0bGV5LCBSLjwvYXV0aG9yPjxhdXRob3I+UHVkaSwg
Sy48L2F1dGhvcj48YXV0aG9yPlJlbmRlbGwsIE0uPC9hdXRob3I+PGF1dGhvcj5Sb2NrLCBLLjwv
YXV0aG9yPjxhdXRob3I+Um9zZW5zdG9jaywgSi48L2F1dGhvcj48YXV0aG9yPlNhbGwsIEsuPC9h
dXRob3I+PGF1dGhvcj5TYW50cmFtLCBELjwvYXV0aG9yPjxhdXRob3I+U2VpZG5lciwgTS48L2F1
dGhvcj48YXV0aG9yPlNtaXRoLCBULjwvYXV0aG9yPjxhdXRob3I+U29ib2Vpcm8sIE0uPC9hdXRo
b3I+PGF1dGhvcj5TcGFya3MsIEouPC9hdXRob3I+PGF1dGhvcj5TdGVnZW1vbGxlciwgUi48L2F1
dGhvcj48YXV0aG9yPlRhYmVyLCBMLjwvYXV0aG9yPjxhdXRob3I+V2Fkc3dvcnRoLCBILjwvYXV0
aG9yPjxhdXRob3I+V2FobGUsIEouPC9hdXRob3I+PGF1dGhvcj5XZWluc3RlaW4sIFIuPC9hdXRo
b3I+PGF1dGhvcj5XaWxrZXIsIEouPC9hdXRob3I+PC9hdXRob3JzPjwvY29udHJpYnV0b3JzPjxh
dXRoLWFkZHJlc3M+Ui5FLiBQcmF0bGV5LCBEaWFiZXRlcyBhbmQgTWV0YWJvbGlzbSBUcmFuc2xh
dGlvbmFsIE1lZGljaW5lIFVuaXQsIFVuaXZlcnNpdHkgb2YgVmVybW9udCBDb2xsZWdlIG9mIE1l
ZGljaW5lLCBDb2xjaGVzdGVyIFJlc2VhcmNoIEZhY2lsaXR5LCBDb2xjaGVzdGVyLCBWVCAwNTQ0
NiwgVW5pdGVkIFN0YXRlczwvYXV0aC1hZGRyZXNzPjx0aXRsZXM+PHRpdGxlPkVmZmljYWN5IGFu
ZCBzYWZldHkgb2YgdGhlIGRpcGVwdGlkeWwgcGVwdGlkYXNlLTQgaW5oaWJpdG9yIGFsb2dsaXB0
aW4gaW4gcGF0aWVudHMgd2l0aCB0eXBlIDIgZGlhYmV0ZXMgaW5hZGVxdWF0ZWx5IGNvbnRyb2xs
ZWQgYnkgZ2x5YnVyaWRlIG1vbm90aGVyYXB5PC90aXRsZT48c2Vjb25kYXJ5LXRpdGxlPkRpYWJl
dGVzLCBPYmVzaXR5IGFuZCBNZXRhYm9saXNtPC9zZWNvbmRhcnktdGl0bGU+PC90aXRsZXM+PHBl
cmlvZGljYWw+PGZ1bGwtdGl0bGU+RGlhYmV0ZXMsIE9iZXNpdHkgYW5kIE1ldGFib2xpc208L2Z1
bGwtdGl0bGU+PGFiYnItMT5EaWFiZXN0ZXMgT2Jlcy4gTWV0YWIuPC9hYmJyLTE+PC9wZXJpb2Rp
Y2FsPjxwYWdlcz4xNjctMTc2PC9wYWdlcz48dm9sdW1lPjExPC92b2x1bWU+PG51bWJlcj4yPC9u
dW1iZXI+PGtleXdvcmRzPjxrZXl3b3JkPk5DVDAwMjg2NDY4PC9rZXl3b3JkPjxrZXl3b3JkPmFs
b2dsaXB0aW48L2tleXdvcmQ+PGtleXdvcmQ+QyBwZXB0aWRlPC9rZXl3b3JkPjxrZXl3b3JkPmRp
cGVwdGlkeWwgcGVwdGlkYXNlIElWIGluaGliaXRvcjwva2V5d29yZD48a2V5d29yZD5nbGliZW5j
bGFtaWRlPC9rZXl3b3JkPjxrZXl3b3JkPmhlbW9nbG9iaW4gQTFjPC9rZXl3b3JkPjxrZXl3b3Jk
Pmluc3VsaW48L2tleXdvcmQ+PGtleXdvcmQ+cGxhY2Vibzwva2V5d29yZD48a2V5d29yZD5wcm9p
bnN1bGluPC9rZXl3b3JkPjxrZXl3b3JkPnN1bGZvbnlsdXJlYTwva2V5d29yZD48a2V5d29yZD5h
ZHVsdDwva2V5d29yZD48a2V5d29yZD5hZ2VkPC9rZXl3b3JkPjxrZXl3b3JkPmFydGljbGU8L2tl
eXdvcmQ+PGtleXdvcmQ+QiBseW1waG9jeXRlPC9rZXl3b3JkPjxrZXl3b3JkPmJvZHkgd2VpZ2h0
PC9rZXl3b3JkPjxrZXl3b3JkPmJyb25jaGl0aXM8L2tleXdvcmQ+PGtleXdvcmQ+Y2xpbmljYWwg
dHJpYWw8L2tleXdvcmQ+PGtleXdvcmQ+Y29tYmluYXRpb24gY2hlbW90aGVyYXB5PC9rZXl3b3Jk
PjxrZXl3b3JkPmNvbnRyb2xsZWQgY2xpbmljYWwgdHJpYWw8L2tleXdvcmQ+PGtleXdvcmQ+Y29u
dHJvbGxlZCBzdHVkeTwva2V5d29yZD48a2V5d29yZD5kaWFiZXRlcyBjb250cm9sPC9rZXl3b3Jk
PjxrZXl3b3JkPmRpYXJyaGVhPC9rZXl3b3JkPjxrZXl3b3JkPmRpc2Vhc2UgZHVyYXRpb248L2tl
eXdvcmQ+PGtleXdvcmQ+ZG9zZSByZXNwb25zZTwva2V5d29yZD48a2V5d29yZD5kb3VibGUgYmxp
bmQgcHJvY2VkdXJlPC9rZXl3b3JkPjxrZXl3b3JkPmRydWcgZWZmaWNhY3k8L2tleXdvcmQ+PGtl
eXdvcmQ+ZHJ1ZyBpbmR1Y2VkIGhlYWRhY2hlPC9rZXl3b3JkPjxrZXl3b3JkPmRydWcgc2FmZXR5
PC9rZXl3b3JkPjxrZXl3b3JkPmRydWcgdHJlYXRtZW50IGZhaWx1cmU8L2tleXdvcmQ+PGtleXdv
cmQ+ZmVtYWxlPC9rZXl3b3JkPjxrZXl3b3JkPmdhc3Ryb2ludGVzdGluYWwgc3ltcHRvbTwva2V5
d29yZD48a2V5d29yZD5nbHVjb3NlIGJsb29kIGxldmVsPC9rZXl3b3JkPjxrZXl3b3JkPmdseWNl
bWljIGNvbnRyb2w8L2tleXdvcmQ+PGtleXdvcmQ+aG9tZW9zdGFzaXM8L2tleXdvcmQ+PGtleXdv
cmQ+aHVtYW48L2tleXdvcmQ+PGtleXdvcmQ+aHlwZXJ0ZW5zaW9uPC9rZXl3b3JkPjxrZXl3b3Jk
Pmh5cG9nbHljZW1pYTwva2V5d29yZD48a2V5d29yZD5pbmNpZGVuY2U8L2tleXdvcmQ+PGtleXdv
cmQ+aW5mZWN0aW9uPC9rZXl3b3JkPjxrZXl3b3JkPmluZmx1ZW56YTwva2V5d29yZD48a2V5d29y
ZD5pbnN1bGluIGJsb29kIGxldmVsPC9rZXl3b3JkPjxrZXl3b3JkPmx5bXBob2N5dGUgZnVuY3Rp
b248L2tleXdvcmQ+PGtleXdvcmQ+bWFqb3IgY2xpbmljYWwgc3R1ZHk8L2tleXdvcmQ+PGtleXdv
cmQ+bWFsZTwva2V5d29yZD48a2V5d29yZD5tb25vdGhlcmFweTwva2V5d29yZD48a2V5d29yZD5u
b24gaW5zdWxpbiBkZXBlbmRlbnQgZGlhYmV0ZXMgbWVsbGl0dXM8L2tleXdvcmQ+PGtleXdvcmQ+
cHJ1cml0dXM8L2tleXdvcmQ+PGtleXdvcmQ+cmFuZG9taXplZCBjb250cm9sbGVkIHRyaWFsPC9r
ZXl3b3JkPjxrZXl3b3JkPnJlc3BpcmF0b3J5IHRyYWN0IGluZmVjdGlvbjwva2V5d29yZD48a2V5
d29yZD5yaGlub3BoYXJ5bmdpdGlzPC9rZXl3b3JkPjxrZXl3b3JkPnNraW4gZGlzZWFzZTwva2V5
d29yZD48a2V5d29yZD51cmluYXJ5IHRyYWN0IGluZmVjdGlvbjwva2V5d29yZD48L2tleXdvcmRz
PjxkYXRlcz48eWVhcj4yMDA5PC95ZWFyPjwvZGF0ZXM+PGlzYm4+MTQ2Mi04OTAyJiN4RDsxNDYz
LTEzMjY8L2lzYm4+PGxhYmVsPjE8L2xhYmVsPjx1cmxzPjxyZWxhdGVkLXVybHM+PHVybD5odHRw
Oi8vd3d3LmVtYmFzZS5jb20vc2VhcmNoL3Jlc3VsdHM/c3ViYWN0aW9uPXZpZXdyZWNvcmQmYW1w
O2Zyb209ZXhwb3J0JmFtcDtpZD1MMzU0MDQ5MjE4PC91cmw+PHVybD5odHRwOi8vZHguZG9pLm9y
Zy8xMC4xMTExL2ouMTQ2My0xMzI2LjIwMDguMDEwMTYueDwvdXJsPjx1cmw+aHR0cDovL3NmeGhv
c3RlZC5leGxpYnJpc2dyb3VwLmNvbS9zZnh0dWw/c2lkPUVNQkFTRSZhbXA7aXNzbj0xNDYyODkw
MiZhbXA7aWQ9ZG9pOjEwLjExMTElMkZqLjE0NjMtMTMyNi4yMDA4LjAxMDE2LngmYW1wO2F0aXRs
ZT1FZmZpY2FjeSthbmQrc2FmZXR5K29mK3RoZStkaXBlcHRpZHlsK3BlcHRpZGFzZS00K2luaGli
aXRvcithbG9nbGlwdGluK2luK3BhdGllbnRzK3dpdGgrdHlwZSsyK2RpYWJldGVzK2luYWRlcXVh
dGVseStjb250cm9sbGVkK2J5K2dseWJ1cmlkZSttb25vdGhlcmFweSZhbXA7c3RpdGxlPURpYWJl
dGVzK09iZXMuK01ldGFiLiZhbXA7dGl0bGU9RGlhYmV0ZXMlMkMrT2Jlc2l0eSthbmQrTWV0YWJv
bGlzbSZhbXA7dm9sdW1lPTExJmFtcDtpc3N1ZT0yJmFtcDtzcGFnZT0xNjcmYW1wO2VwYWdlPTE3
NiZhbXA7YXVsYXN0PVByYXRsZXkmYW1wO2F1Zmlyc3Q9UmljaGFyZCtFLiZhbXA7YXVpbml0PVIu
RS4mYW1wO2F1ZnVsbD1QcmF0bGV5K1IuRS4mYW1wO2NvZGVuPURPTUVGJmFtcDtpc2JuPSZhbXA7
cGFnZXM9MTY3LTE3NiZhbXA7ZGF0ZT0yMDA5JmFtcDthdWluaXQxPVImYW1wO2F1aW5pdG09RS48
L3VybD48dXJsPmh0dHA6Ly9vbmxpbmVsaWJyYXJ5LndpbGV5LmNvbS9zdG9yZS8xMC4xMTExL2ou
MTQ2My0xMzI2LjIwMDguMDEwMTYueC9hc3NldC9qLjE0NjMtMTMyNi4yMDA4LjAxMDE2LngucGRm
P3Y9MSZhbXA7dD1pNG1kaTRieiZhbXA7cz1iMDUzNWI5MmE0NWYxNDgzYjI5OGVlYTdhOGFiZDZm
MDljNTg5MjhjPC91cmw+PC9yZWxhdGVkLXVybHM+PC91cmxzPjwvcmVjb3JkPjwvQ2l0ZT48L0Vu
ZE5vdGU+AG=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hyperlink w:anchor="_ENREF_110" w:tooltip="Pratley, 2009 #838" w:history="1">
              <w:r w:rsidRPr="00CF7151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40</w:t>
              </w:r>
            </w:hyperlink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286468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Prato S 2011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QcmF0bzwvQXV0aG9yPjxZZWFyPjIwMTE8L1llYXI+PFJl
Y051bT44NDA8L1JlY051bT48RGlzcGxheVRleHQ+WzExMkFdPC9EaXNwbGF5VGV4dD48cmVjb3Jk
PjxyZWMtbnVtYmVyPjg0MDwvcmVjLW51bWJlcj48Zm9yZWlnbi1rZXlzPjxrZXkgYXBwPSJFTiIg
ZGItaWQ9IjJ3ZXp0ZnBhc3dmZHNyZXB0cHd4eHZzeXN4ZnQydmZkOWV4OSI+ODQwPC9rZXk+PC9m
b3JlaWduLWtleXM+PHJlZi10eXBlIG5hbWU9IkVsZWN0cm9uaWMgQXJ0aWNsZSI+NDM8L3JlZi10
eXBlPjxjb250cmlidXRvcnM+PGF1dGhvcnM+PGF1dGhvcj5QcmF0bywgUy48L2F1dGhvcj48YXV0
aG9yPkJhcm5ldHQsIEEuIEguPC9hdXRob3I+PGF1dGhvcj5IdWlzbWFuLCBILjwvYXV0aG9yPjxh
dXRob3I+TmV1YmFjaGVyLCBELjwvYXV0aG9yPjxhdXRob3I+V29lcmxlLCBILiBKLjwvYXV0aG9y
PjxhdXRob3I+RHVnaSwgSy4gQS48L2F1dGhvcj48L2F1dGhvcnM+PC9jb250cmlidXRvcnM+PHRp
dGxlcz48dGl0bGU+RWZmZWN0IG9mIGxpbmFnbGlwdGluIG1vbm90aGVyYXB5IG9uIGdseWNhZW1p
YyBjb250cm9sIGFuZCBtYXJrZXJzIG9mID8tY2VsbCBmdW5jdGlvbiBpbiBwYXRpZW50cyB3aXRo
IGluYWRlcXVhdGVseSBjb250cm9sbGVkIHR5cGUgMiBkaWFiZXRlczogYSByYW5kb21pemVkIGNv
bnRyb2xsZWQgdHJpYWw8L3RpdGxlPjxzZWNvbmRhcnktdGl0bGU+RGlhYmV0ZXMsIG9iZXNpdHkg
JmFtcDsgbWV0YWJvbGlzbTwvc2Vjb25kYXJ5LXRpdGxlPjwvdGl0bGVzPjxwZXJpb2RpY2FsPjxm
dWxsLXRpdGxlPkRpYWJldGVzLCBvYmVzaXR5ICZhbXA7IG1ldGFib2xpc208L2Z1bGwtdGl0bGU+
PC9wZXJpb2RpY2FsPjxwYWdlcz4yNTgtNjc8L3BhZ2VzPjx2b2x1bWU+MTM8L3ZvbHVtZT48bnVt
YmVyPjM8L251bWJlcj48a2V5d29yZHM+PGtleXdvcmQ+QWRvbGVzY2VudDwva2V5d29yZD48a2V5
d29yZD5EaWFiZXRlcyBNZWxsaXR1cywgVHlwZSAyIFtkcnVnIHRoZXJhcHldIFttZXRhYm9saXNt
XTwva2V5d29yZD48a2V5d29yZD5IZW1vZ2xvYmluIEEsIEdseWNvc3lsYXRlZCBbZHJ1ZyBlZmZl
Y3RzXSBbbWV0YWJvbGlzbV08L2tleXdvcmQ+PGtleXdvcmQ+SHlwb2dseWNlbWljIEFnZW50cyBb
bWV0YWJvbGlzbV0gW3RoZXJhcGV1dGljIHVzZV08L2tleXdvcmQ+PGtleXdvcmQ+SW5zdWxpbi1T
ZWNyZXRpbmcgQ2VsbHMgW2RydWcgZWZmZWN0c10gW21ldGFib2xpc21dPC9rZXl3b3JkPjxrZXl3
b3JkPlBsYWNlYm9zIFt0aGVyYXBldXRpYyB1c2VdPC9rZXl3b3JkPjxrZXl3b3JkPlB1cmluZXMg
W21ldGFib2xpc21dIFt0aGVyYXBldXRpYyB1c2VdPC9rZXl3b3JkPjxrZXl3b3JkPlF1aW5hem9s
aW5lcyBbbWV0YWJvbGlzbV0gW3RoZXJhcGV1dGljIHVzZV08L2tleXdvcmQ+PGtleXdvcmQ+VHJl
YXRtZW50IE91dGNvbWU8L2tleXdvcmQ+PGtleXdvcmQ+QWR1bHRbY2hlY2t3b3JkXTwva2V5d29y
ZD48a2V5d29yZD5BZ2VkW2NoZWNrd29yZF08L2tleXdvcmQ+PGtleXdvcmQ+QWdlZCwgODAgYW5k
IG92ZXJbY2hlY2t3b3JkXTwva2V5d29yZD48a2V5d29yZD5GZW1hbGVbY2hlY2t3b3JkXTwva2V5
d29yZD48a2V5d29yZD5IdW1hbnNbY2hlY2t3b3JkXTwva2V5d29yZD48a2V5d29yZD5NYWxlW2No
ZWNrd29yZF08L2tleXdvcmQ+PGtleXdvcmQ+TWlkZGxlIEFnZWRbY2hlY2t3b3JkXTwva2V5d29y
ZD48a2V5d29yZD5Zb3VuZyBBZHVsdFtjaGVja3dvcmRdPC9rZXl3b3JkPjwva2V5d29yZHM+PGRh
dGVzPjx5ZWFyPjIwMTE8L3llYXI+PC9kYXRlcz48YWNjZXNzaW9uLW51bT5DTi0wMDc4NTE1ODwv
YWNjZXNzaW9uLW51bT48bGFiZWw+MTwvbGFiZWw+PHdvcmstdHlwZT5DbGluaWNhbCBUcmlhbCwg
UGhhc2UgSUlJOyBNdWx0aWNlbnRlciBTdHVkeTsgUmFuZG9taXplZCBDb250cm9sbGVkIFRyaWFs
OyBSZXNlYXJjaCBTdXBwb3J0LCBOb24tVS5TLiBHb3YmYXBvczt0PC93b3JrLXR5cGU+PHVybHM+
PHJlbGF0ZWQtdXJscz48dXJsPmh0dHA6Ly9vbmxpbmVsaWJyYXJ5LndpbGV5LmNvbS9vL2NvY2hy
YW5lL2NsY2VudHJhbC9hcnRpY2xlcy8xNTgvQ04tMDA3ODUxNTgvZnJhbWUuaHRtbDwvdXJsPjx1
cmw+aHR0cDovL29ubGluZWxpYnJhcnkud2lsZXkuY29tL3N0b3JlLzEwLjExMTEvai4xNDYzLTEz
MjYuMjAxMC4wMTM1MC54L2Fzc2V0L2ouMTQ2My0xMzI2LjIwMTAuMDEzNTAueC5wZGY/dj0xJmFt
cDt0PWk0a3ByMGU2JmFtcDtzPWFhZDQyYjRjMTAwODcwY2YzMjZkMGFhYzA0MjRmMDU0YzQ3OTQ1
ODM8L3VybD48L3JlbGF0ZWQtdXJscz48L3VybHM+PGN1c3RvbTM+UHVibWVkIDIxMjA1MTIyPC9j
dXN0b20zPjxlbGVjdHJvbmljLXJlc291cmNlLW51bT4xMC4xMTExL2ouMTQ2My0xMzI2LjIwMTAu
MDEzNTAueDwvZWxlY3Ryb25pYy1yZXNvdXJjZS1udW0+PC9yZWNvcmQ+PC9DaXRlPjwvRW5kTm90
ZT4A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QcmF0bzwvQXV0aG9yPjxZZWFyPjIwMTE8L1llYXI+PFJl
Y051bT44NDA8L1JlY051bT48RGlzcGxheVRleHQ+WzExMkFdPC9EaXNwbGF5VGV4dD48cmVjb3Jk
PjxyZWMtbnVtYmVyPjg0MDwvcmVjLW51bWJlcj48Zm9yZWlnbi1rZXlzPjxrZXkgYXBwPSJFTiIg
ZGItaWQ9IjJ3ZXp0ZnBhc3dmZHNyZXB0cHd4eHZzeXN4ZnQydmZkOWV4OSI+ODQwPC9rZXk+PC9m
b3JlaWduLWtleXM+PHJlZi10eXBlIG5hbWU9IkVsZWN0cm9uaWMgQXJ0aWNsZSI+NDM8L3JlZi10
eXBlPjxjb250cmlidXRvcnM+PGF1dGhvcnM+PGF1dGhvcj5QcmF0bywgUy48L2F1dGhvcj48YXV0
aG9yPkJhcm5ldHQsIEEuIEguPC9hdXRob3I+PGF1dGhvcj5IdWlzbWFuLCBILjwvYXV0aG9yPjxh
dXRob3I+TmV1YmFjaGVyLCBELjwvYXV0aG9yPjxhdXRob3I+V29lcmxlLCBILiBKLjwvYXV0aG9y
PjxhdXRob3I+RHVnaSwgSy4gQS48L2F1dGhvcj48L2F1dGhvcnM+PC9jb250cmlidXRvcnM+PHRp
dGxlcz48dGl0bGU+RWZmZWN0IG9mIGxpbmFnbGlwdGluIG1vbm90aGVyYXB5IG9uIGdseWNhZW1p
YyBjb250cm9sIGFuZCBtYXJrZXJzIG9mID8tY2VsbCBmdW5jdGlvbiBpbiBwYXRpZW50cyB3aXRo
IGluYWRlcXVhdGVseSBjb250cm9sbGVkIHR5cGUgMiBkaWFiZXRlczogYSByYW5kb21pemVkIGNv
bnRyb2xsZWQgdHJpYWw8L3RpdGxlPjxzZWNvbmRhcnktdGl0bGU+RGlhYmV0ZXMsIG9iZXNpdHkg
JmFtcDsgbWV0YWJvbGlzbTwvc2Vjb25kYXJ5LXRpdGxlPjwvdGl0bGVzPjxwZXJpb2RpY2FsPjxm
dWxsLXRpdGxlPkRpYWJldGVzLCBvYmVzaXR5ICZhbXA7IG1ldGFib2xpc208L2Z1bGwtdGl0bGU+
PC9wZXJpb2RpY2FsPjxwYWdlcz4yNTgtNjc8L3BhZ2VzPjx2b2x1bWU+MTM8L3ZvbHVtZT48bnVt
YmVyPjM8L251bWJlcj48a2V5d29yZHM+PGtleXdvcmQ+QWRvbGVzY2VudDwva2V5d29yZD48a2V5
d29yZD5EaWFiZXRlcyBNZWxsaXR1cywgVHlwZSAyIFtkcnVnIHRoZXJhcHldIFttZXRhYm9saXNt
XTwva2V5d29yZD48a2V5d29yZD5IZW1vZ2xvYmluIEEsIEdseWNvc3lsYXRlZCBbZHJ1ZyBlZmZl
Y3RzXSBbbWV0YWJvbGlzbV08L2tleXdvcmQ+PGtleXdvcmQ+SHlwb2dseWNlbWljIEFnZW50cyBb
bWV0YWJvbGlzbV0gW3RoZXJhcGV1dGljIHVzZV08L2tleXdvcmQ+PGtleXdvcmQ+SW5zdWxpbi1T
ZWNyZXRpbmcgQ2VsbHMgW2RydWcgZWZmZWN0c10gW21ldGFib2xpc21dPC9rZXl3b3JkPjxrZXl3
b3JkPlBsYWNlYm9zIFt0aGVyYXBldXRpYyB1c2VdPC9rZXl3b3JkPjxrZXl3b3JkPlB1cmluZXMg
W21ldGFib2xpc21dIFt0aGVyYXBldXRpYyB1c2VdPC9rZXl3b3JkPjxrZXl3b3JkPlF1aW5hem9s
aW5lcyBbbWV0YWJvbGlzbV0gW3RoZXJhcGV1dGljIHVzZV08L2tleXdvcmQ+PGtleXdvcmQ+VHJl
YXRtZW50IE91dGNvbWU8L2tleXdvcmQ+PGtleXdvcmQ+QWR1bHRbY2hlY2t3b3JkXTwva2V5d29y
ZD48a2V5d29yZD5BZ2VkW2NoZWNrd29yZF08L2tleXdvcmQ+PGtleXdvcmQ+QWdlZCwgODAgYW5k
IG92ZXJbY2hlY2t3b3JkXTwva2V5d29yZD48a2V5d29yZD5GZW1hbGVbY2hlY2t3b3JkXTwva2V5
d29yZD48a2V5d29yZD5IdW1hbnNbY2hlY2t3b3JkXTwva2V5d29yZD48a2V5d29yZD5NYWxlW2No
ZWNrd29yZF08L2tleXdvcmQ+PGtleXdvcmQ+TWlkZGxlIEFnZWRbY2hlY2t3b3JkXTwva2V5d29y
ZD48a2V5d29yZD5Zb3VuZyBBZHVsdFtjaGVja3dvcmRdPC9rZXl3b3JkPjwva2V5d29yZHM+PGRh
dGVzPjx5ZWFyPjIwMTE8L3llYXI+PC9kYXRlcz48YWNjZXNzaW9uLW51bT5DTi0wMDc4NTE1ODwv
YWNjZXNzaW9uLW51bT48bGFiZWw+MTwvbGFiZWw+PHdvcmstdHlwZT5DbGluaWNhbCBUcmlhbCwg
UGhhc2UgSUlJOyBNdWx0aWNlbnRlciBTdHVkeTsgUmFuZG9taXplZCBDb250cm9sbGVkIFRyaWFs
OyBSZXNlYXJjaCBTdXBwb3J0LCBOb24tVS5TLiBHb3YmYXBvczt0PC93b3JrLXR5cGU+PHVybHM+
PHJlbGF0ZWQtdXJscz48dXJsPmh0dHA6Ly9vbmxpbmVsaWJyYXJ5LndpbGV5LmNvbS9vL2NvY2hy
YW5lL2NsY2VudHJhbC9hcnRpY2xlcy8xNTgvQ04tMDA3ODUxNTgvZnJhbWUuaHRtbDwvdXJsPjx1
cmw+aHR0cDovL29ubGluZWxpYnJhcnkud2lsZXkuY29tL3N0b3JlLzEwLjExMTEvai4xNDYzLTEz
MjYuMjAxMC4wMTM1MC54L2Fzc2V0L2ouMTQ2My0xMzI2LjIwMTAuMDEzNTAueC5wZGY/dj0xJmFt
cDt0PWk0a3ByMGU2JmFtcDtzPWFhZDQyYjRjMTAwODcwY2YzMjZkMGFhYzA0MjRmMDU0YzQ3OTQ1
ODM8L3VybD48L3JlbGF0ZWQtdXJscz48L3VybHM+PGN1c3RvbTM+UHVibWVkIDIxMjA1MTIyPC9j
dXN0b20zPjxlbGVjdHJvbmljLXJlc291cmNlLW51bT4xMC4xMTExL2ouMTQ2My0xMzI2LjIwMTAu
MDEzNTAueDwvZWxlY3Ryb25pYy1yZXNvdXJjZS1udW0+PC9yZWNvcmQ+PC9DaXRlPjwvRW5kTm90
ZT4A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hyperlink w:anchor="_ENREF_112" w:tooltip="Prato, 2011 #840" w:history="1">
              <w:r w:rsidRPr="00CF7151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41</w:t>
              </w:r>
            </w:hyperlink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621140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Raz</w:t>
            </w:r>
            <w:proofErr w:type="spellEnd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I 2006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SYXo8L0F1dGhvcj48WWVhcj4yMDA2PC9ZZWFyPjxSZWNO
dW0+MjQ3PC9SZWNOdW0+PERpc3BsYXlUZXh0PlsxMTNBXTwvRGlzcGxheVRleHQ+PHJlY29yZD48
cmVjLW51bWJlcj4yNDc8L3JlYy1udW1iZXI+PGZvcmVpZ24ta2V5cz48a2V5IGFwcD0iRU4iIGRi
LWlkPSIyd2V6dGZwYXN3ZmRzcmVwdHB3eHh2c3lzeGZ0MnZmZDlleDkiPjI0Nzwva2V5PjwvZm9y
ZWlnbi1rZXlzPjxyZWYtdHlwZSBuYW1lPSJKb3VybmFsIEFydGljbGUiPjE3PC9yZWYtdHlwZT48
Y29udHJpYnV0b3JzPjxhdXRob3JzPjxhdXRob3I+UmF6LCBJLjwvYXV0aG9yPjxhdXRob3I+SGFu
ZWZlbGQsIE0uPC9hdXRob3I+PGF1dGhvcj5YdSwgTC48L2F1dGhvcj48YXV0aG9yPkNhcmlhLCBD
LjwvYXV0aG9yPjxhdXRob3I+V2lsbGlhbXMtSGVybWFuLCBELjwvYXV0aG9yPjxhdXRob3I+S2hh
dGFtaSwgSC48L2F1dGhvcj48L2F1dGhvcnM+PC9jb250cmlidXRvcnM+PGF1dGgtYWRkcmVzcz5E
aWFiZXRlcyBSZXNlYXJjaCBDZW50ZXIsIEhhZGFzc2FoIFVuaXZlcnNpdHkgSG9zcGl0YWwsIEpl
cnVzYWxlbSwgSXNyYWVsLjwvYXV0aC1hZGRyZXNzPjx0aXRsZXM+PHRpdGxlPkVmZmljYWN5IGFu
ZCBzYWZldHkgb2YgdGhlIGRpcGVwdGlkeWwgcGVwdGlkYXNlLTQgaW5oaWJpdG9yIHNpdGFnbGlw
dGluIGFzIG1vbm90aGVyYXB5IGluIHBhdGllbnRzIHdpdGggdHlwZSAyIGRpYWJldGVzIG1lbGxp
dHVzPC90aXRsZT48c2Vjb25kYXJ5LXRpdGxlPkRpYWJldG9sb2dpYTwvc2Vjb25kYXJ5LXRpdGxl
PjxhbHQtdGl0bGU+RGlhYmV0b2xvZ2lhPC9hbHQtdGl0bGU+PC90aXRsZXM+PHBlcmlvZGljYWw+
PGZ1bGwtdGl0bGU+RGlhYmV0b2xvZ2lhPC9mdWxsLXRpdGxlPjxhYmJyLTE+RGlhYmV0b2xvZ2lh
PC9hYmJyLTE+PC9wZXJpb2RpY2FsPjxhbHQtcGVyaW9kaWNhbD48ZnVsbC10aXRsZT5EaWFiZXRv
bG9naWE8L2Z1bGwtdGl0bGU+PGFiYnItMT5EaWFiZXRvbG9naWE8L2FiYnItMT48L2FsdC1wZXJp
b2RpY2FsPjxwYWdlcz4yNTY0LTcxPC9wYWdlcz48dm9sdW1lPjQ5PC92b2x1bWU+PG51bWJlcj4x
MTwvbnVtYmVyPjxlZGl0aW9uPjIwMDYvMDkvMjc8L2VkaXRpb24+PGtleXdvcmRzPjxrZXl3b3Jk
PipBZGVub3NpbmUgRGVhbWluYXNlIEluaGliaXRvcnM8L2tleXdvcmQ+PGtleXdvcmQ+QWRvbGVz
Y2VudDwva2V5d29yZD48a2V5d29yZD5BZHVsdDwva2V5d29yZD48a2V5d29yZD5BZ2VkPC9rZXl3
b3JkPjxrZXl3b3JkPkRpYWJldGVzIE1lbGxpdHVzLCBUeXBlIDIvKmRydWcgdGhlcmFweTwva2V5
d29yZD48a2V5d29yZD5EaXBlcHRpZHlsIFBlcHRpZGFzZSA0PC9rZXl3b3JkPjxrZXl3b3JkPipE
aXBlcHRpZHlsLVBlcHRpZGFzZSBJViBJbmhpYml0b3JzPC9rZXl3b3JkPjxrZXl3b3JkPkdseWNv
cHJvdGVpbnMvKmFudGFnb25pc3RzICZhbXA7IGluaGliaXRvcnM8L2tleXdvcmQ+PGtleXdvcmQ+
SHVtYW5zPC9rZXl3b3JkPjxrZXl3b3JkPkh5cG9nbHljZW1pYyBBZ2VudHMvKnRoZXJhcGV1dGlj
IHVzZTwva2V5d29yZD48a2V5d29yZD5NaWRkbGUgQWdlZDwva2V5d29yZD48a2V5d29yZD5QbGFj
ZWJvczwva2V5d29yZD48a2V5d29yZD5QeXJhemluZXMvKnRoZXJhcGV1dGljIHVzZTwva2V5d29y
ZD48a2V5d29yZD5Ucmlhem9sZXMvKnRoZXJhcGV1dGljIHVzZTwva2V5d29yZD48L2tleXdvcmRz
PjxkYXRlcz48eWVhcj4yMDA2PC95ZWFyPjxwdWItZGF0ZXM+PGRhdGU+Tm92PC9kYXRlPjwvcHVi
LWRhdGVzPjwvZGF0ZXM+PGlzYm4+MDAxMi0xODZYIChQcmludCkmI3hEOzAwMTItMTg2eDwvaXNi
bj48dXJscz48cmVsYXRlZC11cmxzPjx1cmw+aHR0cDovL2xpbmsuc3ByaW5nZXIuY29tL2NvbnRl
bnQvcGRmLzEwLjEwMDclMkZzMDAxMjUtMDA2LTA0MTYtei5wZGY8L3VybD48L3JlbGF0ZWQtdXJs
cz48L3VybHM+PGVsZWN0cm9uaWMtcmVzb3VyY2UtbnVtPjEwLjEwMDcvczAwMTI1LTAwNi0wNDE2
LXo8L2VsZWN0cm9uaWMtcmVzb3VyY2UtbnVtPjxyZW1vdGUtZGF0YWJhc2UtcHJvdmlkZXI+Tmxt
PC9yZW1vdGUtZGF0YWJhc2UtcHJvdmlkZXI+PGxhbmd1YWdlPmVuZzwvbGFuZ3VhZ2U+PC9yZWNv
cmQ+PC9DaXRlPjwvRW5kTm90ZT4A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SYXo8L0F1dGhvcj48WWVhcj4yMDA2PC9ZZWFyPjxSZWNO
dW0+MjQ3PC9SZWNOdW0+PERpc3BsYXlUZXh0PlsxMTNBXTwvRGlzcGxheVRleHQ+PHJlY29yZD48
cmVjLW51bWJlcj4yNDc8L3JlYy1udW1iZXI+PGZvcmVpZ24ta2V5cz48a2V5IGFwcD0iRU4iIGRi
LWlkPSIyd2V6dGZwYXN3ZmRzcmVwdHB3eHh2c3lzeGZ0MnZmZDlleDkiPjI0Nzwva2V5PjwvZm9y
ZWlnbi1rZXlzPjxyZWYtdHlwZSBuYW1lPSJKb3VybmFsIEFydGljbGUiPjE3PC9yZWYtdHlwZT48
Y29udHJpYnV0b3JzPjxhdXRob3JzPjxhdXRob3I+UmF6LCBJLjwvYXV0aG9yPjxhdXRob3I+SGFu
ZWZlbGQsIE0uPC9hdXRob3I+PGF1dGhvcj5YdSwgTC48L2F1dGhvcj48YXV0aG9yPkNhcmlhLCBD
LjwvYXV0aG9yPjxhdXRob3I+V2lsbGlhbXMtSGVybWFuLCBELjwvYXV0aG9yPjxhdXRob3I+S2hh
dGFtaSwgSC48L2F1dGhvcj48L2F1dGhvcnM+PC9jb250cmlidXRvcnM+PGF1dGgtYWRkcmVzcz5E
aWFiZXRlcyBSZXNlYXJjaCBDZW50ZXIsIEhhZGFzc2FoIFVuaXZlcnNpdHkgSG9zcGl0YWwsIEpl
cnVzYWxlbSwgSXNyYWVsLjwvYXV0aC1hZGRyZXNzPjx0aXRsZXM+PHRpdGxlPkVmZmljYWN5IGFu
ZCBzYWZldHkgb2YgdGhlIGRpcGVwdGlkeWwgcGVwdGlkYXNlLTQgaW5oaWJpdG9yIHNpdGFnbGlw
dGluIGFzIG1vbm90aGVyYXB5IGluIHBhdGllbnRzIHdpdGggdHlwZSAyIGRpYWJldGVzIG1lbGxp
dHVzPC90aXRsZT48c2Vjb25kYXJ5LXRpdGxlPkRpYWJldG9sb2dpYTwvc2Vjb25kYXJ5LXRpdGxl
PjxhbHQtdGl0bGU+RGlhYmV0b2xvZ2lhPC9hbHQtdGl0bGU+PC90aXRsZXM+PHBlcmlvZGljYWw+
PGZ1bGwtdGl0bGU+RGlhYmV0b2xvZ2lhPC9mdWxsLXRpdGxlPjxhYmJyLTE+RGlhYmV0b2xvZ2lh
PC9hYmJyLTE+PC9wZXJpb2RpY2FsPjxhbHQtcGVyaW9kaWNhbD48ZnVsbC10aXRsZT5EaWFiZXRv
bG9naWE8L2Z1bGwtdGl0bGU+PGFiYnItMT5EaWFiZXRvbG9naWE8L2FiYnItMT48L2FsdC1wZXJp
b2RpY2FsPjxwYWdlcz4yNTY0LTcxPC9wYWdlcz48dm9sdW1lPjQ5PC92b2x1bWU+PG51bWJlcj4x
MTwvbnVtYmVyPjxlZGl0aW9uPjIwMDYvMDkvMjc8L2VkaXRpb24+PGtleXdvcmRzPjxrZXl3b3Jk
PipBZGVub3NpbmUgRGVhbWluYXNlIEluaGliaXRvcnM8L2tleXdvcmQ+PGtleXdvcmQ+QWRvbGVz
Y2VudDwva2V5d29yZD48a2V5d29yZD5BZHVsdDwva2V5d29yZD48a2V5d29yZD5BZ2VkPC9rZXl3
b3JkPjxrZXl3b3JkPkRpYWJldGVzIE1lbGxpdHVzLCBUeXBlIDIvKmRydWcgdGhlcmFweTwva2V5
d29yZD48a2V5d29yZD5EaXBlcHRpZHlsIFBlcHRpZGFzZSA0PC9rZXl3b3JkPjxrZXl3b3JkPipE
aXBlcHRpZHlsLVBlcHRpZGFzZSBJViBJbmhpYml0b3JzPC9rZXl3b3JkPjxrZXl3b3JkPkdseWNv
cHJvdGVpbnMvKmFudGFnb25pc3RzICZhbXA7IGluaGliaXRvcnM8L2tleXdvcmQ+PGtleXdvcmQ+
SHVtYW5zPC9rZXl3b3JkPjxrZXl3b3JkPkh5cG9nbHljZW1pYyBBZ2VudHMvKnRoZXJhcGV1dGlj
IHVzZTwva2V5d29yZD48a2V5d29yZD5NaWRkbGUgQWdlZDwva2V5d29yZD48a2V5d29yZD5QbGFj
ZWJvczwva2V5d29yZD48a2V5d29yZD5QeXJhemluZXMvKnRoZXJhcGV1dGljIHVzZTwva2V5d29y
ZD48a2V5d29yZD5Ucmlhem9sZXMvKnRoZXJhcGV1dGljIHVzZTwva2V5d29yZD48L2tleXdvcmRz
PjxkYXRlcz48eWVhcj4yMDA2PC95ZWFyPjxwdWItZGF0ZXM+PGRhdGU+Tm92PC9kYXRlPjwvcHVi
LWRhdGVzPjwvZGF0ZXM+PGlzYm4+MDAxMi0xODZYIChQcmludCkmI3hEOzAwMTItMTg2eDwvaXNi
bj48dXJscz48cmVsYXRlZC11cmxzPjx1cmw+aHR0cDovL2xpbmsuc3ByaW5nZXIuY29tL2NvbnRl
bnQvcGRmLzEwLjEwMDclMkZzMDAxMjUtMDA2LTA0MTYtei5wZGY8L3VybD48L3JlbGF0ZWQtdXJs
cz48L3VybHM+PGVsZWN0cm9uaWMtcmVzb3VyY2UtbnVtPjEwLjEwMDcvczAwMTI1LTAwNi0wNDE2
LXo8L2VsZWN0cm9uaWMtcmVzb3VyY2UtbnVtPjxyZW1vdGUtZGF0YWJhc2UtcHJvdmlkZXI+Tmxt
PC9yZW1vdGUtZGF0YWJhc2UtcHJvdmlkZXI+PGxhbmd1YWdlPmVuZzwvbGFuZ3VhZ2U+PC9yZWNv
cmQ+PC9DaXRlPjwvRW5kTm90ZT4A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hyperlink w:anchor="_ENREF_113" w:tooltip="Raz, 2006 #247" w:history="1">
              <w:r w:rsidRPr="00CF7151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42</w:t>
              </w:r>
            </w:hyperlink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087516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Roden</w:t>
            </w:r>
            <w:proofErr w:type="spellEnd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M 2015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Sb2RlbjwvQXV0aG9yPjxZZWFyPjIwMTU8L1llYXI+PFJl
Y051bT4xNDA5PC9SZWNOdW0+PERpc3BsYXlUZXh0PlsxMTRBXTwvRGlzcGxheVRleHQ+PHJlY29y
ZD48cmVjLW51bWJlcj4xNDA5PC9yZWMtbnVtYmVyPjxmb3JlaWduLWtleXM+PGtleSBhcHA9IkVO
IiBkYi1pZD0iMndlenRmcGFzd2Zkc3JlcHRwd3h4dnN5c3hmdDJ2ZmQ5ZXg5Ij4xNDA5PC9rZXk+
PC9mb3JlaWduLWtleXM+PHJlZi10eXBlIG5hbWU9IkpvdXJuYWwgQXJ0aWNsZSI+MTc8L3JlZi10
eXBlPjxjb250cmlidXRvcnM+PGF1dGhvcnM+PGF1dGhvcj5Sb2RlbiwgTS48L2F1dGhvcj48L2F1
dGhvcnM+PC9jb250cmlidXRvcnM+PGF1dGgtYWRkcmVzcz4oUm9kZW4pIEhlaW5yaWNoIEhlaW5l
IFVuaXZlcnNpdHkgRHVzc2VsZG9yZiwgRGVwYXJ0bWVudCBvZiBFbmRvY3Jpbm9sb2d5IGFuZCBE
aWFiZXRvbG9neSwgTWVkaWNhbCBGYWN1bHR5LCBEdXNzZWxkb3JmLCBHZXJtYW55IChSb2Rlbikg
TGVpYm5peiBDZW50ZXIgZm9yIERpYWJldGVzIFJlc2VhcmNoLCBJbnN0aXR1dGUgZm9yIENsaW5p
Y2FsIERpYWJldG9sb2d5LCBHZXJtYW4gRGlhYmV0ZXMgQ2VudGVyLCBEdXNzZWxkb3JmLCBHZXJt
YW55IChSb2RlbikgUGFydG5lciBEdXNzZWxkb3JmLCBHZXJtYW4gQ2VudGVyIGZvciBEaWFiZXRl
cyBSZXNlYXJjaCwgRHVzc2VsZG9yZiwgR2VybWFueSAoTWVya2VyKSBEaWFiZXRlcy0gdW5kIE5p
ZXJlbnplbnRydW0sIERvcm1hZ2VuLCBHZXJtYW55IChDaHJpc3RpYW5zZW4pIEJvZWhyaW5nZXIg
SW5nZWxoZWltIERhbm1hcmsgQS9TLCBDb3BlbmhhZ2VuLCBEZW5tYXJrIChSb3V4KSBCb2Vocmlu
Z2VyIEluZ2VsaGVpbSBGcmFuY2UgUy5BLlMuLCBSZWltcywgRnJhbmNlIChTYWxzYWxpKSBCb2Vo
cmluZ2VyIEluZ2VsaGVpbSBQaGFybWFjZXV0aWNhbHMsIEluYy4sIFJpZGdlZmllbGQsIENULCBV
bml0ZWQgU3RhdGVzIChLaW0sIFN0ZWxsYSwgV29lcmxlLCBCcm9lZGwpIEJvZWhyaW5nZXIgSW5n
ZWxoZWltIFBoYXJtYSBHbWJIIGFuZCBDby4gS0csIEluZ2VsaGVpbSwgR2VybWFueTwvYXV0aC1h
ZGRyZXNzPjx0aXRsZXM+PHRpdGxlPlNhZmV0eSwgdG9sZXJhYmlsaXR5IGFuZCBlZmZlY3RzIG9u
IGNhcmRpb21ldGFib2xpYyByaXNrIGZhY3RvcnMgb2YgZW1wYWdsaWZsb3ppbiBtb25vdGhlcmFw
eSBpbiBkcnVnLW5haXZlIHBhdGllbnRzIHdpdGggdHlwZSAyIGRpYWJldGVzOiBBIGRvdWJsZS1i
bGluZCBleHRlbnNpb24gb2YgYSBQaGFzZSBJSUkgcmFuZG9taXplZCBjb250cm9sbGVkIHRyaWFs
PC90aXRsZT48c2Vjb25kYXJ5LXRpdGxlPkNhcmRpb3Zhc2N1bGFyIERpYWJldG9sb2d5IDE0ICgx
KSAobm8gcGFnaW5hdGlvbiksIDIwMTU8L3NlY29uZGFyeS10aXRsZT48L3RpdGxlcz48cGVyaW9k
aWNhbD48ZnVsbC10aXRsZT5DYXJkaW92YXNjdWxhciBEaWFiZXRvbG9neSAxNCAoMSkgKG5vIHBh
Z2luYXRpb24pLCAyMDE1PC9mdWxsLXRpdGxlPjwvcGVyaW9kaWNhbD48cGFnZXM+MTU0LiBEYXRl
IG9mIFB1YmxpY2F0aW9uOiBEZWNlbWJlciAyMzwvcGFnZXM+PHZvbHVtZT5BcnRpY2xlIE51bWJl
cjwvdm9sdW1lPjxrZXl3b3Jkcz48a2V5d29yZD5hZHVsdDwva2V5d29yZD48a2V5d29yZD5hcnRp
Y2xlPC9rZXl3b3JkPjxrZXl3b3JkPmJhY2thY2hlL3NpIFtTaWRlIEVmZmVjdF08L2tleXdvcmQ+
PGtleXdvcmQ+Ymxvb2QgcHJlc3N1cmUgcmVndWxhdGlvbjwva2V5d29yZD48a2V5d29yZD5ib2R5
IHdlaWdodDwva2V5d29yZD48a2V5d29yZD5icm9uY2hpdGlzL3NpIFtTaWRlIEVmZmVjdF08L2tl
eXdvcmQ+PGtleXdvcmQ+KmNhcmRpb21ldGFib2xpYyByaXNrPC9rZXl3b3JkPjxrZXl3b3JkPmNv
bnRyb2xsZWQgc3R1ZHk8L2tleXdvcmQ+PGtleXdvcmQ+ZGlhcnJoZWEvc2kgW1NpZGUgRWZmZWN0
XTwva2V5d29yZD48a2V5d29yZD5kaWFzdG9saWMgYmxvb2QgcHJlc3N1cmU8L2tleXdvcmQ+PGtl
eXdvcmQ+ZG91YmxlIGJsaW5kIHByb2NlZHVyZTwva2V5d29yZD48a2V5d29yZD4qZHJ1ZyBlZmZp
Y2FjeTwva2V5d29yZD48a2V5d29yZD4qZHJ1ZyBzYWZldHk8L2tleXdvcmQ+PGtleXdvcmQ+KmRy
dWcgdG9sZXJhYmlsaXR5PC9rZXl3b3JkPjxrZXl3b3JkPmRydWcgd2l0aGRyYXdhbDwva2V5d29y
ZD48a2V5d29yZD5keXNsaXBpZGVtaWEvc2kgW1NpZGUgRWZmZWN0XTwva2V5d29yZD48a2V5d29y
ZD5lc3RpbWF0ZWQgZ2xvbWVydWxhciBmaWx0cmF0aW9uIHJhdGU8L2tleXdvcmQ+PGtleXdvcmQ+
ZmF0YWxpdHk8L2tleXdvcmQ+PGtleXdvcmQ+ZmVtYWxlPC9rZXl3b3JkPjxrZXl3b3JkPmdlbml0
YWwgdHJhY3QgaW5mZWN0aW9uL3NpIFtTaWRlIEVmZmVjdF08L2tleXdvcmQ+PGtleXdvcmQ+Z2xv
bWVydWx1cyBmaWx0cmF0aW9uIHJhdGU8L2tleXdvcmQ+PGtleXdvcmQ+aGVtYXRvY3JpdDwva2V5
d29yZD48a2V5d29yZD5odW1hbjwva2V5d29yZD48a2V5d29yZD5oeXBlcmdseWNlbWlhL3NpIFtT
aWRlIEVmZmVjdF08L2tleXdvcmQ+PGtleXdvcmQ+aHlwZXJ0ZW5zaW9uL3NpIFtTaWRlIEVmZmVj
dF08L2tleXdvcmQ+PGtleXdvcmQ+bWFqb3IgY2xpbmljYWwgc3R1ZHk8L2tleXdvcmQ+PGtleXdv
cmQ+bWFsZTwva2V5d29yZD48a2V5d29yZD4qbm9uIGluc3VsaW4gZGVwZW5kZW50IGRpYWJldGVz
IG1lbGxpdHVzL2R0IFtEcnVnIFRoZXJhcHldPC9rZXl3b3JkPjxrZXl3b3JkPnBoYXNlIDMgY2xp
bmljYWwgdHJpYWw8L2tleXdvcmQ+PGtleXdvcmQ+cmFuZG9taXplZCBjb250cm9sbGVkIHRyaWFs
PC9rZXl3b3JkPjxrZXl3b3JkPnJoaW5vcGhhcnluZ2l0aXMvc2kgW1NpZGUgRWZmZWN0XTwva2V5
d29yZD48a2V5d29yZD5yaXNrIGFzc2Vzc21lbnQ8L2tleXdvcmQ+PGtleXdvcmQ+c2V4IGRpZmZl
cmVuY2U8L2tleXdvcmQ+PGtleXdvcmQ+c3lzdG9saWMgYmxvb2QgcHJlc3N1cmU8L2tleXdvcmQ+
PGtleXdvcmQ+dW5zcGVjaWZpZWQgc2lkZSBlZmZlY3Qvc2kgW1NpZGUgRWZmZWN0XTwva2V5d29y
ZD48a2V5d29yZD51cHBlciByZXNwaXJhdG9yeSB0cmFjdCBpbmZlY3Rpb24vc2kgW1NpZGUgRWZm
ZWN0XTwva2V5d29yZD48a2V5d29yZD51cmluYXJ5IHRyYWN0IGluZmVjdGlvbi9zaSBbU2lkZSBF
ZmZlY3RdPC9rZXl3b3JkPjxrZXl3b3JkPiplbXBhZ2xpZmxvemluL2N0IFtDbGluaWNhbCBUcmlh
bF08L2tleXdvcmQ+PGtleXdvcmQ+KmVtcGFnbGlmbG96aW4vYWUgW0FkdmVyc2UgRHJ1ZyBSZWFj
dGlvbl08L2tleXdvcmQ+PGtleXdvcmQ+KmVtcGFnbGlmbG96aW4vY20gW0RydWcgQ29tcGFyaXNv
bl08L2tleXdvcmQ+PGtleXdvcmQ+KmVtcGFnbGlmbG96aW4vZHQgW0RydWcgVGhlcmFweV08L2tl
eXdvcmQ+PGtleXdvcmQ+aGVtb2dsb2JpbiBBMWMvZWMgW0VuZG9nZW5vdXMgQ29tcG91bmRdPC9r
ZXl3b3JkPjxrZXl3b3JkPmhpZ2ggZGVuc2l0eSBsaXBvcHJvdGVpbiBjaG9sZXN0ZXJvbC9lYyBb
RW5kb2dlbm91cyBDb21wb3VuZF08L2tleXdvcmQ+PGtleXdvcmQ+bG93IGRlbnNpdHkgbGlwb3By
b3RlaW4gY2hvbGVzdGVyb2wvZWMgW0VuZG9nZW5vdXMgQ29tcG91bmRdPC9rZXl3b3JkPjxrZXl3
b3JkPnBsYWNlYm88L2tleXdvcmQ+PGtleXdvcmQ+c2l0YWdsaXB0aW4vY3QgW0NsaW5pY2FsIFRy
aWFsXTwva2V5d29yZD48a2V5d29yZD5zaXRhZ2xpcHRpbi9hZSBbQWR2ZXJzZSBEcnVnIFJlYWN0
aW9uXTwva2V5d29yZD48a2V5d29yZD5zaXRhZ2xpcHRpbi9jbSBbRHJ1ZyBDb21wYXJpc29uXTwv
a2V5d29yZD48a2V5d29yZD5zaXRhZ2xpcHRpbi9kdCBbRHJ1ZyBUaGVyYXB5XTwva2V5d29yZD48
a2V5d29yZD50cmlhY3lsZ2x5Y2Vyb2wvZWMgW0VuZG9nZW5vdXMgQ29tcG91bmRdPC9rZXl3b3Jk
PjxrZXl3b3JkPnVyaWMgYWNpZC9lYyBbRW5kb2dlbm91cyBDb21wb3VuZF08L2tleXdvcmQ+PC9r
ZXl3b3Jkcz48ZGF0ZXM+PHllYXI+MjAxNTwveWVhcj48L2RhdGVzPjxhY2Nlc3Npb24tbnVtPjIw
MTUxMDU0NDM1PC9hY2Nlc3Npb24tbnVtPjx1cmxzPjxyZWxhdGVkLXVybHM+PHVybD5odHRwOi8v
bGliYWNjZXNzLm1jbWFzdGVyLmNhL2xvZ2luP3VybD1odHRwOi8vb3ZpZHNwLm92aWQuY29tL292
aWR3ZWIuY2dpP1Q9SlMmYW1wO0NTQz1ZJmFtcDtORVdTPU4mYW1wO1BBR0U9ZnVsbHRleHQmYW1w
O0Q9ZW1lZDEzJmFtcDtBTj0yMDE1MTA1NDQzNTwvdXJsPjx1cmw+aHR0cDovL3NmeC5zY2hvbGFy
c3BvcnRhbC5pbmZvL21jbWFzdGVyP3NpZD1PVklEOmVtYmFzZSZhbXA7aWQ9cG1pZDomYW1wO2lk
PWRvaToxMC4xMTg2JTJGczEyOTMzLTAxNS0wMzE0LTAmYW1wO2lzc249MTQ3NS0yODQwJmFtcDtp
c2JuPSZhbXA7dm9sdW1lPTE0JmFtcDtpc3N1ZT0xJmFtcDtzcGFnZT1ubytwYWdpbmF0aW9uJmFt
cDtwYWdlcz1ubytwYWdpbmF0aW9uJmFtcDtkYXRlPTIwMTUmYW1wO3RpdGxlPUNhcmRpb3Zhc2N1
bGFyK0RpYWJldG9sb2d5JmFtcDthdGl0bGU9U2FmZXR5JTJDK3RvbGVyYWJpbGl0eSthbmQrZWZm
ZWN0cytvbitjYXJkaW9tZXRhYm9saWMrcmlzaytmYWN0b3JzK29mK2VtcGFnbGlmbG96aW4rbW9u
b3RoZXJhcHkraW4rZHJ1Zy1uYWl2ZStwYXRpZW50cyt3aXRoK3R5cGUrMitkaWFiZXRlcyUzQStB
K2RvdWJsZS1ibGluZCtleHRlbnNpb24rb2YrYStQaGFzZStJSUkrcmFuZG9taXplZCtjb250cm9s
bGVkK3RyaWFsJmFtcDthdWxhc3Q9Um9kZW4mYW1wO3BpZD0lM0NhdXRob3IlM0VSb2RlbitNLiUz
Qk1lcmtlcitMLiUzQkNocmlzdGlhbnNlbitBLlYuJTNCUm91eCtGLiUzQlNhbHNhbGkrQS4lM0JL
aW0rRy4lM0JTdGVsbGErUC4lM0JXb2VybGUrSC5KLiUzQkJyb2VkbCtVLkMuJTNDJTJGYXV0aG9y
JTNFJTNDQU4lM0UyMDE1MTA1NDQzNSUzQyUyRkFOJTNFJTNDRFQlM0VKb3VybmFsJTNBK0FydGlj
bGUlM0MlMkZEVCUzRTwvdXJsPjwvcmVsYXRlZC11cmxzPjwvdXJscz48cmVtb3RlLWRhdGFiYXNl
LW5hbWU+RW1iYXNlPC9yZW1vdGUtZGF0YWJhc2UtbmFtZT48cmVtb3RlLWRhdGFiYXNlLXByb3Zp
ZGVyPk92aWQgVGVjaG5vbG9naWVzPC9yZW1vdGUtZGF0YWJhc2UtcHJvdmlkZXI+PC9yZWNvcmQ+
PC9DaXRlPjwvRW5kTm90ZT5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Sb2RlbjwvQXV0aG9yPjxZZWFyPjIwMTU8L1llYXI+PFJl
Y051bT4xNDA5PC9SZWNOdW0+PERpc3BsYXlUZXh0PlsxMTRBXTwvRGlzcGxheVRleHQ+PHJlY29y
ZD48cmVjLW51bWJlcj4xNDA5PC9yZWMtbnVtYmVyPjxmb3JlaWduLWtleXM+PGtleSBhcHA9IkVO
IiBkYi1pZD0iMndlenRmcGFzd2Zkc3JlcHRwd3h4dnN5c3hmdDJ2ZmQ5ZXg5Ij4xNDA5PC9rZXk+
PC9mb3JlaWduLWtleXM+PHJlZi10eXBlIG5hbWU9IkpvdXJuYWwgQXJ0aWNsZSI+MTc8L3JlZi10
eXBlPjxjb250cmlidXRvcnM+PGF1dGhvcnM+PGF1dGhvcj5Sb2RlbiwgTS48L2F1dGhvcj48L2F1
dGhvcnM+PC9jb250cmlidXRvcnM+PGF1dGgtYWRkcmVzcz4oUm9kZW4pIEhlaW5yaWNoIEhlaW5l
IFVuaXZlcnNpdHkgRHVzc2VsZG9yZiwgRGVwYXJ0bWVudCBvZiBFbmRvY3Jpbm9sb2d5IGFuZCBE
aWFiZXRvbG9neSwgTWVkaWNhbCBGYWN1bHR5LCBEdXNzZWxkb3JmLCBHZXJtYW55IChSb2Rlbikg
TGVpYm5peiBDZW50ZXIgZm9yIERpYWJldGVzIFJlc2VhcmNoLCBJbnN0aXR1dGUgZm9yIENsaW5p
Y2FsIERpYWJldG9sb2d5LCBHZXJtYW4gRGlhYmV0ZXMgQ2VudGVyLCBEdXNzZWxkb3JmLCBHZXJt
YW55IChSb2RlbikgUGFydG5lciBEdXNzZWxkb3JmLCBHZXJtYW4gQ2VudGVyIGZvciBEaWFiZXRl
cyBSZXNlYXJjaCwgRHVzc2VsZG9yZiwgR2VybWFueSAoTWVya2VyKSBEaWFiZXRlcy0gdW5kIE5p
ZXJlbnplbnRydW0sIERvcm1hZ2VuLCBHZXJtYW55IChDaHJpc3RpYW5zZW4pIEJvZWhyaW5nZXIg
SW5nZWxoZWltIERhbm1hcmsgQS9TLCBDb3BlbmhhZ2VuLCBEZW5tYXJrIChSb3V4KSBCb2Vocmlu
Z2VyIEluZ2VsaGVpbSBGcmFuY2UgUy5BLlMuLCBSZWltcywgRnJhbmNlIChTYWxzYWxpKSBCb2Vo
cmluZ2VyIEluZ2VsaGVpbSBQaGFybWFjZXV0aWNhbHMsIEluYy4sIFJpZGdlZmllbGQsIENULCBV
bml0ZWQgU3RhdGVzIChLaW0sIFN0ZWxsYSwgV29lcmxlLCBCcm9lZGwpIEJvZWhyaW5nZXIgSW5n
ZWxoZWltIFBoYXJtYSBHbWJIIGFuZCBDby4gS0csIEluZ2VsaGVpbSwgR2VybWFueTwvYXV0aC1h
ZGRyZXNzPjx0aXRsZXM+PHRpdGxlPlNhZmV0eSwgdG9sZXJhYmlsaXR5IGFuZCBlZmZlY3RzIG9u
IGNhcmRpb21ldGFib2xpYyByaXNrIGZhY3RvcnMgb2YgZW1wYWdsaWZsb3ppbiBtb25vdGhlcmFw
eSBpbiBkcnVnLW5haXZlIHBhdGllbnRzIHdpdGggdHlwZSAyIGRpYWJldGVzOiBBIGRvdWJsZS1i
bGluZCBleHRlbnNpb24gb2YgYSBQaGFzZSBJSUkgcmFuZG9taXplZCBjb250cm9sbGVkIHRyaWFs
PC90aXRsZT48c2Vjb25kYXJ5LXRpdGxlPkNhcmRpb3Zhc2N1bGFyIERpYWJldG9sb2d5IDE0ICgx
KSAobm8gcGFnaW5hdGlvbiksIDIwMTU8L3NlY29uZGFyeS10aXRsZT48L3RpdGxlcz48cGVyaW9k
aWNhbD48ZnVsbC10aXRsZT5DYXJkaW92YXNjdWxhciBEaWFiZXRvbG9neSAxNCAoMSkgKG5vIHBh
Z2luYXRpb24pLCAyMDE1PC9mdWxsLXRpdGxlPjwvcGVyaW9kaWNhbD48cGFnZXM+MTU0LiBEYXRl
IG9mIFB1YmxpY2F0aW9uOiBEZWNlbWJlciAyMzwvcGFnZXM+PHZvbHVtZT5BcnRpY2xlIE51bWJl
cjwvdm9sdW1lPjxrZXl3b3Jkcz48a2V5d29yZD5hZHVsdDwva2V5d29yZD48a2V5d29yZD5hcnRp
Y2xlPC9rZXl3b3JkPjxrZXl3b3JkPmJhY2thY2hlL3NpIFtTaWRlIEVmZmVjdF08L2tleXdvcmQ+
PGtleXdvcmQ+Ymxvb2QgcHJlc3N1cmUgcmVndWxhdGlvbjwva2V5d29yZD48a2V5d29yZD5ib2R5
IHdlaWdodDwva2V5d29yZD48a2V5d29yZD5icm9uY2hpdGlzL3NpIFtTaWRlIEVmZmVjdF08L2tl
eXdvcmQ+PGtleXdvcmQ+KmNhcmRpb21ldGFib2xpYyByaXNrPC9rZXl3b3JkPjxrZXl3b3JkPmNv
bnRyb2xsZWQgc3R1ZHk8L2tleXdvcmQ+PGtleXdvcmQ+ZGlhcnJoZWEvc2kgW1NpZGUgRWZmZWN0
XTwva2V5d29yZD48a2V5d29yZD5kaWFzdG9saWMgYmxvb2QgcHJlc3N1cmU8L2tleXdvcmQ+PGtl
eXdvcmQ+ZG91YmxlIGJsaW5kIHByb2NlZHVyZTwva2V5d29yZD48a2V5d29yZD4qZHJ1ZyBlZmZp
Y2FjeTwva2V5d29yZD48a2V5d29yZD4qZHJ1ZyBzYWZldHk8L2tleXdvcmQ+PGtleXdvcmQ+KmRy
dWcgdG9sZXJhYmlsaXR5PC9rZXl3b3JkPjxrZXl3b3JkPmRydWcgd2l0aGRyYXdhbDwva2V5d29y
ZD48a2V5d29yZD5keXNsaXBpZGVtaWEvc2kgW1NpZGUgRWZmZWN0XTwva2V5d29yZD48a2V5d29y
ZD5lc3RpbWF0ZWQgZ2xvbWVydWxhciBmaWx0cmF0aW9uIHJhdGU8L2tleXdvcmQ+PGtleXdvcmQ+
ZmF0YWxpdHk8L2tleXdvcmQ+PGtleXdvcmQ+ZmVtYWxlPC9rZXl3b3JkPjxrZXl3b3JkPmdlbml0
YWwgdHJhY3QgaW5mZWN0aW9uL3NpIFtTaWRlIEVmZmVjdF08L2tleXdvcmQ+PGtleXdvcmQ+Z2xv
bWVydWx1cyBmaWx0cmF0aW9uIHJhdGU8L2tleXdvcmQ+PGtleXdvcmQ+aGVtYXRvY3JpdDwva2V5
d29yZD48a2V5d29yZD5odW1hbjwva2V5d29yZD48a2V5d29yZD5oeXBlcmdseWNlbWlhL3NpIFtT
aWRlIEVmZmVjdF08L2tleXdvcmQ+PGtleXdvcmQ+aHlwZXJ0ZW5zaW9uL3NpIFtTaWRlIEVmZmVj
dF08L2tleXdvcmQ+PGtleXdvcmQ+bWFqb3IgY2xpbmljYWwgc3R1ZHk8L2tleXdvcmQ+PGtleXdv
cmQ+bWFsZTwva2V5d29yZD48a2V5d29yZD4qbm9uIGluc3VsaW4gZGVwZW5kZW50IGRpYWJldGVz
IG1lbGxpdHVzL2R0IFtEcnVnIFRoZXJhcHldPC9rZXl3b3JkPjxrZXl3b3JkPnBoYXNlIDMgY2xp
bmljYWwgdHJpYWw8L2tleXdvcmQ+PGtleXdvcmQ+cmFuZG9taXplZCBjb250cm9sbGVkIHRyaWFs
PC9rZXl3b3JkPjxrZXl3b3JkPnJoaW5vcGhhcnluZ2l0aXMvc2kgW1NpZGUgRWZmZWN0XTwva2V5
d29yZD48a2V5d29yZD5yaXNrIGFzc2Vzc21lbnQ8L2tleXdvcmQ+PGtleXdvcmQ+c2V4IGRpZmZl
cmVuY2U8L2tleXdvcmQ+PGtleXdvcmQ+c3lzdG9saWMgYmxvb2QgcHJlc3N1cmU8L2tleXdvcmQ+
PGtleXdvcmQ+dW5zcGVjaWZpZWQgc2lkZSBlZmZlY3Qvc2kgW1NpZGUgRWZmZWN0XTwva2V5d29y
ZD48a2V5d29yZD51cHBlciByZXNwaXJhdG9yeSB0cmFjdCBpbmZlY3Rpb24vc2kgW1NpZGUgRWZm
ZWN0XTwva2V5d29yZD48a2V5d29yZD51cmluYXJ5IHRyYWN0IGluZmVjdGlvbi9zaSBbU2lkZSBF
ZmZlY3RdPC9rZXl3b3JkPjxrZXl3b3JkPiplbXBhZ2xpZmxvemluL2N0IFtDbGluaWNhbCBUcmlh
bF08L2tleXdvcmQ+PGtleXdvcmQ+KmVtcGFnbGlmbG96aW4vYWUgW0FkdmVyc2UgRHJ1ZyBSZWFj
dGlvbl08L2tleXdvcmQ+PGtleXdvcmQ+KmVtcGFnbGlmbG96aW4vY20gW0RydWcgQ29tcGFyaXNv
bl08L2tleXdvcmQ+PGtleXdvcmQ+KmVtcGFnbGlmbG96aW4vZHQgW0RydWcgVGhlcmFweV08L2tl
eXdvcmQ+PGtleXdvcmQ+aGVtb2dsb2JpbiBBMWMvZWMgW0VuZG9nZW5vdXMgQ29tcG91bmRdPC9r
ZXl3b3JkPjxrZXl3b3JkPmhpZ2ggZGVuc2l0eSBsaXBvcHJvdGVpbiBjaG9sZXN0ZXJvbC9lYyBb
RW5kb2dlbm91cyBDb21wb3VuZF08L2tleXdvcmQ+PGtleXdvcmQ+bG93IGRlbnNpdHkgbGlwb3By
b3RlaW4gY2hvbGVzdGVyb2wvZWMgW0VuZG9nZW5vdXMgQ29tcG91bmRdPC9rZXl3b3JkPjxrZXl3
b3JkPnBsYWNlYm88L2tleXdvcmQ+PGtleXdvcmQ+c2l0YWdsaXB0aW4vY3QgW0NsaW5pY2FsIFRy
aWFsXTwva2V5d29yZD48a2V5d29yZD5zaXRhZ2xpcHRpbi9hZSBbQWR2ZXJzZSBEcnVnIFJlYWN0
aW9uXTwva2V5d29yZD48a2V5d29yZD5zaXRhZ2xpcHRpbi9jbSBbRHJ1ZyBDb21wYXJpc29uXTwv
a2V5d29yZD48a2V5d29yZD5zaXRhZ2xpcHRpbi9kdCBbRHJ1ZyBUaGVyYXB5XTwva2V5d29yZD48
a2V5d29yZD50cmlhY3lsZ2x5Y2Vyb2wvZWMgW0VuZG9nZW5vdXMgQ29tcG91bmRdPC9rZXl3b3Jk
PjxrZXl3b3JkPnVyaWMgYWNpZC9lYyBbRW5kb2dlbm91cyBDb21wb3VuZF08L2tleXdvcmQ+PC9r
ZXl3b3Jkcz48ZGF0ZXM+PHllYXI+MjAxNTwveWVhcj48L2RhdGVzPjxhY2Nlc3Npb24tbnVtPjIw
MTUxMDU0NDM1PC9hY2Nlc3Npb24tbnVtPjx1cmxzPjxyZWxhdGVkLXVybHM+PHVybD5odHRwOi8v
bGliYWNjZXNzLm1jbWFzdGVyLmNhL2xvZ2luP3VybD1odHRwOi8vb3ZpZHNwLm92aWQuY29tL292
aWR3ZWIuY2dpP1Q9SlMmYW1wO0NTQz1ZJmFtcDtORVdTPU4mYW1wO1BBR0U9ZnVsbHRleHQmYW1w
O0Q9ZW1lZDEzJmFtcDtBTj0yMDE1MTA1NDQzNTwvdXJsPjx1cmw+aHR0cDovL3NmeC5zY2hvbGFy
c3BvcnRhbC5pbmZvL21jbWFzdGVyP3NpZD1PVklEOmVtYmFzZSZhbXA7aWQ9cG1pZDomYW1wO2lk
PWRvaToxMC4xMTg2JTJGczEyOTMzLTAxNS0wMzE0LTAmYW1wO2lzc249MTQ3NS0yODQwJmFtcDtp
c2JuPSZhbXA7dm9sdW1lPTE0JmFtcDtpc3N1ZT0xJmFtcDtzcGFnZT1ubytwYWdpbmF0aW9uJmFt
cDtwYWdlcz1ubytwYWdpbmF0aW9uJmFtcDtkYXRlPTIwMTUmYW1wO3RpdGxlPUNhcmRpb3Zhc2N1
bGFyK0RpYWJldG9sb2d5JmFtcDthdGl0bGU9U2FmZXR5JTJDK3RvbGVyYWJpbGl0eSthbmQrZWZm
ZWN0cytvbitjYXJkaW9tZXRhYm9saWMrcmlzaytmYWN0b3JzK29mK2VtcGFnbGlmbG96aW4rbW9u
b3RoZXJhcHkraW4rZHJ1Zy1uYWl2ZStwYXRpZW50cyt3aXRoK3R5cGUrMitkaWFiZXRlcyUzQStB
K2RvdWJsZS1ibGluZCtleHRlbnNpb24rb2YrYStQaGFzZStJSUkrcmFuZG9taXplZCtjb250cm9s
bGVkK3RyaWFsJmFtcDthdWxhc3Q9Um9kZW4mYW1wO3BpZD0lM0NhdXRob3IlM0VSb2RlbitNLiUz
Qk1lcmtlcitMLiUzQkNocmlzdGlhbnNlbitBLlYuJTNCUm91eCtGLiUzQlNhbHNhbGkrQS4lM0JL
aW0rRy4lM0JTdGVsbGErUC4lM0JXb2VybGUrSC5KLiUzQkJyb2VkbCtVLkMuJTNDJTJGYXV0aG9y
JTNFJTNDQU4lM0UyMDE1MTA1NDQzNSUzQyUyRkFOJTNFJTNDRFQlM0VKb3VybmFsJTNBK0FydGlj
bGUlM0MlMkZEVCUzRTwvdXJsPjwvcmVsYXRlZC11cmxzPjwvdXJscz48cmVtb3RlLWRhdGFiYXNl
LW5hbWU+RW1iYXNlPC9yZW1vdGUtZGF0YWJhc2UtbmFtZT48cmVtb3RlLWRhdGFiYXNlLXByb3Zp
ZGVyPk92aWQgVGVjaG5vbG9naWVzPC9yZW1vdGUtZGF0YWJhc2UtcHJvdmlkZXI+PC9yZWNvcmQ+
PC9DaXRlPjwvRW5kTm90ZT5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hyperlink w:anchor="_ENREF_114" w:tooltip="Roden, 2015 #1409" w:history="1">
              <w:r w:rsidRPr="00CF7151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43</w:t>
              </w:r>
            </w:hyperlink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1289990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Rosenstock</w:t>
            </w:r>
            <w:proofErr w:type="spellEnd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J 2006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Sb3NlbnN0b2NrPC9BdXRob3I+PFllYXI+MjAwNjwvWWVh
cj48UmVjTnVtPjI0OTwvUmVjTnVtPjxEaXNwbGF5VGV4dD5bMTE1QV08L0Rpc3BsYXlUZXh0Pjxy
ZWNvcmQ+PHJlYy1udW1iZXI+MjQ5PC9yZWMtbnVtYmVyPjxmb3JlaWduLWtleXM+PGtleSBhcHA9
IkVOIiBkYi1pZD0iMndlenRmcGFzd2Zkc3JlcHRwd3h4dnN5c3hmdDJ2ZmQ5ZXg5Ij4yNDk8L2tl
eT48L2ZvcmVpZ24ta2V5cz48cmVmLXR5cGUgbmFtZT0iSm91cm5hbCBBcnRpY2xlIj4xNzwvcmVm
LXR5cGU+PGNvbnRyaWJ1dG9ycz48YXV0aG9ycz48YXV0aG9yPlJvc2Vuc3RvY2ssIEouPC9hdXRo
b3I+PGF1dGhvcj5CcmF6ZywgUi48L2F1dGhvcj48YXV0aG9yPkFuZHJ5dWssIFAuIEouPC9hdXRo
b3I+PGF1dGhvcj5MdSwgSy48L2F1dGhvcj48YXV0aG9yPlN0ZWluLCBQLjwvYXV0aG9yPjwvYXV0
aG9ycz48L2NvbnRyaWJ1dG9ycz48YXV0aC1hZGRyZXNzPkRhbGxhcyBEaWFiZXRlcyBhbmQgRW5k
b2NyaW5lIENlbnRlciwgRGFsbGFzLCBUZXhhcywgVVNBLjwvYXV0aC1hZGRyZXNzPjx0aXRsZXM+
PHRpdGxlPkVmZmljYWN5IGFuZCBzYWZldHkgb2YgdGhlIGRpcGVwdGlkeWwgcGVwdGlkYXNlLTQg
aW5oaWJpdG9yIHNpdGFnbGlwdGluIGFkZGVkIHRvIG9uZ29pbmcgcGlvZ2xpdGF6b25lIHRoZXJh
cHkgaW4gcGF0aWVudHMgd2l0aCB0eXBlIDIgZGlhYmV0ZXM6IGEgMjQtd2VlaywgbXVsdGljZW50
ZXIsIHJhbmRvbWl6ZWQsIGRvdWJsZS1ibGluZCwgcGxhY2Viby1jb250cm9sbGVkLCBwYXJhbGxl
bC1ncm91cCBzdHVkeTwvdGl0bGU+PHNlY29uZGFyeS10aXRsZT5DbGluIFRoZXI8L3NlY29uZGFy
eS10aXRsZT48YWx0LXRpdGxlPkNsaW5pY2FsIHRoZXJhcGV1dGljczwvYWx0LXRpdGxlPjwvdGl0
bGVzPjxwZXJpb2RpY2FsPjxmdWxsLXRpdGxlPkNsaW4gVGhlcjwvZnVsbC10aXRsZT48YWJici0x
PkNsaW5pY2FsIHRoZXJhcGV1dGljczwvYWJici0xPjwvcGVyaW9kaWNhbD48YWx0LXBlcmlvZGlj
YWw+PGZ1bGwtdGl0bGU+Q2xpbiBUaGVyPC9mdWxsLXRpdGxlPjxhYmJyLTE+Q2xpbmljYWwgdGhl
cmFwZXV0aWNzPC9hYmJyLTE+PC9hbHQtcGVyaW9kaWNhbD48cGFnZXM+MTU1Ni02ODwvcGFnZXM+
PHZvbHVtZT4yODwvdm9sdW1lPjxudW1iZXI+MTA8L251bWJlcj48ZWRpdGlvbj4yMDA2LzEyLzEz
PC9lZGl0aW9uPjxrZXl3b3Jkcz48a2V5d29yZD5BZ2VkPC9rZXl3b3JkPjxrZXl3b3JkPkRpYWJl
dGVzIE1lbGxpdHVzLCBUeXBlIDIvKmRydWcgdGhlcmFweTwva2V5d29yZD48a2V5d29yZD4qRGlw
ZXB0aWR5bC1QZXB0aWRhc2UgSVYgSW5oaWJpdG9yczwva2V5d29yZD48a2V5d29yZD5Eb3VibGUt
QmxpbmQgTWV0aG9kPC9rZXl3b3JkPjxrZXl3b3JkPkRydWcgVGhlcmFweSwgQ29tYmluYXRpb248
L2tleXdvcmQ+PGtleXdvcmQ+RmVtYWxlPC9rZXl3b3JkPjxrZXl3b3JkPkh1bWFuczwva2V5d29y
ZD48a2V5d29yZD5IeXBvZ2x5Y2VtaWMgQWdlbnRzL2FkbWluaXN0cmF0aW9uICZhbXA7IGRvc2Fn
ZS8qdGhlcmFwZXV0aWMgdXNlPC9rZXl3b3JkPjxrZXl3b3JkPk1hbGU8L2tleXdvcmQ+PGtleXdv
cmQ+TWlkZGxlIEFnZWQ8L2tleXdvcmQ+PGtleXdvcmQ+UGxhY2Vib3M8L2tleXdvcmQ+PGtleXdv
cmQ+UHJvdGVhc2UgSW5oaWJpdG9ycy9hZG1pbmlzdHJhdGlvbiAmYW1wOyBkb3NhZ2UvYWR2ZXJz
ZSBlZmZlY3RzLyp0aGVyYXBldXRpYyB1c2U8L2tleXdvcmQ+PGtleXdvcmQ+UHlyYXppbmVzL2Fk
bWluaXN0cmF0aW9uICZhbXA7IGRvc2FnZS9hZHZlcnNlIGVmZmVjdHMvKnRoZXJhcGV1dGljIHVz
ZTwva2V5d29yZD48a2V5d29yZD5UcmVhdG1lbnQgT3V0Y29tZTwva2V5d29yZD48a2V5d29yZD5U
cmlhem9sZXMvYWRtaW5pc3RyYXRpb24gJmFtcDsgZG9zYWdlL2FkdmVyc2UgZWZmZWN0cy8qdGhl
cmFwZXV0aWMgdXNlPC9rZXl3b3JkPjwva2V5d29yZHM+PGRhdGVzPjx5ZWFyPjIwMDY8L3llYXI+
PHB1Yi1kYXRlcz48ZGF0ZT5PY3Q8L2RhdGU+PC9wdWItZGF0ZXM+PC9kYXRlcz48aXNibj4wMTQ5
LTI5MTggKFByaW50KSYjeEQ7MDE0OS0yOTE4PC9pc2JuPjxhY2Nlc3Npb24tbnVtPk5DVDAwMDg2
NTAyICAgPC9hY2Nlc3Npb24tbnVtPjx1cmxzPjxyZWxhdGVkLXVybHM+PHVybD5odHRwOi8vYWMu
ZWxzLWNkbi5jb20vUzAxNDkyOTE4MDYwMDI0NzUvMS1zMi4wLVMwMTQ5MjkxODA2MDAyNDc1LW1h
aW4ucGRmP190aWQ9NjU2ODExOTAtNmQ3Zi0xMWUzLWJhMzItMDAwMDBhYWNiMzVlJmFtcDthY2Ru
YXQ9MTM4Nzk4ODE0OF8xYzRjMjczM2Q0MTZkZjU4ZmY3NjU4MDVmY2IzMzA0ZjwvdXJsPjwvcmVs
YXRlZC11cmxzPjwvdXJscz48ZWxlY3Ryb25pYy1yZXNvdXJjZS1udW0+MTAuMTAxNi9qLmNsaW50
aGVyYS4yMDA2LjEwLjAwNzwvZWxlY3Ryb25pYy1yZXNvdXJjZS1udW0+PHJlbW90ZS1kYXRhYmFz
ZS1wcm92aWRlcj5ObG08L3JlbW90ZS1kYXRhYmFzZS1wcm92aWRlcj48bGFuZ3VhZ2U+ZW5nPC9s
YW5ndWFnZT48L3JlY29yZD48L0NpdGU+PC9FbmROb3RlPn=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Sb3NlbnN0b2NrPC9BdXRob3I+PFllYXI+MjAwNjwvWWVh
cj48UmVjTnVtPjI0OTwvUmVjTnVtPjxEaXNwbGF5VGV4dD5bMTE1QV08L0Rpc3BsYXlUZXh0Pjxy
ZWNvcmQ+PHJlYy1udW1iZXI+MjQ5PC9yZWMtbnVtYmVyPjxmb3JlaWduLWtleXM+PGtleSBhcHA9
IkVOIiBkYi1pZD0iMndlenRmcGFzd2Zkc3JlcHRwd3h4dnN5c3hmdDJ2ZmQ5ZXg5Ij4yNDk8L2tl
eT48L2ZvcmVpZ24ta2V5cz48cmVmLXR5cGUgbmFtZT0iSm91cm5hbCBBcnRpY2xlIj4xNzwvcmVm
LXR5cGU+PGNvbnRyaWJ1dG9ycz48YXV0aG9ycz48YXV0aG9yPlJvc2Vuc3RvY2ssIEouPC9hdXRo
b3I+PGF1dGhvcj5CcmF6ZywgUi48L2F1dGhvcj48YXV0aG9yPkFuZHJ5dWssIFAuIEouPC9hdXRo
b3I+PGF1dGhvcj5MdSwgSy48L2F1dGhvcj48YXV0aG9yPlN0ZWluLCBQLjwvYXV0aG9yPjwvYXV0
aG9ycz48L2NvbnRyaWJ1dG9ycz48YXV0aC1hZGRyZXNzPkRhbGxhcyBEaWFiZXRlcyBhbmQgRW5k
b2NyaW5lIENlbnRlciwgRGFsbGFzLCBUZXhhcywgVVNBLjwvYXV0aC1hZGRyZXNzPjx0aXRsZXM+
PHRpdGxlPkVmZmljYWN5IGFuZCBzYWZldHkgb2YgdGhlIGRpcGVwdGlkeWwgcGVwdGlkYXNlLTQg
aW5oaWJpdG9yIHNpdGFnbGlwdGluIGFkZGVkIHRvIG9uZ29pbmcgcGlvZ2xpdGF6b25lIHRoZXJh
cHkgaW4gcGF0aWVudHMgd2l0aCB0eXBlIDIgZGlhYmV0ZXM6IGEgMjQtd2VlaywgbXVsdGljZW50
ZXIsIHJhbmRvbWl6ZWQsIGRvdWJsZS1ibGluZCwgcGxhY2Viby1jb250cm9sbGVkLCBwYXJhbGxl
bC1ncm91cCBzdHVkeTwvdGl0bGU+PHNlY29uZGFyeS10aXRsZT5DbGluIFRoZXI8L3NlY29uZGFy
eS10aXRsZT48YWx0LXRpdGxlPkNsaW5pY2FsIHRoZXJhcGV1dGljczwvYWx0LXRpdGxlPjwvdGl0
bGVzPjxwZXJpb2RpY2FsPjxmdWxsLXRpdGxlPkNsaW4gVGhlcjwvZnVsbC10aXRsZT48YWJici0x
PkNsaW5pY2FsIHRoZXJhcGV1dGljczwvYWJici0xPjwvcGVyaW9kaWNhbD48YWx0LXBlcmlvZGlj
YWw+PGZ1bGwtdGl0bGU+Q2xpbiBUaGVyPC9mdWxsLXRpdGxlPjxhYmJyLTE+Q2xpbmljYWwgdGhl
cmFwZXV0aWNzPC9hYmJyLTE+PC9hbHQtcGVyaW9kaWNhbD48cGFnZXM+MTU1Ni02ODwvcGFnZXM+
PHZvbHVtZT4yODwvdm9sdW1lPjxudW1iZXI+MTA8L251bWJlcj48ZWRpdGlvbj4yMDA2LzEyLzEz
PC9lZGl0aW9uPjxrZXl3b3Jkcz48a2V5d29yZD5BZ2VkPC9rZXl3b3JkPjxrZXl3b3JkPkRpYWJl
dGVzIE1lbGxpdHVzLCBUeXBlIDIvKmRydWcgdGhlcmFweTwva2V5d29yZD48a2V5d29yZD4qRGlw
ZXB0aWR5bC1QZXB0aWRhc2UgSVYgSW5oaWJpdG9yczwva2V5d29yZD48a2V5d29yZD5Eb3VibGUt
QmxpbmQgTWV0aG9kPC9rZXl3b3JkPjxrZXl3b3JkPkRydWcgVGhlcmFweSwgQ29tYmluYXRpb248
L2tleXdvcmQ+PGtleXdvcmQ+RmVtYWxlPC9rZXl3b3JkPjxrZXl3b3JkPkh1bWFuczwva2V5d29y
ZD48a2V5d29yZD5IeXBvZ2x5Y2VtaWMgQWdlbnRzL2FkbWluaXN0cmF0aW9uICZhbXA7IGRvc2Fn
ZS8qdGhlcmFwZXV0aWMgdXNlPC9rZXl3b3JkPjxrZXl3b3JkPk1hbGU8L2tleXdvcmQ+PGtleXdv
cmQ+TWlkZGxlIEFnZWQ8L2tleXdvcmQ+PGtleXdvcmQ+UGxhY2Vib3M8L2tleXdvcmQ+PGtleXdv
cmQ+UHJvdGVhc2UgSW5oaWJpdG9ycy9hZG1pbmlzdHJhdGlvbiAmYW1wOyBkb3NhZ2UvYWR2ZXJz
ZSBlZmZlY3RzLyp0aGVyYXBldXRpYyB1c2U8L2tleXdvcmQ+PGtleXdvcmQ+UHlyYXppbmVzL2Fk
bWluaXN0cmF0aW9uICZhbXA7IGRvc2FnZS9hZHZlcnNlIGVmZmVjdHMvKnRoZXJhcGV1dGljIHVz
ZTwva2V5d29yZD48a2V5d29yZD5UcmVhdG1lbnQgT3V0Y29tZTwva2V5d29yZD48a2V5d29yZD5U
cmlhem9sZXMvYWRtaW5pc3RyYXRpb24gJmFtcDsgZG9zYWdlL2FkdmVyc2UgZWZmZWN0cy8qdGhl
cmFwZXV0aWMgdXNlPC9rZXl3b3JkPjwva2V5d29yZHM+PGRhdGVzPjx5ZWFyPjIwMDY8L3llYXI+
PHB1Yi1kYXRlcz48ZGF0ZT5PY3Q8L2RhdGU+PC9wdWItZGF0ZXM+PC9kYXRlcz48aXNibj4wMTQ5
LTI5MTggKFByaW50KSYjeEQ7MDE0OS0yOTE4PC9pc2JuPjxhY2Nlc3Npb24tbnVtPk5DVDAwMDg2
NTAyICAgPC9hY2Nlc3Npb24tbnVtPjx1cmxzPjxyZWxhdGVkLXVybHM+PHVybD5odHRwOi8vYWMu
ZWxzLWNkbi5jb20vUzAxNDkyOTE4MDYwMDI0NzUvMS1zMi4wLVMwMTQ5MjkxODA2MDAyNDc1LW1h
aW4ucGRmP190aWQ9NjU2ODExOTAtNmQ3Zi0xMWUzLWJhMzItMDAwMDBhYWNiMzVlJmFtcDthY2Ru
YXQ9MTM4Nzk4ODE0OF8xYzRjMjczM2Q0MTZkZjU4ZmY3NjU4MDVmY2IzMzA0ZjwvdXJsPjwvcmVs
YXRlZC11cmxzPjwvdXJscz48ZWxlY3Ryb25pYy1yZXNvdXJjZS1udW0+MTAuMTAxNi9qLmNsaW50
aGVyYS4yMDA2LjEwLjAwNzwvZWxlY3Ryb25pYy1yZXNvdXJjZS1udW0+PHJlbW90ZS1kYXRhYmFz
ZS1wcm92aWRlcj5ObG08L3JlbW90ZS1kYXRhYmFzZS1wcm92aWRlcj48bGFuZ3VhZ2U+ZW5nPC9s
YW5ndWFnZT48L3JlY29yZD48L0NpdGU+PC9FbmROb3RlPn=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hyperlink w:anchor="_ENREF_115" w:tooltip="Rosenstock, 2006 #249" w:history="1">
              <w:r w:rsidRPr="00CF7151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44</w:t>
              </w:r>
            </w:hyperlink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086502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Rosenstock</w:t>
            </w:r>
            <w:proofErr w:type="spellEnd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J 2009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&lt;EndNote&gt;&lt;Cite&gt;&lt;Author&gt;Rosenstock&lt;/Author&gt;&lt;Year&gt;2009&lt;/Year&gt;&lt;RecNum&gt;842&lt;/RecNum&gt;&lt;DisplayText&gt;[121A]&lt;/DisplayText&gt;&lt;record&gt;&lt;rec-number&gt;842&lt;/rec-number&gt;&lt;foreign-keys&gt;&lt;key app="EN" db-id="2weztfpaswfdsreptpwxxvsysxft2vfd9ex9"&gt;842&lt;/key&gt;&lt;/foreign-keys&gt;&lt;ref-type name="Electronic Article"&gt;43&lt;/ref-type&gt;&lt;contributors&gt;&lt;authors&gt;&lt;author&gt;Rosenstock, J.&lt;/author&gt;&lt;author&gt;guilar-Salinas, C.&lt;/author&gt;&lt;author&gt;Klein, E.&lt;/author&gt;&lt;author&gt;Nepal, S.&lt;/author&gt;&lt;author&gt;List, J.&lt;/author&gt;&lt;author&gt;Chen, R.&lt;/author&gt;&lt;/authors&gt;&lt;/contributors&gt;&lt;titles&gt;&lt;title&gt;Effect of saxagliptin monotherapy in treatment-naive patients with type 2 diabetes&lt;/title&gt;&lt;secondary-title&gt;Current Medical Research &amp;amp; Opinion&lt;/secondary-title&gt;&lt;/titles&gt;&lt;periodical&gt;&lt;full-title&gt;Current Medical Research &amp;amp; Opinion&lt;/full-title&gt;&lt;/periodical&gt;&lt;pages&gt;2401-2411&lt;/pages&gt;&lt;volume&gt;25&lt;/volume&gt;&lt;number&gt;10&lt;/number&gt;&lt;keywords&gt;&lt;keyword&gt;Sr-endoc&lt;/keyword&gt;&lt;/keywords&gt;&lt;dates&gt;&lt;year&gt;2009&lt;/year&gt;&lt;/dates&gt;&lt;accession-num&gt;CN-00738714&lt;/accession-num&gt;&lt;label&gt;1&lt;/label&gt;&lt;urls&gt;&lt;related-urls&gt;&lt;url&gt;http://onlinelibrary.wiley.com/o/cochrane/clcentral/articles/714/CN-00738714/frame.html&lt;/url&gt;&lt;/related-urls&gt;&lt;/urls&gt;&lt;/record&gt;&lt;/Cite&gt;&lt;/EndNote&gt;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hyperlink w:anchor="_ENREF_121" w:tooltip="Rosenstock, 2009 #842" w:history="1">
              <w:r w:rsidRPr="00CF7151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45</w:t>
              </w:r>
            </w:hyperlink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121641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Rosenstock</w:t>
            </w:r>
            <w:proofErr w:type="spellEnd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J 2013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Sb3NlbnN0b2NrPC9BdXRob3I+PFllYXI+MjAxMzwvWWVh
cj48UmVjTnVtPjczMDwvUmVjTnVtPjxEaXNwbGF5VGV4dD5bMTIyQV08L0Rpc3BsYXlUZXh0Pjxy
ZWNvcmQ+PHJlYy1udW1iZXI+NzMwPC9yZWMtbnVtYmVyPjxmb3JlaWduLWtleXM+PGtleSBhcHA9
IkVOIiBkYi1pZD0iMndlenRmcGFzd2Zkc3JlcHRwd3h4dnN5c3hmdDJ2ZmQ5ZXg5Ij43MzA8L2tl
eT48L2ZvcmVpZ24ta2V5cz48cmVmLXR5cGUgbmFtZT0iSm91cm5hbCBBcnRpY2xlIj4xNzwvcmVm
LXR5cGU+PGNvbnRyaWJ1dG9ycz48YXV0aG9ycz48YXV0aG9yPlJvc2Vuc3RvY2ssIEouPC9hdXRo
b3I+PGF1dGhvcj5XaWxzb24sIEMuPC9hdXRob3I+PGF1dGhvcj5GbGVjaywgUC48L2F1dGhvcj48
L2F1dGhvcnM+PC9jb250cmlidXRvcnM+PGF1dGgtYWRkcmVzcz5Sb3NlbnN0b2NrLCBKLiwgRGFs
bGFzIERpYWJldGVzIGFuZCBFbmRvY3JpbmUgQ2VudGVyLCBEYWxsYXMsIFRYIDc1MjMwLCBVbml0
ZWQgU3RhdGVzPC9hdXRoLWFkZHJlc3M+PHRpdGxlcz48dGl0bGU+QWxvZ2xpcHRpbiB2ZXJzdXMg
Z2xpcGl6aWRlIG1vbm90aGVyYXB5IGluIGVsZGVybHkgdHlwZSAyIGRpYWJldGVzIG1lbGxpdHVz
IHBhdGllbnRzIHdpdGggbWlsZCBoeXBlcmdseWNhZW1pYTogQSBwcm9zcGVjdGl2ZSwgZG91Ymxl
LWJsaW5kLCByYW5kb21pemVkLCAxLXllYXIgc3R1ZHk8L3RpdGxlPjxzZWNvbmRhcnktdGl0bGU+
RGlhYmV0ZXMsIE9iZXNpdHkgYW5kIE1ldGFib2xpc208L3NlY29uZGFyeS10aXRsZT48YWx0LXRp
dGxlPkRpYWJldGVzIE9iZXMuIE1ldGFiLjwvYWx0LXRpdGxlPjwvdGl0bGVzPjxwZXJpb2RpY2Fs
PjxmdWxsLXRpdGxlPkRpYWJldGVzLCBPYmVzaXR5IGFuZCBNZXRhYm9saXNtPC9mdWxsLXRpdGxl
PjxhYmJyLTE+RGlhYmVzdGVzIE9iZXMuIE1ldGFiLjwvYWJici0xPjwvcGVyaW9kaWNhbD48YWx0
LXBlcmlvZGljYWw+PGZ1bGwtdGl0bGU+RGlhYmV0ZXMsIE9iZXNpdHkgYW5kIE1ldGFib2xpc208
L2Z1bGwtdGl0bGU+PGFiYnItMT5EaWFiZXRlcyBPYmVzLiBNZXRhYi48L2FiYnItMT48L2FsdC1w
ZXJpb2RpY2FsPjxwYWdlcz45MDYtOTE0PC9wYWdlcz48dm9sdW1lPjE1PC92b2x1bWU+PG51bWJl
cj4xMDwvbnVtYmVyPjxrZXl3b3Jkcz48a2V5d29yZD5hbG9nbGlwdGluPC9rZXl3b3JkPjxrZXl3
b3JkPmdsaXBpemlkZTwva2V5d29yZD48a2V5d29yZD5oZW1vZ2xvYmluIEExYzwva2V5d29yZD48
a2V5d29yZD5hbmdpbmEgcGVjdG9yaXM8L2tleXdvcmQ+PGtleXdvcmQ+YXJ0aWNsZTwva2V5d29y
ZD48a2V5d29yZD5jb250cm9sbGVkIHN0dWR5PC9rZXl3b3JkPjxrZXl3b3JkPmRpZXQgdGhlcmFw
eTwva2V5d29yZD48a2V5d29yZD5kaXp6aW5lc3M8L2tleXdvcmQ+PGtleXdvcmQ+ZG91YmxlIGJs
aW5kIHByb2NlZHVyZTwva2V5d29yZD48a2V5d29yZD5kcnVnIGRvc2UgdGl0cmF0aW9uPC9rZXl3
b3JkPjxrZXl3b3JkPmRydWcgZXJ1cHRpb248L2tleXdvcmQ+PGtleXdvcmQ+ZHJ1ZyBpbmR1Y2Vk
IGhlYWRhY2hlPC9rZXl3b3JkPjxrZXl3b3JkPmRydWcgc2FmZXR5PC9rZXl3b3JkPjxrZXl3b3Jk
PmV4ZXJjaXNlPC9rZXl3b3JkPjxrZXl3b3JkPmhlYXJ0IGZhaWx1cmU8L2tleXdvcmQ+PGtleXdv
cmQ+aHVtYW48L2tleXdvcmQ+PGtleXdvcmQ+aHlwZXJnbHljZW1pYTwva2V5d29yZD48a2V5d29y
ZD5oeXBvZ2x5Y2VtaWE8L2tleXdvcmQ+PGtleXdvcmQ+aW5mZWN0aW9uPC9rZXl3b3JkPjxrZXl3
b3JkPm1vbm90aGVyYXB5PC9rZXl3b3JkPjxrZXl3b3JkPm11bHRpY2VudGVyIHN0dWR5PC9rZXl3
b3JkPjxrZXl3b3JkPm5vbiBpbnN1bGluIGRlcGVuZGVudCBkaWFiZXRlcyBtZWxsaXR1czwva2V5
d29yZD48a2V5d29yZD5yYW5kb21pemVkIGNvbnRyb2xsZWQgdHJpYWw8L2tleXdvcmQ+PGtleXdv
cmQ+dXJpbmFyeSB0cmFjdCBpbmZlY3Rpb248L2tleXdvcmQ+PGtleXdvcmQ+d2VpZ2h0IGdhaW48
L2tleXdvcmQ+PC9rZXl3b3Jkcz48ZGF0ZXM+PHllYXI+MjAxMzwveWVhcj48L2RhdGVzPjxhY2Nl
c3Npb24tbnVtPk5DVDAwNzA3OTkzPC9hY2Nlc3Npb24tbnVtPjxsYWJlbD48c3R5bGUgZmFjZT0i
bm9ybWFsIiBmb250PSJkZWZhdWx0IiBjaGFyc2V0PSIxMzQiIHNpemU9IjEwMCUiPuaZk+mpsOe6
s+WFpTwvc3R5bGU+PC9sYWJlbD48dXJscz48cmVsYXRlZC11cmxzPjx1cmw+aHR0cDovL3d3dy5l
bWJhc2UuY29tL3NlYXJjaC9yZXN1bHRzP3N1YmFjdGlvbj12aWV3cmVjb3JkJmFtcDtmcm9tPWV4
cG9ydCZhbXA7aWQ9TDUyNTU3OTg0PC91cmw+PHVybD5odHRwOi8vZHguZG9pLm9yZy8xMC4xMTEx
L2RvbS4xMjEwMjwvdXJsPjx1cmw+aHR0cDovL0JON1pRNVlLMkMuc2VhcmNoLnNlcmlhbHNzb2x1
dGlvbnMuY29tP3NpZD1FTUJBU0UmYW1wO2lzc249MTQ2Mjg5MDImYW1wO2lkPWRvaToxMC4xMTEx
JTJGZG9tLjEyMTAyJmFtcDthdGl0bGU9QWxvZ2xpcHRpbit2ZXJzdXMrZ2xpcGl6aWRlK21vbm90
aGVyYXB5K2luK2VsZGVybHkrdHlwZSsyK2RpYWJldGVzK21lbGxpdHVzK3BhdGllbnRzK3dpdGgr
bWlsZCtoeXBlcmdseWNhZW1pYSUzQStBK3Byb3NwZWN0aXZlJTJDK2RvdWJsZS1ibGluZCUyQyty
YW5kb21pemVkJTJDKzEteWVhcitzdHVkeSZhbXA7c3RpdGxlPURpYWJldGVzK09iZXMuK01ldGFi
LiZhbXA7dGl0bGU9RGlhYmV0ZXMlMkMrT2Jlc2l0eSthbmQrTWV0YWJvbGlzbSZhbXA7dm9sdW1l
PTE1JmFtcDtpc3N1ZT0xMCZhbXA7c3BhZ2U9OTA2JmFtcDtlcGFnZT05MTQmYW1wO2F1bGFzdD1S
b3NlbnN0b2NrJmFtcDthdWZpcnN0PUouJmFtcDthdWluaXQ9Si4mYW1wO2F1ZnVsbD1Sb3NlbnN0
b2NrK0ouJmFtcDtjb2Rlbj1ET01FRiZhbXA7aXNibj0mYW1wO3BhZ2VzPTkwNi05MTQmYW1wO2Rh
dGU9MjAxMyZhbXA7YXVpbml0MT1KJmFtcDthdWluaXRtPTwvdXJsPjwvcmVsYXRlZC11cmxzPjwv
dXJscz48L3JlY29yZD48L0NpdGU+PC9FbmROb3RlPgB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Sb3NlbnN0b2NrPC9BdXRob3I+PFllYXI+MjAxMzwvWWVh
cj48UmVjTnVtPjczMDwvUmVjTnVtPjxEaXNwbGF5VGV4dD5bMTIyQV08L0Rpc3BsYXlUZXh0Pjxy
ZWNvcmQ+PHJlYy1udW1iZXI+NzMwPC9yZWMtbnVtYmVyPjxmb3JlaWduLWtleXM+PGtleSBhcHA9
IkVOIiBkYi1pZD0iMndlenRmcGFzd2Zkc3JlcHRwd3h4dnN5c3hmdDJ2ZmQ5ZXg5Ij43MzA8L2tl
eT48L2ZvcmVpZ24ta2V5cz48cmVmLXR5cGUgbmFtZT0iSm91cm5hbCBBcnRpY2xlIj4xNzwvcmVm
LXR5cGU+PGNvbnRyaWJ1dG9ycz48YXV0aG9ycz48YXV0aG9yPlJvc2Vuc3RvY2ssIEouPC9hdXRo
b3I+PGF1dGhvcj5XaWxzb24sIEMuPC9hdXRob3I+PGF1dGhvcj5GbGVjaywgUC48L2F1dGhvcj48
L2F1dGhvcnM+PC9jb250cmlidXRvcnM+PGF1dGgtYWRkcmVzcz5Sb3NlbnN0b2NrLCBKLiwgRGFs
bGFzIERpYWJldGVzIGFuZCBFbmRvY3JpbmUgQ2VudGVyLCBEYWxsYXMsIFRYIDc1MjMwLCBVbml0
ZWQgU3RhdGVzPC9hdXRoLWFkZHJlc3M+PHRpdGxlcz48dGl0bGU+QWxvZ2xpcHRpbiB2ZXJzdXMg
Z2xpcGl6aWRlIG1vbm90aGVyYXB5IGluIGVsZGVybHkgdHlwZSAyIGRpYWJldGVzIG1lbGxpdHVz
IHBhdGllbnRzIHdpdGggbWlsZCBoeXBlcmdseWNhZW1pYTogQSBwcm9zcGVjdGl2ZSwgZG91Ymxl
LWJsaW5kLCByYW5kb21pemVkLCAxLXllYXIgc3R1ZHk8L3RpdGxlPjxzZWNvbmRhcnktdGl0bGU+
RGlhYmV0ZXMsIE9iZXNpdHkgYW5kIE1ldGFib2xpc208L3NlY29uZGFyeS10aXRsZT48YWx0LXRp
dGxlPkRpYWJldGVzIE9iZXMuIE1ldGFiLjwvYWx0LXRpdGxlPjwvdGl0bGVzPjxwZXJpb2RpY2Fs
PjxmdWxsLXRpdGxlPkRpYWJldGVzLCBPYmVzaXR5IGFuZCBNZXRhYm9saXNtPC9mdWxsLXRpdGxl
PjxhYmJyLTE+RGlhYmVzdGVzIE9iZXMuIE1ldGFiLjwvYWJici0xPjwvcGVyaW9kaWNhbD48YWx0
LXBlcmlvZGljYWw+PGZ1bGwtdGl0bGU+RGlhYmV0ZXMsIE9iZXNpdHkgYW5kIE1ldGFib2xpc208
L2Z1bGwtdGl0bGU+PGFiYnItMT5EaWFiZXRlcyBPYmVzLiBNZXRhYi48L2FiYnItMT48L2FsdC1w
ZXJpb2RpY2FsPjxwYWdlcz45MDYtOTE0PC9wYWdlcz48dm9sdW1lPjE1PC92b2x1bWU+PG51bWJl
cj4xMDwvbnVtYmVyPjxrZXl3b3Jkcz48a2V5d29yZD5hbG9nbGlwdGluPC9rZXl3b3JkPjxrZXl3
b3JkPmdsaXBpemlkZTwva2V5d29yZD48a2V5d29yZD5oZW1vZ2xvYmluIEExYzwva2V5d29yZD48
a2V5d29yZD5hbmdpbmEgcGVjdG9yaXM8L2tleXdvcmQ+PGtleXdvcmQ+YXJ0aWNsZTwva2V5d29y
ZD48a2V5d29yZD5jb250cm9sbGVkIHN0dWR5PC9rZXl3b3JkPjxrZXl3b3JkPmRpZXQgdGhlcmFw
eTwva2V5d29yZD48a2V5d29yZD5kaXp6aW5lc3M8L2tleXdvcmQ+PGtleXdvcmQ+ZG91YmxlIGJs
aW5kIHByb2NlZHVyZTwva2V5d29yZD48a2V5d29yZD5kcnVnIGRvc2UgdGl0cmF0aW9uPC9rZXl3
b3JkPjxrZXl3b3JkPmRydWcgZXJ1cHRpb248L2tleXdvcmQ+PGtleXdvcmQ+ZHJ1ZyBpbmR1Y2Vk
IGhlYWRhY2hlPC9rZXl3b3JkPjxrZXl3b3JkPmRydWcgc2FmZXR5PC9rZXl3b3JkPjxrZXl3b3Jk
PmV4ZXJjaXNlPC9rZXl3b3JkPjxrZXl3b3JkPmhlYXJ0IGZhaWx1cmU8L2tleXdvcmQ+PGtleXdv
cmQ+aHVtYW48L2tleXdvcmQ+PGtleXdvcmQ+aHlwZXJnbHljZW1pYTwva2V5d29yZD48a2V5d29y
ZD5oeXBvZ2x5Y2VtaWE8L2tleXdvcmQ+PGtleXdvcmQ+aW5mZWN0aW9uPC9rZXl3b3JkPjxrZXl3
b3JkPm1vbm90aGVyYXB5PC9rZXl3b3JkPjxrZXl3b3JkPm11bHRpY2VudGVyIHN0dWR5PC9rZXl3
b3JkPjxrZXl3b3JkPm5vbiBpbnN1bGluIGRlcGVuZGVudCBkaWFiZXRlcyBtZWxsaXR1czwva2V5
d29yZD48a2V5d29yZD5yYW5kb21pemVkIGNvbnRyb2xsZWQgdHJpYWw8L2tleXdvcmQ+PGtleXdv
cmQ+dXJpbmFyeSB0cmFjdCBpbmZlY3Rpb248L2tleXdvcmQ+PGtleXdvcmQ+d2VpZ2h0IGdhaW48
L2tleXdvcmQ+PC9rZXl3b3Jkcz48ZGF0ZXM+PHllYXI+MjAxMzwveWVhcj48L2RhdGVzPjxhY2Nl
c3Npb24tbnVtPk5DVDAwNzA3OTkzPC9hY2Nlc3Npb24tbnVtPjxsYWJlbD48c3R5bGUgZmFjZT0i
bm9ybWFsIiBmb250PSJkZWZhdWx0IiBjaGFyc2V0PSIxMzQiIHNpemU9IjEwMCUiPuaZk+mpsOe6
s+WFpTwvc3R5bGU+PC9sYWJlbD48dXJscz48cmVsYXRlZC11cmxzPjx1cmw+aHR0cDovL3d3dy5l
bWJhc2UuY29tL3NlYXJjaC9yZXN1bHRzP3N1YmFjdGlvbj12aWV3cmVjb3JkJmFtcDtmcm9tPWV4
cG9ydCZhbXA7aWQ9TDUyNTU3OTg0PC91cmw+PHVybD5odHRwOi8vZHguZG9pLm9yZy8xMC4xMTEx
L2RvbS4xMjEwMjwvdXJsPjx1cmw+aHR0cDovL0JON1pRNVlLMkMuc2VhcmNoLnNlcmlhbHNzb2x1
dGlvbnMuY29tP3NpZD1FTUJBU0UmYW1wO2lzc249MTQ2Mjg5MDImYW1wO2lkPWRvaToxMC4xMTEx
JTJGZG9tLjEyMTAyJmFtcDthdGl0bGU9QWxvZ2xpcHRpbit2ZXJzdXMrZ2xpcGl6aWRlK21vbm90
aGVyYXB5K2luK2VsZGVybHkrdHlwZSsyK2RpYWJldGVzK21lbGxpdHVzK3BhdGllbnRzK3dpdGgr
bWlsZCtoeXBlcmdseWNhZW1pYSUzQStBK3Byb3NwZWN0aXZlJTJDK2RvdWJsZS1ibGluZCUyQyty
YW5kb21pemVkJTJDKzEteWVhcitzdHVkeSZhbXA7c3RpdGxlPURpYWJldGVzK09iZXMuK01ldGFi
LiZhbXA7dGl0bGU9RGlhYmV0ZXMlMkMrT2Jlc2l0eSthbmQrTWV0YWJvbGlzbSZhbXA7dm9sdW1l
PTE1JmFtcDtpc3N1ZT0xMCZhbXA7c3BhZ2U9OTA2JmFtcDtlcGFnZT05MTQmYW1wO2F1bGFzdD1S
b3NlbnN0b2NrJmFtcDthdWZpcnN0PUouJmFtcDthdWluaXQ9Si4mYW1wO2F1ZnVsbD1Sb3NlbnN0
b2NrK0ouJmFtcDtjb2Rlbj1ET01FRiZhbXA7aXNibj0mYW1wO3BhZ2VzPTkwNi05MTQmYW1wO2Rh
dGU9MjAxMyZhbXA7YXVpbml0MT1KJmFtcDthdWluaXRtPTwvdXJsPjwvcmVsYXRlZC11cmxzPjwv
dXJscz48L3JlY29yZD48L0NpdGU+PC9FbmROb3RlPgB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hyperlink w:anchor="_ENREF_122" w:tooltip="Rosenstock, 2013 #730" w:history="1">
              <w:r w:rsidRPr="00CF7151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46</w:t>
              </w:r>
            </w:hyperlink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707993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Ross SA 2012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Sb3NzPC9BdXRob3I+PFllYXI+MjAxMjwvWWVhcj48UmVj
TnVtPjczMjwvUmVjTnVtPjxEaXNwbGF5VGV4dD5bMTIzQV08L0Rpc3BsYXlUZXh0PjxyZWNvcmQ+
PHJlYy1udW1iZXI+NzMyPC9yZWMtbnVtYmVyPjxmb3JlaWduLWtleXM+PGtleSBhcHA9IkVOIiBk
Yi1pZD0iMndlenRmcGFzd2Zkc3JlcHRwd3h4dnN5c3hmdDJ2ZmQ5ZXg5Ij43MzI8L2tleT48L2Zv
cmVpZ24ta2V5cz48cmVmLXR5cGUgbmFtZT0iSm91cm5hbCBBcnRpY2xlIj4xNzwvcmVmLXR5cGU+
PGNvbnRyaWJ1dG9ycz48YXV0aG9ycz48YXV0aG9yPlJvc3MsIFMuIEEuPC9hdXRob3I+PGF1dGhv
cj5SYWZlaXJvLCBFLjwvYXV0aG9yPjxhdXRob3I+TWVpbmlja2UsIFQuPC9hdXRob3I+PGF1dGhv
cj5Ub29yYXdhLCBSLjwvYXV0aG9yPjxhdXRob3I+V2ViZXItQm9ybiwgUy48L2F1dGhvcj48YXV0
aG9yPldvZXJsZSwgSC4gSi48L2F1dGhvcj48L2F1dGhvcnM+PC9jb250cmlidXRvcnM+PGF1dGgt
YWRkcmVzcz5Sb3NzLCBTLkEuLCBVbml2ZXJzaXR5IG9mIENhbGdhcnksIExNQyBFbmRvY3Jpbm9s
b2d5IENlbnRyZXMsIENhbGdhcnksIEFMLCBUMkggMkc0LCBDYW5hZGE8L2F1dGgtYWRkcmVzcz48
dGl0bGVzPjx0aXRsZT5FZmZpY2FjeSBhbmQgc2FmZXR5IG9mIGxpbmFnbGlwdGluIDIuNW1nIHR3
aWNlIGRhaWx5IHZlcnN1cyA1bWcgb25jZSBkYWlseSBpbiBwYXRpZW50cyB3aXRoIHR5cGUgMiBk
aWFiZXRlcyBpbmFkZXF1YXRlbHkgY29udHJvbGxlZCBvbiBtZXRmb3JtaW46IEEgcmFuZG9taXNl
ZCwgZG91YmxlLWJsaW5kLCBwbGFjZWJvLWNvbnRyb2xsZWQgdHJpYWw8L3RpdGxlPjxzZWNvbmRh
cnktdGl0bGU+Q3VycmVudCBNZWRpY2FsIFJlc2VhcmNoIGFuZCBPcGluaW9uPC9zZWNvbmRhcnkt
dGl0bGU+PGFsdC10aXRsZT5DdXJyLiBNZWQuIFJlcy4gT3Bpbi48L2FsdC10aXRsZT48L3RpdGxl
cz48cGVyaW9kaWNhbD48ZnVsbC10aXRsZT5DdXJyZW50IE1lZGljYWwgUmVzZWFyY2ggYW5kIE9w
aW5pb248L2Z1bGwtdGl0bGU+PGFiYnItMT5DdXJyLiBNZWQuIFJlcy4gT3Bpbi48L2FiYnItMT48
L3BlcmlvZGljYWw+PGFsdC1wZXJpb2RpY2FsPjxmdWxsLXRpdGxlPkN1cnJlbnQgTWVkaWNhbCBS
ZXNlYXJjaCBhbmQgT3BpbmlvbjwvZnVsbC10aXRsZT48YWJici0xPkN1cnIuIE1lZC4gUmVzLiBP
cGluLjwvYWJici0xPjwvYWx0LXBlcmlvZGljYWw+PHBhZ2VzPjE0NjUtMTQ3NDwvcGFnZXM+PHZv
bHVtZT4yODwvdm9sdW1lPjxudW1iZXI+OTwvbnVtYmVyPjxrZXl3b3Jkcz48a2V5d29yZD5hbGFu
aW5lIGFtaW5vdHJhbnNmZXJhc2U8L2tleXdvcmQ+PGtleXdvcmQ+YXNwYXJ0YXRlIGFtaW5vdHJh
bnNmZXJhc2U8L2tleXdvcmQ+PGtleXdvcmQ+Z2x1Y29zZTwva2V5d29yZD48a2V5d29yZD5oZW1v
Z2xvYmluIEExYzwva2V5d29yZD48a2V5d29yZD5saW5hZ2xpcHRpbjwva2V5d29yZD48a2V5d29y
ZD5tZXRmb3JtaW48L2tleXdvcmQ+PGtleXdvcmQ+cGxhY2Vibzwva2V5d29yZD48a2V5d29yZD5h
Y3V0ZSBoZWFydCBpbmZhcmN0aW9uPC9rZXl3b3JkPjxrZXl3b3JkPmFkZCBvbiB0aGVyYXB5PC9r
ZXl3b3JkPjxrZXl3b3JkPmFkdWx0PC9rZXl3b3JkPjxrZXl3b3JkPmFsYW5pbmUgYW1pbm90cmFu
c2ZlcmFzZSBibG9vZCBsZXZlbDwva2V5d29yZD48a2V5d29yZD5hbmdpbmEgcGVjdG9yaXM8L2tl
eXdvcmQ+PGtleXdvcmQ+YW5rbGUgZnJhY3R1cmU8L2tleXdvcmQ+PGtleXdvcmQ+YXBoYXNpYTwv
a2V5d29yZD48a2V5d29yZD5hcHBlbmRpY2l0aXM8L2tleXdvcmQ+PGtleXdvcmQ+YXJ0aWNsZTwv
a2V5d29yZD48a2V5d29yZD5hc3BhcnRhdGUgYW1pbm90cmFuc2ZlcmFzZSBibG9vZCBsZXZlbDwv
a2V5d29yZD48a2V5d29yZD5hc3RoZW5pYTwva2V5d29yZD48a2V5d29yZD5iYWNrYWNoZTwva2V5
d29yZD48a2V5d29yZD5ibGVlZGluZzwva2V5d29yZD48a2V5d29yZD5ibG9vZCBnbHVjb3NlIG1v
bml0b3Jpbmc8L2tleXdvcmQ+PGtleXdvcmQ+Ym9keSB3ZWlnaHQ8L2tleXdvcmQ+PGtleXdvcmQ+
Y29udHJvbGxlZCBzdHVkeTwva2V5d29yZD48a2V5d29yZD5jb29yZGluYXRpb24gZGlzb3JkZXI8
L2tleXdvcmQ+PGtleXdvcmQ+ZGlhcnJoZWE8L2tleXdvcmQ+PGtleXdvcmQ+ZGlzZWFzZSBzZXZl
cml0eTwva2V5d29yZD48a2V5d29yZD5kaXp6aW5lc3M8L2tleXdvcmQ+PGtleXdvcmQ+ZG9zYWdl
IHNjaGVkdWxlIGNvbXBhcmlzb248L2tleXdvcmQ+PGtleXdvcmQ+ZG91YmxlIGJsaW5kIHByb2Nl
ZHVyZTwva2V5d29yZD48a2V5d29yZD5kcnVnIGRvc2UgY29tcGFyaXNvbjwva2V5d29yZD48a2V5
d29yZD5kcnVnIGVmZmljYWN5PC9rZXl3b3JkPjxrZXl3b3JkPmRydWcgc2FmZXR5PC9rZXl3b3Jk
PjxrZXl3b3JkPmRydWcgdG9sZXJhYmlsaXR5PC9rZXl3b3JkPjxrZXl3b3JkPmRydWcgd2l0aGRy
YXdhbDwva2V5d29yZD48a2V5d29yZD5mYWxsaW5nPC9rZXl3b3JkPjxrZXl3b3JkPmZlbWFsZTwv
a2V5d29yZD48a2V5d29yZD5maWJ1bGEgZnJhY3R1cmU8L2tleXdvcmQ+PGtleXdvcmQ+Z2FpdCBk
aXNvcmRlcjwva2V5d29yZD48a2V5d29yZD5nYXN0cml0aXM8L2tleXdvcmQ+PGtleXdvcmQ+Z2x1
Y29zZSBibG9vZCBsZXZlbDwva2V5d29yZD48a2V5d29yZD5oZW1vZ2xvYmluIGJsb29kIGxldmVs
PC9rZXl3b3JkPjxrZXl3b3JkPmh1bWFuPC9rZXl3b3JkPjxrZXl3b3JkPmh5cGVyZ2x5Y2VtaWE8
L2tleXdvcmQ+PGtleXdvcmQ+aHlwZXJoaWRyb3Npczwva2V5d29yZD48a2V5d29yZD5oeXBlcnNl
bnNpdGl2aXR5PC9rZXl3b3JkPjxrZXl3b3JkPmh5cGVzdGhlc2lhPC9rZXl3b3JkPjxrZXl3b3Jk
Pmh5cG9nbHljZW1pYTwva2V5d29yZD48a2V5d29yZD5pbnRlcnZlcnRlYnJhbCBkaXNrIGhlcm5p
YTwva2V5d29yZD48a2V5d29yZD5saW1iIHBhaW48L2tleXdvcmQ+PGtleXdvcmQ+bWFqb3IgY2xp
bmljYWwgc3R1ZHk8L2tleXdvcmQ+PGtleXdvcmQ+bWFsZTwva2V5d29yZD48a2V5d29yZD5tdWx0
aWNlbnRlciBzdHVkeTwva2V5d29yZD48a2V5d29yZD5tdXNjbGUgc3RyYWluPC9rZXl3b3JkPjxr
ZXl3b3JkPm5hdXNlYTwva2V5d29yZD48a2V5d29yZD5ub24gaW5zdWxpbiBkZXBlbmRlbnQgZGlh
YmV0ZXMgbWVsbGl0dXM8L2tleXdvcmQ+PGtleXdvcmQ+b3BlbiBmcmFjdHVyZTwva2V5d29yZD48
a2V5d29yZD5wbmV1bW9uaWE8L2tleXdvcmQ+PGtleXdvcmQ+cG9zdHByYW5kaWFsIHN0YXRlPC9r
ZXl3b3JkPjxrZXl3b3JkPnByZW9wZXJhdGl2ZSBjYXJlPC9rZXl3b3JkPjxrZXl3b3JkPnJhbmRv
bWl6ZWQgY29udHJvbGxlZCB0cmlhbDwva2V5d29yZD48a2V5d29yZD5yZWN0dW0gaGVtb3JyaGFn
ZTwva2V5d29yZD48a2V5d29yZD5zaWRlIGVmZmVjdDwva2V5d29yZD48a2V5d29yZD5TVCBzZWdt
ZW50IGVsZXZhdGlvbiBteW9jYXJkaWFsIGluZmFyY3Rpb248L2tleXdvcmQ+PGtleXdvcmQ+ZmFp
bnRuZXNzPC9rZXl3b3JkPjxrZXl3b3JkPnRob3JheCBwYWluPC9rZXl3b3JkPjxrZXl3b3JkPnRy
YWZmaWMgYWNjaWRlbnQ8L2tleXdvcmQ+PGtleXdvcmQ+dHJlYXRtZW50IGR1cmF0aW9uPC9rZXl3
b3JkPjxrZXl3b3JkPnRyZW1vcjwva2V5d29yZD48a2V5d29yZD51bnNwZWNpZmllZCBzaWRlIGVm
ZmVjdDwva2V5d29yZD48a2V5d29yZD51bnN0YWJsZSBhbmdpbmEgcGVjdG9yaXM8L2tleXdvcmQ+
PGtleXdvcmQ+dXBwZXIgYWJkb21pbmFsIHBhaW48L2tleXdvcmQ+PGtleXdvcmQ+dml0YWwgc2ln
bjwva2V5d29yZD48a2V5d29yZD52b21pdGluZzwva2V5d29yZD48L2tleXdvcmRzPjxkYXRlcz48
eWVhcj4yMDEyPC95ZWFyPjwvZGF0ZXM+PGFjY2Vzc2lvbi1udW0+TkNUMDEwMTIwMzc8L2FjY2Vz
c2lvbi1udW0+PGxhYmVsPjxzdHlsZSBmYWNlPSJub3JtYWwiIGZvbnQ9ImRlZmF1bHQiIGNoYXJz
ZXQ9IjEzNCIgc2l6ZT0iMTAwJSI+5pmT6amw57qz5YWlPC9zdHlsZT48L2xhYmVsPjx1cmxzPjxy
ZWxhdGVkLXVybHM+PHVybD5odHRwOi8vd3d3LmVtYmFzZS5jb20vc2VhcmNoL3Jlc3VsdHM/c3Vi
YWN0aW9uPXZpZXdyZWNvcmQmYW1wO2Zyb209ZXhwb3J0JmFtcDtpZD1MMzY1NzEzNjc2PC91cmw+
PHVybD5odHRwOi8vZHguZG9pLm9yZy8xMC4xMTg1LzAzMDA3OTk1LjIwMTIuNzE0MzYwPC91cmw+
PHVybD5odHRwOi8vQk43WlE1WUsyQy5zZWFyY2guc2VyaWFsc3NvbHV0aW9ucy5jb20/c2lkPUVN
QkFTRSZhbXA7aXNzbj0wMzAwNzk5NSZhbXA7aWQ9ZG9pOjEwLjExODUlMkYwMzAwNzk5NS4yMDEy
LjcxNDM2MCZhbXA7YXRpdGxlPUVmZmljYWN5K2FuZCtzYWZldHkrb2YrbGluYWdsaXB0aW4rMi41
bWcrdHdpY2UrZGFpbHkrdmVyc3VzKzVtZytvbmNlK2RhaWx5K2luK3BhdGllbnRzK3dpdGgrdHlw
ZSsyK2RpYWJldGVzK2luYWRlcXVhdGVseStjb250cm9sbGVkK29uK21ldGZvcm1pbiUzQStBK3Jh
bmRvbWlzZWQlMkMrZG91YmxlLWJsaW5kJTJDK3BsYWNlYm8tY29udHJvbGxlZCt0cmlhbCZhbXA7
c3RpdGxlPUN1cnIuK01lZC4rUmVzLitPcGluLiZhbXA7dGl0bGU9Q3VycmVudCtNZWRpY2FsK1Jl
c2VhcmNoK2FuZCtPcGluaW9uJmFtcDt2b2x1bWU9MjgmYW1wO2lzc3VlPTkmYW1wO3NwYWdlPTE0
NjUmYW1wO2VwYWdlPTE0NzQmYW1wO2F1bGFzdD1Sb3NzJmFtcDthdWZpcnN0PVN0dWFydCtBLiZh
bXA7YXVpbml0PVMuQS4mYW1wO2F1ZnVsbD1Sb3NzK1MuQS4mYW1wO2NvZGVuPUNNUk9DJmFtcDtp
c2JuPSZhbXA7cGFnZXM9MTQ2NS0xNDc0JmFtcDtkYXRlPTIwMTImYW1wO2F1aW5pdDE9UyZhbXA7
YXVpbml0bT1BLjwvdXJsPjwvcmVsYXRlZC11cmxzPjwvdXJscz48L3JlY29yZD48L0NpdGU+PC9F
bmROb3RlPn=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Sb3NzPC9BdXRob3I+PFllYXI+MjAxMjwvWWVhcj48UmVj
TnVtPjczMjwvUmVjTnVtPjxEaXNwbGF5VGV4dD5bMTIzQV08L0Rpc3BsYXlUZXh0PjxyZWNvcmQ+
PHJlYy1udW1iZXI+NzMyPC9yZWMtbnVtYmVyPjxmb3JlaWduLWtleXM+PGtleSBhcHA9IkVOIiBk
Yi1pZD0iMndlenRmcGFzd2Zkc3JlcHRwd3h4dnN5c3hmdDJ2ZmQ5ZXg5Ij43MzI8L2tleT48L2Zv
cmVpZ24ta2V5cz48cmVmLXR5cGUgbmFtZT0iSm91cm5hbCBBcnRpY2xlIj4xNzwvcmVmLXR5cGU+
PGNvbnRyaWJ1dG9ycz48YXV0aG9ycz48YXV0aG9yPlJvc3MsIFMuIEEuPC9hdXRob3I+PGF1dGhv
cj5SYWZlaXJvLCBFLjwvYXV0aG9yPjxhdXRob3I+TWVpbmlja2UsIFQuPC9hdXRob3I+PGF1dGhv
cj5Ub29yYXdhLCBSLjwvYXV0aG9yPjxhdXRob3I+V2ViZXItQm9ybiwgUy48L2F1dGhvcj48YXV0
aG9yPldvZXJsZSwgSC4gSi48L2F1dGhvcj48L2F1dGhvcnM+PC9jb250cmlidXRvcnM+PGF1dGgt
YWRkcmVzcz5Sb3NzLCBTLkEuLCBVbml2ZXJzaXR5IG9mIENhbGdhcnksIExNQyBFbmRvY3Jpbm9s
b2d5IENlbnRyZXMsIENhbGdhcnksIEFMLCBUMkggMkc0LCBDYW5hZGE8L2F1dGgtYWRkcmVzcz48
dGl0bGVzPjx0aXRsZT5FZmZpY2FjeSBhbmQgc2FmZXR5IG9mIGxpbmFnbGlwdGluIDIuNW1nIHR3
aWNlIGRhaWx5IHZlcnN1cyA1bWcgb25jZSBkYWlseSBpbiBwYXRpZW50cyB3aXRoIHR5cGUgMiBk
aWFiZXRlcyBpbmFkZXF1YXRlbHkgY29udHJvbGxlZCBvbiBtZXRmb3JtaW46IEEgcmFuZG9taXNl
ZCwgZG91YmxlLWJsaW5kLCBwbGFjZWJvLWNvbnRyb2xsZWQgdHJpYWw8L3RpdGxlPjxzZWNvbmRh
cnktdGl0bGU+Q3VycmVudCBNZWRpY2FsIFJlc2VhcmNoIGFuZCBPcGluaW9uPC9zZWNvbmRhcnkt
dGl0bGU+PGFsdC10aXRsZT5DdXJyLiBNZWQuIFJlcy4gT3Bpbi48L2FsdC10aXRsZT48L3RpdGxl
cz48cGVyaW9kaWNhbD48ZnVsbC10aXRsZT5DdXJyZW50IE1lZGljYWwgUmVzZWFyY2ggYW5kIE9w
aW5pb248L2Z1bGwtdGl0bGU+PGFiYnItMT5DdXJyLiBNZWQuIFJlcy4gT3Bpbi48L2FiYnItMT48
L3BlcmlvZGljYWw+PGFsdC1wZXJpb2RpY2FsPjxmdWxsLXRpdGxlPkN1cnJlbnQgTWVkaWNhbCBS
ZXNlYXJjaCBhbmQgT3BpbmlvbjwvZnVsbC10aXRsZT48YWJici0xPkN1cnIuIE1lZC4gUmVzLiBP
cGluLjwvYWJici0xPjwvYWx0LXBlcmlvZGljYWw+PHBhZ2VzPjE0NjUtMTQ3NDwvcGFnZXM+PHZv
bHVtZT4yODwvdm9sdW1lPjxudW1iZXI+OTwvbnVtYmVyPjxrZXl3b3Jkcz48a2V5d29yZD5hbGFu
aW5lIGFtaW5vdHJhbnNmZXJhc2U8L2tleXdvcmQ+PGtleXdvcmQ+YXNwYXJ0YXRlIGFtaW5vdHJh
bnNmZXJhc2U8L2tleXdvcmQ+PGtleXdvcmQ+Z2x1Y29zZTwva2V5d29yZD48a2V5d29yZD5oZW1v
Z2xvYmluIEExYzwva2V5d29yZD48a2V5d29yZD5saW5hZ2xpcHRpbjwva2V5d29yZD48a2V5d29y
ZD5tZXRmb3JtaW48L2tleXdvcmQ+PGtleXdvcmQ+cGxhY2Vibzwva2V5d29yZD48a2V5d29yZD5h
Y3V0ZSBoZWFydCBpbmZhcmN0aW9uPC9rZXl3b3JkPjxrZXl3b3JkPmFkZCBvbiB0aGVyYXB5PC9r
ZXl3b3JkPjxrZXl3b3JkPmFkdWx0PC9rZXl3b3JkPjxrZXl3b3JkPmFsYW5pbmUgYW1pbm90cmFu
c2ZlcmFzZSBibG9vZCBsZXZlbDwva2V5d29yZD48a2V5d29yZD5hbmdpbmEgcGVjdG9yaXM8L2tl
eXdvcmQ+PGtleXdvcmQ+YW5rbGUgZnJhY3R1cmU8L2tleXdvcmQ+PGtleXdvcmQ+YXBoYXNpYTwv
a2V5d29yZD48a2V5d29yZD5hcHBlbmRpY2l0aXM8L2tleXdvcmQ+PGtleXdvcmQ+YXJ0aWNsZTwv
a2V5d29yZD48a2V5d29yZD5hc3BhcnRhdGUgYW1pbm90cmFuc2ZlcmFzZSBibG9vZCBsZXZlbDwv
a2V5d29yZD48a2V5d29yZD5hc3RoZW5pYTwva2V5d29yZD48a2V5d29yZD5iYWNrYWNoZTwva2V5
d29yZD48a2V5d29yZD5ibGVlZGluZzwva2V5d29yZD48a2V5d29yZD5ibG9vZCBnbHVjb3NlIG1v
bml0b3Jpbmc8L2tleXdvcmQ+PGtleXdvcmQ+Ym9keSB3ZWlnaHQ8L2tleXdvcmQ+PGtleXdvcmQ+
Y29udHJvbGxlZCBzdHVkeTwva2V5d29yZD48a2V5d29yZD5jb29yZGluYXRpb24gZGlzb3JkZXI8
L2tleXdvcmQ+PGtleXdvcmQ+ZGlhcnJoZWE8L2tleXdvcmQ+PGtleXdvcmQ+ZGlzZWFzZSBzZXZl
cml0eTwva2V5d29yZD48a2V5d29yZD5kaXp6aW5lc3M8L2tleXdvcmQ+PGtleXdvcmQ+ZG9zYWdl
IHNjaGVkdWxlIGNvbXBhcmlzb248L2tleXdvcmQ+PGtleXdvcmQ+ZG91YmxlIGJsaW5kIHByb2Nl
ZHVyZTwva2V5d29yZD48a2V5d29yZD5kcnVnIGRvc2UgY29tcGFyaXNvbjwva2V5d29yZD48a2V5
d29yZD5kcnVnIGVmZmljYWN5PC9rZXl3b3JkPjxrZXl3b3JkPmRydWcgc2FmZXR5PC9rZXl3b3Jk
PjxrZXl3b3JkPmRydWcgdG9sZXJhYmlsaXR5PC9rZXl3b3JkPjxrZXl3b3JkPmRydWcgd2l0aGRy
YXdhbDwva2V5d29yZD48a2V5d29yZD5mYWxsaW5nPC9rZXl3b3JkPjxrZXl3b3JkPmZlbWFsZTwv
a2V5d29yZD48a2V5d29yZD5maWJ1bGEgZnJhY3R1cmU8L2tleXdvcmQ+PGtleXdvcmQ+Z2FpdCBk
aXNvcmRlcjwva2V5d29yZD48a2V5d29yZD5nYXN0cml0aXM8L2tleXdvcmQ+PGtleXdvcmQ+Z2x1
Y29zZSBibG9vZCBsZXZlbDwva2V5d29yZD48a2V5d29yZD5oZW1vZ2xvYmluIGJsb29kIGxldmVs
PC9rZXl3b3JkPjxrZXl3b3JkPmh1bWFuPC9rZXl3b3JkPjxrZXl3b3JkPmh5cGVyZ2x5Y2VtaWE8
L2tleXdvcmQ+PGtleXdvcmQ+aHlwZXJoaWRyb3Npczwva2V5d29yZD48a2V5d29yZD5oeXBlcnNl
bnNpdGl2aXR5PC9rZXl3b3JkPjxrZXl3b3JkPmh5cGVzdGhlc2lhPC9rZXl3b3JkPjxrZXl3b3Jk
Pmh5cG9nbHljZW1pYTwva2V5d29yZD48a2V5d29yZD5pbnRlcnZlcnRlYnJhbCBkaXNrIGhlcm5p
YTwva2V5d29yZD48a2V5d29yZD5saW1iIHBhaW48L2tleXdvcmQ+PGtleXdvcmQ+bWFqb3IgY2xp
bmljYWwgc3R1ZHk8L2tleXdvcmQ+PGtleXdvcmQ+bWFsZTwva2V5d29yZD48a2V5d29yZD5tdWx0
aWNlbnRlciBzdHVkeTwva2V5d29yZD48a2V5d29yZD5tdXNjbGUgc3RyYWluPC9rZXl3b3JkPjxr
ZXl3b3JkPm5hdXNlYTwva2V5d29yZD48a2V5d29yZD5ub24gaW5zdWxpbiBkZXBlbmRlbnQgZGlh
YmV0ZXMgbWVsbGl0dXM8L2tleXdvcmQ+PGtleXdvcmQ+b3BlbiBmcmFjdHVyZTwva2V5d29yZD48
a2V5d29yZD5wbmV1bW9uaWE8L2tleXdvcmQ+PGtleXdvcmQ+cG9zdHByYW5kaWFsIHN0YXRlPC9r
ZXl3b3JkPjxrZXl3b3JkPnByZW9wZXJhdGl2ZSBjYXJlPC9rZXl3b3JkPjxrZXl3b3JkPnJhbmRv
bWl6ZWQgY29udHJvbGxlZCB0cmlhbDwva2V5d29yZD48a2V5d29yZD5yZWN0dW0gaGVtb3JyaGFn
ZTwva2V5d29yZD48a2V5d29yZD5zaWRlIGVmZmVjdDwva2V5d29yZD48a2V5d29yZD5TVCBzZWdt
ZW50IGVsZXZhdGlvbiBteW9jYXJkaWFsIGluZmFyY3Rpb248L2tleXdvcmQ+PGtleXdvcmQ+ZmFp
bnRuZXNzPC9rZXl3b3JkPjxrZXl3b3JkPnRob3JheCBwYWluPC9rZXl3b3JkPjxrZXl3b3JkPnRy
YWZmaWMgYWNjaWRlbnQ8L2tleXdvcmQ+PGtleXdvcmQ+dHJlYXRtZW50IGR1cmF0aW9uPC9rZXl3
b3JkPjxrZXl3b3JkPnRyZW1vcjwva2V5d29yZD48a2V5d29yZD51bnNwZWNpZmllZCBzaWRlIGVm
ZmVjdDwva2V5d29yZD48a2V5d29yZD51bnN0YWJsZSBhbmdpbmEgcGVjdG9yaXM8L2tleXdvcmQ+
PGtleXdvcmQ+dXBwZXIgYWJkb21pbmFsIHBhaW48L2tleXdvcmQ+PGtleXdvcmQ+dml0YWwgc2ln
bjwva2V5d29yZD48a2V5d29yZD52b21pdGluZzwva2V5d29yZD48L2tleXdvcmRzPjxkYXRlcz48
eWVhcj4yMDEyPC95ZWFyPjwvZGF0ZXM+PGFjY2Vzc2lvbi1udW0+TkNUMDEwMTIwMzc8L2FjY2Vz
c2lvbi1udW0+PGxhYmVsPjxzdHlsZSBmYWNlPSJub3JtYWwiIGZvbnQ9ImRlZmF1bHQiIGNoYXJz
ZXQ9IjEzNCIgc2l6ZT0iMTAwJSI+5pmT6amw57qz5YWlPC9zdHlsZT48L2xhYmVsPjx1cmxzPjxy
ZWxhdGVkLXVybHM+PHVybD5odHRwOi8vd3d3LmVtYmFzZS5jb20vc2VhcmNoL3Jlc3VsdHM/c3Vi
YWN0aW9uPXZpZXdyZWNvcmQmYW1wO2Zyb209ZXhwb3J0JmFtcDtpZD1MMzY1NzEzNjc2PC91cmw+
PHVybD5odHRwOi8vZHguZG9pLm9yZy8xMC4xMTg1LzAzMDA3OTk1LjIwMTIuNzE0MzYwPC91cmw+
PHVybD5odHRwOi8vQk43WlE1WUsyQy5zZWFyY2guc2VyaWFsc3NvbHV0aW9ucy5jb20/c2lkPUVN
QkFTRSZhbXA7aXNzbj0wMzAwNzk5NSZhbXA7aWQ9ZG9pOjEwLjExODUlMkYwMzAwNzk5NS4yMDEy
LjcxNDM2MCZhbXA7YXRpdGxlPUVmZmljYWN5K2FuZCtzYWZldHkrb2YrbGluYWdsaXB0aW4rMi41
bWcrdHdpY2UrZGFpbHkrdmVyc3VzKzVtZytvbmNlK2RhaWx5K2luK3BhdGllbnRzK3dpdGgrdHlw
ZSsyK2RpYWJldGVzK2luYWRlcXVhdGVseStjb250cm9sbGVkK29uK21ldGZvcm1pbiUzQStBK3Jh
bmRvbWlzZWQlMkMrZG91YmxlLWJsaW5kJTJDK3BsYWNlYm8tY29udHJvbGxlZCt0cmlhbCZhbXA7
c3RpdGxlPUN1cnIuK01lZC4rUmVzLitPcGluLiZhbXA7dGl0bGU9Q3VycmVudCtNZWRpY2FsK1Jl
c2VhcmNoK2FuZCtPcGluaW9uJmFtcDt2b2x1bWU9MjgmYW1wO2lzc3VlPTkmYW1wO3NwYWdlPTE0
NjUmYW1wO2VwYWdlPTE0NzQmYW1wO2F1bGFzdD1Sb3NzJmFtcDthdWZpcnN0PVN0dWFydCtBLiZh
bXA7YXVpbml0PVMuQS4mYW1wO2F1ZnVsbD1Sb3NzK1MuQS4mYW1wO2NvZGVuPUNNUk9DJmFtcDtp
c2JuPSZhbXA7cGFnZXM9MTQ2NS0xNDc0JmFtcDtkYXRlPTIwMTImYW1wO2F1aW5pdDE9UyZhbXA7
YXVpbml0bT1BLjwvdXJsPjwvcmVsYXRlZC11cmxzPjwvdXJscz48L3JlY29yZD48L0NpdGU+PC9F
bmROb3RlPn=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hyperlink w:anchor="_ENREF_123" w:tooltip="Ross, 2012 #732" w:history="1">
              <w:r w:rsidRPr="00CF7151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47</w:t>
              </w:r>
            </w:hyperlink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1012037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SAVOR-TIMI 53, </w:t>
            </w:r>
            <w:proofErr w:type="spellStart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Raz</w:t>
            </w:r>
            <w:proofErr w:type="spellEnd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I 2014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SYXo8L0F1dGhvcj48WWVhcj4yMDE0PC9ZZWFyPjxSZWNO
dW0+OTE2PC9SZWNOdW0+PERpc3BsYXlUZXh0PlsxMjRBXTwvRGlzcGxheVRleHQ+PHJlY29yZD48
cmVjLW51bWJlcj45MTY8L3JlYy1udW1iZXI+PGZvcmVpZ24ta2V5cz48a2V5IGFwcD0iRU4iIGRi
LWlkPSIyd2V6dGZwYXN3ZmRzcmVwdHB3eHh2c3lzeGZ0MnZmZDlleDkiPjkxNjwva2V5PjwvZm9y
ZWlnbi1rZXlzPjxyZWYtdHlwZSBuYW1lPSJKb3VybmFsIEFydGljbGUiPjE3PC9yZWYtdHlwZT48
Y29udHJpYnV0b3JzPjxhdXRob3JzPjxhdXRob3I+UmF6LCBJLjwvYXV0aG9yPjxhdXRob3I+Qmhh
dHQsIEQuIEwuPC9hdXRob3I+PGF1dGhvcj5IaXJzaGJlcmcsIEIuPC9hdXRob3I+PGF1dGhvcj5N
b3NlbnpvbiwgTy48L2F1dGhvcj48YXV0aG9yPlNjaXJpY2EsIEIuIE0uPC9hdXRob3I+PGF1dGhv
cj5VbWV6LUVyb25pbmksIEEuPC9hdXRob3I+PGF1dGhvcj5JbSwgSy48L2F1dGhvcj48YXV0aG9y
PlN0YWhyZSwgQy48L2F1dGhvcj48YXV0aG9yPkJ1c2tpbGEsIEEuPC9hdXRob3I+PGF1dGhvcj5J
cWJhbCwgTi48L2F1dGhvcj48YXV0aG9yPkdyZWVuYmVyZ2VyLCBOLjwvYXV0aG9yPjxhdXRob3I+
TGVyY2gsIE0uIE0uPC9hdXRob3I+PC9hdXRob3JzPjwvY29udHJpYnV0b3JzPjx0aXRsZXM+PHRp
dGxlPkluY2lkZW5jZSBvZiBwYW5jcmVhdGl0aXMgYW5kIHBhbmNyZWF0aWMgY2FuY2VyIGluIGEg
cmFuZG9taXplZCBjb250cm9sbGVkIG11bHRpY2VudGVyIHRyaWFsIChTQVZPUi1USU1JIDUzKSBv
ZiB0aGUgZGlwZXB0aWR5bCBwZXB0aWRhc2UtNCBpbmhpYml0b3Igc2F4YWdsaXB0aW48L3RpdGxl
PjxzZWNvbmRhcnktdGl0bGU+RGlhYmV0ZXMgY2FyZTwvc2Vjb25kYXJ5LXRpdGxlPjwvdGl0bGVz
PjxwZXJpb2RpY2FsPjxmdWxsLXRpdGxlPkRpYWJldGVzIENhcmU8L2Z1bGwtdGl0bGU+PGFiYnIt
MT5EaWFiZXRlcyBDYXJlPC9hYmJyLTE+PC9wZXJpb2RpY2FsPjxwYWdlcz4yNDM1LTQxPC9wYWdl
cz48dm9sdW1lPjM3PC92b2x1bWU+PGtleXdvcmRzPjxrZXl3b3JkPmVwcGktcmV2aWV3ZXI0PC9r
ZXl3b3JkPjxrZXl3b3JkPmFjdXRlIHBhbmNyZWF0aXRpcy9kaSBbRGlhZ25vc2lzXTwva2V5d29y
ZD48a2V5d29yZD5hY3V0ZSBwYW5jcmVhdGl0aXMvc2kgW1NpZGUgRWZmZWN0XTwva2V5d29yZD48
a2V5d29yZD5hZHVsdDwva2V5d29yZD48a2V5d29yZD5hcnRpY2xlPC9rZXl3b3JkPjxrZXl3b3Jk
PmNhbmNlciBpbmNpZGVuY2U8L2tleXdvcmQ+PGtleXdvcmQ+Y2FuY2VyIHJpc2s8L2tleXdvcmQ+
PGtleXdvcmQ+Y2F1c2Ugb2YgZGVhdGg8L2tleXdvcmQ+PGtleXdvcmQ+Y2hyb25pYyBwYW5jcmVh
dGl0aXMvZGkgW0RpYWdub3Npc108L2tleXdvcmQ+PGtleXdvcmQ+Y2hyb25pYyBwYW5jcmVhdGl0
aXMvc2kgW1NpZGUgRWZmZWN0XTwva2V5d29yZD48a2V5d29yZD5jb250cm9sbGVkIHN0dWR5PC9r
ZXl3b3JkPjxrZXl3b3JkPmRpc2Vhc2UgY2xhc3NpZmljYXRpb248L2tleXdvcmQ+PGtleXdvcmQ+
ZGlzZWFzZSBzZXZlcml0eTwva2V5d29yZD48a2V5d29yZD5kb3VibGUgYmxpbmQgcHJvY2VkdXJl
PC9rZXl3b3JkPjxrZXl3b3JkPmRydWcgZG9zZSByZWR1Y3Rpb248L2tleXdvcmQ+PGtleXdvcmQ+
ZHJ1ZyBlZmZpY2FjeTwva2V5d29yZD48a2V5d29yZD5kcnVnIGZhdGFsaXR5L3NpIFtTaWRlIEVm
ZmVjdF08L2tleXdvcmQ+PGtleXdvcmQ+ZHJ1ZyBzYWZldHk8L2tleXdvcmQ+PGtleXdvcmQ+ZHJ1
ZyB3aXRoZHJhd2FsPC9rZXl3b3JkPjxrZXl3b3JkPmZlbWFsZTwva2V5d29yZD48a2V5d29yZD5o
dW1hbjwva2V5d29yZD48a2V5d29yZD5pbmNpZGVuY2U8L2tleXdvcmQ+PGtleXdvcmQ+bGl2ZXIg
Y2VsbCBjYXJjaW5vbWEvc2kgW1NpZGUgRWZmZWN0XTwva2V5d29yZD48a2V5d29yZD5tYWpvciBj
bGluaWNhbCBzdHVkeTwva2V5d29yZD48a2V5d29yZD5tYWxlPC9rZXl3b3JkPjxrZXl3b3JkPm11
bHRpY2VudGVyIHN0dWR5PC9rZXl3b3JkPjxrZXl3b3JkPm5vbiBpbnN1bGluIGRlcGVuZGVudCBk
aWFiZXRlcyBtZWxsaXR1cy9kdCBbRHJ1ZyBUaGVyYXB5XTwva2V5d29yZD48a2V5d29yZD5wYW5j
cmVhcyBjYW5jZXIvZGkgW0RpYWdub3Npc108L2tleXdvcmQ+PGtleXdvcmQ+cGFuY3JlYXMgY2Fu
Y2VyL3NpIFtTaWRlIEVmZmVjdF08L2tleXdvcmQ+PGtleXdvcmQ+cmFuZG9taXplZCBjb250cm9s
bGVkIHRyaWFsPC9rZXl3b3JkPjxrZXl3b3JkPnJpc2sgZmFjdG9yPC9rZXl3b3JkPjxrZXl3b3Jk
PnRyZWF0bWVudCBvdXRjb21lPC9rZXl3b3JkPjxrZXl3b3JkPnBsYWNlYm88L2tleXdvcmQ+PGtl
eXdvcmQ+c2F4YWdsaXB0aW4vYWUgW0FkdmVyc2UgRHJ1ZyBSZWFjdGlvbl08L2tleXdvcmQ+PGtl
eXdvcmQ+c2F4YWdsaXB0aW4vY3QgW0NsaW5pY2FsIFRyaWFsXTwva2V5d29yZD48a2V5d29yZD5z
YXhhZ2xpcHRpbi9kdCBbRHJ1ZyBUaGVyYXB5XTwva2V5d29yZD48L2tleXdvcmRzPjxkYXRlcz48
eWVhcj4yMDE0PC95ZWFyPjxwdWItZGF0ZXM+PGRhdGU+MjAxNDwvZGF0ZT48L3B1Yi1kYXRlcz48
L2RhdGVzPjxsYWJlbD4gMS0yMDE0PC9sYWJlbD48dXJscz48cmVsYXRlZC11cmxzPjx1cmw+aHR0
cDovL29ubGluZWxpYnJhcnkud2lsZXkuY29tL28vY29jaHJhbmUvY2xjZW50cmFsL2FydGljbGVz
LzE1MS9DTi0wMTAwMjE1MS9mcmFtZS5odG1sPC91cmw+PHVybD5odHRwOi8vY2FyZS5kaWFiZXRl
c2pvdXJuYWxzLm9yZy9jb250ZW50LzM3LzkvMjQzNS5mdWxsLnBkZjwvdXJsPjwvcmVsYXRlZC11
cmxzPjwvdXJscz48ZWxlY3Ryb25pYy1yZXNvdXJjZS1udW0+aHR0cDovL2R4LmRvaS5vcmcvMTAu
MjMzNy9kYzEzLTI1NDY8L2VsZWN0cm9uaWMtcmVzb3VyY2UtbnVtPjwvcmVjb3JkPjwvQ2l0ZT48
L0VuZE5vdGU+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SYXo8L0F1dGhvcj48WWVhcj4yMDE0PC9ZZWFyPjxSZWNO
dW0+OTE2PC9SZWNOdW0+PERpc3BsYXlUZXh0PlsxMjRBXTwvRGlzcGxheVRleHQ+PHJlY29yZD48
cmVjLW51bWJlcj45MTY8L3JlYy1udW1iZXI+PGZvcmVpZ24ta2V5cz48a2V5IGFwcD0iRU4iIGRi
LWlkPSIyd2V6dGZwYXN3ZmRzcmVwdHB3eHh2c3lzeGZ0MnZmZDlleDkiPjkxNjwva2V5PjwvZm9y
ZWlnbi1rZXlzPjxyZWYtdHlwZSBuYW1lPSJKb3VybmFsIEFydGljbGUiPjE3PC9yZWYtdHlwZT48
Y29udHJpYnV0b3JzPjxhdXRob3JzPjxhdXRob3I+UmF6LCBJLjwvYXV0aG9yPjxhdXRob3I+Qmhh
dHQsIEQuIEwuPC9hdXRob3I+PGF1dGhvcj5IaXJzaGJlcmcsIEIuPC9hdXRob3I+PGF1dGhvcj5N
b3NlbnpvbiwgTy48L2F1dGhvcj48YXV0aG9yPlNjaXJpY2EsIEIuIE0uPC9hdXRob3I+PGF1dGhv
cj5VbWV6LUVyb25pbmksIEEuPC9hdXRob3I+PGF1dGhvcj5JbSwgSy48L2F1dGhvcj48YXV0aG9y
PlN0YWhyZSwgQy48L2F1dGhvcj48YXV0aG9yPkJ1c2tpbGEsIEEuPC9hdXRob3I+PGF1dGhvcj5J
cWJhbCwgTi48L2F1dGhvcj48YXV0aG9yPkdyZWVuYmVyZ2VyLCBOLjwvYXV0aG9yPjxhdXRob3I+
TGVyY2gsIE0uIE0uPC9hdXRob3I+PC9hdXRob3JzPjwvY29udHJpYnV0b3JzPjx0aXRsZXM+PHRp
dGxlPkluY2lkZW5jZSBvZiBwYW5jcmVhdGl0aXMgYW5kIHBhbmNyZWF0aWMgY2FuY2VyIGluIGEg
cmFuZG9taXplZCBjb250cm9sbGVkIG11bHRpY2VudGVyIHRyaWFsIChTQVZPUi1USU1JIDUzKSBv
ZiB0aGUgZGlwZXB0aWR5bCBwZXB0aWRhc2UtNCBpbmhpYml0b3Igc2F4YWdsaXB0aW48L3RpdGxl
PjxzZWNvbmRhcnktdGl0bGU+RGlhYmV0ZXMgY2FyZTwvc2Vjb25kYXJ5LXRpdGxlPjwvdGl0bGVz
PjxwZXJpb2RpY2FsPjxmdWxsLXRpdGxlPkRpYWJldGVzIENhcmU8L2Z1bGwtdGl0bGU+PGFiYnIt
MT5EaWFiZXRlcyBDYXJlPC9hYmJyLTE+PC9wZXJpb2RpY2FsPjxwYWdlcz4yNDM1LTQxPC9wYWdl
cz48dm9sdW1lPjM3PC92b2x1bWU+PGtleXdvcmRzPjxrZXl3b3JkPmVwcGktcmV2aWV3ZXI0PC9r
ZXl3b3JkPjxrZXl3b3JkPmFjdXRlIHBhbmNyZWF0aXRpcy9kaSBbRGlhZ25vc2lzXTwva2V5d29y
ZD48a2V5d29yZD5hY3V0ZSBwYW5jcmVhdGl0aXMvc2kgW1NpZGUgRWZmZWN0XTwva2V5d29yZD48
a2V5d29yZD5hZHVsdDwva2V5d29yZD48a2V5d29yZD5hcnRpY2xlPC9rZXl3b3JkPjxrZXl3b3Jk
PmNhbmNlciBpbmNpZGVuY2U8L2tleXdvcmQ+PGtleXdvcmQ+Y2FuY2VyIHJpc2s8L2tleXdvcmQ+
PGtleXdvcmQ+Y2F1c2Ugb2YgZGVhdGg8L2tleXdvcmQ+PGtleXdvcmQ+Y2hyb25pYyBwYW5jcmVh
dGl0aXMvZGkgW0RpYWdub3Npc108L2tleXdvcmQ+PGtleXdvcmQ+Y2hyb25pYyBwYW5jcmVhdGl0
aXMvc2kgW1NpZGUgRWZmZWN0XTwva2V5d29yZD48a2V5d29yZD5jb250cm9sbGVkIHN0dWR5PC9r
ZXl3b3JkPjxrZXl3b3JkPmRpc2Vhc2UgY2xhc3NpZmljYXRpb248L2tleXdvcmQ+PGtleXdvcmQ+
ZGlzZWFzZSBzZXZlcml0eTwva2V5d29yZD48a2V5d29yZD5kb3VibGUgYmxpbmQgcHJvY2VkdXJl
PC9rZXl3b3JkPjxrZXl3b3JkPmRydWcgZG9zZSByZWR1Y3Rpb248L2tleXdvcmQ+PGtleXdvcmQ+
ZHJ1ZyBlZmZpY2FjeTwva2V5d29yZD48a2V5d29yZD5kcnVnIGZhdGFsaXR5L3NpIFtTaWRlIEVm
ZmVjdF08L2tleXdvcmQ+PGtleXdvcmQ+ZHJ1ZyBzYWZldHk8L2tleXdvcmQ+PGtleXdvcmQ+ZHJ1
ZyB3aXRoZHJhd2FsPC9rZXl3b3JkPjxrZXl3b3JkPmZlbWFsZTwva2V5d29yZD48a2V5d29yZD5o
dW1hbjwva2V5d29yZD48a2V5d29yZD5pbmNpZGVuY2U8L2tleXdvcmQ+PGtleXdvcmQ+bGl2ZXIg
Y2VsbCBjYXJjaW5vbWEvc2kgW1NpZGUgRWZmZWN0XTwva2V5d29yZD48a2V5d29yZD5tYWpvciBj
bGluaWNhbCBzdHVkeTwva2V5d29yZD48a2V5d29yZD5tYWxlPC9rZXl3b3JkPjxrZXl3b3JkPm11
bHRpY2VudGVyIHN0dWR5PC9rZXl3b3JkPjxrZXl3b3JkPm5vbiBpbnN1bGluIGRlcGVuZGVudCBk
aWFiZXRlcyBtZWxsaXR1cy9kdCBbRHJ1ZyBUaGVyYXB5XTwva2V5d29yZD48a2V5d29yZD5wYW5j
cmVhcyBjYW5jZXIvZGkgW0RpYWdub3Npc108L2tleXdvcmQ+PGtleXdvcmQ+cGFuY3JlYXMgY2Fu
Y2VyL3NpIFtTaWRlIEVmZmVjdF08L2tleXdvcmQ+PGtleXdvcmQ+cmFuZG9taXplZCBjb250cm9s
bGVkIHRyaWFsPC9rZXl3b3JkPjxrZXl3b3JkPnJpc2sgZmFjdG9yPC9rZXl3b3JkPjxrZXl3b3Jk
PnRyZWF0bWVudCBvdXRjb21lPC9rZXl3b3JkPjxrZXl3b3JkPnBsYWNlYm88L2tleXdvcmQ+PGtl
eXdvcmQ+c2F4YWdsaXB0aW4vYWUgW0FkdmVyc2UgRHJ1ZyBSZWFjdGlvbl08L2tleXdvcmQ+PGtl
eXdvcmQ+c2F4YWdsaXB0aW4vY3QgW0NsaW5pY2FsIFRyaWFsXTwva2V5d29yZD48a2V5d29yZD5z
YXhhZ2xpcHRpbi9kdCBbRHJ1ZyBUaGVyYXB5XTwva2V5d29yZD48L2tleXdvcmRzPjxkYXRlcz48
eWVhcj4yMDE0PC95ZWFyPjxwdWItZGF0ZXM+PGRhdGU+MjAxNDwvZGF0ZT48L3B1Yi1kYXRlcz48
L2RhdGVzPjxsYWJlbD4gMS0yMDE0PC9sYWJlbD48dXJscz48cmVsYXRlZC11cmxzPjx1cmw+aHR0
cDovL29ubGluZWxpYnJhcnkud2lsZXkuY29tL28vY29jaHJhbmUvY2xjZW50cmFsL2FydGljbGVz
LzE1MS9DTi0wMTAwMjE1MS9mcmFtZS5odG1sPC91cmw+PHVybD5odHRwOi8vY2FyZS5kaWFiZXRl
c2pvdXJuYWxzLm9yZy9jb250ZW50LzM3LzkvMjQzNS5mdWxsLnBkZjwvdXJsPjwvcmVsYXRlZC11
cmxzPjwvdXJscz48ZWxlY3Ryb25pYy1yZXNvdXJjZS1udW0+aHR0cDovL2R4LmRvaS5vcmcvMTAu
MjMzNy9kYzEzLTI1NDY8L2VsZWN0cm9uaWMtcmVzb3VyY2UtbnVtPjwvcmVjb3JkPjwvQ2l0ZT48
L0VuZE5vdGU+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hyperlink w:anchor="_ENREF_124" w:tooltip="Raz, 2014 #916" w:history="1">
              <w:r w:rsidRPr="00CF7151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48</w:t>
              </w:r>
            </w:hyperlink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1107886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Vilsboll</w:t>
            </w:r>
            <w:proofErr w:type="spellEnd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T 2010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WaWxzYm9sbDwvQXV0aG9yPjxZZWFyPjIwMTA8L1llYXI+
PFJlY051bT4xNTA8L1JlY051bT48RGlzcGxheVRleHQ+WzEzNEFdPC9EaXNwbGF5VGV4dD48cmVj
b3JkPjxyZWMtbnVtYmVyPjE1MDwvcmVjLW51bWJlcj48Zm9yZWlnbi1rZXlzPjxrZXkgYXBwPSJF
TiIgZGItaWQ9IjJ3ZXp0ZnBhc3dmZHNyZXB0cHd4eHZzeXN4ZnQydmZkOWV4OSI+MTUwPC9rZXk+
PC9mb3JlaWduLWtleXM+PHJlZi10eXBlIG5hbWU9IkpvdXJuYWwgQXJ0aWNsZSI+MTc8L3JlZi10
eXBlPjxjb250cmlidXRvcnM+PGF1dGhvcnM+PGF1dGhvcj5WaWxzYm9sbCwgVC48L2F1dGhvcj48
YXV0aG9yPlJvc2Vuc3RvY2ssIEouPC9hdXRob3I+PGF1dGhvcj5Za2ktSmFydmluZW4sIEguPC9h
dXRob3I+PGF1dGhvcj5DZWZhbHUsIFcuIFQuPC9hdXRob3I+PGF1dGhvcj5DaGVuLCBZLjwvYXV0
aG9yPjxhdXRob3I+THVvLCBFLjwvYXV0aG9yPjxhdXRob3I+TXVzc2VyLCBCLjwvYXV0aG9yPjxh
dXRob3I+QW5kcnl1aywgUC4gSi48L2F1dGhvcj48YXV0aG9yPkxpbmcsIFkuPC9hdXRob3I+PGF1
dGhvcj5LYXVmbWFuLCBLLiBELjwvYXV0aG9yPjxhdXRob3I+QW1hdHJ1ZGEsIEouIE0uPC9hdXRo
b3I+PGF1dGhvcj5FbmdlbCwgUy4gUy48L2F1dGhvcj48YXV0aG9yPkthdHosIEwuPC9hdXRob3I+
PC9hdXRob3JzPjwvY29udHJpYnV0b3JzPjxhdXRoLWFkZHJlc3M+S2F0eiwgTC4sIE1lcmNrIFJl
c2VhcmNoIExhYm9yYXRvcmllcywgUmFod2F5LCBOSiAwNzA2NS0wOTAwLCBVbml0ZWQgU3RhdGVz
PC9hdXRoLWFkZHJlc3M+PHRpdGxlcz48dGl0bGU+RWZmaWNhY3kgYW5kIHNhZmV0eSBvZiBzaXRh
Z2xpcHRpbiB3aGVuIGFkZGVkIHRvIGluc3VsaW4gdGhlcmFweSBpbiBwYXRpZW50cyB3aXRoIHR5
cGUgMiBkaWFiZXRlczwvdGl0bGU+PHNlY29uZGFyeS10aXRsZT5EaWFiZXRlcywgT2Jlc2l0eSBh
bmQgTWV0YWJvbGlzbTwvc2Vjb25kYXJ5LXRpdGxlPjxhbHQtdGl0bGU+RGlhYmV0ZXMgT2Jlcy4g
TWV0YWIuPC9hbHQtdGl0bGU+PC90aXRsZXM+PHBlcmlvZGljYWw+PGZ1bGwtdGl0bGU+RGlhYmV0
ZXMsIE9iZXNpdHkgYW5kIE1ldGFib2xpc208L2Z1bGwtdGl0bGU+PGFiYnItMT5EaWFiZXN0ZXMg
T2Jlcy4gTWV0YWIuPC9hYmJyLTE+PC9wZXJpb2RpY2FsPjxhbHQtcGVyaW9kaWNhbD48ZnVsbC10
aXRsZT5EaWFiZXRlcywgT2Jlc2l0eSBhbmQgTWV0YWJvbGlzbTwvZnVsbC10aXRsZT48YWJici0x
PkRpYWJldGVzIE9iZXMuIE1ldGFiLjwvYWJici0xPjwvYWx0LXBlcmlvZGljYWw+PHBhZ2VzPjE2
Ny0xNzc8L3BhZ2VzPjx2b2x1bWU+MTI8L3ZvbHVtZT48bnVtYmVyPjI8L251bWJlcj48a2V5d29y
ZHM+PGtleXdvcmQ+Z2x1Y29zZTwva2V5d29yZD48a2V5d29yZD5oZW1vZ2xvYmluIEExYzwva2V5
d29yZD48a2V5d29yZD5pbnN1bGluPC9rZXl3b3JkPjxrZXl3b3JkPm1ldGZvcm1pbjwva2V5d29y
ZD48a2V5d29yZD5wbGFjZWJvPC9rZXl3b3JkPjxrZXl3b3JkPnNpdGFnbGlwdGluPC9rZXl3b3Jk
PjxrZXl3b3JkPmFiZG9taW5hbCBwYWluPC9rZXl3b3JkPjxrZXl3b3JkPmFkdWx0PC9rZXl3b3Jk
PjxrZXl3b3JkPmFsYW5pbmUgYW1pbm90cmFuc2ZlcmFzZSBibG9vZCBsZXZlbDwva2V5d29yZD48
a2V5d29yZD5hcnRpY2xlPC9rZXl3b3JkPjxrZXl3b3JkPmJvZHkgbWFzczwva2V5d29yZD48a2V5
d29yZD5jaHJvbmljIHB5ZWxvbmVwaHJpdGlzPC9rZXl3b3JkPjxrZXl3b3JkPmNsaW5pY2FsIHRy
aWFsPC9rZXl3b3JkPjxrZXl3b3JkPmNvbnRyb2xsZWQgY2xpbmljYWwgdHJpYWw8L2tleXdvcmQ+
PGtleXdvcmQ+Y29udHJvbGxlZCBzdHVkeTwva2V5d29yZD48a2V5d29yZD5jcmVhdGluaW5lIGNs
ZWFyYW5jZTwva2V5d29yZD48a2V5d29yZD5kaWV0IHJlc3RyaWN0aW9uPC9rZXl3b3JkPjxrZXl3
b3JkPmRpc2Vhc2UgZHVyYXRpb248L2tleXdvcmQ+PGtleXdvcmQ+ZG91YmxlIGJsaW5kIHByb2Nl
ZHVyZTwva2V5d29yZD48a2V5d29yZD5kcnVnIGVmZmljYWN5PC9rZXl3b3JkPjxrZXl3b3JkPmRy
dWcgZmF0YWxpdHk8L2tleXdvcmQ+PGtleXdvcmQ+ZHJ1ZyBzYWZldHk8L2tleXdvcmQ+PGtleXdv
cmQ+ZHJ1ZyB0b2xlcmFiaWxpdHk8L2tleXdvcmQ+PGtleXdvcmQ+ZHJ1ZyB3aXRoZHJhd2FsPC9r
ZXl3b3JkPjxrZXl3b3JkPmZlbWFsZTwva2V5d29yZD48a2V5d29yZD5nYXN0cm9lbnRlcml0aXM8
L2tleXdvcmQ+PGtleXdvcmQ+Z2x1Y29zZSBibG9vZCBsZXZlbDwva2V5d29yZD48a2V5d29yZD5n
bHljZW1pYyBjb250cm9sPC9rZXl3b3JkPjxrZXl3b3JkPmhlbW9ycmhvaWQ8L2tleXdvcmQ+PGtl
eXdvcmQ+aHVtYW48L2tleXdvcmQ+PGtleXdvcmQ+aHlwb2dseWNlbWlhPC9rZXl3b3JkPjxrZXl3
b3JkPmluc3VsaW4gdHJlYXRtZW50PC9rZXl3b3JkPjxrZXl3b3JkPmxldWtvY3l0b2NsYXN0aWMg
dmFzY3VsaXRpczwva2V5d29yZD48a2V5d29yZD5tYWpvciBjbGluaWNhbCBzdHVkeTwva2V5d29y
ZD48a2V5d29yZD5tYWxlPC9rZXl3b3JkPjxrZXl3b3JkPm11bHRpY2VudGVyIHN0dWR5PC9rZXl3
b3JkPjxrZXl3b3JkPm5vbiBpbnN1bGluIGRlcGVuZGVudCBkaWFiZXRlcyBtZWxsaXR1czwva2V5
d29yZD48a2V5d29yZD5wYXRpZW50IGNvbXBsaWFuY2U8L2tleXdvcmQ+PGtleXdvcmQ+cmFuZG9t
aXplZCBjb250cm9sbGVkIHRyaWFsPC9rZXl3b3JkPjxrZXl3b3JkPnJlY3R1bSBoZW1vcnJoYWdl
PC9rZXl3b3JkPjxrZXl3b3JkPnNpZGUgZWZmZWN0PC9rZXl3b3JkPjxrZXl3b3JkPnVuc3BlY2lm
aWVkIHNpZGUgZWZmZWN0PC9rZXl3b3JkPjwva2V5d29yZHM+PGRhdGVzPjx5ZWFyPjIwMTA8L3ll
YXI+PC9kYXRlcz48YWNjZXNzaW9uLW51bT5OQ1QwMDM5NTM0MzwvYWNjZXNzaW9uLW51bT48dXJs
cz48cmVsYXRlZC11cmxzPjx1cmw+aHR0cDovL3d3dy5lbWJhc2UuY29tL3NlYXJjaC9yZXN1bHRz
P3N1YmFjdGlvbj12aWV3cmVjb3JkJmFtcDtmcm9tPWV4cG9ydCZhbXA7aWQ9TDM1ODA0NjYzMjwv
dXJsPjx1cmw+aHR0cDovL2R4LmRvaS5vcmcvMTAuMTExMS9qLjE0NjMtMTMyNi4yMDA5LjAxMTcz
Lng8L3VybD48dXJsPmh0dHA6Ly9CTjdaUTVZSzJDLnNlYXJjaC5zZXJpYWxzc29sdXRpb25zLmNv
bT9zaWQ9RU1CQVNFJmFtcDtpc3NuPTE0NjI4OTAyJmFtcDtpZD1kb2k6MTAuMTExMSUyRmouMTQ2
My0xMzI2LjIwMDkuMDExNzMueCZhbXA7YXRpdGxlPUVmZmljYWN5K2FuZCtzYWZldHkrb2Yrc2l0
YWdsaXB0aW4rd2hlbithZGRlZCt0bytpbnN1bGluK3RoZXJhcHkraW4rcGF0aWVudHMrd2l0aCt0
eXBlKzIrZGlhYmV0ZXMmYW1wO3N0aXRsZT1EaWFiZXRlcytPYmVzLitNZXRhYi4mYW1wO3RpdGxl
PURpYWJldGVzJTJDK09iZXNpdHkrYW5kK01ldGFib2xpc20mYW1wO3ZvbHVtZT0xMiZhbXA7aXNz
dWU9MiZhbXA7c3BhZ2U9MTY3JmFtcDtlcGFnZT0xNzcmYW1wO2F1bGFzdD1WaWxzYiVDMyVCOGxs
JmFtcDthdWZpcnN0PVQuJmFtcDthdWluaXQ9VC4mYW1wO2F1ZnVsbD1WaWxzYiVDMyVCOGxsK1Qu
JmFtcDtjb2Rlbj1ET01FRiZhbXA7aXNibj0mYW1wO3BhZ2VzPTE2Ny0xNzcmYW1wO2RhdGU9MjAx
MCZhbXA7YXVpbml0MT1UJmFtcDthdWluaXRtPTwvdXJsPjwvcmVsYXRlZC11cmxzPjwvdXJscz48
L3JlY29yZD48L0NpdGU+PC9FbmROb3RlPgB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WaWxzYm9sbDwvQXV0aG9yPjxZZWFyPjIwMTA8L1llYXI+
PFJlY051bT4xNTA8L1JlY051bT48RGlzcGxheVRleHQ+WzEzNEFdPC9EaXNwbGF5VGV4dD48cmVj
b3JkPjxyZWMtbnVtYmVyPjE1MDwvcmVjLW51bWJlcj48Zm9yZWlnbi1rZXlzPjxrZXkgYXBwPSJF
TiIgZGItaWQ9IjJ3ZXp0ZnBhc3dmZHNyZXB0cHd4eHZzeXN4ZnQydmZkOWV4OSI+MTUwPC9rZXk+
PC9mb3JlaWduLWtleXM+PHJlZi10eXBlIG5hbWU9IkpvdXJuYWwgQXJ0aWNsZSI+MTc8L3JlZi10
eXBlPjxjb250cmlidXRvcnM+PGF1dGhvcnM+PGF1dGhvcj5WaWxzYm9sbCwgVC48L2F1dGhvcj48
YXV0aG9yPlJvc2Vuc3RvY2ssIEouPC9hdXRob3I+PGF1dGhvcj5Za2ktSmFydmluZW4sIEguPC9h
dXRob3I+PGF1dGhvcj5DZWZhbHUsIFcuIFQuPC9hdXRob3I+PGF1dGhvcj5DaGVuLCBZLjwvYXV0
aG9yPjxhdXRob3I+THVvLCBFLjwvYXV0aG9yPjxhdXRob3I+TXVzc2VyLCBCLjwvYXV0aG9yPjxh
dXRob3I+QW5kcnl1aywgUC4gSi48L2F1dGhvcj48YXV0aG9yPkxpbmcsIFkuPC9hdXRob3I+PGF1
dGhvcj5LYXVmbWFuLCBLLiBELjwvYXV0aG9yPjxhdXRob3I+QW1hdHJ1ZGEsIEouIE0uPC9hdXRo
b3I+PGF1dGhvcj5FbmdlbCwgUy4gUy48L2F1dGhvcj48YXV0aG9yPkthdHosIEwuPC9hdXRob3I+
PC9hdXRob3JzPjwvY29udHJpYnV0b3JzPjxhdXRoLWFkZHJlc3M+S2F0eiwgTC4sIE1lcmNrIFJl
c2VhcmNoIExhYm9yYXRvcmllcywgUmFod2F5LCBOSiAwNzA2NS0wOTAwLCBVbml0ZWQgU3RhdGVz
PC9hdXRoLWFkZHJlc3M+PHRpdGxlcz48dGl0bGU+RWZmaWNhY3kgYW5kIHNhZmV0eSBvZiBzaXRh
Z2xpcHRpbiB3aGVuIGFkZGVkIHRvIGluc3VsaW4gdGhlcmFweSBpbiBwYXRpZW50cyB3aXRoIHR5
cGUgMiBkaWFiZXRlczwvdGl0bGU+PHNlY29uZGFyeS10aXRsZT5EaWFiZXRlcywgT2Jlc2l0eSBh
bmQgTWV0YWJvbGlzbTwvc2Vjb25kYXJ5LXRpdGxlPjxhbHQtdGl0bGU+RGlhYmV0ZXMgT2Jlcy4g
TWV0YWIuPC9hbHQtdGl0bGU+PC90aXRsZXM+PHBlcmlvZGljYWw+PGZ1bGwtdGl0bGU+RGlhYmV0
ZXMsIE9iZXNpdHkgYW5kIE1ldGFib2xpc208L2Z1bGwtdGl0bGU+PGFiYnItMT5EaWFiZXN0ZXMg
T2Jlcy4gTWV0YWIuPC9hYmJyLTE+PC9wZXJpb2RpY2FsPjxhbHQtcGVyaW9kaWNhbD48ZnVsbC10
aXRsZT5EaWFiZXRlcywgT2Jlc2l0eSBhbmQgTWV0YWJvbGlzbTwvZnVsbC10aXRsZT48YWJici0x
PkRpYWJldGVzIE9iZXMuIE1ldGFiLjwvYWJici0xPjwvYWx0LXBlcmlvZGljYWw+PHBhZ2VzPjE2
Ny0xNzc8L3BhZ2VzPjx2b2x1bWU+MTI8L3ZvbHVtZT48bnVtYmVyPjI8L251bWJlcj48a2V5d29y
ZHM+PGtleXdvcmQ+Z2x1Y29zZTwva2V5d29yZD48a2V5d29yZD5oZW1vZ2xvYmluIEExYzwva2V5
d29yZD48a2V5d29yZD5pbnN1bGluPC9rZXl3b3JkPjxrZXl3b3JkPm1ldGZvcm1pbjwva2V5d29y
ZD48a2V5d29yZD5wbGFjZWJvPC9rZXl3b3JkPjxrZXl3b3JkPnNpdGFnbGlwdGluPC9rZXl3b3Jk
PjxrZXl3b3JkPmFiZG9taW5hbCBwYWluPC9rZXl3b3JkPjxrZXl3b3JkPmFkdWx0PC9rZXl3b3Jk
PjxrZXl3b3JkPmFsYW5pbmUgYW1pbm90cmFuc2ZlcmFzZSBibG9vZCBsZXZlbDwva2V5d29yZD48
a2V5d29yZD5hcnRpY2xlPC9rZXl3b3JkPjxrZXl3b3JkPmJvZHkgbWFzczwva2V5d29yZD48a2V5
d29yZD5jaHJvbmljIHB5ZWxvbmVwaHJpdGlzPC9rZXl3b3JkPjxrZXl3b3JkPmNsaW5pY2FsIHRy
aWFsPC9rZXl3b3JkPjxrZXl3b3JkPmNvbnRyb2xsZWQgY2xpbmljYWwgdHJpYWw8L2tleXdvcmQ+
PGtleXdvcmQ+Y29udHJvbGxlZCBzdHVkeTwva2V5d29yZD48a2V5d29yZD5jcmVhdGluaW5lIGNs
ZWFyYW5jZTwva2V5d29yZD48a2V5d29yZD5kaWV0IHJlc3RyaWN0aW9uPC9rZXl3b3JkPjxrZXl3
b3JkPmRpc2Vhc2UgZHVyYXRpb248L2tleXdvcmQ+PGtleXdvcmQ+ZG91YmxlIGJsaW5kIHByb2Nl
ZHVyZTwva2V5d29yZD48a2V5d29yZD5kcnVnIGVmZmljYWN5PC9rZXl3b3JkPjxrZXl3b3JkPmRy
dWcgZmF0YWxpdHk8L2tleXdvcmQ+PGtleXdvcmQ+ZHJ1ZyBzYWZldHk8L2tleXdvcmQ+PGtleXdv
cmQ+ZHJ1ZyB0b2xlcmFiaWxpdHk8L2tleXdvcmQ+PGtleXdvcmQ+ZHJ1ZyB3aXRoZHJhd2FsPC9r
ZXl3b3JkPjxrZXl3b3JkPmZlbWFsZTwva2V5d29yZD48a2V5d29yZD5nYXN0cm9lbnRlcml0aXM8
L2tleXdvcmQ+PGtleXdvcmQ+Z2x1Y29zZSBibG9vZCBsZXZlbDwva2V5d29yZD48a2V5d29yZD5n
bHljZW1pYyBjb250cm9sPC9rZXl3b3JkPjxrZXl3b3JkPmhlbW9ycmhvaWQ8L2tleXdvcmQ+PGtl
eXdvcmQ+aHVtYW48L2tleXdvcmQ+PGtleXdvcmQ+aHlwb2dseWNlbWlhPC9rZXl3b3JkPjxrZXl3
b3JkPmluc3VsaW4gdHJlYXRtZW50PC9rZXl3b3JkPjxrZXl3b3JkPmxldWtvY3l0b2NsYXN0aWMg
dmFzY3VsaXRpczwva2V5d29yZD48a2V5d29yZD5tYWpvciBjbGluaWNhbCBzdHVkeTwva2V5d29y
ZD48a2V5d29yZD5tYWxlPC9rZXl3b3JkPjxrZXl3b3JkPm11bHRpY2VudGVyIHN0dWR5PC9rZXl3
b3JkPjxrZXl3b3JkPm5vbiBpbnN1bGluIGRlcGVuZGVudCBkaWFiZXRlcyBtZWxsaXR1czwva2V5
d29yZD48a2V5d29yZD5wYXRpZW50IGNvbXBsaWFuY2U8L2tleXdvcmQ+PGtleXdvcmQ+cmFuZG9t
aXplZCBjb250cm9sbGVkIHRyaWFsPC9rZXl3b3JkPjxrZXl3b3JkPnJlY3R1bSBoZW1vcnJoYWdl
PC9rZXl3b3JkPjxrZXl3b3JkPnNpZGUgZWZmZWN0PC9rZXl3b3JkPjxrZXl3b3JkPnVuc3BlY2lm
aWVkIHNpZGUgZWZmZWN0PC9rZXl3b3JkPjwva2V5d29yZHM+PGRhdGVzPjx5ZWFyPjIwMTA8L3ll
YXI+PC9kYXRlcz48YWNjZXNzaW9uLW51bT5OQ1QwMDM5NTM0MzwvYWNjZXNzaW9uLW51bT48dXJs
cz48cmVsYXRlZC11cmxzPjx1cmw+aHR0cDovL3d3dy5lbWJhc2UuY29tL3NlYXJjaC9yZXN1bHRz
P3N1YmFjdGlvbj12aWV3cmVjb3JkJmFtcDtmcm9tPWV4cG9ydCZhbXA7aWQ9TDM1ODA0NjYzMjwv
dXJsPjx1cmw+aHR0cDovL2R4LmRvaS5vcmcvMTAuMTExMS9qLjE0NjMtMTMyNi4yMDA5LjAxMTcz
Lng8L3VybD48dXJsPmh0dHA6Ly9CTjdaUTVZSzJDLnNlYXJjaC5zZXJpYWxzc29sdXRpb25zLmNv
bT9zaWQ9RU1CQVNFJmFtcDtpc3NuPTE0NjI4OTAyJmFtcDtpZD1kb2k6MTAuMTExMSUyRmouMTQ2
My0xMzI2LjIwMDkuMDExNzMueCZhbXA7YXRpdGxlPUVmZmljYWN5K2FuZCtzYWZldHkrb2Yrc2l0
YWdsaXB0aW4rd2hlbithZGRlZCt0bytpbnN1bGluK3RoZXJhcHkraW4rcGF0aWVudHMrd2l0aCt0
eXBlKzIrZGlhYmV0ZXMmYW1wO3N0aXRsZT1EaWFiZXRlcytPYmVzLitNZXRhYi4mYW1wO3RpdGxl
PURpYWJldGVzJTJDK09iZXNpdHkrYW5kK01ldGFib2xpc20mYW1wO3ZvbHVtZT0xMiZhbXA7aXNz
dWU9MiZhbXA7c3BhZ2U9MTY3JmFtcDtlcGFnZT0xNzcmYW1wO2F1bGFzdD1WaWxzYiVDMyVCOGxs
JmFtcDthdWZpcnN0PVQuJmFtcDthdWluaXQ9VC4mYW1wO2F1ZnVsbD1WaWxzYiVDMyVCOGxsK1Qu
JmFtcDtjb2Rlbj1ET01FRiZhbXA7aXNibj0mYW1wO3BhZ2VzPTE2Ny0xNzcmYW1wO2RhdGU9MjAx
MCZhbXA7YXVpbml0MT1UJmFtcDthdWluaXRtPTwvdXJsPjwvcmVsYXRlZC11cmxzPjwvdXJscz48
L3JlY29yZD48L0NpdGU+PC9FbmROb3RlPgB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hyperlink w:anchor="_ENREF_134" w:tooltip="Vilsboll, 2010 #150" w:history="1">
              <w:r w:rsidRPr="00CF7151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49</w:t>
              </w:r>
            </w:hyperlink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395343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Wainstein J 2012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XYWluc3RlaW48L0F1dGhvcj48WWVhcj4yMDEyPC9ZZWFy
PjxSZWNOdW0+MTUyPC9SZWNOdW0+PERpc3BsYXlUZXh0PlsxMzZBXTwvRGlzcGxheVRleHQ+PHJl
Y29yZD48cmVjLW51bWJlcj4xNTI8L3JlYy1udW1iZXI+PGZvcmVpZ24ta2V5cz48a2V5IGFwcD0i
RU4iIGRiLWlkPSIyd2V6dGZwYXN3ZmRzcmVwdHB3eHh2c3lzeGZ0MnZmZDlleDkiPjE1Mjwva2V5
PjwvZm9yZWlnbi1rZXlzPjxyZWYtdHlwZSBuYW1lPSJKb3VybmFsIEFydGljbGUiPjE3PC9yZWYt
dHlwZT48Y29udHJpYnV0b3JzPjxhdXRob3JzPjxhdXRob3I+V2FpbnN0ZWluLCBKLjwvYXV0aG9y
PjxhdXRob3I+S2F0eiwgTC48L2F1dGhvcj48YXV0aG9yPkVuZ2VsLCBTLiBTLjwvYXV0aG9yPjxh
dXRob3I+WHUsIEwuPC9hdXRob3I+PGF1dGhvcj5Hb2xtLCBHLiBULjwvYXV0aG9yPjxhdXRob3I+
SHVzc2FpbiwgUy48L2F1dGhvcj48YXV0aG9yPk8mYXBvcztOZWlsbCwgRS4gQS48L2F1dGhvcj48
YXV0aG9yPkthdWZtYW4sIEsuIEQuPC9hdXRob3I+PGF1dGhvcj5Hb2xkc3RlaW4sIEIuIEouPC9h
dXRob3I+PC9hdXRob3JzPjwvY29udHJpYnV0b3JzPjxhdXRoLWFkZHJlc3M+RW5nZWwsIFMuUy4s
IE1lcmNrIFJlc2VhcmNoIExhYm9yYXRvcmllcywgUmFod2F5LCBOSiAwNzA2NSwgVW5pdGVkIFN0
YXRlczwvYXV0aC1hZGRyZXNzPjx0aXRsZXM+PHRpdGxlPkluaXRpYWwgdGhlcmFweSB3aXRoIHRo
ZSBmaXhlZC1kb3NlIGNvbWJpbmF0aW9uIG9mIHNpdGFnbGlwdGluIGFuZCBtZXRmb3JtaW4gcmVz
dWx0cyBpbiBncmVhdGVyIGltcHJvdmVtZW50IGluIGdseWNhZW1pYyBjb250cm9sIGNvbXBhcmVk
IHdpdGggcGlvZ2xpdGF6b25lIG1vbm90aGVyYXB5IGluIHBhdGllbnRzIHdpdGggdHlwZSAyIGRp
YWJldGVzPC90aXRsZT48c2Vjb25kYXJ5LXRpdGxlPkRpYWJldGVzLCBPYmVzaXR5IGFuZCBNZXRh
Ym9saXNtPC9zZWNvbmRhcnktdGl0bGU+PGFsdC10aXRsZT5EaWFiZXRlcyBPYmVzLiBNZXRhYi48
L2FsdC10aXRsZT48L3RpdGxlcz48cGVyaW9kaWNhbD48ZnVsbC10aXRsZT5EaWFiZXRlcywgT2Jl
c2l0eSBhbmQgTWV0YWJvbGlzbTwvZnVsbC10aXRsZT48YWJici0xPkRpYWJlc3RlcyBPYmVzLiBN
ZXRhYi48L2FiYnItMT48L3BlcmlvZGljYWw+PGFsdC1wZXJpb2RpY2FsPjxmdWxsLXRpdGxlPkRp
YWJldGVzLCBPYmVzaXR5IGFuZCBNZXRhYm9saXNtPC9mdWxsLXRpdGxlPjxhYmJyLTE+RGlhYmV0
ZXMgT2Jlcy4gTWV0YWIuPC9hYmJyLTE+PC9hbHQtcGVyaW9kaWNhbD48cGFnZXM+NDA5LTQxODwv
cGFnZXM+PHZvbHVtZT4xNDwvdm9sdW1lPjxudW1iZXI+NTwvbnVtYmVyPjxrZXl3b3Jkcz48a2V5
d29yZD5oZW1vZ2xvYmluIEExYzwva2V5d29yZD48a2V5d29yZD5pbnN1bGluPC9rZXl3b3JkPjxr
ZXl3b3JkPm1ldGZvcm1pbiBwbHVzIHNpdGFnbGlwdGluPC9rZXl3b3JkPjxrZXl3b3JkPnBpb2ds
aXRhem9uZTwva2V5d29yZD48a2V5d29yZD5wbGFjZWJvPC9rZXl3b3JkPjxrZXl3b3JkPnByb2lu
c3VsaW48L2tleXdvcmQ+PGtleXdvcmQ+YWJkb21pbmFsIGRpc2NvbWZvcnQ8L2tleXdvcmQ+PGtl
eXdvcmQ+YWJkb21pbmFsIHBhaW48L2tleXdvcmQ+PGtleXdvcmQ+YWR1bHQ8L2tleXdvcmQ+PGtl
eXdvcmQ+YWdlZDwva2V5d29yZD48a2V5d29yZD5hcnRpY2xlPC9rZXl3b3JkPjxrZXl3b3JkPmNl
bGwgZnVuY3Rpb248L2tleXdvcmQ+PGtleXdvcmQ+Y29udHJvbGxlZCBzdHVkeTwva2V5d29yZD48
a2V5d29yZD5kaWFiZXRpYyBwYXRpZW50PC9rZXl3b3JkPjxrZXl3b3JkPmRpYXJyaGVhPC9rZXl3
b3JkPjxrZXl3b3JkPmRpZXQgcmVzdHJpY3Rpb248L2tleXdvcmQ+PGtleXdvcmQ+ZG91YmxlIGJs
aW5kIHByb2NlZHVyZTwva2V5d29yZD48a2V5d29yZD5kcnVnIGVmZmljYWN5PC9rZXl3b3JkPjxr
ZXl3b3JkPmRydWcgc2FmZXR5PC9rZXl3b3JkPjxrZXl3b3JkPmRydWcgdG9sZXJhbmNlPC9rZXl3
b3JkPjxrZXl3b3JkPmRydWcgd2l0aGRyYXdhbDwva2V5d29yZD48a2V5d29yZD5lZGVtYTwva2V5
d29yZD48a2V5d29yZD5ldmVuaW5nIGRvc2FnZTwva2V5d29yZD48a2V5d29yZD5mZW1hbGU8L2tl
eXdvcmQ+PGtleXdvcmQ+Z2FzdHJvaW50ZXN0aW5hbCBzeW1wdG9tPC9rZXl3b3JkPjxrZXl3b3Jk
PmdsdWNvc2UgYmxvb2QgbGV2ZWw8L2tleXdvcmQ+PGtleXdvcmQ+Z2x1Y29zZSBob21lb3N0YXNp
czwva2V5d29yZD48a2V5d29yZD5nbHljZW1pYyBjb250cm9sPC9rZXl3b3JkPjxrZXl3b3JkPmhl
bW9nbG9iaW4gYmxvb2QgbGV2ZWw8L2tleXdvcmQ+PGtleXdvcmQ+aHVtYW48L2tleXdvcmQ+PGtl
eXdvcmQ+aHlwb2dseWNlbWlhPC9rZXl3b3JkPjxrZXl3b3JkPmluY2lkZW5jZTwva2V5d29yZD48
a2V5d29yZD5pbnN1bGluIHJlc2lzdGFuY2U8L2tleXdvcmQ+PGtleXdvcmQ+aW5zdWxpbiBzZW5z
aXRpdml0eTwva2V5d29yZD48a2V5d29yZD5tYWpvciBjbGluaWNhbCBzdHVkeTwva2V5d29yZD48
a2V5d29yZD5tYWxlPC9rZXl3b3JkPjxrZXl3b3JkPm1lYWw8L2tleXdvcmQ+PGtleXdvcmQ+bW9u
b3RoZXJhcHk8L2tleXdvcmQ+PGtleXdvcmQ+bW9ybmluZyBkb3NhZ2U8L2tleXdvcmQ+PGtleXdv
cmQ+bXVsdGljZW50ZXIgc3R1ZHk8L2tleXdvcmQ+PGtleXdvcmQ+bmF1c2VhIGFuZCB2b21pdGlu
Zzwva2V5d29yZD48a2V5d29yZD5ub24gaW5zdWxpbiBkZXBlbmRlbnQgZGlhYmV0ZXMgbWVsbGl0
dXM8L2tleXdvcmQ+PGtleXdvcmQ+cGFuY3JlYXMgaXNsZXQgYmV0YSBjZWxsPC9rZXl3b3JkPjxr
ZXl3b3JkPnBlcmlwaGVyYWwgZWRlbWE8L2tleXdvcmQ+PGtleXdvcmQ+cXVhbnRpdGF0aXZlIGFu
YWx5c2lzPC9rZXl3b3JkPjxrZXl3b3JkPnJhbmRvbWl6ZWQgY29udHJvbGxlZCB0cmlhbDwva2V5
d29yZD48a2V5d29yZD5yZWdyZXNzaW9uIGFuYWx5c2lzPC9rZXl3b3JkPjxrZXl3b3JkPnNpZGUg
ZWZmZWN0PC9rZXl3b3JkPjxrZXl3b3JkPnNpbmdsZSBibGluZCBwcm9jZWR1cmU8L2tleXdvcmQ+
PGtleXdvcmQ+c3RhdGlzdGljYWwgc2lnbmlmaWNhbmNlPC9rZXl3b3JkPjxrZXl3b3JkPnRpdHJp
bWV0cnk8L2tleXdvcmQ+PGtleXdvcmQ+d2VpZ2h0IGdhaW48L2tleXdvcmQ+PGtleXdvcmQ+d2Vp
Z2h0IHJlZHVjdGlvbjwva2V5d29yZD48L2tleXdvcmRzPjxkYXRlcz48eWVhcj4yMDEyPC95ZWFy
PjwvZGF0ZXM+PGFjY2Vzc2lvbi1udW0+TkNUMDA1MzI5MzU8L2FjY2Vzc2lvbi1udW0+PHVybHM+
PHJlbGF0ZWQtdXJscz48dXJsPmh0dHA6Ly93d3cuZW1iYXNlLmNvbS9zZWFyY2gvcmVzdWx0cz9z
dWJhY3Rpb249dmlld3JlY29yZCZhbXA7ZnJvbT1leHBvcnQmYW1wO2lkPUw1MTc4NTg5MzwvdXJs
Pjx1cmw+aHR0cDovL2R4LmRvaS5vcmcvMTAuMTExMS9qLjE0NjMtMTMyNi4yMDExLjAxNTMwLng8
L3VybD48dXJsPmh0dHA6Ly9CTjdaUTVZSzJDLnNlYXJjaC5zZXJpYWxzc29sdXRpb25zLmNvbT9z
aWQ9RU1CQVNFJmFtcDtpc3NuPTE0NjI4OTAyJmFtcDtpZD1kb2k6MTAuMTExMSUyRmouMTQ2My0x
MzI2LjIwMTEuMDE1MzAueCZhbXA7YXRpdGxlPUluaXRpYWwrdGhlcmFweSt3aXRoK3RoZStmaXhl
ZC1kb3NlK2NvbWJpbmF0aW9uK29mK3NpdGFnbGlwdGluK2FuZCttZXRmb3JtaW4rcmVzdWx0cytp
bitncmVhdGVyK2ltcHJvdmVtZW50K2luK2dseWNhZW1pYytjb250cm9sK2NvbXBhcmVkK3dpdGgr
cGlvZ2xpdGF6b25lK21vbm90aGVyYXB5K2luK3BhdGllbnRzK3dpdGgrdHlwZSsyK2RpYWJldGVz
JmFtcDtzdGl0bGU9RGlhYmV0ZXMrT2Jlcy4rTWV0YWIuJmFtcDt0aXRsZT1EaWFiZXRlcyUyQytP
YmVzaXR5K2FuZCtNZXRhYm9saXNtJmFtcDt2b2x1bWU9MTQmYW1wO2lzc3VlPTUmYW1wO3NwYWdl
PTQwOSZhbXA7ZXBhZ2U9NDE4JmFtcDthdWxhc3Q9V2FpbnN0ZWluJmFtcDthdWZpcnN0PUouJmFt
cDthdWluaXQ9Si4mYW1wO2F1ZnVsbD1XYWluc3RlaW4rSi4mYW1wO2NvZGVuPURPTUVGJmFtcDtp
c2JuPSZhbXA7cGFnZXM9NDA5LTQxOCZhbXA7ZGF0ZT0yMDEyJmFtcDthdWluaXQxPUomYW1wO2F1
aW5pdG09PC91cmw+PC9yZWxhdGVkLXVybHM+PC91cmxzPjwvcmVjb3JkPjwvQ2l0ZT48L0VuZE5v
dGU+AG=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XYWluc3RlaW48L0F1dGhvcj48WWVhcj4yMDEyPC9ZZWFy
PjxSZWNOdW0+MTUyPC9SZWNOdW0+PERpc3BsYXlUZXh0PlsxMzZBXTwvRGlzcGxheVRleHQ+PHJl
Y29yZD48cmVjLW51bWJlcj4xNTI8L3JlYy1udW1iZXI+PGZvcmVpZ24ta2V5cz48a2V5IGFwcD0i
RU4iIGRiLWlkPSIyd2V6dGZwYXN3ZmRzcmVwdHB3eHh2c3lzeGZ0MnZmZDlleDkiPjE1Mjwva2V5
PjwvZm9yZWlnbi1rZXlzPjxyZWYtdHlwZSBuYW1lPSJKb3VybmFsIEFydGljbGUiPjE3PC9yZWYt
dHlwZT48Y29udHJpYnV0b3JzPjxhdXRob3JzPjxhdXRob3I+V2FpbnN0ZWluLCBKLjwvYXV0aG9y
PjxhdXRob3I+S2F0eiwgTC48L2F1dGhvcj48YXV0aG9yPkVuZ2VsLCBTLiBTLjwvYXV0aG9yPjxh
dXRob3I+WHUsIEwuPC9hdXRob3I+PGF1dGhvcj5Hb2xtLCBHLiBULjwvYXV0aG9yPjxhdXRob3I+
SHVzc2FpbiwgUy48L2F1dGhvcj48YXV0aG9yPk8mYXBvcztOZWlsbCwgRS4gQS48L2F1dGhvcj48
YXV0aG9yPkthdWZtYW4sIEsuIEQuPC9hdXRob3I+PGF1dGhvcj5Hb2xkc3RlaW4sIEIuIEouPC9h
dXRob3I+PC9hdXRob3JzPjwvY29udHJpYnV0b3JzPjxhdXRoLWFkZHJlc3M+RW5nZWwsIFMuUy4s
IE1lcmNrIFJlc2VhcmNoIExhYm9yYXRvcmllcywgUmFod2F5LCBOSiAwNzA2NSwgVW5pdGVkIFN0
YXRlczwvYXV0aC1hZGRyZXNzPjx0aXRsZXM+PHRpdGxlPkluaXRpYWwgdGhlcmFweSB3aXRoIHRo
ZSBmaXhlZC1kb3NlIGNvbWJpbmF0aW9uIG9mIHNpdGFnbGlwdGluIGFuZCBtZXRmb3JtaW4gcmVz
dWx0cyBpbiBncmVhdGVyIGltcHJvdmVtZW50IGluIGdseWNhZW1pYyBjb250cm9sIGNvbXBhcmVk
IHdpdGggcGlvZ2xpdGF6b25lIG1vbm90aGVyYXB5IGluIHBhdGllbnRzIHdpdGggdHlwZSAyIGRp
YWJldGVzPC90aXRsZT48c2Vjb25kYXJ5LXRpdGxlPkRpYWJldGVzLCBPYmVzaXR5IGFuZCBNZXRh
Ym9saXNtPC9zZWNvbmRhcnktdGl0bGU+PGFsdC10aXRsZT5EaWFiZXRlcyBPYmVzLiBNZXRhYi48
L2FsdC10aXRsZT48L3RpdGxlcz48cGVyaW9kaWNhbD48ZnVsbC10aXRsZT5EaWFiZXRlcywgT2Jl
c2l0eSBhbmQgTWV0YWJvbGlzbTwvZnVsbC10aXRsZT48YWJici0xPkRpYWJlc3RlcyBPYmVzLiBN
ZXRhYi48L2FiYnItMT48L3BlcmlvZGljYWw+PGFsdC1wZXJpb2RpY2FsPjxmdWxsLXRpdGxlPkRp
YWJldGVzLCBPYmVzaXR5IGFuZCBNZXRhYm9saXNtPC9mdWxsLXRpdGxlPjxhYmJyLTE+RGlhYmV0
ZXMgT2Jlcy4gTWV0YWIuPC9hYmJyLTE+PC9hbHQtcGVyaW9kaWNhbD48cGFnZXM+NDA5LTQxODwv
cGFnZXM+PHZvbHVtZT4xNDwvdm9sdW1lPjxudW1iZXI+NTwvbnVtYmVyPjxrZXl3b3Jkcz48a2V5
d29yZD5oZW1vZ2xvYmluIEExYzwva2V5d29yZD48a2V5d29yZD5pbnN1bGluPC9rZXl3b3JkPjxr
ZXl3b3JkPm1ldGZvcm1pbiBwbHVzIHNpdGFnbGlwdGluPC9rZXl3b3JkPjxrZXl3b3JkPnBpb2ds
aXRhem9uZTwva2V5d29yZD48a2V5d29yZD5wbGFjZWJvPC9rZXl3b3JkPjxrZXl3b3JkPnByb2lu
c3VsaW48L2tleXdvcmQ+PGtleXdvcmQ+YWJkb21pbmFsIGRpc2NvbWZvcnQ8L2tleXdvcmQ+PGtl
eXdvcmQ+YWJkb21pbmFsIHBhaW48L2tleXdvcmQ+PGtleXdvcmQ+YWR1bHQ8L2tleXdvcmQ+PGtl
eXdvcmQ+YWdlZDwva2V5d29yZD48a2V5d29yZD5hcnRpY2xlPC9rZXl3b3JkPjxrZXl3b3JkPmNl
bGwgZnVuY3Rpb248L2tleXdvcmQ+PGtleXdvcmQ+Y29udHJvbGxlZCBzdHVkeTwva2V5d29yZD48
a2V5d29yZD5kaWFiZXRpYyBwYXRpZW50PC9rZXl3b3JkPjxrZXl3b3JkPmRpYXJyaGVhPC9rZXl3
b3JkPjxrZXl3b3JkPmRpZXQgcmVzdHJpY3Rpb248L2tleXdvcmQ+PGtleXdvcmQ+ZG91YmxlIGJs
aW5kIHByb2NlZHVyZTwva2V5d29yZD48a2V5d29yZD5kcnVnIGVmZmljYWN5PC9rZXl3b3JkPjxr
ZXl3b3JkPmRydWcgc2FmZXR5PC9rZXl3b3JkPjxrZXl3b3JkPmRydWcgdG9sZXJhbmNlPC9rZXl3
b3JkPjxrZXl3b3JkPmRydWcgd2l0aGRyYXdhbDwva2V5d29yZD48a2V5d29yZD5lZGVtYTwva2V5
d29yZD48a2V5d29yZD5ldmVuaW5nIGRvc2FnZTwva2V5d29yZD48a2V5d29yZD5mZW1hbGU8L2tl
eXdvcmQ+PGtleXdvcmQ+Z2FzdHJvaW50ZXN0aW5hbCBzeW1wdG9tPC9rZXl3b3JkPjxrZXl3b3Jk
PmdsdWNvc2UgYmxvb2QgbGV2ZWw8L2tleXdvcmQ+PGtleXdvcmQ+Z2x1Y29zZSBob21lb3N0YXNp
czwva2V5d29yZD48a2V5d29yZD5nbHljZW1pYyBjb250cm9sPC9rZXl3b3JkPjxrZXl3b3JkPmhl
bW9nbG9iaW4gYmxvb2QgbGV2ZWw8L2tleXdvcmQ+PGtleXdvcmQ+aHVtYW48L2tleXdvcmQ+PGtl
eXdvcmQ+aHlwb2dseWNlbWlhPC9rZXl3b3JkPjxrZXl3b3JkPmluY2lkZW5jZTwva2V5d29yZD48
a2V5d29yZD5pbnN1bGluIHJlc2lzdGFuY2U8L2tleXdvcmQ+PGtleXdvcmQ+aW5zdWxpbiBzZW5z
aXRpdml0eTwva2V5d29yZD48a2V5d29yZD5tYWpvciBjbGluaWNhbCBzdHVkeTwva2V5d29yZD48
a2V5d29yZD5tYWxlPC9rZXl3b3JkPjxrZXl3b3JkPm1lYWw8L2tleXdvcmQ+PGtleXdvcmQ+bW9u
b3RoZXJhcHk8L2tleXdvcmQ+PGtleXdvcmQ+bW9ybmluZyBkb3NhZ2U8L2tleXdvcmQ+PGtleXdv
cmQ+bXVsdGljZW50ZXIgc3R1ZHk8L2tleXdvcmQ+PGtleXdvcmQ+bmF1c2VhIGFuZCB2b21pdGlu
Zzwva2V5d29yZD48a2V5d29yZD5ub24gaW5zdWxpbiBkZXBlbmRlbnQgZGlhYmV0ZXMgbWVsbGl0
dXM8L2tleXdvcmQ+PGtleXdvcmQ+cGFuY3JlYXMgaXNsZXQgYmV0YSBjZWxsPC9rZXl3b3JkPjxr
ZXl3b3JkPnBlcmlwaGVyYWwgZWRlbWE8L2tleXdvcmQ+PGtleXdvcmQ+cXVhbnRpdGF0aXZlIGFu
YWx5c2lzPC9rZXl3b3JkPjxrZXl3b3JkPnJhbmRvbWl6ZWQgY29udHJvbGxlZCB0cmlhbDwva2V5
d29yZD48a2V5d29yZD5yZWdyZXNzaW9uIGFuYWx5c2lzPC9rZXl3b3JkPjxrZXl3b3JkPnNpZGUg
ZWZmZWN0PC9rZXl3b3JkPjxrZXl3b3JkPnNpbmdsZSBibGluZCBwcm9jZWR1cmU8L2tleXdvcmQ+
PGtleXdvcmQ+c3RhdGlzdGljYWwgc2lnbmlmaWNhbmNlPC9rZXl3b3JkPjxrZXl3b3JkPnRpdHJp
bWV0cnk8L2tleXdvcmQ+PGtleXdvcmQ+d2VpZ2h0IGdhaW48L2tleXdvcmQ+PGtleXdvcmQ+d2Vp
Z2h0IHJlZHVjdGlvbjwva2V5d29yZD48L2tleXdvcmRzPjxkYXRlcz48eWVhcj4yMDEyPC95ZWFy
PjwvZGF0ZXM+PGFjY2Vzc2lvbi1udW0+TkNUMDA1MzI5MzU8L2FjY2Vzc2lvbi1udW0+PHVybHM+
PHJlbGF0ZWQtdXJscz48dXJsPmh0dHA6Ly93d3cuZW1iYXNlLmNvbS9zZWFyY2gvcmVzdWx0cz9z
dWJhY3Rpb249dmlld3JlY29yZCZhbXA7ZnJvbT1leHBvcnQmYW1wO2lkPUw1MTc4NTg5MzwvdXJs
Pjx1cmw+aHR0cDovL2R4LmRvaS5vcmcvMTAuMTExMS9qLjE0NjMtMTMyNi4yMDExLjAxNTMwLng8
L3VybD48dXJsPmh0dHA6Ly9CTjdaUTVZSzJDLnNlYXJjaC5zZXJpYWxzc29sdXRpb25zLmNvbT9z
aWQ9RU1CQVNFJmFtcDtpc3NuPTE0NjI4OTAyJmFtcDtpZD1kb2k6MTAuMTExMSUyRmouMTQ2My0x
MzI2LjIwMTEuMDE1MzAueCZhbXA7YXRpdGxlPUluaXRpYWwrdGhlcmFweSt3aXRoK3RoZStmaXhl
ZC1kb3NlK2NvbWJpbmF0aW9uK29mK3NpdGFnbGlwdGluK2FuZCttZXRmb3JtaW4rcmVzdWx0cytp
bitncmVhdGVyK2ltcHJvdmVtZW50K2luK2dseWNhZW1pYytjb250cm9sK2NvbXBhcmVkK3dpdGgr
cGlvZ2xpdGF6b25lK21vbm90aGVyYXB5K2luK3BhdGllbnRzK3dpdGgrdHlwZSsyK2RpYWJldGVz
JmFtcDtzdGl0bGU9RGlhYmV0ZXMrT2Jlcy4rTWV0YWIuJmFtcDt0aXRsZT1EaWFiZXRlcyUyQytP
YmVzaXR5K2FuZCtNZXRhYm9saXNtJmFtcDt2b2x1bWU9MTQmYW1wO2lzc3VlPTUmYW1wO3NwYWdl
PTQwOSZhbXA7ZXBhZ2U9NDE4JmFtcDthdWxhc3Q9V2FpbnN0ZWluJmFtcDthdWZpcnN0PUouJmFt
cDthdWluaXQ9Si4mYW1wO2F1ZnVsbD1XYWluc3RlaW4rSi4mYW1wO2NvZGVuPURPTUVGJmFtcDtp
c2JuPSZhbXA7cGFnZXM9NDA5LTQxOCZhbXA7ZGF0ZT0yMDEyJmFtcDthdWluaXQxPUomYW1wO2F1
aW5pdG09PC91cmw+PC9yZWxhdGVkLXVybHM+PC91cmxzPjwvcmVjb3JkPjwvQ2l0ZT48L0VuZE5v
dGU+AG=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hyperlink w:anchor="_ENREF_136" w:tooltip="Wainstein, 2012 #152" w:history="1">
              <w:r w:rsidRPr="00CF7151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50</w:t>
              </w:r>
            </w:hyperlink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532935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EXAMINE, White WB 2013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XaGl0ZTwvQXV0aG9yPjxZZWFyPjIwMTM8L1llYXI+PFJl
Y051bT43NjE8L1JlY051bT48RGlzcGxheVRleHQ+WzEzN0FdPC9EaXNwbGF5VGV4dD48cmVjb3Jk
PjxyZWMtbnVtYmVyPjc2MTwvcmVjLW51bWJlcj48Zm9yZWlnbi1rZXlzPjxrZXkgYXBwPSJFTiIg
ZGItaWQ9IjJ3ZXp0ZnBhc3dmZHNyZXB0cHd4eHZzeXN4ZnQydmZkOWV4OSI+NzYxPC9rZXk+PC9m
b3JlaWduLWtleXM+PHJlZi10eXBlIG5hbWU9IkpvdXJuYWwgQXJ0aWNsZSI+MTc8L3JlZi10eXBl
Pjxjb250cmlidXRvcnM+PGF1dGhvcnM+PGF1dGhvcj5XaGl0ZSwgVy4gQi48L2F1dGhvcj48YXV0
aG9yPkNhbm5vbiwgQy4gUC48L2F1dGhvcj48YXV0aG9yPkhlbGxlciwgUy4gUi48L2F1dGhvcj48
YXV0aG9yPk5pc3NlbiwgUy4gRS48L2F1dGhvcj48YXV0aG9yPkJlcmdlbnN0YWwsIFIuIE0uPC9h
dXRob3I+PGF1dGhvcj5CYWtyaXMsIEcuIEwuPC9hdXRob3I+PGF1dGhvcj5QZXJleiwgQS4gVC48
L2F1dGhvcj48YXV0aG9yPkZsZWNrLCBQLiBSLjwvYXV0aG9yPjxhdXRob3I+TWVodGEsIEMuIFIu
PC9hdXRob3I+PGF1dGhvcj5LdXBmZXIsIFMuPC9hdXRob3I+PGF1dGhvcj5XaWxzb24sIEMuPC9h
dXRob3I+PGF1dGhvcj5DdXNobWFuLCBXLiBDLjwvYXV0aG9yPjxhdXRob3I+WmFubmFkLCBGLjwv
YXV0aG9yPjwvYXV0aG9ycz48L2NvbnRyaWJ1dG9ycz48YXV0aC1hZGRyZXNzPkNhbGhvdW4gQ2Fy
ZGlvbG9neSBDZW50ZXIsIERlcGFydG1lbnQgb2YgTWVkaWNpbmUsIFVuaXZlcnNpdHkgb2YgQ29u
bmVjdGljdXQgU2Nob29sIG9mIE1lZGljaW5lLCAyNjMgRmFybWluZ3RvbiBBdmUuLCBGYXJtaW5n
dG9uLCBDVCAwNjAzMC0zOTQwLCBVU0EuIHd3aGl0ZUBuc28xLnVjaGMuZWR1PC9hdXRoLWFkZHJl
c3M+PHRpdGxlcz48dGl0bGU+QWxvZ2xpcHRpbiBhZnRlciBhY3V0ZSBjb3JvbmFyeSBzeW5kcm9t
ZSBpbiBwYXRpZW50cyB3aXRoIHR5cGUgMiBkaWFiZXRlczwvdGl0bGU+PHNlY29uZGFyeS10aXRs
ZT5OIEVuZ2wgSiBNZWQ8L3NlY29uZGFyeS10aXRsZT48YWx0LXRpdGxlPlRoZSBOZXcgRW5nbGFu
ZCBqb3VybmFsIG9mIG1lZGljaW5lPC9hbHQtdGl0bGU+PC90aXRsZXM+PHBlcmlvZGljYWw+PGZ1
bGwtdGl0bGU+TiBFbmdsIEogTWVkPC9mdWxsLXRpdGxlPjxhYmJyLTE+VGhlIE5ldyBFbmdsYW5k
IGpvdXJuYWwgb2YgbWVkaWNpbmU8L2FiYnItMT48L3BlcmlvZGljYWw+PGFsdC1wZXJpb2RpY2Fs
PjxmdWxsLXRpdGxlPk4gRW5nbCBKIE1lZDwvZnVsbC10aXRsZT48YWJici0xPlRoZSBOZXcgRW5n
bGFuZCBqb3VybmFsIG9mIG1lZGljaW5lPC9hYmJyLTE+PC9hbHQtcGVyaW9kaWNhbD48cGFnZXM+
MTMyNy0zNTwvcGFnZXM+PHZvbHVtZT4zNjk8L3ZvbHVtZT48bnVtYmVyPjE0PC9udW1iZXI+PGVk
aXRpb24+MjAxMy8wOS8wMzwvZWRpdGlvbj48a2V5d29yZHM+PGtleXdvcmQ+QWdlZDwva2V5d29y
ZD48a2V5d29yZD5BbmdpbmEsIFVuc3RhYmxlL2NvbXBsaWNhdGlvbnMvKmRydWcgdGhlcmFweTwv
a2V5d29yZD48a2V5d29yZD5DYXJkaW92YXNjdWxhciBEaXNlYXNlcy9tb3J0YWxpdHk8L2tleXdv
cmQ+PGtleXdvcmQ+RGlhYmV0ZXMgTWVsbGl0dXMsIFR5cGUgMi9jb21wbGljYXRpb25zLypkcnVn
IHRoZXJhcHk8L2tleXdvcmQ+PGtleXdvcmQ+RGlwZXB0aWR5bC1QZXB0aWRhc2UgSVYgSW5oaWJp
dG9ycy9hZHZlcnNlIGVmZmVjdHMvKnRoZXJhcGV1dGljIHVzZTwva2V5d29yZD48a2V5d29yZD5E
b3VibGUtQmxpbmQgTWV0aG9kPC9rZXl3b3JkPjxrZXl3b3JkPkZlbWFsZTwva2V5d29yZD48a2V5
d29yZD5IZW1vZ2xvYmluIEEsIEdseWNvc3lsYXRlZC9tZXRhYm9saXNtPC9rZXl3b3JkPjxrZXl3
b3JkPkh1bWFuczwva2V5d29yZD48a2V5d29yZD5IeXBvZ2x5Y2VtaWMgQWdlbnRzL2FkdmVyc2Ug
ZWZmZWN0cy8qdGhlcmFwZXV0aWMgdXNlPC9rZXl3b3JkPjxrZXl3b3JkPk1hbGU8L2tleXdvcmQ+
PGtleXdvcmQ+TWlkZGxlIEFnZWQ8L2tleXdvcmQ+PGtleXdvcmQ+TXlvY2FyZGlhbCBJbmZhcmN0
aW9uL2NvbXBsaWNhdGlvbnMvKmRydWcgdGhlcmFweTwva2V5d29yZD48a2V5d29yZD5QaXBlcmlk
aW5lcy9hZHZlcnNlIGVmZmVjdHMvKnRoZXJhcGV1dGljIHVzZTwva2V5d29yZD48a2V5d29yZD5V
cmFjaWwvYWR2ZXJzZSBlZmZlY3RzLyphbmFsb2dzICZhbXA7IGRlcml2YXRpdmVzL3RoZXJhcGV1
dGljIHVzZTwva2V5d29yZD48L2tleXdvcmRzPjxkYXRlcz48eWVhcj4yMDEzPC95ZWFyPjxwdWIt
ZGF0ZXM+PGRhdGU+T2N0IDM8L2RhdGU+PC9wdWItZGF0ZXM+PC9kYXRlcz48aXNibj4wMDI4LTQ3
OTM8L2lzYm4+PGFjY2Vzc2lvbi1udW0+TkNUMDA5Njg3MDg8L2FjY2Vzc2lvbi1udW0+PGxhYmVs
PjxzdHlsZSBmYWNlPSJub3JtYWwiIGZvbnQ9ImRlZmF1bHQiIGNoYXJzZXQ9IjEzNCIgc2l6ZT0i
MTAwJSI+5pmT6amw57qz5YWlPC9zdHlsZT48L2xhYmVsPjx1cmxzPjwvdXJscz48ZWxlY3Ryb25p
Yy1yZXNvdXJjZS1udW0+MTAuMTA1Ni9ORUpNb2ExMzA1ODg5PC9lbGVjdHJvbmljLXJlc291cmNl
LW51bT48cmVtb3RlLWRhdGFiYXNlLXByb3ZpZGVyPk5sbTwvcmVtb3RlLWRhdGFiYXNlLXByb3Zp
ZGVyPjxsYW5ndWFnZT5lbmc8L2xhbmd1YWdlPjwvcmVjb3JkPjwvQ2l0ZT48L0VuZE5vdGU+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XaGl0ZTwvQXV0aG9yPjxZZWFyPjIwMTM8L1llYXI+PFJl
Y051bT43NjE8L1JlY051bT48RGlzcGxheVRleHQ+WzEzN0FdPC9EaXNwbGF5VGV4dD48cmVjb3Jk
PjxyZWMtbnVtYmVyPjc2MTwvcmVjLW51bWJlcj48Zm9yZWlnbi1rZXlzPjxrZXkgYXBwPSJFTiIg
ZGItaWQ9IjJ3ZXp0ZnBhc3dmZHNyZXB0cHd4eHZzeXN4ZnQydmZkOWV4OSI+NzYxPC9rZXk+PC9m
b3JlaWduLWtleXM+PHJlZi10eXBlIG5hbWU9IkpvdXJuYWwgQXJ0aWNsZSI+MTc8L3JlZi10eXBl
Pjxjb250cmlidXRvcnM+PGF1dGhvcnM+PGF1dGhvcj5XaGl0ZSwgVy4gQi48L2F1dGhvcj48YXV0
aG9yPkNhbm5vbiwgQy4gUC48L2F1dGhvcj48YXV0aG9yPkhlbGxlciwgUy4gUi48L2F1dGhvcj48
YXV0aG9yPk5pc3NlbiwgUy4gRS48L2F1dGhvcj48YXV0aG9yPkJlcmdlbnN0YWwsIFIuIE0uPC9h
dXRob3I+PGF1dGhvcj5CYWtyaXMsIEcuIEwuPC9hdXRob3I+PGF1dGhvcj5QZXJleiwgQS4gVC48
L2F1dGhvcj48YXV0aG9yPkZsZWNrLCBQLiBSLjwvYXV0aG9yPjxhdXRob3I+TWVodGEsIEMuIFIu
PC9hdXRob3I+PGF1dGhvcj5LdXBmZXIsIFMuPC9hdXRob3I+PGF1dGhvcj5XaWxzb24sIEMuPC9h
dXRob3I+PGF1dGhvcj5DdXNobWFuLCBXLiBDLjwvYXV0aG9yPjxhdXRob3I+WmFubmFkLCBGLjwv
YXV0aG9yPjwvYXV0aG9ycz48L2NvbnRyaWJ1dG9ycz48YXV0aC1hZGRyZXNzPkNhbGhvdW4gQ2Fy
ZGlvbG9neSBDZW50ZXIsIERlcGFydG1lbnQgb2YgTWVkaWNpbmUsIFVuaXZlcnNpdHkgb2YgQ29u
bmVjdGljdXQgU2Nob29sIG9mIE1lZGljaW5lLCAyNjMgRmFybWluZ3RvbiBBdmUuLCBGYXJtaW5n
dG9uLCBDVCAwNjAzMC0zOTQwLCBVU0EuIHd3aGl0ZUBuc28xLnVjaGMuZWR1PC9hdXRoLWFkZHJl
c3M+PHRpdGxlcz48dGl0bGU+QWxvZ2xpcHRpbiBhZnRlciBhY3V0ZSBjb3JvbmFyeSBzeW5kcm9t
ZSBpbiBwYXRpZW50cyB3aXRoIHR5cGUgMiBkaWFiZXRlczwvdGl0bGU+PHNlY29uZGFyeS10aXRs
ZT5OIEVuZ2wgSiBNZWQ8L3NlY29uZGFyeS10aXRsZT48YWx0LXRpdGxlPlRoZSBOZXcgRW5nbGFu
ZCBqb3VybmFsIG9mIG1lZGljaW5lPC9hbHQtdGl0bGU+PC90aXRsZXM+PHBlcmlvZGljYWw+PGZ1
bGwtdGl0bGU+TiBFbmdsIEogTWVkPC9mdWxsLXRpdGxlPjxhYmJyLTE+VGhlIE5ldyBFbmdsYW5k
IGpvdXJuYWwgb2YgbWVkaWNpbmU8L2FiYnItMT48L3BlcmlvZGljYWw+PGFsdC1wZXJpb2RpY2Fs
PjxmdWxsLXRpdGxlPk4gRW5nbCBKIE1lZDwvZnVsbC10aXRsZT48YWJici0xPlRoZSBOZXcgRW5n
bGFuZCBqb3VybmFsIG9mIG1lZGljaW5lPC9hYmJyLTE+PC9hbHQtcGVyaW9kaWNhbD48cGFnZXM+
MTMyNy0zNTwvcGFnZXM+PHZvbHVtZT4zNjk8L3ZvbHVtZT48bnVtYmVyPjE0PC9udW1iZXI+PGVk
aXRpb24+MjAxMy8wOS8wMzwvZWRpdGlvbj48a2V5d29yZHM+PGtleXdvcmQ+QWdlZDwva2V5d29y
ZD48a2V5d29yZD5BbmdpbmEsIFVuc3RhYmxlL2NvbXBsaWNhdGlvbnMvKmRydWcgdGhlcmFweTwv
a2V5d29yZD48a2V5d29yZD5DYXJkaW92YXNjdWxhciBEaXNlYXNlcy9tb3J0YWxpdHk8L2tleXdv
cmQ+PGtleXdvcmQ+RGlhYmV0ZXMgTWVsbGl0dXMsIFR5cGUgMi9jb21wbGljYXRpb25zLypkcnVn
IHRoZXJhcHk8L2tleXdvcmQ+PGtleXdvcmQ+RGlwZXB0aWR5bC1QZXB0aWRhc2UgSVYgSW5oaWJp
dG9ycy9hZHZlcnNlIGVmZmVjdHMvKnRoZXJhcGV1dGljIHVzZTwva2V5d29yZD48a2V5d29yZD5E
b3VibGUtQmxpbmQgTWV0aG9kPC9rZXl3b3JkPjxrZXl3b3JkPkZlbWFsZTwva2V5d29yZD48a2V5
d29yZD5IZW1vZ2xvYmluIEEsIEdseWNvc3lsYXRlZC9tZXRhYm9saXNtPC9rZXl3b3JkPjxrZXl3
b3JkPkh1bWFuczwva2V5d29yZD48a2V5d29yZD5IeXBvZ2x5Y2VtaWMgQWdlbnRzL2FkdmVyc2Ug
ZWZmZWN0cy8qdGhlcmFwZXV0aWMgdXNlPC9rZXl3b3JkPjxrZXl3b3JkPk1hbGU8L2tleXdvcmQ+
PGtleXdvcmQ+TWlkZGxlIEFnZWQ8L2tleXdvcmQ+PGtleXdvcmQ+TXlvY2FyZGlhbCBJbmZhcmN0
aW9uL2NvbXBsaWNhdGlvbnMvKmRydWcgdGhlcmFweTwva2V5d29yZD48a2V5d29yZD5QaXBlcmlk
aW5lcy9hZHZlcnNlIGVmZmVjdHMvKnRoZXJhcGV1dGljIHVzZTwva2V5d29yZD48a2V5d29yZD5V
cmFjaWwvYWR2ZXJzZSBlZmZlY3RzLyphbmFsb2dzICZhbXA7IGRlcml2YXRpdmVzL3RoZXJhcGV1
dGljIHVzZTwva2V5d29yZD48L2tleXdvcmRzPjxkYXRlcz48eWVhcj4yMDEzPC95ZWFyPjxwdWIt
ZGF0ZXM+PGRhdGU+T2N0IDM8L2RhdGU+PC9wdWItZGF0ZXM+PC9kYXRlcz48aXNibj4wMDI4LTQ3
OTM8L2lzYm4+PGFjY2Vzc2lvbi1udW0+TkNUMDA5Njg3MDg8L2FjY2Vzc2lvbi1udW0+PGxhYmVs
PjxzdHlsZSBmYWNlPSJub3JtYWwiIGZvbnQ9ImRlZmF1bHQiIGNoYXJzZXQ9IjEzNCIgc2l6ZT0i
MTAwJSI+5pmT6amw57qz5YWlPC9zdHlsZT48L2xhYmVsPjx1cmxzPjwvdXJscz48ZWxlY3Ryb25p
Yy1yZXNvdXJjZS1udW0+MTAuMTA1Ni9ORUpNb2ExMzA1ODg5PC9lbGVjdHJvbmljLXJlc291cmNl
LW51bT48cmVtb3RlLWRhdGFiYXNlLXByb3ZpZGVyPk5sbTwvcmVtb3RlLWRhdGFiYXNlLXByb3Zp
ZGVyPjxsYW5ndWFnZT5lbmc8L2xhbmd1YWdlPjwvcmVjb3JkPjwvQ2l0ZT48L0VuZE5vdGU+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hyperlink w:anchor="_ENREF_137" w:tooltip="White, 2013 #761" w:history="1">
              <w:r w:rsidRPr="00CF7151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51</w:t>
              </w:r>
            </w:hyperlink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968708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Goldstein BJ 2007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Hb2xkc3RlaW48L0F1dGhvcj48WWVhcj4yMDA3PC9ZZWFy
PjxSZWNOdW0+NjUyPC9SZWNOdW0+PERpc3BsYXlUZXh0PlsxMzhBXTwvRGlzcGxheVRleHQ+PHJl
Y29yZD48cmVjLW51bWJlcj42NTI8L3JlYy1udW1iZXI+PGZvcmVpZ24ta2V5cz48a2V5IGFwcD0i
RU4iIGRiLWlkPSIyd2V6dGZwYXN3ZmRzcmVwdHB3eHh2c3lzeGZ0MnZmZDlleDkiPjY1Mjwva2V5
PjwvZm9yZWlnbi1rZXlzPjxyZWYtdHlwZSBuYW1lPSJKb3VybmFsIEFydGljbGUiPjE3PC9yZWYt
dHlwZT48Y29udHJpYnV0b3JzPjxhdXRob3JzPjxhdXRob3I+R29sZHN0ZWluLCBCLiBKLjwvYXV0
aG9yPjxhdXRob3I+RmVpbmdsb3MsIE0uIE4uPC9hdXRob3I+PGF1dGhvcj5MdW5jZWZvcmQsIEou
IEsuPC9hdXRob3I+PGF1dGhvcj5Kb2huc29uLCBKLjwvYXV0aG9yPjxhdXRob3I+V2lsbGlhbXMt
SGVybWFuLCBELiBFLjwvYXV0aG9yPjwvYXV0aG9ycz48L2NvbnRyaWJ1dG9ycz48YXV0aC1hZGRy
ZXNzPkRpdmlzaW9uIG9mIEVuZG9jcmlub2xvZ3ksIERpYWJldGVzLCBhbmQgTWV0YWJvbGljIERp
c2Vhc2VzLCBKZWZmZXJzb24gTWVkaWNhbCBDb2xsZWdlLCBQaGlsYWRlbHBoaWEsIFBlbm5zeWx2
YW5pYSwgVVNBLjwvYXV0aC1hZGRyZXNzPjx0aXRsZXM+PHRpdGxlPkVmZmVjdCBvZiBpbml0aWFs
IGNvbWJpbmF0aW9uIHRoZXJhcHkgd2l0aCBzaXRhZ2xpcHRpbiwgYSBkaXBlcHRpZHlsIHBlcHRp
ZGFzZS00IGluaGliaXRvciwgYW5kIG1ldGZvcm1pbiBvbiBnbHljZW1pYyBjb250cm9sIGluIHBh
dGllbnRzIHdpdGggdHlwZSAyIGRpYWJldGVzPC90aXRsZT48c2Vjb25kYXJ5LXRpdGxlPkRpYWJl
dGVzIENhcmU8L3NlY29uZGFyeS10aXRsZT48YWx0LXRpdGxlPkRpYWJldGVzIGNhcmU8L2FsdC10
aXRsZT48L3RpdGxlcz48cGVyaW9kaWNhbD48ZnVsbC10aXRsZT5EaWFiZXRlcyBDYXJlPC9mdWxs
LXRpdGxlPjxhYmJyLTE+RGlhYmV0ZXMgQ2FyZTwvYWJici0xPjwvcGVyaW9kaWNhbD48YWx0LXBl
cmlvZGljYWw+PGZ1bGwtdGl0bGU+RGlhYmV0ZXMgQ2FyZTwvZnVsbC10aXRsZT48YWJici0xPkRp
YWJldGVzIENhcmU8L2FiYnItMT48L2FsdC1wZXJpb2RpY2FsPjxwYWdlcz4xOTc5LTg3PC9wYWdl
cz48dm9sdW1lPjMwPC92b2x1bWU+PG51bWJlcj44PC9udW1iZXI+PGVkaXRpb24+MjAwNy8wNS8w
OTwvZWRpdGlvbj48a2V5d29yZHM+PGtleXdvcmQ+QWR1bHQ8L2tleXdvcmQ+PGtleXdvcmQ+QWdl
ZDwva2V5d29yZD48a2V5d29yZD5CbG9vZCBHbHVjb3NlL2RydWcgZWZmZWN0cy8qbWV0YWJvbGlz
bTwva2V5d29yZD48a2V5d29yZD5EaWFiZXRlcyBNZWxsaXR1cywgVHlwZSAyL2Jsb29kLypkcnVn
IHRoZXJhcHk8L2tleXdvcmQ+PGtleXdvcmQ+RG9zZS1SZXNwb25zZSBSZWxhdGlvbnNoaXAsIERy
dWc8L2tleXdvcmQ+PGtleXdvcmQ+RG91YmxlLUJsaW5kIE1ldGhvZDwva2V5d29yZD48a2V5d29y
ZD5EcnVnIFRoZXJhcHksIENvbWJpbmF0aW9uPC9rZXl3b3JkPjxrZXl3b3JkPkhlbW9nbG9iaW4g
QSwgR2x5Y29zeWxhdGVkL2FuYWx5c2lzPC9rZXl3b3JkPjxrZXl3b3JkPkh1bWFuczwva2V5d29y
ZD48a2V5d29yZD5IeXBvZ2x5Y2VtaWMgQWdlbnRzLyp0aGVyYXBldXRpYyB1c2U8L2tleXdvcmQ+
PGtleXdvcmQ+TWV0Zm9ybWluLyp0aGVyYXBldXRpYyB1c2U8L2tleXdvcmQ+PGtleXdvcmQ+TWlk
ZGxlIEFnZWQ8L2tleXdvcmQ+PGtleXdvcmQ+UGF0aWVudCBTZWxlY3Rpb248L2tleXdvcmQ+PGtl
eXdvcmQ+UGxhY2Vib3M8L2tleXdvcmQ+PGtleXdvcmQ+UHlyYXppbmVzLyp0aGVyYXBldXRpYyB1
c2U8L2tleXdvcmQ+PGtleXdvcmQ+U2luZ2xlLUJsaW5kIE1ldGhvZDwva2V5d29yZD48a2V5d29y
ZD5Ucmlhem9sZXMvKnRoZXJhcGV1dGljIHVzZTwva2V5d29yZD48L2tleXdvcmRzPjxkYXRlcz48
eWVhcj4yMDA3PC95ZWFyPjxwdWItZGF0ZXM+PGRhdGU+QXVnPC9kYXRlPjwvcHViLWRhdGVzPjwv
ZGF0ZXM+PGlzYm4+MDE0OS01OTkyPC9pc2JuPjxhY2Nlc3Npb24tbnVtPk5DVDAwMTAzODU3PC9h
Y2Nlc3Npb24tbnVtPjxsYWJlbD48c3R5bGUgZmFjZT0ibm9ybWFsIiBmb250PSJkZWZhdWx0IiBj
aGFyc2V0PSIxMzQiIHNpemU9IjEwMCUiPuaZk+mpsOe6s+WFpTwvc3R5bGU+PC9sYWJlbD48dXJs
cz48cmVsYXRlZC11cmxzPjx1cmw+aHR0cDovL2NhcmUuZGlhYmV0ZXNqb3VybmFscy5vcmcvY29u
dGVudC8zMC84LzE5NzkuZnVsbC5wZGY8L3VybD48L3JlbGF0ZWQtdXJscz48L3VybHM+PGVsZWN0
cm9uaWMtcmVzb3VyY2UtbnVtPjEwLjIzMzcvZGMwNy0wNjI3PC9lbGVjdHJvbmljLXJlc291cmNl
LW51bT48cmVtb3RlLWRhdGFiYXNlLXByb3ZpZGVyPk5sbTwvcmVtb3RlLWRhdGFiYXNlLXByb3Zp
ZGVyPjxsYW5ndWFnZT5lbmc8L2xhbmd1YWdlPjwvcmVjb3JkPjwvQ2l0ZT48L0VuZE5vdGU+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Hb2xkc3RlaW48L0F1dGhvcj48WWVhcj4yMDA3PC9ZZWFy
PjxSZWNOdW0+NjUyPC9SZWNOdW0+PERpc3BsYXlUZXh0PlsxMzhBXTwvRGlzcGxheVRleHQ+PHJl
Y29yZD48cmVjLW51bWJlcj42NTI8L3JlYy1udW1iZXI+PGZvcmVpZ24ta2V5cz48a2V5IGFwcD0i
RU4iIGRiLWlkPSIyd2V6dGZwYXN3ZmRzcmVwdHB3eHh2c3lzeGZ0MnZmZDlleDkiPjY1Mjwva2V5
PjwvZm9yZWlnbi1rZXlzPjxyZWYtdHlwZSBuYW1lPSJKb3VybmFsIEFydGljbGUiPjE3PC9yZWYt
dHlwZT48Y29udHJpYnV0b3JzPjxhdXRob3JzPjxhdXRob3I+R29sZHN0ZWluLCBCLiBKLjwvYXV0
aG9yPjxhdXRob3I+RmVpbmdsb3MsIE0uIE4uPC9hdXRob3I+PGF1dGhvcj5MdW5jZWZvcmQsIEou
IEsuPC9hdXRob3I+PGF1dGhvcj5Kb2huc29uLCBKLjwvYXV0aG9yPjxhdXRob3I+V2lsbGlhbXMt
SGVybWFuLCBELiBFLjwvYXV0aG9yPjwvYXV0aG9ycz48L2NvbnRyaWJ1dG9ycz48YXV0aC1hZGRy
ZXNzPkRpdmlzaW9uIG9mIEVuZG9jcmlub2xvZ3ksIERpYWJldGVzLCBhbmQgTWV0YWJvbGljIERp
c2Vhc2VzLCBKZWZmZXJzb24gTWVkaWNhbCBDb2xsZWdlLCBQaGlsYWRlbHBoaWEsIFBlbm5zeWx2
YW5pYSwgVVNBLjwvYXV0aC1hZGRyZXNzPjx0aXRsZXM+PHRpdGxlPkVmZmVjdCBvZiBpbml0aWFs
IGNvbWJpbmF0aW9uIHRoZXJhcHkgd2l0aCBzaXRhZ2xpcHRpbiwgYSBkaXBlcHRpZHlsIHBlcHRp
ZGFzZS00IGluaGliaXRvciwgYW5kIG1ldGZvcm1pbiBvbiBnbHljZW1pYyBjb250cm9sIGluIHBh
dGllbnRzIHdpdGggdHlwZSAyIGRpYWJldGVzPC90aXRsZT48c2Vjb25kYXJ5LXRpdGxlPkRpYWJl
dGVzIENhcmU8L3NlY29uZGFyeS10aXRsZT48YWx0LXRpdGxlPkRpYWJldGVzIGNhcmU8L2FsdC10
aXRsZT48L3RpdGxlcz48cGVyaW9kaWNhbD48ZnVsbC10aXRsZT5EaWFiZXRlcyBDYXJlPC9mdWxs
LXRpdGxlPjxhYmJyLTE+RGlhYmV0ZXMgQ2FyZTwvYWJici0xPjwvcGVyaW9kaWNhbD48YWx0LXBl
cmlvZGljYWw+PGZ1bGwtdGl0bGU+RGlhYmV0ZXMgQ2FyZTwvZnVsbC10aXRsZT48YWJici0xPkRp
YWJldGVzIENhcmU8L2FiYnItMT48L2FsdC1wZXJpb2RpY2FsPjxwYWdlcz4xOTc5LTg3PC9wYWdl
cz48dm9sdW1lPjMwPC92b2x1bWU+PG51bWJlcj44PC9udW1iZXI+PGVkaXRpb24+MjAwNy8wNS8w
OTwvZWRpdGlvbj48a2V5d29yZHM+PGtleXdvcmQ+QWR1bHQ8L2tleXdvcmQ+PGtleXdvcmQ+QWdl
ZDwva2V5d29yZD48a2V5d29yZD5CbG9vZCBHbHVjb3NlL2RydWcgZWZmZWN0cy8qbWV0YWJvbGlz
bTwva2V5d29yZD48a2V5d29yZD5EaWFiZXRlcyBNZWxsaXR1cywgVHlwZSAyL2Jsb29kLypkcnVn
IHRoZXJhcHk8L2tleXdvcmQ+PGtleXdvcmQ+RG9zZS1SZXNwb25zZSBSZWxhdGlvbnNoaXAsIERy
dWc8L2tleXdvcmQ+PGtleXdvcmQ+RG91YmxlLUJsaW5kIE1ldGhvZDwva2V5d29yZD48a2V5d29y
ZD5EcnVnIFRoZXJhcHksIENvbWJpbmF0aW9uPC9rZXl3b3JkPjxrZXl3b3JkPkhlbW9nbG9iaW4g
QSwgR2x5Y29zeWxhdGVkL2FuYWx5c2lzPC9rZXl3b3JkPjxrZXl3b3JkPkh1bWFuczwva2V5d29y
ZD48a2V5d29yZD5IeXBvZ2x5Y2VtaWMgQWdlbnRzLyp0aGVyYXBldXRpYyB1c2U8L2tleXdvcmQ+
PGtleXdvcmQ+TWV0Zm9ybWluLyp0aGVyYXBldXRpYyB1c2U8L2tleXdvcmQ+PGtleXdvcmQ+TWlk
ZGxlIEFnZWQ8L2tleXdvcmQ+PGtleXdvcmQ+UGF0aWVudCBTZWxlY3Rpb248L2tleXdvcmQ+PGtl
eXdvcmQ+UGxhY2Vib3M8L2tleXdvcmQ+PGtleXdvcmQ+UHlyYXppbmVzLyp0aGVyYXBldXRpYyB1
c2U8L2tleXdvcmQ+PGtleXdvcmQ+U2luZ2xlLUJsaW5kIE1ldGhvZDwva2V5d29yZD48a2V5d29y
ZD5Ucmlhem9sZXMvKnRoZXJhcGV1dGljIHVzZTwva2V5d29yZD48L2tleXdvcmRzPjxkYXRlcz48
eWVhcj4yMDA3PC95ZWFyPjxwdWItZGF0ZXM+PGRhdGU+QXVnPC9kYXRlPjwvcHViLWRhdGVzPjwv
ZGF0ZXM+PGlzYm4+MDE0OS01OTkyPC9pc2JuPjxhY2Nlc3Npb24tbnVtPk5DVDAwMTAzODU3PC9h
Y2Nlc3Npb24tbnVtPjxsYWJlbD48c3R5bGUgZmFjZT0ibm9ybWFsIiBmb250PSJkZWZhdWx0IiBj
aGFyc2V0PSIxMzQiIHNpemU9IjEwMCUiPuaZk+mpsOe6s+WFpTwvc3R5bGU+PC9sYWJlbD48dXJs
cz48cmVsYXRlZC11cmxzPjx1cmw+aHR0cDovL2NhcmUuZGlhYmV0ZXNqb3VybmFscy5vcmcvY29u
dGVudC8zMC84LzE5NzkuZnVsbC5wZGY8L3VybD48L3JlbGF0ZWQtdXJscz48L3VybHM+PGVsZWN0
cm9uaWMtcmVzb3VyY2UtbnVtPjEwLjIzMzcvZGMwNy0wNjI3PC9lbGVjdHJvbmljLXJlc291cmNl
LW51bT48cmVtb3RlLWRhdGFiYXNlLXByb3ZpZGVyPk5sbTwvcmVtb3RlLWRhdGFiYXNlLXByb3Zp
ZGVyPjxsYW5ndWFnZT5lbmc8L2xhbmd1YWdlPjwvcmVjb3JkPjwvQ2l0ZT48L0VuZE5vdGU+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hyperlink w:anchor="_ENREF_138" w:tooltip="Goldstein, 2007 #652" w:history="1">
              <w:r w:rsidRPr="00CF7151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52</w:t>
              </w:r>
            </w:hyperlink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103857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high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Pratley RE 2014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QcmF0bGV5PC9BdXRob3I+PFllYXI+MjAxNDwvWWVhcj48
UmVjTnVtPjkxNTwvUmVjTnVtPjxEaXNwbGF5VGV4dD5bMTQwQV08L0Rpc3BsYXlUZXh0PjxyZWNv
cmQ+PHJlYy1udW1iZXI+OTE1PC9yZWMtbnVtYmVyPjxmb3JlaWduLWtleXM+PGtleSBhcHA9IkVO
IiBkYi1pZD0iMndlenRmcGFzd2Zkc3JlcHRwd3h4dnN5c3hmdDJ2ZmQ5ZXg5Ij45MTU8L2tleT48
L2ZvcmVpZ24ta2V5cz48cmVmLXR5cGUgbmFtZT0iSm91cm5hbCBBcnRpY2xlIj4xNzwvcmVmLXR5
cGU+PGNvbnRyaWJ1dG9ycz48YXV0aG9ycz48YXV0aG9yPlByYXRsZXksIFIuIEUuPC9hdXRob3I+
PGF1dGhvcj5GbGVjaywgUC48L2F1dGhvcj48YXV0aG9yPldpbHNvbiwgQy48L2F1dGhvcj48L2F1
dGhvcnM+PC9jb250cmlidXRvcnM+PHRpdGxlcz48dGl0bGU+RWZmaWNhY3kgYW5kIHNhZmV0eSBv
ZiBpbml0aWFsIGNvbWJpbmF0aW9uIHRoZXJhcHkgd2l0aCBhbG9nbGlwdGluIHBsdXMgbWV0Zm9y
bWluIHZlcnN1cyBlaXRoZXIgYXMgbW9ub3RoZXJhcHkgaW4gZHJ1Zy1uYWl2ZSBwYXRpZW50cyB3
aXRoIHR5cGUgMiBkaWFiZXRlczogQSByYW5kb21pemVkLCBkb3VibGUtYmxpbmQsIDYtbW9udGgg
c3R1ZHk8L3RpdGxlPjxzZWNvbmRhcnktdGl0bGU+RGlhYmV0ZXMsIG9iZXNpdHkgJmFtcDsgbWV0
YWJvbGlzbTwvc2Vjb25kYXJ5LXRpdGxlPjwvdGl0bGVzPjxwZXJpb2RpY2FsPjxmdWxsLXRpdGxl
PkRpYWJldGVzLCBvYmVzaXR5ICZhbXA7IG1ldGFib2xpc208L2Z1bGwtdGl0bGU+PC9wZXJpb2Rp
Y2FsPjxwYWdlcz42MTMtMjE8L3BhZ2VzPjx2b2x1bWU+MTY8L3ZvbHVtZT48a2V5d29yZHM+PGtl
eXdvcmQ+ZXBwaS1yZXZpZXdlcjQ8L2tleXdvcmQ+PGtleXdvcmQ+YWJkb21pbmFsIGRpc3RlbnNp
b24vc2kgW1NpZGUgRWZmZWN0XTwva2V5d29yZD48a2V5d29yZD5hZHVsdDwva2V5d29yZD48a2V5
d29yZD5hZ2VkPC9rZXl3b3JkPjxrZXl3b3JkPmFteWxhc2UgYmxvb2QgbGV2ZWw8L2tleXdvcmQ+
PGtleXdvcmQ+YXJ0aWNsZTwva2V5d29yZD48a2V5d29yZD5icmFpbiBpc2NoZW1pYS9zaSBbU2lk
ZSBFZmZlY3RdPC9rZXl3b3JkPjxrZXl3b3JkPmNlcmVicm92YXNjdWxhciBhY2NpZGVudC9zaSBb
U2lkZSBFZmZlY3RdPC9rZXl3b3JkPjxrZXl3b3JkPmNvbnRyb2xsZWQgc3R1ZHk8L2tleXdvcmQ+
PGtleXdvcmQ+Y3JlYXRpbmluZSBjbGVhcmFuY2U8L2tleXdvcmQ+PGtleXdvcmQ+ZGlhcnJoZWEv
c2kgW1NpZGUgRWZmZWN0XTwva2V5d29yZD48a2V5d29yZD5kaWV0IHJlc3RyaWN0aW9uPC9rZXl3
b3JkPjxrZXl3b3JkPmRpZXQgdGhlcmFweTwva2V5d29yZD48a2V5d29yZD5kb3VibGUgYmxpbmQg
cHJvY2VkdXJlPC9rZXl3b3JkPjxrZXl3b3JkPmRydWcgZWZmaWNhY3k8L2tleXdvcmQ+PGtleXdv
cmQ+ZHJ1ZyBzYWZldHk8L2tleXdvcmQ+PGtleXdvcmQ+ZHJ1ZyB3aXRoZHJhd2FsPC9rZXl3b3Jk
PjxrZXl3b3JkPmR5c2xpcGlkZW1pYS9zaSBbU2lkZSBFZmZlY3RdPC9rZXl3b3JkPjxrZXl3b3Jk
PmR5c3BlcHNpYS9zaSBbU2lkZSBFZmZlY3RdPC9rZXl3b3JkPjxrZXl3b3JkPmZlbWFsZTwva2V5
d29yZD48a2V5d29yZD5nbHVjb3NlIGJsb29kIGxldmVsPC9rZXl3b3JkPjxrZXl3b3JkPmhlYWRh
Y2hlL3NpIFtTaWRlIEVmZmVjdF08L2tleXdvcmQ+PGtleXdvcmQ+aGVhcnQgZmFpbHVyZS9zaSBb
U2lkZSBFZmZlY3RdPC9rZXl3b3JkPjxrZXl3b3JkPmhlbW9nbG9iaW4gYmxvb2QgbGV2ZWw8L2tl
eXdvcmQ+PGtleXdvcmQ+aHVtYW48L2tleXdvcmQ+PGtleXdvcmQ+aHlwZXJnbHljZW1pYTwva2V5
d29yZD48a2V5d29yZD5oeXBlcnRlbnNpb24vc2kgW1NpZGUgRWZmZWN0XTwva2V5d29yZD48a2V5
d29yZD5oeXBvZ2x5Y2VtaWEvc2kgW1NpZGUgRWZmZWN0XTwva2V5d29yZD48a2V5d29yZD5pbmZs
YW1tYXRpb248L2tleXdvcmQ+PGtleXdvcmQ+a2luZXNpb3RoZXJhcHk8L2tleXdvcmQ+PGtleXdv
cmQ+bWFqb3IgY2xpbmljYWwgc3R1ZHk8L2tleXdvcmQ+PGtleXdvcmQ+bWFsZTwva2V5d29yZD48
a2V5d29yZD5tb25vdGhlcmFweTwva2V5d29yZD48a2V5d29yZD5uYXVzZWEvc2kgW1NpZGUgRWZm
ZWN0XTwva2V5d29yZD48a2V5d29yZD5ub24gaW5zdWxpbiBkZXBlbmRlbnQgZGlhYmV0ZXMgbWVs
bGl0dXMvZHQgW0RydWcgVGhlcmFweV08L2tleXdvcmQ+PGtleXdvcmQ+bm9uIGluc3VsaW4gZGVw
ZW5kZW50IGRpYWJldGVzIG1lbGxpdHVzL3RoIFtUaGVyYXB5XTwva2V5d29yZD48a2V5d29yZD5w
YW5jcmVhcyBpc2xldCBjZWxsIGZ1bmN0aW9uPC9rZXl3b3JkPjxrZXl3b3JkPnBhbmNyZWF0aXRp
cy9zaSBbU2lkZSBFZmZlY3RdPC9rZXl3b3JkPjxrZXl3b3JkPnBvc3RwcmFuZGlhbCBzdGF0ZTwv
a2V5d29yZD48a2V5d29yZD5yYW5kb21pemVkIGNvbnRyb2xsZWQgdHJpYWw8L2tleXdvcmQ+PGtl
eXdvcmQ+c2lkZSBlZmZlY3Qvc2kgW1NpZGUgRWZmZWN0XTwva2V5d29yZD48a2V5d29yZD5zaWxl
bnQgbXlvY2FyZGlhbCBpbmZhcmN0aW9uL3NpIFtTaWRlIEVmZmVjdF08L2tleXdvcmQ+PGtleXdv
cmQ+c2tpbiBtYW5pZmVzdGF0aW9uL3NpIFtTaWRlIEVmZmVjdF08L2tleXdvcmQ+PGtleXdvcmQ+
dHJlYXRtZW50IHJlc3BvbnNlPC9rZXl3b3JkPjxrZXl3b3JkPnRyaWFjeWxnbHljZXJvbCBsaXBh
c2UgYmxvb2QgbGV2ZWw8L2tleXdvcmQ+PGtleXdvcmQ+dXBwZXIgcmVzcGlyYXRvcnkgdHJhY3Qg
aW5mZWN0aW9uL3NpIFtTaWRlIEVmZmVjdF08L2tleXdvcmQ+PGtleXdvcmQ+dm9taXRpbmcvc2kg
W1NpZGUgRWZmZWN0XTwva2V5d29yZD48a2V5d29yZD53ZWlnaHQgcmVkdWN0aW9uPC9rZXl3b3Jk
PjxrZXl3b3JkPmFsb2dsaXB0aW4vYWUgW0FkdmVyc2UgRHJ1ZyBSZWFjdGlvbl08L2tleXdvcmQ+
PGtleXdvcmQ+YWxvZ2xpcHRpbi9jbSBbRHJ1ZyBDb21wYXJpc29uXTwva2V5d29yZD48a2V5d29y
ZD5hbG9nbGlwdGluL2R0IFtEcnVnIFRoZXJhcHldPC9rZXl3b3JkPjxrZXl3b3JkPmFsb2dsaXB0
aW4gcGx1cyBtZXRmb3JtaW4vYWUgW0FkdmVyc2UgRHJ1ZyBSZWFjdGlvbl08L2tleXdvcmQ+PGtl
eXdvcmQ+YWxvZ2xpcHRpbiBwbHVzIG1ldGZvcm1pbi9jbSBbRHJ1ZyBDb21wYXJpc29uXTwva2V5
d29yZD48a2V5d29yZD5hbG9nbGlwdGluIHBsdXMgbWV0Zm9ybWluL2R0IFtEcnVnIFRoZXJhcHld
PC9rZXl3b3JkPjxrZXl3b3JkPmFteWxhc2UvZWMgW0VuZG9nZW5vdXMgQ29tcG91bmRdPC9rZXl3
b3JkPjxrZXl3b3JkPmdsdWNvc2UvZWMgW0VuZG9nZW5vdXMgQ29tcG91bmRdPC9rZXl3b3JkPjxr
ZXl3b3JkPmhlbW9nbG9iaW4gQTFjL2VjIFtFbmRvZ2Vub3VzIENvbXBvdW5kXTwva2V5d29yZD48
a2V5d29yZD5saXBpZC9lYyBbRW5kb2dlbm91cyBDb21wb3VuZF08L2tleXdvcmQ+PGtleXdvcmQ+
bWV0Zm9ybWluL2FlIFtBZHZlcnNlIERydWcgUmVhY3Rpb25dPC9rZXl3b3JkPjxrZXl3b3JkPm1l
dGZvcm1pbi9jbSBbRHJ1ZyBDb21wYXJpc29uXTwva2V5d29yZD48a2V5d29yZD5tZXRmb3JtaW4v
ZHQgW0RydWcgVGhlcmFweV08L2tleXdvcmQ+PGtleXdvcmQ+cGxhY2Vibzwva2V5d29yZD48a2V5
d29yZD50cmlhY3lsZ2x5Y2Vyb2wgbGlwYXNlL2VjIFtFbmRvZ2Vub3VzIENvbXBvdW5kXTwva2V5
d29yZD48L2tleXdvcmRzPjxkYXRlcz48eWVhcj4yMDE0PC95ZWFyPjxwdWItZGF0ZXM+PGRhdGU+
MjAxNDwvZGF0ZT48L3B1Yi1kYXRlcz48L2RhdGVzPjxsYWJlbD4gMS0yMDE0PC9sYWJlbD48dXJs
cz48cmVsYXRlZC11cmxzPjx1cmw+aHR0cDovL29ubGluZWxpYnJhcnkud2lsZXkuY29tL28vY29j
aHJhbmUvY2xjZW50cmFsL2FydGljbGVzLzY0NC9DTi0wMDk5NTY0NC9mcmFtZS5odG1sPC91cmw+
PHVybD5odHRwOi8vb25saW5lbGlicmFyeS53aWxleS5jb20vc3RvcmUvMTAuMTExMS9kb20uMTIy
NTgvYXNzZXQvZG9tMTIyNTgucGRmP3Y9MSZhbXA7dD1pMnltYzg5cSZhbXA7cz00YmUzZjlkYTBl
Zjg1MjExYTQxMmNiNTA4ZGY1OTBjOGIzZGJlOTI4PC91cmw+PC9yZWxhdGVkLXVybHM+PC91cmxz
PjxlbGVjdHJvbmljLXJlc291cmNlLW51bT5odHRwOi8vZHguZG9pLm9yZy8xMC4xMTExL2RvbS4x
MjI1ODwvZWxlY3Ryb25pYy1yZXNvdXJjZS1udW0+PC9yZWNvcmQ+PC9DaXRlPjwvRW5kTm90ZT5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QcmF0bGV5PC9BdXRob3I+PFllYXI+MjAxNDwvWWVhcj48
UmVjTnVtPjkxNTwvUmVjTnVtPjxEaXNwbGF5VGV4dD5bMTQwQV08L0Rpc3BsYXlUZXh0PjxyZWNv
cmQ+PHJlYy1udW1iZXI+OTE1PC9yZWMtbnVtYmVyPjxmb3JlaWduLWtleXM+PGtleSBhcHA9IkVO
IiBkYi1pZD0iMndlenRmcGFzd2Zkc3JlcHRwd3h4dnN5c3hmdDJ2ZmQ5ZXg5Ij45MTU8L2tleT48
L2ZvcmVpZ24ta2V5cz48cmVmLXR5cGUgbmFtZT0iSm91cm5hbCBBcnRpY2xlIj4xNzwvcmVmLXR5
cGU+PGNvbnRyaWJ1dG9ycz48YXV0aG9ycz48YXV0aG9yPlByYXRsZXksIFIuIEUuPC9hdXRob3I+
PGF1dGhvcj5GbGVjaywgUC48L2F1dGhvcj48YXV0aG9yPldpbHNvbiwgQy48L2F1dGhvcj48L2F1
dGhvcnM+PC9jb250cmlidXRvcnM+PHRpdGxlcz48dGl0bGU+RWZmaWNhY3kgYW5kIHNhZmV0eSBv
ZiBpbml0aWFsIGNvbWJpbmF0aW9uIHRoZXJhcHkgd2l0aCBhbG9nbGlwdGluIHBsdXMgbWV0Zm9y
bWluIHZlcnN1cyBlaXRoZXIgYXMgbW9ub3RoZXJhcHkgaW4gZHJ1Zy1uYWl2ZSBwYXRpZW50cyB3
aXRoIHR5cGUgMiBkaWFiZXRlczogQSByYW5kb21pemVkLCBkb3VibGUtYmxpbmQsIDYtbW9udGgg
c3R1ZHk8L3RpdGxlPjxzZWNvbmRhcnktdGl0bGU+RGlhYmV0ZXMsIG9iZXNpdHkgJmFtcDsgbWV0
YWJvbGlzbTwvc2Vjb25kYXJ5LXRpdGxlPjwvdGl0bGVzPjxwZXJpb2RpY2FsPjxmdWxsLXRpdGxl
PkRpYWJldGVzLCBvYmVzaXR5ICZhbXA7IG1ldGFib2xpc208L2Z1bGwtdGl0bGU+PC9wZXJpb2Rp
Y2FsPjxwYWdlcz42MTMtMjE8L3BhZ2VzPjx2b2x1bWU+MTY8L3ZvbHVtZT48a2V5d29yZHM+PGtl
eXdvcmQ+ZXBwaS1yZXZpZXdlcjQ8L2tleXdvcmQ+PGtleXdvcmQ+YWJkb21pbmFsIGRpc3RlbnNp
b24vc2kgW1NpZGUgRWZmZWN0XTwva2V5d29yZD48a2V5d29yZD5hZHVsdDwva2V5d29yZD48a2V5
d29yZD5hZ2VkPC9rZXl3b3JkPjxrZXl3b3JkPmFteWxhc2UgYmxvb2QgbGV2ZWw8L2tleXdvcmQ+
PGtleXdvcmQ+YXJ0aWNsZTwva2V5d29yZD48a2V5d29yZD5icmFpbiBpc2NoZW1pYS9zaSBbU2lk
ZSBFZmZlY3RdPC9rZXl3b3JkPjxrZXl3b3JkPmNlcmVicm92YXNjdWxhciBhY2NpZGVudC9zaSBb
U2lkZSBFZmZlY3RdPC9rZXl3b3JkPjxrZXl3b3JkPmNvbnRyb2xsZWQgc3R1ZHk8L2tleXdvcmQ+
PGtleXdvcmQ+Y3JlYXRpbmluZSBjbGVhcmFuY2U8L2tleXdvcmQ+PGtleXdvcmQ+ZGlhcnJoZWEv
c2kgW1NpZGUgRWZmZWN0XTwva2V5d29yZD48a2V5d29yZD5kaWV0IHJlc3RyaWN0aW9uPC9rZXl3
b3JkPjxrZXl3b3JkPmRpZXQgdGhlcmFweTwva2V5d29yZD48a2V5d29yZD5kb3VibGUgYmxpbmQg
cHJvY2VkdXJlPC9rZXl3b3JkPjxrZXl3b3JkPmRydWcgZWZmaWNhY3k8L2tleXdvcmQ+PGtleXdv
cmQ+ZHJ1ZyBzYWZldHk8L2tleXdvcmQ+PGtleXdvcmQ+ZHJ1ZyB3aXRoZHJhd2FsPC9rZXl3b3Jk
PjxrZXl3b3JkPmR5c2xpcGlkZW1pYS9zaSBbU2lkZSBFZmZlY3RdPC9rZXl3b3JkPjxrZXl3b3Jk
PmR5c3BlcHNpYS9zaSBbU2lkZSBFZmZlY3RdPC9rZXl3b3JkPjxrZXl3b3JkPmZlbWFsZTwva2V5
d29yZD48a2V5d29yZD5nbHVjb3NlIGJsb29kIGxldmVsPC9rZXl3b3JkPjxrZXl3b3JkPmhlYWRh
Y2hlL3NpIFtTaWRlIEVmZmVjdF08L2tleXdvcmQ+PGtleXdvcmQ+aGVhcnQgZmFpbHVyZS9zaSBb
U2lkZSBFZmZlY3RdPC9rZXl3b3JkPjxrZXl3b3JkPmhlbW9nbG9iaW4gYmxvb2QgbGV2ZWw8L2tl
eXdvcmQ+PGtleXdvcmQ+aHVtYW48L2tleXdvcmQ+PGtleXdvcmQ+aHlwZXJnbHljZW1pYTwva2V5
d29yZD48a2V5d29yZD5oeXBlcnRlbnNpb24vc2kgW1NpZGUgRWZmZWN0XTwva2V5d29yZD48a2V5
d29yZD5oeXBvZ2x5Y2VtaWEvc2kgW1NpZGUgRWZmZWN0XTwva2V5d29yZD48a2V5d29yZD5pbmZs
YW1tYXRpb248L2tleXdvcmQ+PGtleXdvcmQ+a2luZXNpb3RoZXJhcHk8L2tleXdvcmQ+PGtleXdv
cmQ+bWFqb3IgY2xpbmljYWwgc3R1ZHk8L2tleXdvcmQ+PGtleXdvcmQ+bWFsZTwva2V5d29yZD48
a2V5d29yZD5tb25vdGhlcmFweTwva2V5d29yZD48a2V5d29yZD5uYXVzZWEvc2kgW1NpZGUgRWZm
ZWN0XTwva2V5d29yZD48a2V5d29yZD5ub24gaW5zdWxpbiBkZXBlbmRlbnQgZGlhYmV0ZXMgbWVs
bGl0dXMvZHQgW0RydWcgVGhlcmFweV08L2tleXdvcmQ+PGtleXdvcmQ+bm9uIGluc3VsaW4gZGVw
ZW5kZW50IGRpYWJldGVzIG1lbGxpdHVzL3RoIFtUaGVyYXB5XTwva2V5d29yZD48a2V5d29yZD5w
YW5jcmVhcyBpc2xldCBjZWxsIGZ1bmN0aW9uPC9rZXl3b3JkPjxrZXl3b3JkPnBhbmNyZWF0aXRp
cy9zaSBbU2lkZSBFZmZlY3RdPC9rZXl3b3JkPjxrZXl3b3JkPnBvc3RwcmFuZGlhbCBzdGF0ZTwv
a2V5d29yZD48a2V5d29yZD5yYW5kb21pemVkIGNvbnRyb2xsZWQgdHJpYWw8L2tleXdvcmQ+PGtl
eXdvcmQ+c2lkZSBlZmZlY3Qvc2kgW1NpZGUgRWZmZWN0XTwva2V5d29yZD48a2V5d29yZD5zaWxl
bnQgbXlvY2FyZGlhbCBpbmZhcmN0aW9uL3NpIFtTaWRlIEVmZmVjdF08L2tleXdvcmQ+PGtleXdv
cmQ+c2tpbiBtYW5pZmVzdGF0aW9uL3NpIFtTaWRlIEVmZmVjdF08L2tleXdvcmQ+PGtleXdvcmQ+
dHJlYXRtZW50IHJlc3BvbnNlPC9rZXl3b3JkPjxrZXl3b3JkPnRyaWFjeWxnbHljZXJvbCBsaXBh
c2UgYmxvb2QgbGV2ZWw8L2tleXdvcmQ+PGtleXdvcmQ+dXBwZXIgcmVzcGlyYXRvcnkgdHJhY3Qg
aW5mZWN0aW9uL3NpIFtTaWRlIEVmZmVjdF08L2tleXdvcmQ+PGtleXdvcmQ+dm9taXRpbmcvc2kg
W1NpZGUgRWZmZWN0XTwva2V5d29yZD48a2V5d29yZD53ZWlnaHQgcmVkdWN0aW9uPC9rZXl3b3Jk
PjxrZXl3b3JkPmFsb2dsaXB0aW4vYWUgW0FkdmVyc2UgRHJ1ZyBSZWFjdGlvbl08L2tleXdvcmQ+
PGtleXdvcmQ+YWxvZ2xpcHRpbi9jbSBbRHJ1ZyBDb21wYXJpc29uXTwva2V5d29yZD48a2V5d29y
ZD5hbG9nbGlwdGluL2R0IFtEcnVnIFRoZXJhcHldPC9rZXl3b3JkPjxrZXl3b3JkPmFsb2dsaXB0
aW4gcGx1cyBtZXRmb3JtaW4vYWUgW0FkdmVyc2UgRHJ1ZyBSZWFjdGlvbl08L2tleXdvcmQ+PGtl
eXdvcmQ+YWxvZ2xpcHRpbiBwbHVzIG1ldGZvcm1pbi9jbSBbRHJ1ZyBDb21wYXJpc29uXTwva2V5
d29yZD48a2V5d29yZD5hbG9nbGlwdGluIHBsdXMgbWV0Zm9ybWluL2R0IFtEcnVnIFRoZXJhcHld
PC9rZXl3b3JkPjxrZXl3b3JkPmFteWxhc2UvZWMgW0VuZG9nZW5vdXMgQ29tcG91bmRdPC9rZXl3
b3JkPjxrZXl3b3JkPmdsdWNvc2UvZWMgW0VuZG9nZW5vdXMgQ29tcG91bmRdPC9rZXl3b3JkPjxr
ZXl3b3JkPmhlbW9nbG9iaW4gQTFjL2VjIFtFbmRvZ2Vub3VzIENvbXBvdW5kXTwva2V5d29yZD48
a2V5d29yZD5saXBpZC9lYyBbRW5kb2dlbm91cyBDb21wb3VuZF08L2tleXdvcmQ+PGtleXdvcmQ+
bWV0Zm9ybWluL2FlIFtBZHZlcnNlIERydWcgUmVhY3Rpb25dPC9rZXl3b3JkPjxrZXl3b3JkPm1l
dGZvcm1pbi9jbSBbRHJ1ZyBDb21wYXJpc29uXTwva2V5d29yZD48a2V5d29yZD5tZXRmb3JtaW4v
ZHQgW0RydWcgVGhlcmFweV08L2tleXdvcmQ+PGtleXdvcmQ+cGxhY2Vibzwva2V5d29yZD48a2V5
d29yZD50cmlhY3lsZ2x5Y2Vyb2wgbGlwYXNlL2VjIFtFbmRvZ2Vub3VzIENvbXBvdW5kXTwva2V5
d29yZD48L2tleXdvcmRzPjxkYXRlcz48eWVhcj4yMDE0PC95ZWFyPjxwdWItZGF0ZXM+PGRhdGU+
MjAxNDwvZGF0ZT48L3B1Yi1kYXRlcz48L2RhdGVzPjxsYWJlbD4gMS0yMDE0PC9sYWJlbD48dXJs
cz48cmVsYXRlZC11cmxzPjx1cmw+aHR0cDovL29ubGluZWxpYnJhcnkud2lsZXkuY29tL28vY29j
aHJhbmUvY2xjZW50cmFsL2FydGljbGVzLzY0NC9DTi0wMDk5NTY0NC9mcmFtZS5odG1sPC91cmw+
PHVybD5odHRwOi8vb25saW5lbGlicmFyeS53aWxleS5jb20vc3RvcmUvMTAuMTExMS9kb20uMTIy
NTgvYXNzZXQvZG9tMTIyNTgucGRmP3Y9MSZhbXA7dD1pMnltYzg5cSZhbXA7cz00YmUzZjlkYTBl
Zjg1MjExYTQxMmNiNTA4ZGY1OTBjOGIzZGJlOTI4PC91cmw+PC9yZWxhdGVkLXVybHM+PC91cmxz
PjxlbGVjdHJvbmljLXJlc291cmNlLW51bT5odHRwOi8vZHguZG9pLm9yZy8xMC4xMTExL2RvbS4x
MjI1ODwvZWxlY3Ryb25pYy1yZXNvdXJjZS1udW0+PC9yZWNvcmQ+PC9DaXRlPjwvRW5kTm90ZT5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hyperlink w:anchor="_ENREF_140" w:tooltip="Pratley, 2014 #915" w:history="1">
              <w:r w:rsidRPr="00CF7151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53</w:t>
              </w:r>
            </w:hyperlink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1023581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Takihata</w:t>
            </w:r>
            <w:proofErr w:type="spellEnd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M 2013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UYWtpaGF0YTwvQXV0aG9yPjxZZWFyPjIwMTM8L1llYXI+
PFJlY051bT43NTA8L1JlY051bT48RGlzcGxheVRleHQ+WzE0NEFdPC9EaXNwbGF5VGV4dD48cmVj
b3JkPjxyZWMtbnVtYmVyPjc1MDwvcmVjLW51bWJlcj48Zm9yZWlnbi1rZXlzPjxrZXkgYXBwPSJF
TiIgZGItaWQ9IjJ3ZXp0ZnBhc3dmZHNyZXB0cHd4eHZzeXN4ZnQydmZkOWV4OSI+NzUwPC9rZXk+
PC9mb3JlaWduLWtleXM+PHJlZi10eXBlIG5hbWU9IkpvdXJuYWwgQXJ0aWNsZSI+MTc8L3JlZi10
eXBlPjxjb250cmlidXRvcnM+PGF1dGhvcnM+PGF1dGhvcj5UYWtpaGF0YSwgTS48L2F1dGhvcj48
YXV0aG9yPk5ha2FtdXJhLCBBLjwvYXV0aG9yPjxhdXRob3I+VGFqaW1hLCBLLjwvYXV0aG9yPjxh
dXRob3I+SW5henVtaSwgVC48L2F1dGhvcj48YXV0aG9yPktvbWF0c3UsIFkuPC9hdXRob3I+PGF1
dGhvcj5UYW11cmEsIEguPC9hdXRob3I+PGF1dGhvcj5ZYW1hemFraSwgUy48L2F1dGhvcj48YXV0
aG9yPktvbmRvLCBZLjwvYXV0aG9yPjxhdXRob3I+WWFtYWRhLCBNLjwvYXV0aG9yPjxhdXRob3I+
S2ltdXJhLCBNLjwvYXV0aG9yPjxhdXRob3I+VGVyYXVjaGksIFkuPC9hdXRob3I+PC9hdXRob3Jz
PjwvY29udHJpYnV0b3JzPjxhdXRoLWFkZHJlc3M+WS4gVGVyYXVjaGksIERlcGFydG1lbnQgb2Yg
RW5kb2NyaW5vbG9neSBhbmQgTWV0YWJvbGlzbSwgWW9rb2hhbWEgQ2l0eSBVbml2ZXJzaXR5LCBT
Y2hvb2wgb2YgTWVkaWNpbmUsIFlva29oYW1hLCBLYW5hZ2F3YSAyMzYtMDAwNCwgSmFwYW48L2F1
dGgtYWRkcmVzcz48dGl0bGVzPjx0aXRsZT5Db21wYXJhdGl2ZSBzdHVkeSBvZiBzaXRhZ2xpcHRp
biB3aXRoIHBpb2dsaXRhem9uZSBpbiBKYXBhbmVzZSB0eXBlIDIgZGlhYmV0aWMgcGF0aWVudHM6
IFRoZSBDT01QQVNTIHJhbmRvbWl6ZWQgY29udHJvbGxlZCB0cmlhbDwvdGl0bGU+PHNlY29uZGFy
eS10aXRsZT5EaWFiZXRlcywgT2Jlc2l0eSBhbmQgTWV0YWJvbGlzbTwvc2Vjb25kYXJ5LXRpdGxl
PjwvdGl0bGVzPjxwZXJpb2RpY2FsPjxmdWxsLXRpdGxlPkRpYWJldGVzLCBPYmVzaXR5IGFuZCBN
ZXRhYm9saXNtPC9mdWxsLXRpdGxlPjxhYmJyLTE+RGlhYmVzdGVzIE9iZXMuIE1ldGFiLjwvYWJi
ci0xPjwvcGVyaW9kaWNhbD48cGFnZXM+NDU1LTQ2MjwvcGFnZXM+PHZvbHVtZT4xNTwvdm9sdW1l
PjxudW1iZXI+NTwvbnVtYmVyPjxrZXl3b3Jkcz48a2V5d29yZD5hbGFuaW5lIGFtaW5vdHJhbnNm
ZXJhc2U8L2tleXdvcmQ+PGtleXdvcmQ+YW1pbm8gdGVybWluYWwgcHJvIGJyYWluIG5hdHJpdXJl
dGljIHBlcHRpZGU8L2tleXdvcmQ+PGtleXdvcmQ+YXNwYXJ0YXRlIGFtaW5vdHJhbnNmZXJhc2U8
L2tleXdvcmQ+PGtleXdvcmQ+Y3JlYXRpbmluZTwva2V5d29yZD48a2V5d29yZD5nYW1tYSBnbHV0
YW15bHRyYW5zZmVyYXNlPC9rZXl3b3JkPjxrZXl3b3JkPmdsaWJlbmNsYW1pZGU8L2tleXdvcmQ+
PGtleXdvcmQ+Z2xpY2xhemlkZTwva2V5d29yZD48a2V5d29yZD5nbGltZXBpcmlkZTwva2V5d29y
ZD48a2V5d29yZD5oZW1vZ2xvYmluIEExYzwva2V5d29yZD48a2V5d29yZD5oaWdoIGRlbnNpdHkg
bGlwb3Byb3RlaW4gY2hvbGVzdGVyb2w8L2tleXdvcmQ+PGtleXdvcmQ+aW5zdWxpbjwva2V5d29y
ZD48a2V5d29yZD5pbnRlcmxldWtpbiA2PC9rZXl3b3JkPjxrZXl3b3JkPmxvdyBkZW5zaXR5IGxp
cG9wcm90ZWluIGNob2xlc3Rlcm9sPC9rZXl3b3JkPjxrZXl3b3JkPm1ldGZvcm1pbjwva2V5d29y
ZD48a2V5d29yZD5waW9nbGl0YXpvbmU8L2tleXdvcmQ+PGtleXdvcmQ+c2l0YWdsaXB0aW48L2tl
eXdvcmQ+PGtleXdvcmQ+c3VsZm9ueWx1cmVhPC9rZXl3b3JkPjxrZXl3b3JkPnRyaWFjeWxnbHlj
ZXJvbDwva2V5d29yZD48a2V5d29yZD5hZHVsdDwva2V5d29yZD48a2V5d29yZD5hcnRpY2xlPC9r
ZXl3b3JkPjxrZXl3b3JkPmJsb29kIHNhbXBsaW5nPC9rZXl3b3JkPjxrZXl3b3JkPmJvZHkgbWFz
czwva2V5d29yZD48a2V5d29yZD5ib2R5IHdlaWdodDwva2V5d29yZD48a2V5d29yZD5jb21wYXJh
dGl2ZSBzdHVkeTwva2V5d29yZD48a2V5d29yZD5jb250cm9sbGVkIHN0dWR5PC9rZXl3b3JkPjxr
ZXl3b3JkPmRpYWJldGljIHBhdGllbnQ8L2tleXdvcmQ+PGtleXdvcmQ+ZHJ1ZyBlZmZpY2FjeTwv
a2V5d29yZD48a2V5d29yZD5kcnVnIHNhZmV0eTwva2V5d29yZD48a2V5d29yZD5kcnVnIHRvbGVy
YWJpbGl0eTwva2V5d29yZD48a2V5d29yZD5lZGVtYTwva2V5d29yZD48a2V5d29yZD5mZW1hbGU8
L2tleXdvcmQ+PGtleXdvcmQ+ZnJhY3R1cmU8L2tleXdvcmQ+PGtleXdvcmQ+Z2FzdHJvaW50ZXN0
aW5hbCBzeW1wdG9tPC9rZXl3b3JkPjxrZXl3b3JkPmdsb21lcnVsdXMgZmlsdHJhdGlvbiByYXRl
PC9rZXl3b3JkPjxrZXl3b3JkPmdsdWNvc2UgYmxvb2QgbGV2ZWw8L2tleXdvcmQ+PGtleXdvcmQ+
aHVtYW48L2tleXdvcmQ+PGtleXdvcmQ+aHlwb2dseWNlbWlhPC9rZXl3b3JkPjxrZXl3b3JkPmlu
c3VsaW4gcmVzaXN0YW5jZTwva2V5d29yZD48a2V5d29yZD5pbnRlbnRpb24gdG8gdHJlYXQgYW5h
bHlzaXM8L2tleXdvcmQ+PGtleXdvcmQ+SmFwYW5lc2UgKHBlb3BsZSk8L2tleXdvcmQ+PGtleXdv
cmQ+bWFqb3IgY2xpbmljYWwgc3R1ZHk8L2tleXdvcmQ+PGtleXdvcmQ+bWFsZTwva2V5d29yZD48
a2V5d29yZD5tdWx0aWNlbnRlciBzdHVkeTwva2V5d29yZD48a2V5d29yZD5ub24gaW5zdWxpbiBk
ZXBlbmRlbnQgZGlhYmV0ZXMgbWVsbGl0dXM8L2tleXdvcmQ+PGtleXdvcmQ+b3BlbiBzdHVkeTwv
a2V5d29yZD48a2V5d29yZD5yYW5kb21pemVkIGNvbnRyb2xsZWQgdHJpYWw8L2tleXdvcmQ+PGtl
eXdvcmQ+cmFzaDwva2V5d29yZD48a2V5d29yZD51cmVhIG5pdHJvZ2VuIGJsb29kIGxldmVsPC9r
ZXl3b3JkPjxrZXl3b3JkPnVyaW5hbHlzaXM8L2tleXdvcmQ+PC9rZXl3b3Jkcz48ZGF0ZXM+PHll
YXI+MjAxMzwveWVhcj48L2RhdGVzPjxpc2JuPjE0NjItODkwMiYjeEQ7MTQ2My0xMzI2PC9pc2Ju
PjxsYWJlbD48c3R5bGUgZmFjZT0ibm9ybWFsIiBmb250PSJkZWZhdWx0IiBjaGFyc2V0PSIxMzQi
IHNpemU9IjEwMCUiPuaZk+mpsOe6s+WFpTwvc3R5bGU+PC9sYWJlbD48dXJscz48cmVsYXRlZC11
cmxzPjx1cmw+aHR0cDovL3d3dy5lbWJhc2UuY29tL3NlYXJjaC9yZXN1bHRzP3N1YmFjdGlvbj12
aWV3cmVjb3JkJmFtcDtmcm9tPWV4cG9ydCZhbXA7aWQ9TDUyNDEzNjQ4PC91cmw+PHVybD5odHRw
Oi8vZHguZG9pLm9yZy8xMC4xMTExL2RvbS4xMjA1NTwvdXJsPjx1cmw+aHR0cDovL3NmeGhvc3Rl
ZC5leGxpYnJpc2dyb3VwLmNvbS9zZnh0dWw/c2lkPUVNQkFTRSZhbXA7aXNzbj0xNDYyODkwMiZh
bXA7aWQ9ZG9pOjEwLjExMTElMkZkb20uMTIwNTUmYW1wO2F0aXRsZT1Db21wYXJhdGl2ZStzdHVk
eStvZitzaXRhZ2xpcHRpbit3aXRoK3Bpb2dsaXRhem9uZStpbitKYXBhbmVzZSt0eXBlKzIrZGlh
YmV0aWMrcGF0aWVudHMlM0ErVGhlK0NPTVBBU1MrcmFuZG9taXplZCtjb250cm9sbGVkK3RyaWFs
JmFtcDtzdGl0bGU9RGlhYmV0ZXMrT2Jlcy4rTWV0YWIuJmFtcDt0aXRsZT1EaWFiZXRlcyUyQytP
YmVzaXR5K2FuZCtNZXRhYm9saXNtJmFtcDt2b2x1bWU9MTUmYW1wO2lzc3VlPTUmYW1wO3NwYWdl
PTQ1NSZhbXA7ZXBhZ2U9NDYyJmFtcDthdWxhc3Q9VGFraWhhdGEmYW1wO2F1Zmlyc3Q9TS4mYW1w
O2F1aW5pdD1NLiZhbXA7YXVmdWxsPVRha2loYXRhK00uJmFtcDtjb2Rlbj1ET01FRiZhbXA7aXNi
bj0mYW1wO3BhZ2VzPTQ1NS00NjImYW1wO2RhdGU9MjAxMyZhbXA7YXVpbml0MT1NJmFtcDthdWlu
aXRtPTwvdXJsPjwvcmVsYXRlZC11cmxzPjwvdXJscz48L3JlY29yZD48L0NpdGU+PC9FbmROb3Rl
PgB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UYWtpaGF0YTwvQXV0aG9yPjxZZWFyPjIwMTM8L1llYXI+
PFJlY051bT43NTA8L1JlY051bT48RGlzcGxheVRleHQ+WzE0NEFdPC9EaXNwbGF5VGV4dD48cmVj
b3JkPjxyZWMtbnVtYmVyPjc1MDwvcmVjLW51bWJlcj48Zm9yZWlnbi1rZXlzPjxrZXkgYXBwPSJF
TiIgZGItaWQ9IjJ3ZXp0ZnBhc3dmZHNyZXB0cHd4eHZzeXN4ZnQydmZkOWV4OSI+NzUwPC9rZXk+
PC9mb3JlaWduLWtleXM+PHJlZi10eXBlIG5hbWU9IkpvdXJuYWwgQXJ0aWNsZSI+MTc8L3JlZi10
eXBlPjxjb250cmlidXRvcnM+PGF1dGhvcnM+PGF1dGhvcj5UYWtpaGF0YSwgTS48L2F1dGhvcj48
YXV0aG9yPk5ha2FtdXJhLCBBLjwvYXV0aG9yPjxhdXRob3I+VGFqaW1hLCBLLjwvYXV0aG9yPjxh
dXRob3I+SW5henVtaSwgVC48L2F1dGhvcj48YXV0aG9yPktvbWF0c3UsIFkuPC9hdXRob3I+PGF1
dGhvcj5UYW11cmEsIEguPC9hdXRob3I+PGF1dGhvcj5ZYW1hemFraSwgUy48L2F1dGhvcj48YXV0
aG9yPktvbmRvLCBZLjwvYXV0aG9yPjxhdXRob3I+WWFtYWRhLCBNLjwvYXV0aG9yPjxhdXRob3I+
S2ltdXJhLCBNLjwvYXV0aG9yPjxhdXRob3I+VGVyYXVjaGksIFkuPC9hdXRob3I+PC9hdXRob3Jz
PjwvY29udHJpYnV0b3JzPjxhdXRoLWFkZHJlc3M+WS4gVGVyYXVjaGksIERlcGFydG1lbnQgb2Yg
RW5kb2NyaW5vbG9neSBhbmQgTWV0YWJvbGlzbSwgWW9rb2hhbWEgQ2l0eSBVbml2ZXJzaXR5LCBT
Y2hvb2wgb2YgTWVkaWNpbmUsIFlva29oYW1hLCBLYW5hZ2F3YSAyMzYtMDAwNCwgSmFwYW48L2F1
dGgtYWRkcmVzcz48dGl0bGVzPjx0aXRsZT5Db21wYXJhdGl2ZSBzdHVkeSBvZiBzaXRhZ2xpcHRp
biB3aXRoIHBpb2dsaXRhem9uZSBpbiBKYXBhbmVzZSB0eXBlIDIgZGlhYmV0aWMgcGF0aWVudHM6
IFRoZSBDT01QQVNTIHJhbmRvbWl6ZWQgY29udHJvbGxlZCB0cmlhbDwvdGl0bGU+PHNlY29uZGFy
eS10aXRsZT5EaWFiZXRlcywgT2Jlc2l0eSBhbmQgTWV0YWJvbGlzbTwvc2Vjb25kYXJ5LXRpdGxl
PjwvdGl0bGVzPjxwZXJpb2RpY2FsPjxmdWxsLXRpdGxlPkRpYWJldGVzLCBPYmVzaXR5IGFuZCBN
ZXRhYm9saXNtPC9mdWxsLXRpdGxlPjxhYmJyLTE+RGlhYmVzdGVzIE9iZXMuIE1ldGFiLjwvYWJi
ci0xPjwvcGVyaW9kaWNhbD48cGFnZXM+NDU1LTQ2MjwvcGFnZXM+PHZvbHVtZT4xNTwvdm9sdW1l
PjxudW1iZXI+NTwvbnVtYmVyPjxrZXl3b3Jkcz48a2V5d29yZD5hbGFuaW5lIGFtaW5vdHJhbnNm
ZXJhc2U8L2tleXdvcmQ+PGtleXdvcmQ+YW1pbm8gdGVybWluYWwgcHJvIGJyYWluIG5hdHJpdXJl
dGljIHBlcHRpZGU8L2tleXdvcmQ+PGtleXdvcmQ+YXNwYXJ0YXRlIGFtaW5vdHJhbnNmZXJhc2U8
L2tleXdvcmQ+PGtleXdvcmQ+Y3JlYXRpbmluZTwva2V5d29yZD48a2V5d29yZD5nYW1tYSBnbHV0
YW15bHRyYW5zZmVyYXNlPC9rZXl3b3JkPjxrZXl3b3JkPmdsaWJlbmNsYW1pZGU8L2tleXdvcmQ+
PGtleXdvcmQ+Z2xpY2xhemlkZTwva2V5d29yZD48a2V5d29yZD5nbGltZXBpcmlkZTwva2V5d29y
ZD48a2V5d29yZD5oZW1vZ2xvYmluIEExYzwva2V5d29yZD48a2V5d29yZD5oaWdoIGRlbnNpdHkg
bGlwb3Byb3RlaW4gY2hvbGVzdGVyb2w8L2tleXdvcmQ+PGtleXdvcmQ+aW5zdWxpbjwva2V5d29y
ZD48a2V5d29yZD5pbnRlcmxldWtpbiA2PC9rZXl3b3JkPjxrZXl3b3JkPmxvdyBkZW5zaXR5IGxp
cG9wcm90ZWluIGNob2xlc3Rlcm9sPC9rZXl3b3JkPjxrZXl3b3JkPm1ldGZvcm1pbjwva2V5d29y
ZD48a2V5d29yZD5waW9nbGl0YXpvbmU8L2tleXdvcmQ+PGtleXdvcmQ+c2l0YWdsaXB0aW48L2tl
eXdvcmQ+PGtleXdvcmQ+c3VsZm9ueWx1cmVhPC9rZXl3b3JkPjxrZXl3b3JkPnRyaWFjeWxnbHlj
ZXJvbDwva2V5d29yZD48a2V5d29yZD5hZHVsdDwva2V5d29yZD48a2V5d29yZD5hcnRpY2xlPC9r
ZXl3b3JkPjxrZXl3b3JkPmJsb29kIHNhbXBsaW5nPC9rZXl3b3JkPjxrZXl3b3JkPmJvZHkgbWFz
czwva2V5d29yZD48a2V5d29yZD5ib2R5IHdlaWdodDwva2V5d29yZD48a2V5d29yZD5jb21wYXJh
dGl2ZSBzdHVkeTwva2V5d29yZD48a2V5d29yZD5jb250cm9sbGVkIHN0dWR5PC9rZXl3b3JkPjxr
ZXl3b3JkPmRpYWJldGljIHBhdGllbnQ8L2tleXdvcmQ+PGtleXdvcmQ+ZHJ1ZyBlZmZpY2FjeTwv
a2V5d29yZD48a2V5d29yZD5kcnVnIHNhZmV0eTwva2V5d29yZD48a2V5d29yZD5kcnVnIHRvbGVy
YWJpbGl0eTwva2V5d29yZD48a2V5d29yZD5lZGVtYTwva2V5d29yZD48a2V5d29yZD5mZW1hbGU8
L2tleXdvcmQ+PGtleXdvcmQ+ZnJhY3R1cmU8L2tleXdvcmQ+PGtleXdvcmQ+Z2FzdHJvaW50ZXN0
aW5hbCBzeW1wdG9tPC9rZXl3b3JkPjxrZXl3b3JkPmdsb21lcnVsdXMgZmlsdHJhdGlvbiByYXRl
PC9rZXl3b3JkPjxrZXl3b3JkPmdsdWNvc2UgYmxvb2QgbGV2ZWw8L2tleXdvcmQ+PGtleXdvcmQ+
aHVtYW48L2tleXdvcmQ+PGtleXdvcmQ+aHlwb2dseWNlbWlhPC9rZXl3b3JkPjxrZXl3b3JkPmlu
c3VsaW4gcmVzaXN0YW5jZTwva2V5d29yZD48a2V5d29yZD5pbnRlbnRpb24gdG8gdHJlYXQgYW5h
bHlzaXM8L2tleXdvcmQ+PGtleXdvcmQ+SmFwYW5lc2UgKHBlb3BsZSk8L2tleXdvcmQ+PGtleXdv
cmQ+bWFqb3IgY2xpbmljYWwgc3R1ZHk8L2tleXdvcmQ+PGtleXdvcmQ+bWFsZTwva2V5d29yZD48
a2V5d29yZD5tdWx0aWNlbnRlciBzdHVkeTwva2V5d29yZD48a2V5d29yZD5ub24gaW5zdWxpbiBk
ZXBlbmRlbnQgZGlhYmV0ZXMgbWVsbGl0dXM8L2tleXdvcmQ+PGtleXdvcmQ+b3BlbiBzdHVkeTwv
a2V5d29yZD48a2V5d29yZD5yYW5kb21pemVkIGNvbnRyb2xsZWQgdHJpYWw8L2tleXdvcmQ+PGtl
eXdvcmQ+cmFzaDwva2V5d29yZD48a2V5d29yZD51cmVhIG5pdHJvZ2VuIGJsb29kIGxldmVsPC9r
ZXl3b3JkPjxrZXl3b3JkPnVyaW5hbHlzaXM8L2tleXdvcmQ+PC9rZXl3b3Jkcz48ZGF0ZXM+PHll
YXI+MjAxMzwveWVhcj48L2RhdGVzPjxpc2JuPjE0NjItODkwMiYjeEQ7MTQ2My0xMzI2PC9pc2Ju
PjxsYWJlbD48c3R5bGUgZmFjZT0ibm9ybWFsIiBmb250PSJkZWZhdWx0IiBjaGFyc2V0PSIxMzQi
IHNpemU9IjEwMCUiPuaZk+mpsOe6s+WFpTwvc3R5bGU+PC9sYWJlbD48dXJscz48cmVsYXRlZC11
cmxzPjx1cmw+aHR0cDovL3d3dy5lbWJhc2UuY29tL3NlYXJjaC9yZXN1bHRzP3N1YmFjdGlvbj12
aWV3cmVjb3JkJmFtcDtmcm9tPWV4cG9ydCZhbXA7aWQ9TDUyNDEzNjQ4PC91cmw+PHVybD5odHRw
Oi8vZHguZG9pLm9yZy8xMC4xMTExL2RvbS4xMjA1NTwvdXJsPjx1cmw+aHR0cDovL3NmeGhvc3Rl
ZC5leGxpYnJpc2dyb3VwLmNvbS9zZnh0dWw/c2lkPUVNQkFTRSZhbXA7aXNzbj0xNDYyODkwMiZh
bXA7aWQ9ZG9pOjEwLjExMTElMkZkb20uMTIwNTUmYW1wO2F0aXRsZT1Db21wYXJhdGl2ZStzdHVk
eStvZitzaXRhZ2xpcHRpbit3aXRoK3Bpb2dsaXRhem9uZStpbitKYXBhbmVzZSt0eXBlKzIrZGlh
YmV0aWMrcGF0aWVudHMlM0ErVGhlK0NPTVBBU1MrcmFuZG9taXplZCtjb250cm9sbGVkK3RyaWFs
JmFtcDtzdGl0bGU9RGlhYmV0ZXMrT2Jlcy4rTWV0YWIuJmFtcDt0aXRsZT1EaWFiZXRlcyUyQytP
YmVzaXR5K2FuZCtNZXRhYm9saXNtJmFtcDt2b2x1bWU9MTUmYW1wO2lzc3VlPTUmYW1wO3NwYWdl
PTQ1NSZhbXA7ZXBhZ2U9NDYyJmFtcDthdWxhc3Q9VGFraWhhdGEmYW1wO2F1Zmlyc3Q9TS4mYW1w
O2F1aW5pdD1NLiZhbXA7YXVmdWxsPVRha2loYXRhK00uJmFtcDtjb2Rlbj1ET01FRiZhbXA7aXNi
bj0mYW1wO3BhZ2VzPTQ1NS00NjImYW1wO2RhdGU9MjAxMyZhbXA7YXVpbml0MT1NJmFtcDthdWlu
aXRtPTwvdXJsPjwvcmVsYXRlZC11cmxzPjwvdXJscz48L3JlY29yZD48L0NpdGU+PC9FbmROb3Rl
PgB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hyperlink w:anchor="_ENREF_144" w:tooltip="Takihata, 2013 #750" w:history="1">
              <w:r w:rsidRPr="00CF7151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54</w:t>
              </w:r>
            </w:hyperlink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82" w:type="dxa"/>
            <w:vAlign w:val="bottom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MIN000004716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high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high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Gallwitz</w:t>
            </w:r>
            <w:proofErr w:type="spellEnd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B 2012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HYWxsd2l0ejwvQXV0aG9yPjxZZWFyPjIwMTI8L1llYXI+
PFJlY051bT44MDA8L1JlY051bT48RGlzcGxheVRleHQ+WzE1M0FdPC9EaXNwbGF5VGV4dD48cmVj
b3JkPjxyZWMtbnVtYmVyPjgwMDwvcmVjLW51bWJlcj48Zm9yZWlnbi1rZXlzPjxrZXkgYXBwPSJF
TiIgZGItaWQ9IjJ3ZXp0ZnBhc3dmZHNyZXB0cHd4eHZzeXN4ZnQydmZkOWV4OSI+ODAwPC9rZXk+
PC9mb3JlaWduLWtleXM+PHJlZi10eXBlIG5hbWU9IkpvdXJuYWwgQXJ0aWNsZSI+MTc8L3JlZi10
eXBlPjxjb250cmlidXRvcnM+PGF1dGhvcnM+PGF1dGhvcj5HYWxsd2l0eiwgQi48L2F1dGhvcj48
YXV0aG9yPlJvc2Vuc3RvY2ssIEouPC9hdXRob3I+PGF1dGhvcj5SYXVjaCwgVC48L2F1dGhvcj48
YXV0aG9yPkJoYXR0YWNoYXJ5YSwgUy48L2F1dGhvcj48YXV0aG9yPlBhdGVsLCBTLjwvYXV0aG9y
PjxhdXRob3I+dm9uIEV5bmF0dGVuLCBNLjwvYXV0aG9yPjxhdXRob3I+RHVnaSwgSy4gQS48L2F1
dGhvcj48YXV0aG9yPldvZXJsZSwgSC4gSi48L2F1dGhvcj48L2F1dGhvcnM+PC9jb250cmlidXRv
cnM+PGF1dGgtYWRkcmVzcz5EZXBhcnRtZW50IG9mIE1lZGljaW5lIElWLCBVbml2ZXJzaXRhdHNr
bGluaWt1bSBUdWJpbmdlbiwgVHViaW5nZW4sIEdlcm1hbnkuIGJhcHRpc3QuZ2FsbHdpdHpAbWVk
LnVuaXR1ZWJpbmdlbi5kZTwvYXV0aC1hZGRyZXNzPjx0aXRsZXM+PHRpdGxlPjIteWVhciBlZmZp
Y2FjeSBhbmQgc2FmZXR5IG9mIGxpbmFnbGlwdGluIGNvbXBhcmVkIHdpdGggZ2xpbWVwaXJpZGUg
aW4gcGF0aWVudHMgd2l0aCB0eXBlIDIgZGlhYmV0ZXMgaW5hZGVxdWF0ZWx5IGNvbnRyb2xsZWQg
b24gbWV0Zm9ybWluOiBhIHJhbmRvbWlzZWQsIGRvdWJsZS1ibGluZCwgbm9uLWluZmVyaW9yaXR5
IHRyaWFsPC90aXRsZT48c2Vjb25kYXJ5LXRpdGxlPkxhbmNldDwvc2Vjb25kYXJ5LXRpdGxlPjxh
bHQtdGl0bGU+TGFuY2V0PC9hbHQtdGl0bGU+PC90aXRsZXM+PHBlcmlvZGljYWw+PGZ1bGwtdGl0
bGU+VGhlIExhbmNldDwvZnVsbC10aXRsZT48YWJici0xPkxhbmNldDwvYWJici0xPjwvcGVyaW9k
aWNhbD48YWx0LXBlcmlvZGljYWw+PGZ1bGwtdGl0bGU+VGhlIExhbmNldDwvZnVsbC10aXRsZT48
YWJici0xPkxhbmNldDwvYWJici0xPjwvYWx0LXBlcmlvZGljYWw+PHBhZ2VzPjQ3NS04MzwvcGFn
ZXM+PHZvbHVtZT4zODA8L3ZvbHVtZT48bnVtYmVyPjk4NDA8L251bWJlcj48ZWRpdGlvbj4yMDEy
LzA3LzA0PC9lZGl0aW9uPjxrZXl3b3Jkcz48a2V5d29yZD5BZHVsdDwva2V5d29yZD48a2V5d29y
ZD5BZ2VkPC9rZXl3b3JkPjxrZXl3b3JkPkJsb29kIEdsdWNvc2UvbWV0YWJvbGlzbTwva2V5d29y
ZD48a2V5d29yZD5EaWFiZXRlcyBNZWxsaXR1cywgVHlwZSAyLypibG9vZC8qZHJ1ZyB0aGVyYXB5
PC9rZXl3b3JkPjxrZXl3b3JkPkRpcGVwdGlkeWwtUGVwdGlkYXNlIElWIEluaGliaXRvcnMvdGhl
cmFwZXV0aWMgdXNlPC9rZXl3b3JkPjxrZXl3b3JkPkRvdWJsZS1CbGluZCBNZXRob2Q8L2tleXdv
cmQ+PGtleXdvcmQ+RmVtYWxlPC9rZXl3b3JkPjxrZXl3b3JkPkhlbW9nbG9iaW4gQSwgR2x5Y29z
eWxhdGVkL21ldGFib2xpc208L2tleXdvcmQ+PGtleXdvcmQ+SHVtYW5zPC9rZXl3b3JkPjxrZXl3
b3JkPkh5cG9nbHljZW1pYyBBZ2VudHMvYWRtaW5pc3RyYXRpb24gJmFtcDsgZG9zYWdlL2FkdmVy
c2UgZWZmZWN0cy8qdGhlcmFwZXV0aWMgdXNlPC9rZXl3b3JkPjxrZXl3b3JkPk1hbGU8L2tleXdv
cmQ+PGtleXdvcmQ+TWV0Zm9ybWluLyp0aGVyYXBldXRpYyB1c2U8L2tleXdvcmQ+PGtleXdvcmQ+
TWlkZGxlIEFnZWQ8L2tleXdvcmQ+PGtleXdvcmQ+UHVyaW5lcy9hZG1pbmlzdHJhdGlvbiAmYW1w
OyBkb3NhZ2UvYWR2ZXJzZSBlZmZlY3RzLyp0aGVyYXBldXRpYyB1c2U8L2tleXdvcmQ+PGtleXdv
cmQ+UXVpbmF6b2xpbmVzL2FkbWluaXN0cmF0aW9uICZhbXA7IGRvc2FnZS9hZHZlcnNlIGVmZmVj
dHMvKnRoZXJhcGV1dGljIHVzZTwva2V5d29yZD48a2V5d29yZD5SZXNlYXJjaCBEZXNpZ248L2tl
eXdvcmQ+PGtleXdvcmQ+U3VsZm9ueWx1cmVhIENvbXBvdW5kcy9hZG1pbmlzdHJhdGlvbiAmYW1w
OyBkb3NhZ2UvYWR2ZXJzZSBlZmZlY3RzLyp0aGVyYXBldXRpYyB1c2U8L2tleXdvcmQ+PGtleXdv
cmQ+VHJlYXRtZW50IEZhaWx1cmU8L2tleXdvcmQ+PGtleXdvcmQ+VHJlYXRtZW50IE91dGNvbWU8
L2tleXdvcmQ+PC9rZXl3b3Jkcz48ZGF0ZXM+PHllYXI+MjAxMjwveWVhcj48cHViLWRhdGVzPjxk
YXRlPkF1ZyA0PC9kYXRlPjwvcHViLWRhdGVzPjwvZGF0ZXM+PGlzYm4+MDE0MC02NzM2PC9pc2Ju
PjxhY2Nlc3Npb24tbnVtPjIyNzQ4ODIxPC9hY2Nlc3Npb24tbnVtPjxsYWJlbD4xPC9sYWJlbD48
dXJscz48cmVsYXRlZC11cmxzPjx1cmw+aHR0cDovL3d3dy5zY2llbmNlZGlyZWN0LmNvbS9zY2ll
bmNlL2FydGljbGUvcGlpL1MwMTQwNjczNjEyNjA2OTE2PC91cmw+PC9yZWxhdGVkLXVybHM+PC91
cmxzPjxlbGVjdHJvbmljLXJlc291cmNlLW51bT4xMC4xMDE2L3MwMTQwLTY3MzYoMTIpNjA2OTEt
NjwvZWxlY3Ryb25pYy1yZXNvdXJjZS1udW0+PHJlbW90ZS1kYXRhYmFzZS1wcm92aWRlcj5ObG08
L3JlbW90ZS1kYXRhYmFzZS1wcm92aWRlcj48cmVzZWFyY2gtbm90ZXM+PHN0eWxlIGZhY2U9Im5v
cm1hbCIgZm9udD0iZGVmYXVsdCIgc2l6ZT0iMTAwJSI+MS08L3N0eWxlPjxzdHlsZSBmYWNlPSJu
b3JtYWwiIGZvbnQ9ImRlZmF1bHQiIGNoYXJzZXQ9IjEzNCIgc2l6ZT0iMTAwJSI+5bey57uT5ZCI
PC9zdHlsZT48c3R5bGUgZmFjZT0ibm9ybWFsIiBmb250PSJkZWZhdWx0IiBzaXplPSIxMDAlIj5j
bGluaWNhbHRyaWFsPC9zdHlsZT48c3R5bGUgZmFjZT0ibm9ybWFsIiBmb250PSJkZWZhdWx0IiBj
aGFyc2V0PSIxMzQiIHNpemU9IjEwMCUiPuS/ruaUueWujOWWhOe7k+WxgOS/oeaBrzIwMTUxMDwv
c3R5bGU+PC9yZXNlYXJjaC1ub3Rlcz48bGFuZ3VhZ2U+ZW5nPC9sYW5ndWFnZT48L3JlY29yZD48
L0NpdGU+PC9FbmROb3RlPgB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HYWxsd2l0ejwvQXV0aG9yPjxZZWFyPjIwMTI8L1llYXI+
PFJlY051bT44MDA8L1JlY051bT48RGlzcGxheVRleHQ+WzE1M0FdPC9EaXNwbGF5VGV4dD48cmVj
b3JkPjxyZWMtbnVtYmVyPjgwMDwvcmVjLW51bWJlcj48Zm9yZWlnbi1rZXlzPjxrZXkgYXBwPSJF
TiIgZGItaWQ9IjJ3ZXp0ZnBhc3dmZHNyZXB0cHd4eHZzeXN4ZnQydmZkOWV4OSI+ODAwPC9rZXk+
PC9mb3JlaWduLWtleXM+PHJlZi10eXBlIG5hbWU9IkpvdXJuYWwgQXJ0aWNsZSI+MTc8L3JlZi10
eXBlPjxjb250cmlidXRvcnM+PGF1dGhvcnM+PGF1dGhvcj5HYWxsd2l0eiwgQi48L2F1dGhvcj48
YXV0aG9yPlJvc2Vuc3RvY2ssIEouPC9hdXRob3I+PGF1dGhvcj5SYXVjaCwgVC48L2F1dGhvcj48
YXV0aG9yPkJoYXR0YWNoYXJ5YSwgUy48L2F1dGhvcj48YXV0aG9yPlBhdGVsLCBTLjwvYXV0aG9y
PjxhdXRob3I+dm9uIEV5bmF0dGVuLCBNLjwvYXV0aG9yPjxhdXRob3I+RHVnaSwgSy4gQS48L2F1
dGhvcj48YXV0aG9yPldvZXJsZSwgSC4gSi48L2F1dGhvcj48L2F1dGhvcnM+PC9jb250cmlidXRv
cnM+PGF1dGgtYWRkcmVzcz5EZXBhcnRtZW50IG9mIE1lZGljaW5lIElWLCBVbml2ZXJzaXRhdHNr
bGluaWt1bSBUdWJpbmdlbiwgVHViaW5nZW4sIEdlcm1hbnkuIGJhcHRpc3QuZ2FsbHdpdHpAbWVk
LnVuaXR1ZWJpbmdlbi5kZTwvYXV0aC1hZGRyZXNzPjx0aXRsZXM+PHRpdGxlPjIteWVhciBlZmZp
Y2FjeSBhbmQgc2FmZXR5IG9mIGxpbmFnbGlwdGluIGNvbXBhcmVkIHdpdGggZ2xpbWVwaXJpZGUg
aW4gcGF0aWVudHMgd2l0aCB0eXBlIDIgZGlhYmV0ZXMgaW5hZGVxdWF0ZWx5IGNvbnRyb2xsZWQg
b24gbWV0Zm9ybWluOiBhIHJhbmRvbWlzZWQsIGRvdWJsZS1ibGluZCwgbm9uLWluZmVyaW9yaXR5
IHRyaWFsPC90aXRsZT48c2Vjb25kYXJ5LXRpdGxlPkxhbmNldDwvc2Vjb25kYXJ5LXRpdGxlPjxh
bHQtdGl0bGU+TGFuY2V0PC9hbHQtdGl0bGU+PC90aXRsZXM+PHBlcmlvZGljYWw+PGZ1bGwtdGl0
bGU+VGhlIExhbmNldDwvZnVsbC10aXRsZT48YWJici0xPkxhbmNldDwvYWJici0xPjwvcGVyaW9k
aWNhbD48YWx0LXBlcmlvZGljYWw+PGZ1bGwtdGl0bGU+VGhlIExhbmNldDwvZnVsbC10aXRsZT48
YWJici0xPkxhbmNldDwvYWJici0xPjwvYWx0LXBlcmlvZGljYWw+PHBhZ2VzPjQ3NS04MzwvcGFn
ZXM+PHZvbHVtZT4zODA8L3ZvbHVtZT48bnVtYmVyPjk4NDA8L251bWJlcj48ZWRpdGlvbj4yMDEy
LzA3LzA0PC9lZGl0aW9uPjxrZXl3b3Jkcz48a2V5d29yZD5BZHVsdDwva2V5d29yZD48a2V5d29y
ZD5BZ2VkPC9rZXl3b3JkPjxrZXl3b3JkPkJsb29kIEdsdWNvc2UvbWV0YWJvbGlzbTwva2V5d29y
ZD48a2V5d29yZD5EaWFiZXRlcyBNZWxsaXR1cywgVHlwZSAyLypibG9vZC8qZHJ1ZyB0aGVyYXB5
PC9rZXl3b3JkPjxrZXl3b3JkPkRpcGVwdGlkeWwtUGVwdGlkYXNlIElWIEluaGliaXRvcnMvdGhl
cmFwZXV0aWMgdXNlPC9rZXl3b3JkPjxrZXl3b3JkPkRvdWJsZS1CbGluZCBNZXRob2Q8L2tleXdv
cmQ+PGtleXdvcmQ+RmVtYWxlPC9rZXl3b3JkPjxrZXl3b3JkPkhlbW9nbG9iaW4gQSwgR2x5Y29z
eWxhdGVkL21ldGFib2xpc208L2tleXdvcmQ+PGtleXdvcmQ+SHVtYW5zPC9rZXl3b3JkPjxrZXl3
b3JkPkh5cG9nbHljZW1pYyBBZ2VudHMvYWRtaW5pc3RyYXRpb24gJmFtcDsgZG9zYWdlL2FkdmVy
c2UgZWZmZWN0cy8qdGhlcmFwZXV0aWMgdXNlPC9rZXl3b3JkPjxrZXl3b3JkPk1hbGU8L2tleXdv
cmQ+PGtleXdvcmQ+TWV0Zm9ybWluLyp0aGVyYXBldXRpYyB1c2U8L2tleXdvcmQ+PGtleXdvcmQ+
TWlkZGxlIEFnZWQ8L2tleXdvcmQ+PGtleXdvcmQ+UHVyaW5lcy9hZG1pbmlzdHJhdGlvbiAmYW1w
OyBkb3NhZ2UvYWR2ZXJzZSBlZmZlY3RzLyp0aGVyYXBldXRpYyB1c2U8L2tleXdvcmQ+PGtleXdv
cmQ+UXVpbmF6b2xpbmVzL2FkbWluaXN0cmF0aW9uICZhbXA7IGRvc2FnZS9hZHZlcnNlIGVmZmVj
dHMvKnRoZXJhcGV1dGljIHVzZTwva2V5d29yZD48a2V5d29yZD5SZXNlYXJjaCBEZXNpZ248L2tl
eXdvcmQ+PGtleXdvcmQ+U3VsZm9ueWx1cmVhIENvbXBvdW5kcy9hZG1pbmlzdHJhdGlvbiAmYW1w
OyBkb3NhZ2UvYWR2ZXJzZSBlZmZlY3RzLyp0aGVyYXBldXRpYyB1c2U8L2tleXdvcmQ+PGtleXdv
cmQ+VHJlYXRtZW50IEZhaWx1cmU8L2tleXdvcmQ+PGtleXdvcmQ+VHJlYXRtZW50IE91dGNvbWU8
L2tleXdvcmQ+PC9rZXl3b3Jkcz48ZGF0ZXM+PHllYXI+MjAxMjwveWVhcj48cHViLWRhdGVzPjxk
YXRlPkF1ZyA0PC9kYXRlPjwvcHViLWRhdGVzPjwvZGF0ZXM+PGlzYm4+MDE0MC02NzM2PC9pc2Ju
PjxhY2Nlc3Npb24tbnVtPjIyNzQ4ODIxPC9hY2Nlc3Npb24tbnVtPjxsYWJlbD4xPC9sYWJlbD48
dXJscz48cmVsYXRlZC11cmxzPjx1cmw+aHR0cDovL3d3dy5zY2llbmNlZGlyZWN0LmNvbS9zY2ll
bmNlL2FydGljbGUvcGlpL1MwMTQwNjczNjEyNjA2OTE2PC91cmw+PC9yZWxhdGVkLXVybHM+PC91
cmxzPjxlbGVjdHJvbmljLXJlc291cmNlLW51bT4xMC4xMDE2L3MwMTQwLTY3MzYoMTIpNjA2OTEt
NjwvZWxlY3Ryb25pYy1yZXNvdXJjZS1udW0+PHJlbW90ZS1kYXRhYmFzZS1wcm92aWRlcj5ObG08
L3JlbW90ZS1kYXRhYmFzZS1wcm92aWRlcj48cmVzZWFyY2gtbm90ZXM+PHN0eWxlIGZhY2U9Im5v
cm1hbCIgZm9udD0iZGVmYXVsdCIgc2l6ZT0iMTAwJSI+MS08L3N0eWxlPjxzdHlsZSBmYWNlPSJu
b3JtYWwiIGZvbnQ9ImRlZmF1bHQiIGNoYXJzZXQ9IjEzNCIgc2l6ZT0iMTAwJSI+5bey57uT5ZCI
PC9zdHlsZT48c3R5bGUgZmFjZT0ibm9ybWFsIiBmb250PSJkZWZhdWx0IiBzaXplPSIxMDAlIj5j
bGluaWNhbHRyaWFsPC9zdHlsZT48c3R5bGUgZmFjZT0ibm9ybWFsIiBmb250PSJkZWZhdWx0IiBj
aGFyc2V0PSIxMzQiIHNpemU9IjEwMCUiPuS/ruaUueWujOWWhOe7k+WxgOS/oeaBrzIwMTUxMDwv
c3R5bGU+PC9yZXNlYXJjaC1ub3Rlcz48bGFuZ3VhZ2U+ZW5nPC9sYW5ndWFnZT48L3JlY29yZD48
L0NpdGU+PC9FbmROb3RlPgB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hyperlink w:anchor="_ENREF_153" w:tooltip="Gallwitz, 2012 #800" w:history="1">
              <w:r w:rsidRPr="00CF7151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55</w:t>
              </w:r>
            </w:hyperlink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622284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Rosenstock</w:t>
            </w:r>
            <w:proofErr w:type="spellEnd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J 2015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Sb3NlbnN0b2NrPC9BdXRob3I+PFllYXI+MjAxNTwvWWVh
cj48UmVjTnVtPjEzMjc8L1JlY051bT48RGlzcGxheVRleHQ+WzE3OUFdPC9EaXNwbGF5VGV4dD48
cmVjb3JkPjxyZWMtbnVtYmVyPjEzMjc8L3JlYy1udW1iZXI+PGZvcmVpZ24ta2V5cz48a2V5IGFw
cD0iRU4iIGRiLWlkPSIyd2V6dGZwYXN3ZmRzcmVwdHB3eHh2c3lzeGZ0MnZmZDlleDkiPjEzMjc8
L2tleT48L2ZvcmVpZ24ta2V5cz48cmVmLXR5cGUgbmFtZT0iSm91cm5hbCBBcnRpY2xlIj4xNzwv
cmVmLXR5cGU+PGNvbnRyaWJ1dG9ycz48YXV0aG9ycz48YXV0aG9yPlJvc2Vuc3RvY2ssIEouPC9h
dXRob3I+PGF1dGhvcj5IYW5zZW4sIEwuPC9hdXRob3I+PGF1dGhvcj5aZWUsIFAuPC9hdXRob3I+
PGF1dGhvcj5MaSwgWS48L2F1dGhvcj48YXV0aG9yPkNvb2ssIFcuPC9hdXRob3I+PGF1dGhvcj5I
aXJzaGJlcmcsIEIuPC9hdXRob3I+PGF1dGhvcj5JcWJhbCwgTi48L2F1dGhvcj48L2F1dGhvcnM+
PC9jb250cmlidXRvcnM+PGF1dGgtYWRkcmVzcz5EYWxsYXMgRGlhYmV0ZXMgYW5kIEVuZG9jcmlu
ZSBDZW50ZXIsIERhbGxhcywgVFgganVsaW9yb3NlbnN0b2NrQGRhbGxhc2RpYWJldGVzLmNvbS4m
I3hEO0JyaXN0b2wtTXllcnMgU3F1aWJiLCBQcmluY2V0b24sIE5KLiYjeEQ7QXN0cmFaZW5lY2Es
IFdpbG1pbmd0b24sIERFLjwvYXV0aC1hZGRyZXNzPjx0aXRsZXM+PHRpdGxlPkR1YWwgYWRkLW9u
IHRoZXJhcHkgaW4gdHlwZSAyIGRpYWJldGVzIHBvb3JseSBjb250cm9sbGVkIHdpdGggbWV0Zm9y
bWluIG1vbm90aGVyYXB5OiBhIHJhbmRvbWl6ZWQgZG91YmxlLWJsaW5kIHRyaWFsIG9mIHNheGFn
bGlwdGluIHBsdXMgZGFwYWdsaWZsb3ppbiBhZGRpdGlvbiB2ZXJzdXMgc2luZ2xlIGFkZGl0aW9u
IG9mIHNheGFnbGlwdGluIG9yIGRhcGFnbGlmbG96aW4gdG8gbWV0Zm9ybWluPC90aXRsZT48c2Vj
b25kYXJ5LXRpdGxlPkRpYWJldGVzIENhcmU8L3NlY29uZGFyeS10aXRsZT48L3RpdGxlcz48cGVy
aW9kaWNhbD48ZnVsbC10aXRsZT5EaWFiZXRlcyBDYXJlPC9mdWxsLXRpdGxlPjxhYmJyLTE+RGlh
YmV0ZXMgQ2FyZTwvYWJici0xPjwvcGVyaW9kaWNhbD48cGFnZXM+Mzc2LTgzPC9wYWdlcz48dm9s
dW1lPjM4PC92b2x1bWU+PG51bWJlcj4zPC9udW1iZXI+PGVkaXRpb24+MjAxNC8xMC8zMDwvZWRp
dGlvbj48a2V5d29yZHM+PGtleXdvcmQ+QWRhbWFudGFuZS9hZG1pbmlzdHJhdGlvbiAmYW1wOyBk
b3NhZ2UvYWR2ZXJzZSBlZmZlY3RzLyBhbmFsb2dzICZhbXA7IGRlcml2YXRpdmVzPC9rZXl3b3Jk
PjxrZXl3b3JkPkFkdWx0PC9rZXl3b3JkPjxrZXl3b3JkPkFnZWQ8L2tleXdvcmQ+PGtleXdvcmQ+
QmVuemh5ZHJ5bCBDb21wb3VuZHMvIGFkbWluaXN0cmF0aW9uICZhbXA7IGRvc2FnZS9hZHZlcnNl
IGVmZmVjdHM8L2tleXdvcmQ+PGtleXdvcmQ+Qmxvb2QgR2x1Y29zZS8gZHJ1ZyBlZmZlY3RzL21l
dGFib2xpc208L2tleXdvcmQ+PGtleXdvcmQ+RGlhYmV0ZXMgTWVsbGl0dXMsIFR5cGUgMi9ibG9v
ZC8gZHJ1ZyB0aGVyYXB5PC9rZXl3b3JkPjxrZXl3b3JkPkRpcGVwdGlkZXMvIGFkbWluaXN0cmF0
aW9uICZhbXA7IGRvc2FnZS9hZHZlcnNlIGVmZmVjdHM8L2tleXdvcmQ+PGtleXdvcmQ+RG91Ymxl
LUJsaW5kIE1ldGhvZDwva2V5d29yZD48a2V5d29yZD5EcnVnIFRoZXJhcHksIENvbWJpbmF0aW9u
PC9rZXl3b3JkPjxrZXl3b3JkPkZlbWFsZTwva2V5d29yZD48a2V5d29yZD5HbHVjb3NpZGVzLyBh
ZG1pbmlzdHJhdGlvbiAmYW1wOyBkb3NhZ2UvYWR2ZXJzZSBlZmZlY3RzPC9rZXl3b3JkPjxrZXl3
b3JkPkh1bWFuczwva2V5d29yZD48a2V5d29yZD5IeXBvZ2x5Y2VtaWEvY2hlbWljYWxseSBpbmR1
Y2VkPC9rZXl3b3JkPjxrZXl3b3JkPk1hbGU8L2tleXdvcmQ+PGtleXdvcmQ+TWV0Zm9ybWluLyBh
ZG1pbmlzdHJhdGlvbiAmYW1wOyBkb3NhZ2UvYWR2ZXJzZSBlZmZlY3RzPC9rZXl3b3JkPjxrZXl3
b3JkPk1pZGRsZSBBZ2VkPC9rZXl3b3JkPjxrZXl3b3JkPlRyZWF0bWVudCBPdXRjb21lPC9rZXl3
b3JkPjxrZXl3b3JkPlVyaW5hcnkgVHJhY3QgSW5mZWN0aW9ucy9jaGVtaWNhbGx5IGluZHVjZWQ8
L2tleXdvcmQ+PC9rZXl3b3Jkcz48ZGF0ZXM+PHllYXI+MjAxNTwveWVhcj48cHViLWRhdGVzPjxk
YXRlPk1hcjwvZGF0ZT48L3B1Yi1kYXRlcz48L2RhdGVzPjxpc2JuPjE5MzUtNTU0OCAoRWxlY3Ry
b25pYykmI3hEOzAxNDktNTk5MiAoTGlua2luZyk8L2lzYm4+PGFjY2Vzc2lvbi1udW0+MjUzNTI2
NTU8L2FjY2Vzc2lvbi1udW0+PHVybHM+PHJlbGF0ZWQtdXJscz48dXJsPmh0dHA6Ly9jYXJlLmRp
YWJldGVzam91cm5hbHMub3JnL2NvbnRlbnQvMzgvMy8zNzYuZnVsbC5wZGY8L3VybD48L3JlbGF0
ZWQtdXJscz48L3VybHM+PGVsZWN0cm9uaWMtcmVzb3VyY2UtbnVtPjEwLjIzMzcvZGMxNC0xMTQy
PC9lbGVjdHJvbmljLXJlc291cmNlLW51bT48cmVtb3RlLWRhdGFiYXNlLXByb3ZpZGVyPk5MTTwv
cmVtb3RlLWRhdGFiYXNlLXByb3ZpZGVyPjxsYW5ndWFnZT5lbmc8L2xhbmd1YWdlPjwvcmVjb3Jk
PjwvQ2l0ZT48L0VuZE5vdGU+AG=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Sb3NlbnN0b2NrPC9BdXRob3I+PFllYXI+MjAxNTwvWWVh
cj48UmVjTnVtPjEzMjc8L1JlY051bT48RGlzcGxheVRleHQ+WzE3OUFdPC9EaXNwbGF5VGV4dD48
cmVjb3JkPjxyZWMtbnVtYmVyPjEzMjc8L3JlYy1udW1iZXI+PGZvcmVpZ24ta2V5cz48a2V5IGFw
cD0iRU4iIGRiLWlkPSIyd2V6dGZwYXN3ZmRzcmVwdHB3eHh2c3lzeGZ0MnZmZDlleDkiPjEzMjc8
L2tleT48L2ZvcmVpZ24ta2V5cz48cmVmLXR5cGUgbmFtZT0iSm91cm5hbCBBcnRpY2xlIj4xNzwv
cmVmLXR5cGU+PGNvbnRyaWJ1dG9ycz48YXV0aG9ycz48YXV0aG9yPlJvc2Vuc3RvY2ssIEouPC9h
dXRob3I+PGF1dGhvcj5IYW5zZW4sIEwuPC9hdXRob3I+PGF1dGhvcj5aZWUsIFAuPC9hdXRob3I+
PGF1dGhvcj5MaSwgWS48L2F1dGhvcj48YXV0aG9yPkNvb2ssIFcuPC9hdXRob3I+PGF1dGhvcj5I
aXJzaGJlcmcsIEIuPC9hdXRob3I+PGF1dGhvcj5JcWJhbCwgTi48L2F1dGhvcj48L2F1dGhvcnM+
PC9jb250cmlidXRvcnM+PGF1dGgtYWRkcmVzcz5EYWxsYXMgRGlhYmV0ZXMgYW5kIEVuZG9jcmlu
ZSBDZW50ZXIsIERhbGxhcywgVFgganVsaW9yb3NlbnN0b2NrQGRhbGxhc2RpYWJldGVzLmNvbS4m
I3hEO0JyaXN0b2wtTXllcnMgU3F1aWJiLCBQcmluY2V0b24sIE5KLiYjeEQ7QXN0cmFaZW5lY2Es
IFdpbG1pbmd0b24sIERFLjwvYXV0aC1hZGRyZXNzPjx0aXRsZXM+PHRpdGxlPkR1YWwgYWRkLW9u
IHRoZXJhcHkgaW4gdHlwZSAyIGRpYWJldGVzIHBvb3JseSBjb250cm9sbGVkIHdpdGggbWV0Zm9y
bWluIG1vbm90aGVyYXB5OiBhIHJhbmRvbWl6ZWQgZG91YmxlLWJsaW5kIHRyaWFsIG9mIHNheGFn
bGlwdGluIHBsdXMgZGFwYWdsaWZsb3ppbiBhZGRpdGlvbiB2ZXJzdXMgc2luZ2xlIGFkZGl0aW9u
IG9mIHNheGFnbGlwdGluIG9yIGRhcGFnbGlmbG96aW4gdG8gbWV0Zm9ybWluPC90aXRsZT48c2Vj
b25kYXJ5LXRpdGxlPkRpYWJldGVzIENhcmU8L3NlY29uZGFyeS10aXRsZT48L3RpdGxlcz48cGVy
aW9kaWNhbD48ZnVsbC10aXRsZT5EaWFiZXRlcyBDYXJlPC9mdWxsLXRpdGxlPjxhYmJyLTE+RGlh
YmV0ZXMgQ2FyZTwvYWJici0xPjwvcGVyaW9kaWNhbD48cGFnZXM+Mzc2LTgzPC9wYWdlcz48dm9s
dW1lPjM4PC92b2x1bWU+PG51bWJlcj4zPC9udW1iZXI+PGVkaXRpb24+MjAxNC8xMC8zMDwvZWRp
dGlvbj48a2V5d29yZHM+PGtleXdvcmQ+QWRhbWFudGFuZS9hZG1pbmlzdHJhdGlvbiAmYW1wOyBk
b3NhZ2UvYWR2ZXJzZSBlZmZlY3RzLyBhbmFsb2dzICZhbXA7IGRlcml2YXRpdmVzPC9rZXl3b3Jk
PjxrZXl3b3JkPkFkdWx0PC9rZXl3b3JkPjxrZXl3b3JkPkFnZWQ8L2tleXdvcmQ+PGtleXdvcmQ+
QmVuemh5ZHJ5bCBDb21wb3VuZHMvIGFkbWluaXN0cmF0aW9uICZhbXA7IGRvc2FnZS9hZHZlcnNl
IGVmZmVjdHM8L2tleXdvcmQ+PGtleXdvcmQ+Qmxvb2QgR2x1Y29zZS8gZHJ1ZyBlZmZlY3RzL21l
dGFib2xpc208L2tleXdvcmQ+PGtleXdvcmQ+RGlhYmV0ZXMgTWVsbGl0dXMsIFR5cGUgMi9ibG9v
ZC8gZHJ1ZyB0aGVyYXB5PC9rZXl3b3JkPjxrZXl3b3JkPkRpcGVwdGlkZXMvIGFkbWluaXN0cmF0
aW9uICZhbXA7IGRvc2FnZS9hZHZlcnNlIGVmZmVjdHM8L2tleXdvcmQ+PGtleXdvcmQ+RG91Ymxl
LUJsaW5kIE1ldGhvZDwva2V5d29yZD48a2V5d29yZD5EcnVnIFRoZXJhcHksIENvbWJpbmF0aW9u
PC9rZXl3b3JkPjxrZXl3b3JkPkZlbWFsZTwva2V5d29yZD48a2V5d29yZD5HbHVjb3NpZGVzLyBh
ZG1pbmlzdHJhdGlvbiAmYW1wOyBkb3NhZ2UvYWR2ZXJzZSBlZmZlY3RzPC9rZXl3b3JkPjxrZXl3
b3JkPkh1bWFuczwva2V5d29yZD48a2V5d29yZD5IeXBvZ2x5Y2VtaWEvY2hlbWljYWxseSBpbmR1
Y2VkPC9rZXl3b3JkPjxrZXl3b3JkPk1hbGU8L2tleXdvcmQ+PGtleXdvcmQ+TWV0Zm9ybWluLyBh
ZG1pbmlzdHJhdGlvbiAmYW1wOyBkb3NhZ2UvYWR2ZXJzZSBlZmZlY3RzPC9rZXl3b3JkPjxrZXl3
b3JkPk1pZGRsZSBBZ2VkPC9rZXl3b3JkPjxrZXl3b3JkPlRyZWF0bWVudCBPdXRjb21lPC9rZXl3
b3JkPjxrZXl3b3JkPlVyaW5hcnkgVHJhY3QgSW5mZWN0aW9ucy9jaGVtaWNhbGx5IGluZHVjZWQ8
L2tleXdvcmQ+PC9rZXl3b3Jkcz48ZGF0ZXM+PHllYXI+MjAxNTwveWVhcj48cHViLWRhdGVzPjxk
YXRlPk1hcjwvZGF0ZT48L3B1Yi1kYXRlcz48L2RhdGVzPjxpc2JuPjE5MzUtNTU0OCAoRWxlY3Ry
b25pYykmI3hEOzAxNDktNTk5MiAoTGlua2luZyk8L2lzYm4+PGFjY2Vzc2lvbi1udW0+MjUzNTI2
NTU8L2FjY2Vzc2lvbi1udW0+PHVybHM+PHJlbGF0ZWQtdXJscz48dXJsPmh0dHA6Ly9jYXJlLmRp
YWJldGVzam91cm5hbHMub3JnL2NvbnRlbnQvMzgvMy8zNzYuZnVsbC5wZGY8L3VybD48L3JlbGF0
ZWQtdXJscz48L3VybHM+PGVsZWN0cm9uaWMtcmVzb3VyY2UtbnVtPjEwLjIzMzcvZGMxNC0xMTQy
PC9lbGVjdHJvbmljLXJlc291cmNlLW51bT48cmVtb3RlLWRhdGFiYXNlLXByb3ZpZGVyPk5MTTwv
cmVtb3RlLWRhdGFiYXNlLXByb3ZpZGVyPjxsYW5ndWFnZT5lbmc8L2xhbmd1YWdlPjwvcmVjb3Jk
PjwvQ2l0ZT48L0VuZE5vdGU+AG=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hyperlink w:anchor="_ENREF_179" w:tooltip="Rosenstock, 2015 #1327" w:history="1">
              <w:r w:rsidRPr="00CF7151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56</w:t>
              </w:r>
            </w:hyperlink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1606007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Hirose T 2015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IaXJvc2U8L0F1dGhvcj48WWVhcj4yMDE1PC9ZZWFyPjxS
ZWNOdW0+MTQxMTwvUmVjTnVtPjxEaXNwbGF5VGV4dD5bMTgxQV08L0Rpc3BsYXlUZXh0PjxyZWNv
cmQ+PHJlYy1udW1iZXI+MTQxMTwvcmVjLW51bWJlcj48Zm9yZWlnbi1rZXlzPjxrZXkgYXBwPSJF
TiIgZGItaWQ9IjJ3ZXp0ZnBhc3dmZHNyZXB0cHd4eHZzeXN4ZnQydmZkOWV4OSI+MTQxMTwva2V5
PjwvZm9yZWlnbi1rZXlzPjxyZWYtdHlwZSBuYW1lPSJKb3VybmFsIEFydGljbGUiPjE3PC9yZWYt
dHlwZT48Y29udHJpYnV0b3JzPjxhdXRob3JzPjxhdXRob3I+SGlyb3NlPC9hdXRob3I+PC9hdXRo
b3JzPjwvY29udHJpYnV0b3JzPjxhdXRoLWFkZHJlc3M+KEhpcm9zZSkgRGl2aXNpb24gb2YgRGlh
YmV0ZXMsIE1ldGFib2xpc20gYW5kIEVuZG9jcmlub2xvZ3ksIERlcGFydG1lbnQgb2YgTWVkaWNp
bmUsIFRvaG8gVW5pdmVyc2l0eSBTY2hvb2wgb2YgTWVkaWNpbmUsIFRva3lvLCBKYXBhbiAoU3V6
dWtpKSBEZXZlbG9wbWVudCBEaXZpc2lvbiwgQ2xpbmljYWwgRGV2ZWxvcG1lbnQsIENhcmRpby1N
ZXRhYm9saWMgQ2xpbmljYWwgRnJhbmNoaXNlIERlcGFydG1lbnQsIE5vdmFydGlzIFBoYXJtYSBL
SywgVG9reW8sIEphcGFuIChUc3VtaXlhbWEpIERldmVsb3BtZW50IERpdmlzaW9uLCBDbGluaWNh
bCBEZXZlbG9wbWVudCwgQmlvbWV0cmljcyBhbmQgU3RhdGlzdGljYWwgU2NpZW5jZXMgRGVwYXJ0
bWVudCwgTm92YXJ0aXMgUGhhcm1hIEtLLCBUb2t5bywgSmFwYW48L2F1dGgtYWRkcmVzcz48dGl0
bGVzPjx0aXRsZT5FZmZpY2FjeSBhbmQgU2FmZXR5IG9mIFZpbGRhZ2xpcHRpbiBhcyBhbiBBZGQt
b24gdG8gSW5zdWxpbiB3aXRoIG9yIHdpdGhvdXQgTWV0Zm9ybWluIGluIEphcGFuZXNlIFBhdGll
bnRzIHdpdGggVHlwZSAyIERpYWJldGVzIE1lbGxpdHVzOiBBIDEyLXdlZWssIERvdWJsZS1CbGlu
ZCwgUmFuZG9taXplZCBTdHVkeTwvdGl0bGU+PHNlY29uZGFyeS10aXRsZT5EaWFiZXRlcyBUaGVy
YXB5PC9zZWNvbmRhcnktdGl0bGU+PC90aXRsZXM+PHBlcmlvZGljYWw+PGZ1bGwtdGl0bGU+RGlh
YmV0ZXMgVGhlcmFweTwvZnVsbC10aXRsZT48YWJici0xPkRpYWJldGVzIFRoZXIuPC9hYmJyLTE+
PC9wZXJpb2RpY2FsPjxwYWdlcz41NTktNTcxPC9wYWdlcz48dm9sdW1lPjY8L3ZvbHVtZT48bnVt
YmVyPjQ8L251bWJlcj48a2V5d29yZHM+PGtleXdvcmQ+YWRkIG9uIHRoZXJhcHk8L2tleXdvcmQ+
PGtleXdvcmQ+YWR1bHQ8L2tleXdvcmQ+PGtleXdvcmQ+YWdlZDwva2V5d29yZD48a2V5d29yZD5h
cnRpY2xlPC9rZXl3b3JkPjxrZXl3b3JkPmNvbnRyb2xsZWQgc3R1ZHk8L2tleXdvcmQ+PGtleXdv
cmQ+ZG91YmxlIGJsaW5kIHByb2NlZHVyZTwva2V5d29yZD48a2V5d29yZD4qZHJ1ZyBlZmZpY2Fj
eTwva2V5d29yZD48a2V5d29yZD4qZHJ1ZyBzYWZldHk8L2tleXdvcmQ+PGtleXdvcmQ+ZmVtYWxl
PC9rZXl3b3JkPjxrZXl3b3JkPmdsdWNvc2UgYmxvb2QgbGV2ZWw8L2tleXdvcmQ+PGtleXdvcmQ+
Z2x5Y2VtaWMgY29udHJvbDwva2V5d29yZD48a2V5d29yZD5oZW1hdG9sb2d5PC9rZXl3b3JkPjxr
ZXl3b3JkPmh1bWFuPC9rZXl3b3JkPjxrZXl3b3JkPmh5cGVyaGlkcm9zaXM8L2tleXdvcmQ+PGtl
eXdvcmQ+aHlwZXJwaGFnaWE8L2tleXdvcmQ+PGtleXdvcmQ+aHlwb2dseWNlbWlhPC9rZXl3b3Jk
PjxrZXl3b3JkPm1ham9yIGNsaW5pY2FsIHN0dWR5PC9rZXl3b3JkPjxrZXl3b3JkPm1hbGU8L2tl
eXdvcmQ+PGtleXdvcmQ+Km5vbiBpbnN1bGluIGRlcGVuZGVudCBkaWFiZXRlcyBtZWxsaXR1czwv
a2V5d29yZD48a2V5d29yZD5wcmlvcml0eSBqb3VybmFsPC9rZXl3b3JkPjxrZXl3b3JkPnJhbmRv
bWl6ZWQgY29udHJvbGxlZCB0cmlhbDwva2V5d29yZD48a2V5d29yZD51cmluYWx5c2lzPC9rZXl3
b3JkPjxrZXl3b3JkPkMgcGVwdGlkZS9lYyBbRW5kb2dlbm91cyBDb21wb3VuZF08L2tleXdvcmQ+
PGtleXdvcmQ+aGVtb2dsb2JpbiBBMWMvZWMgW0VuZG9nZW5vdXMgQ29tcG91bmRdPC9rZXl3b3Jk
PjxrZXl3b3JkPippbnN1bGluL2NiIFtEcnVnIENvbWJpbmF0aW9uXTwva2V5d29yZD48a2V5d29y
ZD4qaW5zdWxpbi9jdCBbQ2xpbmljYWwgVHJpYWxdPC9rZXl3b3JkPjxrZXl3b3JkPiptZXRmb3Jt
aW4vY2IgW0RydWcgQ29tYmluYXRpb25dPC9rZXl3b3JkPjxrZXl3b3JkPiptZXRmb3JtaW4vY3Qg
W0NsaW5pY2FsIFRyaWFsXTwva2V5d29yZD48a2V5d29yZD5wbGFjZWJvPC9rZXl3b3JkPjxrZXl3
b3JkPnNob3J0IGFjdGluZyBpbnN1bGluPC9rZXl3b3JkPjxrZXl3b3JkPip2aWxkYWdsaXB0aW4v
Y2IgW0RydWcgQ29tYmluYXRpb25dPC9rZXl3b3JkPjxrZXl3b3JkPip2aWxkYWdsaXB0aW4vY3Qg
W0NsaW5pY2FsIFRyaWFsXTwva2V5d29yZD48L2tleXdvcmRzPjxkYXRlcz48eWVhcj4yMDE1PC95
ZWFyPjwvZGF0ZXM+PGFjY2Vzc2lvbi1udW0+MjAxNTEwMTI5NzU8L2FjY2Vzc2lvbi1udW0+PHVy
bHM+PHJlbGF0ZWQtdXJscz48dXJsPmh0dHA6Ly9saWJhY2Nlc3MubWNtYXN0ZXIuY2EvbG9naW4/
dXJsPWh0dHA6Ly9vdmlkc3Aub3ZpZC5jb20vb3ZpZHdlYi5jZ2k/VD1KUyZhbXA7Q1NDPVkmYW1w
O05FV1M9TiZhbXA7UEFHRT1mdWxsdGV4dCZhbXA7RD1lbWVkMTMmYW1wO0FOPTIwMTUxMDEyOTc1
PC91cmw+PHVybD5odHRwOi8vc2Z4LnNjaG9sYXJzcG9ydGFsLmluZm8vbWNtYXN0ZXI/c2lkPU9W
SUQ6ZW1iYXNlJmFtcDtpZD1wbWlkOiZhbXA7aWQ9ZG9pOjEwLjEwMDclMkZzMTMzMDAtMDE1LTAx
NDctNiZhbXA7aXNzbj0xODY5LTY5NTMmYW1wO2lzYm49JmFtcDt2b2x1bWU9NiZhbXA7aXNzdWU9
NCZhbXA7c3BhZ2U9NTU5JmFtcDtwYWdlcz01NTktNTcxJmFtcDtkYXRlPTIwMTUmYW1wO3RpdGxl
PURpYWJldGVzK1RoZXJhcHkmYW1wO2F0aXRsZT1FZmZpY2FjeSthbmQrU2FmZXR5K29mK1ZpbGRh
Z2xpcHRpbithcythbitBZGQtb24rdG8rSW5zdWxpbit3aXRoK29yK3dpdGhvdXQrTWV0Zm9ybWlu
K2luK0phcGFuZXNlK1BhdGllbnRzK3dpdGgrVHlwZSsyK0RpYWJldGVzK01lbGxpdHVzJTNBK0Er
MTItd2VlayUyQytEb3VibGUtQmxpbmQlMkMrUmFuZG9taXplZCtTdHVkeSZhbXA7YXVsYXN0PUhp
cm9zZSZhbXA7cGlkPSUzQ2F1dGhvciUzRUhpcm9zZStULiUzQlN1enVraStNLiUzQlRzdW1peWFt
YStJLiUzQyUyRmF1dGhvciUzRSUzQ0FOJTNFMjAxNTEwMTI5NzUlM0MlMkZBTiUzRSUzQ0RUJTNF
Sm91cm5hbCUzQStBcnRpY2xlJTNDJTJGRFQlM0U8L3VybD48L3JlbGF0ZWQtdXJscz48L3VybHM+
PHJlbW90ZS1kYXRhYmFzZS1uYW1lPkVtYmFzZTwvcmVtb3RlLWRhdGFiYXNlLW5hbWU+PHJlbW90
ZS1kYXRhYmFzZS1wcm92aWRlcj5PdmlkIFRlY2hub2xvZ2llczwvcmVtb3RlLWRhdGFiYXNlLXBy
b3ZpZGVyPjwvcmVjb3JkPjwvQ2l0ZT48L0VuZE5vdGU+AG=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IaXJvc2U8L0F1dGhvcj48WWVhcj4yMDE1PC9ZZWFyPjxS
ZWNOdW0+MTQxMTwvUmVjTnVtPjxEaXNwbGF5VGV4dD5bMTgxQV08L0Rpc3BsYXlUZXh0PjxyZWNv
cmQ+PHJlYy1udW1iZXI+MTQxMTwvcmVjLW51bWJlcj48Zm9yZWlnbi1rZXlzPjxrZXkgYXBwPSJF
TiIgZGItaWQ9IjJ3ZXp0ZnBhc3dmZHNyZXB0cHd4eHZzeXN4ZnQydmZkOWV4OSI+MTQxMTwva2V5
PjwvZm9yZWlnbi1rZXlzPjxyZWYtdHlwZSBuYW1lPSJKb3VybmFsIEFydGljbGUiPjE3PC9yZWYt
dHlwZT48Y29udHJpYnV0b3JzPjxhdXRob3JzPjxhdXRob3I+SGlyb3NlPC9hdXRob3I+PC9hdXRo
b3JzPjwvY29udHJpYnV0b3JzPjxhdXRoLWFkZHJlc3M+KEhpcm9zZSkgRGl2aXNpb24gb2YgRGlh
YmV0ZXMsIE1ldGFib2xpc20gYW5kIEVuZG9jcmlub2xvZ3ksIERlcGFydG1lbnQgb2YgTWVkaWNp
bmUsIFRvaG8gVW5pdmVyc2l0eSBTY2hvb2wgb2YgTWVkaWNpbmUsIFRva3lvLCBKYXBhbiAoU3V6
dWtpKSBEZXZlbG9wbWVudCBEaXZpc2lvbiwgQ2xpbmljYWwgRGV2ZWxvcG1lbnQsIENhcmRpby1N
ZXRhYm9saWMgQ2xpbmljYWwgRnJhbmNoaXNlIERlcGFydG1lbnQsIE5vdmFydGlzIFBoYXJtYSBL
SywgVG9reW8sIEphcGFuIChUc3VtaXlhbWEpIERldmVsb3BtZW50IERpdmlzaW9uLCBDbGluaWNh
bCBEZXZlbG9wbWVudCwgQmlvbWV0cmljcyBhbmQgU3RhdGlzdGljYWwgU2NpZW5jZXMgRGVwYXJ0
bWVudCwgTm92YXJ0aXMgUGhhcm1hIEtLLCBUb2t5bywgSmFwYW48L2F1dGgtYWRkcmVzcz48dGl0
bGVzPjx0aXRsZT5FZmZpY2FjeSBhbmQgU2FmZXR5IG9mIFZpbGRhZ2xpcHRpbiBhcyBhbiBBZGQt
b24gdG8gSW5zdWxpbiB3aXRoIG9yIHdpdGhvdXQgTWV0Zm9ybWluIGluIEphcGFuZXNlIFBhdGll
bnRzIHdpdGggVHlwZSAyIERpYWJldGVzIE1lbGxpdHVzOiBBIDEyLXdlZWssIERvdWJsZS1CbGlu
ZCwgUmFuZG9taXplZCBTdHVkeTwvdGl0bGU+PHNlY29uZGFyeS10aXRsZT5EaWFiZXRlcyBUaGVy
YXB5PC9zZWNvbmRhcnktdGl0bGU+PC90aXRsZXM+PHBlcmlvZGljYWw+PGZ1bGwtdGl0bGU+RGlh
YmV0ZXMgVGhlcmFweTwvZnVsbC10aXRsZT48YWJici0xPkRpYWJldGVzIFRoZXIuPC9hYmJyLTE+
PC9wZXJpb2RpY2FsPjxwYWdlcz41NTktNTcxPC9wYWdlcz48dm9sdW1lPjY8L3ZvbHVtZT48bnVt
YmVyPjQ8L251bWJlcj48a2V5d29yZHM+PGtleXdvcmQ+YWRkIG9uIHRoZXJhcHk8L2tleXdvcmQ+
PGtleXdvcmQ+YWR1bHQ8L2tleXdvcmQ+PGtleXdvcmQ+YWdlZDwva2V5d29yZD48a2V5d29yZD5h
cnRpY2xlPC9rZXl3b3JkPjxrZXl3b3JkPmNvbnRyb2xsZWQgc3R1ZHk8L2tleXdvcmQ+PGtleXdv
cmQ+ZG91YmxlIGJsaW5kIHByb2NlZHVyZTwva2V5d29yZD48a2V5d29yZD4qZHJ1ZyBlZmZpY2Fj
eTwva2V5d29yZD48a2V5d29yZD4qZHJ1ZyBzYWZldHk8L2tleXdvcmQ+PGtleXdvcmQ+ZmVtYWxl
PC9rZXl3b3JkPjxrZXl3b3JkPmdsdWNvc2UgYmxvb2QgbGV2ZWw8L2tleXdvcmQ+PGtleXdvcmQ+
Z2x5Y2VtaWMgY29udHJvbDwva2V5d29yZD48a2V5d29yZD5oZW1hdG9sb2d5PC9rZXl3b3JkPjxr
ZXl3b3JkPmh1bWFuPC9rZXl3b3JkPjxrZXl3b3JkPmh5cGVyaGlkcm9zaXM8L2tleXdvcmQ+PGtl
eXdvcmQ+aHlwZXJwaGFnaWE8L2tleXdvcmQ+PGtleXdvcmQ+aHlwb2dseWNlbWlhPC9rZXl3b3Jk
PjxrZXl3b3JkPm1ham9yIGNsaW5pY2FsIHN0dWR5PC9rZXl3b3JkPjxrZXl3b3JkPm1hbGU8L2tl
eXdvcmQ+PGtleXdvcmQ+Km5vbiBpbnN1bGluIGRlcGVuZGVudCBkaWFiZXRlcyBtZWxsaXR1czwv
a2V5d29yZD48a2V5d29yZD5wcmlvcml0eSBqb3VybmFsPC9rZXl3b3JkPjxrZXl3b3JkPnJhbmRv
bWl6ZWQgY29udHJvbGxlZCB0cmlhbDwva2V5d29yZD48a2V5d29yZD51cmluYWx5c2lzPC9rZXl3
b3JkPjxrZXl3b3JkPkMgcGVwdGlkZS9lYyBbRW5kb2dlbm91cyBDb21wb3VuZF08L2tleXdvcmQ+
PGtleXdvcmQ+aGVtb2dsb2JpbiBBMWMvZWMgW0VuZG9nZW5vdXMgQ29tcG91bmRdPC9rZXl3b3Jk
PjxrZXl3b3JkPippbnN1bGluL2NiIFtEcnVnIENvbWJpbmF0aW9uXTwva2V5d29yZD48a2V5d29y
ZD4qaW5zdWxpbi9jdCBbQ2xpbmljYWwgVHJpYWxdPC9rZXl3b3JkPjxrZXl3b3JkPiptZXRmb3Jt
aW4vY2IgW0RydWcgQ29tYmluYXRpb25dPC9rZXl3b3JkPjxrZXl3b3JkPiptZXRmb3JtaW4vY3Qg
W0NsaW5pY2FsIFRyaWFsXTwva2V5d29yZD48a2V5d29yZD5wbGFjZWJvPC9rZXl3b3JkPjxrZXl3
b3JkPnNob3J0IGFjdGluZyBpbnN1bGluPC9rZXl3b3JkPjxrZXl3b3JkPip2aWxkYWdsaXB0aW4v
Y2IgW0RydWcgQ29tYmluYXRpb25dPC9rZXl3b3JkPjxrZXl3b3JkPip2aWxkYWdsaXB0aW4vY3Qg
W0NsaW5pY2FsIFRyaWFsXTwva2V5d29yZD48L2tleXdvcmRzPjxkYXRlcz48eWVhcj4yMDE1PC95
ZWFyPjwvZGF0ZXM+PGFjY2Vzc2lvbi1udW0+MjAxNTEwMTI5NzU8L2FjY2Vzc2lvbi1udW0+PHVy
bHM+PHJlbGF0ZWQtdXJscz48dXJsPmh0dHA6Ly9saWJhY2Nlc3MubWNtYXN0ZXIuY2EvbG9naW4/
dXJsPWh0dHA6Ly9vdmlkc3Aub3ZpZC5jb20vb3ZpZHdlYi5jZ2k/VD1KUyZhbXA7Q1NDPVkmYW1w
O05FV1M9TiZhbXA7UEFHRT1mdWxsdGV4dCZhbXA7RD1lbWVkMTMmYW1wO0FOPTIwMTUxMDEyOTc1
PC91cmw+PHVybD5odHRwOi8vc2Z4LnNjaG9sYXJzcG9ydGFsLmluZm8vbWNtYXN0ZXI/c2lkPU9W
SUQ6ZW1iYXNlJmFtcDtpZD1wbWlkOiZhbXA7aWQ9ZG9pOjEwLjEwMDclMkZzMTMzMDAtMDE1LTAx
NDctNiZhbXA7aXNzbj0xODY5LTY5NTMmYW1wO2lzYm49JmFtcDt2b2x1bWU9NiZhbXA7aXNzdWU9
NCZhbXA7c3BhZ2U9NTU5JmFtcDtwYWdlcz01NTktNTcxJmFtcDtkYXRlPTIwMTUmYW1wO3RpdGxl
PURpYWJldGVzK1RoZXJhcHkmYW1wO2F0aXRsZT1FZmZpY2FjeSthbmQrU2FmZXR5K29mK1ZpbGRh
Z2xpcHRpbithcythbitBZGQtb24rdG8rSW5zdWxpbit3aXRoK29yK3dpdGhvdXQrTWV0Zm9ybWlu
K2luK0phcGFuZXNlK1BhdGllbnRzK3dpdGgrVHlwZSsyK0RpYWJldGVzK01lbGxpdHVzJTNBK0Er
MTItd2VlayUyQytEb3VibGUtQmxpbmQlMkMrUmFuZG9taXplZCtTdHVkeSZhbXA7YXVsYXN0PUhp
cm9zZSZhbXA7cGlkPSUzQ2F1dGhvciUzRUhpcm9zZStULiUzQlN1enVraStNLiUzQlRzdW1peWFt
YStJLiUzQyUyRmF1dGhvciUzRSUzQ0FOJTNFMjAxNTEwMTI5NzUlM0MlMkZBTiUzRSUzQ0RUJTNF
Sm91cm5hbCUzQStBcnRpY2xlJTNDJTJGRFQlM0U8L3VybD48L3JlbGF0ZWQtdXJscz48L3VybHM+
PHJlbW90ZS1kYXRhYmFzZS1uYW1lPkVtYmFzZTwvcmVtb3RlLWRhdGFiYXNlLW5hbWU+PHJlbW90
ZS1kYXRhYmFzZS1wcm92aWRlcj5PdmlkIFRlY2hub2xvZ2llczwvcmVtb3RlLWRhdGFiYXNlLXBy
b3ZpZGVyPjwvcmVjb3JkPjwvQ2l0ZT48L0VuZE5vdGU+AG==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hyperlink w:anchor="_ENREF_181" w:tooltip="Hirose, 2015 #1411" w:history="1">
              <w:r w:rsidRPr="00CF7151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57</w:t>
              </w:r>
            </w:hyperlink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2002221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Mita</w:t>
            </w:r>
            <w:proofErr w:type="spellEnd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T 2016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NaXRhPC9BdXRob3I+PFllYXI+MjAxNjwvWWVhcj48UmVj
TnVtPjE0NDM8L1JlY051bT48RGlzcGxheVRleHQ+WzE4NkFdPC9EaXNwbGF5VGV4dD48cmVjb3Jk
PjxyZWMtbnVtYmVyPjE0NDM8L3JlYy1udW1iZXI+PGZvcmVpZ24ta2V5cz48a2V5IGFwcD0iRU4i
IGRiLWlkPSIyd2V6dGZwYXN3ZmRzcmVwdHB3eHh2c3lzeGZ0MnZmZDlleDkiPjE0NDM8L2tleT48
L2ZvcmVpZ24ta2V5cz48cmVmLXR5cGUgbmFtZT0iSm91cm5hbCBBcnRpY2xlIj4xNzwvcmVmLXR5
cGU+PGNvbnRyaWJ1dG9ycz48YXV0aG9ycz48YXV0aG9yPlQgTWl0YTwvYXV0aG9yPjwvYXV0aG9y
cz48L2NvbnRyaWJ1dG9ycz48YXV0aC1hZGRyZXNzPihNaXRhLCBXYXRhZGEpIERlcGFydG1lbnQg
b2YgTWV0YWJvbGlzbSBhbmQgRW5kb2NyaW5vbG9neSwgSnVudGVuZG8gVW5pdmVyc2l0eSBHcmFk
dWF0ZSBTY2hvb2wgb2YgTWVkaWNpbmUsIEJ1bmt5by1rdSwgVG9reW8sIEphcGFuIChLYXRha2Ft
aSwgS2FuZXRvLCBTaGltb211cmEpIERlcGFydG1lbnQgb2YgTWV0YWJvbGljIE1lZGljaW5lLCBP
c2FrYSBVbml2ZXJzaXR5LCBHcmFkdWF0ZSBTY2hvb2wgb2YgTWVkaWNpbmUsIFN1aXRhLCBPc2Fr
YSwgSmFwYW4gKEthdGFrYW1pKSBEZXBhcnRtZW50IG9mIEF0aGVyb3NjbGVyb3NpcyBhbmQgTWV0
YWJvbGlzbSwgT3Nha2EgVW5pdmVyc2l0eSBHcmFkdWF0ZSBTY2hvb2wgb2YgTWVkaWNpbmUsIFN1
aXRhLCBPc2FrYSwgSmFwYW4gKFNoaXJhaXdhKSBTaGlyYWl3YSBNZWRpY2FsIENsaW5pYywgS2Fz
aGl3YXJhLCBPc2FrYSwgSmFwYW4gKFlvc2hpaSwgT251bWEpIERlcGFydG1lbnQgb2YgTWVkaWNp
bmUsIERpYWJldG9sb2d5IGFuZCBFbmRvY3Jpbm9sb2d5LCBKdW50ZW5kbyBUb2t5byBLb3RvIEdl
cmlhdHJpYyBNZWRpY2FsIENlbnRlciwgS290by1rdSwgVG9reW8sIEphcGFuIChLdXJpYmF5YXNo
aSkgTWlzYWtpIE5haWthIENsaW5pYywgRnVuYWJhc2hpLCBDaGliYSwgSmFwYW4gKE9zb25vaSkg
TmFrYSBNZW1vcmlhbCBDbGluaWMsIE5ha2EgQ2l0eSwgSWJhcmFraSwgSmFwYW4gKEtvc3VnaSkg
T3Nha2EgUG9saWNlIEhvc3BpdGFsLCBUZW5ub2ppLWt1LCBPc2FrYSwgSmFwYW4gKFVtYXlhaGFy
YSkgT3Nha2EgR2VuZXJhbCBNZWRpY2FsIENlbnRlciwgU3VtaXlvc2hpLWt1LCBPc2FrYSwgSmFw
YW4gKFlhbWFtb3RvKSBLYW5zYWkgUm9zYWkgSG9zcGl0YWwsIEFtYWdhc2FraS1zaGksIEh5b2dv
LCBKYXBhbiAoTWF0c3Vtb3RvKSBEaWFiZXRlcyBDZW50ZXIsIFNhc2VibyBDaHVvIEhvc3BpdGFs
LCBTYXNlYm8sIE5hZ2FzYWtpLCBKYXBhbiAoWW9rb3lhbWEpIERlcGFydG1lbnQgb2YgSW50ZXJu
YWwgTWVkaWNpbmUsIEppeXVnYW9rYSBNZWRpY2FsIENsaW5pYywgT2JpaGlybywgSG9ra2FpZG8s
IEphcGFuIChUc3VnYXdhKSBJa2VkYSBNdW5pY2lwYWwgSG9zcGl0YWwsIElrZWRhLCBPc2FrYSwg
SmFwYW4gKEdvc2hvKSBEZXBhcnRtZW50IG9mIENsaW5pY2FsIFRyaWFsIGFuZCBDbGluaWNhbCBF
cGlkZW1pb2xvZ3ksIEZhY3VsdHkgb2YgTWVkaWNpbmUsIFVuaXZlcnNpdHkgb2YgVHN1a3ViYSwg
VHN1a3ViYSwgSWJhcmFraSwgSmFwYW48L2F1dGgtYWRkcmVzcz48dGl0bGVzPjx0aXRsZT5TaXRh
Z2xpcHRpbiBhdHRlbnVhdGVzIHRoZSBwcm9ncmVzc2lvbiBvZiBjYXJvdGlkIGludGltYS1tZWRp
YSB0aGlja2VuaW5nIGluIGluc3VsaW4tdHJlYXRlZCBwYXRpZW50cyB3aXRoIHR5cGUgMiBkaWFi
ZXRlczogVGhlIHNpdGFnbGlwdGluIHByZXZlbnRpdmUgc3R1ZHkgb2YgaW50aW1hLW1lZGlhIHRo
aWNrbmVzcyBldmFsdWF0aW9uIChTUElLRSk6IEEgcmFuZG9taXplZCBjb250cm9sbGVkIHRyaWFs
PC90aXRsZT48c2Vjb25kYXJ5LXRpdGxlPkRpYWJldGVzIENhcmU8L3NlY29uZGFyeS10aXRsZT48
L3RpdGxlcz48cGVyaW9kaWNhbD48ZnVsbC10aXRsZT5EaWFiZXRlcyBDYXJlPC9mdWxsLXRpdGxl
PjxhYmJyLTE+RGlhYmV0ZXMgQ2FyZTwvYWJici0xPjwvcGVyaW9kaWNhbD48cGFnZXM+NDU1LTQ2
NDwvcGFnZXM+PHZvbHVtZT4zOTwvdm9sdW1lPjxudW1iZXI+MzwvbnVtYmVyPjxrZXl3b3Jkcz48
a2V5d29yZD5hZHVsdDwva2V5d29yZD48a2V5d29yZD5hbnRpZGlhYmV0aWMgYWN0aXZpdHk8L2tl
eXdvcmQ+PGtleXdvcmQ+KmFydGVyaWFsIHdhbGwgdGhpY2tuZXNzPC9rZXl3b3JkPjxrZXl3b3Jk
PmFydGljbGU8L2tleXdvcmQ+PGtleXdvcmQ+Ym9keSB3ZWlnaHQ8L2tleXdvcmQ+PGtleXdvcmQ+
Y29tbW9uIGNhcm90aWQgYXJ0ZXJ5PC9rZXl3b3JkPjxrZXl3b3JkPmNvbXBhcmF0aXZlIHN0dWR5
PC9rZXl3b3JkPjxrZXl3b3JkPmNvbnRyb2xsZWQgc3R1ZHk8L2tleXdvcmQ+PGtleXdvcmQ+ZHJ1
ZyBkb3NlIGluY3JlYXNlPC9rZXl3b3JkPjxrZXl3b3JkPmRydWcgZWZmZWN0PC9rZXl3b3JkPjxr
ZXl3b3JkPmVjaG9ncmFwaHk8L2tleXdvcmQ+PGtleXdvcmQ+ZmVtYWxlPC9rZXl3b3JkPjxrZXl3
b3JkPmh1bWFuPC9rZXl3b3JkPjxrZXl3b3JkPm1ham9yIGNsaW5pY2FsIHN0dWR5PC9rZXl3b3Jk
PjxrZXl3b3JkPm1hbGU8L2tleXdvcmQ+PGtleXdvcmQ+bXVsdGljZW50ZXIgc3R1ZHk8L2tleXdv
cmQ+PGtleXdvcmQ+Km5vbiBpbnN1bGluIGRlcGVuZGVudCBkaWFiZXRlcyBtZWxsaXR1cy9kdCBb
RHJ1ZyBUaGVyYXB5XTwva2V5d29yZD48a2V5d29yZD5vdXRjb21lIGFzc2Vzc21lbnQ8L2tleXdv
cmQ+PGtleXdvcmQ+cmFuZG9taXplZCBjb250cm9sbGVkIHRyaWFsPC9rZXl3b3JkPjxrZXl3b3Jk
Pmluc3VsaW4vZHQgW0RydWcgVGhlcmFweV08L2tleXdvcmQ+PGtleXdvcmQ+KnNpdGFnbGlwdGlu
L2N0IFtDbGluaWNhbCBUcmlhbF08L2tleXdvcmQ+PGtleXdvcmQ+KnNpdGFnbGlwdGluL3BkIFtQ
aGFybWFjb2xvZ3ldPC9rZXl3b3JkPjxrZXl3b3JkPipzaXRhZ2xpcHRpbi9kbyBbRHJ1ZyBEb3Nl
XTwva2V5d29yZD48a2V5d29yZD4qc2l0YWdsaXB0aW4vZHQgW0RydWcgVGhlcmFweV08L2tleXdv
cmQ+PC9rZXl3b3Jkcz48ZGF0ZXM+PHllYXI+MjAxNjwveWVhcj48L2RhdGVzPjxhY2Nlc3Npb24t
bnVtPjIwMTYwMjcxNDE4PC9hY2Nlc3Npb24tbnVtPjx1cmxzPjxyZWxhdGVkLXVybHM+PHVybD5o
dHRwOi8vbGliYWNjZXNzLm1jbWFzdGVyLmNhL2xvZ2luP3VybD1odHRwOi8vb3ZpZHNwLm92aWQu
Y29tL292aWR3ZWIuY2dpP1Q9SlMmYW1wO0NTQz1ZJmFtcDtORVdTPU4mYW1wO1BBR0U9ZnVsbHRl
eHQmYW1wO0Q9ZW1lZDEzJmFtcDtBTj0yMDE2MDI3MTQxODwvdXJsPjx1cmw+aHR0cDovL3NmeC5z
Y2hvbGFyc3BvcnRhbC5pbmZvL21jbWFzdGVyP3NpZD1PVklEOmVtYmFzZSZhbXA7aWQ9cG1pZDom
YW1wO2lkPWRvaToxMC4yMzM3JTJGZGMxNS0yMTQ1JmFtcDtpc3NuPTAxNDktNTk5MiZhbXA7aXNi
bj0mYW1wO3ZvbHVtZT0zOSZhbXA7aXNzdWU9MyZhbXA7c3BhZ2U9NDU1JmFtcDtwYWdlcz00NTUt
NDY0JmFtcDtkYXRlPTIwMTYmYW1wO3RpdGxlPURpYWJldGVzK0NhcmUmYW1wO2F0aXRsZT1TaXRh
Z2xpcHRpbithdHRlbnVhdGVzK3RoZStwcm9ncmVzc2lvbitvZitjYXJvdGlkK2ludGltYS1tZWRp
YSt0aGlja2VuaW5nK2luK2luc3VsaW4tdHJlYXRlZCtwYXRpZW50cyt3aXRoK3R5cGUrMitkaWFi
ZXRlcyUzQStUaGUrc2l0YWdsaXB0aW4rcHJldmVudGl2ZStzdHVkeStvZitpbnRpbWEtbWVkaWEr
dGhpY2tuZXNzK2V2YWx1YXRpb24rJTI4U1BJS0UlMjklM0ErQStyYW5kb21pemVkK2NvbnRyb2xs
ZWQrdHJpYWwmYW1wO2F1bGFzdD1NaXRhJmFtcDtwaWQ9JTNDYXV0aG9yJTNFTWl0YStULiUzQkth
dGFrYW1pK04uJTNCU2hpcmFpd2ErVC4lM0JZb3NoaWkrSC4lM0JPbnVtYStULiUzQkt1cmliYXlh
c2hpK04uJTNCT3Nvbm9pK1QuJTNCS2FuZXRvK0guJTNCS29zdWdpK0suJTNCVW1heWFoYXJhK1ku
JTNCWWFtYW1vdG8rVC4lM0JNYXRzdW1vdG8rSy4lM0JZb2tveWFtYStILiUzQlRzdWdhd2ErTS4l
M0JHb3NobytNLiUzQlNoaW1vbXVyYStJLiUzQldhdGFkYStILiUzQyUyRmF1dGhvciUzRSUzQ0FO
JTNFMjAxNjAyNzE0MTglM0MlMkZBTiUzRSUzQ0RUJTNFSm91cm5hbCUzQStBcnRpY2xlJTNDJTJG
RFQlM0U8L3VybD48L3JlbGF0ZWQtdXJscz48L3VybHM+PHJlbW90ZS1kYXRhYmFzZS1uYW1lPkVt
YmFzZTwvcmVtb3RlLWRhdGFiYXNlLW5hbWU+PHJlbW90ZS1kYXRhYmFzZS1wcm92aWRlcj5Pdmlk
IFRlY2hub2xvZ2llczwvcmVtb3RlLWRhdGFiYXNlLXByb3ZpZGVyPjwvcmVjb3JkPjwvQ2l0ZT48
L0VuZE5vdGU+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NaXRhPC9BdXRob3I+PFllYXI+MjAxNjwvWWVhcj48UmVj
TnVtPjE0NDM8L1JlY051bT48RGlzcGxheVRleHQ+WzE4NkFdPC9EaXNwbGF5VGV4dD48cmVjb3Jk
PjxyZWMtbnVtYmVyPjE0NDM8L3JlYy1udW1iZXI+PGZvcmVpZ24ta2V5cz48a2V5IGFwcD0iRU4i
IGRiLWlkPSIyd2V6dGZwYXN3ZmRzcmVwdHB3eHh2c3lzeGZ0MnZmZDlleDkiPjE0NDM8L2tleT48
L2ZvcmVpZ24ta2V5cz48cmVmLXR5cGUgbmFtZT0iSm91cm5hbCBBcnRpY2xlIj4xNzwvcmVmLXR5
cGU+PGNvbnRyaWJ1dG9ycz48YXV0aG9ycz48YXV0aG9yPlQgTWl0YTwvYXV0aG9yPjwvYXV0aG9y
cz48L2NvbnRyaWJ1dG9ycz48YXV0aC1hZGRyZXNzPihNaXRhLCBXYXRhZGEpIERlcGFydG1lbnQg
b2YgTWV0YWJvbGlzbSBhbmQgRW5kb2NyaW5vbG9neSwgSnVudGVuZG8gVW5pdmVyc2l0eSBHcmFk
dWF0ZSBTY2hvb2wgb2YgTWVkaWNpbmUsIEJ1bmt5by1rdSwgVG9reW8sIEphcGFuIChLYXRha2Ft
aSwgS2FuZXRvLCBTaGltb211cmEpIERlcGFydG1lbnQgb2YgTWV0YWJvbGljIE1lZGljaW5lLCBP
c2FrYSBVbml2ZXJzaXR5LCBHcmFkdWF0ZSBTY2hvb2wgb2YgTWVkaWNpbmUsIFN1aXRhLCBPc2Fr
YSwgSmFwYW4gKEthdGFrYW1pKSBEZXBhcnRtZW50IG9mIEF0aGVyb3NjbGVyb3NpcyBhbmQgTWV0
YWJvbGlzbSwgT3Nha2EgVW5pdmVyc2l0eSBHcmFkdWF0ZSBTY2hvb2wgb2YgTWVkaWNpbmUsIFN1
aXRhLCBPc2FrYSwgSmFwYW4gKFNoaXJhaXdhKSBTaGlyYWl3YSBNZWRpY2FsIENsaW5pYywgS2Fz
aGl3YXJhLCBPc2FrYSwgSmFwYW4gKFlvc2hpaSwgT251bWEpIERlcGFydG1lbnQgb2YgTWVkaWNp
bmUsIERpYWJldG9sb2d5IGFuZCBFbmRvY3Jpbm9sb2d5LCBKdW50ZW5kbyBUb2t5byBLb3RvIEdl
cmlhdHJpYyBNZWRpY2FsIENlbnRlciwgS290by1rdSwgVG9reW8sIEphcGFuIChLdXJpYmF5YXNo
aSkgTWlzYWtpIE5haWthIENsaW5pYywgRnVuYWJhc2hpLCBDaGliYSwgSmFwYW4gKE9zb25vaSkg
TmFrYSBNZW1vcmlhbCBDbGluaWMsIE5ha2EgQ2l0eSwgSWJhcmFraSwgSmFwYW4gKEtvc3VnaSkg
T3Nha2EgUG9saWNlIEhvc3BpdGFsLCBUZW5ub2ppLWt1LCBPc2FrYSwgSmFwYW4gKFVtYXlhaGFy
YSkgT3Nha2EgR2VuZXJhbCBNZWRpY2FsIENlbnRlciwgU3VtaXlvc2hpLWt1LCBPc2FrYSwgSmFw
YW4gKFlhbWFtb3RvKSBLYW5zYWkgUm9zYWkgSG9zcGl0YWwsIEFtYWdhc2FraS1zaGksIEh5b2dv
LCBKYXBhbiAoTWF0c3Vtb3RvKSBEaWFiZXRlcyBDZW50ZXIsIFNhc2VibyBDaHVvIEhvc3BpdGFs
LCBTYXNlYm8sIE5hZ2FzYWtpLCBKYXBhbiAoWW9rb3lhbWEpIERlcGFydG1lbnQgb2YgSW50ZXJu
YWwgTWVkaWNpbmUsIEppeXVnYW9rYSBNZWRpY2FsIENsaW5pYywgT2JpaGlybywgSG9ra2FpZG8s
IEphcGFuIChUc3VnYXdhKSBJa2VkYSBNdW5pY2lwYWwgSG9zcGl0YWwsIElrZWRhLCBPc2FrYSwg
SmFwYW4gKEdvc2hvKSBEZXBhcnRtZW50IG9mIENsaW5pY2FsIFRyaWFsIGFuZCBDbGluaWNhbCBF
cGlkZW1pb2xvZ3ksIEZhY3VsdHkgb2YgTWVkaWNpbmUsIFVuaXZlcnNpdHkgb2YgVHN1a3ViYSwg
VHN1a3ViYSwgSWJhcmFraSwgSmFwYW48L2F1dGgtYWRkcmVzcz48dGl0bGVzPjx0aXRsZT5TaXRh
Z2xpcHRpbiBhdHRlbnVhdGVzIHRoZSBwcm9ncmVzc2lvbiBvZiBjYXJvdGlkIGludGltYS1tZWRp
YSB0aGlja2VuaW5nIGluIGluc3VsaW4tdHJlYXRlZCBwYXRpZW50cyB3aXRoIHR5cGUgMiBkaWFi
ZXRlczogVGhlIHNpdGFnbGlwdGluIHByZXZlbnRpdmUgc3R1ZHkgb2YgaW50aW1hLW1lZGlhIHRo
aWNrbmVzcyBldmFsdWF0aW9uIChTUElLRSk6IEEgcmFuZG9taXplZCBjb250cm9sbGVkIHRyaWFs
PC90aXRsZT48c2Vjb25kYXJ5LXRpdGxlPkRpYWJldGVzIENhcmU8L3NlY29uZGFyeS10aXRsZT48
L3RpdGxlcz48cGVyaW9kaWNhbD48ZnVsbC10aXRsZT5EaWFiZXRlcyBDYXJlPC9mdWxsLXRpdGxl
PjxhYmJyLTE+RGlhYmV0ZXMgQ2FyZTwvYWJici0xPjwvcGVyaW9kaWNhbD48cGFnZXM+NDU1LTQ2
NDwvcGFnZXM+PHZvbHVtZT4zOTwvdm9sdW1lPjxudW1iZXI+MzwvbnVtYmVyPjxrZXl3b3Jkcz48
a2V5d29yZD5hZHVsdDwva2V5d29yZD48a2V5d29yZD5hbnRpZGlhYmV0aWMgYWN0aXZpdHk8L2tl
eXdvcmQ+PGtleXdvcmQ+KmFydGVyaWFsIHdhbGwgdGhpY2tuZXNzPC9rZXl3b3JkPjxrZXl3b3Jk
PmFydGljbGU8L2tleXdvcmQ+PGtleXdvcmQ+Ym9keSB3ZWlnaHQ8L2tleXdvcmQ+PGtleXdvcmQ+
Y29tbW9uIGNhcm90aWQgYXJ0ZXJ5PC9rZXl3b3JkPjxrZXl3b3JkPmNvbXBhcmF0aXZlIHN0dWR5
PC9rZXl3b3JkPjxrZXl3b3JkPmNvbnRyb2xsZWQgc3R1ZHk8L2tleXdvcmQ+PGtleXdvcmQ+ZHJ1
ZyBkb3NlIGluY3JlYXNlPC9rZXl3b3JkPjxrZXl3b3JkPmRydWcgZWZmZWN0PC9rZXl3b3JkPjxr
ZXl3b3JkPmVjaG9ncmFwaHk8L2tleXdvcmQ+PGtleXdvcmQ+ZmVtYWxlPC9rZXl3b3JkPjxrZXl3
b3JkPmh1bWFuPC9rZXl3b3JkPjxrZXl3b3JkPm1ham9yIGNsaW5pY2FsIHN0dWR5PC9rZXl3b3Jk
PjxrZXl3b3JkPm1hbGU8L2tleXdvcmQ+PGtleXdvcmQ+bXVsdGljZW50ZXIgc3R1ZHk8L2tleXdv
cmQ+PGtleXdvcmQ+Km5vbiBpbnN1bGluIGRlcGVuZGVudCBkaWFiZXRlcyBtZWxsaXR1cy9kdCBb
RHJ1ZyBUaGVyYXB5XTwva2V5d29yZD48a2V5d29yZD5vdXRjb21lIGFzc2Vzc21lbnQ8L2tleXdv
cmQ+PGtleXdvcmQ+cmFuZG9taXplZCBjb250cm9sbGVkIHRyaWFsPC9rZXl3b3JkPjxrZXl3b3Jk
Pmluc3VsaW4vZHQgW0RydWcgVGhlcmFweV08L2tleXdvcmQ+PGtleXdvcmQ+KnNpdGFnbGlwdGlu
L2N0IFtDbGluaWNhbCBUcmlhbF08L2tleXdvcmQ+PGtleXdvcmQ+KnNpdGFnbGlwdGluL3BkIFtQ
aGFybWFjb2xvZ3ldPC9rZXl3b3JkPjxrZXl3b3JkPipzaXRhZ2xpcHRpbi9kbyBbRHJ1ZyBEb3Nl
XTwva2V5d29yZD48a2V5d29yZD4qc2l0YWdsaXB0aW4vZHQgW0RydWcgVGhlcmFweV08L2tleXdv
cmQ+PC9rZXl3b3Jkcz48ZGF0ZXM+PHllYXI+MjAxNjwveWVhcj48L2RhdGVzPjxhY2Nlc3Npb24t
bnVtPjIwMTYwMjcxNDE4PC9hY2Nlc3Npb24tbnVtPjx1cmxzPjxyZWxhdGVkLXVybHM+PHVybD5o
dHRwOi8vbGliYWNjZXNzLm1jbWFzdGVyLmNhL2xvZ2luP3VybD1odHRwOi8vb3ZpZHNwLm92aWQu
Y29tL292aWR3ZWIuY2dpP1Q9SlMmYW1wO0NTQz1ZJmFtcDtORVdTPU4mYW1wO1BBR0U9ZnVsbHRl
eHQmYW1wO0Q9ZW1lZDEzJmFtcDtBTj0yMDE2MDI3MTQxODwvdXJsPjx1cmw+aHR0cDovL3NmeC5z
Y2hvbGFyc3BvcnRhbC5pbmZvL21jbWFzdGVyP3NpZD1PVklEOmVtYmFzZSZhbXA7aWQ9cG1pZDom
YW1wO2lkPWRvaToxMC4yMzM3JTJGZGMxNS0yMTQ1JmFtcDtpc3NuPTAxNDktNTk5MiZhbXA7aXNi
bj0mYW1wO3ZvbHVtZT0zOSZhbXA7aXNzdWU9MyZhbXA7c3BhZ2U9NDU1JmFtcDtwYWdlcz00NTUt
NDY0JmFtcDtkYXRlPTIwMTYmYW1wO3RpdGxlPURpYWJldGVzK0NhcmUmYW1wO2F0aXRsZT1TaXRh
Z2xpcHRpbithdHRlbnVhdGVzK3RoZStwcm9ncmVzc2lvbitvZitjYXJvdGlkK2ludGltYS1tZWRp
YSt0aGlja2VuaW5nK2luK2luc3VsaW4tdHJlYXRlZCtwYXRpZW50cyt3aXRoK3R5cGUrMitkaWFi
ZXRlcyUzQStUaGUrc2l0YWdsaXB0aW4rcHJldmVudGl2ZStzdHVkeStvZitpbnRpbWEtbWVkaWEr
dGhpY2tuZXNzK2V2YWx1YXRpb24rJTI4U1BJS0UlMjklM0ErQStyYW5kb21pemVkK2NvbnRyb2xs
ZWQrdHJpYWwmYW1wO2F1bGFzdD1NaXRhJmFtcDtwaWQ9JTNDYXV0aG9yJTNFTWl0YStULiUzQkth
dGFrYW1pK04uJTNCU2hpcmFpd2ErVC4lM0JZb3NoaWkrSC4lM0JPbnVtYStULiUzQkt1cmliYXlh
c2hpK04uJTNCT3Nvbm9pK1QuJTNCS2FuZXRvK0guJTNCS29zdWdpK0suJTNCVW1heWFoYXJhK1ku
JTNCWWFtYW1vdG8rVC4lM0JNYXRzdW1vdG8rSy4lM0JZb2tveWFtYStILiUzQlRzdWdhd2ErTS4l
M0JHb3NobytNLiUzQlNoaW1vbXVyYStJLiUzQldhdGFkYStILiUzQyUyRmF1dGhvciUzRSUzQ0FO
JTNFMjAxNjAyNzE0MTglM0MlMkZBTiUzRSUzQ0RUJTNFSm91cm5hbCUzQStBcnRpY2xlJTNDJTJG
RFQlM0U8L3VybD48L3JlbGF0ZWQtdXJscz48L3VybHM+PHJlbW90ZS1kYXRhYmFzZS1uYW1lPkVt
YmFzZTwvcmVtb3RlLWRhdGFiYXNlLW5hbWU+PHJlbW90ZS1kYXRhYmFzZS1wcm92aWRlcj5Pdmlk
IFRlY2hub2xvZ2llczwvcmVtb3RlLWRhdGFiYXNlLXByb3ZpZGVyPjwvcmVjb3JkPjwvQ2l0ZT48
L0VuZE5vdGU+
</w:fldData>
              </w:fldCha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separate"/>
            </w:r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[</w:t>
            </w:r>
            <w:hyperlink w:anchor="_ENREF_186" w:tooltip="Mita, 2016 #1443" w:history="1">
              <w:r w:rsidRPr="00CF7151">
                <w:rPr>
                  <w:rFonts w:ascii="Times New Roman" w:hAnsi="Times New Roman" w:cs="Times New Roman"/>
                  <w:noProof/>
                  <w:color w:val="000000"/>
                  <w:szCs w:val="21"/>
                </w:rPr>
                <w:t>58</w:t>
              </w:r>
            </w:hyperlink>
            <w:r w:rsidRPr="00CF7151">
              <w:rPr>
                <w:rFonts w:ascii="Times New Roman" w:hAnsi="Times New Roman" w:cs="Times New Roman"/>
                <w:noProof/>
                <w:color w:val="000000"/>
                <w:szCs w:val="21"/>
              </w:rPr>
              <w:t>A]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MIN000007396</w:t>
            </w:r>
          </w:p>
        </w:tc>
        <w:tc>
          <w:tcPr>
            <w:tcW w:w="119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high</w:t>
            </w:r>
          </w:p>
        </w:tc>
        <w:tc>
          <w:tcPr>
            <w:tcW w:w="1327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high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hideMark/>
          </w:tcPr>
          <w:p w:rsidR="00BE7A36" w:rsidRPr="00CF7151" w:rsidRDefault="00BE7A36" w:rsidP="00D72DE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vAlign w:val="bottom"/>
          </w:tcPr>
          <w:p w:rsidR="00BE7A36" w:rsidRPr="00CF7151" w:rsidRDefault="00BE7A36" w:rsidP="00D72D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Hollander PL 2011[59A]</w:t>
            </w:r>
          </w:p>
        </w:tc>
        <w:tc>
          <w:tcPr>
            <w:tcW w:w="1882" w:type="dxa"/>
            <w:vAlign w:val="bottom"/>
          </w:tcPr>
          <w:p w:rsidR="00BE7A36" w:rsidRPr="00CF7151" w:rsidRDefault="00BE7A36" w:rsidP="00D72DEF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NCT00295633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vAlign w:val="bottom"/>
          </w:tcPr>
          <w:p w:rsidR="00BE7A36" w:rsidRPr="00CF7151" w:rsidRDefault="00BE7A36" w:rsidP="00D72D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F7151">
              <w:rPr>
                <w:rFonts w:ascii="Times New Roman" w:hAnsi="Times New Roman" w:cs="Times New Roman"/>
                <w:szCs w:val="21"/>
              </w:rPr>
              <w:t>Charbonnel</w:t>
            </w:r>
            <w:proofErr w:type="spellEnd"/>
            <w:r w:rsidRPr="00CF7151">
              <w:rPr>
                <w:rFonts w:ascii="Times New Roman" w:hAnsi="Times New Roman" w:cs="Times New Roman"/>
                <w:szCs w:val="21"/>
              </w:rPr>
              <w:t xml:space="preserve"> B 2013[60A]</w:t>
            </w:r>
          </w:p>
        </w:tc>
        <w:tc>
          <w:tcPr>
            <w:tcW w:w="1882" w:type="dxa"/>
            <w:vAlign w:val="bottom"/>
          </w:tcPr>
          <w:p w:rsidR="00BE7A36" w:rsidRPr="00CF7151" w:rsidRDefault="00BE7A36" w:rsidP="00D72DEF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7151">
              <w:rPr>
                <w:rFonts w:ascii="Times New Roman" w:hAnsi="Times New Roman" w:cs="Times New Roman"/>
                <w:kern w:val="0"/>
                <w:szCs w:val="21"/>
              </w:rPr>
              <w:t>NCT01296412</w:t>
            </w:r>
          </w:p>
        </w:tc>
        <w:tc>
          <w:tcPr>
            <w:tcW w:w="1197" w:type="dxa"/>
            <w:shd w:val="clear" w:color="auto" w:fill="auto"/>
            <w:noWrap/>
            <w:vAlign w:val="bottom"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327" w:type="dxa"/>
            <w:shd w:val="clear" w:color="auto" w:fill="auto"/>
            <w:noWrap/>
            <w:vAlign w:val="bottom"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  <w:vAlign w:val="bottom"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vAlign w:val="bottom"/>
          </w:tcPr>
          <w:p w:rsidR="00BE7A36" w:rsidRPr="00CF7151" w:rsidRDefault="00BE7A36" w:rsidP="00D72D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F7151">
              <w:rPr>
                <w:rFonts w:ascii="Times New Roman" w:hAnsi="Times New Roman" w:cs="Times New Roman"/>
                <w:szCs w:val="21"/>
              </w:rPr>
              <w:t>Nauck</w:t>
            </w:r>
            <w:proofErr w:type="spellEnd"/>
            <w:r w:rsidRPr="00CF7151">
              <w:rPr>
                <w:rFonts w:ascii="Times New Roman" w:hAnsi="Times New Roman" w:cs="Times New Roman"/>
                <w:szCs w:val="21"/>
              </w:rPr>
              <w:t xml:space="preserve"> M 2007[61A]</w:t>
            </w:r>
          </w:p>
        </w:tc>
        <w:tc>
          <w:tcPr>
            <w:tcW w:w="1882" w:type="dxa"/>
            <w:vAlign w:val="bottom"/>
          </w:tcPr>
          <w:p w:rsidR="00BE7A36" w:rsidRPr="00CF7151" w:rsidRDefault="00BE7A36" w:rsidP="00D72DEF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NCT00094770</w:t>
            </w:r>
          </w:p>
        </w:tc>
        <w:tc>
          <w:tcPr>
            <w:tcW w:w="1197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220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 w:hint="eastAsia"/>
                <w:szCs w:val="21"/>
              </w:rPr>
              <w:t>NR</w:t>
            </w:r>
          </w:p>
        </w:tc>
        <w:tc>
          <w:tcPr>
            <w:tcW w:w="1065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 w:hint="eastAsia"/>
                <w:szCs w:val="21"/>
              </w:rPr>
              <w:t>NR</w:t>
            </w:r>
          </w:p>
        </w:tc>
        <w:tc>
          <w:tcPr>
            <w:tcW w:w="1092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AWARD-5, Weinstock RS 2015[62A]</w:t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734474</w:t>
            </w:r>
          </w:p>
        </w:tc>
        <w:tc>
          <w:tcPr>
            <w:tcW w:w="1197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20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  <w:vAlign w:val="bottom"/>
          </w:tcPr>
          <w:p w:rsidR="00BE7A36" w:rsidRPr="00CF7151" w:rsidRDefault="00BE7A36" w:rsidP="00D72D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F7151">
              <w:rPr>
                <w:rFonts w:ascii="Times New Roman" w:hAnsi="Times New Roman" w:cs="Times New Roman"/>
                <w:szCs w:val="21"/>
              </w:rPr>
              <w:t>Roden</w:t>
            </w:r>
            <w:proofErr w:type="spellEnd"/>
            <w:r w:rsidRPr="00CF7151">
              <w:rPr>
                <w:rFonts w:ascii="Times New Roman" w:hAnsi="Times New Roman" w:cs="Times New Roman"/>
                <w:szCs w:val="21"/>
              </w:rPr>
              <w:t xml:space="preserve"> M 2013[63A]</w:t>
            </w:r>
          </w:p>
        </w:tc>
        <w:tc>
          <w:tcPr>
            <w:tcW w:w="1882" w:type="dxa"/>
            <w:vAlign w:val="bottom"/>
          </w:tcPr>
          <w:p w:rsidR="00BE7A36" w:rsidRPr="00CF7151" w:rsidRDefault="00BE7A36" w:rsidP="00D72DE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NCT01177813</w:t>
            </w:r>
          </w:p>
        </w:tc>
        <w:tc>
          <w:tcPr>
            <w:tcW w:w="1197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20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Takeshita Y 2015[64A]</w:t>
            </w:r>
          </w:p>
        </w:tc>
        <w:tc>
          <w:tcPr>
            <w:tcW w:w="1882" w:type="dxa"/>
            <w:vAlign w:val="bottom"/>
          </w:tcPr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UMIN000004953</w:t>
            </w:r>
          </w:p>
        </w:tc>
        <w:tc>
          <w:tcPr>
            <w:tcW w:w="1197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327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220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</w:tcPr>
          <w:p w:rsidR="00BE7A36" w:rsidRPr="00CF7151" w:rsidRDefault="00BE7A36" w:rsidP="00D72D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1098539 2014[65A]</w:t>
            </w:r>
          </w:p>
        </w:tc>
        <w:tc>
          <w:tcPr>
            <w:tcW w:w="1882" w:type="dxa"/>
            <w:vAlign w:val="bottom"/>
          </w:tcPr>
          <w:p w:rsidR="00BE7A36" w:rsidRPr="00CF7151" w:rsidRDefault="00BE7A36" w:rsidP="00D72D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1098539</w:t>
            </w:r>
          </w:p>
        </w:tc>
        <w:tc>
          <w:tcPr>
            <w:tcW w:w="1197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403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</w:tcPr>
          <w:p w:rsidR="00BE7A36" w:rsidRPr="00CF7151" w:rsidRDefault="00BE7A36" w:rsidP="00D72D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Moses RG 2015[66A]</w:t>
            </w:r>
          </w:p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eastAsia="宋体" w:hAnsi="Times New Roman" w:cs="Times New Roman"/>
                <w:color w:val="000000"/>
                <w:szCs w:val="21"/>
              </w:rPr>
              <w:t>NCT01545388 2014[67A]</w:t>
            </w:r>
          </w:p>
        </w:tc>
        <w:tc>
          <w:tcPr>
            <w:tcW w:w="1882" w:type="dxa"/>
          </w:tcPr>
          <w:p w:rsidR="00BE7A36" w:rsidRPr="00CF7151" w:rsidRDefault="00BE7A36" w:rsidP="00D72D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1076075</w:t>
            </w:r>
          </w:p>
          <w:p w:rsidR="00BE7A36" w:rsidRPr="00CF7151" w:rsidRDefault="00BE7A36" w:rsidP="00D72DEF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eastAsia="宋体" w:hAnsi="Times New Roman" w:cs="Times New Roman"/>
                <w:color w:val="000000"/>
                <w:szCs w:val="21"/>
              </w:rPr>
              <w:t>NCT01545388</w:t>
            </w:r>
          </w:p>
        </w:tc>
        <w:tc>
          <w:tcPr>
            <w:tcW w:w="1197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 xml:space="preserve">low </w:t>
            </w:r>
          </w:p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 xml:space="preserve">low </w:t>
            </w:r>
          </w:p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 xml:space="preserve">low </w:t>
            </w:r>
          </w:p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 xml:space="preserve">low </w:t>
            </w:r>
          </w:p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20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 w:hint="eastAsia"/>
                <w:szCs w:val="21"/>
              </w:rPr>
              <w:t>NR</w:t>
            </w:r>
          </w:p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 w:hint="eastAsia"/>
                <w:szCs w:val="21"/>
              </w:rPr>
              <w:t>NR</w:t>
            </w:r>
          </w:p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NR</w:t>
            </w:r>
          </w:p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</w:tcPr>
          <w:p w:rsidR="00BE7A36" w:rsidRPr="00CF7151" w:rsidRDefault="00BE7A36" w:rsidP="00D72D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HAMORNY3 2014[68A]</w:t>
            </w:r>
          </w:p>
        </w:tc>
        <w:tc>
          <w:tcPr>
            <w:tcW w:w="1882" w:type="dxa"/>
            <w:vAlign w:val="bottom"/>
          </w:tcPr>
          <w:p w:rsidR="00BE7A36" w:rsidRPr="00CF7151" w:rsidRDefault="00BE7A36" w:rsidP="00D72D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838903</w:t>
            </w:r>
          </w:p>
        </w:tc>
        <w:tc>
          <w:tcPr>
            <w:tcW w:w="1197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20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</w:tcPr>
          <w:p w:rsidR="00BE7A36" w:rsidRPr="00CF7151" w:rsidRDefault="00BE7A36" w:rsidP="00D72D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Bosi</w:t>
            </w:r>
            <w:proofErr w:type="spellEnd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CF7151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E 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2011</w:t>
            </w:r>
            <w:r w:rsidRPr="00CF7151">
              <w:rPr>
                <w:rFonts w:ascii="Times New Roman" w:hAnsi="Times New Roman" w:cs="Times New Roman" w:hint="eastAsia"/>
                <w:color w:val="000000"/>
                <w:szCs w:val="21"/>
              </w:rPr>
              <w:t>[69A]</w:t>
            </w:r>
          </w:p>
        </w:tc>
        <w:tc>
          <w:tcPr>
            <w:tcW w:w="1882" w:type="dxa"/>
            <w:vAlign w:val="bottom"/>
          </w:tcPr>
          <w:p w:rsidR="00BE7A36" w:rsidRPr="00CF7151" w:rsidRDefault="00BE7A36" w:rsidP="00D72D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0" w:name="OLE_LINK13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432276</w:t>
            </w:r>
            <w:bookmarkEnd w:id="0"/>
          </w:p>
        </w:tc>
        <w:tc>
          <w:tcPr>
            <w:tcW w:w="1197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 w:hint="eastAsia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 w:hint="eastAsia"/>
                <w:szCs w:val="21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 w:hint="eastAsia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 w:hint="eastAsia"/>
                <w:szCs w:val="21"/>
              </w:rPr>
              <w:t>low</w:t>
            </w:r>
          </w:p>
        </w:tc>
        <w:tc>
          <w:tcPr>
            <w:tcW w:w="1220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 w:hint="eastAsia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 w:hint="eastAsia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szCs w:val="21"/>
              </w:rPr>
              <w:t>Y</w:t>
            </w:r>
            <w:r w:rsidRPr="00CF715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</w:tcPr>
          <w:p w:rsidR="00BE7A36" w:rsidRPr="00CF7151" w:rsidRDefault="00BE7A36" w:rsidP="00D72D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F7151">
              <w:rPr>
                <w:rFonts w:ascii="Times New Roman" w:hAnsi="Times New Roman" w:cs="Times New Roman" w:hint="eastAsia"/>
                <w:color w:val="000000"/>
                <w:szCs w:val="21"/>
              </w:rPr>
              <w:t>Bosi</w:t>
            </w:r>
            <w:proofErr w:type="spellEnd"/>
            <w:r w:rsidRPr="00CF7151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E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20</w:t>
            </w:r>
            <w:r w:rsidRPr="00CF7151">
              <w:rPr>
                <w:rFonts w:ascii="Times New Roman" w:hAnsi="Times New Roman" w:cs="Times New Roman" w:hint="eastAsia"/>
                <w:color w:val="000000"/>
                <w:szCs w:val="21"/>
              </w:rPr>
              <w:t>09[70A]</w:t>
            </w:r>
          </w:p>
        </w:tc>
        <w:tc>
          <w:tcPr>
            <w:tcW w:w="1882" w:type="dxa"/>
            <w:vAlign w:val="bottom"/>
          </w:tcPr>
          <w:p w:rsidR="00BE7A36" w:rsidRPr="00CF7151" w:rsidRDefault="00BE7A36" w:rsidP="00D72D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" w:name="OLE_LINK14"/>
            <w:bookmarkStart w:id="2" w:name="OLE_LINK15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468039</w:t>
            </w:r>
            <w:bookmarkEnd w:id="1"/>
            <w:bookmarkEnd w:id="2"/>
          </w:p>
        </w:tc>
        <w:tc>
          <w:tcPr>
            <w:tcW w:w="1197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 w:hint="eastAsia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1403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 w:hint="eastAsia"/>
                <w:szCs w:val="21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 w:hint="eastAsia"/>
                <w:szCs w:val="21"/>
              </w:rPr>
              <w:t>low</w:t>
            </w:r>
          </w:p>
        </w:tc>
        <w:tc>
          <w:tcPr>
            <w:tcW w:w="1220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 w:hint="eastAsia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 w:hint="eastAsia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</w:tcPr>
          <w:p w:rsidR="00BE7A36" w:rsidRPr="00CF7151" w:rsidRDefault="00BE7A36" w:rsidP="00D72D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 w:hint="eastAsia"/>
                <w:color w:val="000000"/>
                <w:szCs w:val="21"/>
              </w:rPr>
              <w:lastRenderedPageBreak/>
              <w:t>Fonseca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20</w:t>
            </w:r>
            <w:r w:rsidRPr="00CF7151">
              <w:rPr>
                <w:rFonts w:ascii="Times New Roman" w:hAnsi="Times New Roman" w:cs="Times New Roman" w:hint="eastAsia"/>
                <w:color w:val="000000"/>
                <w:szCs w:val="21"/>
              </w:rPr>
              <w:t>07[71A]</w:t>
            </w:r>
          </w:p>
        </w:tc>
        <w:tc>
          <w:tcPr>
            <w:tcW w:w="1882" w:type="dxa"/>
            <w:vAlign w:val="bottom"/>
          </w:tcPr>
          <w:p w:rsidR="00BE7A36" w:rsidRPr="00CF7151" w:rsidRDefault="00BE7A36" w:rsidP="00D72D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099931</w:t>
            </w:r>
          </w:p>
        </w:tc>
        <w:tc>
          <w:tcPr>
            <w:tcW w:w="1197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</w:tcPr>
          <w:p w:rsidR="00BE7A36" w:rsidRPr="00CF7151" w:rsidRDefault="00BE7A36" w:rsidP="00D72D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" w:name="OLE_LINK3"/>
            <w:bookmarkStart w:id="4" w:name="OLE_LINK4"/>
            <w:r w:rsidRPr="00CF7151">
              <w:rPr>
                <w:rFonts w:ascii="Times New Roman" w:hAnsi="Times New Roman" w:cs="Times New Roman" w:hint="eastAsia"/>
                <w:color w:val="000000"/>
                <w:szCs w:val="21"/>
              </w:rPr>
              <w:t>Pan C</w:t>
            </w:r>
            <w:bookmarkEnd w:id="3"/>
            <w:bookmarkEnd w:id="4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201</w:t>
            </w:r>
            <w:r w:rsidRPr="00CF7151">
              <w:rPr>
                <w:rFonts w:ascii="Times New Roman" w:hAnsi="Times New Roman" w:cs="Times New Roman" w:hint="eastAsia"/>
                <w:color w:val="000000"/>
                <w:szCs w:val="21"/>
              </w:rPr>
              <w:t>2[72A]</w:t>
            </w:r>
          </w:p>
        </w:tc>
        <w:tc>
          <w:tcPr>
            <w:tcW w:w="1882" w:type="dxa"/>
            <w:vAlign w:val="bottom"/>
          </w:tcPr>
          <w:p w:rsidR="00BE7A36" w:rsidRPr="00CF7151" w:rsidRDefault="00BE7A36" w:rsidP="00D72D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 w:hint="eastAsia"/>
                <w:color w:val="000000"/>
                <w:szCs w:val="21"/>
              </w:rPr>
              <w:t>NR</w:t>
            </w:r>
          </w:p>
        </w:tc>
        <w:tc>
          <w:tcPr>
            <w:tcW w:w="1197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</w:rPr>
              <w:t>unclear</w:t>
            </w:r>
          </w:p>
        </w:tc>
        <w:tc>
          <w:tcPr>
            <w:tcW w:w="1403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</w:tcPr>
          <w:p w:rsidR="00BE7A36" w:rsidRPr="00CF7151" w:rsidRDefault="00BE7A36" w:rsidP="00D72D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F7151">
              <w:rPr>
                <w:rFonts w:ascii="Times New Roman" w:hAnsi="Times New Roman" w:cs="Times New Roman" w:hint="eastAsia"/>
                <w:color w:val="000000"/>
                <w:szCs w:val="21"/>
              </w:rPr>
              <w:t>Scherbaum</w:t>
            </w:r>
            <w:proofErr w:type="spellEnd"/>
            <w:r w:rsidRPr="00CF7151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WA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20</w:t>
            </w:r>
            <w:r w:rsidRPr="00CF7151">
              <w:rPr>
                <w:rFonts w:ascii="Times New Roman" w:hAnsi="Times New Roman" w:cs="Times New Roman" w:hint="eastAsia"/>
                <w:color w:val="000000"/>
                <w:szCs w:val="21"/>
              </w:rPr>
              <w:t>08[73A]</w:t>
            </w:r>
          </w:p>
        </w:tc>
        <w:tc>
          <w:tcPr>
            <w:tcW w:w="1882" w:type="dxa"/>
            <w:vAlign w:val="bottom"/>
          </w:tcPr>
          <w:p w:rsidR="00BE7A36" w:rsidRPr="00CF7151" w:rsidRDefault="00BE7A36" w:rsidP="00D72D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101712</w:t>
            </w:r>
          </w:p>
        </w:tc>
        <w:tc>
          <w:tcPr>
            <w:tcW w:w="1197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</w:tr>
      <w:tr w:rsidR="00BE7A36" w:rsidRPr="00CF7151" w:rsidTr="00D72DEF">
        <w:trPr>
          <w:trHeight w:val="315"/>
        </w:trPr>
        <w:tc>
          <w:tcPr>
            <w:tcW w:w="3557" w:type="dxa"/>
            <w:shd w:val="clear" w:color="auto" w:fill="auto"/>
            <w:noWrap/>
          </w:tcPr>
          <w:p w:rsidR="00BE7A36" w:rsidRPr="00CF7151" w:rsidRDefault="00BE7A36" w:rsidP="00D72D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 w:hint="eastAsia"/>
                <w:color w:val="000000"/>
                <w:szCs w:val="21"/>
              </w:rPr>
              <w:t>McGill JB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 xml:space="preserve"> 201</w:t>
            </w:r>
            <w:r w:rsidRPr="00CF7151">
              <w:rPr>
                <w:rFonts w:ascii="Times New Roman" w:hAnsi="Times New Roman" w:cs="Times New Roman" w:hint="eastAsia"/>
                <w:color w:val="000000"/>
                <w:szCs w:val="21"/>
              </w:rPr>
              <w:t>4[74A]</w:t>
            </w:r>
          </w:p>
        </w:tc>
        <w:tc>
          <w:tcPr>
            <w:tcW w:w="1882" w:type="dxa"/>
            <w:vAlign w:val="bottom"/>
          </w:tcPr>
          <w:p w:rsidR="00BE7A36" w:rsidRPr="00CF7151" w:rsidRDefault="00BE7A36" w:rsidP="00D72D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800683</w:t>
            </w:r>
          </w:p>
        </w:tc>
        <w:tc>
          <w:tcPr>
            <w:tcW w:w="1197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327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220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/>
                <w:color w:val="000000"/>
              </w:rPr>
              <w:t>Y</w:t>
            </w:r>
          </w:p>
        </w:tc>
      </w:tr>
      <w:tr w:rsidR="00BE7A36" w:rsidRPr="00D907A9" w:rsidTr="00D72DEF">
        <w:trPr>
          <w:trHeight w:val="315"/>
        </w:trPr>
        <w:tc>
          <w:tcPr>
            <w:tcW w:w="3557" w:type="dxa"/>
            <w:shd w:val="clear" w:color="auto" w:fill="auto"/>
            <w:noWrap/>
          </w:tcPr>
          <w:p w:rsidR="00BE7A36" w:rsidRPr="00CF7151" w:rsidRDefault="00BE7A36" w:rsidP="00D72D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CF7151">
              <w:rPr>
                <w:rFonts w:ascii="Times New Roman" w:hAnsi="Times New Roman" w:cs="Times New Roman" w:hint="eastAsia"/>
                <w:color w:val="000000"/>
                <w:szCs w:val="21"/>
              </w:rPr>
              <w:t>Ferrannini</w:t>
            </w:r>
            <w:proofErr w:type="spellEnd"/>
            <w:r w:rsidRPr="00CF7151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E</w:t>
            </w:r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 w:rsidRPr="00CF7151">
              <w:rPr>
                <w:rFonts w:ascii="Times New Roman" w:hAnsi="Times New Roman" w:cs="Times New Roman" w:hint="eastAsia"/>
                <w:color w:val="000000"/>
                <w:szCs w:val="21"/>
              </w:rPr>
              <w:t>[75A]</w:t>
            </w:r>
          </w:p>
        </w:tc>
        <w:tc>
          <w:tcPr>
            <w:tcW w:w="1882" w:type="dxa"/>
            <w:vAlign w:val="bottom"/>
          </w:tcPr>
          <w:p w:rsidR="00BE7A36" w:rsidRPr="00CF7151" w:rsidRDefault="00BE7A36" w:rsidP="00D72D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5" w:name="OLE_LINK16"/>
            <w:bookmarkStart w:id="6" w:name="OLE_LINK17"/>
            <w:r w:rsidRPr="00CF7151">
              <w:rPr>
                <w:rFonts w:ascii="Times New Roman" w:hAnsi="Times New Roman" w:cs="Times New Roman"/>
                <w:color w:val="000000"/>
                <w:szCs w:val="21"/>
              </w:rPr>
              <w:t>NCT00881530</w:t>
            </w:r>
            <w:bookmarkEnd w:id="5"/>
            <w:bookmarkEnd w:id="6"/>
          </w:p>
        </w:tc>
        <w:tc>
          <w:tcPr>
            <w:tcW w:w="1197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 w:hint="eastAsia"/>
                <w:szCs w:val="21"/>
              </w:rPr>
              <w:t>low</w:t>
            </w:r>
          </w:p>
        </w:tc>
        <w:tc>
          <w:tcPr>
            <w:tcW w:w="1336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 w:hint="eastAsia"/>
                <w:szCs w:val="21"/>
              </w:rPr>
              <w:t>un</w:t>
            </w:r>
            <w:r w:rsidR="00D72DEF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CF7151">
              <w:rPr>
                <w:rFonts w:ascii="Times New Roman" w:hAnsi="Times New Roman" w:cs="Times New Roman" w:hint="eastAsia"/>
                <w:szCs w:val="21"/>
              </w:rPr>
              <w:t>lear</w:t>
            </w:r>
          </w:p>
        </w:tc>
        <w:tc>
          <w:tcPr>
            <w:tcW w:w="1403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 w:hint="eastAsia"/>
                <w:szCs w:val="21"/>
              </w:rPr>
              <w:t>high</w:t>
            </w:r>
          </w:p>
        </w:tc>
        <w:tc>
          <w:tcPr>
            <w:tcW w:w="1327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 w:hint="eastAsia"/>
                <w:szCs w:val="21"/>
              </w:rPr>
              <w:t>unclear</w:t>
            </w:r>
          </w:p>
        </w:tc>
        <w:tc>
          <w:tcPr>
            <w:tcW w:w="1220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 w:hint="eastAsia"/>
                <w:szCs w:val="21"/>
              </w:rPr>
              <w:t>low</w:t>
            </w:r>
          </w:p>
        </w:tc>
        <w:tc>
          <w:tcPr>
            <w:tcW w:w="1065" w:type="dxa"/>
            <w:shd w:val="clear" w:color="auto" w:fill="auto"/>
            <w:noWrap/>
          </w:tcPr>
          <w:p w:rsidR="00BE7A36" w:rsidRPr="00CF7151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 w:hint="eastAsia"/>
                <w:szCs w:val="21"/>
              </w:rPr>
              <w:t>low</w:t>
            </w:r>
          </w:p>
        </w:tc>
        <w:tc>
          <w:tcPr>
            <w:tcW w:w="1092" w:type="dxa"/>
            <w:shd w:val="clear" w:color="auto" w:fill="auto"/>
            <w:noWrap/>
          </w:tcPr>
          <w:p w:rsidR="00BE7A36" w:rsidRPr="00D907A9" w:rsidRDefault="00BE7A36" w:rsidP="00D72D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7151"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</w:tr>
    </w:tbl>
    <w:p w:rsidR="00BE7A36" w:rsidRPr="00DF0D9E" w:rsidRDefault="00BE7A36" w:rsidP="00BE7A36">
      <w:pPr>
        <w:autoSpaceDE w:val="0"/>
        <w:autoSpaceDN w:val="0"/>
        <w:adjustRightInd w:val="0"/>
        <w:spacing w:beforeLines="50" w:before="156" w:afterLines="50" w:after="156"/>
        <w:ind w:rightChars="250" w:right="525"/>
        <w:rPr>
          <w:rFonts w:ascii="Times New Roman" w:hAnsi="Times New Roman" w:cs="Times New Roman"/>
          <w:sz w:val="24"/>
          <w:szCs w:val="24"/>
        </w:rPr>
      </w:pPr>
      <w:r w:rsidRPr="00CE7A1B">
        <w:rPr>
          <w:rFonts w:ascii="Times New Roman" w:hAnsi="Times New Roman" w:cs="Times New Roman"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85DAD">
        <w:rPr>
          <w:rFonts w:ascii="Times New Roman" w:hAnsi="Times New Roman" w:cs="Times New Roman" w:hint="eastAsia"/>
          <w:sz w:val="24"/>
          <w:szCs w:val="24"/>
        </w:rPr>
        <w:t>NR: not report;</w:t>
      </w:r>
      <w:r>
        <w:rPr>
          <w:rFonts w:ascii="Times New Roman" w:hAnsi="Times New Roman" w:cs="Times New Roman" w:hint="eastAsia"/>
          <w:sz w:val="24"/>
          <w:szCs w:val="24"/>
        </w:rPr>
        <w:t xml:space="preserve"> Y: yes; N: no; </w:t>
      </w:r>
      <w:r>
        <w:rPr>
          <w:rFonts w:ascii="Times New Roman" w:hAnsi="Times New Roman" w:cs="Times New Roman"/>
          <w:sz w:val="24"/>
          <w:szCs w:val="24"/>
        </w:rPr>
        <w:t>CANTATA-D Trial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proofErr w:type="spellStart"/>
      <w:r w:rsidRPr="00F51127">
        <w:rPr>
          <w:rFonts w:ascii="Times New Roman" w:hAnsi="Times New Roman" w:cs="Times New Roman"/>
          <w:sz w:val="24"/>
          <w:szCs w:val="24"/>
        </w:rPr>
        <w:t>CANagliflozin</w:t>
      </w:r>
      <w:proofErr w:type="spellEnd"/>
      <w:r w:rsidRPr="00F51127">
        <w:rPr>
          <w:rFonts w:ascii="Times New Roman" w:hAnsi="Times New Roman" w:cs="Times New Roman"/>
          <w:sz w:val="24"/>
          <w:szCs w:val="24"/>
        </w:rPr>
        <w:t xml:space="preserve"> Treatment and T</w:t>
      </w:r>
      <w:r>
        <w:rPr>
          <w:rFonts w:ascii="Times New Roman" w:hAnsi="Times New Roman" w:cs="Times New Roman"/>
          <w:sz w:val="24"/>
          <w:szCs w:val="24"/>
        </w:rPr>
        <w:t>rial Analysis-DPP-4 Inhibit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parator Trial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F51127">
        <w:rPr>
          <w:rFonts w:ascii="Times New Roman" w:hAnsi="Times New Roman" w:cs="Times New Roman"/>
          <w:sz w:val="24"/>
          <w:szCs w:val="24"/>
        </w:rPr>
        <w:t>CANTATA-D2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proofErr w:type="spellStart"/>
      <w:r w:rsidRPr="00FF07D0">
        <w:rPr>
          <w:rFonts w:ascii="Times New Roman" w:hAnsi="Times New Roman" w:cs="Times New Roman"/>
          <w:sz w:val="24"/>
          <w:szCs w:val="24"/>
        </w:rPr>
        <w:t>CANaglifloz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eatment And Trial Analysis-</w:t>
      </w:r>
      <w:r w:rsidRPr="00FF07D0">
        <w:rPr>
          <w:rFonts w:ascii="Times New Roman" w:hAnsi="Times New Roman" w:cs="Times New Roman"/>
          <w:sz w:val="24"/>
          <w:szCs w:val="24"/>
        </w:rPr>
        <w:t>DPP-4 In</w:t>
      </w:r>
      <w:r>
        <w:rPr>
          <w:rFonts w:ascii="Times New Roman" w:hAnsi="Times New Roman" w:cs="Times New Roman"/>
          <w:sz w:val="24"/>
          <w:szCs w:val="24"/>
        </w:rPr>
        <w:t>hibitor Second Comparator Trial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F51127">
        <w:rPr>
          <w:rFonts w:ascii="Times New Roman" w:hAnsi="Times New Roman" w:cs="Times New Roman"/>
          <w:sz w:val="24"/>
          <w:szCs w:val="24"/>
        </w:rPr>
        <w:t>ENDURE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FF07D0">
        <w:t xml:space="preserve"> </w:t>
      </w:r>
      <w:r w:rsidRPr="00FF07D0">
        <w:rPr>
          <w:rFonts w:ascii="Times New Roman" w:hAnsi="Times New Roman" w:cs="Times New Roman"/>
          <w:sz w:val="24"/>
          <w:szCs w:val="24"/>
        </w:rPr>
        <w:t xml:space="preserve">Efficacy and Safety of </w:t>
      </w:r>
      <w:proofErr w:type="spellStart"/>
      <w:r w:rsidRPr="00FF07D0">
        <w:rPr>
          <w:rFonts w:ascii="Times New Roman" w:hAnsi="Times New Roman" w:cs="Times New Roman"/>
          <w:sz w:val="24"/>
          <w:szCs w:val="24"/>
        </w:rPr>
        <w:t>Alogliptin</w:t>
      </w:r>
      <w:proofErr w:type="spellEnd"/>
      <w:r w:rsidRPr="00FF07D0">
        <w:rPr>
          <w:rFonts w:ascii="Times New Roman" w:hAnsi="Times New Roman" w:cs="Times New Roman"/>
          <w:sz w:val="24"/>
          <w:szCs w:val="24"/>
        </w:rPr>
        <w:t xml:space="preserve"> Plus Metformin Compared to Glipizide Plus Metformin in Patients With Type 2 Diabetes Mellitus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51127">
        <w:rPr>
          <w:rFonts w:ascii="Times New Roman" w:hAnsi="Times New Roman" w:cs="Times New Roman"/>
          <w:sz w:val="24"/>
          <w:szCs w:val="24"/>
        </w:rPr>
        <w:t>GENERATION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FB2626">
        <w:t xml:space="preserve"> </w:t>
      </w:r>
      <w:proofErr w:type="spellStart"/>
      <w:r w:rsidRPr="00FB2626">
        <w:rPr>
          <w:rFonts w:ascii="Times New Roman" w:hAnsi="Times New Roman" w:cs="Times New Roman"/>
          <w:sz w:val="24"/>
          <w:szCs w:val="24"/>
        </w:rPr>
        <w:t>Saxagliptin</w:t>
      </w:r>
      <w:proofErr w:type="spellEnd"/>
      <w:r w:rsidRPr="00FB2626">
        <w:rPr>
          <w:rFonts w:ascii="Times New Roman" w:hAnsi="Times New Roman" w:cs="Times New Roman"/>
          <w:sz w:val="24"/>
          <w:szCs w:val="24"/>
        </w:rPr>
        <w:t xml:space="preserve"> Compared to Glimepiride in Elderly Type 2 Diabetes Patients, With Inadequate Glycemic Control on Metformin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FB2626">
        <w:rPr>
          <w:rFonts w:ascii="Times New Roman" w:hAnsi="Times New Roman" w:cs="Times New Roman"/>
          <w:sz w:val="24"/>
          <w:szCs w:val="24"/>
        </w:rPr>
        <w:t xml:space="preserve"> </w:t>
      </w:r>
      <w:r w:rsidRPr="00F51127">
        <w:rPr>
          <w:rFonts w:ascii="Times New Roman" w:hAnsi="Times New Roman" w:cs="Times New Roman"/>
          <w:sz w:val="24"/>
          <w:szCs w:val="24"/>
        </w:rPr>
        <w:t>EXAMINE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FB2626">
        <w:t xml:space="preserve"> </w:t>
      </w:r>
      <w:r w:rsidRPr="00FB2626">
        <w:rPr>
          <w:rFonts w:ascii="Times New Roman" w:hAnsi="Times New Roman" w:cs="Times New Roman"/>
          <w:sz w:val="24"/>
          <w:szCs w:val="24"/>
        </w:rPr>
        <w:t xml:space="preserve">Examination </w:t>
      </w:r>
      <w:r>
        <w:rPr>
          <w:rFonts w:ascii="Times New Roman" w:hAnsi="Times New Roman" w:cs="Times New Roman"/>
          <w:sz w:val="24"/>
          <w:szCs w:val="24"/>
        </w:rPr>
        <w:t>of Cardiovascular Outcomes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FB2626">
        <w:rPr>
          <w:rFonts w:ascii="Times New Roman" w:hAnsi="Times New Roman" w:cs="Times New Roman"/>
          <w:sz w:val="24"/>
          <w:szCs w:val="24"/>
        </w:rPr>
        <w:t>Alogliptin</w:t>
      </w:r>
      <w:proofErr w:type="spellEnd"/>
      <w:r w:rsidRPr="00FB2626">
        <w:rPr>
          <w:rFonts w:ascii="Times New Roman" w:hAnsi="Times New Roman" w:cs="Times New Roman"/>
          <w:sz w:val="24"/>
          <w:szCs w:val="24"/>
        </w:rPr>
        <w:t xml:space="preserve"> versus Standard of Care</w:t>
      </w:r>
      <w:r>
        <w:rPr>
          <w:rFonts w:ascii="Times New Roman" w:hAnsi="Times New Roman" w:cs="Times New Roman" w:hint="eastAsia"/>
          <w:sz w:val="24"/>
          <w:szCs w:val="24"/>
        </w:rPr>
        <w:t xml:space="preserve">; ELIXA: </w:t>
      </w:r>
      <w:r>
        <w:rPr>
          <w:rFonts w:ascii="Times New Roman" w:hAnsi="Times New Roman" w:cs="Times New Roman"/>
          <w:sz w:val="24"/>
          <w:szCs w:val="24"/>
        </w:rPr>
        <w:t xml:space="preserve">Evalua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Lixisenatid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11C43">
        <w:rPr>
          <w:rFonts w:ascii="Times New Roman" w:hAnsi="Times New Roman" w:cs="Times New Roman"/>
          <w:sz w:val="24"/>
          <w:szCs w:val="24"/>
        </w:rPr>
        <w:t>in Acute Coronary Syndrom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1B5154">
        <w:t xml:space="preserve"> </w:t>
      </w:r>
      <w:r w:rsidRPr="001B5154">
        <w:rPr>
          <w:rFonts w:ascii="Times New Roman" w:hAnsi="Times New Roman" w:cs="Times New Roman"/>
          <w:sz w:val="24"/>
          <w:szCs w:val="24"/>
        </w:rPr>
        <w:t>AWARD-5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1B5154">
        <w:t xml:space="preserve"> </w:t>
      </w:r>
      <w:r w:rsidRPr="001B5154">
        <w:rPr>
          <w:rFonts w:ascii="Times New Roman" w:hAnsi="Times New Roman" w:cs="Times New Roman"/>
          <w:sz w:val="24"/>
          <w:szCs w:val="24"/>
        </w:rPr>
        <w:t xml:space="preserve">Safety and efficacy of once-weekly </w:t>
      </w:r>
      <w:proofErr w:type="spellStart"/>
      <w:r w:rsidRPr="001B5154">
        <w:rPr>
          <w:rFonts w:ascii="Times New Roman" w:hAnsi="Times New Roman" w:cs="Times New Roman"/>
          <w:sz w:val="24"/>
          <w:szCs w:val="24"/>
        </w:rPr>
        <w:t>dulaglutide</w:t>
      </w:r>
      <w:proofErr w:type="spellEnd"/>
      <w:r w:rsidRPr="001B5154">
        <w:rPr>
          <w:rFonts w:ascii="Times New Roman" w:hAnsi="Times New Roman" w:cs="Times New Roman"/>
          <w:sz w:val="24"/>
          <w:szCs w:val="24"/>
        </w:rPr>
        <w:t xml:space="preserve"> versus </w:t>
      </w:r>
      <w:proofErr w:type="spellStart"/>
      <w:r w:rsidRPr="001B5154">
        <w:rPr>
          <w:rFonts w:ascii="Times New Roman" w:hAnsi="Times New Roman" w:cs="Times New Roman"/>
          <w:sz w:val="24"/>
          <w:szCs w:val="24"/>
        </w:rPr>
        <w:t>sitagliptin</w:t>
      </w:r>
      <w:proofErr w:type="spellEnd"/>
      <w:r w:rsidRPr="001B5154">
        <w:rPr>
          <w:rFonts w:ascii="Times New Roman" w:hAnsi="Times New Roman" w:cs="Times New Roman"/>
          <w:sz w:val="24"/>
          <w:szCs w:val="24"/>
        </w:rPr>
        <w:t xml:space="preserve"> after 2 years in metformin-treated patients with type 2 diabetes</w:t>
      </w:r>
    </w:p>
    <w:p w:rsidR="00BE7A36" w:rsidRDefault="00BE7A36"/>
    <w:p w:rsidR="00BE7A36" w:rsidRDefault="00BE7A36">
      <w:pPr>
        <w:widowControl/>
        <w:jc w:val="left"/>
      </w:pPr>
      <w:r>
        <w:br w:type="page"/>
      </w:r>
    </w:p>
    <w:p w:rsidR="00BE7A36" w:rsidRDefault="00BE7A36">
      <w:pPr>
        <w:sectPr w:rsidR="00BE7A36" w:rsidSect="00BE7A36">
          <w:footerReference w:type="default" r:id="rId7"/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r w:rsidRPr="001E3BAD">
        <w:rPr>
          <w:rFonts w:ascii="Calibri" w:hAnsi="Calibri" w:cs="Calibri"/>
          <w:sz w:val="20"/>
          <w:szCs w:val="20"/>
        </w:rPr>
        <w:lastRenderedPageBreak/>
        <w:fldChar w:fldCharType="begin"/>
      </w:r>
      <w:r w:rsidRPr="001E3BAD">
        <w:rPr>
          <w:rFonts w:ascii="Calibri" w:hAnsi="Calibri" w:cs="Calibri"/>
          <w:sz w:val="20"/>
          <w:szCs w:val="20"/>
        </w:rPr>
        <w:instrText xml:space="preserve"> ADDIN EN.REFLIST </w:instrText>
      </w:r>
      <w:r w:rsidRPr="001E3BAD">
        <w:rPr>
          <w:rFonts w:ascii="Calibri" w:hAnsi="Calibri" w:cs="Calibri"/>
          <w:sz w:val="20"/>
          <w:szCs w:val="20"/>
        </w:rPr>
        <w:fldChar w:fldCharType="separate"/>
      </w:r>
      <w:bookmarkStart w:id="7" w:name="_ENREF_1"/>
      <w:r w:rsidRPr="001E3BAD">
        <w:rPr>
          <w:rFonts w:ascii="Calibri" w:hAnsi="Calibri" w:cs="Calibri"/>
          <w:noProof/>
          <w:sz w:val="20"/>
          <w:szCs w:val="20"/>
        </w:rPr>
        <w:t>1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Arjona Ferreira, J.C., et al., </w:t>
      </w:r>
      <w:r w:rsidRPr="001E3BAD">
        <w:rPr>
          <w:rFonts w:ascii="Calibri" w:hAnsi="Calibri" w:cs="Calibri"/>
          <w:i/>
          <w:noProof/>
          <w:sz w:val="20"/>
          <w:szCs w:val="20"/>
        </w:rPr>
        <w:t>Efficacy and safety of sitagliptin versus glipizide in patients with type 2 diabetes andmoderate-to-severe chronic renal insufficiency.</w:t>
      </w:r>
      <w:r w:rsidRPr="001E3BAD">
        <w:rPr>
          <w:rFonts w:ascii="Calibri" w:hAnsi="Calibri" w:cs="Calibri"/>
          <w:noProof/>
          <w:sz w:val="20"/>
          <w:szCs w:val="20"/>
        </w:rPr>
        <w:t xml:space="preserve"> Diabetes Care, 2013. </w:t>
      </w:r>
      <w:r w:rsidRPr="001E3BAD">
        <w:rPr>
          <w:rFonts w:ascii="Calibri" w:hAnsi="Calibri" w:cs="Calibri"/>
          <w:b/>
          <w:noProof/>
          <w:sz w:val="20"/>
          <w:szCs w:val="20"/>
        </w:rPr>
        <w:t>36</w:t>
      </w:r>
      <w:r w:rsidRPr="001E3BAD">
        <w:rPr>
          <w:rFonts w:ascii="Calibri" w:hAnsi="Calibri" w:cs="Calibri"/>
          <w:noProof/>
          <w:sz w:val="20"/>
          <w:szCs w:val="20"/>
        </w:rPr>
        <w:t>(5): p. 1067-1073.</w:t>
      </w:r>
      <w:bookmarkEnd w:id="7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8" w:name="_ENREF_2"/>
      <w:r w:rsidRPr="001E3BAD">
        <w:rPr>
          <w:rFonts w:ascii="Calibri" w:hAnsi="Calibri" w:cs="Calibri"/>
          <w:noProof/>
          <w:sz w:val="20"/>
          <w:szCs w:val="20"/>
        </w:rPr>
        <w:t>2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Arjona Ferreira, J.C., et al., </w:t>
      </w:r>
      <w:r w:rsidRPr="001E3BAD">
        <w:rPr>
          <w:rFonts w:ascii="Calibri" w:hAnsi="Calibri" w:cs="Calibri"/>
          <w:i/>
          <w:noProof/>
          <w:sz w:val="20"/>
          <w:szCs w:val="20"/>
        </w:rPr>
        <w:t>Efficacy and safety of sitagliptin in patients with type 2 diabetes and ESRD receiving dialysis: A 54-week randomized trial.</w:t>
      </w:r>
      <w:r w:rsidRPr="001E3BAD">
        <w:rPr>
          <w:rFonts w:ascii="Calibri" w:hAnsi="Calibri" w:cs="Calibri"/>
          <w:noProof/>
          <w:sz w:val="20"/>
          <w:szCs w:val="20"/>
        </w:rPr>
        <w:t xml:space="preserve"> American Journal of Kidney Diseases, 2013. </w:t>
      </w:r>
      <w:r w:rsidRPr="001E3BAD">
        <w:rPr>
          <w:rFonts w:ascii="Calibri" w:hAnsi="Calibri" w:cs="Calibri"/>
          <w:b/>
          <w:noProof/>
          <w:sz w:val="20"/>
          <w:szCs w:val="20"/>
        </w:rPr>
        <w:t>61</w:t>
      </w:r>
      <w:r w:rsidRPr="001E3BAD">
        <w:rPr>
          <w:rFonts w:ascii="Calibri" w:hAnsi="Calibri" w:cs="Calibri"/>
          <w:noProof/>
          <w:sz w:val="20"/>
          <w:szCs w:val="20"/>
        </w:rPr>
        <w:t>(4): p. 579-587.</w:t>
      </w:r>
      <w:bookmarkEnd w:id="8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9" w:name="_ENREF_3"/>
      <w:r w:rsidRPr="001E3BAD">
        <w:rPr>
          <w:rFonts w:ascii="Calibri" w:hAnsi="Calibri" w:cs="Calibri"/>
          <w:noProof/>
          <w:sz w:val="20"/>
          <w:szCs w:val="20"/>
        </w:rPr>
        <w:t>3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Aschner, P., et al., </w:t>
      </w:r>
      <w:r w:rsidRPr="001E3BAD">
        <w:rPr>
          <w:rFonts w:ascii="Calibri" w:hAnsi="Calibri" w:cs="Calibri"/>
          <w:i/>
          <w:noProof/>
          <w:sz w:val="20"/>
          <w:szCs w:val="20"/>
        </w:rPr>
        <w:t>Efficacy and safety of monotherapy of sitagliptin compared with metformin in patients with type 2 diabetes.</w:t>
      </w:r>
      <w:r w:rsidRPr="001E3BAD">
        <w:rPr>
          <w:rFonts w:ascii="Calibri" w:hAnsi="Calibri" w:cs="Calibri"/>
          <w:noProof/>
          <w:sz w:val="20"/>
          <w:szCs w:val="20"/>
        </w:rPr>
        <w:t xml:space="preserve"> Diabetes, Obesity and Metabolism, 2010. </w:t>
      </w:r>
      <w:r w:rsidRPr="001E3BAD">
        <w:rPr>
          <w:rFonts w:ascii="Calibri" w:hAnsi="Calibri" w:cs="Calibri"/>
          <w:b/>
          <w:noProof/>
          <w:sz w:val="20"/>
          <w:szCs w:val="20"/>
        </w:rPr>
        <w:t>12</w:t>
      </w:r>
      <w:r w:rsidRPr="001E3BAD">
        <w:rPr>
          <w:rFonts w:ascii="Calibri" w:hAnsi="Calibri" w:cs="Calibri"/>
          <w:noProof/>
          <w:sz w:val="20"/>
          <w:szCs w:val="20"/>
        </w:rPr>
        <w:t>(3): p. 252-261.</w:t>
      </w:r>
      <w:bookmarkEnd w:id="9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10" w:name="_ENREF_5"/>
      <w:r w:rsidRPr="001E3BAD">
        <w:rPr>
          <w:rFonts w:ascii="Calibri" w:hAnsi="Calibri" w:cs="Calibri"/>
          <w:noProof/>
          <w:sz w:val="20"/>
          <w:szCs w:val="20"/>
        </w:rPr>
        <w:t>4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Barnett, A.H., et al., </w:t>
      </w:r>
      <w:r w:rsidRPr="001E3BAD">
        <w:rPr>
          <w:rFonts w:ascii="Calibri" w:hAnsi="Calibri" w:cs="Calibri"/>
          <w:i/>
          <w:noProof/>
          <w:sz w:val="20"/>
          <w:szCs w:val="20"/>
        </w:rPr>
        <w:t>Saxagliptin add-on therapy to insulin with or without metformin for type 2 diabetes mellitus: 52-week safety and efficacy.</w:t>
      </w:r>
      <w:r w:rsidRPr="001E3BAD">
        <w:rPr>
          <w:rFonts w:ascii="Calibri" w:hAnsi="Calibri" w:cs="Calibri"/>
          <w:noProof/>
          <w:sz w:val="20"/>
          <w:szCs w:val="20"/>
        </w:rPr>
        <w:t xml:space="preserve"> Clin Drug Investig, 2013. </w:t>
      </w:r>
      <w:r w:rsidRPr="001E3BAD">
        <w:rPr>
          <w:rFonts w:ascii="Calibri" w:hAnsi="Calibri" w:cs="Calibri"/>
          <w:b/>
          <w:noProof/>
          <w:sz w:val="20"/>
          <w:szCs w:val="20"/>
        </w:rPr>
        <w:t>33</w:t>
      </w:r>
      <w:r w:rsidRPr="001E3BAD">
        <w:rPr>
          <w:rFonts w:ascii="Calibri" w:hAnsi="Calibri" w:cs="Calibri"/>
          <w:noProof/>
          <w:sz w:val="20"/>
          <w:szCs w:val="20"/>
        </w:rPr>
        <w:t>(10): p. 707-17.</w:t>
      </w:r>
      <w:bookmarkEnd w:id="10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11" w:name="_ENREF_6"/>
      <w:r w:rsidRPr="001E3BAD">
        <w:rPr>
          <w:rFonts w:ascii="Calibri" w:hAnsi="Calibri" w:cs="Calibri"/>
          <w:noProof/>
          <w:sz w:val="20"/>
          <w:szCs w:val="20"/>
        </w:rPr>
        <w:t>5A.</w:t>
      </w:r>
      <w:r w:rsidRPr="001E3BAD">
        <w:rPr>
          <w:rFonts w:ascii="Calibri" w:hAnsi="Calibri" w:cs="Calibri"/>
          <w:noProof/>
          <w:sz w:val="20"/>
          <w:szCs w:val="20"/>
        </w:rPr>
        <w:tab/>
      </w:r>
      <w:bookmarkEnd w:id="11"/>
      <w:r w:rsidRPr="001E3BAD">
        <w:rPr>
          <w:rFonts w:ascii="Calibri" w:hAnsi="Calibri" w:cs="Calibri"/>
          <w:noProof/>
          <w:sz w:val="20"/>
          <w:szCs w:val="20"/>
        </w:rPr>
        <w:t>Barnett, A.H., et al.,</w:t>
      </w:r>
      <w:r w:rsidRPr="001E3BAD">
        <w:rPr>
          <w:rFonts w:ascii="Calibri" w:hAnsi="Calibri" w:cs="Calibri"/>
          <w:i/>
          <w:noProof/>
          <w:sz w:val="20"/>
          <w:szCs w:val="20"/>
        </w:rPr>
        <w:t xml:space="preserve"> Effect of saxagliptin as add-on therapy in patients with poorly controlled type 2 diabetes on insulin alone or insulin combined with metformin. </w:t>
      </w:r>
      <w:r w:rsidRPr="001E3BAD">
        <w:rPr>
          <w:rFonts w:ascii="Calibri" w:hAnsi="Calibri" w:cs="Calibri"/>
          <w:noProof/>
          <w:sz w:val="20"/>
          <w:szCs w:val="20"/>
        </w:rPr>
        <w:t xml:space="preserve">Curr Med Res Opin. 2012, </w:t>
      </w:r>
      <w:r w:rsidRPr="001E3BAD">
        <w:rPr>
          <w:rFonts w:ascii="Calibri" w:hAnsi="Calibri" w:cs="Calibri"/>
          <w:b/>
          <w:noProof/>
          <w:sz w:val="20"/>
          <w:szCs w:val="20"/>
        </w:rPr>
        <w:t>28</w:t>
      </w:r>
      <w:r w:rsidRPr="001E3BAD">
        <w:rPr>
          <w:rFonts w:ascii="Calibri" w:hAnsi="Calibri" w:cs="Calibri"/>
          <w:noProof/>
          <w:sz w:val="20"/>
          <w:szCs w:val="20"/>
        </w:rPr>
        <w:t>(4):p. 513-523.</w:t>
      </w:r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12" w:name="_ENREF_7"/>
      <w:r w:rsidRPr="001E3BAD">
        <w:rPr>
          <w:rFonts w:ascii="Calibri" w:hAnsi="Calibri" w:cs="Calibri"/>
          <w:noProof/>
          <w:sz w:val="20"/>
          <w:szCs w:val="20"/>
        </w:rPr>
        <w:t>6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Barnett, A.H., et al., </w:t>
      </w:r>
      <w:r w:rsidRPr="001E3BAD">
        <w:rPr>
          <w:rFonts w:ascii="Calibri" w:hAnsi="Calibri" w:cs="Calibri"/>
          <w:i/>
          <w:noProof/>
          <w:sz w:val="20"/>
          <w:szCs w:val="20"/>
        </w:rPr>
        <w:t>Linagliptin for patients aged 70 years or older with type 2 diabetes inadequately controlled with common antidiabetes treatments: a randomised, double-blind, placebo-controlled trial.</w:t>
      </w:r>
      <w:r w:rsidRPr="001E3BAD">
        <w:rPr>
          <w:rFonts w:ascii="Calibri" w:hAnsi="Calibri" w:cs="Calibri"/>
          <w:noProof/>
          <w:sz w:val="20"/>
          <w:szCs w:val="20"/>
        </w:rPr>
        <w:t xml:space="preserve"> Lancet, 2013. </w:t>
      </w:r>
      <w:r w:rsidRPr="001E3BAD">
        <w:rPr>
          <w:rFonts w:ascii="Calibri" w:hAnsi="Calibri" w:cs="Calibri"/>
          <w:b/>
          <w:noProof/>
          <w:sz w:val="20"/>
          <w:szCs w:val="20"/>
        </w:rPr>
        <w:t>382</w:t>
      </w:r>
      <w:r w:rsidRPr="001E3BAD">
        <w:rPr>
          <w:rFonts w:ascii="Calibri" w:hAnsi="Calibri" w:cs="Calibri"/>
          <w:noProof/>
          <w:sz w:val="20"/>
          <w:szCs w:val="20"/>
        </w:rPr>
        <w:t>(9902): p. 1413-23.</w:t>
      </w:r>
      <w:bookmarkEnd w:id="12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13" w:name="_ENREF_8"/>
      <w:r w:rsidRPr="001E3BAD">
        <w:rPr>
          <w:rFonts w:ascii="Calibri" w:hAnsi="Calibri" w:cs="Calibri"/>
          <w:noProof/>
          <w:sz w:val="20"/>
          <w:szCs w:val="20"/>
        </w:rPr>
        <w:t>7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Barzilai, N., et al., </w:t>
      </w:r>
      <w:r w:rsidRPr="001E3BAD">
        <w:rPr>
          <w:rFonts w:ascii="Calibri" w:hAnsi="Calibri" w:cs="Calibri"/>
          <w:i/>
          <w:noProof/>
          <w:sz w:val="20"/>
          <w:szCs w:val="20"/>
        </w:rPr>
        <w:t>Efficacy and tolerability of sitagliptin monotherapy in elderly patients with type 2 diabetes: A randomized, double-blind, placebo-controlled trial.</w:t>
      </w:r>
      <w:r w:rsidRPr="001E3BAD">
        <w:rPr>
          <w:rFonts w:ascii="Calibri" w:hAnsi="Calibri" w:cs="Calibri"/>
          <w:noProof/>
          <w:sz w:val="20"/>
          <w:szCs w:val="20"/>
        </w:rPr>
        <w:t xml:space="preserve"> Current Medical Research and Opinion, 2011. </w:t>
      </w:r>
      <w:r w:rsidRPr="001E3BAD">
        <w:rPr>
          <w:rFonts w:ascii="Calibri" w:hAnsi="Calibri" w:cs="Calibri"/>
          <w:b/>
          <w:noProof/>
          <w:sz w:val="20"/>
          <w:szCs w:val="20"/>
        </w:rPr>
        <w:t>27</w:t>
      </w:r>
      <w:r w:rsidRPr="001E3BAD">
        <w:rPr>
          <w:rFonts w:ascii="Calibri" w:hAnsi="Calibri" w:cs="Calibri"/>
          <w:noProof/>
          <w:sz w:val="20"/>
          <w:szCs w:val="20"/>
        </w:rPr>
        <w:t>(5): p. 1049-1058.</w:t>
      </w:r>
      <w:bookmarkEnd w:id="13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14" w:name="_ENREF_14"/>
      <w:r w:rsidRPr="001E3BAD">
        <w:rPr>
          <w:rFonts w:ascii="Calibri" w:hAnsi="Calibri" w:cs="Calibri"/>
          <w:noProof/>
          <w:sz w:val="20"/>
          <w:szCs w:val="20"/>
        </w:rPr>
        <w:t>8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Lavalle-Gonzalez, F.J., et al., </w:t>
      </w:r>
      <w:r w:rsidRPr="001E3BAD">
        <w:rPr>
          <w:rFonts w:ascii="Calibri" w:hAnsi="Calibri" w:cs="Calibri"/>
          <w:i/>
          <w:noProof/>
          <w:sz w:val="20"/>
          <w:szCs w:val="20"/>
        </w:rPr>
        <w:t>Efficacy and safety of canagliflozin compared with placebo and sitagliptin in patients with type 2 diabetes on background metformin monotherapy: A randomised trial.</w:t>
      </w:r>
      <w:r w:rsidRPr="001E3BAD">
        <w:rPr>
          <w:rFonts w:ascii="Calibri" w:hAnsi="Calibri" w:cs="Calibri"/>
          <w:noProof/>
          <w:sz w:val="20"/>
          <w:szCs w:val="20"/>
        </w:rPr>
        <w:t xml:space="preserve"> Diabetologia, 2013. </w:t>
      </w:r>
      <w:r w:rsidRPr="001E3BAD">
        <w:rPr>
          <w:rFonts w:ascii="Calibri" w:hAnsi="Calibri" w:cs="Calibri"/>
          <w:b/>
          <w:noProof/>
          <w:sz w:val="20"/>
          <w:szCs w:val="20"/>
        </w:rPr>
        <w:t>56</w:t>
      </w:r>
      <w:r w:rsidRPr="001E3BAD">
        <w:rPr>
          <w:rFonts w:ascii="Calibri" w:hAnsi="Calibri" w:cs="Calibri"/>
          <w:noProof/>
          <w:sz w:val="20"/>
          <w:szCs w:val="20"/>
        </w:rPr>
        <w:t>(12): p. 2582-2592.</w:t>
      </w:r>
      <w:bookmarkEnd w:id="14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15" w:name="_ENREF_15"/>
      <w:r w:rsidRPr="001E3BAD">
        <w:rPr>
          <w:rFonts w:ascii="Calibri" w:hAnsi="Calibri" w:cs="Calibri"/>
          <w:noProof/>
          <w:sz w:val="20"/>
          <w:szCs w:val="20"/>
        </w:rPr>
        <w:t>9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Schernthaner, G., et al., </w:t>
      </w:r>
      <w:r w:rsidRPr="001E3BAD">
        <w:rPr>
          <w:rFonts w:ascii="Calibri" w:hAnsi="Calibri" w:cs="Calibri"/>
          <w:i/>
          <w:noProof/>
          <w:sz w:val="20"/>
          <w:szCs w:val="20"/>
        </w:rPr>
        <w:t>Canagliflozin compared with sitagliptin for patients with type 2 diabetes who do not have adequate glycemic control with metformin plus sulfonylurea: A 52-week randomized trial.</w:t>
      </w:r>
      <w:r w:rsidRPr="001E3BAD">
        <w:rPr>
          <w:rFonts w:ascii="Calibri" w:hAnsi="Calibri" w:cs="Calibri"/>
          <w:noProof/>
          <w:sz w:val="20"/>
          <w:szCs w:val="20"/>
        </w:rPr>
        <w:t xml:space="preserve"> Diabetes Care, 2013. </w:t>
      </w:r>
      <w:r w:rsidRPr="001E3BAD">
        <w:rPr>
          <w:rFonts w:ascii="Calibri" w:hAnsi="Calibri" w:cs="Calibri"/>
          <w:b/>
          <w:noProof/>
          <w:sz w:val="20"/>
          <w:szCs w:val="20"/>
        </w:rPr>
        <w:t>36</w:t>
      </w:r>
      <w:r w:rsidRPr="001E3BAD">
        <w:rPr>
          <w:rFonts w:ascii="Calibri" w:hAnsi="Calibri" w:cs="Calibri"/>
          <w:noProof/>
          <w:sz w:val="20"/>
          <w:szCs w:val="20"/>
        </w:rPr>
        <w:t>(9): p. 2508-2515.</w:t>
      </w:r>
      <w:bookmarkEnd w:id="15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16" w:name="_ENREF_19"/>
      <w:r w:rsidRPr="001E3BAD">
        <w:rPr>
          <w:rFonts w:ascii="Calibri" w:hAnsi="Calibri" w:cs="Calibri"/>
          <w:noProof/>
          <w:sz w:val="20"/>
          <w:szCs w:val="20"/>
        </w:rPr>
        <w:t>10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Charbonnel, B., et al., </w:t>
      </w:r>
      <w:r w:rsidRPr="001E3BAD">
        <w:rPr>
          <w:rFonts w:ascii="Calibri" w:hAnsi="Calibri" w:cs="Calibri"/>
          <w:i/>
          <w:noProof/>
          <w:sz w:val="20"/>
          <w:szCs w:val="20"/>
        </w:rPr>
        <w:t>Efficacy and safety of the dipeptidyl peptidase-4 inhibitor sitagliptin added to ongoing metformin therapy in patients with type 2 diabetes inadequately controlled with metformin alone.</w:t>
      </w:r>
      <w:r w:rsidRPr="001E3BAD">
        <w:rPr>
          <w:rFonts w:ascii="Calibri" w:hAnsi="Calibri" w:cs="Calibri"/>
          <w:noProof/>
          <w:sz w:val="20"/>
          <w:szCs w:val="20"/>
        </w:rPr>
        <w:t xml:space="preserve"> Diabetes Care, 2006. </w:t>
      </w:r>
      <w:r w:rsidRPr="001E3BAD">
        <w:rPr>
          <w:rFonts w:ascii="Calibri" w:hAnsi="Calibri" w:cs="Calibri"/>
          <w:b/>
          <w:noProof/>
          <w:sz w:val="20"/>
          <w:szCs w:val="20"/>
        </w:rPr>
        <w:t>29</w:t>
      </w:r>
      <w:r w:rsidRPr="001E3BAD">
        <w:rPr>
          <w:rFonts w:ascii="Calibri" w:hAnsi="Calibri" w:cs="Calibri"/>
          <w:noProof/>
          <w:sz w:val="20"/>
          <w:szCs w:val="20"/>
        </w:rPr>
        <w:t>(12): p. 2638-2643.</w:t>
      </w:r>
      <w:bookmarkEnd w:id="16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17" w:name="_ENREF_24"/>
      <w:r w:rsidRPr="001E3BAD">
        <w:rPr>
          <w:rFonts w:ascii="Calibri" w:hAnsi="Calibri" w:cs="Calibri"/>
          <w:noProof/>
          <w:sz w:val="20"/>
          <w:szCs w:val="20"/>
        </w:rPr>
        <w:t>11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DeFronzo, R.A., et al., </w:t>
      </w:r>
      <w:r w:rsidRPr="001E3BAD">
        <w:rPr>
          <w:rFonts w:ascii="Calibri" w:hAnsi="Calibri" w:cs="Calibri"/>
          <w:i/>
          <w:noProof/>
          <w:sz w:val="20"/>
          <w:szCs w:val="20"/>
        </w:rPr>
        <w:t>Efficacy and tolerability of the DPP-4 inhibitor alogliptin combined with pioglitazone, in metformin-treated patients with type 2 diabetes.</w:t>
      </w:r>
      <w:r w:rsidRPr="001E3BAD">
        <w:rPr>
          <w:rFonts w:ascii="Calibri" w:hAnsi="Calibri" w:cs="Calibri"/>
          <w:noProof/>
          <w:sz w:val="20"/>
          <w:szCs w:val="20"/>
        </w:rPr>
        <w:t xml:space="preserve"> J Clin Endocrinol Metab, 2012. </w:t>
      </w:r>
      <w:r w:rsidRPr="001E3BAD">
        <w:rPr>
          <w:rFonts w:ascii="Calibri" w:hAnsi="Calibri" w:cs="Calibri"/>
          <w:b/>
          <w:noProof/>
          <w:sz w:val="20"/>
          <w:szCs w:val="20"/>
        </w:rPr>
        <w:t>97</w:t>
      </w:r>
      <w:r w:rsidRPr="001E3BAD">
        <w:rPr>
          <w:rFonts w:ascii="Calibri" w:hAnsi="Calibri" w:cs="Calibri"/>
          <w:noProof/>
          <w:sz w:val="20"/>
          <w:szCs w:val="20"/>
        </w:rPr>
        <w:t>(5): p. 1615-22.</w:t>
      </w:r>
      <w:bookmarkEnd w:id="17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18" w:name="_ENREF_25"/>
      <w:r w:rsidRPr="001E3BAD">
        <w:rPr>
          <w:rFonts w:ascii="Calibri" w:hAnsi="Calibri" w:cs="Calibri"/>
          <w:noProof/>
          <w:sz w:val="20"/>
          <w:szCs w:val="20"/>
        </w:rPr>
        <w:t>12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Dobs, A.S., et al., </w:t>
      </w:r>
      <w:r w:rsidRPr="001E3BAD">
        <w:rPr>
          <w:rFonts w:ascii="Calibri" w:hAnsi="Calibri" w:cs="Calibri"/>
          <w:i/>
          <w:noProof/>
          <w:sz w:val="20"/>
          <w:szCs w:val="20"/>
        </w:rPr>
        <w:t>Efficacy and safety of sitagliptin added to ongoing metformin and rosiglitazone combination therapy in a randomized placebo-controlled 54-week trial in patients with type 2 diabetes.</w:t>
      </w:r>
      <w:r w:rsidRPr="001E3BAD">
        <w:rPr>
          <w:rFonts w:ascii="Calibri" w:hAnsi="Calibri" w:cs="Calibri"/>
          <w:noProof/>
          <w:sz w:val="20"/>
          <w:szCs w:val="20"/>
        </w:rPr>
        <w:t xml:space="preserve"> Journal of Diabetes, 2013. </w:t>
      </w:r>
      <w:r w:rsidRPr="001E3BAD">
        <w:rPr>
          <w:rFonts w:ascii="Calibri" w:hAnsi="Calibri" w:cs="Calibri"/>
          <w:b/>
          <w:noProof/>
          <w:sz w:val="20"/>
          <w:szCs w:val="20"/>
        </w:rPr>
        <w:t>5</w:t>
      </w:r>
      <w:r w:rsidRPr="001E3BAD">
        <w:rPr>
          <w:rFonts w:ascii="Calibri" w:hAnsi="Calibri" w:cs="Calibri"/>
          <w:noProof/>
          <w:sz w:val="20"/>
          <w:szCs w:val="20"/>
        </w:rPr>
        <w:t>(1): p. 68-79.</w:t>
      </w:r>
      <w:bookmarkEnd w:id="18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19" w:name="_ENREF_27"/>
      <w:r w:rsidRPr="001E3BAD">
        <w:rPr>
          <w:rFonts w:ascii="Calibri" w:hAnsi="Calibri" w:cs="Calibri"/>
          <w:noProof/>
          <w:sz w:val="20"/>
          <w:szCs w:val="20"/>
        </w:rPr>
        <w:t>13A.</w:t>
      </w:r>
      <w:r w:rsidRPr="001E3BAD">
        <w:rPr>
          <w:rFonts w:ascii="Calibri" w:hAnsi="Calibri" w:cs="Calibri"/>
          <w:noProof/>
          <w:sz w:val="20"/>
          <w:szCs w:val="20"/>
        </w:rPr>
        <w:tab/>
      </w:r>
      <w:r w:rsidRPr="001E3BAD">
        <w:rPr>
          <w:rFonts w:ascii="Calibri" w:hAnsi="Calibri" w:cs="Calibri"/>
          <w:i/>
          <w:noProof/>
          <w:sz w:val="20"/>
          <w:szCs w:val="20"/>
        </w:rPr>
        <w:t>Efficacy and Safety of Alogliptin Plus Metformin Compared to Glipizide Plus Metformin in Patients With Type 2 Diabetes Mellitus.</w:t>
      </w:r>
      <w:r w:rsidRPr="001E3BAD">
        <w:rPr>
          <w:rFonts w:ascii="Calibri" w:hAnsi="Calibri" w:cs="Calibri"/>
          <w:noProof/>
          <w:sz w:val="20"/>
          <w:szCs w:val="20"/>
        </w:rPr>
        <w:t xml:space="preserve"> </w:t>
      </w:r>
      <w:hyperlink r:id="rId8" w:history="1">
        <w:r w:rsidRPr="001E3BAD">
          <w:rPr>
            <w:rStyle w:val="a3"/>
            <w:rFonts w:ascii="Calibri" w:hAnsi="Calibri" w:cs="Calibri"/>
            <w:noProof/>
            <w:sz w:val="20"/>
            <w:szCs w:val="20"/>
          </w:rPr>
          <w:t>http://ClinicalTrials.gov/show/NCT00856284</w:t>
        </w:r>
      </w:hyperlink>
      <w:r w:rsidRPr="001E3BAD">
        <w:rPr>
          <w:rFonts w:ascii="Calibri" w:hAnsi="Calibri" w:cs="Calibri"/>
          <w:noProof/>
          <w:sz w:val="20"/>
          <w:szCs w:val="20"/>
        </w:rPr>
        <w:t>.</w:t>
      </w:r>
      <w:bookmarkEnd w:id="19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20" w:name="_ENREF_34"/>
      <w:r w:rsidRPr="001E3BAD">
        <w:rPr>
          <w:rFonts w:ascii="Calibri" w:hAnsi="Calibri" w:cs="Calibri"/>
          <w:noProof/>
          <w:sz w:val="20"/>
          <w:szCs w:val="20"/>
        </w:rPr>
        <w:t>14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Fonseca, V., et al., </w:t>
      </w:r>
      <w:r w:rsidRPr="001E3BAD">
        <w:rPr>
          <w:rFonts w:ascii="Calibri" w:hAnsi="Calibri" w:cs="Calibri"/>
          <w:i/>
          <w:noProof/>
          <w:sz w:val="20"/>
          <w:szCs w:val="20"/>
        </w:rPr>
        <w:t>Efficacy and safety of sitagliptin added to ongoing metformin and pioglitazone combination therapy in a randomized, placebo-controlled, 26-week trial in patients with type 2 diabetes.</w:t>
      </w:r>
      <w:r w:rsidRPr="001E3BAD">
        <w:rPr>
          <w:rFonts w:ascii="Calibri" w:hAnsi="Calibri" w:cs="Calibri"/>
          <w:noProof/>
          <w:sz w:val="20"/>
          <w:szCs w:val="20"/>
        </w:rPr>
        <w:t xml:space="preserve"> J Diabetes Complications, 2013. </w:t>
      </w:r>
      <w:r w:rsidRPr="001E3BAD">
        <w:rPr>
          <w:rFonts w:ascii="Calibri" w:hAnsi="Calibri" w:cs="Calibri"/>
          <w:b/>
          <w:noProof/>
          <w:sz w:val="20"/>
          <w:szCs w:val="20"/>
        </w:rPr>
        <w:t>27</w:t>
      </w:r>
      <w:r w:rsidRPr="001E3BAD">
        <w:rPr>
          <w:rFonts w:ascii="Calibri" w:hAnsi="Calibri" w:cs="Calibri"/>
          <w:noProof/>
          <w:sz w:val="20"/>
          <w:szCs w:val="20"/>
        </w:rPr>
        <w:t>(2): p. 177-83.</w:t>
      </w:r>
      <w:bookmarkEnd w:id="20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21" w:name="_ENREF_36"/>
      <w:r w:rsidRPr="001E3BAD">
        <w:rPr>
          <w:rFonts w:ascii="Calibri" w:hAnsi="Calibri" w:cs="Calibri"/>
          <w:noProof/>
          <w:sz w:val="20"/>
          <w:szCs w:val="20"/>
        </w:rPr>
        <w:t>15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Frederich, R., et al., </w:t>
      </w:r>
      <w:r w:rsidRPr="001E3BAD">
        <w:rPr>
          <w:rFonts w:ascii="Calibri" w:hAnsi="Calibri" w:cs="Calibri"/>
          <w:i/>
          <w:noProof/>
          <w:sz w:val="20"/>
          <w:szCs w:val="20"/>
        </w:rPr>
        <w:t>The efficacy and safety of the dipeptidyl peptidase-4 inhibitor saxagliptin in treatment-naive patients with type 2 diabetes mellitus: a randomized controlled trial.</w:t>
      </w:r>
      <w:r w:rsidRPr="001E3BAD">
        <w:rPr>
          <w:rFonts w:ascii="Calibri" w:hAnsi="Calibri" w:cs="Calibri"/>
          <w:noProof/>
          <w:sz w:val="20"/>
          <w:szCs w:val="20"/>
        </w:rPr>
        <w:t xml:space="preserve"> Diabetol Metab Syndr, 2012. </w:t>
      </w:r>
      <w:r w:rsidRPr="001E3BAD">
        <w:rPr>
          <w:rFonts w:ascii="Calibri" w:hAnsi="Calibri" w:cs="Calibri"/>
          <w:b/>
          <w:noProof/>
          <w:sz w:val="20"/>
          <w:szCs w:val="20"/>
        </w:rPr>
        <w:t>4</w:t>
      </w:r>
      <w:r w:rsidRPr="001E3BAD">
        <w:rPr>
          <w:rFonts w:ascii="Calibri" w:hAnsi="Calibri" w:cs="Calibri"/>
          <w:noProof/>
          <w:sz w:val="20"/>
          <w:szCs w:val="20"/>
        </w:rPr>
        <w:t>(1): p. 36.</w:t>
      </w:r>
      <w:bookmarkEnd w:id="21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22" w:name="_ENREF_40"/>
      <w:r w:rsidRPr="001E3BAD">
        <w:rPr>
          <w:rFonts w:ascii="Calibri" w:hAnsi="Calibri" w:cs="Calibri"/>
          <w:noProof/>
          <w:sz w:val="20"/>
          <w:szCs w:val="20"/>
        </w:rPr>
        <w:t>16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Göke, B., et al. (2013) </w:t>
      </w:r>
      <w:r w:rsidRPr="001E3BAD">
        <w:rPr>
          <w:rFonts w:ascii="Calibri" w:hAnsi="Calibri" w:cs="Calibri"/>
          <w:i/>
          <w:noProof/>
          <w:sz w:val="20"/>
          <w:szCs w:val="20"/>
        </w:rPr>
        <w:t>Saxagliptin vs. glipizide as add-on therapy in patients with type 2 diabetes mellitus inadequately controlled on metformin alone: long-term (52-week) extension of a 52-week randomised controlled trial</w:t>
      </w:r>
      <w:r w:rsidRPr="001E3BAD">
        <w:rPr>
          <w:rFonts w:ascii="Calibri" w:hAnsi="Calibri" w:cs="Calibri"/>
          <w:noProof/>
          <w:sz w:val="20"/>
          <w:szCs w:val="20"/>
        </w:rPr>
        <w:t xml:space="preserve">. International journal of clinical practice </w:t>
      </w:r>
      <w:r w:rsidRPr="001E3BAD">
        <w:rPr>
          <w:rFonts w:ascii="Calibri" w:hAnsi="Calibri" w:cs="Calibri"/>
          <w:b/>
          <w:noProof/>
          <w:sz w:val="20"/>
          <w:szCs w:val="20"/>
        </w:rPr>
        <w:t>67</w:t>
      </w:r>
      <w:r w:rsidRPr="001E3BAD">
        <w:rPr>
          <w:rFonts w:ascii="Calibri" w:hAnsi="Calibri" w:cs="Calibri"/>
          <w:noProof/>
          <w:sz w:val="20"/>
          <w:szCs w:val="20"/>
        </w:rPr>
        <w:t>, 307-16.</w:t>
      </w:r>
      <w:bookmarkEnd w:id="22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23" w:name="_ENREF_42"/>
      <w:r w:rsidRPr="001E3BAD">
        <w:rPr>
          <w:rFonts w:ascii="Calibri" w:hAnsi="Calibri" w:cs="Calibri"/>
          <w:noProof/>
          <w:sz w:val="20"/>
          <w:szCs w:val="20"/>
        </w:rPr>
        <w:t>17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Haak, T., et al., </w:t>
      </w:r>
      <w:r w:rsidRPr="001E3BAD">
        <w:rPr>
          <w:rFonts w:ascii="Calibri" w:hAnsi="Calibri" w:cs="Calibri"/>
          <w:i/>
          <w:noProof/>
          <w:sz w:val="20"/>
          <w:szCs w:val="20"/>
        </w:rPr>
        <w:t>Initial combination of linagliptin and metformin in patients with type 2 diabetes: efficacy and safety in a randomised, double-blind 1-year extension study.</w:t>
      </w:r>
      <w:r w:rsidRPr="001E3BAD">
        <w:rPr>
          <w:rFonts w:ascii="Calibri" w:hAnsi="Calibri" w:cs="Calibri"/>
          <w:noProof/>
          <w:sz w:val="20"/>
          <w:szCs w:val="20"/>
        </w:rPr>
        <w:t xml:space="preserve"> Int J Clin Pract, 2013. </w:t>
      </w:r>
      <w:r w:rsidRPr="001E3BAD">
        <w:rPr>
          <w:rFonts w:ascii="Calibri" w:hAnsi="Calibri" w:cs="Calibri"/>
          <w:b/>
          <w:noProof/>
          <w:sz w:val="20"/>
          <w:szCs w:val="20"/>
        </w:rPr>
        <w:t>67</w:t>
      </w:r>
      <w:r w:rsidRPr="001E3BAD">
        <w:rPr>
          <w:rFonts w:ascii="Calibri" w:hAnsi="Calibri" w:cs="Calibri"/>
          <w:noProof/>
          <w:sz w:val="20"/>
          <w:szCs w:val="20"/>
        </w:rPr>
        <w:t>(12): p. 1283-93.</w:t>
      </w:r>
      <w:bookmarkEnd w:id="23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24" w:name="_ENREF_48"/>
      <w:r w:rsidRPr="001E3BAD">
        <w:rPr>
          <w:rFonts w:ascii="Calibri" w:hAnsi="Calibri" w:cs="Calibri"/>
          <w:noProof/>
          <w:sz w:val="20"/>
          <w:szCs w:val="20"/>
        </w:rPr>
        <w:t>18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Jadzinsky, M., et al., </w:t>
      </w:r>
      <w:r w:rsidRPr="001E3BAD">
        <w:rPr>
          <w:rFonts w:ascii="Calibri" w:hAnsi="Calibri" w:cs="Calibri"/>
          <w:i/>
          <w:noProof/>
          <w:sz w:val="20"/>
          <w:szCs w:val="20"/>
        </w:rPr>
        <w:t>Saxagliptin given in combination with metformin as initial therapy improves glycaemic control in patients with type 2 diabetes compared with either monotherapy: a randomized controlled trial.</w:t>
      </w:r>
      <w:r w:rsidRPr="001E3BAD">
        <w:rPr>
          <w:rFonts w:ascii="Calibri" w:hAnsi="Calibri" w:cs="Calibri"/>
          <w:noProof/>
          <w:sz w:val="20"/>
          <w:szCs w:val="20"/>
        </w:rPr>
        <w:t xml:space="preserve"> Diabetes Obes Metab, 2009. </w:t>
      </w:r>
      <w:r w:rsidRPr="001E3BAD">
        <w:rPr>
          <w:rFonts w:ascii="Calibri" w:hAnsi="Calibri" w:cs="Calibri"/>
          <w:b/>
          <w:noProof/>
          <w:sz w:val="20"/>
          <w:szCs w:val="20"/>
        </w:rPr>
        <w:t>11</w:t>
      </w:r>
      <w:r w:rsidRPr="001E3BAD">
        <w:rPr>
          <w:rFonts w:ascii="Calibri" w:hAnsi="Calibri" w:cs="Calibri"/>
          <w:noProof/>
          <w:sz w:val="20"/>
          <w:szCs w:val="20"/>
        </w:rPr>
        <w:t>(6): p. 611-22.</w:t>
      </w:r>
      <w:bookmarkEnd w:id="24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25" w:name="_ENREF_54"/>
      <w:r w:rsidRPr="001E3BAD">
        <w:rPr>
          <w:rFonts w:ascii="Calibri" w:hAnsi="Calibri" w:cs="Calibri"/>
          <w:noProof/>
          <w:sz w:val="20"/>
          <w:szCs w:val="20"/>
        </w:rPr>
        <w:t>19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Kashiwagi, A., et al., </w:t>
      </w:r>
      <w:r w:rsidRPr="001E3BAD">
        <w:rPr>
          <w:rFonts w:ascii="Calibri" w:hAnsi="Calibri" w:cs="Calibri"/>
          <w:i/>
          <w:noProof/>
          <w:sz w:val="20"/>
          <w:szCs w:val="20"/>
        </w:rPr>
        <w:t>Sitagliptin added to treatment with ongoing pioglitazone for up to 52 weeks improves glycemic control in Japanese patients with type 2 diabetes.</w:t>
      </w:r>
      <w:r w:rsidRPr="001E3BAD">
        <w:rPr>
          <w:rFonts w:ascii="Calibri" w:hAnsi="Calibri" w:cs="Calibri"/>
          <w:noProof/>
          <w:sz w:val="20"/>
          <w:szCs w:val="20"/>
        </w:rPr>
        <w:t xml:space="preserve"> Journal of Diabetes Investigation, 2011. </w:t>
      </w:r>
      <w:r w:rsidRPr="001E3BAD">
        <w:rPr>
          <w:rFonts w:ascii="Calibri" w:hAnsi="Calibri" w:cs="Calibri"/>
          <w:b/>
          <w:noProof/>
          <w:sz w:val="20"/>
          <w:szCs w:val="20"/>
        </w:rPr>
        <w:t>2</w:t>
      </w:r>
      <w:r w:rsidRPr="001E3BAD">
        <w:rPr>
          <w:rFonts w:ascii="Calibri" w:hAnsi="Calibri" w:cs="Calibri"/>
          <w:noProof/>
          <w:sz w:val="20"/>
          <w:szCs w:val="20"/>
        </w:rPr>
        <w:t>(5): p. 381-390.</w:t>
      </w:r>
      <w:bookmarkEnd w:id="25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26" w:name="_ENREF_63"/>
      <w:r w:rsidRPr="001E3BAD">
        <w:rPr>
          <w:rFonts w:ascii="Calibri" w:hAnsi="Calibri" w:cs="Calibri"/>
          <w:noProof/>
          <w:sz w:val="20"/>
          <w:szCs w:val="20"/>
        </w:rPr>
        <w:t>20A.</w:t>
      </w:r>
      <w:r w:rsidRPr="001E3BAD">
        <w:rPr>
          <w:rFonts w:ascii="Calibri" w:hAnsi="Calibri" w:cs="Calibri"/>
          <w:noProof/>
          <w:sz w:val="20"/>
          <w:szCs w:val="20"/>
        </w:rPr>
        <w:tab/>
      </w:r>
      <w:r w:rsidRPr="001E3BAD">
        <w:rPr>
          <w:rFonts w:ascii="Calibri" w:hAnsi="Calibri" w:cs="Calibri"/>
          <w:i/>
          <w:noProof/>
          <w:sz w:val="20"/>
          <w:szCs w:val="20"/>
        </w:rPr>
        <w:t>Study Assessing Saxagliptin Treatment In Type 2 Diabetic Subjects Who Are Not Controlled With Metformin Alone.</w:t>
      </w:r>
      <w:r w:rsidRPr="001E3BAD">
        <w:rPr>
          <w:rFonts w:ascii="Calibri" w:hAnsi="Calibri" w:cs="Calibri"/>
          <w:noProof/>
          <w:sz w:val="20"/>
          <w:szCs w:val="20"/>
        </w:rPr>
        <w:t xml:space="preserve"> Has Results.</w:t>
      </w:r>
      <w:bookmarkEnd w:id="26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27" w:name="_ENREF_65"/>
      <w:r w:rsidRPr="001E3BAD">
        <w:rPr>
          <w:rFonts w:ascii="Calibri" w:hAnsi="Calibri" w:cs="Calibri"/>
          <w:noProof/>
          <w:sz w:val="20"/>
          <w:szCs w:val="20"/>
        </w:rPr>
        <w:t>21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Raz, I., et al., </w:t>
      </w:r>
      <w:r w:rsidRPr="001E3BAD">
        <w:rPr>
          <w:rFonts w:ascii="Calibri" w:hAnsi="Calibri" w:cs="Calibri"/>
          <w:i/>
          <w:noProof/>
          <w:sz w:val="20"/>
          <w:szCs w:val="20"/>
        </w:rPr>
        <w:t xml:space="preserve">Efficacy and safety of sitagliptin added to ongoing metformin therapy in patients </w:t>
      </w:r>
      <w:r w:rsidRPr="001E3BAD">
        <w:rPr>
          <w:rFonts w:ascii="Calibri" w:hAnsi="Calibri" w:cs="Calibri"/>
          <w:i/>
          <w:noProof/>
          <w:sz w:val="20"/>
          <w:szCs w:val="20"/>
        </w:rPr>
        <w:lastRenderedPageBreak/>
        <w:t>with type 2 diabetes.</w:t>
      </w:r>
      <w:r w:rsidRPr="001E3BAD">
        <w:rPr>
          <w:rFonts w:ascii="Calibri" w:hAnsi="Calibri" w:cs="Calibri"/>
          <w:noProof/>
          <w:sz w:val="20"/>
          <w:szCs w:val="20"/>
        </w:rPr>
        <w:t xml:space="preserve"> Current Medical Research and Opinion, 2008. </w:t>
      </w:r>
      <w:r w:rsidRPr="001E3BAD">
        <w:rPr>
          <w:rFonts w:ascii="Calibri" w:hAnsi="Calibri" w:cs="Calibri"/>
          <w:b/>
          <w:noProof/>
          <w:sz w:val="20"/>
          <w:szCs w:val="20"/>
        </w:rPr>
        <w:t>24</w:t>
      </w:r>
      <w:r w:rsidRPr="001E3BAD">
        <w:rPr>
          <w:rFonts w:ascii="Calibri" w:hAnsi="Calibri" w:cs="Calibri"/>
          <w:noProof/>
          <w:sz w:val="20"/>
          <w:szCs w:val="20"/>
        </w:rPr>
        <w:t>(2): p. 537-550.</w:t>
      </w:r>
      <w:bookmarkEnd w:id="27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28" w:name="_ENREF_69"/>
      <w:r w:rsidRPr="001E3BAD">
        <w:rPr>
          <w:rFonts w:ascii="Calibri" w:hAnsi="Calibri" w:cs="Calibri"/>
          <w:noProof/>
          <w:sz w:val="20"/>
          <w:szCs w:val="20"/>
        </w:rPr>
        <w:t>22A.</w:t>
      </w:r>
      <w:r w:rsidRPr="001E3BAD">
        <w:rPr>
          <w:rFonts w:ascii="Calibri" w:hAnsi="Calibri" w:cs="Calibri"/>
          <w:noProof/>
          <w:sz w:val="20"/>
          <w:szCs w:val="20"/>
        </w:rPr>
        <w:tab/>
      </w:r>
      <w:r w:rsidRPr="001E3BAD">
        <w:rPr>
          <w:rFonts w:ascii="Calibri" w:hAnsi="Calibri" w:cs="Calibri"/>
          <w:i/>
          <w:noProof/>
          <w:sz w:val="20"/>
          <w:szCs w:val="20"/>
        </w:rPr>
        <w:t xml:space="preserve">Efficacy and Safety of B I1356 (Linagliptin) vs. Placebo Added to Metformin Background Therapy in Patients With Type 2 Diabetes </w:t>
      </w:r>
      <w:hyperlink r:id="rId9" w:history="1">
        <w:r w:rsidRPr="001E3BAD">
          <w:rPr>
            <w:rStyle w:val="a3"/>
            <w:rFonts w:ascii="Calibri" w:hAnsi="Calibri" w:cs="Calibri"/>
            <w:i/>
            <w:noProof/>
            <w:sz w:val="20"/>
            <w:szCs w:val="20"/>
          </w:rPr>
          <w:t>http://ClinicalTrials.gov/show/NCT00601250</w:t>
        </w:r>
      </w:hyperlink>
      <w:r w:rsidRPr="001E3BAD">
        <w:rPr>
          <w:rFonts w:ascii="Calibri" w:hAnsi="Calibri" w:cs="Calibri"/>
          <w:i/>
          <w:noProof/>
          <w:sz w:val="20"/>
          <w:szCs w:val="20"/>
        </w:rPr>
        <w:t>.</w:t>
      </w:r>
      <w:r w:rsidRPr="001E3BAD">
        <w:rPr>
          <w:rFonts w:ascii="Calibri" w:hAnsi="Calibri" w:cs="Calibri"/>
          <w:noProof/>
          <w:sz w:val="20"/>
          <w:szCs w:val="20"/>
        </w:rPr>
        <w:t xml:space="preserve"> Has Results.</w:t>
      </w:r>
      <w:bookmarkEnd w:id="28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29" w:name="_ENREF_70"/>
      <w:r w:rsidRPr="001E3BAD">
        <w:rPr>
          <w:rFonts w:ascii="Calibri" w:hAnsi="Calibri" w:cs="Calibri"/>
          <w:noProof/>
          <w:sz w:val="20"/>
          <w:szCs w:val="20"/>
        </w:rPr>
        <w:t>23A.</w:t>
      </w:r>
      <w:r w:rsidRPr="001E3BAD">
        <w:rPr>
          <w:rFonts w:ascii="Calibri" w:hAnsi="Calibri" w:cs="Calibri"/>
          <w:noProof/>
          <w:sz w:val="20"/>
          <w:szCs w:val="20"/>
        </w:rPr>
        <w:tab/>
      </w:r>
      <w:r w:rsidRPr="001E3BAD">
        <w:rPr>
          <w:rFonts w:ascii="Calibri" w:hAnsi="Calibri" w:cs="Calibri"/>
          <w:i/>
          <w:noProof/>
          <w:sz w:val="20"/>
          <w:szCs w:val="20"/>
        </w:rPr>
        <w:t>BI 1356 (Linagliptin) in Combination With Metformin and a Sulphonylurea in Type 2 Diabetes.</w:t>
      </w:r>
      <w:r w:rsidRPr="001E3BAD">
        <w:rPr>
          <w:rFonts w:ascii="Calibri" w:hAnsi="Calibri" w:cs="Calibri"/>
          <w:noProof/>
          <w:sz w:val="20"/>
          <w:szCs w:val="20"/>
        </w:rPr>
        <w:t xml:space="preserve"> Has Results.</w:t>
      </w:r>
      <w:bookmarkEnd w:id="29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30" w:name="_ENREF_71"/>
      <w:r w:rsidRPr="001E3BAD">
        <w:rPr>
          <w:rFonts w:ascii="Calibri" w:hAnsi="Calibri" w:cs="Calibri"/>
          <w:noProof/>
          <w:sz w:val="20"/>
          <w:szCs w:val="20"/>
        </w:rPr>
        <w:t>24A.</w:t>
      </w:r>
      <w:r w:rsidRPr="001E3BAD">
        <w:rPr>
          <w:rFonts w:ascii="Calibri" w:hAnsi="Calibri" w:cs="Calibri"/>
          <w:noProof/>
          <w:sz w:val="20"/>
          <w:szCs w:val="20"/>
        </w:rPr>
        <w:tab/>
      </w:r>
      <w:r w:rsidRPr="001E3BAD">
        <w:rPr>
          <w:rFonts w:ascii="Calibri" w:hAnsi="Calibri" w:cs="Calibri"/>
          <w:i/>
          <w:noProof/>
          <w:sz w:val="20"/>
          <w:szCs w:val="20"/>
        </w:rPr>
        <w:t>Evaluate Efficacy and Safety of Saxagliptin in Combination With Metformin in Adult Patients With Type 2 Diabetes.</w:t>
      </w:r>
      <w:r w:rsidRPr="001E3BAD">
        <w:rPr>
          <w:rFonts w:ascii="Calibri" w:hAnsi="Calibri" w:cs="Calibri"/>
          <w:noProof/>
          <w:sz w:val="20"/>
          <w:szCs w:val="20"/>
        </w:rPr>
        <w:t xml:space="preserve"> Has Results.</w:t>
      </w:r>
      <w:bookmarkEnd w:id="30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31" w:name="_ENREF_72"/>
      <w:r w:rsidRPr="001E3BAD">
        <w:rPr>
          <w:rFonts w:ascii="Calibri" w:hAnsi="Calibri" w:cs="Calibri"/>
          <w:noProof/>
          <w:sz w:val="20"/>
          <w:szCs w:val="20"/>
        </w:rPr>
        <w:t>25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Arechavaleta, R., et al. (2011) </w:t>
      </w:r>
      <w:r w:rsidRPr="001E3BAD">
        <w:rPr>
          <w:rFonts w:ascii="Calibri" w:hAnsi="Calibri" w:cs="Calibri"/>
          <w:i/>
          <w:noProof/>
          <w:sz w:val="20"/>
          <w:szCs w:val="20"/>
        </w:rPr>
        <w:t>Efficacy and safety of treatment with sitagliptin or glimepiride in patients with type 2 diabetes inadequately controlled on metformin monotherapy: a randomized, double-blind, non-inferiority trial</w:t>
      </w:r>
      <w:r w:rsidRPr="001E3BAD">
        <w:rPr>
          <w:rFonts w:ascii="Calibri" w:hAnsi="Calibri" w:cs="Calibri"/>
          <w:noProof/>
          <w:sz w:val="20"/>
          <w:szCs w:val="20"/>
        </w:rPr>
        <w:t xml:space="preserve">. Diabetes, obesity &amp; metabolism </w:t>
      </w:r>
      <w:r w:rsidRPr="001E3BAD">
        <w:rPr>
          <w:rFonts w:ascii="Calibri" w:hAnsi="Calibri" w:cs="Calibri"/>
          <w:b/>
          <w:noProof/>
          <w:sz w:val="20"/>
          <w:szCs w:val="20"/>
        </w:rPr>
        <w:t>13</w:t>
      </w:r>
      <w:r w:rsidRPr="001E3BAD">
        <w:rPr>
          <w:rFonts w:ascii="Calibri" w:hAnsi="Calibri" w:cs="Calibri"/>
          <w:noProof/>
          <w:sz w:val="20"/>
          <w:szCs w:val="20"/>
        </w:rPr>
        <w:t>, 160-8 DOI: 10.1111/j.1463-1326.2010.01334.x.</w:t>
      </w:r>
      <w:bookmarkEnd w:id="31"/>
    </w:p>
    <w:p w:rsidR="00BE7A36" w:rsidRPr="001E3BAD" w:rsidRDefault="00BE7A36" w:rsidP="00BE7A36">
      <w:pPr>
        <w:ind w:left="720" w:hanging="720"/>
        <w:rPr>
          <w:rFonts w:ascii="Calibri" w:hAnsi="Calibri" w:cs="Calibri"/>
          <w:b/>
          <w:noProof/>
          <w:sz w:val="20"/>
          <w:szCs w:val="20"/>
        </w:rPr>
      </w:pPr>
      <w:bookmarkStart w:id="32" w:name="_ENREF_73"/>
      <w:r w:rsidRPr="001E3BAD">
        <w:rPr>
          <w:rFonts w:ascii="Calibri" w:hAnsi="Calibri" w:cs="Calibri"/>
          <w:noProof/>
          <w:sz w:val="20"/>
          <w:szCs w:val="20"/>
        </w:rPr>
        <w:t>26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Henry RR, S.B., Fonseca VA, Chou MZ, Teng R, Golm GT, Langdon RB, Kaufman KD, Steinberg H, Goldstein BJ., </w:t>
      </w:r>
      <w:r w:rsidRPr="001E3BAD">
        <w:rPr>
          <w:rFonts w:ascii="Calibri" w:hAnsi="Calibri" w:cs="Calibri"/>
          <w:i/>
          <w:noProof/>
          <w:sz w:val="20"/>
          <w:szCs w:val="20"/>
        </w:rPr>
        <w:t>Efficacy and safety of initial combination treatment with sitagliptin and pioglitazone--a factorial study.</w:t>
      </w:r>
      <w:r w:rsidRPr="001E3BAD">
        <w:rPr>
          <w:rFonts w:ascii="Calibri" w:hAnsi="Calibri" w:cs="Calibri"/>
          <w:noProof/>
          <w:sz w:val="20"/>
          <w:szCs w:val="20"/>
        </w:rPr>
        <w:t xml:space="preserve"> Diabetes Obes Metab., 2014. </w:t>
      </w:r>
      <w:r w:rsidRPr="001E3BAD">
        <w:rPr>
          <w:rFonts w:ascii="Calibri" w:hAnsi="Calibri" w:cs="Calibri"/>
          <w:b/>
          <w:noProof/>
          <w:sz w:val="20"/>
          <w:szCs w:val="20"/>
        </w:rPr>
        <w:t>2014 Mar;16(3):223-30.</w:t>
      </w:r>
      <w:bookmarkEnd w:id="32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33" w:name="_ENREF_74"/>
      <w:r w:rsidRPr="001E3BAD">
        <w:rPr>
          <w:rFonts w:ascii="Calibri" w:hAnsi="Calibri" w:cs="Calibri"/>
          <w:noProof/>
          <w:sz w:val="20"/>
          <w:szCs w:val="20"/>
        </w:rPr>
        <w:t>27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Boehringer Ingelheim, P., </w:t>
      </w:r>
      <w:r w:rsidRPr="001E3BAD">
        <w:rPr>
          <w:rFonts w:ascii="Calibri" w:hAnsi="Calibri" w:cs="Calibri"/>
          <w:i/>
          <w:noProof/>
          <w:sz w:val="20"/>
          <w:szCs w:val="20"/>
        </w:rPr>
        <w:t>Safety and Efficacy of Linagliptin (BI 1356) Plus Metformin in Type 2 Diabetes, Factorial Design</w:t>
      </w:r>
      <w:r w:rsidRPr="001E3BAD">
        <w:rPr>
          <w:rFonts w:ascii="Calibri" w:hAnsi="Calibri" w:cs="Calibri"/>
          <w:noProof/>
          <w:sz w:val="20"/>
          <w:szCs w:val="20"/>
        </w:rPr>
        <w:t>. 2010.</w:t>
      </w:r>
      <w:bookmarkEnd w:id="33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34" w:name="_ENREF_79"/>
      <w:r w:rsidRPr="001E3BAD">
        <w:rPr>
          <w:rFonts w:ascii="Calibri" w:hAnsi="Calibri" w:cs="Calibri"/>
          <w:noProof/>
          <w:sz w:val="20"/>
          <w:szCs w:val="20"/>
        </w:rPr>
        <w:t>28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Sheu, W.H.H., et al., </w:t>
      </w:r>
      <w:r w:rsidRPr="001E3BAD">
        <w:rPr>
          <w:rFonts w:ascii="Calibri" w:hAnsi="Calibri" w:cs="Calibri"/>
          <w:i/>
          <w:noProof/>
          <w:sz w:val="20"/>
          <w:szCs w:val="20"/>
        </w:rPr>
        <w:t>Linagliptin improves glycemic control after 1 year as add-on therapy to basal insulin in Asian patients with type 2 diabetes mellitus.</w:t>
      </w:r>
      <w:r w:rsidRPr="001E3BAD">
        <w:rPr>
          <w:rFonts w:ascii="Calibri" w:hAnsi="Calibri" w:cs="Calibri"/>
          <w:noProof/>
          <w:sz w:val="20"/>
          <w:szCs w:val="20"/>
        </w:rPr>
        <w:t xml:space="preserve"> Current medical research and opinion, 2015. </w:t>
      </w:r>
      <w:r w:rsidRPr="001E3BAD">
        <w:rPr>
          <w:rFonts w:ascii="Calibri" w:hAnsi="Calibri" w:cs="Calibri"/>
          <w:b/>
          <w:noProof/>
          <w:sz w:val="20"/>
          <w:szCs w:val="20"/>
        </w:rPr>
        <w:t>31 (3)</w:t>
      </w:r>
      <w:r w:rsidRPr="001E3BAD">
        <w:rPr>
          <w:rFonts w:ascii="Calibri" w:hAnsi="Calibri" w:cs="Calibri"/>
          <w:noProof/>
          <w:sz w:val="20"/>
          <w:szCs w:val="20"/>
        </w:rPr>
        <w:t>: p. 503-512.</w:t>
      </w:r>
      <w:bookmarkEnd w:id="34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35" w:name="_ENREF_82"/>
      <w:r w:rsidRPr="001E3BAD">
        <w:rPr>
          <w:rFonts w:ascii="Calibri" w:hAnsi="Calibri" w:cs="Calibri"/>
          <w:noProof/>
          <w:sz w:val="20"/>
          <w:szCs w:val="20"/>
        </w:rPr>
        <w:t>29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Schernthaner, G., et al., </w:t>
      </w:r>
      <w:r w:rsidRPr="001E3BAD">
        <w:rPr>
          <w:rFonts w:ascii="Calibri" w:hAnsi="Calibri" w:cs="Calibri"/>
          <w:i/>
          <w:noProof/>
          <w:sz w:val="20"/>
          <w:szCs w:val="20"/>
        </w:rPr>
        <w:t>Efficacy and tolerability of saxagliptin compared with glimepiride in elderly patients with type 2 diabetes: A randomized, controlled study (GENERATION).</w:t>
      </w:r>
      <w:r w:rsidRPr="001E3BAD">
        <w:rPr>
          <w:rFonts w:ascii="Calibri" w:hAnsi="Calibri" w:cs="Calibri"/>
          <w:noProof/>
          <w:sz w:val="20"/>
          <w:szCs w:val="20"/>
        </w:rPr>
        <w:t xml:space="preserve"> Diabetes, Obesity and Metabolism, 2015. </w:t>
      </w:r>
      <w:r w:rsidRPr="001E3BAD">
        <w:rPr>
          <w:rFonts w:ascii="Calibri" w:hAnsi="Calibri" w:cs="Calibri"/>
          <w:b/>
          <w:noProof/>
          <w:sz w:val="20"/>
          <w:szCs w:val="20"/>
        </w:rPr>
        <w:t>17 (7)</w:t>
      </w:r>
      <w:r w:rsidRPr="001E3BAD">
        <w:rPr>
          <w:rFonts w:ascii="Calibri" w:hAnsi="Calibri" w:cs="Calibri"/>
          <w:noProof/>
          <w:sz w:val="20"/>
          <w:szCs w:val="20"/>
        </w:rPr>
        <w:t>: p. 630-638.</w:t>
      </w:r>
      <w:bookmarkEnd w:id="35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36" w:name="_ENREF_83"/>
      <w:r w:rsidRPr="001E3BAD">
        <w:rPr>
          <w:rFonts w:ascii="Calibri" w:hAnsi="Calibri" w:cs="Calibri"/>
          <w:noProof/>
          <w:sz w:val="20"/>
          <w:szCs w:val="20"/>
        </w:rPr>
        <w:t>30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Yoon, K.H., et al., </w:t>
      </w:r>
      <w:r w:rsidRPr="001E3BAD">
        <w:rPr>
          <w:rFonts w:ascii="Calibri" w:hAnsi="Calibri" w:cs="Calibri"/>
          <w:i/>
          <w:noProof/>
          <w:sz w:val="20"/>
          <w:szCs w:val="20"/>
        </w:rPr>
        <w:t>Efficacy and safety of initial combination therapy with sitagliptin and pioglitazone in patients with type 2 diabetes: a 54-week study.</w:t>
      </w:r>
      <w:r w:rsidRPr="001E3BAD">
        <w:rPr>
          <w:rFonts w:ascii="Calibri" w:hAnsi="Calibri" w:cs="Calibri"/>
          <w:noProof/>
          <w:sz w:val="20"/>
          <w:szCs w:val="20"/>
        </w:rPr>
        <w:t xml:space="preserve"> Diabetes Obes Metab, 2012. </w:t>
      </w:r>
      <w:r w:rsidRPr="001E3BAD">
        <w:rPr>
          <w:rFonts w:ascii="Calibri" w:hAnsi="Calibri" w:cs="Calibri"/>
          <w:b/>
          <w:noProof/>
          <w:sz w:val="20"/>
          <w:szCs w:val="20"/>
        </w:rPr>
        <w:t>14</w:t>
      </w:r>
      <w:r w:rsidRPr="001E3BAD">
        <w:rPr>
          <w:rFonts w:ascii="Calibri" w:hAnsi="Calibri" w:cs="Calibri"/>
          <w:noProof/>
          <w:sz w:val="20"/>
          <w:szCs w:val="20"/>
        </w:rPr>
        <w:t>(8): p. 745-52.</w:t>
      </w:r>
      <w:bookmarkEnd w:id="36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37" w:name="_ENREF_85"/>
      <w:r w:rsidRPr="001E3BAD">
        <w:rPr>
          <w:rFonts w:ascii="Calibri" w:hAnsi="Calibri" w:cs="Calibri"/>
          <w:noProof/>
          <w:sz w:val="20"/>
          <w:szCs w:val="20"/>
        </w:rPr>
        <w:t>31A.</w:t>
      </w:r>
      <w:r w:rsidRPr="001E3BAD">
        <w:rPr>
          <w:rFonts w:ascii="Calibri" w:hAnsi="Calibri" w:cs="Calibri"/>
          <w:noProof/>
          <w:sz w:val="20"/>
          <w:szCs w:val="20"/>
        </w:rPr>
        <w:tab/>
      </w:r>
      <w:r w:rsidRPr="001E3BAD">
        <w:rPr>
          <w:rFonts w:ascii="Calibri" w:hAnsi="Calibri" w:cs="Calibri"/>
          <w:i/>
          <w:noProof/>
          <w:sz w:val="20"/>
          <w:szCs w:val="20"/>
        </w:rPr>
        <w:t>Safety and Efficacy of Co-Administration of Sitagliptin and Metformin in China (MK-0431-121).</w:t>
      </w:r>
      <w:r w:rsidRPr="001E3BAD">
        <w:rPr>
          <w:rFonts w:ascii="Calibri" w:hAnsi="Calibri" w:cs="Calibri"/>
          <w:noProof/>
          <w:sz w:val="20"/>
          <w:szCs w:val="20"/>
        </w:rPr>
        <w:t xml:space="preserve"> Has Results.</w:t>
      </w:r>
      <w:bookmarkEnd w:id="37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38" w:name="_ENREF_89"/>
      <w:r w:rsidRPr="001E3BAD">
        <w:rPr>
          <w:rFonts w:ascii="Calibri" w:hAnsi="Calibri" w:cs="Calibri"/>
          <w:noProof/>
          <w:sz w:val="20"/>
          <w:szCs w:val="20"/>
        </w:rPr>
        <w:t>32A.</w:t>
      </w:r>
      <w:r w:rsidRPr="001E3BAD">
        <w:rPr>
          <w:rFonts w:ascii="Calibri" w:hAnsi="Calibri" w:cs="Calibri"/>
          <w:noProof/>
          <w:sz w:val="20"/>
          <w:szCs w:val="20"/>
        </w:rPr>
        <w:tab/>
      </w:r>
      <w:bookmarkStart w:id="39" w:name="OLE_LINK5"/>
      <w:bookmarkStart w:id="40" w:name="OLE_LINK6"/>
      <w:r w:rsidRPr="001E3BAD">
        <w:rPr>
          <w:rFonts w:ascii="Calibri" w:hAnsi="Calibri" w:cs="Calibri"/>
          <w:i/>
          <w:noProof/>
          <w:sz w:val="20"/>
          <w:szCs w:val="20"/>
        </w:rPr>
        <w:t>30 Week Parallel Group Comparison Study of Linagliptin + Pioglitazone (5+15, 5+30 and 5+45 mg) qd Versus Respective Monotherapies, Followed by a Comparison of 5mg+30mg and 5mg+45mg Versus Respective Monotherapies in Type 2 Diabetes for up to 54 Weeks.</w:t>
      </w:r>
      <w:r w:rsidRPr="001E3BAD">
        <w:rPr>
          <w:rFonts w:ascii="Calibri" w:hAnsi="Calibri" w:cs="Calibri"/>
          <w:noProof/>
          <w:sz w:val="20"/>
          <w:szCs w:val="20"/>
        </w:rPr>
        <w:t xml:space="preserve"> </w:t>
      </w:r>
      <w:hyperlink r:id="rId10" w:history="1">
        <w:r w:rsidRPr="001E3BAD">
          <w:rPr>
            <w:rStyle w:val="a3"/>
            <w:rFonts w:ascii="Calibri" w:hAnsi="Calibri" w:cs="Calibri"/>
            <w:noProof/>
            <w:sz w:val="20"/>
            <w:szCs w:val="20"/>
          </w:rPr>
          <w:t>http://ClinicalTrials.gov/show/NCT01183013</w:t>
        </w:r>
      </w:hyperlink>
      <w:r w:rsidRPr="001E3BAD">
        <w:rPr>
          <w:rFonts w:ascii="Calibri" w:hAnsi="Calibri" w:cs="Calibri"/>
          <w:noProof/>
          <w:sz w:val="20"/>
          <w:szCs w:val="20"/>
        </w:rPr>
        <w:t>.</w:t>
      </w:r>
      <w:bookmarkEnd w:id="38"/>
      <w:bookmarkEnd w:id="39"/>
      <w:bookmarkEnd w:id="40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41" w:name="_ENREF_92"/>
      <w:r w:rsidRPr="001E3BAD">
        <w:rPr>
          <w:rFonts w:ascii="Calibri" w:hAnsi="Calibri" w:cs="Calibri"/>
          <w:noProof/>
          <w:sz w:val="20"/>
          <w:szCs w:val="20"/>
        </w:rPr>
        <w:t>33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Boehringer Ingelheim, P., L. Eli, and Company, </w:t>
      </w:r>
      <w:r w:rsidRPr="001E3BAD">
        <w:rPr>
          <w:rFonts w:ascii="Calibri" w:hAnsi="Calibri" w:cs="Calibri"/>
          <w:i/>
          <w:noProof/>
          <w:sz w:val="20"/>
          <w:szCs w:val="20"/>
        </w:rPr>
        <w:t>Comprehensive Add on Study in Japan</w:t>
      </w:r>
      <w:r w:rsidRPr="001E3BAD">
        <w:rPr>
          <w:rFonts w:ascii="Calibri" w:hAnsi="Calibri" w:cs="Calibri"/>
          <w:noProof/>
          <w:sz w:val="20"/>
          <w:szCs w:val="20"/>
        </w:rPr>
        <w:t>. 2012.</w:t>
      </w:r>
      <w:bookmarkEnd w:id="41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42" w:name="_ENREF_94"/>
      <w:r w:rsidRPr="001E3BAD">
        <w:rPr>
          <w:rFonts w:ascii="Calibri" w:hAnsi="Calibri" w:cs="Calibri"/>
          <w:noProof/>
          <w:sz w:val="20"/>
          <w:szCs w:val="20"/>
        </w:rPr>
        <w:t>34A.</w:t>
      </w:r>
      <w:r w:rsidRPr="001E3BAD">
        <w:rPr>
          <w:rFonts w:ascii="Calibri" w:hAnsi="Calibri" w:cs="Calibri"/>
          <w:noProof/>
          <w:sz w:val="20"/>
          <w:szCs w:val="20"/>
        </w:rPr>
        <w:tab/>
      </w:r>
      <w:r w:rsidRPr="001E3BAD">
        <w:rPr>
          <w:rFonts w:ascii="Calibri" w:hAnsi="Calibri" w:cs="Calibri"/>
          <w:i/>
          <w:noProof/>
          <w:sz w:val="20"/>
          <w:szCs w:val="20"/>
        </w:rPr>
        <w:t>Efficacy and Safety Study of Linagliptin (5 mg Administered Orally Once Daily) Over 24 Weeks in Type 2 Diabetic Patients With Insufficient Glycaemic Control Despite Metformin Therapy.</w:t>
      </w:r>
      <w:r w:rsidRPr="001E3BAD">
        <w:rPr>
          <w:rFonts w:ascii="Calibri" w:hAnsi="Calibri" w:cs="Calibri"/>
          <w:noProof/>
          <w:sz w:val="20"/>
          <w:szCs w:val="20"/>
        </w:rPr>
        <w:t xml:space="preserve"> Has Results.</w:t>
      </w:r>
      <w:bookmarkEnd w:id="42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43" w:name="_ENREF_95"/>
      <w:r w:rsidRPr="001E3BAD">
        <w:rPr>
          <w:rFonts w:ascii="Calibri" w:hAnsi="Calibri" w:cs="Calibri"/>
          <w:noProof/>
          <w:sz w:val="20"/>
          <w:szCs w:val="20"/>
        </w:rPr>
        <w:t>35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Ji, L., et al., </w:t>
      </w:r>
      <w:r w:rsidRPr="001E3BAD">
        <w:rPr>
          <w:rFonts w:ascii="Calibri" w:hAnsi="Calibri" w:cs="Calibri"/>
          <w:i/>
          <w:noProof/>
          <w:sz w:val="20"/>
          <w:szCs w:val="20"/>
        </w:rPr>
        <w:t>Efficacy and Safety of Linagliptin Co-Administered with Low-Dose Metformin Once Daily Versus High-Dose Metformin Twice Daily in Treatment-Naïve Patients with Type 2 Diabetes: a Double-Blind Randomized Trial.</w:t>
      </w:r>
      <w:r w:rsidRPr="001E3BAD">
        <w:rPr>
          <w:rFonts w:ascii="Calibri" w:hAnsi="Calibri" w:cs="Calibri"/>
          <w:noProof/>
          <w:sz w:val="20"/>
          <w:szCs w:val="20"/>
        </w:rPr>
        <w:t xml:space="preserve"> Advances in Therapy, 2015. </w:t>
      </w:r>
      <w:r w:rsidRPr="001E3BAD">
        <w:rPr>
          <w:rFonts w:ascii="Calibri" w:hAnsi="Calibri" w:cs="Calibri"/>
          <w:b/>
          <w:noProof/>
          <w:sz w:val="20"/>
          <w:szCs w:val="20"/>
        </w:rPr>
        <w:t>32</w:t>
      </w:r>
      <w:r w:rsidRPr="001E3BAD">
        <w:rPr>
          <w:rFonts w:ascii="Calibri" w:hAnsi="Calibri" w:cs="Calibri"/>
          <w:noProof/>
          <w:sz w:val="20"/>
          <w:szCs w:val="20"/>
        </w:rPr>
        <w:t>(3): p. 201-215.</w:t>
      </w:r>
      <w:bookmarkEnd w:id="43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44" w:name="_ENREF_96"/>
      <w:r w:rsidRPr="001E3BAD">
        <w:rPr>
          <w:rFonts w:ascii="Calibri" w:hAnsi="Calibri" w:cs="Calibri"/>
          <w:noProof/>
          <w:sz w:val="20"/>
          <w:szCs w:val="20"/>
        </w:rPr>
        <w:t>36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Mathieu, C., et al., </w:t>
      </w:r>
      <w:r w:rsidRPr="001E3BAD">
        <w:rPr>
          <w:rFonts w:ascii="Calibri" w:hAnsi="Calibri" w:cs="Calibri"/>
          <w:i/>
          <w:noProof/>
          <w:sz w:val="20"/>
          <w:szCs w:val="20"/>
        </w:rPr>
        <w:t>A Randomized Clinical Trial to Evaluate the Efficacy and Safety of Co-Administration of Sitagliptin with Intensively Titrated Insulin Glargine.</w:t>
      </w:r>
      <w:r w:rsidRPr="001E3BAD">
        <w:rPr>
          <w:rFonts w:ascii="Calibri" w:hAnsi="Calibri" w:cs="Calibri"/>
          <w:noProof/>
          <w:sz w:val="20"/>
          <w:szCs w:val="20"/>
        </w:rPr>
        <w:t xml:space="preserve"> Diabetes Therapy, 2015. </w:t>
      </w:r>
      <w:r w:rsidRPr="001E3BAD">
        <w:rPr>
          <w:rFonts w:ascii="Calibri" w:hAnsi="Calibri" w:cs="Calibri"/>
          <w:b/>
          <w:noProof/>
          <w:sz w:val="20"/>
          <w:szCs w:val="20"/>
        </w:rPr>
        <w:t>6 (2)</w:t>
      </w:r>
      <w:r w:rsidRPr="001E3BAD">
        <w:rPr>
          <w:rFonts w:ascii="Calibri" w:hAnsi="Calibri" w:cs="Calibri"/>
          <w:noProof/>
          <w:sz w:val="20"/>
          <w:szCs w:val="20"/>
        </w:rPr>
        <w:t>: p. 127-142.</w:t>
      </w:r>
      <w:bookmarkEnd w:id="44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45" w:name="_ENREF_100"/>
      <w:r w:rsidRPr="001E3BAD">
        <w:rPr>
          <w:rFonts w:ascii="Calibri" w:hAnsi="Calibri" w:cs="Calibri"/>
          <w:noProof/>
          <w:sz w:val="20"/>
          <w:szCs w:val="20"/>
        </w:rPr>
        <w:t>37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Nauck, M.A., et al., </w:t>
      </w:r>
      <w:r w:rsidRPr="001E3BAD">
        <w:rPr>
          <w:rFonts w:ascii="Calibri" w:hAnsi="Calibri" w:cs="Calibri"/>
          <w:i/>
          <w:noProof/>
          <w:sz w:val="20"/>
          <w:szCs w:val="20"/>
        </w:rPr>
        <w:t>Efficacy and safety of the dipeptidyl peptidase-4 inhibitor, sitagliptin, compared with the sulfonylurea, glipizide, in patients with type 2 diabetes inadequately controlled on metformin alone: A randomized, double-blind, non-inferiority trial.</w:t>
      </w:r>
      <w:r w:rsidRPr="001E3BAD">
        <w:rPr>
          <w:rFonts w:ascii="Calibri" w:hAnsi="Calibri" w:cs="Calibri"/>
          <w:noProof/>
          <w:sz w:val="20"/>
          <w:szCs w:val="20"/>
        </w:rPr>
        <w:t xml:space="preserve"> Diabetes, Obesity and Metabolism, 2007. </w:t>
      </w:r>
      <w:r w:rsidRPr="001E3BAD">
        <w:rPr>
          <w:rFonts w:ascii="Calibri" w:hAnsi="Calibri" w:cs="Calibri"/>
          <w:b/>
          <w:noProof/>
          <w:sz w:val="20"/>
          <w:szCs w:val="20"/>
        </w:rPr>
        <w:t>9</w:t>
      </w:r>
      <w:r w:rsidRPr="001E3BAD">
        <w:rPr>
          <w:rFonts w:ascii="Calibri" w:hAnsi="Calibri" w:cs="Calibri"/>
          <w:noProof/>
          <w:sz w:val="20"/>
          <w:szCs w:val="20"/>
        </w:rPr>
        <w:t>(2): p. 194-205.</w:t>
      </w:r>
      <w:bookmarkEnd w:id="45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46" w:name="_ENREF_102"/>
      <w:r w:rsidRPr="001E3BAD">
        <w:rPr>
          <w:rFonts w:ascii="Calibri" w:hAnsi="Calibri" w:cs="Calibri"/>
          <w:noProof/>
          <w:sz w:val="20"/>
          <w:szCs w:val="20"/>
        </w:rPr>
        <w:t>38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Nowicki, M., et al., </w:t>
      </w:r>
      <w:r w:rsidRPr="001E3BAD">
        <w:rPr>
          <w:rFonts w:ascii="Calibri" w:hAnsi="Calibri" w:cs="Calibri"/>
          <w:i/>
          <w:noProof/>
          <w:sz w:val="20"/>
          <w:szCs w:val="20"/>
        </w:rPr>
        <w:t>Saxagliptin improves glycaemic control and is well tolerated in patients with type 2 diabetes mellitus and renal impairment.</w:t>
      </w:r>
      <w:r w:rsidRPr="001E3BAD">
        <w:rPr>
          <w:rFonts w:ascii="Calibri" w:hAnsi="Calibri" w:cs="Calibri"/>
          <w:noProof/>
          <w:sz w:val="20"/>
          <w:szCs w:val="20"/>
        </w:rPr>
        <w:t xml:space="preserve"> Diabetes Obes Metab, 2011. </w:t>
      </w:r>
      <w:r w:rsidRPr="001E3BAD">
        <w:rPr>
          <w:rFonts w:ascii="Calibri" w:hAnsi="Calibri" w:cs="Calibri"/>
          <w:b/>
          <w:noProof/>
          <w:sz w:val="20"/>
          <w:szCs w:val="20"/>
        </w:rPr>
        <w:t>13</w:t>
      </w:r>
      <w:r w:rsidRPr="001E3BAD">
        <w:rPr>
          <w:rFonts w:ascii="Calibri" w:hAnsi="Calibri" w:cs="Calibri"/>
          <w:noProof/>
          <w:sz w:val="20"/>
          <w:szCs w:val="20"/>
        </w:rPr>
        <w:t>(6): p. 523-32.</w:t>
      </w:r>
      <w:bookmarkEnd w:id="46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47" w:name="_ENREF_103"/>
      <w:r w:rsidRPr="001E3BAD">
        <w:rPr>
          <w:rFonts w:ascii="Calibri" w:hAnsi="Calibri" w:cs="Calibri"/>
          <w:noProof/>
          <w:sz w:val="20"/>
          <w:szCs w:val="20"/>
        </w:rPr>
        <w:t>39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Olansky, L., et al., </w:t>
      </w:r>
      <w:r w:rsidRPr="001E3BAD">
        <w:rPr>
          <w:rFonts w:ascii="Calibri" w:hAnsi="Calibri" w:cs="Calibri"/>
          <w:i/>
          <w:noProof/>
          <w:sz w:val="20"/>
          <w:szCs w:val="20"/>
        </w:rPr>
        <w:t>A treatment strategy implementing combination therapy with sitagliptin and metformin results in superior glycaemic control versus metformin monotherapy due to a low rate of addition of antihyperglycaemic agents.</w:t>
      </w:r>
      <w:r w:rsidRPr="001E3BAD">
        <w:rPr>
          <w:rFonts w:ascii="Calibri" w:hAnsi="Calibri" w:cs="Calibri"/>
          <w:noProof/>
          <w:sz w:val="20"/>
          <w:szCs w:val="20"/>
        </w:rPr>
        <w:t xml:space="preserve"> Diabetes, Obesity and Metabolism, 2011. </w:t>
      </w:r>
      <w:r w:rsidRPr="001E3BAD">
        <w:rPr>
          <w:rFonts w:ascii="Calibri" w:hAnsi="Calibri" w:cs="Calibri"/>
          <w:b/>
          <w:noProof/>
          <w:sz w:val="20"/>
          <w:szCs w:val="20"/>
        </w:rPr>
        <w:t>13</w:t>
      </w:r>
      <w:r w:rsidRPr="001E3BAD">
        <w:rPr>
          <w:rFonts w:ascii="Calibri" w:hAnsi="Calibri" w:cs="Calibri"/>
          <w:noProof/>
          <w:sz w:val="20"/>
          <w:szCs w:val="20"/>
        </w:rPr>
        <w:t>(9): p. 841-849.</w:t>
      </w:r>
      <w:bookmarkEnd w:id="47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48" w:name="_ENREF_110"/>
      <w:r w:rsidRPr="001E3BAD">
        <w:rPr>
          <w:rFonts w:ascii="Calibri" w:hAnsi="Calibri" w:cs="Calibri"/>
          <w:noProof/>
          <w:sz w:val="20"/>
          <w:szCs w:val="20"/>
        </w:rPr>
        <w:t>40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Pratley, R.E., et al., </w:t>
      </w:r>
      <w:r w:rsidRPr="001E3BAD">
        <w:rPr>
          <w:rFonts w:ascii="Calibri" w:hAnsi="Calibri" w:cs="Calibri"/>
          <w:i/>
          <w:noProof/>
          <w:sz w:val="20"/>
          <w:szCs w:val="20"/>
        </w:rPr>
        <w:t>Efficacy and safety of the dipeptidyl peptidase-4 inhibitor alogliptin in patients with type 2 diabetes inadequately controlled by glyburide monotherapy.</w:t>
      </w:r>
      <w:r w:rsidRPr="001E3BAD">
        <w:rPr>
          <w:rFonts w:ascii="Calibri" w:hAnsi="Calibri" w:cs="Calibri"/>
          <w:noProof/>
          <w:sz w:val="20"/>
          <w:szCs w:val="20"/>
        </w:rPr>
        <w:t xml:space="preserve"> Diabetes, Obesity and Metabolism, 2009. </w:t>
      </w:r>
      <w:r w:rsidRPr="001E3BAD">
        <w:rPr>
          <w:rFonts w:ascii="Calibri" w:hAnsi="Calibri" w:cs="Calibri"/>
          <w:b/>
          <w:noProof/>
          <w:sz w:val="20"/>
          <w:szCs w:val="20"/>
        </w:rPr>
        <w:t>11</w:t>
      </w:r>
      <w:r w:rsidRPr="001E3BAD">
        <w:rPr>
          <w:rFonts w:ascii="Calibri" w:hAnsi="Calibri" w:cs="Calibri"/>
          <w:noProof/>
          <w:sz w:val="20"/>
          <w:szCs w:val="20"/>
        </w:rPr>
        <w:t>(2): p. 167-176.</w:t>
      </w:r>
      <w:bookmarkEnd w:id="48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49" w:name="_ENREF_112"/>
      <w:r w:rsidRPr="001E3BAD">
        <w:rPr>
          <w:rFonts w:ascii="Calibri" w:hAnsi="Calibri" w:cs="Calibri"/>
          <w:noProof/>
          <w:sz w:val="20"/>
          <w:szCs w:val="20"/>
        </w:rPr>
        <w:t>41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Prato, S., et al. (2011) </w:t>
      </w:r>
      <w:r w:rsidRPr="001E3BAD">
        <w:rPr>
          <w:rFonts w:ascii="Calibri" w:hAnsi="Calibri" w:cs="Calibri"/>
          <w:i/>
          <w:noProof/>
          <w:sz w:val="20"/>
          <w:szCs w:val="20"/>
        </w:rPr>
        <w:t xml:space="preserve">Effect of linagliptin monotherapy on glycaemic control and markers </w:t>
      </w:r>
      <w:r w:rsidRPr="001E3BAD">
        <w:rPr>
          <w:rFonts w:ascii="Calibri" w:hAnsi="Calibri" w:cs="Calibri"/>
          <w:i/>
          <w:noProof/>
          <w:sz w:val="20"/>
          <w:szCs w:val="20"/>
        </w:rPr>
        <w:lastRenderedPageBreak/>
        <w:t>of ?-cell function in patients with inadequately controlled type 2 diabetes: a randomized controlled trial</w:t>
      </w:r>
      <w:r w:rsidRPr="001E3BAD">
        <w:rPr>
          <w:rFonts w:ascii="Calibri" w:hAnsi="Calibri" w:cs="Calibri"/>
          <w:noProof/>
          <w:sz w:val="20"/>
          <w:szCs w:val="20"/>
        </w:rPr>
        <w:t xml:space="preserve">. Diabetes, obesity &amp; metabolism </w:t>
      </w:r>
      <w:r w:rsidRPr="001E3BAD">
        <w:rPr>
          <w:rFonts w:ascii="Calibri" w:hAnsi="Calibri" w:cs="Calibri"/>
          <w:b/>
          <w:noProof/>
          <w:sz w:val="20"/>
          <w:szCs w:val="20"/>
        </w:rPr>
        <w:t>13</w:t>
      </w:r>
      <w:r w:rsidRPr="001E3BAD">
        <w:rPr>
          <w:rFonts w:ascii="Calibri" w:hAnsi="Calibri" w:cs="Calibri"/>
          <w:noProof/>
          <w:sz w:val="20"/>
          <w:szCs w:val="20"/>
        </w:rPr>
        <w:t>, 258-67 DOI: 10.1111/j.1463-1326.2010.01350.x.</w:t>
      </w:r>
      <w:bookmarkEnd w:id="49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50" w:name="_ENREF_113"/>
      <w:r w:rsidRPr="001E3BAD">
        <w:rPr>
          <w:rFonts w:ascii="Calibri" w:hAnsi="Calibri" w:cs="Calibri"/>
          <w:noProof/>
          <w:sz w:val="20"/>
          <w:szCs w:val="20"/>
        </w:rPr>
        <w:t>42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Raz, I., et al., </w:t>
      </w:r>
      <w:r w:rsidRPr="001E3BAD">
        <w:rPr>
          <w:rFonts w:ascii="Calibri" w:hAnsi="Calibri" w:cs="Calibri"/>
          <w:i/>
          <w:noProof/>
          <w:sz w:val="20"/>
          <w:szCs w:val="20"/>
        </w:rPr>
        <w:t>Efficacy and safety of the dipeptidyl peptidase-4 inhibitor sitagliptin as monotherapy in patients with type 2 diabetes mellitus.</w:t>
      </w:r>
      <w:r w:rsidRPr="001E3BAD">
        <w:rPr>
          <w:rFonts w:ascii="Calibri" w:hAnsi="Calibri" w:cs="Calibri"/>
          <w:noProof/>
          <w:sz w:val="20"/>
          <w:szCs w:val="20"/>
        </w:rPr>
        <w:t xml:space="preserve"> Diabetologia, 2006. </w:t>
      </w:r>
      <w:r w:rsidRPr="001E3BAD">
        <w:rPr>
          <w:rFonts w:ascii="Calibri" w:hAnsi="Calibri" w:cs="Calibri"/>
          <w:b/>
          <w:noProof/>
          <w:sz w:val="20"/>
          <w:szCs w:val="20"/>
        </w:rPr>
        <w:t>49</w:t>
      </w:r>
      <w:r w:rsidRPr="001E3BAD">
        <w:rPr>
          <w:rFonts w:ascii="Calibri" w:hAnsi="Calibri" w:cs="Calibri"/>
          <w:noProof/>
          <w:sz w:val="20"/>
          <w:szCs w:val="20"/>
        </w:rPr>
        <w:t>(11): p. 2564-71.</w:t>
      </w:r>
      <w:bookmarkEnd w:id="50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51" w:name="_ENREF_114"/>
      <w:r w:rsidRPr="001E3BAD">
        <w:rPr>
          <w:rFonts w:ascii="Calibri" w:hAnsi="Calibri" w:cs="Calibri"/>
          <w:noProof/>
          <w:sz w:val="20"/>
          <w:szCs w:val="20"/>
        </w:rPr>
        <w:t>43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Roden, M., </w:t>
      </w:r>
      <w:r w:rsidRPr="001E3BAD">
        <w:rPr>
          <w:rFonts w:ascii="Calibri" w:hAnsi="Calibri" w:cs="Calibri"/>
          <w:i/>
          <w:noProof/>
          <w:sz w:val="20"/>
          <w:szCs w:val="20"/>
        </w:rPr>
        <w:t>Safety, tolerability and effects on cardiometabolic risk factors of empagliflozin monotherapy in drug-naive patients with type 2 diabetes: A double-blind extension of a Phase III randomized controlled trial.</w:t>
      </w:r>
      <w:r w:rsidRPr="001E3BAD">
        <w:rPr>
          <w:rFonts w:ascii="Calibri" w:hAnsi="Calibri" w:cs="Calibri"/>
          <w:noProof/>
          <w:sz w:val="20"/>
          <w:szCs w:val="20"/>
        </w:rPr>
        <w:t xml:space="preserve"> Cardiovascular Diabetology 14 (1) (no pagination), 2015, 2015. </w:t>
      </w:r>
      <w:r w:rsidRPr="001E3BAD">
        <w:rPr>
          <w:rFonts w:ascii="Calibri" w:hAnsi="Calibri" w:cs="Calibri"/>
          <w:b/>
          <w:noProof/>
          <w:sz w:val="20"/>
          <w:szCs w:val="20"/>
        </w:rPr>
        <w:t>Article Number</w:t>
      </w:r>
      <w:r w:rsidRPr="001E3BAD">
        <w:rPr>
          <w:rFonts w:ascii="Calibri" w:hAnsi="Calibri" w:cs="Calibri"/>
          <w:noProof/>
          <w:sz w:val="20"/>
          <w:szCs w:val="20"/>
        </w:rPr>
        <w:t>: p. 154. Date of Publication: December 23.</w:t>
      </w:r>
      <w:bookmarkEnd w:id="51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52" w:name="_ENREF_115"/>
      <w:r w:rsidRPr="001E3BAD">
        <w:rPr>
          <w:rFonts w:ascii="Calibri" w:hAnsi="Calibri" w:cs="Calibri"/>
          <w:noProof/>
          <w:sz w:val="20"/>
          <w:szCs w:val="20"/>
        </w:rPr>
        <w:t>44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Rosenstock, J., et al., </w:t>
      </w:r>
      <w:r w:rsidRPr="001E3BAD">
        <w:rPr>
          <w:rFonts w:ascii="Calibri" w:hAnsi="Calibri" w:cs="Calibri"/>
          <w:i/>
          <w:noProof/>
          <w:sz w:val="20"/>
          <w:szCs w:val="20"/>
        </w:rPr>
        <w:t>Efficacy and safety of the dipeptidyl peptidase-4 inhibitor sitagliptin added to ongoing pioglitazone therapy in patients with type 2 diabetes: a 24-week, multicenter, randomized, double-blind, placebo-controlled, parallel-group study.</w:t>
      </w:r>
      <w:r w:rsidRPr="001E3BAD">
        <w:rPr>
          <w:rFonts w:ascii="Calibri" w:hAnsi="Calibri" w:cs="Calibri"/>
          <w:noProof/>
          <w:sz w:val="20"/>
          <w:szCs w:val="20"/>
        </w:rPr>
        <w:t xml:space="preserve"> Clin Ther, 2006. </w:t>
      </w:r>
      <w:r w:rsidRPr="001E3BAD">
        <w:rPr>
          <w:rFonts w:ascii="Calibri" w:hAnsi="Calibri" w:cs="Calibri"/>
          <w:b/>
          <w:noProof/>
          <w:sz w:val="20"/>
          <w:szCs w:val="20"/>
        </w:rPr>
        <w:t>28</w:t>
      </w:r>
      <w:r w:rsidRPr="001E3BAD">
        <w:rPr>
          <w:rFonts w:ascii="Calibri" w:hAnsi="Calibri" w:cs="Calibri"/>
          <w:noProof/>
          <w:sz w:val="20"/>
          <w:szCs w:val="20"/>
        </w:rPr>
        <w:t>(10): p. 1556-68.</w:t>
      </w:r>
      <w:bookmarkEnd w:id="52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53" w:name="_ENREF_121"/>
      <w:r w:rsidRPr="001E3BAD">
        <w:rPr>
          <w:rFonts w:ascii="Calibri" w:hAnsi="Calibri" w:cs="Calibri"/>
          <w:noProof/>
          <w:sz w:val="20"/>
          <w:szCs w:val="20"/>
        </w:rPr>
        <w:t>45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Rosenstock, J., et al. (2009) </w:t>
      </w:r>
      <w:r w:rsidRPr="001E3BAD">
        <w:rPr>
          <w:rFonts w:ascii="Calibri" w:hAnsi="Calibri" w:cs="Calibri"/>
          <w:i/>
          <w:noProof/>
          <w:sz w:val="20"/>
          <w:szCs w:val="20"/>
        </w:rPr>
        <w:t>Effect of saxagliptin monotherapy in treatment-naive patients with type 2 diabetes</w:t>
      </w:r>
      <w:r w:rsidRPr="001E3BAD">
        <w:rPr>
          <w:rFonts w:ascii="Calibri" w:hAnsi="Calibri" w:cs="Calibri"/>
          <w:noProof/>
          <w:sz w:val="20"/>
          <w:szCs w:val="20"/>
        </w:rPr>
        <w:t xml:space="preserve">. Current Medical Research &amp; Opinion </w:t>
      </w:r>
      <w:r w:rsidRPr="001E3BAD">
        <w:rPr>
          <w:rFonts w:ascii="Calibri" w:hAnsi="Calibri" w:cs="Calibri"/>
          <w:b/>
          <w:noProof/>
          <w:sz w:val="20"/>
          <w:szCs w:val="20"/>
        </w:rPr>
        <w:t>25</w:t>
      </w:r>
      <w:r w:rsidRPr="001E3BAD">
        <w:rPr>
          <w:rFonts w:ascii="Calibri" w:hAnsi="Calibri" w:cs="Calibri"/>
          <w:noProof/>
          <w:sz w:val="20"/>
          <w:szCs w:val="20"/>
        </w:rPr>
        <w:t>, 2401-2411.</w:t>
      </w:r>
      <w:bookmarkEnd w:id="53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54" w:name="_ENREF_122"/>
      <w:r w:rsidRPr="001E3BAD">
        <w:rPr>
          <w:rFonts w:ascii="Calibri" w:hAnsi="Calibri" w:cs="Calibri"/>
          <w:noProof/>
          <w:sz w:val="20"/>
          <w:szCs w:val="20"/>
        </w:rPr>
        <w:t>46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Rosenstock, J., C. Wilson, and P. Fleck, </w:t>
      </w:r>
      <w:r w:rsidRPr="001E3BAD">
        <w:rPr>
          <w:rFonts w:ascii="Calibri" w:hAnsi="Calibri" w:cs="Calibri"/>
          <w:i/>
          <w:noProof/>
          <w:sz w:val="20"/>
          <w:szCs w:val="20"/>
        </w:rPr>
        <w:t>Alogliptin versus glipizide monotherapy in elderly type 2 diabetes mellitus patients with mild hyperglycaemia: A prospective, double-blind, randomized, 1-year study.</w:t>
      </w:r>
      <w:r w:rsidRPr="001E3BAD">
        <w:rPr>
          <w:rFonts w:ascii="Calibri" w:hAnsi="Calibri" w:cs="Calibri"/>
          <w:noProof/>
          <w:sz w:val="20"/>
          <w:szCs w:val="20"/>
        </w:rPr>
        <w:t xml:space="preserve"> Diabetes, Obesity and Metabolism, 2013. </w:t>
      </w:r>
      <w:r w:rsidRPr="001E3BAD">
        <w:rPr>
          <w:rFonts w:ascii="Calibri" w:hAnsi="Calibri" w:cs="Calibri"/>
          <w:b/>
          <w:noProof/>
          <w:sz w:val="20"/>
          <w:szCs w:val="20"/>
        </w:rPr>
        <w:t>15</w:t>
      </w:r>
      <w:r w:rsidRPr="001E3BAD">
        <w:rPr>
          <w:rFonts w:ascii="Calibri" w:hAnsi="Calibri" w:cs="Calibri"/>
          <w:noProof/>
          <w:sz w:val="20"/>
          <w:szCs w:val="20"/>
        </w:rPr>
        <w:t>(10): p. 906-914.</w:t>
      </w:r>
      <w:bookmarkEnd w:id="54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55" w:name="_ENREF_123"/>
      <w:r w:rsidRPr="001E3BAD">
        <w:rPr>
          <w:rFonts w:ascii="Calibri" w:hAnsi="Calibri" w:cs="Calibri"/>
          <w:noProof/>
          <w:sz w:val="20"/>
          <w:szCs w:val="20"/>
        </w:rPr>
        <w:t>47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Ross, S.A., et al., </w:t>
      </w:r>
      <w:r w:rsidRPr="001E3BAD">
        <w:rPr>
          <w:rFonts w:ascii="Calibri" w:hAnsi="Calibri" w:cs="Calibri"/>
          <w:i/>
          <w:noProof/>
          <w:sz w:val="20"/>
          <w:szCs w:val="20"/>
        </w:rPr>
        <w:t>Efficacy and safety of linagliptin 2.5mg twice daily versus 5mg once daily in patients with type 2 diabetes inadequately controlled on metformin: A randomised, double-blind, placebo-controlled trial.</w:t>
      </w:r>
      <w:r w:rsidRPr="001E3BAD">
        <w:rPr>
          <w:rFonts w:ascii="Calibri" w:hAnsi="Calibri" w:cs="Calibri"/>
          <w:noProof/>
          <w:sz w:val="20"/>
          <w:szCs w:val="20"/>
        </w:rPr>
        <w:t xml:space="preserve"> Current Medical Research and Opinion, 2012. </w:t>
      </w:r>
      <w:r w:rsidRPr="001E3BAD">
        <w:rPr>
          <w:rFonts w:ascii="Calibri" w:hAnsi="Calibri" w:cs="Calibri"/>
          <w:b/>
          <w:noProof/>
          <w:sz w:val="20"/>
          <w:szCs w:val="20"/>
        </w:rPr>
        <w:t>28</w:t>
      </w:r>
      <w:r w:rsidRPr="001E3BAD">
        <w:rPr>
          <w:rFonts w:ascii="Calibri" w:hAnsi="Calibri" w:cs="Calibri"/>
          <w:noProof/>
          <w:sz w:val="20"/>
          <w:szCs w:val="20"/>
        </w:rPr>
        <w:t>(9): p. 1465-1474.</w:t>
      </w:r>
      <w:bookmarkEnd w:id="55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56" w:name="_ENREF_124"/>
      <w:r w:rsidRPr="001E3BAD">
        <w:rPr>
          <w:rFonts w:ascii="Calibri" w:hAnsi="Calibri" w:cs="Calibri"/>
          <w:noProof/>
          <w:sz w:val="20"/>
          <w:szCs w:val="20"/>
        </w:rPr>
        <w:t>48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Raz, I., et al., </w:t>
      </w:r>
      <w:r w:rsidRPr="001E3BAD">
        <w:rPr>
          <w:rFonts w:ascii="Calibri" w:hAnsi="Calibri" w:cs="Calibri"/>
          <w:i/>
          <w:noProof/>
          <w:sz w:val="20"/>
          <w:szCs w:val="20"/>
        </w:rPr>
        <w:t>Incidence of pancreatitis and pancreatic cancer in a randomized controlled multicenter trial (SAVOR-TIMI 53) of the dipeptidyl peptidase-4 inhibitor saxagliptin.</w:t>
      </w:r>
      <w:r w:rsidRPr="001E3BAD">
        <w:rPr>
          <w:rFonts w:ascii="Calibri" w:hAnsi="Calibri" w:cs="Calibri"/>
          <w:noProof/>
          <w:sz w:val="20"/>
          <w:szCs w:val="20"/>
        </w:rPr>
        <w:t xml:space="preserve"> Diabetes care, 2014. </w:t>
      </w:r>
      <w:r w:rsidRPr="001E3BAD">
        <w:rPr>
          <w:rFonts w:ascii="Calibri" w:hAnsi="Calibri" w:cs="Calibri"/>
          <w:b/>
          <w:noProof/>
          <w:sz w:val="20"/>
          <w:szCs w:val="20"/>
        </w:rPr>
        <w:t>37</w:t>
      </w:r>
      <w:r w:rsidRPr="001E3BAD">
        <w:rPr>
          <w:rFonts w:ascii="Calibri" w:hAnsi="Calibri" w:cs="Calibri"/>
          <w:noProof/>
          <w:sz w:val="20"/>
          <w:szCs w:val="20"/>
        </w:rPr>
        <w:t>: p. 2435-41.</w:t>
      </w:r>
      <w:bookmarkEnd w:id="56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57" w:name="_ENREF_134"/>
      <w:r w:rsidRPr="001E3BAD">
        <w:rPr>
          <w:rFonts w:ascii="Calibri" w:hAnsi="Calibri" w:cs="Calibri"/>
          <w:noProof/>
          <w:sz w:val="20"/>
          <w:szCs w:val="20"/>
        </w:rPr>
        <w:t>49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Vilsboll, T., et al., </w:t>
      </w:r>
      <w:r w:rsidRPr="001E3BAD">
        <w:rPr>
          <w:rFonts w:ascii="Calibri" w:hAnsi="Calibri" w:cs="Calibri"/>
          <w:i/>
          <w:noProof/>
          <w:sz w:val="20"/>
          <w:szCs w:val="20"/>
        </w:rPr>
        <w:t>Efficacy and safety of sitagliptin when added to insulin therapy in patients with type 2 diabetes.</w:t>
      </w:r>
      <w:r w:rsidRPr="001E3BAD">
        <w:rPr>
          <w:rFonts w:ascii="Calibri" w:hAnsi="Calibri" w:cs="Calibri"/>
          <w:noProof/>
          <w:sz w:val="20"/>
          <w:szCs w:val="20"/>
        </w:rPr>
        <w:t xml:space="preserve"> Diabetes, Obesity and Metabolism, 2010. </w:t>
      </w:r>
      <w:r w:rsidRPr="001E3BAD">
        <w:rPr>
          <w:rFonts w:ascii="Calibri" w:hAnsi="Calibri" w:cs="Calibri"/>
          <w:b/>
          <w:noProof/>
          <w:sz w:val="20"/>
          <w:szCs w:val="20"/>
        </w:rPr>
        <w:t>12</w:t>
      </w:r>
      <w:r w:rsidRPr="001E3BAD">
        <w:rPr>
          <w:rFonts w:ascii="Calibri" w:hAnsi="Calibri" w:cs="Calibri"/>
          <w:noProof/>
          <w:sz w:val="20"/>
          <w:szCs w:val="20"/>
        </w:rPr>
        <w:t>(2): p. 167-177.</w:t>
      </w:r>
      <w:bookmarkEnd w:id="57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58" w:name="_ENREF_136"/>
      <w:r w:rsidRPr="001E3BAD">
        <w:rPr>
          <w:rFonts w:ascii="Calibri" w:hAnsi="Calibri" w:cs="Calibri"/>
          <w:noProof/>
          <w:sz w:val="20"/>
          <w:szCs w:val="20"/>
        </w:rPr>
        <w:t>50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Wainstein, J., et al., </w:t>
      </w:r>
      <w:r w:rsidRPr="001E3BAD">
        <w:rPr>
          <w:rFonts w:ascii="Calibri" w:hAnsi="Calibri" w:cs="Calibri"/>
          <w:i/>
          <w:noProof/>
          <w:sz w:val="20"/>
          <w:szCs w:val="20"/>
        </w:rPr>
        <w:t>Initial therapy with the fixed-dose combination of sitagliptin and metformin results in greater improvement in glycaemic control compared with pioglitazone monotherapy in patients with type 2 diabetes.</w:t>
      </w:r>
      <w:r w:rsidRPr="001E3BAD">
        <w:rPr>
          <w:rFonts w:ascii="Calibri" w:hAnsi="Calibri" w:cs="Calibri"/>
          <w:noProof/>
          <w:sz w:val="20"/>
          <w:szCs w:val="20"/>
        </w:rPr>
        <w:t xml:space="preserve"> Diabetes, Obesity and Metabolism, 2012. </w:t>
      </w:r>
      <w:r w:rsidRPr="001E3BAD">
        <w:rPr>
          <w:rFonts w:ascii="Calibri" w:hAnsi="Calibri" w:cs="Calibri"/>
          <w:b/>
          <w:noProof/>
          <w:sz w:val="20"/>
          <w:szCs w:val="20"/>
        </w:rPr>
        <w:t>14</w:t>
      </w:r>
      <w:r w:rsidRPr="001E3BAD">
        <w:rPr>
          <w:rFonts w:ascii="Calibri" w:hAnsi="Calibri" w:cs="Calibri"/>
          <w:noProof/>
          <w:sz w:val="20"/>
          <w:szCs w:val="20"/>
        </w:rPr>
        <w:t>(5): p. 409-418.</w:t>
      </w:r>
      <w:bookmarkEnd w:id="58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59" w:name="_ENREF_137"/>
      <w:r w:rsidRPr="001E3BAD">
        <w:rPr>
          <w:rFonts w:ascii="Calibri" w:hAnsi="Calibri" w:cs="Calibri"/>
          <w:noProof/>
          <w:sz w:val="20"/>
          <w:szCs w:val="20"/>
        </w:rPr>
        <w:t>51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White, W.B., et al., </w:t>
      </w:r>
      <w:r w:rsidRPr="001E3BAD">
        <w:rPr>
          <w:rFonts w:ascii="Calibri" w:hAnsi="Calibri" w:cs="Calibri"/>
          <w:i/>
          <w:noProof/>
          <w:sz w:val="20"/>
          <w:szCs w:val="20"/>
        </w:rPr>
        <w:t>Alogliptin after acute coronary syndrome in patients with type 2 diabetes.</w:t>
      </w:r>
      <w:r w:rsidRPr="001E3BAD">
        <w:rPr>
          <w:rFonts w:ascii="Calibri" w:hAnsi="Calibri" w:cs="Calibri"/>
          <w:noProof/>
          <w:sz w:val="20"/>
          <w:szCs w:val="20"/>
        </w:rPr>
        <w:t xml:space="preserve"> N Engl J Med, 2013. </w:t>
      </w:r>
      <w:r w:rsidRPr="001E3BAD">
        <w:rPr>
          <w:rFonts w:ascii="Calibri" w:hAnsi="Calibri" w:cs="Calibri"/>
          <w:b/>
          <w:noProof/>
          <w:sz w:val="20"/>
          <w:szCs w:val="20"/>
        </w:rPr>
        <w:t>369</w:t>
      </w:r>
      <w:r w:rsidRPr="001E3BAD">
        <w:rPr>
          <w:rFonts w:ascii="Calibri" w:hAnsi="Calibri" w:cs="Calibri"/>
          <w:noProof/>
          <w:sz w:val="20"/>
          <w:szCs w:val="20"/>
        </w:rPr>
        <w:t>(14): p. 1327-35.</w:t>
      </w:r>
      <w:bookmarkEnd w:id="59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60" w:name="_ENREF_138"/>
      <w:r w:rsidRPr="001E3BAD">
        <w:rPr>
          <w:rFonts w:ascii="Calibri" w:hAnsi="Calibri" w:cs="Calibri"/>
          <w:noProof/>
          <w:sz w:val="20"/>
          <w:szCs w:val="20"/>
        </w:rPr>
        <w:t>52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Goldstein, B.J., et al., </w:t>
      </w:r>
      <w:r w:rsidRPr="001E3BAD">
        <w:rPr>
          <w:rFonts w:ascii="Calibri" w:hAnsi="Calibri" w:cs="Calibri"/>
          <w:i/>
          <w:noProof/>
          <w:sz w:val="20"/>
          <w:szCs w:val="20"/>
        </w:rPr>
        <w:t>Effect of initial combination therapy with sitagliptin, a dipeptidyl peptidase-4 inhibitor, and metformin on glycemic control in patients with type 2 diabetes.</w:t>
      </w:r>
      <w:r w:rsidRPr="001E3BAD">
        <w:rPr>
          <w:rFonts w:ascii="Calibri" w:hAnsi="Calibri" w:cs="Calibri"/>
          <w:noProof/>
          <w:sz w:val="20"/>
          <w:szCs w:val="20"/>
        </w:rPr>
        <w:t xml:space="preserve"> Diabetes Care, 2007. </w:t>
      </w:r>
      <w:r w:rsidRPr="001E3BAD">
        <w:rPr>
          <w:rFonts w:ascii="Calibri" w:hAnsi="Calibri" w:cs="Calibri"/>
          <w:b/>
          <w:noProof/>
          <w:sz w:val="20"/>
          <w:szCs w:val="20"/>
        </w:rPr>
        <w:t>30</w:t>
      </w:r>
      <w:r w:rsidRPr="001E3BAD">
        <w:rPr>
          <w:rFonts w:ascii="Calibri" w:hAnsi="Calibri" w:cs="Calibri"/>
          <w:noProof/>
          <w:sz w:val="20"/>
          <w:szCs w:val="20"/>
        </w:rPr>
        <w:t>(8): p. 1979-87.</w:t>
      </w:r>
      <w:bookmarkEnd w:id="60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61" w:name="_ENREF_140"/>
      <w:r w:rsidRPr="001E3BAD">
        <w:rPr>
          <w:rFonts w:ascii="Calibri" w:hAnsi="Calibri" w:cs="Calibri"/>
          <w:noProof/>
          <w:sz w:val="20"/>
          <w:szCs w:val="20"/>
        </w:rPr>
        <w:t>53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Pratley, R.E., P. Fleck, and C. Wilson, </w:t>
      </w:r>
      <w:r w:rsidRPr="001E3BAD">
        <w:rPr>
          <w:rFonts w:ascii="Calibri" w:hAnsi="Calibri" w:cs="Calibri"/>
          <w:i/>
          <w:noProof/>
          <w:sz w:val="20"/>
          <w:szCs w:val="20"/>
        </w:rPr>
        <w:t>Efficacy and safety of initial combination therapy with alogliptin plus metformin versus either as monotherapy in drug-naive patients with type 2 diabetes: A randomized, double-blind, 6-month study.</w:t>
      </w:r>
      <w:r w:rsidRPr="001E3BAD">
        <w:rPr>
          <w:rFonts w:ascii="Calibri" w:hAnsi="Calibri" w:cs="Calibri"/>
          <w:noProof/>
          <w:sz w:val="20"/>
          <w:szCs w:val="20"/>
        </w:rPr>
        <w:t xml:space="preserve"> Diabetes, obesity &amp; metabolism, 2014. </w:t>
      </w:r>
      <w:r w:rsidRPr="001E3BAD">
        <w:rPr>
          <w:rFonts w:ascii="Calibri" w:hAnsi="Calibri" w:cs="Calibri"/>
          <w:b/>
          <w:noProof/>
          <w:sz w:val="20"/>
          <w:szCs w:val="20"/>
        </w:rPr>
        <w:t>16</w:t>
      </w:r>
      <w:r w:rsidRPr="001E3BAD">
        <w:rPr>
          <w:rFonts w:ascii="Calibri" w:hAnsi="Calibri" w:cs="Calibri"/>
          <w:noProof/>
          <w:sz w:val="20"/>
          <w:szCs w:val="20"/>
        </w:rPr>
        <w:t>: p. 613-21.</w:t>
      </w:r>
      <w:bookmarkEnd w:id="61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62" w:name="_ENREF_144"/>
      <w:r w:rsidRPr="001E3BAD">
        <w:rPr>
          <w:rFonts w:ascii="Calibri" w:hAnsi="Calibri" w:cs="Calibri"/>
          <w:noProof/>
          <w:sz w:val="20"/>
          <w:szCs w:val="20"/>
        </w:rPr>
        <w:t>54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Takihata, M., et al., </w:t>
      </w:r>
      <w:r w:rsidRPr="001E3BAD">
        <w:rPr>
          <w:rFonts w:ascii="Calibri" w:hAnsi="Calibri" w:cs="Calibri"/>
          <w:i/>
          <w:noProof/>
          <w:sz w:val="20"/>
          <w:szCs w:val="20"/>
        </w:rPr>
        <w:t>Comparative study of sitagliptin with pioglitazone in Japanese type 2 diabetic patients: The COMPASS randomized controlled trial.</w:t>
      </w:r>
      <w:r w:rsidRPr="001E3BAD">
        <w:rPr>
          <w:rFonts w:ascii="Calibri" w:hAnsi="Calibri" w:cs="Calibri"/>
          <w:noProof/>
          <w:sz w:val="20"/>
          <w:szCs w:val="20"/>
        </w:rPr>
        <w:t xml:space="preserve"> Diabetes, Obesity and Metabolism, 2013. </w:t>
      </w:r>
      <w:r w:rsidRPr="001E3BAD">
        <w:rPr>
          <w:rFonts w:ascii="Calibri" w:hAnsi="Calibri" w:cs="Calibri"/>
          <w:b/>
          <w:noProof/>
          <w:sz w:val="20"/>
          <w:szCs w:val="20"/>
        </w:rPr>
        <w:t>15</w:t>
      </w:r>
      <w:r w:rsidRPr="001E3BAD">
        <w:rPr>
          <w:rFonts w:ascii="Calibri" w:hAnsi="Calibri" w:cs="Calibri"/>
          <w:noProof/>
          <w:sz w:val="20"/>
          <w:szCs w:val="20"/>
        </w:rPr>
        <w:t>(5): p. 455-462.</w:t>
      </w:r>
      <w:bookmarkEnd w:id="62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63" w:name="_ENREF_153"/>
      <w:r w:rsidRPr="001E3BAD">
        <w:rPr>
          <w:rFonts w:ascii="Calibri" w:hAnsi="Calibri" w:cs="Calibri"/>
          <w:noProof/>
          <w:sz w:val="20"/>
          <w:szCs w:val="20"/>
        </w:rPr>
        <w:t>55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Gallwitz, B., et al., </w:t>
      </w:r>
      <w:r w:rsidRPr="001E3BAD">
        <w:rPr>
          <w:rFonts w:ascii="Calibri" w:hAnsi="Calibri" w:cs="Calibri"/>
          <w:i/>
          <w:noProof/>
          <w:sz w:val="20"/>
          <w:szCs w:val="20"/>
        </w:rPr>
        <w:t>2-year efficacy and safety of linagliptin compared with glimepiride in patients with type 2 diabetes inadequately controlled on metformin: a randomised, double-blind, non-inferiority trial.</w:t>
      </w:r>
      <w:r w:rsidRPr="001E3BAD">
        <w:rPr>
          <w:rFonts w:ascii="Calibri" w:hAnsi="Calibri" w:cs="Calibri"/>
          <w:noProof/>
          <w:sz w:val="20"/>
          <w:szCs w:val="20"/>
        </w:rPr>
        <w:t xml:space="preserve"> Lancet, 2012. </w:t>
      </w:r>
      <w:r w:rsidRPr="001E3BAD">
        <w:rPr>
          <w:rFonts w:ascii="Calibri" w:hAnsi="Calibri" w:cs="Calibri"/>
          <w:b/>
          <w:noProof/>
          <w:sz w:val="20"/>
          <w:szCs w:val="20"/>
        </w:rPr>
        <w:t>380</w:t>
      </w:r>
      <w:r w:rsidRPr="001E3BAD">
        <w:rPr>
          <w:rFonts w:ascii="Calibri" w:hAnsi="Calibri" w:cs="Calibri"/>
          <w:noProof/>
          <w:sz w:val="20"/>
          <w:szCs w:val="20"/>
        </w:rPr>
        <w:t>(9840): p. 475-83.</w:t>
      </w:r>
      <w:bookmarkEnd w:id="63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64" w:name="_ENREF_179"/>
      <w:r w:rsidRPr="001E3BAD">
        <w:rPr>
          <w:rFonts w:ascii="Calibri" w:hAnsi="Calibri" w:cs="Calibri"/>
          <w:noProof/>
          <w:sz w:val="20"/>
          <w:szCs w:val="20"/>
        </w:rPr>
        <w:t>56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Rosenstock, J., et al., </w:t>
      </w:r>
      <w:r w:rsidRPr="001E3BAD">
        <w:rPr>
          <w:rFonts w:ascii="Calibri" w:hAnsi="Calibri" w:cs="Calibri"/>
          <w:i/>
          <w:noProof/>
          <w:sz w:val="20"/>
          <w:szCs w:val="20"/>
        </w:rPr>
        <w:t>Dual add-on therapy in type 2 diabetes poorly controlled with metformin monotherapy: a randomized double-blind trial of saxagliptin plus dapagliflozin addition versus single addition of saxagliptin or dapagliflozin to metformin.</w:t>
      </w:r>
      <w:r w:rsidRPr="001E3BAD">
        <w:rPr>
          <w:rFonts w:ascii="Calibri" w:hAnsi="Calibri" w:cs="Calibri"/>
          <w:noProof/>
          <w:sz w:val="20"/>
          <w:szCs w:val="20"/>
        </w:rPr>
        <w:t xml:space="preserve"> Diabetes Care, 2015. </w:t>
      </w:r>
      <w:r w:rsidRPr="001E3BAD">
        <w:rPr>
          <w:rFonts w:ascii="Calibri" w:hAnsi="Calibri" w:cs="Calibri"/>
          <w:b/>
          <w:noProof/>
          <w:sz w:val="20"/>
          <w:szCs w:val="20"/>
        </w:rPr>
        <w:t>38</w:t>
      </w:r>
      <w:r w:rsidRPr="001E3BAD">
        <w:rPr>
          <w:rFonts w:ascii="Calibri" w:hAnsi="Calibri" w:cs="Calibri"/>
          <w:noProof/>
          <w:sz w:val="20"/>
          <w:szCs w:val="20"/>
        </w:rPr>
        <w:t>(3): p. 376-83.</w:t>
      </w:r>
      <w:bookmarkEnd w:id="64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65" w:name="_ENREF_181"/>
      <w:r w:rsidRPr="001E3BAD">
        <w:rPr>
          <w:rFonts w:ascii="Calibri" w:hAnsi="Calibri" w:cs="Calibri"/>
          <w:noProof/>
          <w:sz w:val="20"/>
          <w:szCs w:val="20"/>
        </w:rPr>
        <w:t>57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Hirose, </w:t>
      </w:r>
      <w:r w:rsidRPr="001E3BAD">
        <w:rPr>
          <w:rFonts w:ascii="Calibri" w:hAnsi="Calibri" w:cs="Calibri"/>
          <w:i/>
          <w:noProof/>
          <w:sz w:val="20"/>
          <w:szCs w:val="20"/>
        </w:rPr>
        <w:t>Efficacy and Safety of Vildagliptin as an Add-on to Insulin with or without Metformin in Japanese Patients with Type 2 Diabetes Mellitus: A 12-week, Double-Blind, Randomized Study.</w:t>
      </w:r>
      <w:r w:rsidRPr="001E3BAD">
        <w:rPr>
          <w:rFonts w:ascii="Calibri" w:hAnsi="Calibri" w:cs="Calibri"/>
          <w:noProof/>
          <w:sz w:val="20"/>
          <w:szCs w:val="20"/>
        </w:rPr>
        <w:t xml:space="preserve"> Diabetes Therapy, 2015. </w:t>
      </w:r>
      <w:r w:rsidRPr="001E3BAD">
        <w:rPr>
          <w:rFonts w:ascii="Calibri" w:hAnsi="Calibri" w:cs="Calibri"/>
          <w:b/>
          <w:noProof/>
          <w:sz w:val="20"/>
          <w:szCs w:val="20"/>
        </w:rPr>
        <w:t>6</w:t>
      </w:r>
      <w:r w:rsidRPr="001E3BAD">
        <w:rPr>
          <w:rFonts w:ascii="Calibri" w:hAnsi="Calibri" w:cs="Calibri"/>
          <w:noProof/>
          <w:sz w:val="20"/>
          <w:szCs w:val="20"/>
        </w:rPr>
        <w:t>(4): p. 559-571.</w:t>
      </w:r>
      <w:bookmarkEnd w:id="65"/>
    </w:p>
    <w:p w:rsidR="00BE7A36" w:rsidRPr="001E3BAD" w:rsidRDefault="00BE7A36" w:rsidP="00BE7A36">
      <w:pPr>
        <w:ind w:left="720" w:hanging="720"/>
        <w:rPr>
          <w:rFonts w:ascii="Calibri" w:hAnsi="Calibri" w:cs="Calibri"/>
          <w:noProof/>
          <w:sz w:val="20"/>
          <w:szCs w:val="20"/>
        </w:rPr>
      </w:pPr>
      <w:bookmarkStart w:id="66" w:name="_ENREF_186"/>
      <w:r w:rsidRPr="001E3BAD">
        <w:rPr>
          <w:rFonts w:ascii="Calibri" w:hAnsi="Calibri" w:cs="Calibri"/>
          <w:noProof/>
          <w:sz w:val="20"/>
          <w:szCs w:val="20"/>
        </w:rPr>
        <w:t>58A.</w:t>
      </w:r>
      <w:r w:rsidRPr="001E3BAD">
        <w:rPr>
          <w:rFonts w:ascii="Calibri" w:hAnsi="Calibri" w:cs="Calibri"/>
          <w:noProof/>
          <w:sz w:val="20"/>
          <w:szCs w:val="20"/>
        </w:rPr>
        <w:tab/>
        <w:t xml:space="preserve">Mita, T., </w:t>
      </w:r>
      <w:r w:rsidRPr="001E3BAD">
        <w:rPr>
          <w:rFonts w:ascii="Calibri" w:hAnsi="Calibri" w:cs="Calibri"/>
          <w:i/>
          <w:noProof/>
          <w:sz w:val="20"/>
          <w:szCs w:val="20"/>
        </w:rPr>
        <w:t>Sitagliptin attenuates the progression of carotid intima-media thickening in insulin-treated patients with type 2 diabetes: The sitagliptin preventive study of intima-media thickness evaluation (SPIKE): A randomized controlled trial.</w:t>
      </w:r>
      <w:r w:rsidRPr="001E3BAD">
        <w:rPr>
          <w:rFonts w:ascii="Calibri" w:hAnsi="Calibri" w:cs="Calibri"/>
          <w:noProof/>
          <w:sz w:val="20"/>
          <w:szCs w:val="20"/>
        </w:rPr>
        <w:t xml:space="preserve"> Diabetes Care, 2016. </w:t>
      </w:r>
      <w:r w:rsidRPr="001E3BAD">
        <w:rPr>
          <w:rFonts w:ascii="Calibri" w:hAnsi="Calibri" w:cs="Calibri"/>
          <w:b/>
          <w:noProof/>
          <w:sz w:val="20"/>
          <w:szCs w:val="20"/>
        </w:rPr>
        <w:t>39</w:t>
      </w:r>
      <w:r w:rsidRPr="001E3BAD">
        <w:rPr>
          <w:rFonts w:ascii="Calibri" w:hAnsi="Calibri" w:cs="Calibri"/>
          <w:noProof/>
          <w:sz w:val="20"/>
          <w:szCs w:val="20"/>
        </w:rPr>
        <w:t xml:space="preserve">(3): p. </w:t>
      </w:r>
      <w:r w:rsidRPr="001E3BAD">
        <w:rPr>
          <w:rFonts w:ascii="Calibri" w:hAnsi="Calibri" w:cs="Calibri"/>
          <w:noProof/>
          <w:sz w:val="20"/>
          <w:szCs w:val="20"/>
        </w:rPr>
        <w:lastRenderedPageBreak/>
        <w:t>455-464.</w:t>
      </w:r>
      <w:bookmarkEnd w:id="66"/>
    </w:p>
    <w:p w:rsidR="00BE7A36" w:rsidRPr="001E3BAD" w:rsidRDefault="00BE7A36" w:rsidP="00BE7A36">
      <w:pPr>
        <w:ind w:left="800" w:hangingChars="400" w:hanging="800"/>
        <w:rPr>
          <w:rFonts w:ascii="Calibri" w:hAnsi="Calibri" w:cs="Calibri"/>
          <w:noProof/>
          <w:sz w:val="20"/>
          <w:szCs w:val="20"/>
        </w:rPr>
      </w:pPr>
      <w:r w:rsidRPr="001E3BAD">
        <w:rPr>
          <w:rFonts w:ascii="Calibri" w:hAnsi="Calibri" w:cs="Calibri"/>
          <w:noProof/>
          <w:sz w:val="20"/>
          <w:szCs w:val="20"/>
        </w:rPr>
        <w:t xml:space="preserve">59A.    Hollander, P.L., et al. </w:t>
      </w:r>
      <w:r w:rsidRPr="001E3BAD">
        <w:rPr>
          <w:rFonts w:ascii="Calibri" w:hAnsi="Calibri" w:cs="Calibri"/>
          <w:i/>
          <w:noProof/>
          <w:sz w:val="20"/>
          <w:szCs w:val="20"/>
        </w:rPr>
        <w:t>Safety and efficacy of saxagliptin added to thiazolidinedione over 76 weeks in patients with type 2 diabetes mellitus</w:t>
      </w:r>
      <w:r w:rsidRPr="001E3BAD">
        <w:rPr>
          <w:rFonts w:ascii="Calibri" w:hAnsi="Calibri" w:cs="Calibri"/>
          <w:noProof/>
          <w:sz w:val="20"/>
          <w:szCs w:val="20"/>
        </w:rPr>
        <w:t>. Diab Vasc Dis Res,2011.</w:t>
      </w:r>
      <w:r w:rsidRPr="001E3BAD">
        <w:rPr>
          <w:rFonts w:ascii="Calibri" w:hAnsi="Calibri" w:cs="Calibri"/>
          <w:b/>
          <w:noProof/>
          <w:sz w:val="20"/>
          <w:szCs w:val="20"/>
        </w:rPr>
        <w:t>8</w:t>
      </w:r>
      <w:r w:rsidRPr="001E3BAD">
        <w:rPr>
          <w:rFonts w:ascii="Calibri" w:hAnsi="Calibri" w:cs="Calibri"/>
          <w:noProof/>
          <w:sz w:val="20"/>
          <w:szCs w:val="20"/>
        </w:rPr>
        <w:t>(2): p.125-135.</w:t>
      </w:r>
    </w:p>
    <w:p w:rsidR="00BE7A36" w:rsidRPr="001E3BAD" w:rsidRDefault="00BE7A36" w:rsidP="00BE7A36">
      <w:pPr>
        <w:autoSpaceDE w:val="0"/>
        <w:autoSpaceDN w:val="0"/>
        <w:adjustRightInd w:val="0"/>
        <w:ind w:left="800" w:hangingChars="400" w:hanging="800"/>
        <w:rPr>
          <w:rFonts w:ascii="Calibri" w:hAnsi="Calibri" w:cs="Calibri"/>
          <w:sz w:val="20"/>
          <w:szCs w:val="20"/>
        </w:rPr>
      </w:pPr>
      <w:r w:rsidRPr="001E3BAD">
        <w:rPr>
          <w:rFonts w:ascii="Calibri" w:hAnsi="Calibri" w:cs="Calibri"/>
          <w:sz w:val="20"/>
          <w:szCs w:val="20"/>
        </w:rPr>
        <w:fldChar w:fldCharType="end"/>
      </w:r>
      <w:r w:rsidR="000332D7">
        <w:rPr>
          <w:rFonts w:ascii="Calibri" w:hAnsi="Calibri" w:cs="Calibri"/>
          <w:sz w:val="20"/>
          <w:szCs w:val="20"/>
        </w:rPr>
        <w:t>60A.</w:t>
      </w:r>
      <w:r w:rsidR="000332D7">
        <w:rPr>
          <w:rFonts w:ascii="Calibri" w:hAnsi="Calibri" w:cs="Calibri" w:hint="eastAsia"/>
          <w:sz w:val="20"/>
          <w:szCs w:val="20"/>
        </w:rPr>
        <w:t xml:space="preserve">    </w:t>
      </w:r>
      <w:proofErr w:type="spellStart"/>
      <w:r w:rsidRPr="001E3BAD">
        <w:rPr>
          <w:rFonts w:ascii="Calibri" w:hAnsi="Calibri" w:cs="Calibri"/>
          <w:sz w:val="20"/>
          <w:szCs w:val="20"/>
        </w:rPr>
        <w:t>Charbonnel</w:t>
      </w:r>
      <w:proofErr w:type="spellEnd"/>
      <w:r w:rsidRPr="001E3BAD">
        <w:rPr>
          <w:rFonts w:ascii="Calibri" w:hAnsi="Calibri" w:cs="Calibri"/>
          <w:sz w:val="20"/>
          <w:szCs w:val="20"/>
        </w:rPr>
        <w:t xml:space="preserve">, B., et al. </w:t>
      </w:r>
      <w:r w:rsidRPr="001E3BAD">
        <w:rPr>
          <w:rFonts w:ascii="Calibri" w:hAnsi="Calibri" w:cs="Calibri"/>
          <w:i/>
          <w:sz w:val="20"/>
          <w:szCs w:val="20"/>
        </w:rPr>
        <w:t xml:space="preserve">Efficacy and safety over 26 weeks of an oral treatment strategy including </w:t>
      </w:r>
      <w:proofErr w:type="spellStart"/>
      <w:r w:rsidRPr="001E3BAD">
        <w:rPr>
          <w:rFonts w:ascii="Calibri" w:hAnsi="Calibri" w:cs="Calibri"/>
          <w:i/>
          <w:sz w:val="20"/>
          <w:szCs w:val="20"/>
        </w:rPr>
        <w:t>sitagliptin</w:t>
      </w:r>
      <w:proofErr w:type="spellEnd"/>
      <w:r w:rsidRPr="001E3BAD">
        <w:rPr>
          <w:rFonts w:ascii="Calibri" w:hAnsi="Calibri" w:cs="Calibri"/>
          <w:i/>
          <w:sz w:val="20"/>
          <w:szCs w:val="20"/>
        </w:rPr>
        <w:t xml:space="preserve"> compared with an injectable treatment strategy with </w:t>
      </w:r>
      <w:proofErr w:type="spellStart"/>
      <w:r w:rsidRPr="001E3BAD">
        <w:rPr>
          <w:rFonts w:ascii="Calibri" w:hAnsi="Calibri" w:cs="Calibri"/>
          <w:i/>
          <w:sz w:val="20"/>
          <w:szCs w:val="20"/>
        </w:rPr>
        <w:t>liraglutide</w:t>
      </w:r>
      <w:proofErr w:type="spellEnd"/>
      <w:r w:rsidRPr="001E3BAD">
        <w:rPr>
          <w:rFonts w:ascii="Calibri" w:hAnsi="Calibri" w:cs="Calibri"/>
          <w:i/>
          <w:sz w:val="20"/>
          <w:szCs w:val="20"/>
        </w:rPr>
        <w:t xml:space="preserve"> in patients with type 2 diabetes mellitus inadequately controlled on metformin: a </w:t>
      </w:r>
      <w:proofErr w:type="spellStart"/>
      <w:r w:rsidRPr="001E3BAD">
        <w:rPr>
          <w:rFonts w:ascii="Calibri" w:hAnsi="Calibri" w:cs="Calibri"/>
          <w:i/>
          <w:sz w:val="20"/>
          <w:szCs w:val="20"/>
        </w:rPr>
        <w:t>randomised</w:t>
      </w:r>
      <w:proofErr w:type="spellEnd"/>
      <w:r w:rsidRPr="001E3BAD">
        <w:rPr>
          <w:rFonts w:ascii="Calibri" w:hAnsi="Calibri" w:cs="Calibri"/>
          <w:i/>
          <w:sz w:val="20"/>
          <w:szCs w:val="20"/>
        </w:rPr>
        <w:t xml:space="preserve"> clinical trial</w:t>
      </w:r>
      <w:r w:rsidRPr="001E3BAD">
        <w:rPr>
          <w:rFonts w:ascii="Calibri" w:hAnsi="Calibri" w:cs="Calibri"/>
          <w:sz w:val="20"/>
          <w:szCs w:val="20"/>
        </w:rPr>
        <w:t xml:space="preserve">. </w:t>
      </w:r>
      <w:proofErr w:type="spellStart"/>
      <w:proofErr w:type="gramStart"/>
      <w:r w:rsidRPr="001E3BAD">
        <w:rPr>
          <w:rFonts w:ascii="Calibri" w:hAnsi="Calibri" w:cs="Calibri"/>
          <w:sz w:val="20"/>
          <w:szCs w:val="20"/>
        </w:rPr>
        <w:t>Diabetologia</w:t>
      </w:r>
      <w:proofErr w:type="spellEnd"/>
      <w:r w:rsidRPr="001E3BAD">
        <w:rPr>
          <w:rFonts w:ascii="Calibri" w:hAnsi="Calibri" w:cs="Calibri"/>
          <w:sz w:val="20"/>
          <w:szCs w:val="20"/>
        </w:rPr>
        <w:t>, 2013.</w:t>
      </w:r>
      <w:proofErr w:type="gramEnd"/>
      <w:r w:rsidRPr="001E3BAD">
        <w:rPr>
          <w:rFonts w:ascii="Calibri" w:hAnsi="Calibri" w:cs="Calibri"/>
          <w:sz w:val="20"/>
          <w:szCs w:val="20"/>
        </w:rPr>
        <w:t xml:space="preserve"> </w:t>
      </w:r>
      <w:r w:rsidRPr="001E3BAD">
        <w:rPr>
          <w:rFonts w:ascii="Calibri" w:hAnsi="Calibri" w:cs="Calibri"/>
          <w:b/>
          <w:sz w:val="20"/>
          <w:szCs w:val="20"/>
        </w:rPr>
        <w:t>56</w:t>
      </w:r>
      <w:r w:rsidRPr="001E3BAD">
        <w:rPr>
          <w:rFonts w:ascii="Calibri" w:hAnsi="Calibri" w:cs="Calibri"/>
          <w:sz w:val="20"/>
          <w:szCs w:val="20"/>
        </w:rPr>
        <w:t>(7):p. 1503-1511.</w:t>
      </w:r>
    </w:p>
    <w:p w:rsidR="00BE7A36" w:rsidRPr="001E3BAD" w:rsidRDefault="00BE7A36" w:rsidP="00BE7A36">
      <w:pPr>
        <w:autoSpaceDE w:val="0"/>
        <w:autoSpaceDN w:val="0"/>
        <w:adjustRightInd w:val="0"/>
        <w:ind w:left="800" w:hangingChars="400" w:hanging="800"/>
        <w:rPr>
          <w:rFonts w:ascii="Calibri" w:hAnsi="Calibri" w:cs="Calibri"/>
          <w:sz w:val="20"/>
          <w:szCs w:val="20"/>
        </w:rPr>
      </w:pPr>
      <w:r w:rsidRPr="001E3BAD">
        <w:rPr>
          <w:rFonts w:ascii="Calibri" w:hAnsi="Calibri" w:cs="Calibri"/>
          <w:sz w:val="20"/>
          <w:szCs w:val="20"/>
        </w:rPr>
        <w:t xml:space="preserve">61A.    </w:t>
      </w:r>
      <w:proofErr w:type="spellStart"/>
      <w:r w:rsidRPr="001E3BAD">
        <w:rPr>
          <w:rFonts w:ascii="Calibri" w:hAnsi="Calibri" w:cs="Calibri"/>
          <w:sz w:val="20"/>
          <w:szCs w:val="20"/>
        </w:rPr>
        <w:t>Seck</w:t>
      </w:r>
      <w:proofErr w:type="spellEnd"/>
      <w:r w:rsidRPr="001E3BAD">
        <w:rPr>
          <w:rFonts w:ascii="Calibri" w:hAnsi="Calibri" w:cs="Calibri"/>
          <w:sz w:val="20"/>
          <w:szCs w:val="20"/>
        </w:rPr>
        <w:t xml:space="preserve">, T., et al. </w:t>
      </w:r>
      <w:r w:rsidRPr="001E3BAD">
        <w:rPr>
          <w:rFonts w:ascii="Calibri" w:hAnsi="Calibri" w:cs="Calibri"/>
          <w:i/>
          <w:sz w:val="20"/>
          <w:szCs w:val="20"/>
        </w:rPr>
        <w:t xml:space="preserve">Safety and efficacy of treatment with </w:t>
      </w:r>
      <w:proofErr w:type="spellStart"/>
      <w:r w:rsidRPr="001E3BAD">
        <w:rPr>
          <w:rFonts w:ascii="Calibri" w:hAnsi="Calibri" w:cs="Calibri"/>
          <w:i/>
          <w:sz w:val="20"/>
          <w:szCs w:val="20"/>
        </w:rPr>
        <w:t>sitagliptin</w:t>
      </w:r>
      <w:proofErr w:type="spellEnd"/>
      <w:r w:rsidRPr="001E3BAD">
        <w:rPr>
          <w:rFonts w:ascii="Calibri" w:hAnsi="Calibri" w:cs="Calibri"/>
          <w:i/>
          <w:sz w:val="20"/>
          <w:szCs w:val="20"/>
        </w:rPr>
        <w:t xml:space="preserve"> or glipizide in patients with type </w:t>
      </w:r>
      <w:proofErr w:type="gramStart"/>
      <w:r w:rsidRPr="001E3BAD">
        <w:rPr>
          <w:rFonts w:ascii="Calibri" w:hAnsi="Calibri" w:cs="Calibri"/>
          <w:i/>
          <w:sz w:val="20"/>
          <w:szCs w:val="20"/>
        </w:rPr>
        <w:t>2 diabetes inadequately controlled on metformin</w:t>
      </w:r>
      <w:proofErr w:type="gramEnd"/>
      <w:r w:rsidRPr="001E3BAD">
        <w:rPr>
          <w:rFonts w:ascii="Calibri" w:hAnsi="Calibri" w:cs="Calibri"/>
          <w:i/>
          <w:sz w:val="20"/>
          <w:szCs w:val="20"/>
        </w:rPr>
        <w:t>: a 2-year study</w:t>
      </w:r>
      <w:r w:rsidRPr="001E3BAD">
        <w:rPr>
          <w:rFonts w:ascii="Calibri" w:hAnsi="Calibri" w:cs="Calibri"/>
          <w:sz w:val="20"/>
          <w:szCs w:val="20"/>
        </w:rPr>
        <w:t xml:space="preserve">. </w:t>
      </w:r>
      <w:proofErr w:type="gramStart"/>
      <w:r w:rsidRPr="001E3BAD">
        <w:rPr>
          <w:rFonts w:ascii="Calibri" w:hAnsi="Calibri" w:cs="Calibri"/>
          <w:sz w:val="20"/>
          <w:szCs w:val="20"/>
        </w:rPr>
        <w:t>International Journal of Clinical Practice, 2010.</w:t>
      </w:r>
      <w:proofErr w:type="gramEnd"/>
      <w:r w:rsidRPr="001E3BAD">
        <w:rPr>
          <w:rFonts w:ascii="Calibri" w:hAnsi="Calibri" w:cs="Calibri"/>
          <w:sz w:val="20"/>
          <w:szCs w:val="20"/>
        </w:rPr>
        <w:t xml:space="preserve"> </w:t>
      </w:r>
      <w:r w:rsidRPr="001E3BAD">
        <w:rPr>
          <w:rFonts w:ascii="Calibri" w:hAnsi="Calibri" w:cs="Calibri"/>
          <w:b/>
          <w:sz w:val="20"/>
          <w:szCs w:val="20"/>
        </w:rPr>
        <w:t>64</w:t>
      </w:r>
      <w:r w:rsidRPr="001E3BAD">
        <w:rPr>
          <w:rFonts w:ascii="Calibri" w:hAnsi="Calibri" w:cs="Calibri"/>
          <w:sz w:val="20"/>
          <w:szCs w:val="20"/>
        </w:rPr>
        <w:t>(5):p. 562-576.</w:t>
      </w:r>
    </w:p>
    <w:p w:rsidR="00BE7A36" w:rsidRPr="001E3BAD" w:rsidRDefault="00BE7A36" w:rsidP="00BE7A36">
      <w:pPr>
        <w:autoSpaceDE w:val="0"/>
        <w:autoSpaceDN w:val="0"/>
        <w:adjustRightInd w:val="0"/>
        <w:ind w:left="800" w:hangingChars="400" w:hanging="800"/>
        <w:rPr>
          <w:rFonts w:ascii="Calibri" w:hAnsi="Calibri" w:cs="Calibri"/>
          <w:sz w:val="20"/>
          <w:szCs w:val="20"/>
        </w:rPr>
      </w:pPr>
      <w:r w:rsidRPr="001E3BAD">
        <w:rPr>
          <w:rFonts w:ascii="Calibri" w:hAnsi="Calibri" w:cs="Calibri"/>
          <w:sz w:val="20"/>
          <w:szCs w:val="20"/>
        </w:rPr>
        <w:t xml:space="preserve">62A.    Weinstock, R.S., et al. </w:t>
      </w:r>
      <w:r w:rsidRPr="001E3BAD">
        <w:rPr>
          <w:rFonts w:ascii="Calibri" w:hAnsi="Calibri" w:cs="Calibri"/>
          <w:i/>
          <w:sz w:val="20"/>
          <w:szCs w:val="20"/>
        </w:rPr>
        <w:t xml:space="preserve">Safety and efficacy of once-weekly </w:t>
      </w:r>
      <w:proofErr w:type="spellStart"/>
      <w:r w:rsidRPr="001E3BAD">
        <w:rPr>
          <w:rFonts w:ascii="Calibri" w:hAnsi="Calibri" w:cs="Calibri"/>
          <w:i/>
          <w:sz w:val="20"/>
          <w:szCs w:val="20"/>
        </w:rPr>
        <w:t>dulaglutide</w:t>
      </w:r>
      <w:proofErr w:type="spellEnd"/>
      <w:r w:rsidRPr="001E3BAD">
        <w:rPr>
          <w:rFonts w:ascii="Calibri" w:hAnsi="Calibri" w:cs="Calibri"/>
          <w:i/>
          <w:sz w:val="20"/>
          <w:szCs w:val="20"/>
        </w:rPr>
        <w:t xml:space="preserve"> versus </w:t>
      </w:r>
      <w:proofErr w:type="spellStart"/>
      <w:r w:rsidRPr="001E3BAD">
        <w:rPr>
          <w:rFonts w:ascii="Calibri" w:hAnsi="Calibri" w:cs="Calibri"/>
          <w:i/>
          <w:sz w:val="20"/>
          <w:szCs w:val="20"/>
        </w:rPr>
        <w:t>sitagliptin</w:t>
      </w:r>
      <w:proofErr w:type="spellEnd"/>
      <w:r w:rsidRPr="001E3BAD">
        <w:rPr>
          <w:rFonts w:ascii="Calibri" w:hAnsi="Calibri" w:cs="Calibri"/>
          <w:i/>
          <w:sz w:val="20"/>
          <w:szCs w:val="20"/>
        </w:rPr>
        <w:t xml:space="preserve"> after 2 years in metformin-treated patients with type 2 diabetes (AWARD-5): a randomized, phase III study</w:t>
      </w:r>
      <w:r w:rsidRPr="001E3BAD">
        <w:rPr>
          <w:rFonts w:ascii="Calibri" w:hAnsi="Calibri" w:cs="Calibri"/>
          <w:sz w:val="20"/>
          <w:szCs w:val="20"/>
        </w:rPr>
        <w:t xml:space="preserve">. Diabetes </w:t>
      </w:r>
      <w:proofErr w:type="spellStart"/>
      <w:r w:rsidRPr="001E3BAD">
        <w:rPr>
          <w:rFonts w:ascii="Calibri" w:hAnsi="Calibri" w:cs="Calibri"/>
          <w:sz w:val="20"/>
          <w:szCs w:val="20"/>
        </w:rPr>
        <w:t>Obes</w:t>
      </w:r>
      <w:proofErr w:type="spellEnd"/>
      <w:r w:rsidRPr="001E3BA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1E3BAD">
        <w:rPr>
          <w:rFonts w:ascii="Calibri" w:hAnsi="Calibri" w:cs="Calibri"/>
          <w:sz w:val="20"/>
          <w:szCs w:val="20"/>
        </w:rPr>
        <w:t>Metab</w:t>
      </w:r>
      <w:proofErr w:type="spellEnd"/>
      <w:r w:rsidRPr="001E3BAD">
        <w:rPr>
          <w:rFonts w:ascii="Calibri" w:hAnsi="Calibri" w:cs="Calibri"/>
          <w:sz w:val="20"/>
          <w:szCs w:val="20"/>
        </w:rPr>
        <w:t xml:space="preserve">, 2015. </w:t>
      </w:r>
      <w:r w:rsidRPr="001E3BAD">
        <w:rPr>
          <w:rFonts w:ascii="Calibri" w:hAnsi="Calibri" w:cs="Calibri"/>
          <w:b/>
          <w:sz w:val="20"/>
          <w:szCs w:val="20"/>
        </w:rPr>
        <w:t>17</w:t>
      </w:r>
      <w:r w:rsidRPr="001E3BAD">
        <w:rPr>
          <w:rFonts w:ascii="Calibri" w:hAnsi="Calibri" w:cs="Calibri"/>
          <w:sz w:val="20"/>
          <w:szCs w:val="20"/>
        </w:rPr>
        <w:t>(9):p. 849-858.</w:t>
      </w:r>
    </w:p>
    <w:p w:rsidR="00BE7A36" w:rsidRPr="001E3BAD" w:rsidRDefault="000332D7" w:rsidP="00BE7A36">
      <w:pPr>
        <w:autoSpaceDE w:val="0"/>
        <w:autoSpaceDN w:val="0"/>
        <w:adjustRightInd w:val="0"/>
        <w:ind w:left="800" w:hangingChars="400" w:hanging="80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63A.</w:t>
      </w:r>
      <w:r>
        <w:rPr>
          <w:rFonts w:ascii="Calibri" w:hAnsi="Calibri" w:cs="Calibri" w:hint="eastAsia"/>
          <w:sz w:val="20"/>
          <w:szCs w:val="20"/>
        </w:rPr>
        <w:t xml:space="preserve">    </w:t>
      </w:r>
      <w:proofErr w:type="spellStart"/>
      <w:r w:rsidR="00BE7A36" w:rsidRPr="001E3BAD">
        <w:rPr>
          <w:rFonts w:ascii="Calibri" w:hAnsi="Calibri" w:cs="Calibri"/>
          <w:sz w:val="20"/>
          <w:szCs w:val="20"/>
        </w:rPr>
        <w:t>Roden</w:t>
      </w:r>
      <w:proofErr w:type="spellEnd"/>
      <w:r w:rsidR="00BE7A36" w:rsidRPr="001E3BAD">
        <w:rPr>
          <w:rFonts w:ascii="Calibri" w:hAnsi="Calibri" w:cs="Calibri"/>
          <w:sz w:val="20"/>
          <w:szCs w:val="20"/>
        </w:rPr>
        <w:t xml:space="preserve">, M., et al. </w:t>
      </w:r>
      <w:proofErr w:type="spellStart"/>
      <w:r w:rsidR="00BE7A36" w:rsidRPr="001E3BAD">
        <w:rPr>
          <w:rFonts w:ascii="Calibri" w:hAnsi="Calibri" w:cs="Calibri"/>
          <w:i/>
          <w:sz w:val="20"/>
          <w:szCs w:val="20"/>
        </w:rPr>
        <w:t>Empagliflozin</w:t>
      </w:r>
      <w:proofErr w:type="spellEnd"/>
      <w:r w:rsidR="00BE7A36" w:rsidRPr="001E3BAD">
        <w:rPr>
          <w:rFonts w:ascii="Calibri" w:hAnsi="Calibri" w:cs="Calibri"/>
          <w:i/>
          <w:sz w:val="20"/>
          <w:szCs w:val="20"/>
        </w:rPr>
        <w:t xml:space="preserve"> monotherapy with </w:t>
      </w:r>
      <w:proofErr w:type="spellStart"/>
      <w:r w:rsidR="00BE7A36" w:rsidRPr="001E3BAD">
        <w:rPr>
          <w:rFonts w:ascii="Calibri" w:hAnsi="Calibri" w:cs="Calibri"/>
          <w:i/>
          <w:sz w:val="20"/>
          <w:szCs w:val="20"/>
        </w:rPr>
        <w:t>sitagliptin</w:t>
      </w:r>
      <w:proofErr w:type="spellEnd"/>
      <w:r w:rsidR="00BE7A36" w:rsidRPr="001E3BAD">
        <w:rPr>
          <w:rFonts w:ascii="Calibri" w:hAnsi="Calibri" w:cs="Calibri"/>
          <w:i/>
          <w:sz w:val="20"/>
          <w:szCs w:val="20"/>
        </w:rPr>
        <w:t xml:space="preserve"> as an active comparator in patients with type </w:t>
      </w:r>
      <w:proofErr w:type="gramStart"/>
      <w:r w:rsidR="00BE7A36" w:rsidRPr="001E3BAD">
        <w:rPr>
          <w:rFonts w:ascii="Calibri" w:hAnsi="Calibri" w:cs="Calibri"/>
          <w:i/>
          <w:sz w:val="20"/>
          <w:szCs w:val="20"/>
        </w:rPr>
        <w:t>2 diabetes</w:t>
      </w:r>
      <w:proofErr w:type="gramEnd"/>
      <w:r w:rsidR="00BE7A36" w:rsidRPr="001E3BAD">
        <w:rPr>
          <w:rFonts w:ascii="Calibri" w:hAnsi="Calibri" w:cs="Calibri"/>
          <w:i/>
          <w:sz w:val="20"/>
          <w:szCs w:val="20"/>
        </w:rPr>
        <w:t xml:space="preserve">: a </w:t>
      </w:r>
      <w:proofErr w:type="spellStart"/>
      <w:r w:rsidR="00BE7A36" w:rsidRPr="001E3BAD">
        <w:rPr>
          <w:rFonts w:ascii="Calibri" w:hAnsi="Calibri" w:cs="Calibri"/>
          <w:i/>
          <w:sz w:val="20"/>
          <w:szCs w:val="20"/>
        </w:rPr>
        <w:t>randomised</w:t>
      </w:r>
      <w:proofErr w:type="spellEnd"/>
      <w:r w:rsidR="00BE7A36" w:rsidRPr="001E3BAD">
        <w:rPr>
          <w:rFonts w:ascii="Calibri" w:hAnsi="Calibri" w:cs="Calibri"/>
          <w:i/>
          <w:sz w:val="20"/>
          <w:szCs w:val="20"/>
        </w:rPr>
        <w:t>, double-blind, placebo-controlled, phase 3 trial</w:t>
      </w:r>
      <w:r w:rsidR="00BE7A36" w:rsidRPr="001E3BAD">
        <w:rPr>
          <w:rFonts w:ascii="Calibri" w:hAnsi="Calibri" w:cs="Calibri"/>
          <w:sz w:val="20"/>
          <w:szCs w:val="20"/>
        </w:rPr>
        <w:t xml:space="preserve">. </w:t>
      </w:r>
      <w:proofErr w:type="gramStart"/>
      <w:r w:rsidR="00BE7A36" w:rsidRPr="001E3BAD">
        <w:rPr>
          <w:rFonts w:ascii="Calibri" w:hAnsi="Calibri" w:cs="Calibri"/>
          <w:sz w:val="20"/>
          <w:szCs w:val="20"/>
        </w:rPr>
        <w:t>The Lancet Diabetes &amp; Endocrinology, 2013.</w:t>
      </w:r>
      <w:proofErr w:type="gramEnd"/>
      <w:r w:rsidR="00BE7A36" w:rsidRPr="001E3BAD">
        <w:rPr>
          <w:rFonts w:ascii="Calibri" w:hAnsi="Calibri" w:cs="Calibri"/>
          <w:sz w:val="20"/>
          <w:szCs w:val="20"/>
        </w:rPr>
        <w:t xml:space="preserve"> </w:t>
      </w:r>
      <w:r w:rsidR="00BE7A36" w:rsidRPr="001E3BAD">
        <w:rPr>
          <w:rFonts w:ascii="Calibri" w:hAnsi="Calibri" w:cs="Calibri"/>
          <w:b/>
          <w:sz w:val="20"/>
          <w:szCs w:val="20"/>
        </w:rPr>
        <w:t>1</w:t>
      </w:r>
      <w:r w:rsidR="00BE7A36" w:rsidRPr="001E3BAD">
        <w:rPr>
          <w:rFonts w:ascii="Calibri" w:hAnsi="Calibri" w:cs="Calibri"/>
          <w:sz w:val="20"/>
          <w:szCs w:val="20"/>
        </w:rPr>
        <w:t>(3):p. 208-219.</w:t>
      </w:r>
    </w:p>
    <w:p w:rsidR="00BE7A36" w:rsidRPr="001E3BAD" w:rsidRDefault="00BE7A36" w:rsidP="00BE7A36">
      <w:pPr>
        <w:autoSpaceDE w:val="0"/>
        <w:autoSpaceDN w:val="0"/>
        <w:adjustRightInd w:val="0"/>
        <w:ind w:left="800" w:hangingChars="400" w:hanging="800"/>
        <w:rPr>
          <w:rFonts w:ascii="Calibri" w:hAnsi="Calibri" w:cs="Calibri"/>
          <w:sz w:val="20"/>
          <w:szCs w:val="20"/>
        </w:rPr>
      </w:pPr>
      <w:r w:rsidRPr="001E3BAD">
        <w:rPr>
          <w:rFonts w:ascii="Calibri" w:hAnsi="Calibri" w:cs="Calibri"/>
          <w:sz w:val="20"/>
          <w:szCs w:val="20"/>
        </w:rPr>
        <w:t xml:space="preserve">64A.    Takeshita, Y., et al. </w:t>
      </w:r>
      <w:proofErr w:type="spellStart"/>
      <w:r w:rsidRPr="001E3BAD">
        <w:rPr>
          <w:rFonts w:ascii="Calibri" w:hAnsi="Calibri" w:cs="Calibri"/>
          <w:i/>
          <w:sz w:val="20"/>
          <w:szCs w:val="20"/>
        </w:rPr>
        <w:t>Vildagliptin</w:t>
      </w:r>
      <w:proofErr w:type="spellEnd"/>
      <w:r w:rsidRPr="001E3BAD">
        <w:rPr>
          <w:rFonts w:ascii="Calibri" w:hAnsi="Calibri" w:cs="Calibri"/>
          <w:i/>
          <w:sz w:val="20"/>
          <w:szCs w:val="20"/>
        </w:rPr>
        <w:t xml:space="preserve"> vs </w:t>
      </w:r>
      <w:proofErr w:type="spellStart"/>
      <w:r w:rsidRPr="001E3BAD">
        <w:rPr>
          <w:rFonts w:ascii="Calibri" w:hAnsi="Calibri" w:cs="Calibri"/>
          <w:i/>
          <w:sz w:val="20"/>
          <w:szCs w:val="20"/>
        </w:rPr>
        <w:t>liraglutide</w:t>
      </w:r>
      <w:proofErr w:type="spellEnd"/>
      <w:r w:rsidRPr="001E3BAD">
        <w:rPr>
          <w:rFonts w:ascii="Calibri" w:hAnsi="Calibri" w:cs="Calibri"/>
          <w:i/>
          <w:sz w:val="20"/>
          <w:szCs w:val="20"/>
        </w:rPr>
        <w:t xml:space="preserve"> as a second-line therapy switched from </w:t>
      </w:r>
      <w:proofErr w:type="spellStart"/>
      <w:r w:rsidRPr="001E3BAD">
        <w:rPr>
          <w:rFonts w:ascii="Calibri" w:hAnsi="Calibri" w:cs="Calibri"/>
          <w:i/>
          <w:sz w:val="20"/>
          <w:szCs w:val="20"/>
        </w:rPr>
        <w:t>sitagliptin</w:t>
      </w:r>
      <w:proofErr w:type="spellEnd"/>
      <w:r w:rsidRPr="001E3BAD">
        <w:rPr>
          <w:rFonts w:ascii="Calibri" w:hAnsi="Calibri" w:cs="Calibri"/>
          <w:i/>
          <w:sz w:val="20"/>
          <w:szCs w:val="20"/>
        </w:rPr>
        <w:t xml:space="preserve">-based regimens in patients with type </w:t>
      </w:r>
      <w:proofErr w:type="gramStart"/>
      <w:r w:rsidRPr="001E3BAD">
        <w:rPr>
          <w:rFonts w:ascii="Calibri" w:hAnsi="Calibri" w:cs="Calibri"/>
          <w:i/>
          <w:sz w:val="20"/>
          <w:szCs w:val="20"/>
        </w:rPr>
        <w:t>2 diabetes</w:t>
      </w:r>
      <w:proofErr w:type="gramEnd"/>
      <w:r w:rsidRPr="001E3BAD">
        <w:rPr>
          <w:rFonts w:ascii="Calibri" w:hAnsi="Calibri" w:cs="Calibri"/>
          <w:i/>
          <w:sz w:val="20"/>
          <w:szCs w:val="20"/>
        </w:rPr>
        <w:t>: A randomized, parallel-group study</w:t>
      </w:r>
      <w:r w:rsidRPr="001E3BAD">
        <w:rPr>
          <w:rFonts w:ascii="Calibri" w:hAnsi="Calibri" w:cs="Calibri"/>
          <w:sz w:val="20"/>
          <w:szCs w:val="20"/>
        </w:rPr>
        <w:t xml:space="preserve">. </w:t>
      </w:r>
      <w:proofErr w:type="gramStart"/>
      <w:r w:rsidRPr="001E3BAD">
        <w:rPr>
          <w:rFonts w:ascii="Calibri" w:hAnsi="Calibri" w:cs="Calibri"/>
          <w:sz w:val="20"/>
          <w:szCs w:val="20"/>
        </w:rPr>
        <w:t xml:space="preserve">J Diabetes </w:t>
      </w:r>
      <w:proofErr w:type="spellStart"/>
      <w:r w:rsidRPr="001E3BAD">
        <w:rPr>
          <w:rFonts w:ascii="Calibri" w:hAnsi="Calibri" w:cs="Calibri"/>
          <w:sz w:val="20"/>
          <w:szCs w:val="20"/>
        </w:rPr>
        <w:t>Investig</w:t>
      </w:r>
      <w:proofErr w:type="spellEnd"/>
      <w:r w:rsidRPr="001E3BAD">
        <w:rPr>
          <w:rFonts w:ascii="Calibri" w:hAnsi="Calibri" w:cs="Calibri"/>
          <w:sz w:val="20"/>
          <w:szCs w:val="20"/>
        </w:rPr>
        <w:t>, 2015.</w:t>
      </w:r>
      <w:proofErr w:type="gramEnd"/>
      <w:r w:rsidRPr="001E3BAD">
        <w:rPr>
          <w:rFonts w:ascii="Calibri" w:hAnsi="Calibri" w:cs="Calibri"/>
          <w:sz w:val="20"/>
          <w:szCs w:val="20"/>
        </w:rPr>
        <w:t xml:space="preserve"> </w:t>
      </w:r>
      <w:r w:rsidRPr="001E3BAD">
        <w:rPr>
          <w:rFonts w:ascii="Calibri" w:hAnsi="Calibri" w:cs="Calibri"/>
          <w:b/>
          <w:sz w:val="20"/>
          <w:szCs w:val="20"/>
        </w:rPr>
        <w:t>6</w:t>
      </w:r>
      <w:r w:rsidRPr="001E3BAD">
        <w:rPr>
          <w:rFonts w:ascii="Calibri" w:hAnsi="Calibri" w:cs="Calibri"/>
          <w:sz w:val="20"/>
          <w:szCs w:val="20"/>
        </w:rPr>
        <w:t>(2):p. 192-200.</w:t>
      </w:r>
    </w:p>
    <w:p w:rsidR="00BE7A36" w:rsidRPr="001E3BAD" w:rsidRDefault="000332D7" w:rsidP="00BE7A36">
      <w:pPr>
        <w:autoSpaceDE w:val="0"/>
        <w:autoSpaceDN w:val="0"/>
        <w:adjustRightInd w:val="0"/>
        <w:ind w:left="800" w:hangingChars="400" w:hanging="800"/>
        <w:rPr>
          <w:rFonts w:ascii="Calibri" w:hAnsi="Calibri" w:cs="Calibri"/>
          <w:sz w:val="20"/>
          <w:szCs w:val="20"/>
        </w:rPr>
      </w:pPr>
      <w:proofErr w:type="gramStart"/>
      <w:r>
        <w:rPr>
          <w:rFonts w:ascii="Calibri" w:hAnsi="Calibri" w:cs="Calibri"/>
          <w:sz w:val="20"/>
          <w:szCs w:val="20"/>
        </w:rPr>
        <w:t>65A.</w:t>
      </w:r>
      <w:r>
        <w:rPr>
          <w:rFonts w:ascii="Calibri" w:hAnsi="Calibri" w:cs="Calibri" w:hint="eastAsia"/>
          <w:sz w:val="20"/>
          <w:szCs w:val="20"/>
        </w:rPr>
        <w:t xml:space="preserve">    </w:t>
      </w:r>
      <w:r w:rsidR="00BE7A36" w:rsidRPr="001E3BAD">
        <w:rPr>
          <w:rFonts w:ascii="Calibri" w:hAnsi="Calibri" w:cs="Calibri"/>
          <w:sz w:val="20"/>
          <w:szCs w:val="20"/>
        </w:rPr>
        <w:t xml:space="preserve">Ma, Y., et al. </w:t>
      </w:r>
      <w:r w:rsidR="00BE7A36" w:rsidRPr="001E3BAD">
        <w:rPr>
          <w:rFonts w:ascii="Calibri" w:hAnsi="Calibri" w:cs="Calibri"/>
          <w:i/>
          <w:sz w:val="20"/>
          <w:szCs w:val="20"/>
        </w:rPr>
        <w:t xml:space="preserve">Clinical pharmacology of </w:t>
      </w:r>
      <w:proofErr w:type="spellStart"/>
      <w:r w:rsidR="00BE7A36" w:rsidRPr="001E3BAD">
        <w:rPr>
          <w:rFonts w:ascii="Calibri" w:hAnsi="Calibri" w:cs="Calibri"/>
          <w:i/>
          <w:sz w:val="20"/>
          <w:szCs w:val="20"/>
        </w:rPr>
        <w:t>albiglutide</w:t>
      </w:r>
      <w:proofErr w:type="spellEnd"/>
      <w:r w:rsidR="00BE7A36" w:rsidRPr="001E3BAD">
        <w:rPr>
          <w:rFonts w:ascii="Calibri" w:hAnsi="Calibri" w:cs="Calibri"/>
          <w:i/>
          <w:sz w:val="20"/>
          <w:szCs w:val="20"/>
        </w:rPr>
        <w:t>, a GLP-1 receptor agonist</w:t>
      </w:r>
      <w:r w:rsidR="00BE7A36" w:rsidRPr="001E3BAD">
        <w:rPr>
          <w:rFonts w:ascii="Calibri" w:hAnsi="Calibri" w:cs="Calibri"/>
          <w:sz w:val="20"/>
          <w:szCs w:val="20"/>
        </w:rPr>
        <w:t>.</w:t>
      </w:r>
      <w:proofErr w:type="gramEnd"/>
      <w:r w:rsidR="00BE7A36" w:rsidRPr="001E3BAD">
        <w:rPr>
          <w:rFonts w:ascii="Calibri" w:hAnsi="Calibri" w:cs="Calibri"/>
          <w:sz w:val="20"/>
          <w:szCs w:val="20"/>
        </w:rPr>
        <w:t xml:space="preserve"> </w:t>
      </w:r>
      <w:proofErr w:type="gramStart"/>
      <w:r w:rsidR="00BE7A36" w:rsidRPr="001E3BAD">
        <w:rPr>
          <w:rFonts w:ascii="Calibri" w:hAnsi="Calibri" w:cs="Calibri"/>
          <w:sz w:val="20"/>
          <w:szCs w:val="20"/>
        </w:rPr>
        <w:t>Postgrad Med, 2014.</w:t>
      </w:r>
      <w:proofErr w:type="gramEnd"/>
      <w:r w:rsidR="00BE7A36" w:rsidRPr="001E3BAD">
        <w:rPr>
          <w:rFonts w:ascii="Calibri" w:hAnsi="Calibri" w:cs="Calibri"/>
          <w:sz w:val="20"/>
          <w:szCs w:val="20"/>
        </w:rPr>
        <w:t xml:space="preserve"> </w:t>
      </w:r>
      <w:r w:rsidR="00BE7A36" w:rsidRPr="001E3BAD">
        <w:rPr>
          <w:rFonts w:ascii="Calibri" w:hAnsi="Calibri" w:cs="Calibri"/>
          <w:b/>
          <w:sz w:val="20"/>
          <w:szCs w:val="20"/>
        </w:rPr>
        <w:t>126</w:t>
      </w:r>
      <w:r w:rsidR="00BE7A36" w:rsidRPr="001E3BAD">
        <w:rPr>
          <w:rFonts w:ascii="Calibri" w:hAnsi="Calibri" w:cs="Calibri"/>
          <w:sz w:val="20"/>
          <w:szCs w:val="20"/>
        </w:rPr>
        <w:t>(7):p. 84-97.</w:t>
      </w:r>
    </w:p>
    <w:p w:rsidR="00BE7A36" w:rsidRPr="001E3BAD" w:rsidRDefault="00BE7A36" w:rsidP="00BE7A36">
      <w:pPr>
        <w:autoSpaceDE w:val="0"/>
        <w:autoSpaceDN w:val="0"/>
        <w:adjustRightInd w:val="0"/>
        <w:ind w:left="800" w:hangingChars="400" w:hanging="800"/>
        <w:rPr>
          <w:rFonts w:ascii="Calibri" w:hAnsi="Calibri" w:cs="Calibri"/>
          <w:sz w:val="20"/>
          <w:szCs w:val="20"/>
        </w:rPr>
      </w:pPr>
      <w:proofErr w:type="gramStart"/>
      <w:r w:rsidRPr="001E3BAD">
        <w:rPr>
          <w:rFonts w:ascii="Calibri" w:hAnsi="Calibri" w:cs="Calibri"/>
          <w:sz w:val="20"/>
          <w:szCs w:val="20"/>
        </w:rPr>
        <w:t>66A.    Moses, R. G., et al.</w:t>
      </w:r>
      <w:proofErr w:type="gramEnd"/>
      <w:r w:rsidRPr="001E3BAD">
        <w:rPr>
          <w:rFonts w:ascii="Calibri" w:hAnsi="Calibri" w:cs="Calibri"/>
          <w:sz w:val="20"/>
          <w:szCs w:val="20"/>
        </w:rPr>
        <w:t xml:space="preserve"> </w:t>
      </w:r>
      <w:r w:rsidRPr="001E3BAD">
        <w:rPr>
          <w:rFonts w:ascii="Calibri" w:hAnsi="Calibri" w:cs="Calibri"/>
          <w:i/>
          <w:sz w:val="20"/>
          <w:szCs w:val="20"/>
        </w:rPr>
        <w:t xml:space="preserve">A randomized clinical trial evaluating the safety and efficacy of </w:t>
      </w:r>
      <w:proofErr w:type="spellStart"/>
      <w:r w:rsidRPr="001E3BAD">
        <w:rPr>
          <w:rFonts w:ascii="Calibri" w:hAnsi="Calibri" w:cs="Calibri"/>
          <w:i/>
          <w:sz w:val="20"/>
          <w:szCs w:val="20"/>
        </w:rPr>
        <w:t>sitagliptin</w:t>
      </w:r>
      <w:proofErr w:type="spellEnd"/>
      <w:r w:rsidRPr="001E3BAD">
        <w:rPr>
          <w:rFonts w:ascii="Calibri" w:hAnsi="Calibri" w:cs="Calibri"/>
          <w:i/>
          <w:sz w:val="20"/>
          <w:szCs w:val="20"/>
        </w:rPr>
        <w:t xml:space="preserve"> added to the combination of sulfonylurea and metformin in patients with type 2 diabetes mellitus and inadequate glycemic control</w:t>
      </w:r>
      <w:r w:rsidRPr="001E3BAD">
        <w:rPr>
          <w:rFonts w:ascii="Calibri" w:hAnsi="Calibri" w:cs="Calibri"/>
          <w:sz w:val="20"/>
          <w:szCs w:val="20"/>
        </w:rPr>
        <w:t xml:space="preserve">. </w:t>
      </w:r>
      <w:proofErr w:type="gramStart"/>
      <w:r w:rsidRPr="001E3BAD">
        <w:rPr>
          <w:rFonts w:ascii="Calibri" w:hAnsi="Calibri" w:cs="Calibri"/>
          <w:sz w:val="20"/>
          <w:szCs w:val="20"/>
        </w:rPr>
        <w:t>J Diabetes, 2016.</w:t>
      </w:r>
      <w:proofErr w:type="gramEnd"/>
      <w:r w:rsidRPr="001E3BAD">
        <w:rPr>
          <w:rFonts w:ascii="Calibri" w:hAnsi="Calibri" w:cs="Calibri"/>
          <w:sz w:val="20"/>
          <w:szCs w:val="20"/>
        </w:rPr>
        <w:t xml:space="preserve"> </w:t>
      </w:r>
      <w:r w:rsidRPr="001E3BAD">
        <w:rPr>
          <w:rFonts w:ascii="Calibri" w:hAnsi="Calibri" w:cs="Calibri"/>
          <w:b/>
          <w:sz w:val="20"/>
          <w:szCs w:val="20"/>
        </w:rPr>
        <w:t>8</w:t>
      </w:r>
      <w:r w:rsidRPr="001E3BAD">
        <w:rPr>
          <w:rFonts w:ascii="Calibri" w:hAnsi="Calibri" w:cs="Calibri"/>
          <w:sz w:val="20"/>
          <w:szCs w:val="20"/>
        </w:rPr>
        <w:t xml:space="preserve">(5):p. 701-711. </w:t>
      </w:r>
    </w:p>
    <w:p w:rsidR="00BE7A36" w:rsidRPr="001E3BAD" w:rsidRDefault="00BE7A36" w:rsidP="000332D7">
      <w:pPr>
        <w:ind w:left="800" w:hangingChars="400" w:hanging="800"/>
        <w:rPr>
          <w:rFonts w:ascii="Calibri" w:hAnsi="Calibri" w:cs="Calibri"/>
          <w:sz w:val="20"/>
          <w:szCs w:val="20"/>
        </w:rPr>
      </w:pPr>
      <w:r w:rsidRPr="001E3BAD">
        <w:rPr>
          <w:rFonts w:ascii="Calibri" w:hAnsi="Calibri" w:cs="Calibri"/>
          <w:sz w:val="20"/>
          <w:szCs w:val="20"/>
        </w:rPr>
        <w:t>67A.</w:t>
      </w:r>
      <w:r>
        <w:rPr>
          <w:rFonts w:ascii="Calibri" w:hAnsi="Calibri" w:cs="Calibri" w:hint="eastAsia"/>
          <w:sz w:val="20"/>
          <w:szCs w:val="20"/>
        </w:rPr>
        <w:t xml:space="preserve">  </w:t>
      </w:r>
      <w:r w:rsidRPr="001E3BAD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 w:hint="eastAsia"/>
          <w:sz w:val="20"/>
          <w:szCs w:val="20"/>
        </w:rPr>
        <w:t xml:space="preserve"> </w:t>
      </w:r>
      <w:r w:rsidRPr="001E3BAD">
        <w:rPr>
          <w:rFonts w:ascii="Calibri" w:hAnsi="Calibri" w:cs="Calibri"/>
          <w:i/>
          <w:sz w:val="20"/>
          <w:szCs w:val="20"/>
        </w:rPr>
        <w:t>Metformin Add-on Regimen Comparison Study in Japanese Participants With Type 2 Diabetes Mellitus (MK-0431A-136)</w:t>
      </w:r>
      <w:r w:rsidRPr="001E3BAD">
        <w:rPr>
          <w:rFonts w:ascii="Calibri" w:hAnsi="Calibri" w:cs="Calibri"/>
          <w:sz w:val="20"/>
          <w:szCs w:val="20"/>
        </w:rPr>
        <w:t>.</w:t>
      </w:r>
      <w:hyperlink r:id="rId11" w:history="1">
        <w:r w:rsidRPr="001E3BAD">
          <w:rPr>
            <w:rStyle w:val="a3"/>
            <w:rFonts w:ascii="Calibri" w:hAnsi="Calibri" w:cs="Calibri"/>
            <w:sz w:val="20"/>
            <w:szCs w:val="20"/>
          </w:rPr>
          <w:t>http://ClinicalTrials.gov/show/NCT01545388</w:t>
        </w:r>
      </w:hyperlink>
      <w:r w:rsidRPr="001E3BAD">
        <w:rPr>
          <w:rFonts w:ascii="Calibri" w:hAnsi="Calibri" w:cs="Calibri"/>
          <w:sz w:val="20"/>
          <w:szCs w:val="20"/>
        </w:rPr>
        <w:t>.</w:t>
      </w:r>
    </w:p>
    <w:p w:rsidR="00BE7A36" w:rsidRDefault="000332D7" w:rsidP="000332D7">
      <w:pPr>
        <w:ind w:left="800" w:hangingChars="400" w:hanging="80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68A</w:t>
      </w:r>
      <w:proofErr w:type="gramStart"/>
      <w:r>
        <w:rPr>
          <w:rFonts w:ascii="Calibri" w:hAnsi="Calibri" w:cs="Calibri"/>
          <w:sz w:val="20"/>
          <w:szCs w:val="20"/>
        </w:rPr>
        <w:t>.</w:t>
      </w:r>
      <w:r>
        <w:rPr>
          <w:rFonts w:ascii="Calibri" w:hAnsi="Calibri" w:cs="Calibri" w:hint="eastAsia"/>
          <w:sz w:val="20"/>
          <w:szCs w:val="20"/>
        </w:rPr>
        <w:t xml:space="preserve">  </w:t>
      </w:r>
      <w:r w:rsidR="00BE7A36" w:rsidRPr="001E3BAD">
        <w:rPr>
          <w:rFonts w:ascii="Calibri" w:hAnsi="Calibri" w:cs="Calibri"/>
          <w:i/>
          <w:sz w:val="20"/>
          <w:szCs w:val="20"/>
        </w:rPr>
        <w:t>Efficacy</w:t>
      </w:r>
      <w:proofErr w:type="gramEnd"/>
      <w:r w:rsidR="00BE7A36" w:rsidRPr="001E3BAD">
        <w:rPr>
          <w:rFonts w:ascii="Calibri" w:hAnsi="Calibri" w:cs="Calibri"/>
          <w:i/>
          <w:sz w:val="20"/>
          <w:szCs w:val="20"/>
        </w:rPr>
        <w:t xml:space="preserve"> and Safety of </w:t>
      </w:r>
      <w:proofErr w:type="spellStart"/>
      <w:r w:rsidR="00BE7A36" w:rsidRPr="001E3BAD">
        <w:rPr>
          <w:rFonts w:ascii="Calibri" w:hAnsi="Calibri" w:cs="Calibri"/>
          <w:i/>
          <w:sz w:val="20"/>
          <w:szCs w:val="20"/>
        </w:rPr>
        <w:t>Albiglutide</w:t>
      </w:r>
      <w:proofErr w:type="spellEnd"/>
      <w:r w:rsidR="00BE7A36" w:rsidRPr="001E3BAD">
        <w:rPr>
          <w:rFonts w:ascii="Calibri" w:hAnsi="Calibri" w:cs="Calibri"/>
          <w:i/>
          <w:sz w:val="20"/>
          <w:szCs w:val="20"/>
        </w:rPr>
        <w:t xml:space="preserve"> in Treatment of Type 2 Diabetes.</w:t>
      </w:r>
      <w:r w:rsidR="00BE7A36" w:rsidRPr="001E3BAD">
        <w:rPr>
          <w:rFonts w:ascii="Calibri" w:hAnsi="Calibri" w:cs="Calibri"/>
          <w:sz w:val="20"/>
          <w:szCs w:val="20"/>
        </w:rPr>
        <w:t xml:space="preserve"> </w:t>
      </w:r>
      <w:hyperlink r:id="rId12" w:history="1">
        <w:r w:rsidR="00BE7A36" w:rsidRPr="001E3BAD">
          <w:rPr>
            <w:rStyle w:val="a3"/>
            <w:rFonts w:ascii="Calibri" w:hAnsi="Calibri" w:cs="Calibri"/>
            <w:sz w:val="20"/>
            <w:szCs w:val="20"/>
          </w:rPr>
          <w:t>http://ClinicalTrials.gov/show/NCT00838903</w:t>
        </w:r>
      </w:hyperlink>
      <w:r w:rsidR="00BE7A36" w:rsidRPr="001E3BAD">
        <w:rPr>
          <w:rFonts w:ascii="Calibri" w:hAnsi="Calibri" w:cs="Calibri"/>
          <w:sz w:val="20"/>
          <w:szCs w:val="20"/>
        </w:rPr>
        <w:t>.</w:t>
      </w:r>
    </w:p>
    <w:p w:rsidR="00BE7A36" w:rsidRDefault="000332D7" w:rsidP="000332D7">
      <w:pPr>
        <w:ind w:left="800" w:hangingChars="400" w:hanging="80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 w:hint="eastAsia"/>
          <w:sz w:val="20"/>
          <w:szCs w:val="20"/>
        </w:rPr>
        <w:t xml:space="preserve">69A.    </w:t>
      </w:r>
      <w:proofErr w:type="spellStart"/>
      <w:r w:rsidR="00BE7A36" w:rsidRPr="00A0331D">
        <w:rPr>
          <w:rFonts w:ascii="Calibri" w:hAnsi="Calibri" w:cs="Calibri"/>
          <w:sz w:val="20"/>
          <w:szCs w:val="20"/>
        </w:rPr>
        <w:t>Bosi</w:t>
      </w:r>
      <w:proofErr w:type="spellEnd"/>
      <w:r w:rsidR="00BE7A36" w:rsidRPr="00A0331D">
        <w:rPr>
          <w:rFonts w:ascii="Calibri" w:hAnsi="Calibri" w:cs="Calibri"/>
          <w:sz w:val="20"/>
          <w:szCs w:val="20"/>
        </w:rPr>
        <w:t xml:space="preserve">, E., </w:t>
      </w:r>
      <w:r w:rsidR="00BE7A36">
        <w:rPr>
          <w:rFonts w:ascii="Calibri" w:hAnsi="Calibri" w:cs="Calibri" w:hint="eastAsia"/>
          <w:sz w:val="20"/>
          <w:szCs w:val="20"/>
        </w:rPr>
        <w:t>et al</w:t>
      </w:r>
      <w:r w:rsidR="00BE7A36" w:rsidRPr="00A0331D">
        <w:rPr>
          <w:rFonts w:ascii="Calibri" w:hAnsi="Calibri" w:cs="Calibri"/>
          <w:sz w:val="20"/>
          <w:szCs w:val="20"/>
        </w:rPr>
        <w:t xml:space="preserve">. </w:t>
      </w:r>
      <w:proofErr w:type="spellStart"/>
      <w:r w:rsidR="00BE7A36" w:rsidRPr="009A29AB">
        <w:rPr>
          <w:rFonts w:ascii="Calibri" w:hAnsi="Calibri" w:cs="Calibri"/>
          <w:i/>
          <w:sz w:val="20"/>
          <w:szCs w:val="20"/>
        </w:rPr>
        <w:t>Alogliptin</w:t>
      </w:r>
      <w:proofErr w:type="spellEnd"/>
      <w:r w:rsidR="00BE7A36" w:rsidRPr="009A29AB">
        <w:rPr>
          <w:rFonts w:ascii="Calibri" w:hAnsi="Calibri" w:cs="Calibri"/>
          <w:i/>
          <w:sz w:val="20"/>
          <w:szCs w:val="20"/>
        </w:rPr>
        <w:t xml:space="preserve"> as a third oral antidiabetic drug in patients with type 2 diabetes and inadequate </w:t>
      </w:r>
      <w:proofErr w:type="spellStart"/>
      <w:r w:rsidR="00BE7A36" w:rsidRPr="009A29AB">
        <w:rPr>
          <w:rFonts w:ascii="Calibri" w:hAnsi="Calibri" w:cs="Calibri"/>
          <w:i/>
          <w:sz w:val="20"/>
          <w:szCs w:val="20"/>
        </w:rPr>
        <w:t>glycaemic</w:t>
      </w:r>
      <w:proofErr w:type="spellEnd"/>
      <w:r w:rsidR="00BE7A36" w:rsidRPr="009A29AB">
        <w:rPr>
          <w:rFonts w:ascii="Calibri" w:hAnsi="Calibri" w:cs="Calibri"/>
          <w:i/>
          <w:sz w:val="20"/>
          <w:szCs w:val="20"/>
        </w:rPr>
        <w:t xml:space="preserve"> control on metformin and pioglitazone: a 52-week, randomized, double-blind, active-controlled, </w:t>
      </w:r>
      <w:proofErr w:type="spellStart"/>
      <w:r w:rsidR="00BE7A36" w:rsidRPr="009A29AB">
        <w:rPr>
          <w:rFonts w:ascii="Calibri" w:hAnsi="Calibri" w:cs="Calibri"/>
          <w:i/>
          <w:sz w:val="20"/>
          <w:szCs w:val="20"/>
        </w:rPr>
        <w:t>parallelgroup</w:t>
      </w:r>
      <w:proofErr w:type="spellEnd"/>
      <w:r w:rsidR="00BE7A36" w:rsidRPr="009A29AB">
        <w:rPr>
          <w:rFonts w:ascii="Calibri" w:hAnsi="Calibri" w:cs="Calibri"/>
          <w:i/>
          <w:sz w:val="20"/>
          <w:szCs w:val="20"/>
        </w:rPr>
        <w:t xml:space="preserve"> study. </w:t>
      </w:r>
      <w:r w:rsidR="00BE7A36">
        <w:rPr>
          <w:rFonts w:ascii="Calibri" w:hAnsi="Calibri" w:cs="Calibri"/>
          <w:sz w:val="20"/>
          <w:szCs w:val="20"/>
        </w:rPr>
        <w:t xml:space="preserve">Diabetes </w:t>
      </w:r>
      <w:proofErr w:type="spellStart"/>
      <w:r w:rsidR="00BE7A36">
        <w:rPr>
          <w:rFonts w:ascii="Calibri" w:hAnsi="Calibri" w:cs="Calibri"/>
          <w:sz w:val="20"/>
          <w:szCs w:val="20"/>
        </w:rPr>
        <w:t>Obes</w:t>
      </w:r>
      <w:proofErr w:type="spellEnd"/>
      <w:r w:rsidR="00BE7A36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="00BE7A36">
        <w:rPr>
          <w:rFonts w:ascii="Calibri" w:hAnsi="Calibri" w:cs="Calibri"/>
          <w:sz w:val="20"/>
          <w:szCs w:val="20"/>
        </w:rPr>
        <w:t>Metab</w:t>
      </w:r>
      <w:proofErr w:type="spellEnd"/>
      <w:r w:rsidR="00BE7A36">
        <w:rPr>
          <w:rFonts w:ascii="Calibri" w:hAnsi="Calibri" w:cs="Calibri" w:hint="eastAsia"/>
          <w:sz w:val="20"/>
          <w:szCs w:val="20"/>
        </w:rPr>
        <w:t xml:space="preserve">, 2011. </w:t>
      </w:r>
      <w:r w:rsidR="00BE7A36" w:rsidRPr="009A29AB">
        <w:rPr>
          <w:rFonts w:ascii="Calibri" w:hAnsi="Calibri" w:cs="Calibri"/>
          <w:b/>
          <w:sz w:val="20"/>
          <w:szCs w:val="20"/>
        </w:rPr>
        <w:t>13</w:t>
      </w:r>
      <w:r w:rsidR="00BE7A36">
        <w:rPr>
          <w:rFonts w:ascii="Calibri" w:hAnsi="Calibri" w:cs="Calibri" w:hint="eastAsia"/>
          <w:sz w:val="20"/>
          <w:szCs w:val="20"/>
        </w:rPr>
        <w:t>(12):p.</w:t>
      </w:r>
      <w:r w:rsidR="00BE7A36" w:rsidRPr="00A0331D">
        <w:rPr>
          <w:rFonts w:ascii="Calibri" w:hAnsi="Calibri" w:cs="Calibri"/>
          <w:sz w:val="20"/>
          <w:szCs w:val="20"/>
        </w:rPr>
        <w:t>1088–1096</w:t>
      </w:r>
      <w:r w:rsidR="00BE7A36">
        <w:rPr>
          <w:rFonts w:ascii="Calibri" w:hAnsi="Calibri" w:cs="Calibri" w:hint="eastAsia"/>
          <w:sz w:val="20"/>
          <w:szCs w:val="20"/>
        </w:rPr>
        <w:t>.</w:t>
      </w:r>
    </w:p>
    <w:p w:rsidR="000332D7" w:rsidRDefault="000332D7" w:rsidP="000332D7">
      <w:pPr>
        <w:ind w:left="900" w:hangingChars="450" w:hanging="900"/>
        <w:rPr>
          <w:rFonts w:ascii="Calibri" w:hAnsi="Calibri" w:cs="Calibri"/>
          <w:i/>
          <w:sz w:val="20"/>
          <w:szCs w:val="20"/>
        </w:rPr>
      </w:pPr>
      <w:r>
        <w:rPr>
          <w:rFonts w:ascii="Calibri" w:hAnsi="Calibri" w:cs="Calibri" w:hint="eastAsia"/>
          <w:sz w:val="20"/>
          <w:szCs w:val="20"/>
        </w:rPr>
        <w:t xml:space="preserve">70A.    </w:t>
      </w:r>
      <w:proofErr w:type="spellStart"/>
      <w:r w:rsidR="00BE7A36" w:rsidRPr="00A0331D">
        <w:rPr>
          <w:rFonts w:ascii="Calibri" w:hAnsi="Calibri" w:cs="Calibri"/>
          <w:sz w:val="20"/>
          <w:szCs w:val="20"/>
        </w:rPr>
        <w:t>Bosi</w:t>
      </w:r>
      <w:proofErr w:type="spellEnd"/>
      <w:r w:rsidR="00BE7A36" w:rsidRPr="00A0331D">
        <w:rPr>
          <w:rFonts w:ascii="Calibri" w:hAnsi="Calibri" w:cs="Calibri"/>
          <w:sz w:val="20"/>
          <w:szCs w:val="20"/>
        </w:rPr>
        <w:t xml:space="preserve">, E., </w:t>
      </w:r>
      <w:r w:rsidR="00BE7A36">
        <w:rPr>
          <w:rFonts w:ascii="Calibri" w:hAnsi="Calibri" w:cs="Calibri" w:hint="eastAsia"/>
          <w:sz w:val="20"/>
          <w:szCs w:val="20"/>
        </w:rPr>
        <w:t>et al</w:t>
      </w:r>
      <w:r w:rsidR="00BE7A36" w:rsidRPr="00A0331D">
        <w:rPr>
          <w:rFonts w:ascii="Calibri" w:hAnsi="Calibri" w:cs="Calibri"/>
          <w:sz w:val="20"/>
          <w:szCs w:val="20"/>
        </w:rPr>
        <w:t xml:space="preserve">. </w:t>
      </w:r>
      <w:proofErr w:type="spellStart"/>
      <w:r w:rsidR="00BE7A36" w:rsidRPr="009A29AB">
        <w:rPr>
          <w:rFonts w:ascii="Calibri" w:hAnsi="Calibri" w:cs="Calibri"/>
          <w:i/>
          <w:sz w:val="20"/>
          <w:szCs w:val="20"/>
        </w:rPr>
        <w:t>Vildagliptin</w:t>
      </w:r>
      <w:proofErr w:type="spellEnd"/>
      <w:r w:rsidR="00BE7A36" w:rsidRPr="009A29AB">
        <w:rPr>
          <w:rFonts w:ascii="Calibri" w:hAnsi="Calibri" w:cs="Calibri"/>
          <w:i/>
          <w:sz w:val="20"/>
          <w:szCs w:val="20"/>
        </w:rPr>
        <w:t xml:space="preserve"> plus metformin combination therapy provides superior </w:t>
      </w:r>
      <w:proofErr w:type="spellStart"/>
      <w:r>
        <w:rPr>
          <w:rFonts w:ascii="Calibri" w:hAnsi="Calibri" w:cs="Calibri"/>
          <w:i/>
          <w:sz w:val="20"/>
          <w:szCs w:val="20"/>
        </w:rPr>
        <w:t>glycaemic</w:t>
      </w:r>
      <w:proofErr w:type="spellEnd"/>
      <w:r>
        <w:rPr>
          <w:rFonts w:ascii="Calibri" w:hAnsi="Calibri" w:cs="Calibri" w:hint="eastAsia"/>
          <w:i/>
          <w:sz w:val="20"/>
          <w:szCs w:val="20"/>
        </w:rPr>
        <w:t xml:space="preserve"> </w:t>
      </w:r>
    </w:p>
    <w:p w:rsidR="00BE7A36" w:rsidRPr="000332D7" w:rsidRDefault="00BE7A36" w:rsidP="000332D7">
      <w:pPr>
        <w:ind w:leftChars="382" w:left="802"/>
        <w:rPr>
          <w:rFonts w:ascii="Calibri" w:hAnsi="Calibri" w:cs="Calibri"/>
          <w:i/>
          <w:sz w:val="20"/>
          <w:szCs w:val="20"/>
        </w:rPr>
      </w:pPr>
      <w:proofErr w:type="gramStart"/>
      <w:r w:rsidRPr="009A29AB">
        <w:rPr>
          <w:rFonts w:ascii="Calibri" w:hAnsi="Calibri" w:cs="Calibri"/>
          <w:i/>
          <w:sz w:val="20"/>
          <w:szCs w:val="20"/>
        </w:rPr>
        <w:t>control</w:t>
      </w:r>
      <w:proofErr w:type="gramEnd"/>
      <w:r w:rsidRPr="009A29AB">
        <w:rPr>
          <w:rFonts w:ascii="Calibri" w:hAnsi="Calibri" w:cs="Calibri"/>
          <w:i/>
          <w:sz w:val="20"/>
          <w:szCs w:val="20"/>
        </w:rPr>
        <w:t xml:space="preserve"> to individual monotherapy in treatment-naiv</w:t>
      </w:r>
      <w:r w:rsidR="000332D7">
        <w:rPr>
          <w:rFonts w:ascii="Calibri" w:hAnsi="Calibri" w:cs="Calibri"/>
          <w:i/>
          <w:sz w:val="20"/>
          <w:szCs w:val="20"/>
        </w:rPr>
        <w:t>e patients with type 2 diabetes</w:t>
      </w:r>
      <w:r w:rsidR="000332D7">
        <w:rPr>
          <w:rFonts w:ascii="Calibri" w:hAnsi="Calibri" w:cs="Calibri" w:hint="eastAsia"/>
          <w:i/>
          <w:sz w:val="20"/>
          <w:szCs w:val="20"/>
        </w:rPr>
        <w:t xml:space="preserve"> </w:t>
      </w:r>
      <w:r w:rsidRPr="009A29AB">
        <w:rPr>
          <w:rFonts w:ascii="Calibri" w:hAnsi="Calibri" w:cs="Calibri"/>
          <w:i/>
          <w:sz w:val="20"/>
          <w:szCs w:val="20"/>
        </w:rPr>
        <w:t>mellitus.</w:t>
      </w:r>
      <w:r w:rsidR="000332D7">
        <w:rPr>
          <w:rFonts w:ascii="Calibri" w:hAnsi="Calibri" w:cs="Calibri" w:hint="eastAsia"/>
          <w:i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 xml:space="preserve">Diabetes </w:t>
      </w:r>
      <w:proofErr w:type="spellStart"/>
      <w:r>
        <w:rPr>
          <w:rFonts w:ascii="Calibri" w:hAnsi="Calibri" w:cs="Calibri"/>
          <w:sz w:val="20"/>
          <w:szCs w:val="20"/>
        </w:rPr>
        <w:t>Obes</w:t>
      </w:r>
      <w:proofErr w:type="spellEnd"/>
      <w:r>
        <w:rPr>
          <w:rFonts w:ascii="Calibri" w:hAnsi="Calibri" w:cs="Calibri"/>
          <w:sz w:val="20"/>
          <w:szCs w:val="20"/>
        </w:rPr>
        <w:t xml:space="preserve"> </w:t>
      </w:r>
      <w:proofErr w:type="spellStart"/>
      <w:r>
        <w:rPr>
          <w:rFonts w:ascii="Calibri" w:hAnsi="Calibri" w:cs="Calibri"/>
          <w:sz w:val="20"/>
          <w:szCs w:val="20"/>
        </w:rPr>
        <w:t>Metab</w:t>
      </w:r>
      <w:proofErr w:type="spellEnd"/>
      <w:r>
        <w:rPr>
          <w:rFonts w:ascii="Calibri" w:hAnsi="Calibri" w:cs="Calibri" w:hint="eastAsia"/>
          <w:sz w:val="20"/>
          <w:szCs w:val="20"/>
        </w:rPr>
        <w:t>,</w:t>
      </w:r>
      <w:r w:rsidRPr="00A0331D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 w:hint="eastAsia"/>
          <w:sz w:val="20"/>
          <w:szCs w:val="20"/>
        </w:rPr>
        <w:t xml:space="preserve">2009. </w:t>
      </w:r>
      <w:r w:rsidRPr="009A29AB">
        <w:rPr>
          <w:rFonts w:ascii="Calibri" w:hAnsi="Calibri" w:cs="Calibri"/>
          <w:b/>
          <w:sz w:val="20"/>
          <w:szCs w:val="20"/>
        </w:rPr>
        <w:t>11</w:t>
      </w:r>
      <w:r>
        <w:rPr>
          <w:rFonts w:ascii="Calibri" w:hAnsi="Calibri" w:cs="Calibri" w:hint="eastAsia"/>
          <w:sz w:val="20"/>
          <w:szCs w:val="20"/>
        </w:rPr>
        <w:t>(5):p.</w:t>
      </w:r>
      <w:r w:rsidRPr="00A0331D">
        <w:rPr>
          <w:rFonts w:ascii="Calibri" w:hAnsi="Calibri" w:cs="Calibri"/>
          <w:sz w:val="20"/>
          <w:szCs w:val="20"/>
        </w:rPr>
        <w:t>506–515.</w:t>
      </w:r>
    </w:p>
    <w:p w:rsidR="00BE7A36" w:rsidRDefault="000332D7" w:rsidP="000332D7">
      <w:pPr>
        <w:ind w:left="800" w:hangingChars="400" w:hanging="80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 w:hint="eastAsia"/>
          <w:sz w:val="20"/>
          <w:szCs w:val="20"/>
        </w:rPr>
        <w:t xml:space="preserve">71A.    </w:t>
      </w:r>
      <w:r w:rsidR="00BE7A36" w:rsidRPr="00A0331D">
        <w:rPr>
          <w:rFonts w:ascii="Calibri" w:hAnsi="Calibri" w:cs="Calibri"/>
          <w:sz w:val="20"/>
          <w:szCs w:val="20"/>
        </w:rPr>
        <w:t>Fonseca, V.</w:t>
      </w:r>
      <w:r w:rsidR="00BE7A36">
        <w:rPr>
          <w:rFonts w:ascii="Calibri" w:hAnsi="Calibri" w:cs="Calibri" w:hint="eastAsia"/>
          <w:sz w:val="20"/>
          <w:szCs w:val="20"/>
        </w:rPr>
        <w:t>,</w:t>
      </w:r>
      <w:r w:rsidR="00BE7A36" w:rsidRPr="00A0331D">
        <w:rPr>
          <w:rFonts w:ascii="Calibri" w:hAnsi="Calibri" w:cs="Calibri"/>
          <w:sz w:val="20"/>
          <w:szCs w:val="20"/>
        </w:rPr>
        <w:t xml:space="preserve"> et al. </w:t>
      </w:r>
      <w:r w:rsidR="00BE7A36" w:rsidRPr="009A29AB">
        <w:rPr>
          <w:rFonts w:ascii="Calibri" w:hAnsi="Calibri" w:cs="Calibri"/>
          <w:i/>
          <w:sz w:val="20"/>
          <w:szCs w:val="20"/>
        </w:rPr>
        <w:t xml:space="preserve">Addition of </w:t>
      </w:r>
      <w:proofErr w:type="spellStart"/>
      <w:r w:rsidR="00BE7A36" w:rsidRPr="009A29AB">
        <w:rPr>
          <w:rFonts w:ascii="Calibri" w:hAnsi="Calibri" w:cs="Calibri"/>
          <w:i/>
          <w:sz w:val="20"/>
          <w:szCs w:val="20"/>
        </w:rPr>
        <w:t>vildagliptin</w:t>
      </w:r>
      <w:proofErr w:type="spellEnd"/>
      <w:r w:rsidR="00BE7A36" w:rsidRPr="009A29AB">
        <w:rPr>
          <w:rFonts w:ascii="Calibri" w:hAnsi="Calibri" w:cs="Calibri"/>
          <w:i/>
          <w:sz w:val="20"/>
          <w:szCs w:val="20"/>
        </w:rPr>
        <w:t xml:space="preserve"> to insulin improves </w:t>
      </w:r>
      <w:proofErr w:type="spellStart"/>
      <w:r w:rsidR="00BE7A36" w:rsidRPr="009A29AB">
        <w:rPr>
          <w:rFonts w:ascii="Calibri" w:hAnsi="Calibri" w:cs="Calibri"/>
          <w:i/>
          <w:sz w:val="20"/>
          <w:szCs w:val="20"/>
        </w:rPr>
        <w:t>glycaemic</w:t>
      </w:r>
      <w:proofErr w:type="spellEnd"/>
      <w:r w:rsidR="00BE7A36" w:rsidRPr="009A29AB">
        <w:rPr>
          <w:rFonts w:ascii="Calibri" w:hAnsi="Calibri" w:cs="Calibri"/>
          <w:i/>
          <w:sz w:val="20"/>
          <w:szCs w:val="20"/>
        </w:rPr>
        <w:t xml:space="preserve"> control in type 2 diabetes.</w:t>
      </w:r>
      <w:r w:rsidR="00BE7A36" w:rsidRPr="00A0331D">
        <w:rPr>
          <w:rFonts w:ascii="Calibri" w:hAnsi="Calibri" w:cs="Calibri"/>
          <w:sz w:val="20"/>
          <w:szCs w:val="20"/>
        </w:rPr>
        <w:t xml:space="preserve"> </w:t>
      </w:r>
      <w:proofErr w:type="spellStart"/>
      <w:proofErr w:type="gramStart"/>
      <w:r w:rsidR="00BE7A36" w:rsidRPr="00A0331D">
        <w:rPr>
          <w:rFonts w:ascii="Calibri" w:hAnsi="Calibri" w:cs="Calibri"/>
          <w:sz w:val="20"/>
          <w:szCs w:val="20"/>
        </w:rPr>
        <w:t>Diabetologia</w:t>
      </w:r>
      <w:proofErr w:type="spellEnd"/>
      <w:r w:rsidR="00BE7A36">
        <w:rPr>
          <w:rFonts w:ascii="Calibri" w:hAnsi="Calibri" w:cs="Calibri" w:hint="eastAsia"/>
          <w:sz w:val="20"/>
          <w:szCs w:val="20"/>
        </w:rPr>
        <w:t>, 2007.</w:t>
      </w:r>
      <w:proofErr w:type="gramEnd"/>
      <w:r w:rsidR="00BE7A36" w:rsidRPr="009A29AB">
        <w:rPr>
          <w:rFonts w:ascii="Calibri" w:hAnsi="Calibri" w:cs="Calibri"/>
          <w:b/>
          <w:sz w:val="20"/>
          <w:szCs w:val="20"/>
        </w:rPr>
        <w:t xml:space="preserve"> 50</w:t>
      </w:r>
      <w:r w:rsidR="00BE7A36">
        <w:rPr>
          <w:rFonts w:ascii="Calibri" w:hAnsi="Calibri" w:cs="Calibri" w:hint="eastAsia"/>
          <w:sz w:val="20"/>
          <w:szCs w:val="20"/>
        </w:rPr>
        <w:t>(6):p.</w:t>
      </w:r>
      <w:r w:rsidR="00BE7A36" w:rsidRPr="00A0331D">
        <w:rPr>
          <w:rFonts w:ascii="Calibri" w:hAnsi="Calibri" w:cs="Calibri"/>
          <w:sz w:val="20"/>
          <w:szCs w:val="20"/>
        </w:rPr>
        <w:t>1148–1155.</w:t>
      </w:r>
    </w:p>
    <w:p w:rsidR="00BE7A36" w:rsidRDefault="000332D7" w:rsidP="000332D7">
      <w:pPr>
        <w:ind w:left="800" w:hangingChars="400" w:hanging="800"/>
        <w:rPr>
          <w:rFonts w:ascii="Calibri" w:hAnsi="Calibri" w:cs="Calibri"/>
          <w:sz w:val="20"/>
          <w:szCs w:val="20"/>
        </w:rPr>
      </w:pPr>
      <w:proofErr w:type="gramStart"/>
      <w:r>
        <w:rPr>
          <w:rFonts w:ascii="Calibri" w:hAnsi="Calibri" w:cs="Calibri" w:hint="eastAsia"/>
          <w:sz w:val="20"/>
          <w:szCs w:val="20"/>
        </w:rPr>
        <w:t xml:space="preserve">72A.    </w:t>
      </w:r>
      <w:r w:rsidR="00BE7A36" w:rsidRPr="00384894">
        <w:rPr>
          <w:rFonts w:ascii="Calibri" w:hAnsi="Calibri" w:cs="Calibri"/>
          <w:sz w:val="20"/>
          <w:szCs w:val="20"/>
        </w:rPr>
        <w:t>Pan, C.</w:t>
      </w:r>
      <w:r w:rsidR="00BE7A36">
        <w:rPr>
          <w:rFonts w:ascii="Calibri" w:hAnsi="Calibri" w:cs="Calibri" w:hint="eastAsia"/>
          <w:sz w:val="20"/>
          <w:szCs w:val="20"/>
        </w:rPr>
        <w:t>,</w:t>
      </w:r>
      <w:r w:rsidR="00BE7A36" w:rsidRPr="00384894">
        <w:rPr>
          <w:rFonts w:ascii="Calibri" w:hAnsi="Calibri" w:cs="Calibri"/>
          <w:sz w:val="20"/>
          <w:szCs w:val="20"/>
        </w:rPr>
        <w:t xml:space="preserve"> et al. </w:t>
      </w:r>
      <w:r w:rsidR="00BE7A36" w:rsidRPr="009A29AB">
        <w:rPr>
          <w:rFonts w:ascii="Calibri" w:hAnsi="Calibri" w:cs="Calibri"/>
          <w:i/>
          <w:sz w:val="20"/>
          <w:szCs w:val="20"/>
        </w:rPr>
        <w:t xml:space="preserve">Efficacy and tolerability of </w:t>
      </w:r>
      <w:proofErr w:type="spellStart"/>
      <w:r w:rsidR="00BE7A36" w:rsidRPr="009A29AB">
        <w:rPr>
          <w:rFonts w:ascii="Calibri" w:hAnsi="Calibri" w:cs="Calibri"/>
          <w:i/>
          <w:sz w:val="20"/>
          <w:szCs w:val="20"/>
        </w:rPr>
        <w:t>vildagliptin</w:t>
      </w:r>
      <w:proofErr w:type="spellEnd"/>
      <w:r w:rsidR="00BE7A36" w:rsidRPr="009A29AB">
        <w:rPr>
          <w:rFonts w:ascii="Calibri" w:hAnsi="Calibri" w:cs="Calibri"/>
          <w:i/>
          <w:sz w:val="20"/>
          <w:szCs w:val="20"/>
        </w:rPr>
        <w:t xml:space="preserve"> as add-on therapy to metformin in Chinese patients with type 2 diabetes mellitus.</w:t>
      </w:r>
      <w:proofErr w:type="gramEnd"/>
      <w:r w:rsidR="00BE7A36" w:rsidRPr="00384894">
        <w:rPr>
          <w:rFonts w:ascii="Calibri" w:hAnsi="Calibri" w:cs="Calibri"/>
          <w:sz w:val="20"/>
          <w:szCs w:val="20"/>
        </w:rPr>
        <w:t xml:space="preserve"> Diabetes </w:t>
      </w:r>
      <w:proofErr w:type="spellStart"/>
      <w:r w:rsidR="00BE7A36" w:rsidRPr="00384894">
        <w:rPr>
          <w:rFonts w:ascii="Calibri" w:hAnsi="Calibri" w:cs="Calibri"/>
          <w:sz w:val="20"/>
          <w:szCs w:val="20"/>
        </w:rPr>
        <w:t>Obes</w:t>
      </w:r>
      <w:proofErr w:type="spellEnd"/>
      <w:r w:rsidR="00BE7A36" w:rsidRPr="00384894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="00BE7A36" w:rsidRPr="00384894">
        <w:rPr>
          <w:rFonts w:ascii="Calibri" w:hAnsi="Calibri" w:cs="Calibri"/>
          <w:sz w:val="20"/>
          <w:szCs w:val="20"/>
        </w:rPr>
        <w:t>Metab</w:t>
      </w:r>
      <w:proofErr w:type="spellEnd"/>
      <w:r w:rsidR="00BE7A36">
        <w:rPr>
          <w:rFonts w:ascii="Calibri" w:hAnsi="Calibri" w:cs="Calibri" w:hint="eastAsia"/>
          <w:sz w:val="20"/>
          <w:szCs w:val="20"/>
        </w:rPr>
        <w:t>,</w:t>
      </w:r>
      <w:r w:rsidR="00BE7A36" w:rsidRPr="00384894">
        <w:rPr>
          <w:rFonts w:ascii="Calibri" w:hAnsi="Calibri" w:cs="Calibri"/>
          <w:sz w:val="20"/>
          <w:szCs w:val="20"/>
        </w:rPr>
        <w:t xml:space="preserve"> 2012</w:t>
      </w:r>
      <w:r w:rsidR="00BE7A36">
        <w:rPr>
          <w:rFonts w:ascii="Calibri" w:hAnsi="Calibri" w:cs="Calibri" w:hint="eastAsia"/>
          <w:sz w:val="20"/>
          <w:szCs w:val="20"/>
        </w:rPr>
        <w:t xml:space="preserve">. </w:t>
      </w:r>
      <w:r w:rsidR="00BE7A36" w:rsidRPr="009A29AB">
        <w:rPr>
          <w:rFonts w:ascii="Calibri" w:hAnsi="Calibri" w:cs="Calibri"/>
          <w:b/>
          <w:sz w:val="20"/>
          <w:szCs w:val="20"/>
        </w:rPr>
        <w:t>14</w:t>
      </w:r>
      <w:r w:rsidR="00BE7A36">
        <w:rPr>
          <w:rFonts w:ascii="Calibri" w:hAnsi="Calibri" w:cs="Calibri" w:hint="eastAsia"/>
          <w:sz w:val="20"/>
          <w:szCs w:val="20"/>
        </w:rPr>
        <w:t>(8):p.</w:t>
      </w:r>
      <w:r w:rsidR="00BE7A36" w:rsidRPr="00384894">
        <w:rPr>
          <w:rFonts w:ascii="Calibri" w:hAnsi="Calibri" w:cs="Calibri"/>
          <w:sz w:val="20"/>
          <w:szCs w:val="20"/>
        </w:rPr>
        <w:t>737–744.</w:t>
      </w:r>
    </w:p>
    <w:p w:rsidR="00BE7A36" w:rsidRDefault="000332D7" w:rsidP="000332D7">
      <w:pPr>
        <w:ind w:left="800" w:hangingChars="400" w:hanging="80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 w:hint="eastAsia"/>
          <w:sz w:val="20"/>
          <w:szCs w:val="20"/>
        </w:rPr>
        <w:t xml:space="preserve">73A.    </w:t>
      </w:r>
      <w:proofErr w:type="spellStart"/>
      <w:r w:rsidR="00BE7A36">
        <w:rPr>
          <w:rFonts w:ascii="Calibri" w:hAnsi="Calibri" w:cs="Calibri"/>
          <w:sz w:val="20"/>
          <w:szCs w:val="20"/>
        </w:rPr>
        <w:t>Scherbaum</w:t>
      </w:r>
      <w:proofErr w:type="spellEnd"/>
      <w:r w:rsidR="00BE7A36">
        <w:rPr>
          <w:rFonts w:ascii="Calibri" w:hAnsi="Calibri" w:cs="Calibri"/>
          <w:sz w:val="20"/>
          <w:szCs w:val="20"/>
        </w:rPr>
        <w:t>, W.</w:t>
      </w:r>
      <w:r w:rsidR="00BE7A36" w:rsidRPr="00384894">
        <w:rPr>
          <w:rFonts w:ascii="Calibri" w:hAnsi="Calibri" w:cs="Calibri"/>
          <w:sz w:val="20"/>
          <w:szCs w:val="20"/>
        </w:rPr>
        <w:t>A.</w:t>
      </w:r>
      <w:r w:rsidR="00BE7A36">
        <w:rPr>
          <w:rFonts w:ascii="Calibri" w:hAnsi="Calibri" w:cs="Calibri" w:hint="eastAsia"/>
          <w:sz w:val="20"/>
          <w:szCs w:val="20"/>
        </w:rPr>
        <w:t>,</w:t>
      </w:r>
      <w:r w:rsidR="00BE7A36" w:rsidRPr="00384894">
        <w:rPr>
          <w:rFonts w:ascii="Calibri" w:hAnsi="Calibri" w:cs="Calibri"/>
          <w:sz w:val="20"/>
          <w:szCs w:val="20"/>
        </w:rPr>
        <w:t xml:space="preserve"> et al. </w:t>
      </w:r>
      <w:r w:rsidR="00BE7A36" w:rsidRPr="009A29AB">
        <w:rPr>
          <w:rFonts w:ascii="Calibri" w:hAnsi="Calibri" w:cs="Calibri"/>
          <w:i/>
          <w:sz w:val="20"/>
          <w:szCs w:val="20"/>
        </w:rPr>
        <w:t xml:space="preserve">Efficacy and tolerability of </w:t>
      </w:r>
      <w:proofErr w:type="spellStart"/>
      <w:r w:rsidR="00BE7A36" w:rsidRPr="009A29AB">
        <w:rPr>
          <w:rFonts w:ascii="Calibri" w:hAnsi="Calibri" w:cs="Calibri"/>
          <w:i/>
          <w:sz w:val="20"/>
          <w:szCs w:val="20"/>
        </w:rPr>
        <w:t>vildagliptin</w:t>
      </w:r>
      <w:proofErr w:type="spellEnd"/>
      <w:r w:rsidR="00BE7A36" w:rsidRPr="009A29AB">
        <w:rPr>
          <w:rFonts w:ascii="Calibri" w:hAnsi="Calibri" w:cs="Calibri"/>
          <w:i/>
          <w:sz w:val="20"/>
          <w:szCs w:val="20"/>
        </w:rPr>
        <w:t xml:space="preserve"> in drug-naive patients with type 2 d</w:t>
      </w:r>
      <w:r w:rsidR="00BE7A36" w:rsidRPr="00384894">
        <w:rPr>
          <w:rFonts w:ascii="Calibri" w:hAnsi="Calibri" w:cs="Calibri"/>
          <w:i/>
          <w:sz w:val="20"/>
          <w:szCs w:val="20"/>
        </w:rPr>
        <w:t xml:space="preserve">iabetes and mild </w:t>
      </w:r>
      <w:proofErr w:type="spellStart"/>
      <w:r w:rsidR="00BE7A36" w:rsidRPr="00384894">
        <w:rPr>
          <w:rFonts w:ascii="Calibri" w:hAnsi="Calibri" w:cs="Calibri"/>
          <w:i/>
          <w:sz w:val="20"/>
          <w:szCs w:val="20"/>
        </w:rPr>
        <w:t>hyperglycaemia</w:t>
      </w:r>
      <w:proofErr w:type="spellEnd"/>
      <w:proofErr w:type="gramStart"/>
      <w:r w:rsidR="00BE7A36">
        <w:rPr>
          <w:rFonts w:ascii="Calibri" w:hAnsi="Calibri" w:cs="Calibri" w:hint="eastAsia"/>
          <w:i/>
          <w:sz w:val="20"/>
          <w:szCs w:val="20"/>
        </w:rPr>
        <w:t>*</w:t>
      </w:r>
      <w:r w:rsidR="00BE7A36" w:rsidRPr="009A29AB">
        <w:rPr>
          <w:rFonts w:ascii="Calibri" w:hAnsi="Calibri" w:cs="Calibri"/>
          <w:i/>
          <w:sz w:val="20"/>
          <w:szCs w:val="20"/>
        </w:rPr>
        <w:t xml:space="preserve"> .</w:t>
      </w:r>
      <w:proofErr w:type="gramEnd"/>
      <w:r w:rsidR="00BE7A36">
        <w:rPr>
          <w:rFonts w:ascii="Calibri" w:hAnsi="Calibri" w:cs="Calibri"/>
          <w:sz w:val="20"/>
          <w:szCs w:val="20"/>
        </w:rPr>
        <w:t xml:space="preserve"> Diabetes </w:t>
      </w:r>
      <w:proofErr w:type="spellStart"/>
      <w:r w:rsidR="00BE7A36">
        <w:rPr>
          <w:rFonts w:ascii="Calibri" w:hAnsi="Calibri" w:cs="Calibri"/>
          <w:sz w:val="20"/>
          <w:szCs w:val="20"/>
        </w:rPr>
        <w:t>Obes</w:t>
      </w:r>
      <w:proofErr w:type="spellEnd"/>
      <w:r w:rsidR="00BE7A36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="00BE7A36">
        <w:rPr>
          <w:rFonts w:ascii="Calibri" w:hAnsi="Calibri" w:cs="Calibri"/>
          <w:sz w:val="20"/>
          <w:szCs w:val="20"/>
        </w:rPr>
        <w:t>Metab</w:t>
      </w:r>
      <w:proofErr w:type="spellEnd"/>
      <w:r w:rsidR="00BE7A36">
        <w:rPr>
          <w:rFonts w:ascii="Calibri" w:hAnsi="Calibri" w:cs="Calibri" w:hint="eastAsia"/>
          <w:sz w:val="20"/>
          <w:szCs w:val="20"/>
        </w:rPr>
        <w:t>,</w:t>
      </w:r>
      <w:r w:rsidR="00BE7A36" w:rsidRPr="00384894">
        <w:rPr>
          <w:rFonts w:ascii="Calibri" w:hAnsi="Calibri" w:cs="Calibri"/>
          <w:sz w:val="20"/>
          <w:szCs w:val="20"/>
        </w:rPr>
        <w:t xml:space="preserve"> 2008</w:t>
      </w:r>
      <w:r w:rsidR="00BE7A36">
        <w:rPr>
          <w:rFonts w:ascii="Calibri" w:hAnsi="Calibri" w:cs="Calibri" w:hint="eastAsia"/>
          <w:sz w:val="20"/>
          <w:szCs w:val="20"/>
        </w:rPr>
        <w:t xml:space="preserve">. </w:t>
      </w:r>
      <w:r w:rsidR="00BE7A36" w:rsidRPr="009A29AB">
        <w:rPr>
          <w:rFonts w:ascii="Calibri" w:hAnsi="Calibri" w:cs="Calibri"/>
          <w:b/>
          <w:sz w:val="20"/>
          <w:szCs w:val="20"/>
        </w:rPr>
        <w:t>10</w:t>
      </w:r>
      <w:r w:rsidR="00BE7A36">
        <w:rPr>
          <w:rFonts w:ascii="Calibri" w:hAnsi="Calibri" w:cs="Calibri" w:hint="eastAsia"/>
          <w:sz w:val="20"/>
          <w:szCs w:val="20"/>
        </w:rPr>
        <w:t>(8):p.</w:t>
      </w:r>
      <w:r w:rsidR="00BE7A36" w:rsidRPr="00384894">
        <w:rPr>
          <w:rFonts w:ascii="Calibri" w:hAnsi="Calibri" w:cs="Calibri"/>
          <w:sz w:val="20"/>
          <w:szCs w:val="20"/>
        </w:rPr>
        <w:t>675–682.</w:t>
      </w:r>
    </w:p>
    <w:p w:rsidR="00BE7A36" w:rsidRDefault="000332D7" w:rsidP="000332D7">
      <w:pPr>
        <w:ind w:left="800" w:hangingChars="400" w:hanging="80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 w:hint="eastAsia"/>
          <w:sz w:val="20"/>
          <w:szCs w:val="20"/>
        </w:rPr>
        <w:t xml:space="preserve">74A.    </w:t>
      </w:r>
      <w:r w:rsidR="00BE7A36">
        <w:rPr>
          <w:rFonts w:ascii="Calibri" w:hAnsi="Calibri" w:cs="Calibri" w:hint="eastAsia"/>
          <w:sz w:val="20"/>
          <w:szCs w:val="20"/>
        </w:rPr>
        <w:t>McGill, J.B., et al.</w:t>
      </w:r>
      <w:proofErr w:type="gramStart"/>
      <w:r w:rsidR="00BE7A36">
        <w:rPr>
          <w:rFonts w:ascii="Calibri" w:hAnsi="Calibri" w:cs="Calibri" w:hint="eastAsia"/>
          <w:sz w:val="20"/>
          <w:szCs w:val="20"/>
        </w:rPr>
        <w:t>,</w:t>
      </w:r>
      <w:proofErr w:type="spellStart"/>
      <w:r w:rsidR="00BE7A36" w:rsidRPr="009A29AB">
        <w:rPr>
          <w:rFonts w:ascii="Calibri" w:hAnsi="Calibri" w:cs="Calibri"/>
          <w:i/>
          <w:sz w:val="20"/>
          <w:szCs w:val="20"/>
        </w:rPr>
        <w:t>Linagliptin</w:t>
      </w:r>
      <w:proofErr w:type="spellEnd"/>
      <w:proofErr w:type="gramEnd"/>
      <w:r w:rsidR="00BE7A36" w:rsidRPr="009A29AB">
        <w:rPr>
          <w:rFonts w:ascii="Calibri" w:hAnsi="Calibri" w:cs="Calibri"/>
          <w:i/>
          <w:sz w:val="20"/>
          <w:szCs w:val="20"/>
        </w:rPr>
        <w:t xml:space="preserve"> added to </w:t>
      </w:r>
      <w:proofErr w:type="spellStart"/>
      <w:r w:rsidR="00BE7A36" w:rsidRPr="009A29AB">
        <w:rPr>
          <w:rFonts w:ascii="Calibri" w:hAnsi="Calibri" w:cs="Calibri"/>
          <w:i/>
          <w:sz w:val="20"/>
          <w:szCs w:val="20"/>
        </w:rPr>
        <w:t>sulphonylurea</w:t>
      </w:r>
      <w:proofErr w:type="spellEnd"/>
      <w:r w:rsidR="00BE7A36" w:rsidRPr="009A29AB">
        <w:rPr>
          <w:rFonts w:ascii="Calibri" w:hAnsi="Calibri" w:cs="Calibri"/>
          <w:i/>
          <w:sz w:val="20"/>
          <w:szCs w:val="20"/>
        </w:rPr>
        <w:t xml:space="preserve"> in uncontrolled type 2 diabetes patients with moderate-to-severe renal impairment.</w:t>
      </w:r>
      <w:r w:rsidR="00BE7A36" w:rsidRPr="00384894">
        <w:t xml:space="preserve"> </w:t>
      </w:r>
      <w:proofErr w:type="spellStart"/>
      <w:proofErr w:type="gramStart"/>
      <w:r w:rsidR="00BE7A36" w:rsidRPr="00384894">
        <w:rPr>
          <w:rFonts w:ascii="Calibri" w:hAnsi="Calibri" w:cs="Calibri"/>
          <w:sz w:val="20"/>
          <w:szCs w:val="20"/>
        </w:rPr>
        <w:t>Diab</w:t>
      </w:r>
      <w:proofErr w:type="spellEnd"/>
      <w:r w:rsidR="00BE7A36" w:rsidRPr="00384894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="00BE7A36" w:rsidRPr="00384894">
        <w:rPr>
          <w:rFonts w:ascii="Calibri" w:hAnsi="Calibri" w:cs="Calibri"/>
          <w:sz w:val="20"/>
          <w:szCs w:val="20"/>
        </w:rPr>
        <w:t>Vasc</w:t>
      </w:r>
      <w:proofErr w:type="spellEnd"/>
      <w:r w:rsidR="00BE7A36" w:rsidRPr="00384894">
        <w:rPr>
          <w:rFonts w:ascii="Calibri" w:hAnsi="Calibri" w:cs="Calibri"/>
          <w:sz w:val="20"/>
          <w:szCs w:val="20"/>
        </w:rPr>
        <w:t xml:space="preserve"> Dis Res</w:t>
      </w:r>
      <w:r w:rsidR="00BE7A36">
        <w:rPr>
          <w:rFonts w:ascii="Calibri" w:hAnsi="Calibri" w:cs="Calibri" w:hint="eastAsia"/>
          <w:sz w:val="20"/>
          <w:szCs w:val="20"/>
        </w:rPr>
        <w:t>, 2013.</w:t>
      </w:r>
      <w:proofErr w:type="gramEnd"/>
      <w:r w:rsidR="00BE7A36">
        <w:rPr>
          <w:rFonts w:ascii="Calibri" w:hAnsi="Calibri" w:cs="Calibri" w:hint="eastAsia"/>
          <w:sz w:val="20"/>
          <w:szCs w:val="20"/>
        </w:rPr>
        <w:t xml:space="preserve"> </w:t>
      </w:r>
      <w:r w:rsidR="00BE7A36" w:rsidRPr="009A29AB">
        <w:rPr>
          <w:rFonts w:ascii="Calibri" w:hAnsi="Calibri" w:cs="Calibri"/>
          <w:b/>
          <w:sz w:val="20"/>
          <w:szCs w:val="20"/>
        </w:rPr>
        <w:t>11</w:t>
      </w:r>
      <w:r w:rsidR="00BE7A36">
        <w:rPr>
          <w:rFonts w:ascii="Calibri" w:hAnsi="Calibri" w:cs="Calibri" w:hint="eastAsia"/>
          <w:sz w:val="20"/>
          <w:szCs w:val="20"/>
        </w:rPr>
        <w:t>(1):p.34-40.</w:t>
      </w:r>
    </w:p>
    <w:p w:rsidR="00BE7A36" w:rsidRPr="00384894" w:rsidRDefault="000332D7" w:rsidP="000332D7">
      <w:pPr>
        <w:ind w:left="800" w:hangingChars="400" w:hanging="800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Calibri" w:hAnsi="Calibri" w:cs="Calibri" w:hint="eastAsia"/>
          <w:sz w:val="20"/>
          <w:szCs w:val="20"/>
        </w:rPr>
        <w:t xml:space="preserve">75A.    </w:t>
      </w:r>
      <w:proofErr w:type="spellStart"/>
      <w:r w:rsidR="00BE7A36">
        <w:rPr>
          <w:rFonts w:ascii="Calibri" w:hAnsi="Calibri" w:cs="Calibri" w:hint="eastAsia"/>
          <w:sz w:val="20"/>
          <w:szCs w:val="20"/>
        </w:rPr>
        <w:t>Ferrannini</w:t>
      </w:r>
      <w:proofErr w:type="spellEnd"/>
      <w:r w:rsidR="00BE7A36">
        <w:rPr>
          <w:rFonts w:ascii="Calibri" w:hAnsi="Calibri" w:cs="Calibri" w:hint="eastAsia"/>
          <w:sz w:val="20"/>
          <w:szCs w:val="20"/>
        </w:rPr>
        <w:t xml:space="preserve">, E., et al. </w:t>
      </w:r>
      <w:r w:rsidR="00BE7A36" w:rsidRPr="009A29AB">
        <w:rPr>
          <w:rFonts w:ascii="Calibri" w:hAnsi="Calibri" w:cs="Calibri"/>
          <w:i/>
          <w:sz w:val="20"/>
          <w:szCs w:val="20"/>
        </w:rPr>
        <w:t xml:space="preserve">Long-term safety and efficacy of </w:t>
      </w:r>
      <w:proofErr w:type="spellStart"/>
      <w:r w:rsidR="00BE7A36" w:rsidRPr="009A29AB">
        <w:rPr>
          <w:rFonts w:ascii="Calibri" w:hAnsi="Calibri" w:cs="Calibri"/>
          <w:i/>
          <w:sz w:val="20"/>
          <w:szCs w:val="20"/>
        </w:rPr>
        <w:t>empagliflozin</w:t>
      </w:r>
      <w:proofErr w:type="spellEnd"/>
      <w:r w:rsidR="00BE7A36" w:rsidRPr="009A29AB">
        <w:rPr>
          <w:rFonts w:ascii="Calibri" w:hAnsi="Calibri" w:cs="Calibri"/>
          <w:i/>
          <w:sz w:val="20"/>
          <w:szCs w:val="20"/>
        </w:rPr>
        <w:t xml:space="preserve">, </w:t>
      </w:r>
      <w:proofErr w:type="spellStart"/>
      <w:r w:rsidR="00BE7A36" w:rsidRPr="009A29AB">
        <w:rPr>
          <w:rFonts w:ascii="Calibri" w:hAnsi="Calibri" w:cs="Calibri"/>
          <w:i/>
          <w:sz w:val="20"/>
          <w:szCs w:val="20"/>
        </w:rPr>
        <w:t>sitagliptin</w:t>
      </w:r>
      <w:proofErr w:type="spellEnd"/>
      <w:r w:rsidR="00BE7A36" w:rsidRPr="009A29AB">
        <w:rPr>
          <w:rFonts w:ascii="Calibri" w:hAnsi="Calibri" w:cs="Calibri"/>
          <w:i/>
          <w:sz w:val="20"/>
          <w:szCs w:val="20"/>
        </w:rPr>
        <w:t>, and metformin: an active-controlled, parallel-group, randomized, 78-week open-label extension study in patients with type 2 diabetes.</w:t>
      </w:r>
      <w:r w:rsidR="00BE7A36" w:rsidRPr="00384894">
        <w:t xml:space="preserve"> </w:t>
      </w:r>
      <w:proofErr w:type="gramStart"/>
      <w:r w:rsidR="00BE7A36" w:rsidRPr="009A29AB">
        <w:rPr>
          <w:rFonts w:ascii="Calibri" w:hAnsi="Calibri" w:cs="Calibri"/>
          <w:sz w:val="20"/>
          <w:szCs w:val="20"/>
        </w:rPr>
        <w:t>Diabetes Care</w:t>
      </w:r>
      <w:r w:rsidR="00BE7A36">
        <w:rPr>
          <w:rFonts w:ascii="Calibri" w:hAnsi="Calibri" w:cs="Calibri" w:hint="eastAsia"/>
          <w:sz w:val="20"/>
          <w:szCs w:val="20"/>
        </w:rPr>
        <w:t>, 2013.</w:t>
      </w:r>
      <w:proofErr w:type="gramEnd"/>
      <w:r w:rsidR="00BE7A36">
        <w:rPr>
          <w:rFonts w:ascii="Calibri" w:hAnsi="Calibri" w:cs="Calibri" w:hint="eastAsia"/>
          <w:sz w:val="20"/>
          <w:szCs w:val="20"/>
        </w:rPr>
        <w:t xml:space="preserve"> </w:t>
      </w:r>
      <w:r w:rsidR="00BE7A36" w:rsidRPr="009A29AB">
        <w:rPr>
          <w:rFonts w:ascii="Calibri" w:hAnsi="Calibri" w:cs="Calibri"/>
          <w:b/>
          <w:sz w:val="20"/>
          <w:szCs w:val="20"/>
        </w:rPr>
        <w:t>36</w:t>
      </w:r>
      <w:r w:rsidR="00BE7A36">
        <w:rPr>
          <w:rFonts w:ascii="Calibri" w:hAnsi="Calibri" w:cs="Calibri" w:hint="eastAsia"/>
          <w:sz w:val="20"/>
          <w:szCs w:val="20"/>
        </w:rPr>
        <w:t>(12):p.4015-21.</w:t>
      </w:r>
    </w:p>
    <w:p w:rsidR="00BE7A36" w:rsidRPr="00424839" w:rsidRDefault="00BE7A36" w:rsidP="00424839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bookmarkStart w:id="67" w:name="_GoBack"/>
      <w:bookmarkEnd w:id="67"/>
    </w:p>
    <w:sectPr w:rsidR="00BE7A36" w:rsidRPr="00424839" w:rsidSect="005E600F">
      <w:pgSz w:w="11906" w:h="16838"/>
      <w:pgMar w:top="1440" w:right="1797" w:bottom="1440" w:left="1797" w:header="851" w:footer="227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56F9" w:rsidRDefault="008856F9" w:rsidP="00D72DEF">
      <w:r>
        <w:separator/>
      </w:r>
    </w:p>
  </w:endnote>
  <w:endnote w:type="continuationSeparator" w:id="0">
    <w:p w:rsidR="008856F9" w:rsidRDefault="008856F9" w:rsidP="00D72D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stem"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08482440"/>
      <w:docPartObj>
        <w:docPartGallery w:val="Page Numbers (Bottom of Page)"/>
        <w:docPartUnique/>
      </w:docPartObj>
    </w:sdtPr>
    <w:sdtEndPr/>
    <w:sdtContent>
      <w:p w:rsidR="00F358A2" w:rsidRDefault="00F358A2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4839" w:rsidRPr="00424839">
          <w:rPr>
            <w:noProof/>
            <w:lang w:val="zh-CN"/>
          </w:rPr>
          <w:t>8</w:t>
        </w:r>
        <w:r>
          <w:fldChar w:fldCharType="end"/>
        </w:r>
      </w:p>
    </w:sdtContent>
  </w:sdt>
  <w:p w:rsidR="00F358A2" w:rsidRDefault="00F358A2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56F9" w:rsidRDefault="008856F9" w:rsidP="00D72DEF">
      <w:r>
        <w:separator/>
      </w:r>
    </w:p>
  </w:footnote>
  <w:footnote w:type="continuationSeparator" w:id="0">
    <w:p w:rsidR="008856F9" w:rsidRDefault="008856F9" w:rsidP="00D72D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A36"/>
    <w:rsid w:val="000332D7"/>
    <w:rsid w:val="000C5091"/>
    <w:rsid w:val="000E7087"/>
    <w:rsid w:val="00163E80"/>
    <w:rsid w:val="00182491"/>
    <w:rsid w:val="001C51F9"/>
    <w:rsid w:val="001D1CBC"/>
    <w:rsid w:val="003329F4"/>
    <w:rsid w:val="003606F6"/>
    <w:rsid w:val="00362334"/>
    <w:rsid w:val="0038370D"/>
    <w:rsid w:val="003D70F3"/>
    <w:rsid w:val="00424839"/>
    <w:rsid w:val="00442C92"/>
    <w:rsid w:val="00514F22"/>
    <w:rsid w:val="00581C71"/>
    <w:rsid w:val="005C1AA9"/>
    <w:rsid w:val="005E600F"/>
    <w:rsid w:val="006D2CEF"/>
    <w:rsid w:val="00784E35"/>
    <w:rsid w:val="007B4836"/>
    <w:rsid w:val="008031C6"/>
    <w:rsid w:val="00855F47"/>
    <w:rsid w:val="008856F9"/>
    <w:rsid w:val="009405DE"/>
    <w:rsid w:val="009A701C"/>
    <w:rsid w:val="00A25EB1"/>
    <w:rsid w:val="00B62D96"/>
    <w:rsid w:val="00B665A7"/>
    <w:rsid w:val="00BC61A6"/>
    <w:rsid w:val="00BE7A36"/>
    <w:rsid w:val="00BF3A15"/>
    <w:rsid w:val="00C2058D"/>
    <w:rsid w:val="00CC7400"/>
    <w:rsid w:val="00CF40DE"/>
    <w:rsid w:val="00D72DEF"/>
    <w:rsid w:val="00E124B8"/>
    <w:rsid w:val="00EC360F"/>
    <w:rsid w:val="00ED1BC6"/>
    <w:rsid w:val="00F17E6E"/>
    <w:rsid w:val="00F263F7"/>
    <w:rsid w:val="00F358A2"/>
    <w:rsid w:val="00FA5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7A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BE7A36"/>
    <w:rPr>
      <w:rFonts w:cs="Times New Roman"/>
      <w:color w:val="0000FF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BE7A3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BE7A36"/>
    <w:rPr>
      <w:sz w:val="18"/>
      <w:szCs w:val="18"/>
    </w:rPr>
  </w:style>
  <w:style w:type="table" w:styleId="a5">
    <w:name w:val="Table Grid"/>
    <w:basedOn w:val="a1"/>
    <w:uiPriority w:val="39"/>
    <w:rsid w:val="00BE7A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BE7A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BE7A36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BE7A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BE7A36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BE7A36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BE7A36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BE7A36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E7A36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BE7A36"/>
    <w:rPr>
      <w:b/>
      <w:bCs/>
    </w:rPr>
  </w:style>
  <w:style w:type="paragraph" w:styleId="ab">
    <w:name w:val="Revision"/>
    <w:hidden/>
    <w:uiPriority w:val="99"/>
    <w:semiHidden/>
    <w:rsid w:val="00BE7A36"/>
  </w:style>
  <w:style w:type="character" w:customStyle="1" w:styleId="ac">
    <w:name w:val="样式 正文 +"/>
    <w:basedOn w:val="a0"/>
    <w:rsid w:val="00BE7A36"/>
    <w:rPr>
      <w:rFonts w:eastAsia="Times New Roman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7A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BE7A36"/>
    <w:rPr>
      <w:rFonts w:cs="Times New Roman"/>
      <w:color w:val="0000FF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BE7A3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BE7A36"/>
    <w:rPr>
      <w:sz w:val="18"/>
      <w:szCs w:val="18"/>
    </w:rPr>
  </w:style>
  <w:style w:type="table" w:styleId="a5">
    <w:name w:val="Table Grid"/>
    <w:basedOn w:val="a1"/>
    <w:uiPriority w:val="39"/>
    <w:rsid w:val="00BE7A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BE7A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BE7A36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BE7A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BE7A36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BE7A36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BE7A36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BE7A36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E7A36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BE7A36"/>
    <w:rPr>
      <w:b/>
      <w:bCs/>
    </w:rPr>
  </w:style>
  <w:style w:type="paragraph" w:styleId="ab">
    <w:name w:val="Revision"/>
    <w:hidden/>
    <w:uiPriority w:val="99"/>
    <w:semiHidden/>
    <w:rsid w:val="00BE7A36"/>
  </w:style>
  <w:style w:type="character" w:customStyle="1" w:styleId="ac">
    <w:name w:val="样式 正文 +"/>
    <w:basedOn w:val="a0"/>
    <w:rsid w:val="00BE7A36"/>
    <w:rPr>
      <w:rFonts w:eastAsia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974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linicalTrials.gov/show/NCT00856284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hyperlink" Target="http://ClinicalTrials.gov/show/NCT00838903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ClinicalTrials.gov/show/NCT01545388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ClinicalTrials.gov/show/NCT0118301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ClinicalTrials.gov/show/NCT00601250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8</Pages>
  <Words>7259</Words>
  <Characters>41378</Characters>
  <Application>Microsoft Office Word</Application>
  <DocSecurity>0</DocSecurity>
  <Lines>344</Lines>
  <Paragraphs>97</Paragraphs>
  <ScaleCrop>false</ScaleCrop>
  <Company/>
  <LinksUpToDate>false</LinksUpToDate>
  <CharactersWithSpaces>48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超</dc:creator>
  <cp:lastModifiedBy>shanshan</cp:lastModifiedBy>
  <cp:revision>24</cp:revision>
  <dcterms:created xsi:type="dcterms:W3CDTF">2017-04-09T01:46:00Z</dcterms:created>
  <dcterms:modified xsi:type="dcterms:W3CDTF">2016-07-02T01:45:00Z</dcterms:modified>
</cp:coreProperties>
</file>